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5584C" w14:textId="77777777" w:rsidR="00CA48A5" w:rsidRDefault="00B558B1" w:rsidP="00B558B1">
      <w:pPr>
        <w:spacing w:line="410" w:lineRule="exact"/>
        <w:rPr>
          <w:rFonts w:ascii="Arial"/>
          <w:b/>
          <w:sz w:val="36"/>
        </w:rPr>
      </w:pPr>
      <w:r>
        <w:rPr>
          <w:rFonts w:ascii="Arial"/>
          <w:b/>
          <w:w w:val="105"/>
          <w:sz w:val="36"/>
        </w:rPr>
        <w:t xml:space="preserve">  </w:t>
      </w:r>
      <w:r w:rsidR="0008482D">
        <w:rPr>
          <w:rFonts w:ascii="Arial"/>
          <w:b/>
          <w:w w:val="105"/>
          <w:sz w:val="36"/>
        </w:rPr>
        <w:t>ACEM Research Capacity Survey</w:t>
      </w:r>
    </w:p>
    <w:p w14:paraId="534915C1" w14:textId="77777777" w:rsidR="00CA48A5" w:rsidRDefault="00CA48A5">
      <w:pPr>
        <w:pStyle w:val="BodyText"/>
        <w:spacing w:before="9"/>
        <w:ind w:left="0"/>
        <w:rPr>
          <w:rFonts w:ascii="Arial"/>
          <w:b/>
          <w:sz w:val="46"/>
        </w:rPr>
      </w:pPr>
    </w:p>
    <w:p w14:paraId="35D47C26" w14:textId="77777777" w:rsidR="00CA48A5" w:rsidRDefault="0008482D">
      <w:pPr>
        <w:pStyle w:val="BodyText"/>
        <w:ind w:left="163"/>
      </w:pPr>
      <w:r>
        <w:t>Please read the following to decide if you would like to continue and complete the survey.</w:t>
      </w:r>
    </w:p>
    <w:p w14:paraId="33AB8FB4" w14:textId="77777777" w:rsidR="00CA48A5" w:rsidRDefault="00CA48A5">
      <w:pPr>
        <w:pStyle w:val="BodyText"/>
        <w:ind w:left="0"/>
      </w:pPr>
    </w:p>
    <w:p w14:paraId="57B4B452" w14:textId="77777777" w:rsidR="00CA48A5" w:rsidRDefault="00B558B1">
      <w:pPr>
        <w:pStyle w:val="BodyText"/>
        <w:spacing w:before="11"/>
        <w:ind w:left="0"/>
        <w:rPr>
          <w:sz w:val="15"/>
        </w:rPr>
      </w:pPr>
      <w:r>
        <w:rPr>
          <w:noProof/>
        </w:rPr>
        <mc:AlternateContent>
          <mc:Choice Requires="wps">
            <w:drawing>
              <wp:anchor distT="0" distB="0" distL="0" distR="0" simplePos="0" relativeHeight="251851264" behindDoc="1" locked="0" layoutInCell="1" allowOverlap="1" wp14:anchorId="559573C2" wp14:editId="6186D016">
                <wp:simplePos x="0" y="0"/>
                <wp:positionH relativeFrom="page">
                  <wp:posOffset>360045</wp:posOffset>
                </wp:positionH>
                <wp:positionV relativeFrom="paragraph">
                  <wp:posOffset>146685</wp:posOffset>
                </wp:positionV>
                <wp:extent cx="6840220" cy="0"/>
                <wp:effectExtent l="0" t="0" r="5080" b="0"/>
                <wp:wrapTopAndBottom/>
                <wp:docPr id="684" name="Line 6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F1B2762" id="Line 650" o:spid="_x0000_s1026" style="position:absolute;z-index:-251465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5pt" to="566.9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ylrFAIAAC8EAAAOAAAAZHJzL2Uyb0RvYy54bWysU02P2jAQvVfqf7B8h3xsloWIsKoI9EJb&#10;pO3+AGM7xKpjW7YhoKr/vWMHaOleqqocjJ0Zv3nz5nn+fOokOnLrhFYVzsYpRlxRzYTaV/j163o0&#10;xch5ohiRWvEKn7nDz4v37+a9KXmuWy0ZtwhAlCt7U+HWe1MmiaMt74gba8MVBBttO+LhaPcJs6QH&#10;9E4meZpOkl5bZqym3Dn4Wg9BvIj4TcOp/9I0jnskKwzcfFxtXHdhTRZzUu4tMa2gFxrkH1h0RCgo&#10;eoOqiSfoYMUbqE5Qq51u/JjqLtFNIyiPPUA3WfpHNy8tMTz2AuI4c5PJ/T9Y+vm4tUiwCk+mBUaK&#10;dDCkjVAcTR6jOr1xJSQt1daG/uhJvZiNpt8cKJfcBcPBGUDb9Z80Axhy8DqKcmpsFy5Du+gUtT/f&#10;tOcnjyh8hPJpnsOI6DWWkPJ60VjnP3LdobCpsAR+EZgcN84HIqS8poQ6Sq+FlHG0UqG+wk/5wyxe&#10;cFoKFoIhzdn9biktOpJgjvgLfgCwu7SAXBPXDnkxNNjG6oNisUrLCVtd9p4IOewBSKpQCHoEnpfd&#10;YIvvs3S2mq6mxajIJ6tRkdb16MN6WYwm6+zpsX6ol8s6+xE4Z0XZCsa4CrSvFs2Kv7PA5bEM5rqZ&#10;9KZPco8eewey1/9IOg45zDW8KVfuNDtvbZApnMCVMfnygoLtfz/HrF/vfPETAAD//wMAUEsDBBQA&#10;BgAIAAAAIQAJhJc84wAAAA4BAAAPAAAAZHJzL2Rvd25yZXYueG1sTE/LTsMwELwj8Q/WInFBrZNG&#10;tJDGqVARqOqNPuDqxEscEa9D7KbJ3+OKA1xW2p3ZeWSrwTSsx87VlgTE0wgYUmlVTZWAw/5l8gDM&#10;eUlKNpZQwIgOVvn1VSZTZc/0hv3OVyyIkEulAO19m3LuSo1GuqltkQL2aTsjfVi7iqtOnoO4afgs&#10;iubcyJqCg5YtrjWWX7uTEbC4O+5fCz1sxsP792Zbr/ux++iFuL0ZnpdhPC2BeRz83wdcOoT8kIdg&#10;hT2RcqwRcD9fBKaAWRIDu+BxkjwCK34vPM/4/xr5DwAAAP//AwBQSwECLQAUAAYACAAAACEAtoM4&#10;kv4AAADhAQAAEwAAAAAAAAAAAAAAAAAAAAAAW0NvbnRlbnRfVHlwZXNdLnhtbFBLAQItABQABgAI&#10;AAAAIQA4/SH/1gAAAJQBAAALAAAAAAAAAAAAAAAAAC8BAABfcmVscy8ucmVsc1BLAQItABQABgAI&#10;AAAAIQCROylrFAIAAC8EAAAOAAAAAAAAAAAAAAAAAC4CAABkcnMvZTJvRG9jLnhtbFBLAQItABQA&#10;BgAIAAAAIQAJhJc84wAAAA4BAAAPAAAAAAAAAAAAAAAAAG4EAABkcnMvZG93bnJldi54bWxQSwUG&#10;AAAAAAQABADzAAAAfgUAAAAA&#10;" strokeweight=".57pt">
                <o:lock v:ext="edit" shapetype="f"/>
                <w10:wrap type="topAndBottom" anchorx="page"/>
              </v:line>
            </w:pict>
          </mc:Fallback>
        </mc:AlternateContent>
      </w:r>
    </w:p>
    <w:p w14:paraId="4A769604" w14:textId="77777777" w:rsidR="00CA48A5" w:rsidRDefault="0008482D">
      <w:pPr>
        <w:pStyle w:val="BodyText"/>
        <w:spacing w:before="67" w:line="235" w:lineRule="auto"/>
        <w:ind w:left="163" w:right="565" w:firstLine="57"/>
      </w:pPr>
      <w:r>
        <w:t>The Australasian College for Emergency Medicine (ACEM) Clinical Trial Network (CTN) is undertaking a survey of all ACEM training-accredited emergency departments (EDs).</w:t>
      </w:r>
    </w:p>
    <w:p w14:paraId="4265E454" w14:textId="77777777" w:rsidR="00CA48A5" w:rsidRDefault="00CA48A5">
      <w:pPr>
        <w:pStyle w:val="BodyText"/>
        <w:spacing w:before="5"/>
        <w:ind w:left="0"/>
        <w:rPr>
          <w:sz w:val="19"/>
        </w:rPr>
      </w:pPr>
    </w:p>
    <w:p w14:paraId="59F5524A" w14:textId="77777777" w:rsidR="00CA48A5" w:rsidRDefault="0008482D">
      <w:pPr>
        <w:pStyle w:val="BodyText"/>
        <w:spacing w:line="235" w:lineRule="auto"/>
        <w:ind w:left="163" w:right="565"/>
      </w:pPr>
      <w:r>
        <w:t>This survey aims to describe the current research capacity of ACEM accredited EDs by describing the current research output and resources of our departments.</w:t>
      </w:r>
    </w:p>
    <w:p w14:paraId="3362D0AD" w14:textId="77777777" w:rsidR="00CA48A5" w:rsidRDefault="00CA48A5">
      <w:pPr>
        <w:pStyle w:val="BodyText"/>
        <w:spacing w:before="4"/>
        <w:ind w:left="0"/>
        <w:rPr>
          <w:sz w:val="19"/>
        </w:rPr>
      </w:pPr>
    </w:p>
    <w:p w14:paraId="70EC56FC" w14:textId="77777777" w:rsidR="00CA48A5" w:rsidRDefault="0008482D">
      <w:pPr>
        <w:pStyle w:val="BodyText"/>
        <w:spacing w:before="1" w:line="235" w:lineRule="auto"/>
        <w:ind w:left="163" w:right="565"/>
      </w:pPr>
      <w:r>
        <w:t>This should not take longer than 15 minutes of your time. We appreciate how busy you are and thank you for your help. You may find that you need to look up some of the information required. If you have a record of your departments' recent (5 years: 2014-2018 inclusive) publications, grant sources and approximate grant values, we suggest you open the record now.</w:t>
      </w:r>
    </w:p>
    <w:p w14:paraId="35D1EF18" w14:textId="77777777" w:rsidR="00CA48A5" w:rsidRDefault="00CA48A5">
      <w:pPr>
        <w:pStyle w:val="BodyText"/>
        <w:spacing w:before="2"/>
        <w:ind w:left="0"/>
        <w:rPr>
          <w:sz w:val="19"/>
        </w:rPr>
      </w:pPr>
    </w:p>
    <w:p w14:paraId="51CE34C6" w14:textId="4386F9E9" w:rsidR="00CA48A5" w:rsidRDefault="0008482D">
      <w:pPr>
        <w:pStyle w:val="BodyText"/>
        <w:spacing w:line="235" w:lineRule="auto"/>
        <w:ind w:left="163" w:right="403"/>
      </w:pPr>
      <w:r>
        <w:t>If you get interrupted, please save the partially completed survey as the survey will</w:t>
      </w:r>
      <w:r w:rsidR="00264442">
        <w:t xml:space="preserve"> time-out and lose unsaved data</w:t>
      </w:r>
      <w:r>
        <w:t xml:space="preserve"> if</w:t>
      </w:r>
      <w:r>
        <w:rPr>
          <w:spacing w:val="-4"/>
        </w:rPr>
        <w:t xml:space="preserve"> </w:t>
      </w:r>
      <w:r>
        <w:t>you</w:t>
      </w:r>
      <w:r>
        <w:rPr>
          <w:spacing w:val="-3"/>
        </w:rPr>
        <w:t xml:space="preserve"> </w:t>
      </w:r>
      <w:r>
        <w:t>leave</w:t>
      </w:r>
      <w:r>
        <w:rPr>
          <w:spacing w:val="-3"/>
        </w:rPr>
        <w:t xml:space="preserve"> </w:t>
      </w:r>
      <w:r>
        <w:t>it</w:t>
      </w:r>
      <w:r>
        <w:rPr>
          <w:spacing w:val="-4"/>
        </w:rPr>
        <w:t xml:space="preserve"> </w:t>
      </w:r>
      <w:r>
        <w:t>too</w:t>
      </w:r>
      <w:r>
        <w:rPr>
          <w:spacing w:val="-2"/>
        </w:rPr>
        <w:t xml:space="preserve"> </w:t>
      </w:r>
      <w:r>
        <w:t>long.</w:t>
      </w:r>
      <w:r>
        <w:rPr>
          <w:spacing w:val="-3"/>
        </w:rPr>
        <w:t xml:space="preserve"> </w:t>
      </w:r>
      <w:r>
        <w:t>You</w:t>
      </w:r>
      <w:r>
        <w:rPr>
          <w:spacing w:val="-3"/>
        </w:rPr>
        <w:t xml:space="preserve"> </w:t>
      </w:r>
      <w:r>
        <w:t>can</w:t>
      </w:r>
      <w:r>
        <w:rPr>
          <w:spacing w:val="-3"/>
        </w:rPr>
        <w:t xml:space="preserve"> </w:t>
      </w:r>
      <w:r>
        <w:t>return</w:t>
      </w:r>
      <w:r>
        <w:rPr>
          <w:spacing w:val="-2"/>
        </w:rPr>
        <w:t xml:space="preserve"> </w:t>
      </w:r>
      <w:r>
        <w:t>to</w:t>
      </w:r>
      <w:r>
        <w:rPr>
          <w:spacing w:val="-2"/>
        </w:rPr>
        <w:t xml:space="preserve"> </w:t>
      </w:r>
      <w:r>
        <w:t>it</w:t>
      </w:r>
      <w:r>
        <w:rPr>
          <w:spacing w:val="-3"/>
        </w:rPr>
        <w:t xml:space="preserve"> </w:t>
      </w:r>
      <w:r>
        <w:t>later</w:t>
      </w:r>
      <w:r>
        <w:rPr>
          <w:spacing w:val="-4"/>
        </w:rPr>
        <w:t xml:space="preserve"> </w:t>
      </w:r>
      <w:r>
        <w:t>if</w:t>
      </w:r>
      <w:r>
        <w:rPr>
          <w:spacing w:val="-3"/>
        </w:rPr>
        <w:t xml:space="preserve"> </w:t>
      </w:r>
      <w:r>
        <w:t>you</w:t>
      </w:r>
      <w:r>
        <w:rPr>
          <w:spacing w:val="-3"/>
        </w:rPr>
        <w:t xml:space="preserve"> </w:t>
      </w:r>
      <w:r>
        <w:t>wish.</w:t>
      </w:r>
      <w:r>
        <w:rPr>
          <w:spacing w:val="-2"/>
        </w:rPr>
        <w:t xml:space="preserve"> </w:t>
      </w:r>
      <w:r>
        <w:t>If</w:t>
      </w:r>
      <w:r>
        <w:rPr>
          <w:spacing w:val="-4"/>
        </w:rPr>
        <w:t xml:space="preserve"> </w:t>
      </w:r>
      <w:r>
        <w:t>you</w:t>
      </w:r>
      <w:r>
        <w:rPr>
          <w:spacing w:val="-3"/>
        </w:rPr>
        <w:t xml:space="preserve"> </w:t>
      </w:r>
      <w:r>
        <w:t>have</w:t>
      </w:r>
      <w:r>
        <w:rPr>
          <w:spacing w:val="-3"/>
        </w:rPr>
        <w:t xml:space="preserve"> </w:t>
      </w:r>
      <w:r>
        <w:t>finished</w:t>
      </w:r>
      <w:r>
        <w:rPr>
          <w:spacing w:val="-3"/>
        </w:rPr>
        <w:t xml:space="preserve"> </w:t>
      </w:r>
      <w:r>
        <w:t>the</w:t>
      </w:r>
      <w:r>
        <w:rPr>
          <w:spacing w:val="-3"/>
        </w:rPr>
        <w:t xml:space="preserve"> </w:t>
      </w:r>
      <w:r>
        <w:t>survey,</w:t>
      </w:r>
      <w:r>
        <w:rPr>
          <w:spacing w:val="-2"/>
        </w:rPr>
        <w:t xml:space="preserve"> </w:t>
      </w:r>
      <w:r>
        <w:t>please</w:t>
      </w:r>
      <w:r>
        <w:rPr>
          <w:spacing w:val="-3"/>
        </w:rPr>
        <w:t xml:space="preserve"> </w:t>
      </w:r>
      <w:r>
        <w:t>change</w:t>
      </w:r>
      <w:r>
        <w:rPr>
          <w:spacing w:val="-2"/>
        </w:rPr>
        <w:t xml:space="preserve"> </w:t>
      </w:r>
      <w:r>
        <w:t>the</w:t>
      </w:r>
      <w:r>
        <w:rPr>
          <w:spacing w:val="-3"/>
        </w:rPr>
        <w:t xml:space="preserve"> </w:t>
      </w:r>
      <w:r>
        <w:t>status to "complete" at the end and then save your responses "save and exit". REDCap will provide you with a re-entry code should you need to re-enter data</w:t>
      </w:r>
      <w:r>
        <w:rPr>
          <w:spacing w:val="-22"/>
        </w:rPr>
        <w:t xml:space="preserve"> </w:t>
      </w:r>
      <w:r>
        <w:t>later.</w:t>
      </w:r>
    </w:p>
    <w:p w14:paraId="6ECB6D96" w14:textId="77777777" w:rsidR="00CA48A5" w:rsidRDefault="00CA48A5">
      <w:pPr>
        <w:pStyle w:val="BodyText"/>
        <w:spacing w:before="3"/>
        <w:ind w:left="0"/>
        <w:rPr>
          <w:sz w:val="19"/>
        </w:rPr>
      </w:pPr>
    </w:p>
    <w:p w14:paraId="0D3815A5" w14:textId="77777777" w:rsidR="00CA48A5" w:rsidRDefault="0008482D">
      <w:pPr>
        <w:pStyle w:val="BodyText"/>
        <w:spacing w:line="235" w:lineRule="auto"/>
        <w:ind w:left="163" w:right="540"/>
      </w:pPr>
      <w:r>
        <w:t>Participation of this survey is voluntary. Your responses will be help the ACEM CTN in planning future multi-centered research as well as helping the new ACEM research committee and potentially other Emergency medicine trial networks such as EMF, PREDICT, EDEN and GEMSIG.</w:t>
      </w:r>
    </w:p>
    <w:p w14:paraId="3BA3220D" w14:textId="77777777" w:rsidR="00CA48A5" w:rsidRDefault="00CA48A5">
      <w:pPr>
        <w:pStyle w:val="BodyText"/>
        <w:spacing w:before="4"/>
        <w:ind w:left="0"/>
        <w:rPr>
          <w:sz w:val="19"/>
        </w:rPr>
      </w:pPr>
    </w:p>
    <w:p w14:paraId="7C5E0EA8" w14:textId="77777777" w:rsidR="00CA48A5" w:rsidRDefault="0008482D">
      <w:pPr>
        <w:pStyle w:val="BodyText"/>
        <w:spacing w:line="235" w:lineRule="auto"/>
        <w:ind w:left="163" w:right="446"/>
      </w:pPr>
      <w:r>
        <w:t>Only one survey should be completed for each Emergency Department and the ED Director, research lead, research coordinator or assistant may undertake this. If you would like to opt out of the survey, please reply via survey question number two with your decision. Your decision will not affect your relationship with ACEM or the ACEM CTN. Please try to reply to the survey within 2 weeks. A reminder will be sent via email if no response is received. A subsequent phone call will be made to request a time to call to complete the survey over the phone if no response is received by 25/2/2019. Missing data will be followed up by phone. If you find that you don't have all the answers immediately to hand, you may re-enter the survey at a later date to add more details. You may choose to opt out of the survey at any time.</w:t>
      </w:r>
    </w:p>
    <w:p w14:paraId="3F653D3D" w14:textId="77777777" w:rsidR="00CA48A5" w:rsidRDefault="00CA48A5">
      <w:pPr>
        <w:pStyle w:val="BodyText"/>
        <w:spacing w:before="11"/>
        <w:ind w:left="0"/>
        <w:rPr>
          <w:sz w:val="18"/>
        </w:rPr>
      </w:pPr>
    </w:p>
    <w:p w14:paraId="29EB30E4" w14:textId="77777777" w:rsidR="00CA48A5" w:rsidRDefault="0008482D">
      <w:pPr>
        <w:pStyle w:val="BodyText"/>
        <w:spacing w:line="235" w:lineRule="auto"/>
        <w:ind w:left="163" w:right="565"/>
      </w:pPr>
      <w:r>
        <w:t>Data collected will be used to identify potential regions and sectors in need of support and mentoring as well as the strengths and weaknesses of current trial funding arrangements. Future gains include enabling more of our EDs to have the capacity to support multicentre studies as well as supporting future high-value funding applications.</w:t>
      </w:r>
    </w:p>
    <w:p w14:paraId="3EBF6B9A" w14:textId="77777777" w:rsidR="00CA48A5" w:rsidRDefault="00CA48A5">
      <w:pPr>
        <w:pStyle w:val="BodyText"/>
        <w:ind w:left="0"/>
        <w:rPr>
          <w:sz w:val="19"/>
        </w:rPr>
      </w:pPr>
    </w:p>
    <w:p w14:paraId="508FC571" w14:textId="77777777" w:rsidR="00CA48A5" w:rsidRDefault="0008482D">
      <w:pPr>
        <w:pStyle w:val="BodyText"/>
        <w:spacing w:line="230" w:lineRule="exact"/>
        <w:ind w:left="163"/>
      </w:pPr>
      <w:r>
        <w:t>This study has received Human Research and Ethics Committee approval from Cabrini Hospital. Most data will be</w:t>
      </w:r>
    </w:p>
    <w:p w14:paraId="3696595E" w14:textId="77777777" w:rsidR="00CA48A5" w:rsidRDefault="0008482D">
      <w:pPr>
        <w:pStyle w:val="BodyText"/>
        <w:spacing w:before="1" w:line="235" w:lineRule="auto"/>
        <w:ind w:left="163" w:right="548"/>
      </w:pPr>
      <w:r>
        <w:t>de-identified</w:t>
      </w:r>
      <w:r>
        <w:rPr>
          <w:spacing w:val="-7"/>
        </w:rPr>
        <w:t xml:space="preserve"> </w:t>
      </w:r>
      <w:r>
        <w:t>and</w:t>
      </w:r>
      <w:r>
        <w:rPr>
          <w:spacing w:val="-6"/>
        </w:rPr>
        <w:t xml:space="preserve"> </w:t>
      </w:r>
      <w:r>
        <w:t>only</w:t>
      </w:r>
      <w:r>
        <w:rPr>
          <w:spacing w:val="-6"/>
        </w:rPr>
        <w:t xml:space="preserve"> </w:t>
      </w:r>
      <w:r>
        <w:t>available</w:t>
      </w:r>
      <w:r>
        <w:rPr>
          <w:spacing w:val="-7"/>
        </w:rPr>
        <w:t xml:space="preserve"> </w:t>
      </w:r>
      <w:r>
        <w:t>to</w:t>
      </w:r>
      <w:r>
        <w:rPr>
          <w:spacing w:val="-5"/>
        </w:rPr>
        <w:t xml:space="preserve"> </w:t>
      </w:r>
      <w:r>
        <w:t>the</w:t>
      </w:r>
      <w:r>
        <w:rPr>
          <w:spacing w:val="-5"/>
        </w:rPr>
        <w:t xml:space="preserve"> </w:t>
      </w:r>
      <w:r>
        <w:t>research</w:t>
      </w:r>
      <w:r>
        <w:rPr>
          <w:spacing w:val="-5"/>
        </w:rPr>
        <w:t xml:space="preserve"> </w:t>
      </w:r>
      <w:r>
        <w:t>investigators</w:t>
      </w:r>
      <w:r>
        <w:rPr>
          <w:spacing w:val="-7"/>
        </w:rPr>
        <w:t xml:space="preserve"> </w:t>
      </w:r>
      <w:r>
        <w:t>for</w:t>
      </w:r>
      <w:r>
        <w:rPr>
          <w:spacing w:val="-6"/>
        </w:rPr>
        <w:t xml:space="preserve"> </w:t>
      </w:r>
      <w:r>
        <w:t>the</w:t>
      </w:r>
      <w:r>
        <w:rPr>
          <w:spacing w:val="-5"/>
        </w:rPr>
        <w:t xml:space="preserve"> </w:t>
      </w:r>
      <w:r>
        <w:t>purposes</w:t>
      </w:r>
      <w:r>
        <w:rPr>
          <w:spacing w:val="-7"/>
        </w:rPr>
        <w:t xml:space="preserve"> </w:t>
      </w:r>
      <w:r>
        <w:t>of</w:t>
      </w:r>
      <w:r>
        <w:rPr>
          <w:spacing w:val="-6"/>
        </w:rPr>
        <w:t xml:space="preserve"> </w:t>
      </w:r>
      <w:r>
        <w:t>this</w:t>
      </w:r>
      <w:r>
        <w:rPr>
          <w:spacing w:val="-5"/>
        </w:rPr>
        <w:t xml:space="preserve"> </w:t>
      </w:r>
      <w:r>
        <w:t>project.</w:t>
      </w:r>
      <w:r>
        <w:rPr>
          <w:spacing w:val="-6"/>
        </w:rPr>
        <w:t xml:space="preserve"> </w:t>
      </w:r>
      <w:r>
        <w:t>De-identified</w:t>
      </w:r>
      <w:r>
        <w:rPr>
          <w:spacing w:val="-6"/>
        </w:rPr>
        <w:t xml:space="preserve"> </w:t>
      </w:r>
      <w:r>
        <w:t>data</w:t>
      </w:r>
      <w:r>
        <w:rPr>
          <w:spacing w:val="-6"/>
        </w:rPr>
        <w:t xml:space="preserve"> </w:t>
      </w:r>
      <w:r>
        <w:t>may also be used to support other ongoing emergency medicine research capacity work as well as this study. ACEM will be given a list of the names and email addresses of the research leads at each site and may choose to use this to contact you regarding research issues in the future. If you do not wish this, the opportunity to opt-out of the name/contact sharing is offered to you in the</w:t>
      </w:r>
      <w:r>
        <w:rPr>
          <w:spacing w:val="-30"/>
        </w:rPr>
        <w:t xml:space="preserve"> </w:t>
      </w:r>
      <w:r>
        <w:t>survey.</w:t>
      </w:r>
    </w:p>
    <w:p w14:paraId="40EF3268" w14:textId="77777777" w:rsidR="00CA48A5" w:rsidRDefault="00CA48A5">
      <w:pPr>
        <w:pStyle w:val="BodyText"/>
        <w:spacing w:before="2"/>
        <w:ind w:left="0"/>
        <w:rPr>
          <w:sz w:val="19"/>
        </w:rPr>
      </w:pPr>
    </w:p>
    <w:p w14:paraId="336D8FA8" w14:textId="77777777" w:rsidR="00CA48A5" w:rsidRDefault="0008482D">
      <w:pPr>
        <w:pStyle w:val="BodyText"/>
        <w:spacing w:line="235" w:lineRule="auto"/>
        <w:ind w:left="163" w:right="515"/>
        <w:jc w:val="both"/>
      </w:pPr>
      <w:r>
        <w:t>If there are any questions about the study, ethics approval, the use or storage of data or any other concerns, please feel</w:t>
      </w:r>
      <w:r>
        <w:rPr>
          <w:spacing w:val="-6"/>
        </w:rPr>
        <w:t xml:space="preserve"> </w:t>
      </w:r>
      <w:r>
        <w:t>free</w:t>
      </w:r>
      <w:r>
        <w:rPr>
          <w:spacing w:val="-6"/>
        </w:rPr>
        <w:t xml:space="preserve"> </w:t>
      </w:r>
      <w:r>
        <w:t>to</w:t>
      </w:r>
      <w:r>
        <w:rPr>
          <w:spacing w:val="-5"/>
        </w:rPr>
        <w:t xml:space="preserve"> </w:t>
      </w:r>
      <w:r>
        <w:t>contact</w:t>
      </w:r>
      <w:r>
        <w:rPr>
          <w:spacing w:val="-5"/>
        </w:rPr>
        <w:t xml:space="preserve"> </w:t>
      </w:r>
      <w:r>
        <w:t>Katie</w:t>
      </w:r>
      <w:r>
        <w:rPr>
          <w:spacing w:val="-4"/>
        </w:rPr>
        <w:t xml:space="preserve"> </w:t>
      </w:r>
      <w:r>
        <w:t>Walker</w:t>
      </w:r>
      <w:r>
        <w:rPr>
          <w:spacing w:val="-5"/>
        </w:rPr>
        <w:t xml:space="preserve"> </w:t>
      </w:r>
      <w:r>
        <w:t>to</w:t>
      </w:r>
      <w:r>
        <w:rPr>
          <w:spacing w:val="-5"/>
        </w:rPr>
        <w:t xml:space="preserve"> </w:t>
      </w:r>
      <w:r>
        <w:t>discuss</w:t>
      </w:r>
      <w:r>
        <w:rPr>
          <w:spacing w:val="-6"/>
        </w:rPr>
        <w:t xml:space="preserve"> </w:t>
      </w:r>
      <w:r>
        <w:t>this</w:t>
      </w:r>
      <w:r>
        <w:rPr>
          <w:spacing w:val="-4"/>
        </w:rPr>
        <w:t xml:space="preserve"> </w:t>
      </w:r>
      <w:r>
        <w:t>further.</w:t>
      </w:r>
      <w:r>
        <w:rPr>
          <w:spacing w:val="-6"/>
        </w:rPr>
        <w:t xml:space="preserve"> </w:t>
      </w:r>
      <w:r>
        <w:t>Any</w:t>
      </w:r>
      <w:r>
        <w:rPr>
          <w:spacing w:val="-6"/>
        </w:rPr>
        <w:t xml:space="preserve"> </w:t>
      </w:r>
      <w:r>
        <w:t>complaints</w:t>
      </w:r>
      <w:r>
        <w:rPr>
          <w:spacing w:val="-5"/>
        </w:rPr>
        <w:t xml:space="preserve"> </w:t>
      </w:r>
      <w:r>
        <w:t>regarding</w:t>
      </w:r>
      <w:r>
        <w:rPr>
          <w:spacing w:val="-4"/>
        </w:rPr>
        <w:t xml:space="preserve"> </w:t>
      </w:r>
      <w:r>
        <w:t>the</w:t>
      </w:r>
      <w:r>
        <w:rPr>
          <w:spacing w:val="-5"/>
        </w:rPr>
        <w:t xml:space="preserve"> </w:t>
      </w:r>
      <w:r>
        <w:t>ethical</w:t>
      </w:r>
      <w:r>
        <w:rPr>
          <w:spacing w:val="-5"/>
        </w:rPr>
        <w:t xml:space="preserve"> </w:t>
      </w:r>
      <w:r>
        <w:t>conduct</w:t>
      </w:r>
      <w:r>
        <w:rPr>
          <w:spacing w:val="-5"/>
        </w:rPr>
        <w:t xml:space="preserve"> </w:t>
      </w:r>
      <w:r>
        <w:t>of</w:t>
      </w:r>
      <w:r>
        <w:rPr>
          <w:spacing w:val="-5"/>
        </w:rPr>
        <w:t xml:space="preserve"> </w:t>
      </w:r>
      <w:r>
        <w:t>the</w:t>
      </w:r>
      <w:r>
        <w:rPr>
          <w:spacing w:val="-5"/>
        </w:rPr>
        <w:t xml:space="preserve"> </w:t>
      </w:r>
      <w:r>
        <w:t>trial</w:t>
      </w:r>
      <w:r>
        <w:rPr>
          <w:spacing w:val="-5"/>
        </w:rPr>
        <w:t xml:space="preserve"> </w:t>
      </w:r>
      <w:r>
        <w:t xml:space="preserve">can be directed to the Cabrini Human Research and Ethics Committee - Manager CHREC </w:t>
      </w:r>
      <w:hyperlink r:id="rId7">
        <w:r>
          <w:t xml:space="preserve">(hrec@cabrini.com.au </w:t>
        </w:r>
      </w:hyperlink>
      <w:r>
        <w:t>or +61 3 9508</w:t>
      </w:r>
      <w:r>
        <w:rPr>
          <w:spacing w:val="-4"/>
        </w:rPr>
        <w:t xml:space="preserve"> </w:t>
      </w:r>
      <w:r>
        <w:t>3494).</w:t>
      </w:r>
    </w:p>
    <w:p w14:paraId="0D2CEBA3" w14:textId="77777777" w:rsidR="00CA48A5" w:rsidRDefault="0008482D">
      <w:pPr>
        <w:pStyle w:val="BodyText"/>
        <w:spacing w:before="45" w:line="454" w:lineRule="exact"/>
        <w:ind w:left="163" w:right="7643"/>
      </w:pPr>
      <w:r>
        <w:t>Thank you for your participation. Katie Walker (Cabrini, Vic)</w:t>
      </w:r>
    </w:p>
    <w:p w14:paraId="0F588A42" w14:textId="77777777" w:rsidR="00CA48A5" w:rsidRDefault="0008482D">
      <w:pPr>
        <w:pStyle w:val="BodyText"/>
        <w:spacing w:line="177" w:lineRule="exact"/>
        <w:ind w:left="163"/>
      </w:pPr>
      <w:r>
        <w:t xml:space="preserve">Daniel </w:t>
      </w:r>
      <w:proofErr w:type="spellStart"/>
      <w:r>
        <w:t>Fatovich</w:t>
      </w:r>
      <w:proofErr w:type="spellEnd"/>
      <w:r>
        <w:t xml:space="preserve"> (Centre for Clinical Research in Emergency Medicine, WA)</w:t>
      </w:r>
    </w:p>
    <w:p w14:paraId="52BCC8BD" w14:textId="77777777" w:rsidR="00CA48A5" w:rsidRDefault="0008482D">
      <w:pPr>
        <w:pStyle w:val="BodyText"/>
        <w:spacing w:before="1" w:line="235" w:lineRule="auto"/>
        <w:ind w:left="163" w:right="5944"/>
      </w:pPr>
      <w:r>
        <w:t>Ian Tan (Monash University Medical School, Cabrini, Vic) Joseph Ting (Mater Health Services, Qld)</w:t>
      </w:r>
    </w:p>
    <w:p w14:paraId="2F6DCE6E" w14:textId="77777777" w:rsidR="00CA48A5" w:rsidRDefault="0008482D">
      <w:pPr>
        <w:pStyle w:val="BodyText"/>
        <w:spacing w:line="235" w:lineRule="auto"/>
        <w:ind w:left="163" w:right="5944"/>
      </w:pPr>
      <w:r>
        <w:t>Gina Watkins (Sydney Eye and Ear Hospital, NSW) Jonathan Knott (Royal Melbourne Hospital, Vic)</w:t>
      </w:r>
    </w:p>
    <w:p w14:paraId="22952EA6" w14:textId="77777777" w:rsidR="00CA48A5" w:rsidRDefault="00CA48A5">
      <w:pPr>
        <w:pStyle w:val="BodyText"/>
        <w:spacing w:before="10"/>
        <w:ind w:left="0"/>
        <w:rPr>
          <w:sz w:val="18"/>
        </w:rPr>
      </w:pPr>
    </w:p>
    <w:p w14:paraId="502B643B" w14:textId="77777777" w:rsidR="00CA48A5" w:rsidRDefault="00237C91">
      <w:pPr>
        <w:pStyle w:val="BodyText"/>
        <w:spacing w:line="230" w:lineRule="exact"/>
        <w:ind w:left="163"/>
      </w:pPr>
      <w:hyperlink r:id="rId8">
        <w:r w:rsidR="0008482D">
          <w:t>kwalker@cabrini.com.au</w:t>
        </w:r>
      </w:hyperlink>
    </w:p>
    <w:p w14:paraId="2BB101AD" w14:textId="77777777" w:rsidR="00CA48A5" w:rsidRDefault="0008482D">
      <w:pPr>
        <w:pStyle w:val="BodyText"/>
        <w:spacing w:line="227" w:lineRule="exact"/>
        <w:ind w:left="163"/>
      </w:pPr>
      <w:r>
        <w:rPr>
          <w:w w:val="110"/>
        </w:rPr>
        <w:t>+61 431 272 262</w:t>
      </w:r>
    </w:p>
    <w:p w14:paraId="409A264F" w14:textId="77777777" w:rsidR="00CA48A5" w:rsidRDefault="0008482D">
      <w:pPr>
        <w:pStyle w:val="BodyText"/>
        <w:spacing w:line="227" w:lineRule="exact"/>
        <w:ind w:left="163"/>
      </w:pPr>
      <w:r>
        <w:rPr>
          <w:w w:val="105"/>
        </w:rPr>
        <w:t>Emergency Physician</w:t>
      </w:r>
    </w:p>
    <w:p w14:paraId="74BC8414" w14:textId="77777777" w:rsidR="00CA48A5" w:rsidRDefault="0008482D">
      <w:pPr>
        <w:pStyle w:val="BodyText"/>
        <w:spacing w:before="2" w:line="235" w:lineRule="auto"/>
        <w:ind w:left="163" w:right="4651"/>
      </w:pPr>
      <w:r>
        <w:t>Director of Emergency Medicine Research, Cabrini, Melbourne Executive Member of ACEM Clinical Trials Network</w:t>
      </w:r>
    </w:p>
    <w:p w14:paraId="7F23FC3B" w14:textId="77777777" w:rsidR="00CA48A5" w:rsidRDefault="0008482D">
      <w:pPr>
        <w:pStyle w:val="BodyText"/>
        <w:spacing w:line="227" w:lineRule="exact"/>
        <w:ind w:left="163"/>
      </w:pPr>
      <w:r>
        <w:t>Adjunct Clinical Associate Professor, Monash University</w:t>
      </w:r>
    </w:p>
    <w:p w14:paraId="22906523" w14:textId="77777777" w:rsidR="00CA48A5" w:rsidRDefault="00CA48A5">
      <w:pPr>
        <w:spacing w:line="227" w:lineRule="exact"/>
        <w:sectPr w:rsidR="00CA48A5">
          <w:headerReference w:type="default" r:id="rId9"/>
          <w:footerReference w:type="default" r:id="rId10"/>
          <w:type w:val="continuous"/>
          <w:pgSz w:w="11910" w:h="16840"/>
          <w:pgMar w:top="380" w:right="220" w:bottom="440" w:left="460" w:header="19" w:footer="240" w:gutter="0"/>
          <w:pgNumType w:start="1"/>
          <w:cols w:space="720"/>
        </w:sectPr>
      </w:pPr>
    </w:p>
    <w:p w14:paraId="1884B361" w14:textId="77777777" w:rsidR="00CA48A5" w:rsidRDefault="00CA48A5">
      <w:pPr>
        <w:pStyle w:val="BodyText"/>
        <w:spacing w:before="8"/>
        <w:ind w:left="0"/>
        <w:rPr>
          <w:sz w:val="28"/>
        </w:rPr>
      </w:pPr>
    </w:p>
    <w:p w14:paraId="35E2448A"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0BE9CA71" wp14:editId="2307FA7D">
                <wp:extent cx="6840220" cy="7620"/>
                <wp:effectExtent l="0" t="0" r="5080" b="0"/>
                <wp:docPr id="682" name="Group 6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83" name="Line 649"/>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2CEEF40" id="Group 648"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BXZdAIAAIQFAAAOAAAAZHJzL2Uyb0RvYy54bWykVMlu2zAQvRfoPxC6O1qiyrYQOSgsO5e0&#10;DZD2A2iSWlCKJEjGclD03zskZWW7BKkP9FAzHL55b4ZX16eBoyPTppeiitKLJEJMEEl70VbRr5/7&#10;xSpCxmJBMZeCVdEjM9H15vOnq1GVLJOd5JRpBEmEKUdVRZ21qoxjQzo2YHMhFRPgbKQesIWtbmOq&#10;8QjZBx5nSVLEo9RUaUmYMfC1Ds5o4/M3DSP2R9MYZhGvIsBm/ar9enBrvLnCZaux6noywcAfQDHg&#10;XsClc6oaW4wedP8m1dATLY1s7AWRQyybpifM1wDVpMmram60fFC+lrYcWzXTBNS+4unDacn3451G&#10;Pa2iYpVFSOABRPL3oiJfOXpG1ZYQdaPVvbrToUYwbyX5bcAdv/a7fRuC0WH8JikkxA9WenpOjR5c&#10;CigcnbwKj7MK7GQRgY/FKk+yDMQi4FsWYHmRSAdKvjlEut10LE2WS6jAHUozdyTGZbjOQ5wguXqg&#10;08wTmeb/yLzvsGJeI+Nomsm8PJN52wsGXK4Dlz5oKwKR5CReEPnM6VAa4PudFBaBozOFz7jw7M1U&#10;4FJpY2+YHJAzqogDOq8MPt4aG1g7hzihhNz3nHsBuEAjCJJdrv0BI3lPndOFGd0etlyjI3Zz5n+T&#10;BC/CXOYamy7EeVcADo0uqL+lY5juJtvingcbCuDCXQQVAs7JChP2Z52sd6vdKl/kWbFb5EldL77u&#10;t/mi2KfLL/Vlvd3W6V+HOc3LrqeUCQf7PO1p/r4GmN6dMKfzvM/8xC+z+/YDsOd/DxoaMagauvAg&#10;6eOddpxPPektP+r+2PQsubfk+d5HPT2em38A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epQV2XQCAACEBQAADgAAAAAA&#10;AAAAAAAAAAAuAgAAZHJzL2Uyb0RvYy54bWxQSwECLQAUAAYACAAAACEAONiSgt4AAAAJAQAADwAA&#10;AAAAAAAAAAAAAADOBAAAZHJzL2Rvd25yZXYueG1sUEsFBgAAAAAEAAQA8wAAANkFAAAAAA==&#10;">
                <v:line id="Line 649"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fi+yQAAAOEAAAAPAAAAZHJzL2Rvd25yZXYueG1sRI/NasMw&#10;EITvhb6D2EJutdwEgnEim5KSENJTfkrJbbE2lqm1ciwldt++KhR6GRiG+YZZlqNtxZ163zhW8JKk&#10;IIgrpxuuFZyO6+cMhA/IGlvHpOCbPJTF48MSc+0G3tP9EGoRIexzVGBC6HIpfWXIok9cRxyzi+st&#10;hmj7Wuoehwi3rZym6VxabDguGOxoZaj6Otysgm6XfQa5yz6G65Cu+Pxu2mqzV2ryNL4torwuQAQa&#10;w3/jD7HVCubZDH4fxTcgix8AAAD//wMAUEsBAi0AFAAGAAgAAAAhANvh9svuAAAAhQEAABMAAAAA&#10;AAAAAAAAAAAAAAAAAFtDb250ZW50X1R5cGVzXS54bWxQSwECLQAUAAYACAAAACEAWvQsW78AAAAV&#10;AQAACwAAAAAAAAAAAAAAAAAfAQAAX3JlbHMvLnJlbHNQSwECLQAUAAYACAAAACEAkqX4vskAAADh&#10;AAAADwAAAAAAAAAAAAAAAAAHAgAAZHJzL2Rvd25yZXYueG1sUEsFBgAAAAADAAMAtwAAAP0CAAAA&#10;AA==&#10;" strokeweight=".57pt">
                  <o:lock v:ext="edit" shapetype="f"/>
                </v:line>
                <w10:anchorlock/>
              </v:group>
            </w:pict>
          </mc:Fallback>
        </mc:AlternateContent>
      </w:r>
    </w:p>
    <w:p w14:paraId="446C33BB" w14:textId="77777777" w:rsidR="00CA48A5" w:rsidRDefault="0008482D">
      <w:pPr>
        <w:pStyle w:val="BodyText"/>
        <w:spacing w:before="85"/>
        <w:ind w:left="163"/>
      </w:pPr>
      <w:r>
        <w:t>Name of Hospital</w:t>
      </w:r>
    </w:p>
    <w:p w14:paraId="06095F5C" w14:textId="77777777" w:rsidR="00CA48A5" w:rsidRDefault="00B558B1">
      <w:pPr>
        <w:pStyle w:val="BodyText"/>
        <w:spacing w:before="2"/>
        <w:ind w:left="0"/>
        <w:rPr>
          <w:sz w:val="15"/>
        </w:rPr>
      </w:pPr>
      <w:r>
        <w:rPr>
          <w:noProof/>
        </w:rPr>
        <mc:AlternateContent>
          <mc:Choice Requires="wps">
            <w:drawing>
              <wp:anchor distT="0" distB="0" distL="0" distR="0" simplePos="0" relativeHeight="251852288" behindDoc="1" locked="0" layoutInCell="1" allowOverlap="1" wp14:anchorId="0421520C" wp14:editId="0D555886">
                <wp:simplePos x="0" y="0"/>
                <wp:positionH relativeFrom="page">
                  <wp:posOffset>4175760</wp:posOffset>
                </wp:positionH>
                <wp:positionV relativeFrom="paragraph">
                  <wp:posOffset>141605</wp:posOffset>
                </wp:positionV>
                <wp:extent cx="1943100" cy="0"/>
                <wp:effectExtent l="0" t="0" r="0" b="0"/>
                <wp:wrapTopAndBottom/>
                <wp:docPr id="681" name="Line 6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BB5B28" id="Line 647" o:spid="_x0000_s1026" style="position:absolute;z-index:-251464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gtLEwIAAC8EAAAOAAAAZHJzL2Uyb0RvYy54bWysU8GO2yAQvVfqPyDuie2s63WsOKsqTnrZ&#10;diNt+wEEcIyKAQGJE1X99w44SZv2UlX1AQMzPN6beSyeTr1ER26d0KrG2TTFiCuqmVD7Gn/5vJmU&#10;GDlPFCNSK17jM3f4afn2zWIwFZ/pTkvGLQIQ5arB1Ljz3lRJ4mjHe+Km2nAFwVbbnnhY2n3CLBkA&#10;vZfJLE2LZNCWGaspdw52mzGIlxG/bTn1L23ruEeyxsDNx9HGcRfGZLkg1d4S0wl6oUH+gUVPhIJL&#10;b1AN8QQdrPgDqhfUaqdbP6W6T3TbCsqjBlCTpb+pee2I4VELFMeZW5nc/4Oln45biwSrcVFmGCnS&#10;Q5OeheKoyB9DdQbjKkhaqa0N+uhJvZpnTb86iCV3wbBwBtB2w0fNAIYcvI5FObW2D4dBLjrF2p9v&#10;tecnjyhsZvP8IUuhRfQaS0h1PWis8x+47lGY1FgCvwhMjs/OByKkuqaEe5TeCClja6VCQ43Lsijj&#10;AaelYCEY0pzd71bSoiMJ5ohfUAxgd2kBuSGuG/NiaLSN1QfF4i0dJ2x9mXsi5DgHIKnCRaAReF5m&#10;oy2+zdP5ulyX+SSfFetJnjbN5P1mlU+KTfb4rnloVqsm+x44Z3nVCca4CrSvFs3yv7PA5bGM5rqZ&#10;9Faf5B49agey138kHZsc+jp6YafZeWtDmUK/wZUx+fKCgu1/Xcesn+98+QMAAP//AwBQSwMEFAAG&#10;AAgAAAAhAMjt9hLhAAAADgEAAA8AAABkcnMvZG93bnJldi54bWxMT01Pg0AQvZv4HzZj4sXYRaq0&#10;pSyNsdGDNyrpeQsjkLKzyC4f+usd40Evk8ybN+8j2c2mFSP2rrGk4G4RgEAqbNlQpSB/e75dg3Be&#10;U6lbS6jgEx3s0suLRMelnSjD8eArwSLkYq2g9r6LpXRFjUa7he2Q+PZue6M9r30ly15PLG5aGQZB&#10;JI1uiB1q3eFTjcX5MBgFdj+8BFk+fhU3H+tz/np/zKaNUer6at5veTxuQXic/d8H/HTg/JBysJMd&#10;qHSiVRA9rCKmKgjDJQgmbKIlA6dfQKaJ/F8j/QYAAP//AwBQSwECLQAUAAYACAAAACEAtoM4kv4A&#10;AADhAQAAEwAAAAAAAAAAAAAAAAAAAAAAW0NvbnRlbnRfVHlwZXNdLnhtbFBLAQItABQABgAIAAAA&#10;IQA4/SH/1gAAAJQBAAALAAAAAAAAAAAAAAAAAC8BAABfcmVscy8ucmVsc1BLAQItABQABgAIAAAA&#10;IQDQCgtLEwIAAC8EAAAOAAAAAAAAAAAAAAAAAC4CAABkcnMvZTJvRG9jLnhtbFBLAQItABQABgAI&#10;AAAAIQDI7fYS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853312" behindDoc="1" locked="0" layoutInCell="1" allowOverlap="1" wp14:anchorId="1E31CF12" wp14:editId="77E19677">
                <wp:simplePos x="0" y="0"/>
                <wp:positionH relativeFrom="page">
                  <wp:posOffset>360045</wp:posOffset>
                </wp:positionH>
                <wp:positionV relativeFrom="paragraph">
                  <wp:posOffset>294005</wp:posOffset>
                </wp:positionV>
                <wp:extent cx="6840220" cy="0"/>
                <wp:effectExtent l="0" t="0" r="5080" b="0"/>
                <wp:wrapTopAndBottom/>
                <wp:docPr id="680" name="Line 6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F121D51" id="Line 646" o:spid="_x0000_s1026" style="position:absolute;z-index:-251463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BECFAIAAC8EAAAOAAAAZHJzL2Uyb0RvYy54bWysU02P2yAQvVfqf0DcE3+s602sOKsqTnrZ&#10;diNt+wMI4BgVAwISJ6r63zvgJG3aS1XVBwzM8Hjz5rF4OvUSHbl1QqsaZ9MUI66oZkLta/zl82Yy&#10;w8h5ohiRWvEan7nDT8u3bxaDqXiuOy0ZtwhAlKsGU+POe1MliaMd74mbasMVBFtte+JhafcJs2QA&#10;9F4meZqWyaAtM1ZT7hzsNmMQLyN+23LqX9rWcY9kjYGbj6ON4y6MyXJBqr0lphP0QoP8A4ueCAWX&#10;3qAa4gk6WPEHVC+o1U63fkp1n+i2FZTHGqCaLP2tmteOGB5rAXGcucnk/h8s/XTcWiRYjcsZ6KNI&#10;D016FoqjsiiDOoNxFSSt1NaG+uhJvZpnTb86iCV3wbBwBtB2w0fNAIYcvI6inFrbh8NQLjpF7c83&#10;7fnJIwqb5axI8xwo0GssIdX1oLHOf+C6R2FSYwn8IjA5PjsfiJDqmhLuUXojpIytlQoNNX7MH+bx&#10;gNNSsBAMac7udytp0ZEEc8QvVAxgd2kBuSGuG/NiaLSN1QfF4i0dJ2x9mXsi5DgHIKnCRVAj8LzM&#10;Rlt8m6fz9Ww9KyZFXq4nRdo0k/ebVTEpN9nju+ahWa2a7HvgnBVVJxjjKtC+WjQr/s4Cl8cymutm&#10;0ps+yT16rB3IXv+RdGxy6OvohZ1m560NMoV+gytj8uUFBdv/uo5ZP9/58gcAAAD//wMAUEsDBBQA&#10;BgAIAAAAIQBAQHrl4wAAAA4BAAAPAAAAZHJzL2Rvd25yZXYueG1sTE/LTsMwELwj8Q/WInFBrVMC&#10;KaRxKlQEqrjRB1ydeEki4nWw3TT5+7riAJeVdmd2Htly0C3r0brGkIDZNAKGVBrVUCVgt32ZPABz&#10;XpKSrSEUMKKDZX55kclUmSO9Y7/xFQsi5FIpoPa+Szl3ZY1auqnpkAL2ZayWPqy24srKYxDXLb+N&#10;ooRr2VBwqGWHqxrL781BC5jf7LevRT2sx93Hz/qtWfWj/eyFuL4anhdhPC2AeRz83wecO4T8kIdg&#10;hTmQcqwVcJ/MA1PAXRIDO+OzOH4EVvxeeJ7x/zXyEwAAAP//AwBQSwECLQAUAAYACAAAACEAtoM4&#10;kv4AAADhAQAAEwAAAAAAAAAAAAAAAAAAAAAAW0NvbnRlbnRfVHlwZXNdLnhtbFBLAQItABQABgAI&#10;AAAAIQA4/SH/1gAAAJQBAAALAAAAAAAAAAAAAAAAAC8BAABfcmVscy8ucmVsc1BLAQItABQABgAI&#10;AAAAIQBP8BECFAIAAC8EAAAOAAAAAAAAAAAAAAAAAC4CAABkcnMvZTJvRG9jLnhtbFBLAQItABQA&#10;BgAIAAAAIQBAQHrl4wAAAA4BAAAPAAAAAAAAAAAAAAAAAG4EAABkcnMvZG93bnJldi54bWxQSwUG&#10;AAAAAAQABADzAAAAfgUAAAAA&#10;" strokeweight=".57pt">
                <o:lock v:ext="edit" shapetype="f"/>
                <w10:wrap type="topAndBottom" anchorx="page"/>
              </v:line>
            </w:pict>
          </mc:Fallback>
        </mc:AlternateContent>
      </w:r>
    </w:p>
    <w:p w14:paraId="309BF868" w14:textId="77777777" w:rsidR="00CA48A5" w:rsidRDefault="00CA48A5">
      <w:pPr>
        <w:pStyle w:val="BodyText"/>
        <w:spacing w:before="8"/>
        <w:ind w:left="0"/>
        <w:rPr>
          <w:sz w:val="13"/>
        </w:rPr>
      </w:pPr>
    </w:p>
    <w:p w14:paraId="6A957928" w14:textId="77777777" w:rsidR="00B558B1" w:rsidRDefault="00B558B1">
      <w:pPr>
        <w:pStyle w:val="BodyText"/>
        <w:spacing w:before="8"/>
        <w:ind w:left="0"/>
        <w:rPr>
          <w:sz w:val="13"/>
        </w:rPr>
      </w:pPr>
    </w:p>
    <w:p w14:paraId="0355E966" w14:textId="77777777" w:rsidR="00CA48A5" w:rsidRDefault="0008482D">
      <w:pPr>
        <w:pStyle w:val="BodyText"/>
        <w:tabs>
          <w:tab w:val="left" w:pos="6343"/>
        </w:tabs>
        <w:spacing w:before="64" w:line="230" w:lineRule="exact"/>
        <w:ind w:left="163"/>
      </w:pPr>
      <w:r>
        <w:t>Are you happy to consent to proceed with</w:t>
      </w:r>
      <w:r>
        <w:rPr>
          <w:spacing w:val="32"/>
        </w:rPr>
        <w:t xml:space="preserve"> </w:t>
      </w:r>
      <w:r>
        <w:t>this</w:t>
      </w:r>
      <w:r>
        <w:rPr>
          <w:spacing w:val="5"/>
        </w:rPr>
        <w:t xml:space="preserve"> </w:t>
      </w:r>
      <w:r>
        <w:t>survey?</w:t>
      </w:r>
      <w:r>
        <w:tab/>
        <w:t>Yes</w:t>
      </w:r>
    </w:p>
    <w:p w14:paraId="11E796D2" w14:textId="77777777" w:rsidR="00CA48A5" w:rsidRDefault="00B558B1">
      <w:pPr>
        <w:pStyle w:val="BodyText"/>
        <w:spacing w:line="230" w:lineRule="exact"/>
        <w:ind w:left="6324" w:right="4619"/>
        <w:jc w:val="center"/>
      </w:pPr>
      <w:r>
        <w:rPr>
          <w:noProof/>
        </w:rPr>
        <mc:AlternateContent>
          <mc:Choice Requires="wpg">
            <w:drawing>
              <wp:anchor distT="0" distB="0" distL="114300" distR="114300" simplePos="0" relativeHeight="251728384" behindDoc="1" locked="0" layoutInCell="1" allowOverlap="1" wp14:anchorId="24564486" wp14:editId="1C8F94BC">
                <wp:simplePos x="0" y="0"/>
                <wp:positionH relativeFrom="page">
                  <wp:posOffset>4150995</wp:posOffset>
                </wp:positionH>
                <wp:positionV relativeFrom="paragraph">
                  <wp:posOffset>-125730</wp:posOffset>
                </wp:positionV>
                <wp:extent cx="122555" cy="266700"/>
                <wp:effectExtent l="0" t="0" r="0" b="0"/>
                <wp:wrapNone/>
                <wp:docPr id="677" name="Group 6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98"/>
                          <a:chExt cx="193" cy="420"/>
                        </a:xfrm>
                      </wpg:grpSpPr>
                      <pic:pic xmlns:pic="http://schemas.openxmlformats.org/drawingml/2006/picture">
                        <pic:nvPicPr>
                          <pic:cNvPr id="678" name="Picture 64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79" name="Picture 64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94C147E" id="Group 643" o:spid="_x0000_s1026" style="position:absolute;margin-left:326.85pt;margin-top:-9.9pt;width:9.65pt;height:21pt;z-index:-251588096;mso-position-horizontal-relative:page" coordorigin="6537,-198"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8LTnQMAAC0NAAAOAAAAZHJzL2Uyb0RvYy54bWzsV9tu4zYQfS/QfxD0&#10;rugSXSwh9iKx7KBA2ga9fABNURaxkiiQtJ2g2H/vDCnZjh1gi130YYEYkDzkkMOZc2ZG0t2nl651&#10;9kwqLvq5G94ErsN6Kireb+fu33+tvZnrKE36irSiZ3P3lSn30+Lnn+4OQ8Ei0Yi2YtIBI70qDsPc&#10;bbQeCt9XtGEdUTdiYD0oayE7omEot34lyQGsd60fBUHqH4SsBikoUwpmS6t0F8Z+XTOqf69rxbTT&#10;zl3wTZu7NPcN3v3FHSm2kgwNp6Mb5Bu86Ajv4dCjqZJo4uwkvzLVcSqFErW+oaLzRV1zykwMEE0Y&#10;XETzKMVuMLFsi8N2OMIE0F7g9M1m6W/7Z+nwau6mWeY6PemAJHOuk8a3CM9h2Baw6lEOfw7P0sYI&#10;4pOgnxWo/Us9jrd2sbM5/CoqMEh2Whh4XmrZoQkI3HkxLLweWWAv2qEwGUZRkiSuQ0EVpWkWjCzR&#10;BqjEXWlyC66C1gvzmWWQNqtpd35rt8aR2eeTwh5qHB0dW9wNnBZwjZCCdAXp11MPdumdZO5opPtP&#10;NjoiP+8GD9gfiOYb3nL9ajIZ8EGn+v0zp4gzDs7ZgUKy7IAejwV+Egx+Wmd3EYzqyM1bnY/DN/Y3&#10;LR/WvG2REpTHSKA+LvLrHTBs7paC7jrWa1uMkrUQlOhVwwflOrJg3YZBbslfqtDwDxw/KY3HIdum&#10;QP6JZvdBkEcP3jIJll4cZCvvPo8zLwtWWRzEs3AZLr/g7jAudopBcKQtBz76CrNX3r5bDWPfsHVm&#10;6tXZE9MVMIuNQ9O/cRGmEBL0VUn6B3QSWAeylkzTBsUakBvnYfFRYWA+IYugK6icrxYDpHU6pXVu&#10;0/pYElNShyBYd6dKGqTSj0x0DgqANPhpkCZ7iMIunZagz71Avk0kbf9mAkKwM+9xlAf5araaxV4c&#10;pSvgqCy9+/Uy9tJ1mCXlbblcluHEUcOrivV4zPdTZBAXLa+mLFVyu1m20lK3Nr8REHVa5mOqnNyY&#10;aEVjp7TLwygOHqLcW6ezzIvXceLlWTDzgjB/yNMgzuNy/TakJ96z7w/JOczdPIkSw9KZ05hmZ7EF&#10;5ncdGyk6ruGR2fJu7s6Oi0jRMFKt+spQqwlvrXwGBbp/gsJmvM30KUVBiyJcP2KDzK8bZIz4YUjY&#10;SD8a5PG16gdvkNH41P9oj/hAOvW9ixby0R7/v/Zo3ibhndw01PH7AV/6z8cgn3/lLP4FAAD//wMA&#10;UEsDBAoAAAAAAAAAIQAHAEu3pgMAAKYDAAAUAAAAZHJzL21lZGlhL2ltYWdlMS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CaiPt15gAAAA8BAAAPAAAAZHJzL2Rvd25yZXYu&#10;eG1sTI9La8MwEITvhf4HsYXeEvlBnNaxHEL6OIVAk0LpbWNvbBNLMpZiO/++21N7WVh2Zna+bD3p&#10;VgzUu8YaBeE8AEGmsGVjKgWfx7fZEwjn0ZTYWkMKbuRgnd/fZZiWdjQfNBx8JTjEuBQV1N53qZSu&#10;qEmjm9uODN/Ottfoee0rWfY4crhuZRQEidTYGP5QY0fbmorL4aoVvI84buLwddhdztvb93Gx/9qF&#10;pNTjw/Sy4rFZgfA0+T8H/DJwf8i52MleTelEqyBZxEuWKpiFzwzCimQZM+JJQRRFIPNM/ufIfwA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Bp/8LTnQMAAC0NAAAO&#10;AAAAAAAAAAAAAAAAADoCAABkcnMvZTJvRG9jLnhtbFBLAQItAAoAAAAAAAAAIQAHAEu3pgMAAKYD&#10;AAAUAAAAAAAAAAAAAAAAAAMGAABkcnMvbWVkaWEvaW1hZ2UxLnBuZ1BLAQItABQABgAIAAAAIQCa&#10;iPt15gAAAA8BAAAPAAAAAAAAAAAAAAAAANsJAABkcnMvZG93bnJldi54bWxQSwECLQAUAAYACAAA&#10;ACEAqiYOvrwAAAAhAQAAGQAAAAAAAAAAAAAAAADuCgAAZHJzL19yZWxzL2Uyb0RvYy54bWwucmVs&#10;c1BLBQYAAAAABgAGAHwBAADh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45"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1JFyQAAAOEAAAAPAAAAZHJzL2Rvd25yZXYueG1sRI9Na8JA&#10;EIbvBf/DMkJvdaMHlegqRbEfR6PQHofsNEmbnQ27a5L213cOhV4GXob3mXm2+9G1qqcQG88G5rMM&#10;FHHpbcOVgevl9LAGFROyxdYzGfimCPvd5G6LufUDn6kvUqUEwjFHA3VKXa51LGtyGGe+I5bdhw8O&#10;k8RQaRtwELhr9SLLltphw3Khxo4ONZVfxc0ZeG+fip/X4fTWn4vP63rxvDrcQjDmfjoeNzIeN6AS&#10;jem/8Yd4sQaWK3lZjMQG9O4XAAD//wMAUEsBAi0AFAAGAAgAAAAhANvh9svuAAAAhQEAABMAAAAA&#10;AAAAAAAAAAAAAAAAAFtDb250ZW50X1R5cGVzXS54bWxQSwECLQAUAAYACAAAACEAWvQsW78AAAAV&#10;AQAACwAAAAAAAAAAAAAAAAAfAQAAX3JlbHMvLnJlbHNQSwECLQAUAAYACAAAACEAVvdSRckAAADh&#10;AAAADwAAAAAAAAAAAAAAAAAHAgAAZHJzL2Rvd25yZXYueG1sUEsFBgAAAAADAAMAtwAAAP0CAAAA&#10;AA==&#10;">
                  <v:imagedata r:id="rId12" o:title=""/>
                  <v:path arrowok="t"/>
                  <o:lock v:ext="edit" aspectratio="f"/>
                </v:shape>
                <v:shape id="Picture 644"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feyQAAAOEAAAAPAAAAZHJzL2Rvd25yZXYueG1sRI9Ba8JA&#10;FITvhf6H5RV6q5t6UBtdRSzWejQV2uMj+0yi2bdhd01if70rCF4GhmG+YWaL3tSiJecrywreBwkI&#10;4tzqigsF+5/12wSED8gaa8uk4EIeFvPnpxmm2na8ozYLhYgQ9ikqKENoUil9XpJBP7ANccwO1hkM&#10;0bpCaoddhJtaDpNkJA1WHBdKbGhVUn7KzkbBX/2V/W+79W+7y477yXAzXp2dU+r1pf+cRllOQQTq&#10;w6NxR3xrBaPxB9wexTcg51cAAAD//wMAUEsBAi0AFAAGAAgAAAAhANvh9svuAAAAhQEAABMAAAAA&#10;AAAAAAAAAAAAAAAAAFtDb250ZW50X1R5cGVzXS54bWxQSwECLQAUAAYACAAAACEAWvQsW78AAAAV&#10;AQAACwAAAAAAAAAAAAAAAAAfAQAAX3JlbHMvLnJlbHNQSwECLQAUAAYACAAAACEAObv33skAAADh&#10;AAAADwAAAAAAAAAAAAAAAAAHAgAAZHJzL2Rvd25yZXYueG1sUEsFBgAAAAADAAMAtwAAAP0CAAAA&#10;AA==&#10;">
                  <v:imagedata r:id="rId12" o:title=""/>
                  <v:path arrowok="t"/>
                  <o:lock v:ext="edit" aspectratio="f"/>
                </v:shape>
                <w10:wrap anchorx="page"/>
              </v:group>
            </w:pict>
          </mc:Fallback>
        </mc:AlternateContent>
      </w:r>
      <w:r w:rsidR="0008482D">
        <w:rPr>
          <w:w w:val="105"/>
        </w:rPr>
        <w:t>No</w:t>
      </w:r>
    </w:p>
    <w:p w14:paraId="7A16A249" w14:textId="77777777" w:rsidR="00CA48A5" w:rsidRDefault="00CA48A5">
      <w:pPr>
        <w:pStyle w:val="BodyText"/>
        <w:spacing w:before="8"/>
        <w:ind w:left="0"/>
        <w:rPr>
          <w:sz w:val="29"/>
        </w:rPr>
      </w:pPr>
    </w:p>
    <w:p w14:paraId="515CD669" w14:textId="77777777" w:rsidR="00CA48A5" w:rsidRDefault="00B558B1">
      <w:pPr>
        <w:pStyle w:val="BodyText"/>
        <w:ind w:left="107"/>
      </w:pPr>
      <w:r>
        <w:rPr>
          <w:noProof/>
        </w:rPr>
        <mc:AlternateContent>
          <mc:Choice Requires="wps">
            <w:drawing>
              <wp:inline distT="0" distB="0" distL="0" distR="0" wp14:anchorId="4B49B1C9" wp14:editId="65363C6A">
                <wp:extent cx="6840220" cy="208915"/>
                <wp:effectExtent l="0" t="0" r="0" b="0"/>
                <wp:docPr id="676" name="Text Box 6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0BDC5A2" w14:textId="77777777" w:rsidR="00CA48A5" w:rsidRDefault="0008482D">
                            <w:pPr>
                              <w:spacing w:before="24"/>
                              <w:ind w:left="56"/>
                              <w:rPr>
                                <w:rFonts w:ascii="Arial"/>
                                <w:b/>
                              </w:rPr>
                            </w:pPr>
                            <w:r>
                              <w:rPr>
                                <w:rFonts w:ascii="Arial"/>
                                <w:b/>
                                <w:w w:val="110"/>
                              </w:rPr>
                              <w:t>Department Details</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642" o:spid="_x0000_s1026"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QQObgIAAOwEAAAOAAAAZHJzL2Uyb0RvYy54bWysVG1v2yAQ/j5p/wHxPfWLHDe26lRru0yT&#10;uhep3Q8ggGM0DAxI7G7af9+B47TdizRNSyT74I6Hu3ue88Xl2Et04NYJrRqcnaUYcUU1E2rX4E/3&#10;m8UKI+eJYkRqxRv8wB2+XL98cTGYmue605JxiwBEuXowDe68N3WSONrxnrgzbbgCZ6ttTzws7S5h&#10;lgyA3sskT9MyGbRlxmrKnYPdm8mJ1xG/bTn1H9rWcY9kgyE3H582PrfhmawvSL2zxHSCHtMg/5BF&#10;T4SCS09QN8QTtLfiF6heUKudbv0Z1X2i21ZQHmuAarL0p2ruOmJ4rAWa48ypTe7/wdL3h48WCdbg&#10;8rzESJEeSLrno0dXekRlkYcODcbVEHhnINSP4ACmY7XO3Gr62UFI8iRmOuBC9HZ4pxkgkr3X8cTY&#10;2j70CSpHAAOUPJxoCLdS2CxXRZrn4KLgy9NVlS1DFgmp59PGOv+G6x4Fo8EWaI7o5HDr/BQ6h4TL&#10;nJaCbYSUcWF322tp0YGAJF6n4X9EfxYmVQhWOhybEKcdSBLuCL6QbqT4W5XlRXqVV4tNuTpfFJti&#10;uajO09UizaqrqkyLqrjZfA8JZkXdCca4uhWKz3LLir+j8yj8SShRcGhocLXMlxMXfywyjb/fFdkL&#10;D9MnRd/g1SmI1B0n7LViUDapPRFyspPn6UdCoAfzO3YlyiAwP2nAj9sRUII2tpo9gCCsBr6AWvhk&#10;gNFp+xWjAcavwe7LnliOkXyrQN9hVmfDzsZ2NoiicLTBHqPJvPbTTO+NFbsOkCd9Kv0KhNeKqInH&#10;LI5yhZGKyR/HP8zs03WMevxIrX8AAAD//wMAUEsDBBQABgAIAAAAIQCveBsz4AAAAAoBAAAPAAAA&#10;ZHJzL2Rvd25yZXYueG1sTI9Ra8IwFIXfB/sP4Qq+zdRuTK1NZVOEwRCZ88HHtLk2xeSmNFG7f7+4&#10;l/ly4HI4554vX/TWsAt2vnEkYDxKgCFVTjVUC9h/r5+mwHyQpKRxhAJ+0MOieHzIZabclb7wsgs1&#10;iyXkMylAh9BmnPtKo5V+5Fqk6B1dZ2WIZ1dz1clrLLeGp0nyyq1sKH7QssWlxuq0O1sB1fjFbN4P&#10;n+X+dPhYHuvSb9d6KsRw0K/mUd7mwAL24T8BN4a4H4o4rHRnUp4ZAZEm/OnNSyaTFFgp4DmdAS9y&#10;fo9Q/AIAAP//AwBQSwECLQAUAAYACAAAACEAtoM4kv4AAADhAQAAEwAAAAAAAAAAAAAAAAAAAAAA&#10;W0NvbnRlbnRfVHlwZXNdLnhtbFBLAQItABQABgAIAAAAIQA4/SH/1gAAAJQBAAALAAAAAAAAAAAA&#10;AAAAAC8BAABfcmVscy8ucmVsc1BLAQItABQABgAIAAAAIQAyWQQObgIAAOwEAAAOAAAAAAAAAAAA&#10;AAAAAC4CAABkcnMvZTJvRG9jLnhtbFBLAQItABQABgAIAAAAIQCveBsz4AAAAAoBAAAPAAAAAAAA&#10;AAAAAAAAAMgEAABkcnMvZG93bnJldi54bWxQSwUGAAAAAAQABADzAAAA1QUAAAAA&#10;" fillcolor="#e0e0e0" stroked="f">
                <v:path arrowok="t"/>
                <v:textbox inset="0,0,0,0">
                  <w:txbxContent>
                    <w:p w:rsidR="00CA48A5" w:rsidRDefault="0008482D">
                      <w:pPr>
                        <w:spacing w:before="24"/>
                        <w:ind w:left="56"/>
                        <w:rPr>
                          <w:rFonts w:ascii="Arial"/>
                          <w:b/>
                        </w:rPr>
                      </w:pPr>
                      <w:r>
                        <w:rPr>
                          <w:rFonts w:ascii="Arial"/>
                          <w:b/>
                          <w:w w:val="110"/>
                        </w:rPr>
                        <w:t>Department Details</w:t>
                      </w:r>
                    </w:p>
                  </w:txbxContent>
                </v:textbox>
                <w10:anchorlock/>
              </v:shape>
            </w:pict>
          </mc:Fallback>
        </mc:AlternateContent>
      </w:r>
    </w:p>
    <w:p w14:paraId="719A58C7"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6CB8AAE3" wp14:editId="0380B463">
                <wp:extent cx="6840220" cy="7620"/>
                <wp:effectExtent l="0" t="0" r="5080" b="0"/>
                <wp:docPr id="674" name="Group 6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75" name="Line 641"/>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7D8A6DD" id="Group 64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hq/dAIAAIQFAAAOAAAAZHJzL2Uyb0RvYy54bWykVMlu2zAQvRfoPxC6O1qiyI4QOSgsO5e0&#10;CZD2A2iSWlCKJEjGclD03zskZWW7BKkP9FAzHL55b4ZX18eBowPTppeiitKzJEJMEEl70VbRr5+7&#10;xSpCxmJBMZeCVdETM9H1+uuXq1GVLJOd5JRpBEmEKUdVRZ21qoxjQzo2YHMmFRPgbKQesIWtbmOq&#10;8QjZBx5nSVLEo9RUaUmYMfC1Ds5o7fM3DSP2rmkMs4hXEWCzftV+3bs1Xl/hstVYdT2ZYOBPoBhw&#10;L+DSOVWNLUaPun+XauiJlkY29ozIIZZN0xPma4Bq0uRNNTdaPipfS1uOrZppAmrf8PTptOTH4V6j&#10;nlZRscwjJPAAIvl7UZF7ekbVlhB1o9WDutehRjBvJfltgL34rd/t2xCM9uN3SSEhfrTS03Ns9OBS&#10;QOHo6FV4mlVgR4sIfCxWeZJlIBYB37IAy4tEOlDy3SHSbadjabJcZuFQmrkjMS7DdR7iBMk1BnSa&#10;eSbT/B+ZDx1WzGtkHE0zmRcnMm97wYDL1EFyd0PQRgQiyVG8IvKF00Ua4PuDFBaBoxOFL7jw7M1U&#10;4FJpY2+YHJAzqogDOq8MPtwaG1g7hTihhNz1nHsBuEAjCJKdX/oDRvKeOqcLM7rdb7hGB+zmzP8m&#10;CV6Fucw1Nl2I864AHBpdUH9LxzDdTrbFPQ82FMCFuwgqBJyTFSbsz2VyuV1tV/kiz4rtIk/qevFt&#10;t8kXxS5dXtTn9WZTp38d5jQvu55SJhzs07Sn+ccaYHp3wpzO8z7zE7/O7tsPwJ7+PWhoxKBq6IS9&#10;pE/32nE+9aS3/Kj7Y9Oz5N6Sl3sf9fx4rv8B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pN4av3QCAACEBQAADgAAAAAA&#10;AAAAAAAAAAAuAgAAZHJzL2Uyb0RvYy54bWxQSwECLQAUAAYACAAAACEAONiSgt4AAAAJAQAADwAA&#10;AAAAAAAAAAAAAADOBAAAZHJzL2Rvd25yZXYueG1sUEsFBgAAAAAEAAQA8wAAANkFAAAAAA==&#10;">
                <v:line id="Line 64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bV2yQAAAOEAAAAPAAAAZHJzL2Rvd25yZXYueG1sRI9Ba8JA&#10;FITvhf6H5Qm91Y2F2hCzEbG0iJ60FfH2yD6zwezbNLua9N93hYKXgWGYb5h8PthGXKnztWMFk3EC&#10;grh0uuZKwffXx3MKwgdkjY1jUvBLHubF40OOmXY9b+m6C5WIEPYZKjAhtJmUvjRk0Y9dSxyzk+ss&#10;hmi7SuoO+wi3jXxJkqm0WHNcMNjS0lB53l2sgnadHoJcp/v+p0+WfNyYpvzcKvU0Gt5nURYzEIGG&#10;cG/8I1ZawfTtFW6P4huQxR8AAAD//wMAUEsBAi0AFAAGAAgAAAAhANvh9svuAAAAhQEAABMAAAAA&#10;AAAAAAAAAAAAAAAAAFtDb250ZW50X1R5cGVzXS54bWxQSwECLQAUAAYACAAAACEAWvQsW78AAAAV&#10;AQAACwAAAAAAAAAAAAAAAAAfAQAAX3JlbHMvLnJlbHNQSwECLQAUAAYACAAAACEAR9W1dskAAADh&#10;AAAADwAAAAAAAAAAAAAAAAAHAgAAZHJzL2Rvd25yZXYueG1sUEsFBgAAAAADAAMAtwAAAP0CAAAA&#10;AA==&#10;" strokeweight=".57pt">
                  <o:lock v:ext="edit" shapetype="f"/>
                </v:line>
                <w10:anchorlock/>
              </v:group>
            </w:pict>
          </mc:Fallback>
        </mc:AlternateContent>
      </w:r>
    </w:p>
    <w:p w14:paraId="494CB3F1" w14:textId="77777777" w:rsidR="00CA48A5" w:rsidRDefault="00B558B1">
      <w:pPr>
        <w:pStyle w:val="BodyText"/>
        <w:spacing w:before="68"/>
        <w:ind w:left="163"/>
      </w:pPr>
      <w:r>
        <w:rPr>
          <w:noProof/>
        </w:rPr>
        <mc:AlternateContent>
          <mc:Choice Requires="wps">
            <w:drawing>
              <wp:anchor distT="0" distB="0" distL="114300" distR="114300" simplePos="0" relativeHeight="251410944" behindDoc="0" locked="0" layoutInCell="1" allowOverlap="1" wp14:anchorId="7B94FF6C" wp14:editId="1E17BAB0">
                <wp:simplePos x="0" y="0"/>
                <wp:positionH relativeFrom="page">
                  <wp:posOffset>360045</wp:posOffset>
                </wp:positionH>
                <wp:positionV relativeFrom="paragraph">
                  <wp:posOffset>-235585</wp:posOffset>
                </wp:positionV>
                <wp:extent cx="6840220" cy="0"/>
                <wp:effectExtent l="0" t="0" r="5080" b="0"/>
                <wp:wrapNone/>
                <wp:docPr id="673" name="Line 6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89F235D" id="Line 639" o:spid="_x0000_s1026" style="position:absolute;z-index:2514109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8.55pt" to="566.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w9hEwIAAC8EAAAOAAAAZHJzL2Uyb0RvYy54bWysU1HP2iAUfV+y/0B419ba9dPG+mWxuhe3&#10;z+TbfgACtWQUCKDVLPvvu1B1c3tZlvWBAvdyOOfew+L53El04tYJrSo8GacYcUU1E+pQ4S+fN6MZ&#10;Rs4TxYjUilf4wh1+Xr59s+hNyTPdasm4RQCiXNmbCrfemzJJHG15R9xYG64g2GjbEQ9Le0iYJT2g&#10;dzLJ0rRIem2ZsZpy52C3HoJ4GfGbhlP/0jSOeyQrDNx8HG0c92FMlgtSHiwxraBXGuQfWHREKLj0&#10;DlUTT9DRij+gOkGtdrrxY6q7RDeNoDxqADWT9Dc1ry0xPGqB4jhzL5P7f7D002lnkWAVLp6mGCnS&#10;QZO2QnFUTOehOr1xJSSt1M4GffSsXs1W068OYslDMCycAbR9/1EzgCFHr2NRzo3twmGQi86x9pd7&#10;7fnZIwqbxSxPswxaRG+xhJS3g8Y6/4HrDoVJhSXwi8DktHU+ECHlLSXco/RGSBlbKxXqK/yUgZgQ&#10;cVoKFoJxYQ/7lbToRII54hcUA9hDWkCuiWuHvBgabGP1UbF4S8sJW1/nngg5zAFIqnARaASe19lg&#10;i2/zdL6erWf5KM+K9ShP63r0frPKR8Vm8vSuntarVT35HjhP8rIVjHEVaN8sOsn/zgLXxzKY627S&#10;e32SR/SoHcje/pF0bHLo6+CFvWaXnQ1lCv0GV8bk6wsKtv91HbN+vvPlDwAAAP//AwBQSwMEFAAG&#10;AAgAAAAhAFaEwhTjAAAAEAEAAA8AAABkcnMvZG93bnJldi54bWxMT01Lw0AQvQv+h2UEL9JuYrDR&#10;NJsiFaX0Zlv1usmO2WB2Nma3afLv3YKgl4GZ9+Z95KvRtGzA3jWWBMTzCBhSZVVDtYDD/nl2D8x5&#10;SUq2llDAhA5WxeVFLjNlT/SKw87XLIiQy6QA7X2Xce4qjUa6ue2QAvZpeyN9WPuaq16egrhp+W0U&#10;LbiRDQUHLTtca6y+dkcjIL1527+UetxMh/fvzbZZD1P/MQhxfTU+LcN4XALzOPq/Dzh3CPmhCMFK&#10;eyTlWCvgbpEGpoBZksbAzoQ4SR6Alb8nXuT8f5HiBwAA//8DAFBLAQItABQABgAIAAAAIQC2gziS&#10;/gAAAOEBAAATAAAAAAAAAAAAAAAAAAAAAABbQ29udGVudF9UeXBlc10ueG1sUEsBAi0AFAAGAAgA&#10;AAAhADj9If/WAAAAlAEAAAsAAAAAAAAAAAAAAAAALwEAAF9yZWxzLy5yZWxzUEsBAi0AFAAGAAgA&#10;AAAhAL1TD2ETAgAALwQAAA4AAAAAAAAAAAAAAAAALgIAAGRycy9lMm9Eb2MueG1sUEsBAi0AFAAG&#10;AAgAAAAhAFaEwhTjAAAAEAEAAA8AAAAAAAAAAAAAAAAAbQQAAGRycy9kb3ducmV2LnhtbFBLBQYA&#10;AAAABAAEAPMAAAB9BQAAAAA=&#10;" strokeweight=".57pt">
                <o:lock v:ext="edit" shapetype="f"/>
                <w10:wrap anchorx="page"/>
              </v:line>
            </w:pict>
          </mc:Fallback>
        </mc:AlternateContent>
      </w:r>
      <w:r w:rsidR="0008482D">
        <w:t>Director of Emergency Department (Name)</w:t>
      </w:r>
    </w:p>
    <w:p w14:paraId="1EA002E3" w14:textId="77777777" w:rsidR="00CA48A5" w:rsidRDefault="00B558B1">
      <w:pPr>
        <w:pStyle w:val="BodyText"/>
        <w:spacing w:before="2"/>
        <w:ind w:left="0"/>
        <w:rPr>
          <w:sz w:val="15"/>
        </w:rPr>
      </w:pPr>
      <w:r>
        <w:rPr>
          <w:noProof/>
        </w:rPr>
        <mc:AlternateContent>
          <mc:Choice Requires="wps">
            <w:drawing>
              <wp:anchor distT="0" distB="0" distL="0" distR="0" simplePos="0" relativeHeight="251854336" behindDoc="1" locked="0" layoutInCell="1" allowOverlap="1" wp14:anchorId="0F61AD82" wp14:editId="314A1737">
                <wp:simplePos x="0" y="0"/>
                <wp:positionH relativeFrom="page">
                  <wp:posOffset>4175760</wp:posOffset>
                </wp:positionH>
                <wp:positionV relativeFrom="paragraph">
                  <wp:posOffset>141605</wp:posOffset>
                </wp:positionV>
                <wp:extent cx="1943100" cy="0"/>
                <wp:effectExtent l="0" t="0" r="0" b="0"/>
                <wp:wrapTopAndBottom/>
                <wp:docPr id="672" name="Line 6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BFC0D5F" id="Line 638" o:spid="_x0000_s1026" style="position:absolute;z-index:-251462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RUoEwIAAC8EAAAOAAAAZHJzL2Uyb0RvYy54bWysU1HP2iAUfV+y/0B417ba+d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j1NMFKk&#10;gyZtheJoNi1CdXrjSkhaqZ0N+uhZvZqtpl8dxJKHYFg4A2j7/qNmAEOOXseinBvbhcMgF51j7S/3&#10;2vOzRxQ2s3k+zVJoEb3FElLeDhrr/AeuOxQmFZbALwKT09b5QISUt5Rwj9IbIWVsrVSor3BRzIp4&#10;wGkpWAiGNGcP+5W06ESCOeIXFAPYQ1pArolrh7wYGmxj9VGxeEvLCVtf554IOcwBSKpwEWgEntfZ&#10;YItv83S+LtZFPsons/UoT+t69H6zykezTfb0rp7Wq1WdfQ+cs7xsBWNcBdo3i2b531ng+lgGc91N&#10;eq9P8ogetQPZ2z+Sjk0OfR28sNfssrOhTKHf4MqYfH1Bwfa/rmPWz3e+/AEAAP//AwBQSwMEFAAG&#10;AAgAAAAhAMjt9hLhAAAADgEAAA8AAABkcnMvZG93bnJldi54bWxMT01Pg0AQvZv4HzZj4sXYRaq0&#10;pSyNsdGDNyrpeQsjkLKzyC4f+usd40Evk8ybN+8j2c2mFSP2rrGk4G4RgEAqbNlQpSB/e75dg3Be&#10;U6lbS6jgEx3s0suLRMelnSjD8eArwSLkYq2g9r6LpXRFjUa7he2Q+PZue6M9r30ly15PLG5aGQZB&#10;JI1uiB1q3eFTjcX5MBgFdj+8BFk+fhU3H+tz/np/zKaNUer6at5veTxuQXic/d8H/HTg/JBysJMd&#10;qHSiVRA9rCKmKgjDJQgmbKIlA6dfQKaJ/F8j/QYAAP//AwBQSwECLQAUAAYACAAAACEAtoM4kv4A&#10;AADhAQAAEwAAAAAAAAAAAAAAAAAAAAAAW0NvbnRlbnRfVHlwZXNdLnhtbFBLAQItABQABgAIAAAA&#10;IQA4/SH/1gAAAJQBAAALAAAAAAAAAAAAAAAAAC8BAABfcmVscy8ucmVsc1BLAQItABQABgAIAAAA&#10;IQAiqRUoEwIAAC8EAAAOAAAAAAAAAAAAAAAAAC4CAABkcnMvZTJvRG9jLnhtbFBLAQItABQABgAI&#10;AAAAIQDI7fYS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855360" behindDoc="1" locked="0" layoutInCell="1" allowOverlap="1" wp14:anchorId="02695B4C" wp14:editId="1EE01C92">
                <wp:simplePos x="0" y="0"/>
                <wp:positionH relativeFrom="page">
                  <wp:posOffset>360045</wp:posOffset>
                </wp:positionH>
                <wp:positionV relativeFrom="paragraph">
                  <wp:posOffset>294005</wp:posOffset>
                </wp:positionV>
                <wp:extent cx="6840220" cy="0"/>
                <wp:effectExtent l="0" t="0" r="5080" b="0"/>
                <wp:wrapTopAndBottom/>
                <wp:docPr id="671" name="Line 6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A8FC592" id="Line 637" o:spid="_x0000_s1026" style="position:absolute;z-index:-251461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7tFAIAAC8EAAAOAAAAZHJzL2Uyb0RvYy54bWysU8uu2yAQ3VfqPyD2iR9x87DiXFVx0s1t&#10;b6TbfgABHKNiQEDiRFX/vQNO0qbdVFW9wMAMh3NmDsuncyfRiVsntKpwNk4x4opqJtShwl8+b0dz&#10;jJwnihGpFa/whTv8tHr7Ztmbkue61ZJxiwBEubI3FW69N2WSONryjrixNlxBsNG2Ix6W9pAwS3pA&#10;72SSp+k06bVlxmrKnYPdegjiVcRvGk79S9M47pGsMHDzcbRx3IcxWS1JebDEtIJeaZB/YNERoeDS&#10;O1RNPEFHK/6A6gS12unGj6nuEt00gvKoAdRk6W9qXltieNQCxXHmXib3/2Dpp9POIsEqPJ1lGCnS&#10;QZOeheJoOpmF6vTGlZC0Vjsb9NGzejXPmn51EEsegmHhDKDt+4+aAQw5eh2Lcm5sFw6DXHSOtb/c&#10;a8/PHlHYnM6LNM+hRfQWS0h5O2is8x+47lCYVFgCvwhMTs/OByKkvKWEe5TeCilja6VCfYVn+WQR&#10;DzgtBQvBkObsYb+WFp1IMEf8gmIAe0gLyDVx7ZAXQ4NtrD4qFm9pOWGb69wTIYc5AEkVLgKNwPM6&#10;G2zxbZEuNvPNvBgV+XQzKtK6Hr3frovRdJvN3tWTer2us++Bc1aUrWCMq0D7ZtGs+DsLXB/LYK67&#10;Se/1SR7Ro3Yge/tH0rHJoa+DF/aaXXY2lCn0G1wZk68vKNj+13XM+vnOVz8AAAD//wMAUEsDBBQA&#10;BgAIAAAAIQBAQHrl4wAAAA4BAAAPAAAAZHJzL2Rvd25yZXYueG1sTE/LTsMwELwj8Q/WInFBrVMC&#10;KaRxKlQEqrjRB1ydeEki4nWw3TT5+7riAJeVdmd2Htly0C3r0brGkIDZNAKGVBrVUCVgt32ZPABz&#10;XpKSrSEUMKKDZX55kclUmSO9Y7/xFQsi5FIpoPa+Szl3ZY1auqnpkAL2ZayWPqy24srKYxDXLb+N&#10;ooRr2VBwqGWHqxrL781BC5jf7LevRT2sx93Hz/qtWfWj/eyFuL4anhdhPC2AeRz83wecO4T8kIdg&#10;hTmQcqwVcJ/MA1PAXRIDO+OzOH4EVvxeeJ7x/zXyEwAAAP//AwBQSwECLQAUAAYACAAAACEAtoM4&#10;kv4AAADhAQAAEwAAAAAAAAAAAAAAAAAAAAAAW0NvbnRlbnRfVHlwZXNdLnhtbFBLAQItABQABgAI&#10;AAAAIQA4/SH/1gAAAJQBAAALAAAAAAAAAAAAAAAAAC8BAABfcmVscy8ucmVsc1BLAQItABQABgAI&#10;AAAAIQAaD/7tFAIAAC8EAAAOAAAAAAAAAAAAAAAAAC4CAABkcnMvZTJvRG9jLnhtbFBLAQItABQA&#10;BgAIAAAAIQBAQHrl4wAAAA4BAAAPAAAAAAAAAAAAAAAAAG4EAABkcnMvZG93bnJldi54bWxQSwUG&#10;AAAAAAQABADzAAAAfgUAAAAA&#10;" strokeweight=".57pt">
                <o:lock v:ext="edit" shapetype="f"/>
                <w10:wrap type="topAndBottom" anchorx="page"/>
              </v:line>
            </w:pict>
          </mc:Fallback>
        </mc:AlternateContent>
      </w:r>
    </w:p>
    <w:p w14:paraId="7B9B8C3D" w14:textId="77777777" w:rsidR="00CA48A5" w:rsidRDefault="00CA48A5">
      <w:pPr>
        <w:pStyle w:val="BodyText"/>
        <w:spacing w:before="8"/>
        <w:ind w:left="0"/>
        <w:rPr>
          <w:sz w:val="13"/>
        </w:rPr>
      </w:pPr>
    </w:p>
    <w:p w14:paraId="195FEED5" w14:textId="77777777" w:rsidR="00B558B1" w:rsidRDefault="00B558B1">
      <w:pPr>
        <w:pStyle w:val="BodyText"/>
        <w:spacing w:before="8"/>
        <w:ind w:left="0"/>
        <w:rPr>
          <w:sz w:val="13"/>
        </w:rPr>
      </w:pPr>
    </w:p>
    <w:p w14:paraId="105A1FCC" w14:textId="77777777" w:rsidR="00CA48A5" w:rsidRDefault="0008482D">
      <w:pPr>
        <w:pStyle w:val="BodyText"/>
        <w:tabs>
          <w:tab w:val="left" w:pos="6343"/>
        </w:tabs>
        <w:spacing w:before="64" w:line="229" w:lineRule="exact"/>
        <w:ind w:left="163"/>
      </w:pPr>
      <w:r>
        <w:t>Is the department accredited for</w:t>
      </w:r>
      <w:r>
        <w:rPr>
          <w:spacing w:val="-20"/>
        </w:rPr>
        <w:t xml:space="preserve"> </w:t>
      </w:r>
      <w:r>
        <w:t>specials</w:t>
      </w:r>
      <w:r>
        <w:rPr>
          <w:spacing w:val="-3"/>
        </w:rPr>
        <w:t xml:space="preserve"> </w:t>
      </w:r>
      <w:r>
        <w:t>skills</w:t>
      </w:r>
      <w:r>
        <w:tab/>
        <w:t>Yes</w:t>
      </w:r>
    </w:p>
    <w:p w14:paraId="6C829459" w14:textId="77777777" w:rsidR="00CA48A5" w:rsidRDefault="00B558B1">
      <w:pPr>
        <w:pStyle w:val="BodyText"/>
        <w:tabs>
          <w:tab w:val="left" w:pos="6343"/>
        </w:tabs>
        <w:spacing w:before="1" w:line="235" w:lineRule="auto"/>
        <w:ind w:left="163" w:right="4635"/>
      </w:pPr>
      <w:r>
        <w:rPr>
          <w:noProof/>
        </w:rPr>
        <mc:AlternateContent>
          <mc:Choice Requires="wpg">
            <w:drawing>
              <wp:anchor distT="0" distB="0" distL="114300" distR="114300" simplePos="0" relativeHeight="251729408" behindDoc="1" locked="0" layoutInCell="1" allowOverlap="1" wp14:anchorId="16B4DC18" wp14:editId="336C410A">
                <wp:simplePos x="0" y="0"/>
                <wp:positionH relativeFrom="page">
                  <wp:posOffset>4150995</wp:posOffset>
                </wp:positionH>
                <wp:positionV relativeFrom="paragraph">
                  <wp:posOffset>-125730</wp:posOffset>
                </wp:positionV>
                <wp:extent cx="122555" cy="266700"/>
                <wp:effectExtent l="0" t="0" r="0" b="0"/>
                <wp:wrapNone/>
                <wp:docPr id="668" name="Group 6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98"/>
                          <a:chExt cx="193" cy="420"/>
                        </a:xfrm>
                      </wpg:grpSpPr>
                      <pic:pic xmlns:pic="http://schemas.openxmlformats.org/drawingml/2006/picture">
                        <pic:nvPicPr>
                          <pic:cNvPr id="669" name="Picture 63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70" name="Picture 635"/>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201BB6A" id="Group 634" o:spid="_x0000_s1026" style="position:absolute;margin-left:326.85pt;margin-top:-9.9pt;width:9.65pt;height:21pt;z-index:-251587072;mso-position-horizontal-relative:page" coordorigin="6537,-198"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fM5HiFwMAABcDAAAUAAAAZHJzL21lZGlhL2ltYWdlMi5wbmeJUE5HDQoa&#10;CgAAAA1JSERSAAAAGQAAABkIBgAAAMTphWMAAAAGYktHRAD/AP8A/6C9p5MAAAAJcEhZcwAADsQA&#10;AA7EAZUrDhsAAAK3SURBVEiJtZZPbtpAFMYfs0nYhE0bwjgWOyAyEkgeifQGxeySC0SGAySrmAuE&#10;rtoDJJF6ALOryQ1iI40lUJASWEUGR0HJwmzAG3hdVI5oApSm7kjfZub5/eaPZ74XQURY1nzf32y3&#10;2znOOeOcM9u25W63m06lUj1Zlm3GGGeM8Vwu145Go5OliRBxoRqNRpFS6gIAAgBub28Pi8Vi4/j4&#10;+JuiKEY8Hn8MxiilrmEYyrJcbzo8z4tVKpVzAEBJkjq6rh86jiPOZrPIfNxsNov0+/1dXdcPs9ns&#10;DQCgqqqXnufFVkIsyyqIougQQqaaptV8399YNrt5+b6/oWlajRAyFUXRMU1zfyHE87yYKIpOMpm8&#10;tyyrsE7y17Isq5BMJu9FUXTmV/QSoKrqJSFk+l5AINM09wkhU1VVL3+DGIahAABWq9WzfwEE0jSt&#10;BgAY/AwwHo+jiUTiIZvN3qx7BuuckSRJHUqpOx6Po3B9ff0JALBerx+EAQik6/ohAKBpmvuEc84A&#10;AAqFQnPpZXpHC/JxzhnhnLOdnZ1HSulDmBBBENx4PD7knDOQJKlTKpV+hLlVgTKZzC0AIOn1eqlU&#10;KtULcxVBu7u7ywAAkHQ63e12u+n/Adnb27sFACCyLNu2bcuIGAkTgIiR5+fnD0dHR98JY4wPh8O4&#10;67pCmJDBYLD79PT0kTHGCWOMAwA0m81CmJAgH2OMw2Qy2aSUupIkdcK+8YIgDCaTySYg/jIoAEBN&#10;02phQE5PT78AAF5dXX1+eSAREcrl8kWYr3ClUjkP+l4GR6PRVuAnr01nXc37yWg02noDCYLe64zV&#10;avUscMbXu/HmA8/zYuVy+QLmPL7f7+8u8vjBYCDU6/WDv/L4eS2qVhRFMU5OTr6WSqUf89VKIpF4&#10;WFWtRBBX112tViv/p7orn8+3VtVdPwF/F4az0XcnlgAAAABJRU5ErkJgglBLAwQUAAYACAAAACEA&#10;3WKZK6UDAAAtDQAADgAAAGRycy9lMm9Eb2MueG1s7FfbbuM2EH0v0H8Q9K7oEt0Re5FYdlAgbYN2&#10;9wNoirKIlUSCpO0Exf57h6QkO06AFLso0AIxYHnIIYcz58wM5ZtPT33nHIiQlA0LN7wKXIcMmNV0&#10;2C3cL583Xu46UqGhRh0byMJ9JtL9tPz5p5sjL0nEWtbVRDhgZJDlkS/cVile+r7ELemRvGKcDKBs&#10;mOiRgqHY+bVAR7Ded34UBKl/ZKLmgmEiJcxWVukujf2mIVj93jSSKKdbuOCbMk9hnlv99Jc3qNwJ&#10;xFuKRzfQd3jRIzrAobOpCink7AV9ZaqnWDDJGnWFWe+zpqGYmBggmjC4iOZesD03sezK447PMAG0&#10;Fzh9t1n82+FROLReuGkKVA2oB5LMuU56HWt4jnxXwqp7wf/kj8LGCOIDw18lqP1LvR7v7GJne/yV&#10;1WAQ7RUz8Dw1otcmIHDnybDwPLNAnpSDYTKMoiRJXAeDKkrTLBhZwi1QqXelyXXmOqD1wiK3DOJ2&#10;Pe0uru3WODL7fFTaQ42jo2PLG05xCd8RUpBeQfp+6sEutRfEHY30/8hGj8TXPfeAfY4U3dKOqmeT&#10;yYCPdmo4PFKscdaDc3aKiR3Q62OBn1QHP62zu5COaubmpc7Xwxf2tx3lG9p1mhItj5FAfVzk1xtg&#10;2NytGN73ZFC2GAXpICg2yJZy6TqiJP2WQG6JX+rQ8A8cP0ilj9NsmwL5K8pvg6CI7rxVEqy8OMjW&#10;3m0RZ14WrLM4iPNwFa6+6d1hXO4lgeBQV3E6+gqzr7x9sxrGvmHrzNSrc0CmK+gsNg5Nv8ZFmNKQ&#10;aF+lwH9AJ4F1ICtBFG612ABy4zwsnhUG5hOyGnQJlfNuMUBap1NaFzat55KYkjoEwbo7VRIXUt0T&#10;1jtaAKTBT4M0OkAUdum0RPs8MM23iaQbXkxACHbmLY6KoFjn6zz24ihdA0dV5d1uVrGXbsIsqa6r&#10;1aoKJ45aWtdk0Mf8OEUGcdbRespSKXbbVScsdRvzGQGRp2W+TpWTGxOt2tgp7YowioO7qPA2aZ55&#10;8SZOvCILci8Ii7siDeIirjYvQ3qgA/nxkJzjwi2SKDEsnTmt0+wstsB8XseGyp4quDI72i/cfF6E&#10;ypagej3UhlqFaGflMyi0+ycobMbbTJ9SFLRahO//sEFmcL3b6+txbpCJxk+HpBvpf7xBRh8N8p23&#10;hblBRuOt/9Ee9YV06nsXLeSjPf577dG8TcI7uWmo4/8H/dJ/Pgb5/F/O8m8AAAD//wMAUEsDBAoA&#10;AAAAAAAAIQAHAEu3pgMAAKYDAAAUAAAAZHJzL21lZGlhL2ltYWdlMS5wbmeJUE5HDQoaCgAAAA1J&#10;SERSAAAAGQAAABoIBgAAAEJ9980AAAAGYktHRAD/AP8A/6C9p5MAAAAJcEhZcwAADsQAAA7EAZUr&#10;DhsAAANGSURBVEiJrZbNb9pIGMZfbOJYIphwbYnUSqFQYg4eVOASHOWOuBVBr0m5t2pvu/m4gZJ7&#10;414DglvVPyBNe4GQ1pZiamIqgdTClSTdSln5a/awcuS0sNumfqXn4hk/vxmN/c7jwRjDtLIsi1BV&#10;NXJ8fPyg3W4n2+12stvt3o9Go6fJZLJtKxKJqARBWFONMMYTdXR0lAyHwz0AwACAfT7ft0wm87ZU&#10;Kr3gef7Q5/N9s8cWFxc/tVqt1DSvHx7ouu7d3t7+gyRJIxQKfdnb23t8cnISNwyDdM4zDIOUZZkV&#10;BGE9FAp9IUnS2Nra+lPXde9/QgaDwZ10Ot0EAJzP5+vj8Tg4bXVOjcfjYKFQqAEATqfTzcFgcGci&#10;RNd1byKReO/3+7/u7+8/sizL8zMAp6rVatHv939NJBLvnTu6mlCpVJ4BAK7X6/lfNXeqXq/nAQBX&#10;KpVn1yC9Xi9M0/RlNpt9fZMdOGVZliebzb6mafqy1+uFMcYApmkSmUzmLcMwF8Ph8PbvAGwNh8Pb&#10;DMNc8Dx/aJomAYqi3AcAvLu7+8QNgK2dnZ2nAIC73W6UkCSJAwBYXV09mPoz3aBsP0mSOEKSJI6i&#10;KC0WiyluQpaWlj7OzMzooigiQhRFxLJsh6IozU0IRVEay7IdSZI4CAaD47W1tZdunoet2dnZvwEA&#10;Exhjj5s7cJZlWQQAgJfjOMk+fLcrHo/L8/Pz5wRCSJRlOa7r+oybAE3TqE6nw3IcJxEIIVHTNEpR&#10;lJibEEVRYpqmUQghkUAIiQAABwcHq25CbD+EkHjVVgKBwPloNLrlxlc1Go1uBQKB8+Xl5XemaRKA&#10;MQZVVe/RNH2Zy+VeudEgc7ncK5qmL1VVvXet1ZfL5ecAgBuNxsPfgTQajYcAgMvl8vNrrR7jfy8t&#10;hNAHhmEuqtVq8SaAWq1WYBjmAiH0YeKlhTGGfr9/N5VKtQAAFwqF2s9ev2dnZ/PFYrEKADiVSrX6&#10;/f5d5/gPL+i67t3c3Nywg4QgCOuyLLOTgkSn01kSBGF9YWHhM0mSxsbGxub/BgmnJkUinucPS6XS&#10;i5WVlTdzc3N/gSMSNZvN9DQvD8bTw51pmuT34e709DQaiUTU78MdSZLmNJ9/AC8gj3s36qF7AAAA&#10;AElFTkSuQmCC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DBBQABgAIAAAAIQCaiPt15gAAAA8B&#10;AAAPAAAAZHJzL2Rvd25yZXYueG1sTI9La8MwEITvhf4HsYXeEvlBnNaxHEL6OIVAk0LpbWNvbBNL&#10;MpZiO/++21N7WVh2Zna+bD3pVgzUu8YaBeE8AEGmsGVjKgWfx7fZEwjn0ZTYWkMKbuRgnd/fZZiW&#10;djQfNBx8JTjEuBQV1N53qZSuqEmjm9uODN/Ottfoee0rWfY4crhuZRQEidTYGP5QY0fbmorL4aoV&#10;vI84buLwddhdztvb93Gx/9qFpNTjw/Sy4rFZgfA0+T8H/DJwf8i52MleTelEqyBZxEuWKpiFzwzC&#10;imQZM+JJQRRFIPNM/ufIfwAAAP//AwBQSwECLQAUAAYACAAAACEAsYJntgoBAAATAgAAEwAAAAAA&#10;AAAAAAAAAAAAAAAAW0NvbnRlbnRfVHlwZXNdLnhtbFBLAQItABQABgAIAAAAIQA4/SH/1gAAAJQB&#10;AAALAAAAAAAAAAAAAAAAADsBAABfcmVscy8ucmVsc1BLAQItAAoAAAAAAAAAIQAfM5HiFwMAABcD&#10;AAAUAAAAAAAAAAAAAAAAADoCAABkcnMvbWVkaWEvaW1hZ2UyLnBuZ1BLAQItABQABgAIAAAAIQDd&#10;YpkrpQMAAC0NAAAOAAAAAAAAAAAAAAAAAIMFAABkcnMvZTJvRG9jLnhtbFBLAQItAAoAAAAAAAAA&#10;IQAHAEu3pgMAAKYDAAAUAAAAAAAAAAAAAAAAAFQJAABkcnMvbWVkaWEvaW1hZ2UxLnBuZ1BLAQIt&#10;ABQABgAIAAAAIQAubPAAxQAAAKUBAAAZAAAAAAAAAAAAAAAAACwNAABkcnMvX3JlbHMvZTJvRG9j&#10;LnhtbC5yZWxzUEsBAi0AFAAGAAgAAAAhAJqI+3XmAAAADwEAAA8AAAAAAAAAAAAAAAAAKA4AAGRy&#10;cy9kb3ducmV2LnhtbFBLBQYAAAAABwAHAL4BAAA7DwAAAAA=&#10;">
                <v:shape id="Picture 636"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YmEDyQAAAOEAAAAPAAAAZHJzL2Rvd25yZXYueG1sRI9Ba8JA&#10;FITvQv/D8gredFMP0UZXKYraHk2F9vjIvibR7Nuwuyapv75bKPQyMAzzDbPaDKYRHTlfW1bwNE1A&#10;EBdW11wqOL/vJwsQPiBrbCyTgm/ysFk/jFaYadvzibo8lCJC2GeooAqhzaT0RUUG/dS2xDH7ss5g&#10;iNaVUjvsI9w0cpYkqTRYc1yosKVtRcU1vxkFn80hv7/1+4/ulF/Oi9lxvr05p9T4cdgto7wsQQQa&#10;wn/jD/GqFaTpM/w+im9Arn8AAAD//wMAUEsBAi0AFAAGAAgAAAAhANvh9svuAAAAhQEAABMAAAAA&#10;AAAAAAAAAAAAAAAAAFtDb250ZW50X1R5cGVzXS54bWxQSwECLQAUAAYACAAAACEAWvQsW78AAAAV&#10;AQAACwAAAAAAAAAAAAAAAAAfAQAAX3JlbHMvLnJlbHNQSwECLQAUAAYACAAAACEAvGJhA8kAAADh&#10;AAAADwAAAAAAAAAAAAAAAAAHAgAAZHJzL2Rvd25yZXYueG1sUEsFBgAAAAADAAMAtwAAAP0CAAAA&#10;AA==&#10;">
                  <v:imagedata r:id="rId12" o:title=""/>
                  <v:path arrowok="t"/>
                  <o:lock v:ext="edit" aspectratio="f"/>
                </v:shape>
                <v:shape id="Picture 635"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q7XyQAAAOEAAAAPAAAAZHJzL2Rvd25yZXYueG1sRI/RasJA&#10;EEXfhf7DMoW+1U2ltSW6SqkEpEVp1Q+YZsckmJ2N2VW3f+88FHwZuAz3XM50nlyrztSHxrOBp2EG&#10;irj0tuHKwG5bPL6BChHZYuuZDPxRgPnsbjDF3PoL/9B5EyslEA45Gqhj7HKtQ1mTwzD0HbH89r53&#10;GCX2lbY9XgTuWj3KsrF22LAs1NjRR03lYXNyBuyqWIf0fNw33+nl82gPvzErvox5uE+LiZz3CahI&#10;Kd4a/4ilNTB+FQcxEhvQsysAAAD//wMAUEsBAi0AFAAGAAgAAAAhANvh9svuAAAAhQEAABMAAAAA&#10;AAAAAAAAAAAAAAAAAFtDb250ZW50X1R5cGVzXS54bWxQSwECLQAUAAYACAAAACEAWvQsW78AAAAV&#10;AQAACwAAAAAAAAAAAAAAAAAfAQAAX3JlbHMvLnJlbHNQSwECLQAUAAYACAAAACEAFSau18kAAADh&#10;AAAADwAAAAAAAAAAAAAAAAAHAgAAZHJzL2Rvd25yZXYueG1sUEsFBgAAAAADAAMAtwAAAP0CAAAA&#10;AA==&#10;">
                  <v:imagedata r:id="rId14" o:title=""/>
                  <v:path arrowok="t"/>
                  <o:lock v:ext="edit" aspectratio="f"/>
                </v:shape>
                <w10:wrap anchorx="page"/>
              </v:group>
            </w:pict>
          </mc:Fallback>
        </mc:AlternateContent>
      </w:r>
      <w:r w:rsidR="0008482D">
        <w:t>training in research for ACEM</w:t>
      </w:r>
      <w:r w:rsidR="0008482D">
        <w:rPr>
          <w:spacing w:val="19"/>
        </w:rPr>
        <w:t xml:space="preserve"> </w:t>
      </w:r>
      <w:r w:rsidR="0008482D">
        <w:t>trainees?</w:t>
      </w:r>
      <w:r w:rsidR="0008482D">
        <w:rPr>
          <w:spacing w:val="5"/>
        </w:rPr>
        <w:t xml:space="preserve"> </w:t>
      </w:r>
      <w:r w:rsidR="0008482D">
        <w:t>(Including</w:t>
      </w:r>
      <w:r w:rsidR="0008482D">
        <w:tab/>
      </w:r>
      <w:r w:rsidR="0008482D">
        <w:rPr>
          <w:spacing w:val="-9"/>
        </w:rPr>
        <w:t xml:space="preserve">No </w:t>
      </w:r>
      <w:r w:rsidR="0008482D">
        <w:t>provisional</w:t>
      </w:r>
      <w:r w:rsidR="0008482D">
        <w:rPr>
          <w:spacing w:val="-5"/>
        </w:rPr>
        <w:t xml:space="preserve"> </w:t>
      </w:r>
      <w:r w:rsidR="0008482D">
        <w:t>accreditation)</w:t>
      </w:r>
    </w:p>
    <w:p w14:paraId="5E41798E" w14:textId="77777777" w:rsidR="00CA48A5" w:rsidRDefault="00CA48A5">
      <w:pPr>
        <w:pStyle w:val="BodyText"/>
        <w:spacing w:before="8"/>
        <w:ind w:left="0"/>
        <w:rPr>
          <w:sz w:val="29"/>
        </w:rPr>
      </w:pPr>
    </w:p>
    <w:p w14:paraId="10E1263D" w14:textId="77777777" w:rsidR="00CA48A5" w:rsidRDefault="00B558B1">
      <w:pPr>
        <w:pStyle w:val="BodyText"/>
        <w:ind w:left="107"/>
      </w:pPr>
      <w:r>
        <w:rPr>
          <w:noProof/>
        </w:rPr>
        <mc:AlternateContent>
          <mc:Choice Requires="wps">
            <w:drawing>
              <wp:inline distT="0" distB="0" distL="0" distR="0" wp14:anchorId="5B07D893" wp14:editId="570C653B">
                <wp:extent cx="6840220" cy="208915"/>
                <wp:effectExtent l="0" t="0" r="0" b="0"/>
                <wp:docPr id="667" name="Text Box 6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AF1B26" w14:textId="77777777" w:rsidR="00CA48A5" w:rsidRDefault="0008482D">
                            <w:pPr>
                              <w:spacing w:before="24"/>
                              <w:ind w:left="56"/>
                              <w:rPr>
                                <w:rFonts w:ascii="Arial"/>
                                <w:b/>
                              </w:rPr>
                            </w:pPr>
                            <w:r>
                              <w:rPr>
                                <w:rFonts w:ascii="Arial"/>
                                <w:b/>
                                <w:w w:val="105"/>
                              </w:rPr>
                              <w:t>Research Lead Information</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33" o:spid="_x0000_s1027"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0kwcgIAAPMEAAAOAAAAZHJzL2Uyb0RvYy54bWysVG1v2yAQ/j5p/wHxPfVLHTe24lRL00yT&#10;uhep3Q8gGMdoNjAgsbtp/30HxFm7F2malkj44I6HO57nWF6PfYeOTBsuRYWTixgjJqisudhX+OPD&#10;drbAyFgiatJJwSr8yAy+Xr18sRxUyVLZyq5mGgGIMOWgKtxaq8ooMrRlPTEXUjEBzkbqnliY6n1U&#10;azIAet9FaRzn0SB1rbSkzBhY3QQnXnn8pmHUvm8awyzqKgy5WT9qP+7cGK2WpNxrolpOT2mQf8ii&#10;J1zAoWeoDbEEHTT/BarnVEsjG3tBZR/JpuGU+RqgmiT+qZr7lijma4HLMep8Teb/wdJ3xw8a8brC&#10;eX6FkSA9kPTARovWckT55aW7oUGZEgLvFYTaERzAtK/WqDtJPxkIiZ7EhA3GRe+Gt7IGRHKw0u8Y&#10;G927e4LKEcAAJY9nGtypFBbzRRanKbgo+NJ4USRzl0VEymm30sa+ZrJHzqiwBpo9OjneGRtCpxB3&#10;mJEdr7e86/xE73c3nUZHApK4jd3/hP4srBMuWEi3LSCGFUgSznA+l66n+GuRpFm8TovZNl9czbJt&#10;Np8VV/FiFifFusjjrMg2228uwSQrW17XTNxxwSa5Jdnf0XkSfhCKFxwaKlzM03ng4o9Fxv73uyJ7&#10;bqH7Ot5XeHEOImXLSH0raiiblJbwLtjR8/Q9IXAH09ffipeBYz5owI670YsrmWS0k/Uj6EJLoA0Y&#10;hpcDjFbqLxgN0IUVNp8PRDOMujcCZO5adjL0ZOwmgwgKWytsMQrmjQ2tfVCa71tADjIV8hXor+Fe&#10;Gk6oIYuTaqGzfA2nV8C17tO5j/rxVq2+AwAA//8DAFBLAwQUAAYACAAAACEAr3gbM+AAAAAKAQAA&#10;DwAAAGRycy9kb3ducmV2LnhtbEyPUWvCMBSF3wf7D+EKvs3UbkytTWVThMEQmfPBx7S5NsXkpjRR&#10;u3+/uJf5cuByOOeeL1/01rALdr5xJGA8SoAhVU41VAvYf6+fpsB8kKSkcYQCftDDonh8yGWm3JW+&#10;8LILNYsl5DMpQIfQZpz7SqOVfuRapOgdXWdliGdXc9XJayy3hqdJ8sqtbCh+0LLFpcbqtDtbAdX4&#10;xWzeD5/l/nT4WB7r0m/XeirEcNCv5lHe5sAC9uE/ATeGuB+KOKx0Z1KeGQGRJvzpzUsmkxRYKeA5&#10;nQEvcn6PUPwCAAD//wMAUEsBAi0AFAAGAAgAAAAhALaDOJL+AAAA4QEAABMAAAAAAAAAAAAAAAAA&#10;AAAAAFtDb250ZW50X1R5cGVzXS54bWxQSwECLQAUAAYACAAAACEAOP0h/9YAAACUAQAACwAAAAAA&#10;AAAAAAAAAAAvAQAAX3JlbHMvLnJlbHNQSwECLQAUAAYACAAAACEAS3dJMHICAADzBAAADgAAAAAA&#10;AAAAAAAAAAAuAgAAZHJzL2Uyb0RvYy54bWxQSwECLQAUAAYACAAAACEAr3gbM+AAAAAKAQAADwAA&#10;AAAAAAAAAAAAAADMBAAAZHJzL2Rvd25yZXYueG1sUEsFBgAAAAAEAAQA8wAAANkFAAAAAA==&#10;" fillcolor="#e0e0e0" stroked="f">
                <v:path arrowok="t"/>
                <v:textbox inset="0,0,0,0">
                  <w:txbxContent>
                    <w:p w:rsidR="00CA48A5" w:rsidRDefault="0008482D">
                      <w:pPr>
                        <w:spacing w:before="24"/>
                        <w:ind w:left="56"/>
                        <w:rPr>
                          <w:rFonts w:ascii="Arial"/>
                          <w:b/>
                        </w:rPr>
                      </w:pPr>
                      <w:r>
                        <w:rPr>
                          <w:rFonts w:ascii="Arial"/>
                          <w:b/>
                          <w:w w:val="105"/>
                        </w:rPr>
                        <w:t>Research Lead Information</w:t>
                      </w:r>
                    </w:p>
                  </w:txbxContent>
                </v:textbox>
                <w10:anchorlock/>
              </v:shape>
            </w:pict>
          </mc:Fallback>
        </mc:AlternateContent>
      </w:r>
    </w:p>
    <w:p w14:paraId="2884A9FC"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1945C82" wp14:editId="03AD9310">
                <wp:extent cx="6840220" cy="7620"/>
                <wp:effectExtent l="0" t="0" r="5080" b="0"/>
                <wp:docPr id="665" name="Group 6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66" name="Line 632"/>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7DC0371" id="Group 631"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02JdAIAAIQFAAAOAAAAZHJzL2Uyb0RvYy54bWykVMlu2zAQvRfoPxC6O1qiyI4QOSgsO5e0&#10;CZD2A2iSWlCKJEjGclD03zskZWW7BKkP9FAzHL55b4ZX18eBowPTppeiitKzJEJMEEl70VbRr5+7&#10;xSpCxmJBMZeCVdETM9H1+uuXq1GVLJOd5JRpBEmEKUdVRZ21qoxjQzo2YHMmFRPgbKQesIWtbmOq&#10;8QjZBx5nSVLEo9RUaUmYMfC1Ds5o7fM3DSP2rmkMs4hXEWCzftV+3bs1Xl/hstVYdT2ZYOBPoBhw&#10;L+DSOVWNLUaPun+XauiJlkY29ozIIZZN0xPma4Bq0uRNNTdaPipfS1uOrZppAmrf8PTptOTH4V6j&#10;nlZRUVxESOABRPL3ouI8dfSMqi0h6karB3WvQ41g3kry24A7fut3+zYEo/34XVJIiB+t9PQcGz24&#10;FFA4OnoVnmYV2NEiAh+LVZ5kGYhFwLcswPIikQ6UfHeIdNvpWJosl1k4lGbuSIzLcJ2HOEFy9UCn&#10;mWcyzf+R+dBhxbxGxtE0k1mcyLztBQMuPSR3NwRtRCCSHMUrIl84XaQBvj9IYRE4OlH4ggvP3kwF&#10;LpU29obJATmjijig88rgw62xgbVTiBNKyF3PuReACzSCINn5pT9gJO+pc7owo9v9hmt0wG7O/G+S&#10;4FWYy1xj04U47wrAodEF9bd0DNPtZFvc82BDAVy4i6BCwDlZYcL+XCaX29V2lS/yrNgu8qSuF992&#10;m3xR7NLlRX1ebzZ1+tdhTvOy6yllwsE+TXuaf6wBpncnzOk87zM/8evsvv0A7Onfg4ZGDKqGLtxL&#10;+nSvHedTT3rLj7o/Nj1L7i15ufdRz4/n+h8A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cYtNiXQCAACEBQAADgAAAAAA&#10;AAAAAAAAAAAuAgAAZHJzL2Uyb0RvYy54bWxQSwECLQAUAAYACAAAACEAONiSgt4AAAAJAQAADwAA&#10;AAAAAAAAAAAAAADOBAAAZHJzL2Rvd25yZXYueG1sUEsFBgAAAAAEAAQA8wAAANkFAAAAAA==&#10;">
                <v:line id="Line 632"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r3cyAAAAOEAAAAPAAAAZHJzL2Rvd25yZXYueG1sRI9Pa8JA&#10;FMTvgt9heUJvurGHEBJXEaWl2JP/EG+P7DMbzL5Ns1uTfvtuoeBlYBjmN8xiNdhGPKjztWMF81kC&#10;grh0uuZKwen4Ns1A+ICssXFMCn7Iw2o5Hi0w167nPT0OoRIRwj5HBSaENpfSl4Ys+plriWN2c53F&#10;EG1XSd1hH+G2ka9JkkqLNccFgy1tDJX3w7dV0O6yS5C77Nx/9cmGr5+mKd/3Sr1Mhm0RZV2ACDSE&#10;Z+Mf8aEVpGkKf4/iG5DLXwAAAP//AwBQSwECLQAUAAYACAAAACEA2+H2y+4AAACFAQAAEwAAAAAA&#10;AAAAAAAAAAAAAAAAW0NvbnRlbnRfVHlwZXNdLnhtbFBLAQItABQABgAIAAAAIQBa9CxbvwAAABUB&#10;AAALAAAAAAAAAAAAAAAAAB8BAABfcmVscy8ucmVsc1BLAQItABQABgAIAAAAIQAy3r3cyAAAAOEA&#10;AAAPAAAAAAAAAAAAAAAAAAcCAABkcnMvZG93bnJldi54bWxQSwUGAAAAAAMAAwC3AAAA/AIAAAAA&#10;" strokeweight=".57pt">
                  <o:lock v:ext="edit" shapetype="f"/>
                </v:line>
                <w10:anchorlock/>
              </v:group>
            </w:pict>
          </mc:Fallback>
        </mc:AlternateContent>
      </w:r>
    </w:p>
    <w:p w14:paraId="0479E864" w14:textId="77777777" w:rsidR="00CA48A5" w:rsidRDefault="00B558B1">
      <w:pPr>
        <w:pStyle w:val="BodyText"/>
        <w:tabs>
          <w:tab w:val="left" w:pos="6343"/>
        </w:tabs>
        <w:spacing w:before="72" w:line="235" w:lineRule="auto"/>
        <w:ind w:right="4566" w:hanging="6180"/>
      </w:pPr>
      <w:r>
        <w:rPr>
          <w:noProof/>
        </w:rPr>
        <mc:AlternateContent>
          <mc:Choice Requires="wps">
            <w:drawing>
              <wp:anchor distT="0" distB="0" distL="114300" distR="114300" simplePos="0" relativeHeight="251421184" behindDoc="0" locked="0" layoutInCell="1" allowOverlap="1" wp14:anchorId="34EF8A41" wp14:editId="6497B75A">
                <wp:simplePos x="0" y="0"/>
                <wp:positionH relativeFrom="page">
                  <wp:posOffset>360045</wp:posOffset>
                </wp:positionH>
                <wp:positionV relativeFrom="paragraph">
                  <wp:posOffset>-235585</wp:posOffset>
                </wp:positionV>
                <wp:extent cx="6840220" cy="0"/>
                <wp:effectExtent l="0" t="0" r="5080" b="0"/>
                <wp:wrapNone/>
                <wp:docPr id="664" name="Line 6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078A27A" id="Line 630" o:spid="_x0000_s1026" style="position:absolute;z-index:251421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8.55pt" to="566.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hwsFAIAAC8EAAAOAAAAZHJzL2Uyb0RvYy54bWysU1HP2iAUfV+y/0B419ba9dPG+mWxuhe3&#10;z+TbfgACtWQUCKDVLPvvu1B1c3tZlvWBAvdyOPfcw+L53El04tYJrSo8GacYcUU1E+pQ4S+fN6MZ&#10;Rs4TxYjUilf4wh1+Xr59s+hNyTPdasm4RQCiXNmbCrfemzJJHG15R9xYG64g2GjbEQ9Le0iYJT2g&#10;dzLJ0rRIem2ZsZpy52C3HoJ4GfGbhlP/0jSOeyQrDNx8HG0c92FMlgtSHiwxraBXGuQfWHREKLj0&#10;DlUTT9DRij+gOkGtdrrxY6q7RDeNoDzWANVM0t+qeW2J4bEWEMeZu0zu/8HST6edRYJVuChyjBTp&#10;oElboTgqplGd3rgSklZqZ0N99KxezVbTrw6USx6CYeEMoO37j5oBDDl6HUU5N7YLh6FcdI7aX+7a&#10;87NHFDaLWZ5mGbSI3mIJKW8HjXX+A9cdCpMKS+AXgclp63wgQspbSrhH6Y2QMrZWKtRX+CmbzuMB&#10;p6VgIRjSnD3sV9KiEwnmiF/wA4A9pAXkmrh2yIuhwTZWHxWLt7ScsPV17omQwxyApAoXQY3A8zob&#10;bPFtns7Xs/UsH+VZsR7laV2P3m9W+ajYTJ7e1dN6taon3wPnSV62gjGuAu2bRSf531ng+lgGc91N&#10;etcneUSPtQPZ2z+Sjk0OfQ1vypV7zS47G2QKK3BlTL6+oGD7X9cx6+c7X/4AAAD//wMAUEsDBBQA&#10;BgAIAAAAIQBWhMIU4wAAABABAAAPAAAAZHJzL2Rvd25yZXYueG1sTE9NS8NAEL0L/odlBC/SbmKw&#10;0TSbIhWl9GZb9brJjtlgdjZmt2ny792CoJeBmffmfeSr0bRswN41lgTE8wgYUmVVQ7WAw/55dg/M&#10;eUlKtpZQwIQOVsXlRS4zZU/0isPO1yyIkMukAO19l3HuKo1GurntkAL2aXsjfVj7mqtenoK4aflt&#10;FC24kQ0FBy07XGusvnZHIyC9edu/lHrcTIf37822WQ9T/zEIcX01Pi3DeFwC8zj6vw84dwj5oQjB&#10;Snsk5Vgr4G6RBqaAWZLGwM6EOEkegJW/J17k/H+R4gcAAP//AwBQSwECLQAUAAYACAAAACEAtoM4&#10;kv4AAADhAQAAEwAAAAAAAAAAAAAAAAAAAAAAW0NvbnRlbnRfVHlwZXNdLnhtbFBLAQItABQABgAI&#10;AAAAIQA4/SH/1gAAAJQBAAALAAAAAAAAAAAAAAAAAC8BAABfcmVscy8ucmVsc1BLAQItABQABgAI&#10;AAAAIQChphwsFAIAAC8EAAAOAAAAAAAAAAAAAAAAAC4CAABkcnMvZTJvRG9jLnhtbFBLAQItABQA&#10;BgAIAAAAIQBWhMIU4wAAABABAAAPAAAAAAAAAAAAAAAAAG4EAABkcnMvZG93bnJldi54bWxQSwUG&#10;AAAAAAQABADzAAAAfgUAAAAA&#10;" strokeweight=".57pt">
                <o:lock v:ext="edit" shapetype="f"/>
                <w10:wrap anchorx="page"/>
              </v:line>
            </w:pict>
          </mc:Fallback>
        </mc:AlternateContent>
      </w:r>
      <w:r>
        <w:rPr>
          <w:noProof/>
        </w:rPr>
        <mc:AlternateContent>
          <mc:Choice Requires="wpg">
            <w:drawing>
              <wp:anchor distT="0" distB="0" distL="114300" distR="114300" simplePos="0" relativeHeight="251730432" behindDoc="1" locked="0" layoutInCell="1" allowOverlap="1" wp14:anchorId="2B61EC6F" wp14:editId="66B83803">
                <wp:simplePos x="0" y="0"/>
                <wp:positionH relativeFrom="page">
                  <wp:posOffset>4150995</wp:posOffset>
                </wp:positionH>
                <wp:positionV relativeFrom="paragraph">
                  <wp:posOffset>63500</wp:posOffset>
                </wp:positionV>
                <wp:extent cx="122555" cy="266700"/>
                <wp:effectExtent l="0" t="0" r="0" b="0"/>
                <wp:wrapNone/>
                <wp:docPr id="661" name="Group 6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00"/>
                          <a:chExt cx="193" cy="420"/>
                        </a:xfrm>
                      </wpg:grpSpPr>
                      <pic:pic xmlns:pic="http://schemas.openxmlformats.org/drawingml/2006/picture">
                        <pic:nvPicPr>
                          <pic:cNvPr id="662" name="Picture 629"/>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63" name="Picture 62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326"/>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BFF869C" id="Group 627" o:spid="_x0000_s1026" style="position:absolute;margin-left:326.85pt;margin-top:5pt;width:9.65pt;height:21pt;z-index:-251586048;mso-position-horizontal-relative:page" coordorigin="6537,100"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HAEu3pgMAAKYDAAAUAAAAZHJzL21lZGlhL2ltYWdlMi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BCPRSNmAMAACsNAAAOAAAAZHJzL2Uyb0RvYy54&#10;bWzsV9tu2zgQfS/QfyD0rugSWTfELhLLDgpkd4Pd9gNoirKISiJB0naCov++Q1KynQuQRYt9KBAD&#10;kocccjhzzsxIuvr00HdoT6VifJh70UXoIToQXrNhO/e+fln7uYeUxkONOz7QufdIlfdp8fHD1UGU&#10;NOYt72oqERgZVHkQc6/VWpRBoEhLe6wuuKADKBsue6xhKLdBLfEBrPddEIdhGhy4rIXkhCoFs5VT&#10;egtrv2ko0X81jaIadXMPfNP2Lu19Y+7B4gqXW4lFy8joBv4JL3rMBjj0aKrCGqOdZC9M9YxIrnij&#10;LwjvA940jFAbA0QThc+iuZV8J2ws2/KwFUeYANpnOP20WfLn/l4iVs+9NI08NOAeSLLnojTODDwH&#10;sS1h1a0U/4h76WIE8Y6TbwrUwXO9GW/dYrQ5/MFrMIh3mlt4HhrZGxMQOHqwLDweWaAPGhGYjOJ4&#10;Npt5iIAqTtMsHFkiLVBpdqWzy8xDoI1OqtW0ubh0O5PYbgtw6c60fo5+La4EIyVcI6IgvUD07cyD&#10;XXonqTca6f+TjR7LbzvhA/kCa7ZhHdOPNpEBHuPUsL9nxMBsBufkxBM5oDfHAj2FoWda53ZhE9WR&#10;mqe6wAyf2N90TKxZ1xlGjDxGAuXxLL1eAcOlbsXJrqeDdrUoaQdB8UG1TCgPyZL2GwqpJT/XkaUf&#10;KL5T2hxnyLb18T3Or8OwiG/85Sxc+kmYrfzrIsn8LFxlSZjk0TJa/jC7o6TcKQrB4a4SbPQVZl94&#10;+2oxjG3DlZktV7THtimYJLYOTf/WRZgykBhflSR/QyOBdSBrSTVpjdgAcuM8LD4qLMwnZA3oCgrn&#10;zVqArE5tVheWVweRrYcppSMQnLNTGQmp9C3lPTIC4AxeWpzxHmJwS6clxuOBG7ZtHN3wZAICcDOv&#10;MVSExSpf5YmfxOkKGKoq/3q9TPx0HWWz6rJaLqtoYqhldU0Hc8yvE2Tx5h2rpxxVcrtZdtIRt7a/&#10;ERB1WhaYRDm5MZFqjJ2SrojiJLyJC3+d5pmfrJOZX2Rh7odRcVOkYVIk1fppSHdsoL8eEjrMvWIW&#10;zyxLZ06bJDuLLbS/l7Hhsmcanpcd6+deflyEy5biejXUllqNWefkMyiM+ycoXL67PJ8SFLRGhOt3&#10;bI/Q9d2z6/7YHvPfqD3G7+3xjVeFY3u8jFND7Ht/fKOHvPfH/68/2pdJeCO3HXX8ejCv/OdjkM+/&#10;cRb/AgAA//8DAFBLAwQKAAAAAAAAACEAHzOR4hcDAAAXAwAAFAAAAGRycy9tZWRpYS9pbWFnZTEu&#10;cG5niVBORw0KGgoAAAANSUhEUgAAABkAAAAZCAYAAADE6YVjAAAABmJLR0QA/wD/AP+gvaeTAAAA&#10;CXBIWXMAAA7EAAAOxAGVKw4bAAACt0lEQVRIibWWT27aQBTGH7NJ2IRNG8I4FjsgMhJIHon0BsXs&#10;kgtEhgMkq5gLhK7aAySRegCzq8kNYiONJVCQElhFBkdBycJswBt4XVSOaAKUpu5I32bm+f3mj2e+&#10;F0FEWNZ8399st9s5zjnjnDPbtuVut5tOpVI9WZZtxhhnjPFcLteORqOTpYkQcaEajUaRUuoCAAIA&#10;bm9vD4vFYuP4+PiboihGPB5/DMYopa5hGMqyXG86PM+LVSqVcwBASZI6uq4fOo4jzmazyHzcbDaL&#10;9Pv9XV3XD7PZ7A0AoKqql57nxVZCLMsqiKLoEEKmmqbVfN/fWDa7efm+v6FpWo0QMhVF0TFNc38h&#10;xPO8mCiKTjKZvLcsq7BO8teyLKuQTCbvRVF05lf0EqCq6iUhZPpeQCDTNPcJIVNVVS9/gxiGoQAA&#10;VqvVs38BBNI0rQYAGPwMMB6Po4lE4iGbzd6sewbrnJEkSR1KqTsej6NwfX39CQCwXq8fhAEIpOv6&#10;IQCgaZr7hHPOAAAKhUJz6WV6Rwvycc4Z4ZyznZ2dR0rpQ5gQQRDceDw+5JwzkCSpUyqVfoS5VYEy&#10;mcwtACDp9XqpVCrVC3MVQbu7u8sAAJB0Ot3tdrvp/wHZ29u7BQAgsizbtm3LiBgJE4CIkefn5w9H&#10;R0ffCWOMD4fDuOu6QpiQwWCw+/T09JExxgljjAMANJvNQpiQIB9jjMNkMtmklLqSJHXCvvGCIAwm&#10;k8kmIP4yKABATdNqYUBOT0+/AABeXV19fnkgERHK5fJFmK9wpVI5D/peBkej0VbgJ69NZ13N+8lo&#10;NNp6AwmC3uuM1Wr1LHDG17vx5gPP82LlcvkC5jy+3+/vLvL4wWAg1Ov1g7/y+HktqlYURTFOTk6+&#10;lkqlH/PVSiKReFhVrUQQV9ddrVYr/6e6K5/Pt1bVXT8BfxeGs9F3J5YAAAAASUVORK5CYIJ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MEFAAGAAgAAAAhAFSo3eTiAAAADgEAAA8AAABkcnMvZG93&#10;bnJldi54bWxMT8tqwzAQvBf6D2IDvTWSY+wUx3II6eMUCk0KJTfF2tgmlmQsxXb+vttTc1l2mdl5&#10;5OvJtGzA3jfOSojmAhja0unGVhK+D+/PL8B8UFar1lmUcEMP6+LxIVeZdqP9wmEfKkYi1mdKQh1C&#10;l3HuyxqN8nPXoSXs7HqjAp19xXWvRhI3LV8IkXKjGksOtepwW2N52V+NhI9RjZs4eht2l/P2djwk&#10;nz+7CKV8mk2vKxqbFbCAU/j/gL8OlB8KCnZyV6s9ayWkSbwkKgGCihEhXca0nCQkCwG8yPl9jeIX&#10;AAD//wMAUEsBAi0AFAAGAAgAAAAhALGCZ7YKAQAAEwIAABMAAAAAAAAAAAAAAAAAAAAAAFtDb250&#10;ZW50X1R5cGVzXS54bWxQSwECLQAUAAYACAAAACEAOP0h/9YAAACUAQAACwAAAAAAAAAAAAAAAAA7&#10;AQAAX3JlbHMvLnJlbHNQSwECLQAKAAAAAAAAACEABwBLt6YDAACmAwAAFAAAAAAAAAAAAAAAAAA6&#10;AgAAZHJzL21lZGlhL2ltYWdlMi5wbmdQSwECLQAUAAYACAAAACEAQj0UjZgDAAArDQAADgAAAAAA&#10;AAAAAAAAAAASBgAAZHJzL2Uyb0RvYy54bWxQSwECLQAKAAAAAAAAACEAHzOR4hcDAAAXAwAAFAAA&#10;AAAAAAAAAAAAAADWCQAAZHJzL21lZGlhL2ltYWdlMS5wbmdQSwECLQAUAAYACAAAACEALmzwAMUA&#10;AAClAQAAGQAAAAAAAAAAAAAAAAAfDQAAZHJzL19yZWxzL2Uyb0RvYy54bWwucmVsc1BLAQItABQA&#10;BgAIAAAAIQBUqN3k4gAAAA4BAAAPAAAAAAAAAAAAAAAAABsOAABkcnMvZG93bnJldi54bWxQSwUG&#10;AAAAAAcABwC+AQAAKg8AAAAA&#10;">
                <v:shape id="Picture 629" o:spid="_x0000_s1027" type="#_x0000_t75" style="position:absolute;left:6536;top: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PmyAAAAOEAAAAPAAAAZHJzL2Rvd25yZXYueG1sRI/RasJA&#10;FETfhf7Dcgu+6UbRUKKrSEtAlJbW+gHX7DUJZu/G7Krr33cLgi8DwzBnmPkymEZcqXO1ZQWjYQKC&#10;uLC65lLB/jcfvIFwHlljY5kU3MnBcvHSm2Om7Y1/6LrzpYgQdhkqqLxvMyldUZFBN7QtccyOtjPo&#10;o+1KqTu8Rbhp5DhJUmmw5rhQYUvvFRWn3cUo0J/5lwuT87H+DtPNWZ8OPsm3SvVfw8csymoGwlPw&#10;z8YDsdYK0nQM/4/iG5CLPwAAAP//AwBQSwECLQAUAAYACAAAACEA2+H2y+4AAACFAQAAEwAAAAAA&#10;AAAAAAAAAAAAAAAAW0NvbnRlbnRfVHlwZXNdLnhtbFBLAQItABQABgAIAAAAIQBa9CxbvwAAABUB&#10;AAALAAAAAAAAAAAAAAAAAB8BAABfcmVscy8ucmVsc1BLAQItABQABgAIAAAAIQAPYQPmyAAAAOEA&#10;AAAPAAAAAAAAAAAAAAAAAAcCAABkcnMvZG93bnJldi54bWxQSwUGAAAAAAMAAwC3AAAA/AIAAAAA&#10;">
                  <v:imagedata r:id="rId14" o:title=""/>
                  <v:path arrowok="t"/>
                  <o:lock v:ext="edit" aspectratio="f"/>
                </v:shape>
                <v:shape id="Picture 628" o:spid="_x0000_s1028" type="#_x0000_t75" style="position:absolute;left:6536;top:3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lbpyQAAAOEAAAAPAAAAZHJzL2Rvd25yZXYueG1sRI9Ba8JA&#10;FITvhf6H5RV6q5sqRImuUizaejQK7fGRfSax2bdhd03S/vquIHgZGIb5hlmsBtOIjpyvLSt4HSUg&#10;iAuray4VHA+blxkIH5A1NpZJwS95WC0fHxaYadvznro8lCJC2GeooAqhzaT0RUUG/ci2xDE7WWcw&#10;ROtKqR32EW4aOU6SVBqsOS5U2NK6ouInvxgF3802/9v1m69un5+Ps/HHdH1xTqnnp+F9HuVtDiLQ&#10;EO6NG+JTK0jTCVwfxTcgl/8AAAD//wMAUEsBAi0AFAAGAAgAAAAhANvh9svuAAAAhQEAABMAAAAA&#10;AAAAAAAAAAAAAAAAAFtDb250ZW50X1R5cGVzXS54bWxQSwECLQAUAAYACAAAACEAWvQsW78AAAAV&#10;AQAACwAAAAAAAAAAAAAAAAAfAQAAX3JlbHMvLnJlbHNQSwECLQAUAAYACAAAACEA3YpW6ckAAADh&#10;AAAADwAAAAAAAAAAAAAAAAAHAgAAZHJzL2Rvd25yZXYueG1sUEsFBgAAAAADAAMAtwAAAP0CAAAA&#10;AA==&#10;">
                  <v:imagedata r:id="rId12" o:title=""/>
                  <v:path arrowok="t"/>
                  <o:lock v:ext="edit" aspectratio="f"/>
                </v:shape>
                <w10:wrap anchorx="page"/>
              </v:group>
            </w:pict>
          </mc:Fallback>
        </mc:AlternateContent>
      </w:r>
      <w:r w:rsidR="0008482D">
        <w:t>Does the department have a head</w:t>
      </w:r>
      <w:r w:rsidR="0008482D">
        <w:rPr>
          <w:spacing w:val="40"/>
        </w:rPr>
        <w:t xml:space="preserve"> </w:t>
      </w:r>
      <w:r w:rsidR="0008482D">
        <w:t>of</w:t>
      </w:r>
      <w:r w:rsidR="0008482D">
        <w:rPr>
          <w:spacing w:val="6"/>
        </w:rPr>
        <w:t xml:space="preserve"> </w:t>
      </w:r>
      <w:r w:rsidR="0008482D">
        <w:t>research?</w:t>
      </w:r>
      <w:r w:rsidR="0008482D">
        <w:tab/>
        <w:t>Yes No</w:t>
      </w:r>
    </w:p>
    <w:p w14:paraId="53D4EE83" w14:textId="77777777" w:rsidR="00CA48A5" w:rsidRDefault="00B558B1">
      <w:pPr>
        <w:pStyle w:val="BodyText"/>
        <w:spacing w:before="5"/>
        <w:ind w:left="0"/>
        <w:rPr>
          <w:sz w:val="16"/>
        </w:rPr>
      </w:pPr>
      <w:r>
        <w:rPr>
          <w:noProof/>
        </w:rPr>
        <mc:AlternateContent>
          <mc:Choice Requires="wps">
            <w:drawing>
              <wp:anchor distT="0" distB="0" distL="0" distR="0" simplePos="0" relativeHeight="251856384" behindDoc="1" locked="0" layoutInCell="1" allowOverlap="1" wp14:anchorId="4449B530" wp14:editId="5AB8D411">
                <wp:simplePos x="0" y="0"/>
                <wp:positionH relativeFrom="page">
                  <wp:posOffset>360045</wp:posOffset>
                </wp:positionH>
                <wp:positionV relativeFrom="paragraph">
                  <wp:posOffset>149860</wp:posOffset>
                </wp:positionV>
                <wp:extent cx="6840220" cy="0"/>
                <wp:effectExtent l="0" t="0" r="5080" b="0"/>
                <wp:wrapTopAndBottom/>
                <wp:docPr id="660" name="Line 6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FB863F2" id="Line 626" o:spid="_x0000_s1026" style="position:absolute;z-index:-251460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RFEwIAAC8EAAAOAAAAZHJzL2Uyb0RvYy54bWysU02P2yAQvVfqf0DcE3+s602sOKsqTnrZ&#10;diNt+wMI4BgVAwISJ6r63zvgJG3aS1XVBwzM8Hjz5rF4OvUSHbl1QqsaZ9MUI66oZkLta/zl82Yy&#10;w8h5ohiRWvEan7nDT8u3bxaDqXiuOy0ZtwhAlKsGU+POe1MliaMd74mbasMVBFtte+JhafcJs2QA&#10;9F4meZqWyaAtM1ZT7hzsNmMQLyN+23LqX9rWcY9kjYGbj6ON4y6MyXJBqr0lphP0QoP8A4ueCAWX&#10;3qAa4gk6WPEHVC+o1U63fkp1n+i2FZTHGqCaLP2tmteOGB5rAXGcucnk/h8s/XTcWiRYjcsS9FGk&#10;hyY9C8VRmZdBncG4CpJWamtDffSkXs2zpl8dxJK7YFg4A2i74aNmAEMOXkdRTq3tw2EoF52i9ueb&#10;9vzkEYXNclakeQ4U6DWWkOp60FjnP3DdozCpsQR+EZgcn50PREh1TQn3KL0RUsbWSoWGGj/mD/N4&#10;wGkpWAiGNGf3u5W06EiCOeIXKgawu7SA3BDXjXkxNNrG6oNi8ZaOE7a+zD0RcpwDkFThIqgReF5m&#10;oy2+zdP5eraeFZMiL9eTIm2ayfvNqpiUm+zxXfPQrFZN9j1wzoqqE4xxFWhfLZoVf2eBy2MZzXUz&#10;6U2f5B491g5kr/9IOjY59HX0wk6z89YGmUK/wZUx+fKCgu1/Xcesn+98+QM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H9tJEU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2ACEFB8C" w14:textId="77777777" w:rsidR="00CA48A5" w:rsidRDefault="0008482D">
      <w:pPr>
        <w:pStyle w:val="BodyText"/>
        <w:tabs>
          <w:tab w:val="left" w:pos="6343"/>
        </w:tabs>
        <w:spacing w:before="64" w:line="229" w:lineRule="exact"/>
        <w:ind w:left="163"/>
      </w:pPr>
      <w:r>
        <w:t>What is their</w:t>
      </w:r>
      <w:r>
        <w:rPr>
          <w:spacing w:val="-26"/>
        </w:rPr>
        <w:t xml:space="preserve"> </w:t>
      </w:r>
      <w:r>
        <w:t>honorific</w:t>
      </w:r>
      <w:r>
        <w:rPr>
          <w:spacing w:val="-8"/>
        </w:rPr>
        <w:t xml:space="preserve"> </w:t>
      </w:r>
      <w:r>
        <w:t>title?</w:t>
      </w:r>
      <w:r>
        <w:tab/>
        <w:t>Dr</w:t>
      </w:r>
    </w:p>
    <w:p w14:paraId="6194E92C" w14:textId="77777777" w:rsidR="00CA48A5" w:rsidRDefault="00B558B1">
      <w:pPr>
        <w:pStyle w:val="BodyText"/>
        <w:spacing w:before="1" w:line="235" w:lineRule="auto"/>
        <w:ind w:left="6324" w:right="4612"/>
        <w:jc w:val="center"/>
      </w:pPr>
      <w:r>
        <w:rPr>
          <w:noProof/>
        </w:rPr>
        <mc:AlternateContent>
          <mc:Choice Requires="wpg">
            <w:drawing>
              <wp:anchor distT="0" distB="0" distL="114300" distR="114300" simplePos="0" relativeHeight="251731456" behindDoc="1" locked="0" layoutInCell="1" allowOverlap="1" wp14:anchorId="7FAC8403" wp14:editId="18516040">
                <wp:simplePos x="0" y="0"/>
                <wp:positionH relativeFrom="page">
                  <wp:posOffset>4150995</wp:posOffset>
                </wp:positionH>
                <wp:positionV relativeFrom="paragraph">
                  <wp:posOffset>-125730</wp:posOffset>
                </wp:positionV>
                <wp:extent cx="122555" cy="842645"/>
                <wp:effectExtent l="0" t="0" r="0" b="0"/>
                <wp:wrapNone/>
                <wp:docPr id="653" name="Group 6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842645"/>
                          <a:chOff x="6537" y="-198"/>
                          <a:chExt cx="193" cy="1327"/>
                        </a:xfrm>
                      </wpg:grpSpPr>
                      <pic:pic xmlns:pic="http://schemas.openxmlformats.org/drawingml/2006/picture">
                        <pic:nvPicPr>
                          <pic:cNvPr id="654" name="Picture 6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55" name="Picture 624"/>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56" name="Picture 623"/>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6536" y="25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57" name="Picture 622"/>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6536" y="482"/>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58" name="Picture 621"/>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6536" y="70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59" name="Picture 620"/>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6536" y="93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8AC7B3" id="Group 619" o:spid="_x0000_s1026" style="position:absolute;margin-left:326.85pt;margin-top:-9.9pt;width:9.65pt;height:66.35pt;z-index:-251585024;mso-position-horizontal-relative:page" coordorigin="6537,-198" coordsize="193,1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fM5HiFwMAABcDAAAUAAAAZHJzL21lZGlhL2ltYWdlMi5wbmeJUE5HDQoa&#10;CgAAAA1JSERSAAAAGQAAABkIBgAAAMTphWMAAAAGYktHRAD/AP8A/6C9p5MAAAAJcEhZcwAADsQA&#10;AA7EAZUrDhsAAAK3SURBVEiJtZZPbtpAFMYfs0nYhE0bwjgWOyAyEkgeifQGxeySC0SGAySrmAuE&#10;rtoDJJF6ALOryQ1iI40lUJASWEUGR0HJwmzAG3hdVI5oApSm7kjfZub5/eaPZ74XQURY1nzf32y3&#10;2znOOeOcM9u25W63m06lUj1Zlm3GGGeM8Vwu145Go5OliRBxoRqNRpFS6gIAAgBub28Pi8Vi4/j4&#10;+JuiKEY8Hn8MxiilrmEYyrJcbzo8z4tVKpVzAEBJkjq6rh86jiPOZrPIfNxsNov0+/1dXdcPs9ns&#10;DQCgqqqXnufFVkIsyyqIougQQqaaptV8399YNrt5+b6/oWlajRAyFUXRMU1zfyHE87yYKIpOMpm8&#10;tyyrsE7y17Isq5BMJu9FUXTmV/QSoKrqJSFk+l5AINM09wkhU1VVL3+DGIahAABWq9WzfwEE0jSt&#10;BgAY/AwwHo+jiUTiIZvN3qx7BuuckSRJHUqpOx6Po3B9ff0JALBerx+EAQik6/ohAKBpmvuEc84A&#10;AAqFQnPpZXpHC/JxzhnhnLOdnZ1HSulDmBBBENx4PD7knDOQJKlTKpV+hLlVgTKZzC0AIOn1eqlU&#10;KtULcxVBu7u7ywAAkHQ63e12u+n/Adnb27sFACCyLNu2bcuIGAkTgIiR5+fnD0dHR98JY4wPh8O4&#10;67pCmJDBYLD79PT0kTHGCWOMAwA0m81CmJAgH2OMw2Qy2aSUupIkdcK+8YIgDCaTySYg/jIoAEBN&#10;02phQE5PT78AAF5dXX1+eSAREcrl8kWYr3ClUjkP+l4GR6PRVuAnr01nXc37yWg02noDCYLe64zV&#10;avUscMbXu/HmA8/zYuVy+QLmPL7f7+8u8vjBYCDU6/WDv/L4eS2qVhRFMU5OTr6WSqUf89VKIpF4&#10;WFWtRBBX112tViv/p7orn8+3VtVdPwF/F4az0XcnlgAAAABJRU5ErkJgglBLAwQKAAAAAAAAACEA&#10;iOUch0oDAABKAwAAFAAAAGRycy9tZWRpYS9pbWFnZTMucG5niVBORw0KGgoAAAANSUhEUgAAABkA&#10;AAAaCAYAAABCfffNAAAABmJLR0QA/wD/AP+gvaeTAAAACXBIWXMAAA7EAAAOxAGVKw4bAAAC6klE&#10;QVRIibWWz0/aYBjHn7bQkKAVPU5MZiLCKju03cBTUf4AvPnrrOO8JXrc9AiJnrU7s8Ft/gNMT0PE&#10;kkillCWYTLyCMBOT/np3WLqgowuR7km+l7dvnk/fvHm/zxdDCIFdmaaJK4oSPDs7e10sFiPFYjEi&#10;y/KLUChUi0QiRUvBYFDBcdy0bYQQ6qvT09NIIBCoAwACAOT1eu94nj9JJpMHsVjs2Ov13lnfZmZm&#10;vhcKhahdr78WNE1z7e7uvicIQvf7/deHh4dvLi4uXuq6TvTu03WdqFQqYUEQNv1+/zVBEPrOzs4H&#10;TdNc/4Q0Go3p+fn5bwCAVldXP7darXG7v+tVq9UaX1tb+wQAKBqNFhqNxnRfiKZpLpZlzymK6mQy&#10;mfVBmj9WJpNZpyiqw7Lsee+J/mxIpVLbAIByudzyUwCWcrncMgCgVCq1/QCiKMqsx+O5X1pa+mKa&#10;JjYMxDRNLJFIHHk8nntFUWYRQgCGYeA8z5+MjY3d3tzcPBsGYKnZbE5SFNXhef7EMAwcZFkOAQDa&#10;399/6wTA0t7e3jsAQLIsh3BRFFkAgHg8nrd9TE8oq58oiiwuiiJLkqRK03TVSQhN01WSJFVRFFls&#10;cXEx3+12qVKp9MpJCAAAx3HnPp/vFnw+X3tjY+Ojk/dhye12qwCAcAzD7B1yyLJM08UwTNm6fKeL&#10;punqxMREC2dZVpQkKayqKukkQFVVUpKkMMMwZZxhmLKqqmS1WqWdhFxeXs5pmuZmWVbEGYYpAwDk&#10;8/m4kxCrH8Mw5T+2QlFUp9lsTv4XW+k1yEQiceSkQdbr9cADq0+n01sAgLLZ7MowkGw2uwIAKJ1O&#10;bz2weoR+Dy2O40qjo6PdYYcWx3GlvkMLIQRXV1fPnzJ+2+22b6Dx23ui3iAhCMJmpVIJ9wsSkiTN&#10;CYKwOTU19WPgINGrfpEoFosdJ5PJg4WFha8jIyM/YcBIhCFkb12GYRCPw12tVgsFg0HlcbgjCMKw&#10;6/MLJWKK9akOvXcAAAAASUVORK5CYIJQSwMEFAAGAAgAAAAhAGmq/2dSBAAAriEAAA4AAABkcnMv&#10;ZTJvRG9jLnhtbOxa646rNhD+X6nvgPjPcglJAG1ytBuSVaVtu+rlARwwiXUAI9tJdlX13TtjA7lt&#10;m6NzpOqsRKQgg28z38x8HhvuP71WpbWnQjJez2z/zrMtWmc8Z/VmZv/5x8qJbEsqUuek5DWd2W9U&#10;2p/mP/5wf2gSGvAtL3MqLBiklsmhmdlbpZrEdWW2pRWRd7yhNVQWXFREwa3YuLkgBxi9Kt3A8ybu&#10;gYu8ETyjUsLT1FTacz1+UdBM/VoUkiqrnNkgm9JXoa9rvLrze5JsBGm2LGvFIF8hRUVYDZP2Q6VE&#10;EWsn2NVQFcsEl7xQdxmvXF4ULKNaB9DG9y60eRJ812hdNslh0/QwAbQXOH31sNkv+xdhsXxmT8Yj&#10;26pJBUbS81oTP0Z4Ds0mgVZPovm9eRFGRyg+8+yzhGr3sh7vN6axtT78zHMYkOwU1/C8FqLCIUBx&#10;61Vb4a23An1VVgYP/SAYj8e2lUFVFAaTcGyslG3BlNgLJJ3aFtQ6fhx1dcuudwxqYFd/FEyx0iWJ&#10;mVVL2ko2v29YlsC/xRRKV5je9j3opXaC2u0g1ReNURHxedc4YP6GKLZmJVNv2pUBIBSq3r+wDIHG&#10;m1PzhJ15oB6ntSaBRqZrZ3oR1Ko3znmdi7dn469L1qxYWaJNsNxqAgFy4WDvgGGcN+XZrqK1MtEo&#10;aAlK8VpuWSNtSyS0WlNwLvFT7msHACM/S4XTobl1hPwVRA+eFwePzmLsLZzQmy6dhzicOlNvOQ29&#10;MPIX/uJv7O2HyU5SUI6UacNaWeHplbTvhkNLHCbQdMBae6JpwXgJCKS9pRMRHAchQVmlyH4DKoF2&#10;UFaCqmyLxQKQa59D475Cw3xEFkGXEDo3owH8etL5tQ49A5KOid6roXDq1GBuIdUT5ZWFBUAa5NRI&#10;kz0AbZp2TVDmmqO9tSZlffYAVDBPOgBObRR78TJaRqEDAbkEG6Wp87BahM5k5U/H6ShdLFK/s9GW&#10;5TmtcZpvN5FGnJcs77xUis16UQpjupX+tYDIYzMXXeUoRmdWHOzodrEfhN5jEDurSTR1wlU4duKp&#10;FzmeHz/GEy+Mw3R1rtIzq+m3q2QdZnY8htj9b908/bvWjSQVU7BmlqwCfuwbkWRLSb6sc21aRVhp&#10;yidQoPhHKMDcnaG1w6KLQi16K/w/IkHCmmHWr5eeIEPED1VCIv3OCTLQDtHZ5NRTB4LsF35DkEG7&#10;7GMwD/R45D1cqQZ6HOjx3fwRQueSHnUu8UHocTTQ443dVJ8/wv4J1z2zhAz8OPDjSWo8pI9dItjx&#10;Xnf8AWcKl/wYfKD0ceDHW6dNPT+GkTbswI83tqDD9nrYXh+Ph+Ek/5If/Q/Ej+GQP35p/ginYEP+&#10;2L/SOUuehv31cPzYHiRe5o/xNT/q94tdu+/8+NGcRw/Hj//+trLPH+PRsL92B36E5BCXSXz1d3rE&#10;8P+8ntFvs+GjAD1/+wEDfnVweg/l088s5v8AAAD//wMAUEsDBAoAAAAAAAAAIQCXltVcQgMAAEID&#10;AAAUAAAAZHJzL21lZGlhL2ltYWdlNS5wbmeJUE5HDQoaCgAAAA1JSERSAAAAGQAAABkIBgAAAMTp&#10;hWMAAAAGYktHRAD/AP8A/6C9p5MAAAAJcEhZcwAADsQAAA7EAZUrDhsAAALiSURBVEiJtZa/TttQ&#10;FMZP7gJZQB0gtR0nW0KIUZByJfMIjbOV7og4DwBT7BcApvYBgEqdMVsSHsGOdCMlhZYmE+SfEnXA&#10;XhIvyelQGaWQUKDukb7lnuvzu8dXV98JICLMC9d1F+v1eooxRhljtFqtphuNRjwWizXT6XSVUsoo&#10;pSyVStWDweBobiFEnKlyuZzheb4LAAgAuLq6OshkMuW9vb1PiqKUQqFQ38vxPN8tlUrKvFqPFhzH&#10;Wcrn88cAgMlk8sowjO1WqyVOJpPA9L7JZBJot9thwzC2JUm6BABUVfXEcZylJyGWZcmRSOSWEDIu&#10;FApHrusuzDvdtFzXXdA07ZAQMo5EIreWZckzIY7jLImi2IpGozemaW49p/hDWZYlR6PRG1EUW9Md&#10;3W9QVfWEEDJ+LcCTaZpbhJBxPp8//gNSLpczAICaph3+C8BToVA4AgC8uLh4h4gAo9Fokef5bjKZ&#10;vHruHTznjtbX178JgtAZjUaLYJrmFgCgYRjbfgA8nZ2dfQAAtCxLJowxCgAgy3Jl7mN6RXj1GGOU&#10;MMZoKBQaCILQ9RMSDoc7KysrPxljFCRJulQUpeTnr/KUSCS+AwCSRqMRj8fjDT+78OL6+joBAEBi&#10;sViz2WzG/gdkbW3tBwAASafT1Wq1mkbEgJ8ARAzc3d292dnZ+UIopazf77/t9Xq8n5ButysMBoMQ&#10;pZQRSikDAKhUKrKfEK8epZTBcDgMchzX29jY+Orni5ck6ZLjuN5wOAwCIkKxWMwCAOq6fuAHRNO0&#10;QwBAz8juE7lc7pQQMn7oBS+VZVkyIWScy+VOvbX7pG3by56fvBY07Se2bS8/giD+9gJRFFuEkLGu&#10;6wcvcUZd1w8IIWNRFFsPPenRB7ZtL6uqegJTHt9ut8OzPL7T6Qjn5+fvPY/f3d39PN3BXIinWdOK&#10;oiil/f39j9lstjg9rXAc1ysWi9l5tQKIT89dtVpt829z1+bmZu2puesX/J2Gs3ydC58AAAAASUVO&#10;RK5CYIJQSwMEFAAGAAgAAAAhAC7B1ZTmAAAAEAEAAA8AAABkcnMvZG93bnJldi54bWxMj81uwjAQ&#10;hO+V+g7WIvUGjokIJcRBiP6cUKVCpYqbiZckIraj2CTh7bs9tZeVVjszO1+2GU3Deux87awEMYuA&#10;oS2crm0p4ev4Nn0G5oOyWjXOooQ7etjkjw+ZSrUb7Cf2h1AyCrE+VRKqENqUc19UaJSfuRYt3S6u&#10;MyrQ2pVcd2qgcNPweRQl3Kja0odKtbirsLgebkbC+6CGbSxe+/31srufjouP771AKZ8m48uaxnYN&#10;LOAY/hzwy0D9IadiZ3ez2rNGQrKIlySVMBUrAiFFsowJ8UxSMV8BzzP+HyT/AQAA//8DAFBLAwQK&#10;AAAAAAAAACEABwBLt6YDAACmAwAAFAAAAGRycy9tZWRpYS9pbWFnZTEucG5niVBORw0KGgoAAAAN&#10;SUhEUgAAABkAAAAaCAYAAABCfffNAAAABmJLR0QA/wD/AP+gvaeTAAAACXBIWXMAAA7EAAAOxAGV&#10;Kw4bAAADRklEQVRIia2WzW/aSBjGX2ziWCKYcG2J1EqhUGIOHlTgEhzljrgVQa9Jubdqb7v5uIGS&#10;e+NeA4Jb1T8gTXuBkNaWYmpiKoHUwpUk3UpZ+Wv2sHLktLDbpn6l5+IZP78Zjf3O48EYw7SyLItQ&#10;VTVyfHz8oN1uJ9vtdrLb7d6PRqOnyWSybSsSiagEQVhTjTDGE3V0dJQMh8M9AMAAgH0+37dMJvO2&#10;VCq94Hn+0OfzfbPHFhcXP7VardQ0rx8e6Lru3d7e/oMkSSMUCn3Z29t7fHJyEjcMg3TOMwyDlGWZ&#10;FQRhPRQKfSFJ0tja2vpT13Xvf0IGg8GddDrdBACcz+fr4/E4OG11To3H42ChUKgBAE6n083BYHBn&#10;IkTXdW8ikXjv9/u/7u/vP7Isy/MzAKeq1WrR7/d/TSQS7507uppQqVSeAQCu1+v5XzV3ql6v5wEA&#10;VyqVZ9cgvV4vTNP0ZTabfX2THThlWZYnm82+pmn6stfrhTHGAKZpEplM5i3DMBfD4fD27wBsDYfD&#10;2wzDXPA8f2iaJgGKotwHALy7u/vEDYCtnZ2dpwCAu91ulJAkiQMAWF1dPZj6M92gbD9JkjhCkiSO&#10;oigtFospbkKWlpY+zszM6KIoIkIURcSybIeiKM1NCEVRGsuyHUmSOAgGg+O1tbWXbp6HrdnZ2b8B&#10;ABMYY4+bO3CWZVkEAICX4zjJPny3Kx6Py/Pz8+cEQkiUZTmu6/qMmwBN06hOp8NyHCcRCCFR0zRK&#10;UZSYmxBFUWKaplEIIZFACIkAAAcHB6tuQmw/hJB41VYCgcD5aDS65cZXNRqNbgUCgfPl5eV3pmkS&#10;gDEGVVXv0TR9mcvlXrnRIHO53Cuapi9VVb13rdWXy+XnAIAbjcbD34E0Go2HAIDL5fLza60e438v&#10;LYTQB4ZhLqrVavEmgFqtVmAY5gIh9GHipYUxhn6/fzeVSrUAABcKhdrPXr9nZ2fzxWKxCgA4lUq1&#10;+v3+Xef4Dy/ouu7d3NzcsIOEIAjrsiyzk4JEp9NZEgRhfWFh4TNJksbGxsbm/wYJpyZFIp7nD0ul&#10;0ouVlZU3c3Nzf4EjEjWbzfQ0Lw/G08OdaZrk9+Hu9PQ0GolE1O/DHUmS5jSffwAvII97N+qhewAA&#10;AABJRU5ErkJgglBLAwQUAAYACAAAACEAXKFHftoAAAAxAwAAGQAAAGRycy9fcmVscy9lMm9Eb2Mu&#10;eG1sLnJlbHO80sFKAzEQBuC74DuEubvZ3bYipdleROhV6gMMyWw2uJmEJIp9ewMiWCjrbY+ZYf7/&#10;O+Rw/PKz+KSUXWAFXdOCINbBOLYK3s4vD08gckE2OAcmBRfKcBzu7w6vNGOpR3lyMYuawlnBVErc&#10;S5n1RB5zEyJx3YwheSz1mayMqN/Rkuzb9lGmvxkwXGWKk1GQTmYD4nyJtfn/7DCOTtNz0B+euNyo&#10;kM7X7hqIyVJR4Mk4/BlumsgW5G1Dv46hXzJ06xi6JcNuHcNuybBdx7D9Ncirjz58AwAA//8DAFBL&#10;AwQKAAAAAAAAACEAyJPg3rQDAAC0AwAAFAAAAGRycy9tZWRpYS9pbWFnZTQucG5niVBORw0KGgoA&#10;AAANSUhEUgAAABkAAAAaCAYAAABCfffNAAAABmJLR0QA/wD/AP+gvaeTAAAACXBIWXMAAA7EAAAO&#10;xAGVKw4bAAADVElEQVRIibWWP2zaaBjGX2xwLAEmrD0itRJ/EqgHPlQ4FmNlTsTWELFyx95W3apE&#10;bIhkb8KKQtiquz1plqaQ1khxcDBIIB1hJUlbKSc+298NrSvSwl3/+D7pWfx+fn5+Zfv9HhshBGYt&#10;wzCoTqcTbDQacVOKooSXlpbO4/F4w1QoFFIpijJmGhFCpqrRaDwIBoMqABAAIE6n84MgCEf5fP55&#10;KpV66XQ6P5i1QCDQqdfr8VleX13AGNsLhcIzmqY1n8832NnZ+f309JTXNI2e3KdpGi3L8v3d3d3f&#10;fD7fgKZprVAoPMMY2/8V0u/37yaTyVcAQNbW1vZHo5F31tNNajQaeTOZTBUASDKZfNXv9+9OhWCM&#10;7bFY7I3b7X5XqVSyhmHYvgVgyjAMW6VSybrd7nexWOzNZEefN5VKpScAQPb399e+x/xLVavVDACQ&#10;Uqn05Bak2+36WZa9WV1d/eN7O5jW0crKyp8sy950u10/IQTAMAybKIqHHMddX1xc/PIzAFODwcDH&#10;cdy1KIqHuq5T0G63QwBAtre3H1kBMLW1tfUYAEi73Q5RkiQhAIDl5eWDmT/TDyzTT5IkREmShBiG&#10;GYfDYcVKSCQSaTkcDvwZwvO8zDDM2EoIwzBjnuflZrMZBa/XO8rlcmUr34epubm5vwGAUIQQm5Ud&#10;TFt2hJDUbDaj/4d5JBJpzc/PX1EIIUmWZR5j7LASMB6PGVmWeYSQREWj0eZ4PGYURQlbCVEUJYwx&#10;dkSj0SaFEJIAAA4ODpathJh+CCEJdF2nBEE48ng8V8Ph8I4VX9VwOLzj8XiuBEE40nWdAkIIqKoa&#10;ZFn2Jp1Ov7BiQKbT6Rcsy96oqhq8NeqLxeJTACC1Wu3hz0BqtdpDACDFYvHprVFPyMdDCyH0luO4&#10;6729vfUfAVSr1QzHcdcIobdTDy1CCPR6vXuJROI1AJD19fW9bz1+Ly8v57PZbAUASCKReN3r9e5N&#10;1r+6AWNs39zc3DCDRLlczp2dnUWmBYlWqxUul8u5hYWFv2ia1jY2Njb/M0hMql6vxwOBQAc+xR6X&#10;y/U+lUq9zOfzz0VRPHS5XO/Nmt/v7x4fH/86y8tGyOxwp+s6rapqyAx2JycnD87Pz5cWFxfbX4Y7&#10;mqb1WT7/ALf8jKNxBaGcAAAAAElFTkSuQmCCUEsBAi0AFAAGAAgAAAAhALGCZ7YKAQAAEwIAABMA&#10;AAAAAAAAAAAAAAAAAAAAAFtDb250ZW50X1R5cGVzXS54bWxQSwECLQAUAAYACAAAACEAOP0h/9YA&#10;AACUAQAACwAAAAAAAAAAAAAAAAA7AQAAX3JlbHMvLnJlbHNQSwECLQAKAAAAAAAAACEAHzOR4hcD&#10;AAAXAwAAFAAAAAAAAAAAAAAAAAA6AgAAZHJzL21lZGlhL2ltYWdlMi5wbmdQSwECLQAKAAAAAAAA&#10;ACEAiOUch0oDAABKAwAAFAAAAAAAAAAAAAAAAACDBQAAZHJzL21lZGlhL2ltYWdlMy5wbmdQSwEC&#10;LQAUAAYACAAAACEAaar/Z1IEAACuIQAADgAAAAAAAAAAAAAAAAD/CAAAZHJzL2Uyb0RvYy54bWxQ&#10;SwECLQAKAAAAAAAAACEAl5bVXEIDAABCAwAAFAAAAAAAAAAAAAAAAAB9DQAAZHJzL21lZGlhL2lt&#10;YWdlNS5wbmdQSwECLQAUAAYACAAAACEALsHVlOYAAAAQAQAADwAAAAAAAAAAAAAAAADxEAAAZHJz&#10;L2Rvd25yZXYueG1sUEsBAi0ACgAAAAAAAAAhAAcAS7emAwAApgMAABQAAAAAAAAAAAAAAAAABBIA&#10;AGRycy9tZWRpYS9pbWFnZTEucG5nUEsBAi0AFAAGAAgAAAAhAFyhR37aAAAAMQMAABkAAAAAAAAA&#10;AAAAAAAA3BUAAGRycy9fcmVscy9lMm9Eb2MueG1sLnJlbHNQSwECLQAKAAAAAAAAACEAyJPg3rQD&#10;AAC0AwAAFAAAAAAAAAAAAAAAAADtFgAAZHJzL21lZGlhL2ltYWdlNC5wbmdQSwUGAAAAAAoACgCE&#10;AgAA0xoAAAAA&#10;">
                <v:shape id="Picture 625"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wQgyQAAAOEAAAAPAAAAZHJzL2Rvd25yZXYueG1sRI9Ba8JA&#10;FITvQv/D8gredFNpVaKrFIvWHk2Fenxkn0na7NuwuyZpf31XELwMDMN8wyzXvalFS85XlhU8jRMQ&#10;xLnVFRcKjp/b0RyED8gaa8uk4Jc8rFcPgyWm2nZ8oDYLhYgQ9ikqKENoUil9XpJBP7YNcczO1hkM&#10;0bpCaoddhJtaTpJkKg1WHBdKbGhTUv6TXYyCU73L/j667Vd7yL6P88n7bHNxTqnhY/+2iPK6ABGo&#10;D/fGDbHXCqYvz3B9FN+AXP0DAAD//wMAUEsBAi0AFAAGAAgAAAAhANvh9svuAAAAhQEAABMAAAAA&#10;AAAAAAAAAAAAAAAAAFtDb250ZW50X1R5cGVzXS54bWxQSwECLQAUAAYACAAAACEAWvQsW78AAAAV&#10;AQAACwAAAAAAAAAAAAAAAAAfAQAAX3JlbHMvLnJlbHNQSwECLQAUAAYACAAAACEAnA8EIMkAAADh&#10;AAAADwAAAAAAAAAAAAAAAAAHAgAAZHJzL2Rvd25yZXYueG1sUEsFBgAAAAADAAMAtwAAAP0CAAAA&#10;AA==&#10;">
                  <v:imagedata r:id="rId12" o:title=""/>
                  <v:path arrowok="t"/>
                  <o:lock v:ext="edit" aspectratio="f"/>
                </v:shape>
                <v:shape id="Picture 624"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5FEvyAAAAOEAAAAPAAAAZHJzL2Rvd25yZXYueG1sRI/RasJA&#10;FETfhf7Dcgt9043SSImuIi0BsVjU+gHX7DUJZu/G7Krbv3cLgi8DwzBnmOk8mEZcqXO1ZQXDQQKC&#10;uLC65lLB/jfvf4BwHlljY5kU/JGD+eylN8VM2xtv6brzpYgQdhkqqLxvMyldUZFBN7AtccyOtjPo&#10;o+1KqTu8Rbhp5ChJxtJgzXGhwpY+KypOu4tRoNf5jwvv52O9CenqrE8Hn+TfSr29hq9JlMUEhKfg&#10;n40HYqkVjNMU/h/FNyBndwAAAP//AwBQSwECLQAUAAYACAAAACEA2+H2y+4AAACFAQAAEwAAAAAA&#10;AAAAAAAAAAAAAAAAW0NvbnRlbnRfVHlwZXNdLnhtbFBLAQItABQABgAIAAAAIQBa9CxbvwAAABUB&#10;AAALAAAAAAAAAAAAAAAAAB8BAABfcmVscy8ucmVsc1BLAQItABQABgAIAAAAIQBO5FEvyAAAAOEA&#10;AAAPAAAAAAAAAAAAAAAAAAcCAABkcnMvZG93bnJldi54bWxQSwUGAAAAAAMAAwC3AAAA/AIAAAAA&#10;">
                  <v:imagedata r:id="rId14" o:title=""/>
                  <v:path arrowok="t"/>
                  <o:lock v:ext="edit" aspectratio="f"/>
                </v:shape>
                <v:shape id="Picture 623" o:spid="_x0000_s1029" type="#_x0000_t75" style="position:absolute;left:6536;top:25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aW3xgAAAOEAAAAPAAAAZHJzL2Rvd25yZXYueG1sRI/disIw&#10;FITvF3yHcIS9W1MFy1KNIsouorjgzwMcmmNTbE5qE2t9+40geDMwDPMNM513thItNb50rGA4SEAQ&#10;506XXCg4HX++vkH4gKyxckwKHuRhPut9TDHT7s57ag+hEBHCPkMFJoQ6k9Lnhiz6gauJY3Z2jcUQ&#10;bVNI3eA9wm0lR0mSSoslxwWDNS0N5ZfDzSoo6z+zo2D4qnf2d7Md4a19bJT67HerSZTFBESgLrwb&#10;L8RaK0jHKTwfxTcgZ/8AAAD//wMAUEsBAi0AFAAGAAgAAAAhANvh9svuAAAAhQEAABMAAAAAAAAA&#10;AAAAAAAAAAAAAFtDb250ZW50X1R5cGVzXS54bWxQSwECLQAUAAYACAAAACEAWvQsW78AAAAVAQAA&#10;CwAAAAAAAAAAAAAAAAAfAQAAX3JlbHMvLnJlbHNQSwECLQAUAAYACAAAACEAZWGlt8YAAADhAAAA&#10;DwAAAAAAAAAAAAAAAAAHAgAAZHJzL2Rvd25yZXYueG1sUEsFBgAAAAADAAMAtwAAAPoCAAAAAA==&#10;">
                  <v:imagedata r:id="rId18" o:title=""/>
                  <v:path arrowok="t"/>
                  <o:lock v:ext="edit" aspectratio="f"/>
                </v:shape>
                <v:shape id="Picture 622" o:spid="_x0000_s1030" type="#_x0000_t75" style="position:absolute;left:6536;top:48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QAsxgAAAOEAAAAPAAAAZHJzL2Rvd25yZXYueG1sRI/RisIw&#10;FETfhf2HcBd803QFdalGWVYUURRW/YBLc22KzU23ibX+vREEXwaGYc4w03lrS9FQ7QvHCr76CQji&#10;zOmCcwWn47L3DcIHZI2lY1JwJw/z2Udniql2N/6j5hByESHsU1RgQqhSKX1myKLvu4o4ZmdXWwzR&#10;1rnUNd4i3JZykCQjabHguGCwol9D2eVwtQqKam92FAz/651dbbYDvDb3jVLdz3YxifIzARGoDe/G&#10;C7HWCkbDMTwfxTcgZw8AAAD//wMAUEsBAi0AFAAGAAgAAAAhANvh9svuAAAAhQEAABMAAAAAAAAA&#10;AAAAAAAAAAAAAFtDb250ZW50X1R5cGVzXS54bWxQSwECLQAUAAYACAAAACEAWvQsW78AAAAVAQAA&#10;CwAAAAAAAAAAAAAAAAAfAQAAX3JlbHMvLnJlbHNQSwECLQAUAAYACAAAACEACi0ALMYAAADhAAAA&#10;DwAAAAAAAAAAAAAAAAAHAgAAZHJzL2Rvd25yZXYueG1sUEsFBgAAAAADAAMAtwAAAPoCAAAAAA==&#10;">
                  <v:imagedata r:id="rId18" o:title=""/>
                  <v:path arrowok="t"/>
                  <o:lock v:ext="edit" aspectratio="f"/>
                </v:shape>
                <v:shape id="Picture 621" o:spid="_x0000_s1031" type="#_x0000_t75" style="position:absolute;left:6536;top:70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7YtyQAAAOEAAAAPAAAAZHJzL2Rvd25yZXYueG1sRI/BasJA&#10;EIbvhb7DMgVvdVNFa6Or2ErBg1i0fYAhO01Cs7Nhd43Rp+8cBC8DP8P/zXyLVe8a1VGItWcDL8MM&#10;FHHhbc2lgZ/vz+cZqJiQLTaeycCFIqyWjw8LzK0/84G6YyqVQDjmaKBKqc21jkVFDuPQt8Sy+/XB&#10;YZIYSm0DngXuGj3Ksql2WLNcqLClj4qKv+PJGdi+7r5ceO+ufhLSdX847cezNzJm8NRv5jLWc1CJ&#10;+nRv3BBba2A6kZfFSGxAL/8BAAD//wMAUEsBAi0AFAAGAAgAAAAhANvh9svuAAAAhQEAABMAAAAA&#10;AAAAAAAAAAAAAAAAAFtDb250ZW50X1R5cGVzXS54bWxQSwECLQAUAAYACAAAACEAWvQsW78AAAAV&#10;AQAACwAAAAAAAAAAAAAAAAAfAQAAX3JlbHMvLnJlbHNQSwECLQAUAAYACAAAACEAp3e2LckAAADh&#10;AAAADwAAAAAAAAAAAAAAAAAHAgAAZHJzL2Rvd25yZXYueG1sUEsFBgAAAAADAAMAtwAAAP0CAAAA&#10;AA==&#10;">
                  <v:imagedata r:id="rId19" o:title=""/>
                  <v:path arrowok="t"/>
                  <o:lock v:ext="edit" aspectratio="f"/>
                </v:shape>
                <v:shape id="Picture 620" o:spid="_x0000_s1032" type="#_x0000_t75" style="position:absolute;left:6536;top:93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8syQAAAOEAAAAPAAAAZHJzL2Rvd25yZXYueG1sRI9Ba8JA&#10;FITvBf/D8oTemo2lio2uIi3VXkSrpedn9pkEs29Ddl3T/nq3IHgZGIb5hpnOO1OLQK2rLCsYJCkI&#10;4tzqigsF3/uPpzEI55E11pZJwS85mM96D1PMtL3wF4WdL0SEsMtQQel9k0np8pIMusQ2xDE72tag&#10;j7YtpG7xEuGmls9pOpIGK44LJTb0VlJ+2p2Ngib8nbbbn5Dv15uVPbx0vF4GVuqx371PoiwmIDx1&#10;/t64IT61gtHwFf4fxTcgZ1cAAAD//wMAUEsBAi0AFAAGAAgAAAAhANvh9svuAAAAhQEAABMAAAAA&#10;AAAAAAAAAAAAAAAAAFtDb250ZW50X1R5cGVzXS54bWxQSwECLQAUAAYACAAAACEAWvQsW78AAAAV&#10;AQAACwAAAAAAAAAAAAAAAAAfAQAAX3JlbHMvLnJlbHNQSwECLQAUAAYACAAAACEAgFf/LMkAAADh&#10;AAAADwAAAAAAAAAAAAAAAAAHAgAAZHJzL2Rvd25yZXYueG1sUEsFBgAAAAADAAMAtwAAAP0CAAAA&#10;AA==&#10;">
                  <v:imagedata r:id="rId20" o:title=""/>
                  <v:path arrowok="t"/>
                  <o:lock v:ext="edit" aspectratio="f"/>
                </v:shape>
                <w10:wrap anchorx="page"/>
              </v:group>
            </w:pict>
          </mc:Fallback>
        </mc:AlternateContent>
      </w:r>
      <w:proofErr w:type="spellStart"/>
      <w:r w:rsidR="0008482D">
        <w:rPr>
          <w:w w:val="110"/>
        </w:rPr>
        <w:t>Ms</w:t>
      </w:r>
      <w:proofErr w:type="spellEnd"/>
      <w:r w:rsidR="0008482D">
        <w:rPr>
          <w:w w:val="110"/>
        </w:rPr>
        <w:t xml:space="preserve"> </w:t>
      </w:r>
      <w:proofErr w:type="spellStart"/>
      <w:r w:rsidR="0008482D">
        <w:rPr>
          <w:w w:val="105"/>
        </w:rPr>
        <w:t>Mr</w:t>
      </w:r>
      <w:proofErr w:type="spellEnd"/>
    </w:p>
    <w:p w14:paraId="28C2297B" w14:textId="77777777" w:rsidR="00CA48A5" w:rsidRDefault="0008482D">
      <w:pPr>
        <w:pStyle w:val="BodyText"/>
        <w:spacing w:line="235" w:lineRule="auto"/>
        <w:ind w:right="4332"/>
      </w:pPr>
      <w:r>
        <w:rPr>
          <w:w w:val="90"/>
        </w:rPr>
        <w:t xml:space="preserve">A/Prof </w:t>
      </w:r>
      <w:r>
        <w:t>Prof Other</w:t>
      </w:r>
    </w:p>
    <w:p w14:paraId="3BBE2E1F" w14:textId="77777777" w:rsidR="00CA48A5" w:rsidRDefault="00B558B1">
      <w:pPr>
        <w:pStyle w:val="BodyText"/>
        <w:spacing w:before="2"/>
        <w:ind w:left="0"/>
        <w:rPr>
          <w:sz w:val="16"/>
        </w:rPr>
      </w:pPr>
      <w:r>
        <w:rPr>
          <w:noProof/>
        </w:rPr>
        <mc:AlternateContent>
          <mc:Choice Requires="wps">
            <w:drawing>
              <wp:anchor distT="0" distB="0" distL="0" distR="0" simplePos="0" relativeHeight="251857408" behindDoc="1" locked="0" layoutInCell="1" allowOverlap="1" wp14:anchorId="04E64627" wp14:editId="111E03E9">
                <wp:simplePos x="0" y="0"/>
                <wp:positionH relativeFrom="page">
                  <wp:posOffset>360045</wp:posOffset>
                </wp:positionH>
                <wp:positionV relativeFrom="paragraph">
                  <wp:posOffset>147955</wp:posOffset>
                </wp:positionV>
                <wp:extent cx="6840220" cy="0"/>
                <wp:effectExtent l="0" t="0" r="5080" b="0"/>
                <wp:wrapTopAndBottom/>
                <wp:docPr id="652" name="Line 6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5A2D86E" id="Line 618" o:spid="_x0000_s1026" style="position:absolute;z-index:-251459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65pt" to="566.9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KnFAIAAC8EAAAOAAAAZHJzL2Uyb0RvYy54bWysU02P2yAQvVfqf0DcE3+s15tYcVZVnPSy&#10;bSNt+wMI4BgVAwISJ6r63zvgJG3aS1XVBwzM8Hhv5rF4PvUSHbl1QqsaZ9MUI66oZkLta/zl82Yy&#10;w8h5ohiRWvEan7nDz8u3bxaDqXiuOy0ZtwhAlKsGU+POe1MliaMd74mbasMVBFtte+JhafcJs2QA&#10;9F4meZqWyaAtM1ZT7hzsNmMQLyN+23LqP7Wt4x7JGgM3H0cbx10Yk+WCVHtLTCfohQb5BxY9EQou&#10;vUE1xBN0sOIPqF5Qq51u/ZTqPtFtKyiPGkBNlv6m5rUjhkctUBxnbmVy/w+WfjxuLRKsxuVjjpEi&#10;PTTpRSiOymwWqjMYV0HSSm1t0EdP6tW8aPrVQSy5C4aFM4C2Gz5oBjDk4HUsyqm1fTgMctEp1v58&#10;qz0/eURhs5wVaZ5Di+g1lpDqetBY599z3aMwqbEEfhGYHF+cD0RIdU0J9yi9EVLG1kqFhho/5Q/z&#10;eMBpKVgIhjRn97uVtOhIgjniFxQD2F1aQG6I68a8GBptY/VBsXhLxwlbX+aeCDnOAUiqcBFoBJ6X&#10;2WiLb/N0vp6tZ8WkyMv1pEibZvJusyom5SZ7emwemtWqyb4HzllRdYIxrgLtq0Wz4u8scHkso7lu&#10;Jr3VJ7lHj9qB7PUfSccmh76OXthpdt7aUKbQb3BlTL68oGD7X9cx6+c7X/4AAAD//wMAUEsDBBQA&#10;BgAIAAAAIQCHqrKS4gAAAA4BAAAPAAAAZHJzL2Rvd25yZXYueG1sTE9NT8MwDL0j8R8iI3FBLN0q&#10;NuiaTmgINO3GNuCaNqapaJySZF3778nEAS6W7Pf8PvLVYFrWo/ONJQHTSQIMqbKqoVrAYf98ew/M&#10;B0lKtpZQwIgeVsXlRS4zZU/0iv0u1CyKkM+kAB1Cl3HuK41G+ontkCL2aZ2RIa6u5srJUxQ3LZ8l&#10;yZwb2VB00LLDtcbqa3c0AhY3b/uXUg+b8fD+vdk26350H70Q11fD0zKOxyWwgEP4+4Bzh5gfihis&#10;tEdSnrUC7uaLyBQwS1NgZ3yapg/Ayt8LL3L+v0bxAwAA//8DAFBLAQItABQABgAIAAAAIQC2gziS&#10;/gAAAOEBAAATAAAAAAAAAAAAAAAAAAAAAABbQ29udGVudF9UeXBlc10ueG1sUEsBAi0AFAAGAAgA&#10;AAAhADj9If/WAAAAlAEAAAsAAAAAAAAAAAAAAAAALwEAAF9yZWxzLy5yZWxzUEsBAi0AFAAGAAgA&#10;AAAhAKEP8qcUAgAALwQAAA4AAAAAAAAAAAAAAAAALgIAAGRycy9lMm9Eb2MueG1sUEsBAi0AFAAG&#10;AAgAAAAhAIeqspLiAAAADgEAAA8AAAAAAAAAAAAAAAAAbgQAAGRycy9kb3ducmV2LnhtbFBLBQYA&#10;AAAABAAEAPMAAAB9BQAAAAA=&#10;" strokeweight=".57pt">
                <o:lock v:ext="edit" shapetype="f"/>
                <w10:wrap type="topAndBottom" anchorx="page"/>
              </v:line>
            </w:pict>
          </mc:Fallback>
        </mc:AlternateContent>
      </w:r>
    </w:p>
    <w:p w14:paraId="09FC3E52" w14:textId="77777777" w:rsidR="00CA48A5" w:rsidRDefault="0008482D">
      <w:pPr>
        <w:pStyle w:val="BodyText"/>
        <w:spacing w:before="64"/>
        <w:ind w:left="163"/>
      </w:pPr>
      <w:r>
        <w:t>Please state their honorific title</w:t>
      </w:r>
    </w:p>
    <w:p w14:paraId="2CEF8836" w14:textId="77777777" w:rsidR="00CA48A5" w:rsidRDefault="00B558B1">
      <w:pPr>
        <w:pStyle w:val="BodyText"/>
        <w:spacing w:before="2"/>
        <w:ind w:left="0"/>
        <w:rPr>
          <w:sz w:val="15"/>
        </w:rPr>
      </w:pPr>
      <w:r>
        <w:rPr>
          <w:noProof/>
        </w:rPr>
        <mc:AlternateContent>
          <mc:Choice Requires="wps">
            <w:drawing>
              <wp:anchor distT="0" distB="0" distL="0" distR="0" simplePos="0" relativeHeight="251858432" behindDoc="1" locked="0" layoutInCell="1" allowOverlap="1" wp14:anchorId="4788CEE5" wp14:editId="66760B72">
                <wp:simplePos x="0" y="0"/>
                <wp:positionH relativeFrom="page">
                  <wp:posOffset>4175760</wp:posOffset>
                </wp:positionH>
                <wp:positionV relativeFrom="paragraph">
                  <wp:posOffset>140970</wp:posOffset>
                </wp:positionV>
                <wp:extent cx="1943100" cy="0"/>
                <wp:effectExtent l="0" t="0" r="0" b="0"/>
                <wp:wrapTopAndBottom/>
                <wp:docPr id="651" name="Line 6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FAEBDE6" id="Line 617" o:spid="_x0000_s1026" style="position:absolute;z-index:-251458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RliFAIAAC8EAAAOAAAAZHJzL2Uyb0RvYy54bWysU8GO2yAQvVfqPyDuie2s1+tYcVZVnPSy&#10;bSNt+wEEcIyKAQGJE1X99w44SZv2UlX1AQMzPN6beSyeT71ER26d0KrG2TTFiCuqmVD7Gn/5vJmU&#10;GDlPFCNSK17jM3f4efn2zWIwFZ/pTkvGLQIQ5arB1Ljz3lRJ4mjHe+Km2nAFwVbbnnhY2n3CLBkA&#10;vZfJLE2LZNCWGaspdw52mzGIlxG/bTn1n9rWcY9kjYGbj6ON4y6MyXJBqr0lphP0QoP8A4ueCAWX&#10;3qAa4gk6WPEHVC+o1U63fkp1n+i2FZRHDaAmS39T89oRw6MWKI4ztzK5/wdLPx63FglW4+Ixw0iR&#10;Hpr0IhRHRfYUqjMYV0HSSm1t0EdP6tW8aPrVQSy5C4aFM4C2Gz5oBjDk4HUsyqm1fTgMctEp1v58&#10;qz0/eURhM5vnD1kKLaLXWEKq60FjnX/PdY/CpMYS+EVgcnxxPhAh1TUl3KP0RkgZWysVGmpclkUZ&#10;DzgtBQvBkObsfreSFh1JMEf8gmIAu0sLyA1x3ZgXQ6NtrD4oFm/pOGHry9wTIcc5AEkVLgKNwPMy&#10;G23xbZ7O1+W6zCf5rFhP8rRpJu82q3xSbLKnx+ahWa2a7HvgnOVVJxjjKtC+WjTL/84Cl8cymutm&#10;0lt9knv0qB3IXv+RdGxy6OvohZ1m560NZQr9BlfG5MsLCrb/dR2zfr7z5Q8AAAD//wMAUEsDBBQA&#10;BgAIAAAAIQAFuWRQ4QAAAA4BAAAPAAAAZHJzL2Rvd25yZXYueG1sTE9NT4NAEL2b+B82Y+LFtIuo&#10;2FKWxtjooTcq6XkLI5Cys8guH/rrHeNBL5PMmzfvI9nOphUj9q6xpOB2GYBAKmzZUKUgf3tZrEA4&#10;r6nUrSVU8IkOtunlRaLj0k6U4XjwlWARcrFWUHvfxVK6okaj3dJ2SHx7t73Rnte+kmWvJxY3rQyD&#10;IJJGN8QOte7wucbifBiMArsbXoMsH7+Km4/VOd/fH7NpbZS6vpp3Gx5PGxAeZ//3AT8dOD+kHOxk&#10;ByqdaBVED48RUxWEYQiCCevojoHTLyDTRP6vkX4DAAD//wMAUEsBAi0AFAAGAAgAAAAhALaDOJL+&#10;AAAA4QEAABMAAAAAAAAAAAAAAAAAAAAAAFtDb250ZW50X1R5cGVzXS54bWxQSwECLQAUAAYACAAA&#10;ACEAOP0h/9YAAACUAQAACwAAAAAAAAAAAAAAAAAvAQAAX3JlbHMvLnJlbHNQSwECLQAUAAYACAAA&#10;ACEAmakZYhQCAAAvBAAADgAAAAAAAAAAAAAAAAAuAgAAZHJzL2Uyb0RvYy54bWxQSwECLQAUAAYA&#10;CAAAACEABblkUOEAAAAOAQAADwAAAAAAAAAAAAAAAABuBAAAZHJzL2Rvd25yZXYueG1sUEsFBgAA&#10;AAAEAAQA8wAAAHwFAAAAAA==&#10;" strokeweight=".24633mm">
                <o:lock v:ext="edit" shapetype="f"/>
                <w10:wrap type="topAndBottom" anchorx="page"/>
              </v:line>
            </w:pict>
          </mc:Fallback>
        </mc:AlternateContent>
      </w:r>
      <w:r>
        <w:rPr>
          <w:noProof/>
        </w:rPr>
        <mc:AlternateContent>
          <mc:Choice Requires="wps">
            <w:drawing>
              <wp:anchor distT="0" distB="0" distL="0" distR="0" simplePos="0" relativeHeight="251859456" behindDoc="1" locked="0" layoutInCell="1" allowOverlap="1" wp14:anchorId="59A1EF9A" wp14:editId="3471C2F5">
                <wp:simplePos x="0" y="0"/>
                <wp:positionH relativeFrom="page">
                  <wp:posOffset>360045</wp:posOffset>
                </wp:positionH>
                <wp:positionV relativeFrom="paragraph">
                  <wp:posOffset>293370</wp:posOffset>
                </wp:positionV>
                <wp:extent cx="6840220" cy="0"/>
                <wp:effectExtent l="0" t="0" r="5080" b="0"/>
                <wp:wrapTopAndBottom/>
                <wp:docPr id="650" name="Line 6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E2BB49C" id="Line 616" o:spid="_x0000_s1026" style="position:absolute;z-index:-251457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wMrFAIAAC8EAAAOAAAAZHJzL2Uyb0RvYy54bWysU02P2yAQvVfqf0DcE3+s15tYcVZVnPSy&#10;bSNt+wMI4BgVAwISJ6r63zvgJG3aS1XVBwzM8Hjz5rF4PvUSHbl1QqsaZ9MUI66oZkLta/zl82Yy&#10;w8h5ohiRWvEan7nDz8u3bxaDqXiuOy0ZtwhAlKsGU+POe1MliaMd74mbasMVBFtte+JhafcJs2QA&#10;9F4meZqWyaAtM1ZT7hzsNmMQLyN+23LqP7Wt4x7JGgM3H0cbx10Yk+WCVHtLTCfohQb5BxY9EQou&#10;vUE1xBN0sOIPqF5Qq51u/ZTqPtFtKyiPNUA1WfpbNa8dMTzWAuI4c5PJ/T9Y+vG4tUiwGpePoI8i&#10;PTTpRSiOyqwM6gzGVZC0Ulsb6qMn9WpeNP3qIJbcBcPCGUDbDR80Axhy8DqKcmptHw5DuegUtT/f&#10;tOcnjyhslrMizXOgQK+xhFTXg8Y6/57rHoVJjSXwi8Dk+OJ8IEKqa0q4R+mNkDK2Vio01Pgpf5jH&#10;A05LwUIwpDm7362kRUcSzBG/UDGA3aUF5Ia4bsyLodE2Vh8Ui7d0nLD1Ze6JkOMcgKQKF0GNwPMy&#10;G23xbZ7O17P1rJgUebmeFGnTTN5tVsWk3GRPj81Ds1o12ffAOSuqTjDGVaB9tWhW/J0FLo9lNNfN&#10;pDd9knv0WDuQvf4j6djk0NfRCzvNzlsbZAr9BlfG5MsLCrb/dR2zfr7z5Q8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AZTAys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7C4950D6" w14:textId="77777777" w:rsidR="00CA48A5" w:rsidRDefault="00CA48A5">
      <w:pPr>
        <w:pStyle w:val="BodyText"/>
        <w:spacing w:before="8"/>
        <w:ind w:left="0"/>
        <w:rPr>
          <w:sz w:val="13"/>
        </w:rPr>
      </w:pPr>
    </w:p>
    <w:p w14:paraId="23AF1E0D" w14:textId="77777777" w:rsidR="00B558B1" w:rsidRDefault="00B558B1">
      <w:pPr>
        <w:pStyle w:val="BodyText"/>
        <w:spacing w:before="8"/>
        <w:ind w:left="0"/>
        <w:rPr>
          <w:sz w:val="13"/>
        </w:rPr>
      </w:pPr>
    </w:p>
    <w:p w14:paraId="10209964" w14:textId="77777777" w:rsidR="00CA48A5" w:rsidRDefault="0008482D">
      <w:pPr>
        <w:pStyle w:val="BodyText"/>
        <w:spacing w:before="64"/>
        <w:ind w:left="163"/>
      </w:pPr>
      <w:r>
        <w:t>First name</w:t>
      </w:r>
    </w:p>
    <w:p w14:paraId="4DA93B70" w14:textId="77777777" w:rsidR="00CA48A5" w:rsidRDefault="00B558B1">
      <w:pPr>
        <w:pStyle w:val="BodyText"/>
        <w:spacing w:before="2"/>
        <w:ind w:left="0"/>
        <w:rPr>
          <w:sz w:val="15"/>
        </w:rPr>
      </w:pPr>
      <w:r>
        <w:rPr>
          <w:noProof/>
        </w:rPr>
        <mc:AlternateContent>
          <mc:Choice Requires="wps">
            <w:drawing>
              <wp:anchor distT="0" distB="0" distL="0" distR="0" simplePos="0" relativeHeight="251860480" behindDoc="1" locked="0" layoutInCell="1" allowOverlap="1" wp14:anchorId="0B510CF2" wp14:editId="3F6A4E85">
                <wp:simplePos x="0" y="0"/>
                <wp:positionH relativeFrom="page">
                  <wp:posOffset>4175760</wp:posOffset>
                </wp:positionH>
                <wp:positionV relativeFrom="paragraph">
                  <wp:posOffset>141605</wp:posOffset>
                </wp:positionV>
                <wp:extent cx="1943100" cy="0"/>
                <wp:effectExtent l="0" t="0" r="0" b="0"/>
                <wp:wrapTopAndBottom/>
                <wp:docPr id="649" name="Line 6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A21D8E6" id="Line 615" o:spid="_x0000_s1026" style="position:absolute;z-index:-251456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ZFoFAIAAC8EAAAOAAAAZHJzL2Uyb0RvYy54bWysU8GO2yAQvVfqPyDuie2s13WsOKsqTnrZ&#10;diNt+wEEcIyKAQGJE1X99w44SZv2UlX1AQMzPN6beSyeTr1ER26d0KrG2TTFiCuqmVD7Gn/5vJmU&#10;GDlPFCNSK17jM3f4afn2zWIwFZ/pTkvGLQIQ5arB1Ljz3lRJ4mjHe+Km2nAFwVbbnnhY2n3CLBkA&#10;vZfJLE2LZNCWGaspdw52mzGIlxG/bTn1L23ruEeyxsDNx9HGcRfGZLkg1d4S0wl6oUH+gUVPhIJL&#10;b1AN8QQdrPgDqhfUaqdbP6W6T3TbCsqjBlCTpb+pee2I4VELFMeZW5nc/4Oln45biwSrcZHPMVKk&#10;hyY9C8VRkT2G6gzGVZC0Ulsb9NGTejXPmn51EEvugmHhDKDtho+aAQw5eB2LcmptHw6DXHSKtT/f&#10;as9PHlHYzOb5Q5ZCi+g1lpDqetBY5z9w3aMwqbEEfhGYHJ+dD0RIdU0J9yi9EVLG1kqFhhqXZVHG&#10;A05LwUIwpDm7362kRUcSzBG/oBjA7tICckNcN+bF0Ggbqw+KxVs6Ttj6MvdEyHEOQFKFi0Aj8LzM&#10;Rlt8m6fzdbku80k+K9aTPG2ayfvNKp8Um+zdY/PQrFZN9j1wzvKqE4xxFWhfLZrlf2eBy2MZzXUz&#10;6a0+yT161A5kr/9IOjY59HX0wk6z89aGMoV+gytj8uUFBdv/uo5ZP9/58gcAAAD//wMAUEsDBBQA&#10;BgAIAAAAIQDI7fYS4QAAAA4BAAAPAAAAZHJzL2Rvd25yZXYueG1sTE9NT4NAEL2b+B82Y+LF2EWq&#10;tKUsjbHRgzcq6XkLI5Cys8guH/rrHeNBL5PMmzfvI9nNphUj9q6xpOBuEYBAKmzZUKUgf3u+XYNw&#10;XlOpW0uo4BMd7NLLi0THpZ0ow/HgK8Ei5GKtoPa+i6V0RY1Gu4XtkPj2bnujPa99JcteTyxuWhkG&#10;QSSNbogdat3hU43F+TAYBXY/vARZPn4VNx/rc/56f8ymjVHq+mreb3k8bkF4nP3fB/x04PyQcrCT&#10;Hah0olUQPawipioIwyUIJmyiJQOnX0CmifxfI/0GAAD//wMAUEsBAi0AFAAGAAgAAAAhALaDOJL+&#10;AAAA4QEAABMAAAAAAAAAAAAAAAAAAAAAAFtDb250ZW50X1R5cGVzXS54bWxQSwECLQAUAAYACAAA&#10;ACEAOP0h/9YAAACUAQAACwAAAAAAAAAAAAAAAAAvAQAAX3JlbHMvLnJlbHNQSwECLQAUAAYACAAA&#10;ACEAW9GRaBQCAAAvBAAADgAAAAAAAAAAAAAAAAAuAgAAZHJzL2Uyb0RvYy54bWxQSwECLQAUAAYA&#10;CAAAACEAyO32EuEAAAAOAQAADwAAAAAAAAAAAAAAAABuBAAAZHJzL2Rvd25yZXYueG1sUEsFBgAA&#10;AAAEAAQA8wAAAHwFAAAAAA==&#10;" strokeweight=".24633mm">
                <o:lock v:ext="edit" shapetype="f"/>
                <w10:wrap type="topAndBottom" anchorx="page"/>
              </v:line>
            </w:pict>
          </mc:Fallback>
        </mc:AlternateContent>
      </w:r>
      <w:r>
        <w:rPr>
          <w:noProof/>
        </w:rPr>
        <mc:AlternateContent>
          <mc:Choice Requires="wps">
            <w:drawing>
              <wp:anchor distT="0" distB="0" distL="0" distR="0" simplePos="0" relativeHeight="251861504" behindDoc="1" locked="0" layoutInCell="1" allowOverlap="1" wp14:anchorId="6C531D67" wp14:editId="4B9BF77F">
                <wp:simplePos x="0" y="0"/>
                <wp:positionH relativeFrom="page">
                  <wp:posOffset>360045</wp:posOffset>
                </wp:positionH>
                <wp:positionV relativeFrom="paragraph">
                  <wp:posOffset>294005</wp:posOffset>
                </wp:positionV>
                <wp:extent cx="6840220" cy="0"/>
                <wp:effectExtent l="0" t="0" r="5080" b="0"/>
                <wp:wrapTopAndBottom/>
                <wp:docPr id="648" name="Line 6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BD70C0E" id="Line 614" o:spid="_x0000_s1026" style="position:absolute;z-index:-251454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4shFAIAAC8EAAAOAAAAZHJzL2Uyb0RvYy54bWysU02P2yAQvVfqf0DcE3+s602sOKsqTnrZ&#10;diNt+wMI4BgVAwISJ6r63zvgJG3aS1XVBwzM8Hhv5rF4OvUSHbl1QqsaZ9MUI66oZkLta/zl82Yy&#10;w8h5ohiRWvEan7nDT8u3bxaDqXiuOy0ZtwhAlKsGU+POe1MliaMd74mbasMVBFtte+JhafcJs2QA&#10;9F4meZqWyaAtM1ZT7hzsNmMQLyN+23LqX9rWcY9kjYGbj6ON4y6MyXJBqr0lphP0QoP8A4ueCAWX&#10;3qAa4gk6WPEHVC+o1U63fkp1n+i2FZRHDaAmS39T89oRw6MWKI4ztzK5/wdLPx23FglW47KAVinS&#10;Q5OeheKozIpQncG4CpJWamuDPnpSr+ZZ068OYsldMCycAbTd8FEzgCEHr2NRTq3tw2GQi06x9udb&#10;7fnJIwqb5axI8xxaRK+xhFTXg8Y6/4HrHoVJjSXwi8Dk+Ox8IEKqa0q4R+mNkDK2Vio01Pgxf5jH&#10;A05LwUIwpDm7362kRUcSzBG/oBjA7tICckNcN+bF0Ggbqw+KxVs6Ttj6MvdEyHEOQFKFi0Aj8LzM&#10;Rlt8m6fz9Ww9KyZFXq4nRdo0k/ebVTEpN9nju+ahWa2a7HvgnBVVJxjjKtC+WjQr/s4Cl8cymutm&#10;0lt9knv0qB3IXv+RdGxy6OvohZ1m560NZQr9BlfG5MsLCrb/dR2zfr7z5Q8AAAD//wMAUEsDBBQA&#10;BgAIAAAAIQBAQHrl4wAAAA4BAAAPAAAAZHJzL2Rvd25yZXYueG1sTE/LTsMwELwj8Q/WInFBrVMC&#10;KaRxKlQEqrjRB1ydeEki4nWw3TT5+7riAJeVdmd2Htly0C3r0brGkIDZNAKGVBrVUCVgt32ZPABz&#10;XpKSrSEUMKKDZX55kclUmSO9Y7/xFQsi5FIpoPa+Szl3ZY1auqnpkAL2ZayWPqy24srKYxDXLb+N&#10;ooRr2VBwqGWHqxrL781BC5jf7LevRT2sx93Hz/qtWfWj/eyFuL4anhdhPC2AeRz83wecO4T8kIdg&#10;hTmQcqwVcJ/MA1PAXRIDO+OzOH4EVvxeeJ7x/zXyEwAAAP//AwBQSwECLQAUAAYACAAAACEAtoM4&#10;kv4AAADhAQAAEwAAAAAAAAAAAAAAAAAAAAAAW0NvbnRlbnRfVHlwZXNdLnhtbFBLAQItABQABgAI&#10;AAAAIQA4/SH/1gAAAJQBAAALAAAAAAAAAAAAAAAAAC8BAABfcmVscy8ucmVsc1BLAQItABQABgAI&#10;AAAAIQDEK4shFAIAAC8EAAAOAAAAAAAAAAAAAAAAAC4CAABkcnMvZTJvRG9jLnhtbFBLAQItABQA&#10;BgAIAAAAIQBAQHrl4wAAAA4BAAAPAAAAAAAAAAAAAAAAAG4EAABkcnMvZG93bnJldi54bWxQSwUG&#10;AAAAAAQABADzAAAAfgUAAAAA&#10;" strokeweight=".57pt">
                <o:lock v:ext="edit" shapetype="f"/>
                <w10:wrap type="topAndBottom" anchorx="page"/>
              </v:line>
            </w:pict>
          </mc:Fallback>
        </mc:AlternateContent>
      </w:r>
    </w:p>
    <w:p w14:paraId="705A14AC" w14:textId="77777777" w:rsidR="00CA48A5" w:rsidRDefault="00CA48A5">
      <w:pPr>
        <w:pStyle w:val="BodyText"/>
        <w:spacing w:before="8"/>
        <w:ind w:left="0"/>
        <w:rPr>
          <w:sz w:val="13"/>
        </w:rPr>
      </w:pPr>
    </w:p>
    <w:p w14:paraId="4AD7F448" w14:textId="77777777" w:rsidR="00B558B1" w:rsidRDefault="00B558B1">
      <w:pPr>
        <w:pStyle w:val="BodyText"/>
        <w:spacing w:before="64"/>
        <w:ind w:left="163"/>
        <w:rPr>
          <w:w w:val="105"/>
        </w:rPr>
      </w:pPr>
    </w:p>
    <w:p w14:paraId="59C35A47" w14:textId="77777777" w:rsidR="00CA48A5" w:rsidRDefault="0008482D">
      <w:pPr>
        <w:pStyle w:val="BodyText"/>
        <w:spacing w:before="64"/>
        <w:ind w:left="163"/>
      </w:pPr>
      <w:r>
        <w:rPr>
          <w:w w:val="105"/>
        </w:rPr>
        <w:t>Family name</w:t>
      </w:r>
    </w:p>
    <w:p w14:paraId="366B33C1" w14:textId="77777777" w:rsidR="00CA48A5" w:rsidRDefault="00B558B1">
      <w:pPr>
        <w:pStyle w:val="BodyText"/>
        <w:spacing w:before="2"/>
        <w:ind w:left="0"/>
        <w:rPr>
          <w:sz w:val="15"/>
        </w:rPr>
      </w:pPr>
      <w:r>
        <w:rPr>
          <w:noProof/>
        </w:rPr>
        <mc:AlternateContent>
          <mc:Choice Requires="wps">
            <w:drawing>
              <wp:anchor distT="0" distB="0" distL="0" distR="0" simplePos="0" relativeHeight="251862528" behindDoc="1" locked="0" layoutInCell="1" allowOverlap="1" wp14:anchorId="39729F60" wp14:editId="7D58F05A">
                <wp:simplePos x="0" y="0"/>
                <wp:positionH relativeFrom="page">
                  <wp:posOffset>4175760</wp:posOffset>
                </wp:positionH>
                <wp:positionV relativeFrom="paragraph">
                  <wp:posOffset>140970</wp:posOffset>
                </wp:positionV>
                <wp:extent cx="1943100" cy="0"/>
                <wp:effectExtent l="0" t="0" r="0" b="0"/>
                <wp:wrapTopAndBottom/>
                <wp:docPr id="647" name="Line 6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DE621FE" id="Line 613" o:spid="_x0000_s1026" style="position:absolute;z-index:-251453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sPvEwIAAC8EAAAOAAAAZHJzL2Uyb0RvYy54bWysU1HP2iAUfV+y/0B417ba+d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uVPGCnS&#10;QZO2QnE0y6ahOr1xJSSt1M4GffSsXs1W068OYslDMCycAbR9/1EzgCFHr2NRzo3twmGQi86x9pd7&#10;7fnZIwqb2TyfZim0iN5iCSlvB411/gPXHQqTCkvgF4HJaet8IELKW0q4R+mNkDK2VirUV7goZkU8&#10;4LQULARDmrOH/UpadCLBHPELigHsIS0g18S1Q14MDbax+qhYvKXlhK2vc0+EHOYAJFW4CDQCz+ts&#10;sMW3eTpfF+siH+WT2XqUp3U9er9Z5aPZJnt6V0/r1arOvgfOWV62gjGuAu2bRbP87yxwfSyDue4m&#10;vdcneUSP2oHs7R9JxyaHvg5e2Gt22dlQptBvcGVMvr6gYPtf1zHr5ztf/gAAAP//AwBQSwMEFAAG&#10;AAgAAAAhAAW5ZFDhAAAADgEAAA8AAABkcnMvZG93bnJldi54bWxMT01Pg0AQvZv4HzZj4sW0i6jY&#10;UpbG2OihNyrpeQsjkLKzyC4f+usd40Evk8ybN+8j2c6mFSP2rrGk4HYZgEAqbNlQpSB/e1msQDiv&#10;qdStJVTwiQ626eVFouPSTpThePCVYBFysVZQe9/FUrqiRqPd0nZIfHu3vdGe176SZa8nFjetDIMg&#10;kkY3xA617vC5xuJ8GIwCuxtegywfv4qbj9U5398fs2ltlLq+mncbHk8bEB5n//cBPx04P6Qc7GQH&#10;Kp1oFUQPjxFTFYRhCIIJ6+iOgdMvINNE/q+RfgMAAP//AwBQSwECLQAUAAYACAAAACEAtoM4kv4A&#10;AADhAQAAEwAAAAAAAAAAAAAAAAAAAAAAW0NvbnRlbnRfVHlwZXNdLnhtbFBLAQItABQABgAIAAAA&#10;IQA4/SH/1gAAAJQBAAALAAAAAAAAAAAAAAAAAC8BAABfcmVscy8ucmVsc1BLAQItABQABgAIAAAA&#10;IQC1nsPvEwIAAC8EAAAOAAAAAAAAAAAAAAAAAC4CAABkcnMvZTJvRG9jLnhtbFBLAQItABQABgAI&#10;AAAAIQAFuWRQ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863552" behindDoc="1" locked="0" layoutInCell="1" allowOverlap="1" wp14:anchorId="58099BAA" wp14:editId="03A5A30D">
                <wp:simplePos x="0" y="0"/>
                <wp:positionH relativeFrom="page">
                  <wp:posOffset>360045</wp:posOffset>
                </wp:positionH>
                <wp:positionV relativeFrom="paragraph">
                  <wp:posOffset>293370</wp:posOffset>
                </wp:positionV>
                <wp:extent cx="6840220" cy="0"/>
                <wp:effectExtent l="0" t="0" r="5080" b="0"/>
                <wp:wrapTopAndBottom/>
                <wp:docPr id="646" name="Line 6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2444A44" id="Line 612" o:spid="_x0000_s1026" style="position:absolute;z-index:-251452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NmmFAIAAC8EAAAOAAAAZHJzL2Uyb0RvYy54bWysU02P2yAQvVfqf0DcE3+s602sOKsqTnrZ&#10;diNt+wMI4BgVAwISJ6r63zvgJG3aS1XVBwzM8Hhv5rF4OvUSHbl1QqsaZ9MUI66oZkLta/zl82Yy&#10;w8h5ohiRWvEan7nDT8u3bxaDqXiuOy0ZtwhAlKsGU+POe1MliaMd74mbasMVBFtte+JhafcJs2QA&#10;9F4meZqWyaAtM1ZT7hzsNmMQLyN+23LqX9rWcY9kjYGbj6ON4y6MyXJBqr0lphP0QoP8A4ueCAWX&#10;3qAa4gk6WPEHVC+o1U63fkp1n+i2FZRHDaAmS39T89oRw6MWKI4ztzK5/wdLPx23FglW47IoMVKk&#10;hyY9C8VRmeWhOoNxFSSt1NYGffSkXs2zpl8dxJK7YFg4A2i74aNmAEMOXseinFrbh8MgF51i7c+3&#10;2vOTRxQ2y1mR5jm0iF5jCamuB411/gPXPQqTGkvgF4HJ8dn5QIRU15Rwj9IbIWVsrVRoqPFj/jCP&#10;B5yWgoVgSHN2v1tJi44kmCN+QTGA3aUF5Ia4bsyLodE2Vh8Ui7d0nLD1Ze6JkOMcgKQKF4FG4HmZ&#10;jbb4Nk/n69l6VkyKvFxPirRpJu83q2JSbrLHd81Ds1o12ffAOSuqTjDGVaB9tWhW/J0FLo9lNNfN&#10;pLf6JPfoUTuQvf4j6djk0NfRCzvNzlsbyhT6Da6MyZcXFGz/6zpm/Xznyx8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Cpk2aY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49AD4469" w14:textId="77777777" w:rsidR="00CA48A5" w:rsidRDefault="00CA48A5">
      <w:pPr>
        <w:pStyle w:val="BodyText"/>
        <w:spacing w:before="8"/>
        <w:ind w:left="0"/>
        <w:rPr>
          <w:sz w:val="13"/>
        </w:rPr>
      </w:pPr>
    </w:p>
    <w:p w14:paraId="17264D0F" w14:textId="77777777" w:rsidR="00B558B1" w:rsidRDefault="00B558B1">
      <w:pPr>
        <w:pStyle w:val="BodyText"/>
        <w:tabs>
          <w:tab w:val="left" w:pos="6343"/>
        </w:tabs>
        <w:spacing w:before="64" w:line="230" w:lineRule="exact"/>
        <w:ind w:left="163"/>
      </w:pPr>
    </w:p>
    <w:p w14:paraId="3366F4EB" w14:textId="77777777" w:rsidR="00CA48A5" w:rsidRDefault="0008482D">
      <w:pPr>
        <w:pStyle w:val="BodyText"/>
        <w:tabs>
          <w:tab w:val="left" w:pos="6343"/>
        </w:tabs>
        <w:spacing w:before="64" w:line="230" w:lineRule="exact"/>
        <w:ind w:left="163"/>
      </w:pPr>
      <w:r>
        <w:t>Job</w:t>
      </w:r>
      <w:r>
        <w:rPr>
          <w:spacing w:val="-28"/>
        </w:rPr>
        <w:t xml:space="preserve"> </w:t>
      </w:r>
      <w:r>
        <w:t>title</w:t>
      </w:r>
      <w:r>
        <w:tab/>
        <w:t>Emergency</w:t>
      </w:r>
      <w:r>
        <w:rPr>
          <w:spacing w:val="-3"/>
        </w:rPr>
        <w:t xml:space="preserve"> </w:t>
      </w:r>
      <w:r>
        <w:t>physician</w:t>
      </w:r>
    </w:p>
    <w:p w14:paraId="0FCEA541" w14:textId="77777777" w:rsidR="00CA48A5" w:rsidRDefault="00B558B1">
      <w:pPr>
        <w:pStyle w:val="BodyText"/>
        <w:spacing w:before="1" w:line="235" w:lineRule="auto"/>
        <w:ind w:right="850"/>
      </w:pPr>
      <w:r>
        <w:rPr>
          <w:noProof/>
        </w:rPr>
        <mc:AlternateContent>
          <mc:Choice Requires="wpg">
            <w:drawing>
              <wp:anchor distT="0" distB="0" distL="114300" distR="114300" simplePos="0" relativeHeight="251732480" behindDoc="1" locked="0" layoutInCell="1" allowOverlap="1" wp14:anchorId="046CD87B" wp14:editId="5EB9A758">
                <wp:simplePos x="0" y="0"/>
                <wp:positionH relativeFrom="page">
                  <wp:posOffset>4150995</wp:posOffset>
                </wp:positionH>
                <wp:positionV relativeFrom="paragraph">
                  <wp:posOffset>-125730</wp:posOffset>
                </wp:positionV>
                <wp:extent cx="122555" cy="410845"/>
                <wp:effectExtent l="0" t="0" r="0" b="0"/>
                <wp:wrapNone/>
                <wp:docPr id="642" name="Group 6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198"/>
                          <a:chExt cx="193" cy="647"/>
                        </a:xfrm>
                      </wpg:grpSpPr>
                      <pic:pic xmlns:pic="http://schemas.openxmlformats.org/drawingml/2006/picture">
                        <pic:nvPicPr>
                          <pic:cNvPr id="643" name="Picture 611"/>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44" name="Picture 61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45" name="Picture 60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6536" y="25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6C954FC" id="Group 608" o:spid="_x0000_s1026" style="position:absolute;margin-left:326.85pt;margin-top:-9.9pt;width:9.65pt;height:32.35pt;z-index:-251584000;mso-position-horizontal-relative:page" coordorigin="6537,-198"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HAEu3pgMAAKYDAAAUAAAAZHJzL21lZGlhL2ltYWdlMi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BsWqQX1AMAAE0SAAAOAAAAZHJzL2Uyb0RvYy54&#10;bWzsWO2OozYU/V+p72Dxn8EwQABNspoJyajStB314wEcY4K1gJHtTGZU7bv32oYkk2y11a4qtVUi&#10;BRl/XN97zrkXw92H165FL0wqLvq5F95gD7Geior327n3+29rP/OQ0qSvSCt6NvfemPI+LL7/7m4/&#10;FCwSjWgrJhEY6VWxH+Zeo/VQBIGiDeuIuhED62GwFrIjGm7lNqgk2YP1rg0ijNNgL2Q1SEGZUtBb&#10;ukFvYe3XNaP657pWTKN27oFv2l6lvW7MNVjckWIrydBwOrpBvsKLjvAeNj2YKokmaCf5hamOUymU&#10;qPUNFV0g6ppTZmOAaEJ8Fs2jFLvBxrIt9tvhABNAe4bTV5ulP708S8SruZfGkYd60gFJdl+U4szA&#10;sx+2Bcx6lMOvw7N0MULzSdCPCoaD83Fzv3WT0Wb/o6jAINlpYeF5rWVnTEDg6NWy8HZggb1qRKEz&#10;jKIkSTxEYSgOcRYnjiXaAJVmVZrczjwEo36YWxdJQZvVtDq/dUvTeGbWBaRwm1pHR8cWdwOnBfxH&#10;SKF1AemXpQer9E4ybzTS/S0bHZEfd4MP7A9E8w1vuX6zSgZ8jFP9yzOnBmdzc8oOhOXYgXGzLUrD&#10;0AQ4zXOriInqwM37scDcvrO/afmw5m1rKDHtMRLIjzN9fQYMp91S0F3Heu2SUbIWghK9avigPCQL&#10;1m0YaEv+UIWWf+D4SWmznWHbJsgfUXaPcR49+MsEL/0Yz1b+fR7P/BlezWIcZ+EyXH4yq8O42CkG&#10;wZG2HPjoK/ReePvZbBjrhsszm6/ohdiq4FQCDlm1TC6CcAwkxlcl6S9QSWAetLVkmjamWQNyYz9M&#10;PgxYmI/IGtAVZM4XkwFknU6yzp3kDUg2JSZRh9A4FTXQLZV+ZKJDpgFIg58WafICQLup0xTjcy8M&#10;3zaStn/XASG4ngmAU45ynK+yVRb7cZSugKOy9O/Xy9hP1+EsKW/L5bIMJ44aXlWsN9t8O0UWcdHy&#10;alKpktvNspWOurX9jYCo47TASOXoxkSrMWYQdbLLwyjGD1Hur9Ns5sfrOPHzGc58HOYPeYrjPC7X&#10;70N64j379pDQfu7lSZRYlk6cNjI7iQ3b32VspOi4hkdmy7u5lx0mkaJhpFr1laVWE9669gkUxv0j&#10;FED3RLQVrJEojBq1wv+/WCDjywJpn+8mJFNI/+UFMrKCmDg5Veq1QB6e+65ARuNT3yTztTwe695Z&#10;CbmWx2t5PJ7u4UR9dn7E9pRxLY//t/MjvD5dj4+HN/K/PmJd6+M/Vx/t2zZ8s7AHzvH7ivkocnoP&#10;7dOvQIs/AQAA//8DAFBLAwQKAAAAAAAAACEACjm884MDAACDAwAAFAAAAGRycy9tZWRpYS9pbWFn&#10;ZTEucG5niVBORw0KGgoAAAANSUhEUgAAABkAAAAZCAYAAADE6YVjAAAABmJLR0QA/wD/AP+gvaeT&#10;AAAACXBIWXMAAA7EAAAOxAGVKw4bAAADI0lEQVRIibWWzU7jVhTHT+6GZANSJRzFxs7OBTsSSLYm&#10;wxO0SXYzPABgsodNPl5gPjbtfkqr7h12ieEJHFu6lkADQ/FqMEnUZIHsje1NcrqpUTqQ0Yhxj/Tf&#10;3HPv/3ePrXvvySAiLIo4jrMXFxebjuMolFKVUqre3Nz8KIqiq6oqTbS5uXmRzWbjhUaI+KTOzs5+&#10;4jhuAAAIALi6ujqpVCrG4eHhr9VqtccwzDjJsSw7NAyjssjr0UAQBMv1ev0DAKAkSVe6ru94nsfP&#10;ZrPM/LzZbJbxPI/XdX1HluVLAMCDg4PfgiBY/irEtu0XgiDcEkKmjUbjfRRF2UW7m1ccx0vNZvMd&#10;IWQqCMKtbdsvnoQEQbAsCMKtIAi3pmluf4v5lzJNczvxmK/oYYKmaceEkGm/33/5HMA8iBAyrdfr&#10;H/4DMQyjAgDYbDbffQ8gUaPReA8AeHp6+jMiAoRhmGNZdihJ0lUcx0tpQKIoykqSdMVx3CCKoiyY&#10;prkNANjpdF6nAUik6/oOAKBlWWXiOI4CAFAul+2Fh+kZkfhRSlVCKVXz+fyY47hhmpC1tbUBwzAT&#10;SqkKsixf1mq1bpqfKtHGxsYnAEDiuq4oiqKbZhVJXF9fbwAAEFEUXdd1xf8Dsr6+/hcAAFFVlVJK&#10;VUTMpAlAxMz9/f0Pu7u7fxJFUZzxeJwfjUZsmpDhcMhNJhNGURSHqKpKAQBs2y6nCUn8VFWlEIZh&#10;rlAojEql0se0Tnwcx0uyLF+yLDsMwzAHiAjdbrcGANhqtd6mAWm1Wm8BAHu9XvXhgkRE2N/f/50Q&#10;MrUsq/w9AMuyyoSQqaZpx8nYQ9L3/RWe571isfj5uSDLssrFYvEzz/Oe7/srjyCICP1+/yXP8x4h&#10;ZNput9986z+K43ip3W6/IYRMeZ73vnyTHi3wfX9F07RjAEBZli87nc7ru7u7tafe+MFgwJ2cnLwq&#10;lUofAQD39vb+mK9gISSRYRgVlmWH8G9HwjDMuFqt9o6Ojn6p1WrdfD7/d5IrFAqjbrdbW+SVQfx6&#10;33V+fr6V9FyO4yhJ36UoipP0XVtbW+e5XC5a5PMPZxeGnwcErxUAAAAASUVORK5CYIJ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KWLEq3mAAAADwEAAA8AAABkcnMvZG93bnJl&#10;di54bWxMj09vgkAQxe9N+h0206Q3XSiKFVmMsX9Opkm1SdPbCCMQ2V3CroDfvuOpvUwymffevF+6&#10;HnUjeupcbY2CcBqAIJPbojalgq/D2+QZhPNoCmysIQVXcrDO7u9STAo7mE/q974UHGJcggoq79tE&#10;SpdXpNFNbUuGbyfbafS8dqUsOhw4XDfyKQhiqbE2/KHClrYV5ef9RSt4H3DYROFrvzufttefw/zj&#10;exeSUo8P48uKx2YFwtPo/xxwY+D+kHGxo72YwolGQTyPFixVMAmXDMKKeBEx4lHBbLYEmaXyP0f2&#10;CwAA//8DAFBLAQItABQABgAIAAAAIQCxgme2CgEAABMCAAATAAAAAAAAAAAAAAAAAAAAAABbQ29u&#10;dGVudF9UeXBlc10ueG1sUEsBAi0AFAAGAAgAAAAhADj9If/WAAAAlAEAAAsAAAAAAAAAAAAAAAAA&#10;OwEAAF9yZWxzLy5yZWxzUEsBAi0ACgAAAAAAAAAhAAcAS7emAwAApgMAABQAAAAAAAAAAAAAAAAA&#10;OgIAAGRycy9tZWRpYS9pbWFnZTIucG5nUEsBAi0AFAAGAAgAAAAhAGxapBfUAwAATRIAAA4AAAAA&#10;AAAAAAAAAAAAEgYAAGRycy9lMm9Eb2MueG1sUEsBAi0ACgAAAAAAAAAhAAo5vPODAwAAgwMAABQA&#10;AAAAAAAAAAAAAAAAEgoAAGRycy9tZWRpYS9pbWFnZTEucG5nUEsBAi0AFAAGAAgAAAAhAC5s8ADF&#10;AAAApQEAABkAAAAAAAAAAAAAAAAAxw0AAGRycy9fcmVscy9lMm9Eb2MueG1sLnJlbHNQSwECLQAU&#10;AAYACAAAACEApYsSreYAAAAPAQAADwAAAAAAAAAAAAAAAADDDgAAZHJzL2Rvd25yZXYueG1sUEsF&#10;BgAAAAAHAAcAvgEAANYPAAAAAA==&#10;">
                <v:shape id="Picture 611"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AccygAAAOEAAAAPAAAAZHJzL2Rvd25yZXYueG1sRI9Ba8JA&#10;FITvBf/D8oReim40JS3RVaxFkB4EUy+9PXdfk9Ds2zS7avz3bqHgZWAY5htmvuxtI87U+dqxgsk4&#10;AUGsnam5VHD43IxeQfiAbLBxTAqu5GG5GDzMMTfuwns6F6EUEcI+RwVVCG0updcVWfRj1xLH7Nt1&#10;FkO0XSlNh5cIt42cJkkmLdYcFypsaV2R/ilOVkHz9JEc9dux0L/lqfh6wXSXpalSj8P+fRZlNQMR&#10;qA/3xj9iaxRkzyn8PYpvQC5uAAAA//8DAFBLAQItABQABgAIAAAAIQDb4fbL7gAAAIUBAAATAAAA&#10;AAAAAAAAAAAAAAAAAABbQ29udGVudF9UeXBlc10ueG1sUEsBAi0AFAAGAAgAAAAhAFr0LFu/AAAA&#10;FQEAAAsAAAAAAAAAAAAAAAAAHwEAAF9yZWxzLy5yZWxzUEsBAi0AFAAGAAgAAAAhAIe0BxzKAAAA&#10;4QAAAA8AAAAAAAAAAAAAAAAABwIAAGRycy9kb3ducmV2LnhtbFBLBQYAAAAAAwADALcAAAD+AgAA&#10;AAA=&#10;">
                  <v:imagedata r:id="rId22" o:title=""/>
                  <v:path arrowok="t"/>
                  <o:lock v:ext="edit" aspectratio="f"/>
                </v:shape>
                <v:shape id="Picture 610"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pL9yQAAAOEAAAAPAAAAZHJzL2Rvd25yZXYueG1sRI9Ba8JA&#10;FITvgv9heUJvuqmIlegqRdHWo6nQHh/Z1ySafRt21yTtr+8KBS8DwzDfMKtNb2rRkvOVZQXPkwQE&#10;cW51xYWC88d+vADhA7LG2jIp+CEPm/VwsMJU245P1GahEBHCPkUFZQhNKqXPSzLoJ7Yhjtm3dQZD&#10;tK6Q2mEX4aaW0ySZS4MVx4USG9qWlF+zm1HwVR+y32O3/2xP2eW8mL69bG/OKfU06nfLKK9LEIH6&#10;8Gj8I961gvlsBvdH8Q3I9R8AAAD//wMAUEsBAi0AFAAGAAgAAAAhANvh9svuAAAAhQEAABMAAAAA&#10;AAAAAAAAAAAAAAAAAFtDb250ZW50X1R5cGVzXS54bWxQSwECLQAUAAYACAAAACEAWvQsW78AAAAV&#10;AQAACwAAAAAAAAAAAAAAAAAfAQAAX3JlbHMvLnJlbHNQSwECLQAUAAYACAAAACEAGdaS/ckAAADh&#10;AAAADwAAAAAAAAAAAAAAAAAHAgAAZHJzL2Rvd25yZXYueG1sUEsFBgAAAAADAAMAtwAAAP0CAAAA&#10;AA==&#10;">
                  <v:imagedata r:id="rId12" o:title=""/>
                  <v:path arrowok="t"/>
                  <o:lock v:ext="edit" aspectratio="f"/>
                </v:shape>
                <v:shape id="Picture 609" o:spid="_x0000_s1029" type="#_x0000_t75" style="position:absolute;left:6536;top:25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jdmyQAAAOEAAAAPAAAAZHJzL2Rvd25yZXYueG1sRI9Ba8JA&#10;FITvQv/D8gredFNpVaKrFIvWHk2Fenxkn0na7NuwuyZpf31XELwMDMN8wyzXvalFS85XlhU8jRMQ&#10;xLnVFRcKjp/b0RyED8gaa8uk4Jc8rFcPgyWm2nZ8oDYLhYgQ9ikqKENoUil9XpJBP7YNcczO1hkM&#10;0bpCaoddhJtaTpJkKg1WHBdKbGhTUv6TXYyCU73L/j667Vd7yL6P88n7bHNxTqnhY/+2iPK6ABGo&#10;D/fGDbHXCqbPL3B9FN+AXP0DAAD//wMAUEsBAi0AFAAGAAgAAAAhANvh9svuAAAAhQEAABMAAAAA&#10;AAAAAAAAAAAAAAAAAFtDb250ZW50X1R5cGVzXS54bWxQSwECLQAUAAYACAAAACEAWvQsW78AAAAV&#10;AQAACwAAAAAAAAAAAAAAAAAfAQAAX3JlbHMvLnJlbHNQSwECLQAUAAYACAAAACEAdpo3ZskAAADh&#10;AAAADwAAAAAAAAAAAAAAAAAHAgAAZHJzL2Rvd25yZXYueG1sUEsFBgAAAAADAAMAtwAAAP0CAAAA&#10;AA==&#10;">
                  <v:imagedata r:id="rId12" o:title=""/>
                  <v:path arrowok="t"/>
                  <o:lock v:ext="edit" aspectratio="f"/>
                </v:shape>
                <w10:wrap anchorx="page"/>
              </v:group>
            </w:pict>
          </mc:Fallback>
        </mc:AlternateContent>
      </w:r>
      <w:r w:rsidR="0008482D">
        <w:t>Director of emergency medicine research Other</w:t>
      </w:r>
    </w:p>
    <w:p w14:paraId="05A665D7" w14:textId="77777777" w:rsidR="00CA48A5" w:rsidRDefault="00B558B1">
      <w:pPr>
        <w:pStyle w:val="BodyText"/>
        <w:spacing w:before="5"/>
        <w:ind w:left="0"/>
        <w:rPr>
          <w:sz w:val="16"/>
        </w:rPr>
      </w:pPr>
      <w:r>
        <w:rPr>
          <w:noProof/>
        </w:rPr>
        <mc:AlternateContent>
          <mc:Choice Requires="wps">
            <w:drawing>
              <wp:anchor distT="0" distB="0" distL="0" distR="0" simplePos="0" relativeHeight="251864576" behindDoc="1" locked="0" layoutInCell="1" allowOverlap="1" wp14:anchorId="1355D1CF" wp14:editId="5E5EA8D2">
                <wp:simplePos x="0" y="0"/>
                <wp:positionH relativeFrom="page">
                  <wp:posOffset>360045</wp:posOffset>
                </wp:positionH>
                <wp:positionV relativeFrom="paragraph">
                  <wp:posOffset>149860</wp:posOffset>
                </wp:positionV>
                <wp:extent cx="6840220" cy="0"/>
                <wp:effectExtent l="0" t="0" r="5080" b="0"/>
                <wp:wrapTopAndBottom/>
                <wp:docPr id="641" name="Line 60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6C16F1D" id="Line 607" o:spid="_x0000_s1026" style="position:absolute;z-index:-251451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dmDFAIAAC8EAAAOAAAAZHJzL2Uyb0RvYy54bWysU8uu2yAQ3VfqPyD2iR/XzcOKc1XFSTdp&#10;b6TbfgABHKNiQEDiRFX/vQNO0qbdVFW9wMAMh3NmDovncyfRiVsntKpwNk4x4opqJtShwl8+b0Yz&#10;jJwnihGpFa/whTv8vHz7ZtGbkue61ZJxiwBEubI3FW69N2WSONryjrixNlxBsNG2Ix6W9pAwS3pA&#10;72SSp+kk6bVlxmrKnYPdegjiZcRvGk79S9M47pGsMHDzcbRx3IcxWS5IebDEtIJeaZB/YNERoeDS&#10;O1RNPEFHK/6A6gS12unGj6nuEt00gvKoAdRk6W9qXltieNQCxXHmXib3/2Dpp9POIsEqPCkyjBTp&#10;oElboTiapNNQnd64EpJWameDPnpWr2ar6VcHseQhGBbOANq+/6gZwJCj17Eo58Z24TDIRedY+8u9&#10;9vzsEYXNyaxI8xxaRG+xhJS3g8Y6/4HrDoVJhSXwi8DktHU+ECHlLSXco/RGSBlbKxXqKzzNn+bx&#10;gNNSsBAMac4e9itp0YkEc8QvKAawh7SAXBPXDnkxNNjG6qNi8ZaWE7a+zj0RcpgDkFThItAIPK+z&#10;wRbf5ul8PVvPilGRT9ajIq3r0fvNqhhNNtn0Xf1Ur1Z19j1wzoqyFYxxFWjfLJoVf2eB62MZzHU3&#10;6b0+ySN61A5kb/9IOjY59HXwwl6zy86GMoV+gytj8vUFBdv/uo5ZP9/58gc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BjMdmD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5B9D978F" w14:textId="77777777" w:rsidR="00B558B1" w:rsidRDefault="00B558B1">
      <w:pPr>
        <w:pStyle w:val="BodyText"/>
        <w:spacing w:before="64"/>
        <w:ind w:left="163"/>
      </w:pPr>
    </w:p>
    <w:p w14:paraId="47CC3A77" w14:textId="77777777" w:rsidR="00CA48A5" w:rsidRDefault="0008482D">
      <w:pPr>
        <w:pStyle w:val="BodyText"/>
        <w:spacing w:before="64"/>
        <w:ind w:left="163"/>
      </w:pPr>
      <w:r>
        <w:t>Please state their job title</w:t>
      </w:r>
    </w:p>
    <w:p w14:paraId="00EBC831" w14:textId="77777777" w:rsidR="00CA48A5" w:rsidRDefault="00B558B1">
      <w:pPr>
        <w:pStyle w:val="BodyText"/>
        <w:spacing w:before="2"/>
        <w:ind w:left="0"/>
        <w:rPr>
          <w:sz w:val="15"/>
        </w:rPr>
      </w:pPr>
      <w:r>
        <w:rPr>
          <w:noProof/>
        </w:rPr>
        <mc:AlternateContent>
          <mc:Choice Requires="wps">
            <w:drawing>
              <wp:anchor distT="0" distB="0" distL="0" distR="0" simplePos="0" relativeHeight="251865600" behindDoc="1" locked="0" layoutInCell="1" allowOverlap="1" wp14:anchorId="707F6A16" wp14:editId="6315BA1D">
                <wp:simplePos x="0" y="0"/>
                <wp:positionH relativeFrom="page">
                  <wp:posOffset>4175760</wp:posOffset>
                </wp:positionH>
                <wp:positionV relativeFrom="paragraph">
                  <wp:posOffset>140970</wp:posOffset>
                </wp:positionV>
                <wp:extent cx="1943100" cy="0"/>
                <wp:effectExtent l="0" t="0" r="0" b="0"/>
                <wp:wrapTopAndBottom/>
                <wp:docPr id="640" name="Line 6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B71ADC4" id="Line 606" o:spid="_x0000_s1026" style="position:absolute;z-index:-251450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8PKEgIAAC8EAAAOAAAAZHJzL2Uyb0RvYy54bWysU1HP0yAUfTfxPxDet7b7au2adV/Muvky&#10;dcmnP4ABXYkUCLB1i/G/e6HbdPpijH2gwL0czj33sHg+9xKduHVCqxpn0xQjrqhmQh1q/OXzZlJi&#10;5DxRjEiteI0v3OHn5etXi8FUfKY7LRm3CECUqwZT4857UyWJox3viZtqwxUEW2174mFpDwmzZAD0&#10;XiazNC2SQVtmrKbcOdhtxiBeRvy25dR/alvHPZI1Bm4+jjaO+zAmywWpDpaYTtArDfIPLHoiFFx6&#10;h2qIJ+hoxR9QvaBWO936KdV9ottWUB5rgGqy9LdqXjpieKwFxHHmLpP7f7D042lnkWA1LnLQR5Ee&#10;mrQViqMiLYI6g3EVJK3Uzob66Fm9mK2mXx3EkodgWDgDaPvhg2YAQ45eR1HOre3DYSgXnaP2l7v2&#10;/OwRhc1snj9lKVCgt1hCqttBY51/z3WPwqTGEvhFYHLaOh+IkOqWEu5ReiOkjK2VCg01LsuijAec&#10;loKFYEhz9rBfSYtOJJgjfqFiAHtIC8gNcd2YF0Ojbaw+KhZv6Thh6+vcEyHHOQBJFS6CGoHndTba&#10;4ts8na/LdZlP8lmxnuRp00zebVb5pNhkb980T81q1WTfA+csrzrBGFeB9s2iWf53Frg+ltFcd5Pe&#10;9Uke0WPtQPb2j6Rjk0NfRy/sNbvsbJAp9BtcGZOvLyjY/td1zPr5zpc/AAAA//8DAFBLAwQUAAYA&#10;CAAAACEABblkUOEAAAAOAQAADwAAAGRycy9kb3ducmV2LnhtbExPTU+DQBC9m/gfNmPixbSLqNhS&#10;lsbY6KE3Kul5CyOQsrPILh/66x3jQS+TzJs37yPZzqYVI/ausaTgdhmAQCps2VClIH97WaxAOK+p&#10;1K0lVPCJDrbp5UWi49JOlOF48JVgEXKxVlB738VSuqJGo93Sdkh8e7e90Z7XvpJlrycWN60MgyCS&#10;RjfEDrXu8LnG4nwYjAK7G16DLB+/ipuP1Tnf3x+zaW2Uur6adxseTxsQHmf/9wE/HTg/pBzsZAcq&#10;nWgVRA+PEVMVhGEIggnr6I6B0y8g00T+r5F+AwAA//8DAFBLAQItABQABgAIAAAAIQC2gziS/gAA&#10;AOEBAAATAAAAAAAAAAAAAAAAAAAAAABbQ29udGVudF9UeXBlc10ueG1sUEsBAi0AFAAGAAgAAAAh&#10;ADj9If/WAAAAlAEAAAsAAAAAAAAAAAAAAAAALwEAAF9yZWxzLy5yZWxzUEsBAi0AFAAGAAgAAAAh&#10;APzLw8oSAgAALwQAAA4AAAAAAAAAAAAAAAAALgIAAGRycy9lMm9Eb2MueG1sUEsBAi0AFAAGAAgA&#10;AAAhAAW5ZFDhAAAADgEAAA8AAAAAAAAAAAAAAAAAbAQAAGRycy9kb3ducmV2LnhtbFBLBQYAAAAA&#10;BAAEAPMAAAB6BQAAAAA=&#10;" strokeweight=".24633mm">
                <o:lock v:ext="edit" shapetype="f"/>
                <w10:wrap type="topAndBottom" anchorx="page"/>
              </v:line>
            </w:pict>
          </mc:Fallback>
        </mc:AlternateContent>
      </w:r>
    </w:p>
    <w:p w14:paraId="706BB4EC" w14:textId="77777777" w:rsidR="00B558B1" w:rsidRDefault="00B558B1">
      <w:pPr>
        <w:pStyle w:val="BodyText"/>
        <w:ind w:left="6116"/>
      </w:pPr>
    </w:p>
    <w:p w14:paraId="6F08B99E" w14:textId="77777777" w:rsidR="00CA48A5" w:rsidRDefault="0008482D">
      <w:pPr>
        <w:pStyle w:val="BodyText"/>
        <w:ind w:left="6116"/>
      </w:pPr>
      <w:r>
        <w:t>(e.g. director of emergency medicine)</w:t>
      </w:r>
    </w:p>
    <w:p w14:paraId="3CC5DFC1" w14:textId="77777777" w:rsidR="00CA48A5" w:rsidRDefault="00B558B1">
      <w:pPr>
        <w:pStyle w:val="BodyText"/>
        <w:spacing w:before="4"/>
        <w:ind w:left="0"/>
        <w:rPr>
          <w:sz w:val="16"/>
        </w:rPr>
      </w:pPr>
      <w:r>
        <w:rPr>
          <w:noProof/>
        </w:rPr>
        <mc:AlternateContent>
          <mc:Choice Requires="wps">
            <w:drawing>
              <wp:anchor distT="0" distB="0" distL="0" distR="0" simplePos="0" relativeHeight="251866624" behindDoc="1" locked="0" layoutInCell="1" allowOverlap="1" wp14:anchorId="5391C892" wp14:editId="1AC8614F">
                <wp:simplePos x="0" y="0"/>
                <wp:positionH relativeFrom="page">
                  <wp:posOffset>360045</wp:posOffset>
                </wp:positionH>
                <wp:positionV relativeFrom="paragraph">
                  <wp:posOffset>149860</wp:posOffset>
                </wp:positionV>
                <wp:extent cx="6840220" cy="0"/>
                <wp:effectExtent l="0" t="0" r="5080" b="0"/>
                <wp:wrapTopAndBottom/>
                <wp:docPr id="639" name="Line 6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AACE3A7" id="Line 605" o:spid="_x0000_s1026" style="position:absolute;z-index:-251449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ooPEwIAAC8EAAAOAAAAZHJzL2Uyb0RvYy54bWysU02P2yAQvVfqf0DcE3+s15tYcVZVnPSy&#10;bSNt+wMI4BgVAwISJ6r63zvgJG3aS1XVBwzM8Hhv5rF4PvUSHbl1QqsaZ9MUI66oZkLta/zl82Yy&#10;w8h5ohiRWvEan7nDz8u3bxaDqXiuOy0ZtwhAlKsGU+POe1MliaMd74mbasMVBFtte+JhafcJs2QA&#10;9F4meZqWyaAtM1ZT7hzsNmMQLyN+23LqP7Wt4x7JGgM3H0cbx10Yk+WCVHtLTCfohQb5BxY9EQou&#10;vUE1xBN0sOIPqF5Qq51u/ZTqPtFtKyiPGkBNlv6m5rUjhkctUBxnbmVy/w+WfjxuLRKsxuXDHCNF&#10;emjSi1AcleljqM5gXAVJK7W1QR89qVfzoulXB7HkLhgWzgDabvigGcCQg9exKKfW9uEwyEWnWPvz&#10;rfb85BGFzXJWpHkOLaLXWEKq60FjnX/PdY/CpMYS+EVgcnxxPhAh1TUl3KP0RkgZWysVGmr8lIO4&#10;EHFaChaCcWH3u5W06EiCOeIXFAPYXVpAbojrxrwYGm1j9UGxeEvHCVtf5p4IOc4BSKpwEWgEnpfZ&#10;aItv83S+nq1nxaTIy/WkSJtm8m6zKiblJnt6bB6a1arJvgfOWVF1gjGuAu2rRbPi7yxweSyjuW4m&#10;vdUnuUeP2oHs9R9JxyaHvo5e2Gl23tpQptBvcGVMvrygYPtf1zHr5ztf/gA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BDCig8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0E25C49C" w14:textId="77777777" w:rsidR="00CA48A5" w:rsidRDefault="0008482D">
      <w:pPr>
        <w:pStyle w:val="BodyText"/>
        <w:spacing w:before="64"/>
        <w:ind w:left="163"/>
      </w:pPr>
      <w:r>
        <w:rPr>
          <w:w w:val="105"/>
        </w:rPr>
        <w:t>Email address</w:t>
      </w:r>
    </w:p>
    <w:p w14:paraId="59F451D0" w14:textId="77777777" w:rsidR="00CA48A5" w:rsidRDefault="00B558B1">
      <w:pPr>
        <w:pStyle w:val="BodyText"/>
        <w:spacing w:before="2"/>
        <w:ind w:left="0"/>
        <w:rPr>
          <w:sz w:val="15"/>
        </w:rPr>
      </w:pPr>
      <w:r>
        <w:rPr>
          <w:noProof/>
        </w:rPr>
        <mc:AlternateContent>
          <mc:Choice Requires="wps">
            <w:drawing>
              <wp:anchor distT="0" distB="0" distL="0" distR="0" simplePos="0" relativeHeight="251867648" behindDoc="1" locked="0" layoutInCell="1" allowOverlap="1" wp14:anchorId="1449C621" wp14:editId="6D429CD4">
                <wp:simplePos x="0" y="0"/>
                <wp:positionH relativeFrom="page">
                  <wp:posOffset>4175760</wp:posOffset>
                </wp:positionH>
                <wp:positionV relativeFrom="paragraph">
                  <wp:posOffset>141605</wp:posOffset>
                </wp:positionV>
                <wp:extent cx="1943100" cy="0"/>
                <wp:effectExtent l="0" t="0" r="0" b="0"/>
                <wp:wrapTopAndBottom/>
                <wp:docPr id="638" name="Line 60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183BDE8" id="Line 604" o:spid="_x0000_s1026" style="position:absolute;z-index:-251448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JBGEgIAAC8EAAAOAAAAZHJzL2Uyb0RvYy54bWysU1HP0yAUfTfxPxDet7ZbrV2z7otZN18+&#10;dcmnP4ABXYkUCLB1i/G/e6HbdPpijH2gwL0czrn3sHw69xKduHVCqxpn0xQjrqhmQh1q/OXzdlJi&#10;5DxRjEiteI0v3OGn1etXy8FUfKY7LRm3CECUqwZT4857UyWJox3viZtqwxUEW2174mFpDwmzZAD0&#10;XiazNC2SQVtmrKbcOdhtxiBeRfy25dR/alvHPZI1Bm4+jjaO+zAmqyWpDpaYTtArDfIPLHoiFFx6&#10;h2qIJ+hoxR9QvaBWO936KdV9ottWUB41gJos/U3NS0cMj1qgOM7cy+T+Hyz9eNpZJFiNizm0SpEe&#10;mvQsFEdFmofqDMZVkLRWOxv00bN6Mc+afnUQSx6CYeEMoO2HD5oBDDl6HYtybm0fDoNcdI61v9xr&#10;z88eUdjMFvk8S6FF9BZLSHU7aKzz77nuUZjUWAK/CExOz84HIqS6pYR7lN4KKWNrpUJDjcuyKOMB&#10;p6VgIRjSnD3s19KiEwnmiF9QDGAPaQG5Ia4b82JotI3VR8XiLR0nbHOdeyLkOAcgqcJFoBF4Xmej&#10;Lb4t0sWm3JT5JJ8Vm0meNs3k3XadT4pt9vZNM2/W6yb7HjhnedUJxrgKtG8WzfK/s8D1sYzmupv0&#10;Xp/kET1qB7K3fyQdmxz6Onphr9llZ0OZQr/BlTH5+oKC7X9dx6yf73z1AwAA//8DAFBLAwQUAAYA&#10;CAAAACEAyO32EuEAAAAOAQAADwAAAGRycy9kb3ducmV2LnhtbExPTU+DQBC9m/gfNmPixdhFqrSl&#10;LI2x0YM3Kul5CyOQsrPILh/66x3jQS+TzJs37yPZzaYVI/ausaTgbhGAQCps2VClIH97vl2DcF5T&#10;qVtLqOATHezSy4tEx6WdKMPx4CvBIuRiraD2vouldEWNRruF7ZD49m57oz2vfSXLXk8sbloZBkEk&#10;jW6IHWrd4VONxfkwGAV2P7wEWT5+FTcf63P+en/Mpo1R6vpq3m95PG5BeJz93wf8dOD8kHKwkx2o&#10;dKJVED2sIqYqCMMlCCZsoiUDp19Apon8XyP9BgAA//8DAFBLAQItABQABgAIAAAAIQC2gziS/gAA&#10;AOEBAAATAAAAAAAAAAAAAAAAAAAAAABbQ29udGVudF9UeXBlc10ueG1sUEsBAi0AFAAGAAgAAAAh&#10;ADj9If/WAAAAlAEAAAsAAAAAAAAAAAAAAAAALwEAAF9yZWxzLy5yZWxzUEsBAi0AFAAGAAgAAAAh&#10;AI84kEYSAgAALwQAAA4AAAAAAAAAAAAAAAAALgIAAGRycy9lMm9Eb2MueG1sUEsBAi0AFAAGAAgA&#10;AAAhAMjt9hLhAAAADgEAAA8AAAAAAAAAAAAAAAAAbAQAAGRycy9kb3ducmV2LnhtbFBLBQYAAAAA&#10;BAAEAPMAAAB6BQAAAAA=&#10;" strokeweight=".24633mm">
                <o:lock v:ext="edit" shapetype="f"/>
                <w10:wrap type="topAndBottom" anchorx="page"/>
              </v:line>
            </w:pict>
          </mc:Fallback>
        </mc:AlternateContent>
      </w:r>
      <w:r>
        <w:rPr>
          <w:noProof/>
        </w:rPr>
        <mc:AlternateContent>
          <mc:Choice Requires="wps">
            <w:drawing>
              <wp:anchor distT="0" distB="0" distL="0" distR="0" simplePos="0" relativeHeight="251868672" behindDoc="1" locked="0" layoutInCell="1" allowOverlap="1" wp14:anchorId="2F875DBD" wp14:editId="7723E4B6">
                <wp:simplePos x="0" y="0"/>
                <wp:positionH relativeFrom="page">
                  <wp:posOffset>360045</wp:posOffset>
                </wp:positionH>
                <wp:positionV relativeFrom="paragraph">
                  <wp:posOffset>293370</wp:posOffset>
                </wp:positionV>
                <wp:extent cx="6840220" cy="0"/>
                <wp:effectExtent l="0" t="0" r="5080" b="0"/>
                <wp:wrapTopAndBottom/>
                <wp:docPr id="637" name="Line 6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E65147" id="Line 603" o:spid="_x0000_s1026" style="position:absolute;z-index:-251447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iIFAIAAC8EAAAOAAAAZHJzL2Uyb0RvYy54bWysU1HP2iAUfV+y/0B419ba9dPG+mWxuhe3&#10;z+TbfgACtWQUCKDVLPvvu1B1c3tZlvWBAvdyOOfew+L53El04tYJrSo8GacYcUU1E+pQ4S+fN6MZ&#10;Rs4TxYjUilf4wh1+Xr59s+hNyTPdasm4RQCiXNmbCrfemzJJHG15R9xYG64g2GjbEQ9Le0iYJT2g&#10;dzLJ0rRIem2ZsZpy52C3HoJ4GfGbhlP/0jSOeyQrDNx8HG0c92FMlgtSHiwxraBXGuQfWHREKLj0&#10;DlUTT9DRij+gOkGtdrrxY6q7RDeNoDxqADWT9Dc1ry0xPGqB4jhzL5P7f7D002lnkWAVLqZPGCnS&#10;QZO2QnFUpNNQnd64EpJWameDPnpWr2ar6VcHseQhGBbOANq+/6gZwJCj17Eo58Z24TDIRedY+8u9&#10;9vzsEYXNYpanWQYtordYQsrbQWOd/8B1h8KkwhL4RWBy2jofiJDylhLuUXojpIytlQr1FX7KpvN4&#10;wGkpWAiGNGcP+5W06ESCOeIXFAPYQ1pArolrh7wYGmxj9VGxeEvLCVtf554IOcwBSKpwEWgEntfZ&#10;YItv83S+nq1n+SjPivUoT+t69H6zykfFZvL0rp7Wq1U9+R44T/KyFYxxFWjfLDrJ/84C18cymOtu&#10;0nt9kkf0qB3I3v6RdGxy6Ovghb1ml50NZQr9BlfG5OsLCrb/dR2zfr7z5Q8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P6N2Ig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0CF37ACC" w14:textId="77777777" w:rsidR="00CA48A5" w:rsidRDefault="00CA48A5">
      <w:pPr>
        <w:pStyle w:val="BodyText"/>
        <w:spacing w:before="7"/>
        <w:ind w:left="0"/>
        <w:rPr>
          <w:sz w:val="13"/>
        </w:rPr>
      </w:pPr>
    </w:p>
    <w:p w14:paraId="73BA9C9A" w14:textId="77777777" w:rsidR="00B558B1" w:rsidRDefault="00B558B1">
      <w:pPr>
        <w:pStyle w:val="BodyText"/>
        <w:tabs>
          <w:tab w:val="left" w:pos="6343"/>
        </w:tabs>
        <w:spacing w:before="67" w:line="235" w:lineRule="auto"/>
        <w:ind w:left="163" w:right="4566"/>
      </w:pPr>
    </w:p>
    <w:p w14:paraId="5916BE7F" w14:textId="77777777" w:rsidR="00CA48A5" w:rsidRDefault="0008482D">
      <w:pPr>
        <w:pStyle w:val="BodyText"/>
        <w:tabs>
          <w:tab w:val="left" w:pos="6343"/>
        </w:tabs>
        <w:spacing w:before="67" w:line="235" w:lineRule="auto"/>
        <w:ind w:left="163" w:right="4566"/>
      </w:pPr>
      <w:r>
        <w:t>We would like to share the research leads'</w:t>
      </w:r>
      <w:r>
        <w:rPr>
          <w:spacing w:val="37"/>
        </w:rPr>
        <w:t xml:space="preserve"> </w:t>
      </w:r>
      <w:r>
        <w:t>name</w:t>
      </w:r>
      <w:r>
        <w:rPr>
          <w:spacing w:val="4"/>
        </w:rPr>
        <w:t xml:space="preserve"> </w:t>
      </w:r>
      <w:r>
        <w:t>and</w:t>
      </w:r>
      <w:r>
        <w:tab/>
      </w:r>
      <w:r>
        <w:rPr>
          <w:spacing w:val="-6"/>
        </w:rPr>
        <w:t xml:space="preserve">Yes </w:t>
      </w:r>
      <w:r>
        <w:t>email address with ACEM. Do we have permission</w:t>
      </w:r>
      <w:r>
        <w:rPr>
          <w:spacing w:val="30"/>
        </w:rPr>
        <w:t xml:space="preserve"> </w:t>
      </w:r>
      <w:r>
        <w:t>to</w:t>
      </w:r>
      <w:r>
        <w:rPr>
          <w:spacing w:val="4"/>
        </w:rPr>
        <w:t xml:space="preserve"> </w:t>
      </w:r>
      <w:r>
        <w:t>do</w:t>
      </w:r>
      <w:r>
        <w:tab/>
        <w:t>No this? (All other information in the survey will</w:t>
      </w:r>
      <w:r>
        <w:rPr>
          <w:spacing w:val="-30"/>
        </w:rPr>
        <w:t xml:space="preserve"> </w:t>
      </w:r>
      <w:r>
        <w:t>be</w:t>
      </w:r>
    </w:p>
    <w:p w14:paraId="58970665" w14:textId="77777777" w:rsidR="00CA48A5" w:rsidRDefault="00B558B1">
      <w:pPr>
        <w:pStyle w:val="BodyText"/>
        <w:spacing w:line="226" w:lineRule="exact"/>
        <w:ind w:left="163"/>
      </w:pPr>
      <w:r>
        <w:rPr>
          <w:noProof/>
        </w:rPr>
        <mc:AlternateContent>
          <mc:Choice Requires="wpg">
            <w:drawing>
              <wp:anchor distT="0" distB="0" distL="114300" distR="114300" simplePos="0" relativeHeight="251733504" behindDoc="1" locked="0" layoutInCell="1" allowOverlap="1" wp14:anchorId="370A1E24" wp14:editId="1A332705">
                <wp:simplePos x="0" y="0"/>
                <wp:positionH relativeFrom="page">
                  <wp:posOffset>4150995</wp:posOffset>
                </wp:positionH>
                <wp:positionV relativeFrom="paragraph">
                  <wp:posOffset>-415925</wp:posOffset>
                </wp:positionV>
                <wp:extent cx="122555" cy="266700"/>
                <wp:effectExtent l="0" t="0" r="0" b="0"/>
                <wp:wrapNone/>
                <wp:docPr id="634" name="Group 6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655"/>
                          <a:chExt cx="193" cy="420"/>
                        </a:xfrm>
                      </wpg:grpSpPr>
                      <pic:pic xmlns:pic="http://schemas.openxmlformats.org/drawingml/2006/picture">
                        <pic:nvPicPr>
                          <pic:cNvPr id="635" name="Picture 60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655"/>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36" name="Picture 601"/>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6536" y="-42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989624" id="Group 600" o:spid="_x0000_s1026" style="position:absolute;margin-left:326.85pt;margin-top:-32.75pt;width:9.65pt;height:21pt;z-index:-251582976;mso-position-horizontal-relative:page" coordorigin="6537,-655"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5RyHSgMAAEoDAAAUAAAAZHJzL21lZGlhL2ltYWdlMi5wbmeJUE5HDQoa&#10;CgAAAA1JSERSAAAAGQAAABoIBgAAAEJ9980AAAAGYktHRAD/AP8A/6C9p5MAAAAJcEhZcwAADsQA&#10;AA7EAZUrDhsAAALqSURBVEiJtZbPT9pgGMefttCQoBU9TkxmIsIqO7TdwFNR/gC8+eus47wletz0&#10;CImetTuzwW3+A0xPQ8SSSKWUJZhMvIIwE5P+endYuqCjC5HuSb6Xt2+eT9+8eb/PF0MIgV2Zpokr&#10;ihI8Ozt7XSwWI8ViMSLL8otQKFSLRCJFS8FgUMFx3LRthBDqq9PT00ggEKgDAAIA5PV673ieP0km&#10;kwexWOzY6/XeWd9mZma+FwqFqF2vvxY0TXPt7u6+JwhC9/v914eHh28uLi5e6rpO9O7TdZ2oVCph&#10;QRA2/X7/NUEQ+s7OzgdN01z/hDQajen5+flvAIBWV1c/t1qtcbu/61Wr1RpfW1v7BAAoGo0WGo3G&#10;dF+IpmkulmXPKYrqZDKZ9UGaP1Ymk1mnKKrDsux574n+bEilUtsAgHK53PJTAJZyudwyAKBUKrX9&#10;AKIoyqzH47lfWlr6YpomNgzENE0skUgceTyee0VRZhFCAIZh4DzPn4yNjd3e3Nw8GwZgqdlsTlIU&#10;1eF5/sQwDBxkWQ4BANrf33/rBMDS3t7eOwBAsiyHcFEUWQCAeDyet31MTyirnyiKLC6KIkuSpErT&#10;dNVJCE3TVZIkVVEUWWxxcTHf7XapUqn0ykkIAADHcec+n+8WfD5fe2Nj46OT92HJ7XarAIBwDMPs&#10;HXLIskzTxTBM2bp8p4um6erExEQLZ1lWlCQprKoq6SRAVVVSkqQwwzBlnGGYsqqqZLVapZ2EXF5e&#10;zmma5mZZVsQZhikDAOTz+biTEKsfwzDlP7ZCUVSn2WxO/hdb6TXIRCJx5KRB1uv1wAOrT6fTWwCA&#10;stnsyjCQbDa7AgAonU5vPbB6hH4PLY7jSqOjo91hhxbHcaW+QwshBFdXV8+fMn7b7bZvoPHbe6Le&#10;ICEIwmalUgn3CxKSJM0JgrA5NTX1Y+Ag0at+kSgWix0nk8mDhYWFryMjIz9hwEiEIWRvXYZhEI/D&#10;Xa1WCwWDQeVxuCMIwrDr8wslYor1qQ69dwAAAABJRU5ErkJgglBLAwQUAAYACAAAACEAYBoXcZwD&#10;AAAvDQAADgAAAGRycy9lMm9Eb2MueG1s7Ffbbts4EH0v0H8g9K7oEkm2hNhFYtlBgexusNt+AE1R&#10;FlFJJEjaTlD033dISr4lQBYt9qFADEjmdXjmnJkxffPpqWvRjkrFeD/zoqvQQ7QnvGL9ZuZ9/bLy&#10;px5SGvcVbnlPZ94zVd6n+ccPN3tR0Jg3vK2oRGCkV8VezLxGa1EEgSIN7bC64oL2MFlz2WENXbkJ&#10;Kon3YL1rgzgMs2DPZSUkJ1QpGC3dpDe39uuaEv1XXSuqUTvzAJu2b2nfa/MO5je42EgsGkYGGPgn&#10;UHSY9XDowVSJNUZbyV6Y6hiRXPFaXxHeBbyuGaHWB/AmCi+8uZd8K6wvm2K/EQeagNoLnn7aLPlz&#10;9ygRq2Zedp14qMcdiGTPRVlo6dmLTQGr7qX4RzxK5yM0Hzj5poC94HLe9DduMVrv/+AVGMRbzS09&#10;T7XsjAlwHD1ZFZ4PKtAnjQgMRnGcpqmHCEzFWTZxMHBBGpDS7MrS64mHYNbPYJ1VkDTLcXd+7bYm&#10;sYUf4MIdaoEOwOY3gpECnoFSaL2g9O3Qg116K6k3GOn+k40Oy29b4YP6Amu2Zi3TzzaSgR8Dqt89&#10;MmJ4Np1TdYARpw7Mm2NBn9g4P65zu7Dx6qDN+Vxgumf21y0TK9a2RhLTHjyB/LiIr1fIcLFbcrLt&#10;aK9dMkraglO8Vw0TykOyoN2aQmzJz1Vk9QeNH5Q2xxm1bYJ8j6e3YZjHd/4iDRd+Ek6W/m2eTPxJ&#10;uJwkYTKNFtHih9kdJcVWUXAOt6VgA1YYfYH21WwY6obLM5uvaIdtVTBRbAGN3xYiDBlKDFYlyd9Q&#10;SWykKS2pJo0ZroG5YRwWHyYszUdmDekKMufNZICwzi7C+pASY1BH0HBwx0wSUul7yjtkGsA04LRM&#10;4x144ZaOSwzmnhu9rSdtfzYALriR1zTKw3w5XU4TP4mzJWhUlv7tapH42SqapOV1uViU0ahRw6qK&#10;9uaYX5fIss9bVo1RquRmvWilk25lPwMh6rgsMKFyhDHKaowdwy6P4iS8i3N/lU0nfrJKUj+fhFM/&#10;jPK7PAuTPClX5y49sJ7+uktoP/PyNE6tSiegTZid+Bbaz0vfcNExDT+ZLetm3vSwCBcNxdWyr6y0&#10;GrPWtU+oMPCPVLiId5E+hijMmiY8v2OBhOS5LJDRb1Qg4/cC+cZt4Vggkzg3yrp0tneG9wI5/Iyf&#10;FZH3Avn/FUh7n4RbuS2pwz8Ic+0/7UP79H/O/F8AAAD//wMAUEsDBAoAAAAAAAAAIQAfM5HiFwMA&#10;ABcDAAAUAAAAZHJzL21lZGlhL2ltYWdlMS5wbmeJUE5HDQoaCgAAAA1JSERSAAAAGQAAABkIBgAA&#10;AMTphWMAAAAGYktHRAD/AP8A/6C9p5MAAAAJcEhZcwAADsQAAA7EAZUrDhsAAAK3SURBVEiJtZZP&#10;btpAFMYfs0nYhE0bwjgWOyAyEkgeifQGxeySC0SGAySrmAuErtoDJJF6ALOryQ1iI40lUJASWEUG&#10;R0HJwmzAG3hdVI5oApSm7kjfZub5/eaPZ74XQURY1nzf32y32znOOeOcM9u25W63m06lUj1Zlm3G&#10;GGeM8Vwu145Go5OliRBxoRqNRpFS6gIAAgBub28Pi8Vi4/j4+JuiKEY8Hn8MxiilrmEYyrJcbzo8&#10;z4tVKpVzAEBJkjq6rh86jiPOZrPIfNxsNov0+/1dXdcPs9nsDQCgqqqXnufFVkIsyyqIougQQqaa&#10;ptV8399YNrt5+b6/oWlajRAyFUXRMU1zfyHE87yYKIpOMpm8tyyrsE7y17Isq5BMJu9FUXTmV/QS&#10;oKrqJSFk+l5AINM09wkhU1VVL3+DGIahAABWq9WzfwEE0jStBgAY/AwwHo+jiUTiIZvN3qx7Buuc&#10;kSRJHUqpOx6Po3B9ff0JALBerx+EAQik6/ohAKBpmvuEc84AAAqFQnPpZXpHC/JxzhnhnLOdnZ1H&#10;SulDmBBBENx4PD7knDOQJKlTKpV+hLlVgTKZzC0AIOn1eqlUKtULcxVBu7u7ywAAkHQ63e12u+n/&#10;Adnb27sFACCyLNu2bcuIGAkTgIiR5+fnD0dHR98JY4wPh8O467pCmJDBYLD79PT0kTHGCWOMAwA0&#10;m81CmJAgH2OMw2Qy2aSUupIkdcK+8YIgDCaTySYg/jIoAEBN02phQE5PT78AAF5dXX1+eSAREcrl&#10;8kWYr3ClUjkP+l4GR6PRVuAnr01nXc37yWg02noDCYLe64zVavUscMbXu/HmA8/zYuVy+QLmPL7f&#10;7+8u8vjBYCDU6/WDv/L4eS2qVhRFMU5OTr6WSqUf89VKIpF4WFWtRBBX112tViv/p7orn8+3VtVd&#10;PwF/F4az0XcnlgAAAABJRU5ErkJggl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sEhqyuYAAAAQAQAADwAAAGRycy9kb3ducmV2LnhtbEyPT2vDMAzF74N9B6PBbq2TBqcjjVNK&#10;9+dUBmsHpTc3VpPQ2A6xm6TfftppuwgkPT29X76eTMsG7H3jrIR4HgFDWzrd2ErC9+F99gLMB2W1&#10;ap1FCXf0sC4eH3KVaTfaLxz2oWJkYn2mJNQhdBnnvqzRKD93HVraXVxvVKC2r7ju1UjmpuWLKEq5&#10;UY2lD7XqcFtjed3fjISPUY2bJH4bdtfL9n46iM/jLkYpn5+m1xWVzQpYwCn8XcAvA+WHgoKd3c1q&#10;z1oJqUiWJJUwS4UARop0mRDimSaLRAAvcv4fpPgBAAD//wMAUEsBAi0AFAAGAAgAAAAhALGCZ7YK&#10;AQAAEwIAABMAAAAAAAAAAAAAAAAAAAAAAFtDb250ZW50X1R5cGVzXS54bWxQSwECLQAUAAYACAAA&#10;ACEAOP0h/9YAAACUAQAACwAAAAAAAAAAAAAAAAA7AQAAX3JlbHMvLnJlbHNQSwECLQAKAAAAAAAA&#10;ACEAiOUch0oDAABKAwAAFAAAAAAAAAAAAAAAAAA6AgAAZHJzL21lZGlhL2ltYWdlMi5wbmdQSwEC&#10;LQAUAAYACAAAACEAYBoXcZwDAAAvDQAADgAAAAAAAAAAAAAAAAC2BQAAZHJzL2Uyb0RvYy54bWxQ&#10;SwECLQAKAAAAAAAAACEAHzOR4hcDAAAXAwAAFAAAAAAAAAAAAAAAAAB+CQAAZHJzL21lZGlhL2lt&#10;YWdlMS5wbmdQSwECLQAUAAYACAAAACEALmzwAMUAAAClAQAAGQAAAAAAAAAAAAAAAADHDAAAZHJz&#10;L19yZWxzL2Uyb0RvYy54bWwucmVsc1BLAQItABQABgAIAAAAIQCwSGrK5gAAABABAAAPAAAAAAAA&#10;AAAAAAAAAMMNAABkcnMvZG93bnJldi54bWxQSwUGAAAAAAcABwC+AQAA1g4AAAAA&#10;">
                <v:shape id="Picture 602" o:spid="_x0000_s1027" type="#_x0000_t75" style="position:absolute;left:6536;top:-65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7SPyQAAAOEAAAAPAAAAZHJzL2Rvd25yZXYueG1sRI/dagIx&#10;FITvC32HcAre1Wy1SlnNiigLUqm0tg9wujn7g5uTdRM1vr0RCr0ZGIb5hpkvgmnFmXrXWFbwMkxA&#10;EBdWN1wp+PnOn99AOI+ssbVMCq7kYJE9Pswx1fbCX3Te+0pECLsUFdTed6mUrqjJoBvajjhmpe0N&#10;+mj7SuoeLxFuWjlKkqk02HBcqLGjVU3FYX8yCvRHvnPh9Vg2n2HyftSHX5/kW6UGT2E9i7KcgfAU&#10;/H/jD7HRCqbjCdwfxTcgsxsAAAD//wMAUEsBAi0AFAAGAAgAAAAhANvh9svuAAAAhQEAABMAAAAA&#10;AAAAAAAAAAAAAAAAAFtDb250ZW50X1R5cGVzXS54bWxQSwECLQAUAAYACAAAACEAWvQsW78AAAAV&#10;AQAACwAAAAAAAAAAAAAAAAAfAQAAX3JlbHMvLnJlbHNQSwECLQAUAAYACAAAACEAkzu0j8kAAADh&#10;AAAADwAAAAAAAAAAAAAAAAAHAgAAZHJzL2Rvd25yZXYueG1sUEsFBgAAAAADAAMAtwAAAP0CAAAA&#10;AA==&#10;">
                  <v:imagedata r:id="rId14" o:title=""/>
                  <v:path arrowok="t"/>
                  <o:lock v:ext="edit" aspectratio="f"/>
                </v:shape>
                <v:shape id="Picture 601" o:spid="_x0000_s1028" type="#_x0000_t75" style="position:absolute;left:6536;top:-42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kAXxgAAAOEAAAAPAAAAZHJzL2Rvd25yZXYueG1sRI/disIw&#10;FITvF3yHcIS9W1MVylKNIsouorjgzwMcmmNTbE5qE2t9+40geDMwDPMNM513thItNb50rGA4SEAQ&#10;506XXCg4HX++vkH4gKyxckwKHuRhPut9TDHT7s57ag+hEBHCPkMFJoQ6k9Lnhiz6gauJY3Z2jcUQ&#10;bVNI3eA9wm0lR0mSSoslxwWDNS0N5ZfDzSoo6z+zo2D4qnf2d7Md4a19bJT67HerSZTFBESgLrwb&#10;L8RaK0jHKTwfxTcgZ/8AAAD//wMAUEsBAi0AFAAGAAgAAAAhANvh9svuAAAAhQEAABMAAAAAAAAA&#10;AAAAAAAAAAAAAFtDb250ZW50X1R5cGVzXS54bWxQSwECLQAUAAYACAAAACEAWvQsW78AAAAVAQAA&#10;CwAAAAAAAAAAAAAAAAAfAQAAX3JlbHMvLnJlbHNQSwECLQAUAAYACAAAACEAuL5AF8YAAADhAAAA&#10;DwAAAAAAAAAAAAAAAAAHAgAAZHJzL2Rvd25yZXYueG1sUEsFBgAAAAADAAMAtwAAAPoCAAAAAA==&#10;">
                  <v:imagedata r:id="rId18" o:title=""/>
                  <v:path arrowok="t"/>
                  <o:lock v:ext="edit" aspectratio="f"/>
                </v:shape>
                <w10:wrap anchorx="page"/>
              </v:group>
            </w:pict>
          </mc:Fallback>
        </mc:AlternateContent>
      </w:r>
      <w:r w:rsidR="0008482D">
        <w:t>de-identified and only made available to researchers)</w:t>
      </w:r>
    </w:p>
    <w:p w14:paraId="34DD3EFD" w14:textId="77777777" w:rsidR="00CA48A5" w:rsidRDefault="00CA48A5">
      <w:pPr>
        <w:pStyle w:val="BodyText"/>
        <w:ind w:left="0"/>
      </w:pPr>
    </w:p>
    <w:p w14:paraId="26C631C6" w14:textId="77777777" w:rsidR="00CA48A5" w:rsidRDefault="00B558B1">
      <w:pPr>
        <w:pStyle w:val="BodyText"/>
        <w:ind w:left="0"/>
        <w:rPr>
          <w:sz w:val="16"/>
        </w:rPr>
      </w:pPr>
      <w:r>
        <w:rPr>
          <w:noProof/>
        </w:rPr>
        <mc:AlternateContent>
          <mc:Choice Requires="wps">
            <w:drawing>
              <wp:anchor distT="0" distB="0" distL="0" distR="0" simplePos="0" relativeHeight="251869696" behindDoc="1" locked="0" layoutInCell="1" allowOverlap="1" wp14:anchorId="376C996C" wp14:editId="5C469D53">
                <wp:simplePos x="0" y="0"/>
                <wp:positionH relativeFrom="page">
                  <wp:posOffset>360045</wp:posOffset>
                </wp:positionH>
                <wp:positionV relativeFrom="paragraph">
                  <wp:posOffset>146685</wp:posOffset>
                </wp:positionV>
                <wp:extent cx="6840220" cy="0"/>
                <wp:effectExtent l="0" t="0" r="5080" b="0"/>
                <wp:wrapTopAndBottom/>
                <wp:docPr id="633" name="Line 5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EB88DA5" id="Line 599" o:spid="_x0000_s1026" style="position:absolute;z-index:-251446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5pt" to="566.9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NZFAIAAC8EAAAOAAAAZHJzL2Uyb0RvYy54bWysU02vGiEU3TfpfyDsdT6c59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qZYKRI&#10;B03aCsXR03weqtMbV0LSSu1s0EfP6tVsNf3qIJY8BMPCGUDb9x80Axhy9DoW5dzYLhwGuegca3+5&#10;156fPaKwOZ0VaZ5Di+gtlpDydtBY599z3aEwqbAEfhGYnLbOByKkvKWEe5TeCClja6VCfYWf88k8&#10;HnBaChaCIc3Zw34lLTqRYI74BcUA9pAWkGvi2iEvhgbbWH1ULN7ScsLW17knQg5zAJIqXAQaged1&#10;Ntji2zydr2frWTEq8ul6VKR1PXq3WRWj6SZ7fqon9WpVZ98D56woW8EYV4H2zaJZ8XcWuD6WwVx3&#10;k97rkzyiR+1A9vaPpGOTQ18HL+w1u+xsKFPoN7gyJl9fULD9r+uY9fOdL38AAAD//wMAUEsDBBQA&#10;BgAIAAAAIQAJhJc84wAAAA4BAAAPAAAAZHJzL2Rvd25yZXYueG1sTE/LTsMwELwj8Q/WInFBrZNG&#10;tJDGqVARqOqNPuDqxEscEa9D7KbJ3+OKA1xW2p3ZeWSrwTSsx87VlgTE0wgYUmlVTZWAw/5l8gDM&#10;eUlKNpZQwIgOVvn1VSZTZc/0hv3OVyyIkEulAO19m3LuSo1GuqltkQL2aTsjfVi7iqtOnoO4afgs&#10;iubcyJqCg5YtrjWWX7uTEbC4O+5fCz1sxsP792Zbr/ux++iFuL0ZnpdhPC2BeRz83wdcOoT8kIdg&#10;hT2RcqwRcD9fBKaAWRIDu+BxkjwCK34vPM/4/xr5DwAAAP//AwBQSwECLQAUAAYACAAAACEAtoM4&#10;kv4AAADhAQAAEwAAAAAAAAAAAAAAAAAAAAAAW0NvbnRlbnRfVHlwZXNdLnhtbFBLAQItABQABgAI&#10;AAAAIQA4/SH/1gAAAJQBAAALAAAAAAAAAAAAAAAAAC8BAABfcmVscy8ucmVsc1BLAQItABQABgAI&#10;AAAAIQBX+3NZFAIAAC8EAAAOAAAAAAAAAAAAAAAAAC4CAABkcnMvZTJvRG9jLnhtbFBLAQItABQA&#10;BgAIAAAAIQAJhJc84wAAAA4BAAAPAAAAAAAAAAAAAAAAAG4EAABkcnMvZG93bnJldi54bWxQSwUG&#10;AAAAAAQABADzAAAAfgUAAAAA&#10;" strokeweight=".57pt">
                <o:lock v:ext="edit" shapetype="f"/>
                <w10:wrap type="topAndBottom" anchorx="page"/>
              </v:line>
            </w:pict>
          </mc:Fallback>
        </mc:AlternateContent>
      </w:r>
    </w:p>
    <w:p w14:paraId="1C7045CF" w14:textId="77777777" w:rsidR="00CA48A5" w:rsidRDefault="0008482D">
      <w:pPr>
        <w:pStyle w:val="BodyText"/>
        <w:spacing w:before="67" w:line="235" w:lineRule="auto"/>
        <w:ind w:left="163" w:right="5944"/>
      </w:pPr>
      <w:r>
        <w:t>How many paid research hours per week is the head of research allocated?</w:t>
      </w:r>
    </w:p>
    <w:p w14:paraId="1A32D79D" w14:textId="77777777" w:rsidR="00CA48A5" w:rsidRDefault="00B558B1">
      <w:pPr>
        <w:pStyle w:val="BodyText"/>
        <w:spacing w:line="20" w:lineRule="exact"/>
        <w:ind w:left="6109"/>
        <w:rPr>
          <w:sz w:val="2"/>
        </w:rPr>
      </w:pPr>
      <w:r>
        <w:rPr>
          <w:noProof/>
          <w:sz w:val="2"/>
        </w:rPr>
        <mc:AlternateContent>
          <mc:Choice Requires="wpg">
            <w:drawing>
              <wp:inline distT="0" distB="0" distL="0" distR="0" wp14:anchorId="1C0E51DF" wp14:editId="6C678DE2">
                <wp:extent cx="1943100" cy="8890"/>
                <wp:effectExtent l="0" t="0" r="0" b="0"/>
                <wp:docPr id="631" name="Group 5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43100" cy="8890"/>
                          <a:chOff x="0" y="0"/>
                          <a:chExt cx="3060" cy="14"/>
                        </a:xfrm>
                      </wpg:grpSpPr>
                      <wps:wsp>
                        <wps:cNvPr id="632" name="Line 598"/>
                        <wps:cNvCnPr>
                          <a:cxnSpLocks/>
                        </wps:cNvCnPr>
                        <wps:spPr bwMode="auto">
                          <a:xfrm>
                            <a:off x="0" y="7"/>
                            <a:ext cx="306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EEE8DEE" id="Group 597" o:spid="_x0000_s1026" style="width:153pt;height:.7pt;mso-position-horizontal-relative:char;mso-position-vertical-relative:line" coordsize="306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k5vcgIAAIIFAAAOAAAAZHJzL2Uyb0RvYy54bWykVMtu2zAQvBfoPxC6O5JsxZGFyEFh2bmk&#10;jYG0H0CT1AOlSIJkLAdF/71LUlZelyD1gV5ql8vZmV1e35x6jo5Mm06KMkovkggxQSTtRFNGv37u&#10;ZnmEjMWCYi4FK6MnZqKb9dcv14Mq2Fy2klOmESQRphhUGbXWqiKODWlZj82FVEyAs5a6xxa2uomp&#10;xgNk73k8T5JlPEhNlZaEGQNfq+CM1j5/XTNi7+vaMIt4GQE261ft14Nb4/U1LhqNVduREQb+BIoe&#10;dwIunVJV2GL0qLt3qfqOaGlkbS+I7GNZ1x1hvgaoJk3eVHOr5aPytTTF0KiJJqD2DU+fTkt+HPca&#10;dbSMlos0QgL3IJK/F12urhw9g2oKiLrV6kHtdagRzDtJfhtwx2/9bt+EYHQYvksKCfGjlZ6eU617&#10;lwIKRyevwtOkAjtZROBjusoWaQJiEfDl+WoUibSg5LtDpN2OxxbJcjyTZg53jItwm0c4InLlQKOZ&#10;Zy7N/3H50GLFvETGsTRxOT9zedcJBlTmgUoftBGBR3ISr3h84XQoDdD9QQa9ULg4M/hMheduYgIX&#10;Sht7y2SPnFFGHMB5XfDxzthA2jnEySTkruMcvuOCCzQ4OZa5P2Ak76hzOp/RzWHDNTpiN2X+Nyrw&#10;KsxlrrBpQ5x3uTBcQJsL6q2WYbodbYs7HmwogAsXCAUCztEK8/Vnlay2+TbPZtl8uZ1lSVXNvu02&#10;2Wy5S68uq0W12VTpX4c5zYq2o5QJB/s862n2Mf3HVydM6TTtEz/x6+y++wDs+d+Dhj4MooYmPEj6&#10;tNeO87ElveUH3R8bHyX3krzc+6jnp3P9DwAA//8DAFBLAwQUAAYACAAAACEAxBNKp90AAAAIAQAA&#10;DwAAAGRycy9kb3ducmV2LnhtbExPXWvCQBB8L/Q/HCv0rV5SWykxFxH78SQFtVB8W5M1Ceb2Qu5M&#10;4r/vti/ty8Aws7Mz6XK0jeqp87VjA/E0AkWcu6Lm0sDn/u3+GZQPyAU2jsnAlTwss9ubFJPCDbyl&#10;fhdKJSHsEzRQhdAmWvu8Iot+6lpi0U6usxiEdqUuOhwk3Db6IYrm2mLN8qHCltYV5efdxRp4H3BY&#10;zeLXfnM+ra+H/dPH1yYmY+4m48tCYLUAFWgMfxfws0H6QybFju7ChVeNAVkTflG0WTQXehTTI+gs&#10;1f8HZN8AAAD//wMAUEsBAi0AFAAGAAgAAAAhALaDOJL+AAAA4QEAABMAAAAAAAAAAAAAAAAAAAAA&#10;AFtDb250ZW50X1R5cGVzXS54bWxQSwECLQAUAAYACAAAACEAOP0h/9YAAACUAQAACwAAAAAAAAAA&#10;AAAAAAAvAQAAX3JlbHMvLnJlbHNQSwECLQAUAAYACAAAACEAd1pOb3ICAACCBQAADgAAAAAAAAAA&#10;AAAAAAAuAgAAZHJzL2Uyb0RvYy54bWxQSwECLQAUAAYACAAAACEAxBNKp90AAAAIAQAADwAAAAAA&#10;AAAAAAAAAADMBAAAZHJzL2Rvd25yZXYueG1sUEsFBgAAAAAEAAQA8wAAANYFAAAAAA==&#10;">
                <v:line id="Line 598" o:spid="_x0000_s1027" style="position:absolute;visibility:visible;mso-wrap-style:square" from="0,7" to="30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AbjyQAAAOEAAAAPAAAAZHJzL2Rvd25yZXYueG1sRI9Ba8JA&#10;FITvgv9heYI33RipLdFVqiL0UsFYhd5es88kNvs2ZFeT/vtuQehlYBjmG2ax6kwl7tS40rKCyTgC&#10;QZxZXXKu4OO4G72AcB5ZY2WZFPyQg9Wy31tgom3LB7qnPhcBwi5BBYX3dSKlywoy6Ma2Jg7ZxTYG&#10;fbBNLnWDbYCbSsZRNJMGSw4LBda0KSj7Tm9GwX73Nbml8efmeL7K09o8P/F7Wys1HHTbeZDXOQhP&#10;nf9vPBBvWsFsGsPfo/AG5PIXAAD//wMAUEsBAi0AFAAGAAgAAAAhANvh9svuAAAAhQEAABMAAAAA&#10;AAAAAAAAAAAAAAAAAFtDb250ZW50X1R5cGVzXS54bWxQSwECLQAUAAYACAAAACEAWvQsW78AAAAV&#10;AQAACwAAAAAAAAAAAAAAAAAfAQAAX3JlbHMvLnJlbHNQSwECLQAUAAYACAAAACEAkYgG48kAAADh&#10;AAAADwAAAAAAAAAAAAAAAAAHAgAAZHJzL2Rvd25yZXYueG1sUEsFBgAAAAADAAMAtwAAAP0CAAAA&#10;AA==&#10;" strokeweight=".24633mm">
                  <o:lock v:ext="edit" shapetype="f"/>
                </v:line>
                <w10:anchorlock/>
              </v:group>
            </w:pict>
          </mc:Fallback>
        </mc:AlternateContent>
      </w:r>
    </w:p>
    <w:p w14:paraId="2B866B77" w14:textId="77777777" w:rsidR="00CA48A5" w:rsidRDefault="00CA48A5">
      <w:pPr>
        <w:pStyle w:val="BodyText"/>
        <w:ind w:left="0"/>
      </w:pPr>
    </w:p>
    <w:p w14:paraId="5ED58E5E" w14:textId="77777777" w:rsidR="00CA48A5" w:rsidRDefault="00B558B1">
      <w:pPr>
        <w:pStyle w:val="BodyText"/>
        <w:spacing w:before="3"/>
        <w:ind w:left="0"/>
        <w:rPr>
          <w:sz w:val="14"/>
        </w:rPr>
      </w:pPr>
      <w:r>
        <w:rPr>
          <w:noProof/>
        </w:rPr>
        <mc:AlternateContent>
          <mc:Choice Requires="wps">
            <w:drawing>
              <wp:anchor distT="0" distB="0" distL="0" distR="0" simplePos="0" relativeHeight="251870720" behindDoc="1" locked="0" layoutInCell="1" allowOverlap="1" wp14:anchorId="5BBB07F1" wp14:editId="312C97AC">
                <wp:simplePos x="0" y="0"/>
                <wp:positionH relativeFrom="page">
                  <wp:posOffset>360045</wp:posOffset>
                </wp:positionH>
                <wp:positionV relativeFrom="paragraph">
                  <wp:posOffset>133985</wp:posOffset>
                </wp:positionV>
                <wp:extent cx="6840220" cy="0"/>
                <wp:effectExtent l="0" t="0" r="5080" b="0"/>
                <wp:wrapTopAndBottom/>
                <wp:docPr id="630" name="Line 5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19EEA9" id="Line 596" o:spid="_x0000_s1026" style="position:absolute;z-index:-2514457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0.55pt" to="566.95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mruEwIAAC8EAAAOAAAAZHJzL2Uyb0RvYy54bWysU1HP2iAUfV+y/0B419bar5821i+L1b24&#10;zeTbfgACtWQUCKDVLPvvu1B1c3tZlvWBAvdyOPfcw+Ll3El04tYJrSo8GacYcUU1E+pQ4S+fN6MZ&#10;Rs4TxYjUilf4wh1+Wb59s+hNyTPdasm4RQCiXNmbCrfemzJJHG15R9xYG64g2GjbEQ9Le0iYJT2g&#10;dzLJ0rRIem2ZsZpy52C3HoJ4GfGbhlP/qWkc90hWGLj5ONo47sOYLBekPFhiWkGvNMg/sOiIUHDp&#10;HaomnqCjFX9AdYJa7XTjx1R3iW4aQXmsAaqZpL9V89oSw2MtII4zd5nc/4OlH087iwSrcDEFfRTp&#10;oElboTh6mhdBnd64EpJWamdDffSsXs1W068OYslDMCycAbR9/0EzgCFHr6Mo58Z24TCUi85R+8td&#10;e372iMJmMcvTLAMK9BZLSHk7aKzz77nuUJhUWAK/CExOW+cDEVLeUsI9Sm+ElLG1UqG+ws/ZdB4P&#10;OC0FC8GQ5uxhv5IWnUgwR/xCxQD2kBaQa+LaIS+GBttYfVQs3tJywtbXuSdCDnMAkipcBDUCz+ts&#10;sMW3eTpfz9azfJRnxXqUp3U9erdZ5aNiM3l+qqf1alVPvgfOk7xsBWNcBdo3i07yv7PA9bEM5rqb&#10;9K5P8ogeaweyt38kHZsc+jp4Ya/ZZWeDTKHf4MqYfH1Bwfa/rmPWz3e+/AEAAP//AwBQSwMEFAAG&#10;AAgAAAAhAAAPOTbiAAAADgEAAA8AAABkcnMvZG93bnJldi54bWxMT01PwzAMvSPxHyIjcUEs7SY2&#10;6JpOaAg07cY24Jo2pqlonJJkXfvvycQBLpbs9/w+8tVgWtaj840lAekkAYZUWdVQLeCwf769B+aD&#10;JCVbSyhgRA+r4vIil5myJ3rFfhdqFkXIZ1KADqHLOPeVRiP9xHZIEfu0zsgQV1dz5eQpipuWT5Nk&#10;zo1sKDpo2eFaY/W1OxoBi5u3/Uuph814eP/ebJt1P7qPXojrq+FpGcfjEljAIfx9wLlDzA9FDFba&#10;IynPWgF380VkCpimKbAzns5mD8DK3wsvcv6/RvEDAAD//wMAUEsBAi0AFAAGAAgAAAAhALaDOJL+&#10;AAAA4QEAABMAAAAAAAAAAAAAAAAAAAAAAFtDb250ZW50X1R5cGVzXS54bWxQSwECLQAUAAYACAAA&#10;ACEAOP0h/9YAAACUAQAACwAAAAAAAAAAAAAAAAAvAQAAX3JlbHMvLnJlbHNQSwECLQAUAAYACAAA&#10;ACEAfdJq7hMCAAAvBAAADgAAAAAAAAAAAAAAAAAuAgAAZHJzL2Uyb0RvYy54bWxQSwECLQAUAAYA&#10;CAAAACEAAA85NuIAAAAOAQAADwAAAAAAAAAAAAAAAABtBAAAZHJzL2Rvd25yZXYueG1sUEsFBgAA&#10;AAAEAAQA8wAAAHwFAAAAAA==&#10;" strokeweight=".57pt">
                <o:lock v:ext="edit" shapetype="f"/>
                <w10:wrap type="topAndBottom" anchorx="page"/>
              </v:line>
            </w:pict>
          </mc:Fallback>
        </mc:AlternateContent>
      </w:r>
    </w:p>
    <w:p w14:paraId="41C399B2" w14:textId="77777777" w:rsidR="00B558B1" w:rsidRDefault="00B558B1">
      <w:pPr>
        <w:pStyle w:val="BodyText"/>
        <w:tabs>
          <w:tab w:val="left" w:pos="6343"/>
        </w:tabs>
        <w:spacing w:before="64" w:line="230" w:lineRule="exact"/>
        <w:ind w:left="163"/>
      </w:pPr>
    </w:p>
    <w:p w14:paraId="07EC0A93" w14:textId="77777777" w:rsidR="00CA48A5" w:rsidRDefault="0008482D">
      <w:pPr>
        <w:pStyle w:val="BodyText"/>
        <w:tabs>
          <w:tab w:val="left" w:pos="6343"/>
        </w:tabs>
        <w:spacing w:before="64" w:line="230" w:lineRule="exact"/>
        <w:ind w:left="163"/>
      </w:pPr>
      <w:r>
        <w:t>What is the head of research's</w:t>
      </w:r>
      <w:r>
        <w:rPr>
          <w:spacing w:val="37"/>
        </w:rPr>
        <w:t xml:space="preserve"> </w:t>
      </w:r>
      <w:r>
        <w:t>ACEM</w:t>
      </w:r>
      <w:r>
        <w:rPr>
          <w:spacing w:val="6"/>
        </w:rPr>
        <w:t xml:space="preserve"> </w:t>
      </w:r>
      <w:r>
        <w:t>qualifications?</w:t>
      </w:r>
      <w:r>
        <w:tab/>
        <w:t>FACEM</w:t>
      </w:r>
    </w:p>
    <w:p w14:paraId="055E52C4" w14:textId="77777777" w:rsidR="00CA48A5" w:rsidRDefault="00B558B1">
      <w:pPr>
        <w:pStyle w:val="BodyText"/>
        <w:spacing w:before="1" w:line="235" w:lineRule="auto"/>
        <w:ind w:right="3044"/>
      </w:pPr>
      <w:r>
        <w:rPr>
          <w:noProof/>
        </w:rPr>
        <w:lastRenderedPageBreak/>
        <mc:AlternateContent>
          <mc:Choice Requires="wps">
            <w:drawing>
              <wp:anchor distT="0" distB="0" distL="114300" distR="114300" simplePos="0" relativeHeight="251734528" behindDoc="1" locked="0" layoutInCell="1" allowOverlap="1" wp14:anchorId="16C36346" wp14:editId="60C43A56">
                <wp:simplePos x="0" y="0"/>
                <wp:positionH relativeFrom="page">
                  <wp:posOffset>4157980</wp:posOffset>
                </wp:positionH>
                <wp:positionV relativeFrom="paragraph">
                  <wp:posOffset>-118745</wp:posOffset>
                </wp:positionV>
                <wp:extent cx="107950" cy="396240"/>
                <wp:effectExtent l="0" t="0" r="6350" b="0"/>
                <wp:wrapNone/>
                <wp:docPr id="2" name="AutoShape 5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396240"/>
                        </a:xfrm>
                        <a:custGeom>
                          <a:avLst/>
                          <a:gdLst>
                            <a:gd name="T0" fmla="+- 0 6548 6548"/>
                            <a:gd name="T1" fmla="*/ T0 w 170"/>
                            <a:gd name="T2" fmla="+- 0 -187 -187"/>
                            <a:gd name="T3" fmla="*/ -187 h 624"/>
                            <a:gd name="T4" fmla="+- 0 6718 6548"/>
                            <a:gd name="T5" fmla="*/ T4 w 170"/>
                            <a:gd name="T6" fmla="+- 0 -187 -187"/>
                            <a:gd name="T7" fmla="*/ -187 h 624"/>
                            <a:gd name="T8" fmla="+- 0 6718 6548"/>
                            <a:gd name="T9" fmla="*/ T8 w 170"/>
                            <a:gd name="T10" fmla="+- 0 -17 -187"/>
                            <a:gd name="T11" fmla="*/ -17 h 624"/>
                            <a:gd name="T12" fmla="+- 0 6548 6548"/>
                            <a:gd name="T13" fmla="*/ T12 w 170"/>
                            <a:gd name="T14" fmla="+- 0 -17 -187"/>
                            <a:gd name="T15" fmla="*/ -17 h 624"/>
                            <a:gd name="T16" fmla="+- 0 6548 6548"/>
                            <a:gd name="T17" fmla="*/ T16 w 170"/>
                            <a:gd name="T18" fmla="+- 0 -187 -187"/>
                            <a:gd name="T19" fmla="*/ -187 h 624"/>
                            <a:gd name="T20" fmla="+- 0 6548 6548"/>
                            <a:gd name="T21" fmla="*/ T20 w 170"/>
                            <a:gd name="T22" fmla="+- 0 40 -187"/>
                            <a:gd name="T23" fmla="*/ 40 h 624"/>
                            <a:gd name="T24" fmla="+- 0 6718 6548"/>
                            <a:gd name="T25" fmla="*/ T24 w 170"/>
                            <a:gd name="T26" fmla="+- 0 40 -187"/>
                            <a:gd name="T27" fmla="*/ 40 h 624"/>
                            <a:gd name="T28" fmla="+- 0 6718 6548"/>
                            <a:gd name="T29" fmla="*/ T28 w 170"/>
                            <a:gd name="T30" fmla="+- 0 210 -187"/>
                            <a:gd name="T31" fmla="*/ 210 h 624"/>
                            <a:gd name="T32" fmla="+- 0 6548 6548"/>
                            <a:gd name="T33" fmla="*/ T32 w 170"/>
                            <a:gd name="T34" fmla="+- 0 210 -187"/>
                            <a:gd name="T35" fmla="*/ 210 h 624"/>
                            <a:gd name="T36" fmla="+- 0 6548 6548"/>
                            <a:gd name="T37" fmla="*/ T36 w 170"/>
                            <a:gd name="T38" fmla="+- 0 40 -187"/>
                            <a:gd name="T39" fmla="*/ 40 h 624"/>
                            <a:gd name="T40" fmla="+- 0 6548 6548"/>
                            <a:gd name="T41" fmla="*/ T40 w 170"/>
                            <a:gd name="T42" fmla="+- 0 267 -187"/>
                            <a:gd name="T43" fmla="*/ 267 h 624"/>
                            <a:gd name="T44" fmla="+- 0 6718 6548"/>
                            <a:gd name="T45" fmla="*/ T44 w 170"/>
                            <a:gd name="T46" fmla="+- 0 267 -187"/>
                            <a:gd name="T47" fmla="*/ 267 h 624"/>
                            <a:gd name="T48" fmla="+- 0 6718 6548"/>
                            <a:gd name="T49" fmla="*/ T48 w 170"/>
                            <a:gd name="T50" fmla="+- 0 437 -187"/>
                            <a:gd name="T51" fmla="*/ 437 h 624"/>
                            <a:gd name="T52" fmla="+- 0 6548 6548"/>
                            <a:gd name="T53" fmla="*/ T52 w 170"/>
                            <a:gd name="T54" fmla="+- 0 437 -187"/>
                            <a:gd name="T55" fmla="*/ 437 h 624"/>
                            <a:gd name="T56" fmla="+- 0 6548 6548"/>
                            <a:gd name="T57" fmla="*/ T56 w 170"/>
                            <a:gd name="T58" fmla="+- 0 267 -187"/>
                            <a:gd name="T59" fmla="*/ 267 h 6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70" h="624">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058F5F" id="AutoShape 595" o:spid="_x0000_s1026" style="position:absolute;margin-left:327.4pt;margin-top:-9.35pt;width:8.5pt;height:31.2pt;z-index:-251581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sfHOQUAAKATAAAOAAAAZHJzL2Uyb0RvYy54bWysWG2PozYQ/l6p/8HiY6tsYjB502ZPp81u&#10;VenannT0BzhAAirB1CabvVb9750xOLGz+BZVzYcA8ZPxM/PMYHvuP7weK/KSS1WKehPQu1lA8joV&#10;WVkfNsHvyfNkGRDV8jrjlajzTfA1V8GHh++/uz836zwUhaiyXBIwUqv1udkERds26+lUpUV+5OpO&#10;NHkNg3shj7yFR3mYZpKfwfqxmoaz2Xx6FjJrpEhzpeDXbTcYPGj7+32etr/t9ypvSbUJgFurv6X+&#10;3uH39OGerw+SN0WZ9jT4f2Bx5GUNk15MbXnLyUmWb0wdy1QKJfbtXSqOU7Hfl2mufQBv6OzGmy8F&#10;b3LtCwRHNZcwqf/PbPrry2dJymwTzMNVQGp+BJE+nlqh5ybxKsYQnRu1BuSX5rNEJ1XzSaR/KBiY&#10;OiP4oABDdudfRAaGOBjSYXndyyP+Exwmrzr6Xy/Rz19bksKPdLZYxaBRCkPRah4yrc6Ur82f05Nq&#10;f8qFNsRfPqm2Ey+DOx36rKefgJH9sQIdf5yQGZnHbKm/erEvMGpgP0xJMiNnQhcmIS6Y0GC0qQld&#10;Lgh+3ZqKDAxMaVBBwIFbFDOojteCDvOKDQx5sWFec4P5Nq+FgX2TF9SoHS8fL8iPDoa8lsO8qBv7&#10;CR2OF7Vjj6DBeFE3+n4h7fAnNPRQc8PvpWaH30/NFcBPzVYgoXMPNVcBb5pRWwJ/noWuCF5yoa1C&#10;EvpKwFWBzQYrILQ1AMygoFASozIttDVIQk8NhK4GPmK2Al5irgBzXwngO/JaA6GnCCI3/iEdDllk&#10;hx9BgzGL3PB7xYxsAZLIUwSRq4CXmi2An5orgJ+aLUESeYogcjXwyBnZCvjkhKXDyTPfCsBsBRKw&#10;NrgGMFeBcD78TmO2AAgalJO5AngzjdkKJMxTAsxVwEvNFsBPzRXAT82WIIHFdTBquJRbqwqLhqMW&#10;2xIgaDBqsSuBN9NiW4Mk9hRB7GrgpWZL4KfmSuCnZmuQxJ4iiF0NfILGtgSOoLBfOpgdES/MJil9&#10;rftdEtwRjpvzmd6YNULhhiwBFWDblUS4ZQETgMItlQcMcUGw3gW9CwamCIYVf4xpCgJquN53vmuc&#10;QlA1fDXKOi54CIfFagwZXIY0fJynuDggHN7rY6zjC1vDx7ka9a7CC3CMdXy1oXV4K42C966yca6y&#10;3lWo3jHWsSyRTDzO1bh3FbLcst4lQ5/GEk52t2c6GRA40+3wP3zd8Baz39ySMxwwYHtPCjzpMJ37&#10;R/GSJ0Ij2ptTCcx1Ha1qG6WtgDPmdGJGzbXRtgyqP1KAPTNurh0OGIGtcajbGdNKqFw7e+VqWw1D&#10;I+Z13J3dsLwizbi5ut5EK2PRjJurPe841Ns53/OHwXu7y4f3/LkiDT9zdf3pz2jvqDMO9XZO4w+Y&#10;x2zUL9ZLWsKP9nm2Fs9lVWkxqxqTdRFCoWNuKlGVGQ7qB3nYPVaSvHDsZ+hPHxIH1kjVbrkqOpwe&#10;6qpCilOd6VmKnGdP/X3Ly6q715HAieBQ3lcPHs91J+Pv1Wz1tHxasgkL508TNttuJx+fH9lk/kwX&#10;8TbaPj5u6T/ImbJ1UWZZXiNt01WhbFzXou/vdP2QS1/FcU/ZUXjWn7dRmLo0dPTBF3PV3un2BXYs&#10;uhbHTmRfoXshRdcmgrYW3BRC/hWQM7SINoH688RlHpDq5xp6MCvKcKPZ6gcWL/DYJe2RnT3C6xRM&#10;bYI2gPUXbx/brg91amR5KGAmqvWuBbZf9iV2NzS/jlX/AG0g7UHfssI+k/2sUdfG2sO/AAAA//8D&#10;AFBLAwQUAAYACAAAACEAuKA6eeQAAAAPAQAADwAAAGRycy9kb3ducmV2LnhtbEyPS0+DQBSF9yb+&#10;h8k1cdcOVIRKuTRqJXFrNcTlwIxAOg/CTFvsr/e60s1N7uuc7xTb2Wh2UpMfnEWIlxEwZVsnB9sh&#10;fLxXizUwH4SVQjurEL6Vh215fVWIXLqzfVOnfegYiVifC4Q+hDHn3Le9MsIv3ags7b7cZESgduq4&#10;nMSZxI3mqyhKuRGDJYdejOq5V+1hfzQI80siq9f6kNb6YfdUV81lpT8viLc3825D5XEDLKg5/H3A&#10;bwbih5LAGne00jONkN4nxB8QFvE6A0YXaRbTpEFI7jLgZcH/5yh/AAAA//8DAFBLAQItABQABgAI&#10;AAAAIQC2gziS/gAAAOEBAAATAAAAAAAAAAAAAAAAAAAAAABbQ29udGVudF9UeXBlc10ueG1sUEsB&#10;Ai0AFAAGAAgAAAAhADj9If/WAAAAlAEAAAsAAAAAAAAAAAAAAAAALwEAAF9yZWxzLy5yZWxzUEsB&#10;Ai0AFAAGAAgAAAAhAFoyx8c5BQAAoBMAAA4AAAAAAAAAAAAAAAAALgIAAGRycy9lMm9Eb2MueG1s&#10;UEsBAi0AFAAGAAgAAAAhALigOnnkAAAADwEAAA8AAAAAAAAAAAAAAAAAkwcAAGRycy9kb3ducmV2&#10;LnhtbFBLBQYAAAAABAAEAPMAAACkCAAAAAA=&#10;" path="m,l170,r,170l,170,,xm,227r170,l170,397,,397,,227xm,454r170,l170,624,,624,,454xe" filled="f" strokeweight=".57pt">
                <v:path arrowok="t" o:connecttype="custom" o:connectlocs="0,-118745;107950,-118745;107950,-10795;0,-10795;0,-118745;0,25400;107950,25400;107950,133350;0,133350;0,25400;0,169545;107950,169545;107950,277495;0,277495;0,169545" o:connectangles="0,0,0,0,0,0,0,0,0,0,0,0,0,0,0"/>
                <w10:wrap anchorx="page"/>
              </v:shape>
            </w:pict>
          </mc:Fallback>
        </mc:AlternateContent>
      </w:r>
      <w:r w:rsidR="0008482D">
        <w:t>ACEM trainee Neither</w:t>
      </w:r>
    </w:p>
    <w:p w14:paraId="0E99E6DF" w14:textId="77777777" w:rsidR="00CA48A5" w:rsidRDefault="00CA48A5">
      <w:pPr>
        <w:pStyle w:val="BodyText"/>
        <w:spacing w:before="8"/>
        <w:ind w:left="0"/>
        <w:rPr>
          <w:sz w:val="28"/>
        </w:rPr>
      </w:pPr>
    </w:p>
    <w:p w14:paraId="413ABF4B"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62FEE123" wp14:editId="670FEB22">
                <wp:extent cx="6840220" cy="7620"/>
                <wp:effectExtent l="0" t="0" r="5080" b="0"/>
                <wp:docPr id="627" name="Group 5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28" name="Line 594"/>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106397" id="Group 59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v6ndAIAAIQFAAAOAAAAZHJzL2Uyb0RvYy54bWykVMtu2zAQvBfoPxC6O3pElW0hclBYdi5p&#10;GyDtB9AkJRGVSIJkLAdF/71LUlZelyD1gV5ql8vZmV1eXZ+GHh2ZNlyKKkovkggxQSTloq2iXz/3&#10;i1WEjMWC4l4KVkWPzETXm8+frkZVskx2sqdMI0giTDmqKuqsVWUcG9KxAZsLqZgAZyP1gC1sdRtT&#10;jUfIPvRxliRFPEpNlZaEGQNf6+CMNj5/0zBifzSNYRb1VQTYrF+1Xw9ujTdXuGw1Vh0nEwz8ARQD&#10;5gIunVPV2GL0oPmbVAMnWhrZ2Asih1g2DSfM1wDVpMmram60fFC+lrYcWzXTBNS+4unDacn3451G&#10;nFZRkS0jJPAAIvl70Zf1paNnVG0JUTda3as7HWoE81aS3wbc8Wu/27chGB3Gb5JCQvxgpafn1OjB&#10;pYDC0cmr8DirwE4WEfhYrPIky0AsAr5lAZYXiXSg5JtDpNtNx9JkuczCoTRzR2Jchus8xAmSqwc6&#10;zTyRaf6PzPsOK+Y1Mo6mmUzo+0DmLRcMuMwDlz5oKwKR5CReEPnM6VAa4PudFBaBozOFz7jw7M1U&#10;4FJpY2+YHJAzqqgHdF4ZfLw1NrB2DnFCCbnnfe8F6AUaQZDscu0PGNlz6pwuzOj2sO01OmI3Z/43&#10;SfAizGWuselCnHcF4NDogvpbOobpbrIt5n2woYBeuIugQsA5WWHC/qyT9W61W+WLPCt2izyp68XX&#10;/TZfFPt0+aW+rLfbOv3rMKd52XFKmXCwz9Oe5u9rgOndCXM6z/vMT/wyu28/AHv+96ChEYOqoQsP&#10;kj7eacf51JPe8qPuj03PkntLnu991NPjufkH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Vmb+p3QCAACEBQAADgAAAAAA&#10;AAAAAAAAAAAuAgAAZHJzL2Uyb0RvYy54bWxQSwECLQAUAAYACAAAACEAONiSgt4AAAAJAQAADwAA&#10;AAAAAAAAAAAAAADOBAAAZHJzL2Rvd25yZXYueG1sUEsFBgAAAAAEAAQA8wAAANkFAAAAAA==&#10;">
                <v:line id="Line 594"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ZzX1yAAAAOEAAAAPAAAAZHJzL2Rvd25yZXYueG1sRI/BasJA&#10;EIbvBd9hGaG3uqkHCdFVxFIRPWktxduQHbPB7Gya3Zr49p1DoZeBn+H/Zr7FavCNulMX68AGXicZ&#10;KOIy2JorA+eP95ccVEzIFpvAZOBBEVbL0dMCCxt6PtL9lColEI4FGnAptYXWsXTkMU5CSyy7a+g8&#10;JoldpW2HvcB9o6dZNtMea5YLDlvaOCpvpx9voN3nX0nv88/+u882fDm4ptwejXkeD29zGes5qERD&#10;+m/8IXbWwGwqL4uR2IBe/gIAAP//AwBQSwECLQAUAAYACAAAACEA2+H2y+4AAACFAQAAEwAAAAAA&#10;AAAAAAAAAAAAAAAAW0NvbnRlbnRfVHlwZXNdLnhtbFBLAQItABQABgAIAAAAIQBa9CxbvwAAABUB&#10;AAALAAAAAAAAAAAAAAAAAB8BAABfcmVscy8ucmVsc1BLAQItABQABgAIAAAAIQC6ZzX1yAAAAOEA&#10;AAAPAAAAAAAAAAAAAAAAAAcCAABkcnMvZG93bnJldi54bWxQSwUGAAAAAAMAAwC3AAAA/AIAAAAA&#10;" strokeweight=".57pt">
                  <o:lock v:ext="edit" shapetype="f"/>
                </v:line>
                <w10:anchorlock/>
              </v:group>
            </w:pict>
          </mc:Fallback>
        </mc:AlternateContent>
      </w:r>
    </w:p>
    <w:p w14:paraId="05C988A0" w14:textId="77777777" w:rsidR="00CA48A5" w:rsidRDefault="00B558B1">
      <w:pPr>
        <w:pStyle w:val="BodyText"/>
        <w:tabs>
          <w:tab w:val="left" w:pos="6343"/>
        </w:tabs>
        <w:spacing w:before="85" w:line="230" w:lineRule="exact"/>
        <w:ind w:left="163"/>
      </w:pPr>
      <w:r>
        <w:rPr>
          <w:noProof/>
        </w:rPr>
        <mc:AlternateContent>
          <mc:Choice Requires="wps">
            <w:drawing>
              <wp:anchor distT="0" distB="0" distL="114300" distR="114300" simplePos="0" relativeHeight="251735552" behindDoc="1" locked="0" layoutInCell="1" allowOverlap="1" wp14:anchorId="68BC5503" wp14:editId="1C162FE1">
                <wp:simplePos x="0" y="0"/>
                <wp:positionH relativeFrom="page">
                  <wp:posOffset>4157980</wp:posOffset>
                </wp:positionH>
                <wp:positionV relativeFrom="paragraph">
                  <wp:posOffset>81280</wp:posOffset>
                </wp:positionV>
                <wp:extent cx="107950" cy="1260475"/>
                <wp:effectExtent l="0" t="0" r="6350" b="0"/>
                <wp:wrapNone/>
                <wp:docPr id="3" name="AutoShape 5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260475"/>
                        </a:xfrm>
                        <a:custGeom>
                          <a:avLst/>
                          <a:gdLst>
                            <a:gd name="T0" fmla="+- 0 6548 6548"/>
                            <a:gd name="T1" fmla="*/ T0 w 170"/>
                            <a:gd name="T2" fmla="+- 0 128 128"/>
                            <a:gd name="T3" fmla="*/ 128 h 1985"/>
                            <a:gd name="T4" fmla="+- 0 6718 6548"/>
                            <a:gd name="T5" fmla="*/ T4 w 170"/>
                            <a:gd name="T6" fmla="+- 0 128 128"/>
                            <a:gd name="T7" fmla="*/ 128 h 1985"/>
                            <a:gd name="T8" fmla="+- 0 6718 6548"/>
                            <a:gd name="T9" fmla="*/ T8 w 170"/>
                            <a:gd name="T10" fmla="+- 0 298 128"/>
                            <a:gd name="T11" fmla="*/ 298 h 1985"/>
                            <a:gd name="T12" fmla="+- 0 6548 6548"/>
                            <a:gd name="T13" fmla="*/ T12 w 170"/>
                            <a:gd name="T14" fmla="+- 0 298 128"/>
                            <a:gd name="T15" fmla="*/ 298 h 1985"/>
                            <a:gd name="T16" fmla="+- 0 6548 6548"/>
                            <a:gd name="T17" fmla="*/ T16 w 170"/>
                            <a:gd name="T18" fmla="+- 0 128 128"/>
                            <a:gd name="T19" fmla="*/ 128 h 1985"/>
                            <a:gd name="T20" fmla="+- 0 6548 6548"/>
                            <a:gd name="T21" fmla="*/ T20 w 170"/>
                            <a:gd name="T22" fmla="+- 0 355 128"/>
                            <a:gd name="T23" fmla="*/ 355 h 1985"/>
                            <a:gd name="T24" fmla="+- 0 6718 6548"/>
                            <a:gd name="T25" fmla="*/ T24 w 170"/>
                            <a:gd name="T26" fmla="+- 0 355 128"/>
                            <a:gd name="T27" fmla="*/ 355 h 1985"/>
                            <a:gd name="T28" fmla="+- 0 6718 6548"/>
                            <a:gd name="T29" fmla="*/ T28 w 170"/>
                            <a:gd name="T30" fmla="+- 0 525 128"/>
                            <a:gd name="T31" fmla="*/ 525 h 1985"/>
                            <a:gd name="T32" fmla="+- 0 6548 6548"/>
                            <a:gd name="T33" fmla="*/ T32 w 170"/>
                            <a:gd name="T34" fmla="+- 0 525 128"/>
                            <a:gd name="T35" fmla="*/ 525 h 1985"/>
                            <a:gd name="T36" fmla="+- 0 6548 6548"/>
                            <a:gd name="T37" fmla="*/ T36 w 170"/>
                            <a:gd name="T38" fmla="+- 0 355 128"/>
                            <a:gd name="T39" fmla="*/ 355 h 1985"/>
                            <a:gd name="T40" fmla="+- 0 6548 6548"/>
                            <a:gd name="T41" fmla="*/ T40 w 170"/>
                            <a:gd name="T42" fmla="+- 0 581 128"/>
                            <a:gd name="T43" fmla="*/ 581 h 1985"/>
                            <a:gd name="T44" fmla="+- 0 6718 6548"/>
                            <a:gd name="T45" fmla="*/ T44 w 170"/>
                            <a:gd name="T46" fmla="+- 0 581 128"/>
                            <a:gd name="T47" fmla="*/ 581 h 1985"/>
                            <a:gd name="T48" fmla="+- 0 6718 6548"/>
                            <a:gd name="T49" fmla="*/ T48 w 170"/>
                            <a:gd name="T50" fmla="+- 0 751 128"/>
                            <a:gd name="T51" fmla="*/ 751 h 1985"/>
                            <a:gd name="T52" fmla="+- 0 6548 6548"/>
                            <a:gd name="T53" fmla="*/ T52 w 170"/>
                            <a:gd name="T54" fmla="+- 0 751 128"/>
                            <a:gd name="T55" fmla="*/ 751 h 1985"/>
                            <a:gd name="T56" fmla="+- 0 6548 6548"/>
                            <a:gd name="T57" fmla="*/ T56 w 170"/>
                            <a:gd name="T58" fmla="+- 0 581 128"/>
                            <a:gd name="T59" fmla="*/ 581 h 1985"/>
                            <a:gd name="T60" fmla="+- 0 6548 6548"/>
                            <a:gd name="T61" fmla="*/ T60 w 170"/>
                            <a:gd name="T62" fmla="+- 0 808 128"/>
                            <a:gd name="T63" fmla="*/ 808 h 1985"/>
                            <a:gd name="T64" fmla="+- 0 6718 6548"/>
                            <a:gd name="T65" fmla="*/ T64 w 170"/>
                            <a:gd name="T66" fmla="+- 0 808 128"/>
                            <a:gd name="T67" fmla="*/ 808 h 1985"/>
                            <a:gd name="T68" fmla="+- 0 6718 6548"/>
                            <a:gd name="T69" fmla="*/ T68 w 170"/>
                            <a:gd name="T70" fmla="+- 0 978 128"/>
                            <a:gd name="T71" fmla="*/ 978 h 1985"/>
                            <a:gd name="T72" fmla="+- 0 6548 6548"/>
                            <a:gd name="T73" fmla="*/ T72 w 170"/>
                            <a:gd name="T74" fmla="+- 0 978 128"/>
                            <a:gd name="T75" fmla="*/ 978 h 1985"/>
                            <a:gd name="T76" fmla="+- 0 6548 6548"/>
                            <a:gd name="T77" fmla="*/ T76 w 170"/>
                            <a:gd name="T78" fmla="+- 0 808 128"/>
                            <a:gd name="T79" fmla="*/ 808 h 1985"/>
                            <a:gd name="T80" fmla="+- 0 6548 6548"/>
                            <a:gd name="T81" fmla="*/ T80 w 170"/>
                            <a:gd name="T82" fmla="+- 0 1035 128"/>
                            <a:gd name="T83" fmla="*/ 1035 h 1985"/>
                            <a:gd name="T84" fmla="+- 0 6718 6548"/>
                            <a:gd name="T85" fmla="*/ T84 w 170"/>
                            <a:gd name="T86" fmla="+- 0 1035 128"/>
                            <a:gd name="T87" fmla="*/ 1035 h 1985"/>
                            <a:gd name="T88" fmla="+- 0 6718 6548"/>
                            <a:gd name="T89" fmla="*/ T88 w 170"/>
                            <a:gd name="T90" fmla="+- 0 1205 128"/>
                            <a:gd name="T91" fmla="*/ 1205 h 1985"/>
                            <a:gd name="T92" fmla="+- 0 6548 6548"/>
                            <a:gd name="T93" fmla="*/ T92 w 170"/>
                            <a:gd name="T94" fmla="+- 0 1205 128"/>
                            <a:gd name="T95" fmla="*/ 1205 h 1985"/>
                            <a:gd name="T96" fmla="+- 0 6548 6548"/>
                            <a:gd name="T97" fmla="*/ T96 w 170"/>
                            <a:gd name="T98" fmla="+- 0 1035 128"/>
                            <a:gd name="T99" fmla="*/ 1035 h 1985"/>
                            <a:gd name="T100" fmla="+- 0 6548 6548"/>
                            <a:gd name="T101" fmla="*/ T100 w 170"/>
                            <a:gd name="T102" fmla="+- 0 1262 128"/>
                            <a:gd name="T103" fmla="*/ 1262 h 1985"/>
                            <a:gd name="T104" fmla="+- 0 6718 6548"/>
                            <a:gd name="T105" fmla="*/ T104 w 170"/>
                            <a:gd name="T106" fmla="+- 0 1262 128"/>
                            <a:gd name="T107" fmla="*/ 1262 h 1985"/>
                            <a:gd name="T108" fmla="+- 0 6718 6548"/>
                            <a:gd name="T109" fmla="*/ T108 w 170"/>
                            <a:gd name="T110" fmla="+- 0 1432 128"/>
                            <a:gd name="T111" fmla="*/ 1432 h 1985"/>
                            <a:gd name="T112" fmla="+- 0 6548 6548"/>
                            <a:gd name="T113" fmla="*/ T112 w 170"/>
                            <a:gd name="T114" fmla="+- 0 1432 128"/>
                            <a:gd name="T115" fmla="*/ 1432 h 1985"/>
                            <a:gd name="T116" fmla="+- 0 6548 6548"/>
                            <a:gd name="T117" fmla="*/ T116 w 170"/>
                            <a:gd name="T118" fmla="+- 0 1262 128"/>
                            <a:gd name="T119" fmla="*/ 1262 h 1985"/>
                            <a:gd name="T120" fmla="+- 0 6548 6548"/>
                            <a:gd name="T121" fmla="*/ T120 w 170"/>
                            <a:gd name="T122" fmla="+- 0 1488 128"/>
                            <a:gd name="T123" fmla="*/ 1488 h 1985"/>
                            <a:gd name="T124" fmla="+- 0 6718 6548"/>
                            <a:gd name="T125" fmla="*/ T124 w 170"/>
                            <a:gd name="T126" fmla="+- 0 1488 128"/>
                            <a:gd name="T127" fmla="*/ 1488 h 1985"/>
                            <a:gd name="T128" fmla="+- 0 6718 6548"/>
                            <a:gd name="T129" fmla="*/ T128 w 170"/>
                            <a:gd name="T130" fmla="+- 0 1658 128"/>
                            <a:gd name="T131" fmla="*/ 1658 h 1985"/>
                            <a:gd name="T132" fmla="+- 0 6548 6548"/>
                            <a:gd name="T133" fmla="*/ T132 w 170"/>
                            <a:gd name="T134" fmla="+- 0 1658 128"/>
                            <a:gd name="T135" fmla="*/ 1658 h 1985"/>
                            <a:gd name="T136" fmla="+- 0 6548 6548"/>
                            <a:gd name="T137" fmla="*/ T136 w 170"/>
                            <a:gd name="T138" fmla="+- 0 1488 128"/>
                            <a:gd name="T139" fmla="*/ 1488 h 1985"/>
                            <a:gd name="T140" fmla="+- 0 6548 6548"/>
                            <a:gd name="T141" fmla="*/ T140 w 170"/>
                            <a:gd name="T142" fmla="+- 0 1715 128"/>
                            <a:gd name="T143" fmla="*/ 1715 h 1985"/>
                            <a:gd name="T144" fmla="+- 0 6718 6548"/>
                            <a:gd name="T145" fmla="*/ T144 w 170"/>
                            <a:gd name="T146" fmla="+- 0 1715 128"/>
                            <a:gd name="T147" fmla="*/ 1715 h 1985"/>
                            <a:gd name="T148" fmla="+- 0 6718 6548"/>
                            <a:gd name="T149" fmla="*/ T148 w 170"/>
                            <a:gd name="T150" fmla="+- 0 1885 128"/>
                            <a:gd name="T151" fmla="*/ 1885 h 1985"/>
                            <a:gd name="T152" fmla="+- 0 6548 6548"/>
                            <a:gd name="T153" fmla="*/ T152 w 170"/>
                            <a:gd name="T154" fmla="+- 0 1885 128"/>
                            <a:gd name="T155" fmla="*/ 1885 h 1985"/>
                            <a:gd name="T156" fmla="+- 0 6548 6548"/>
                            <a:gd name="T157" fmla="*/ T156 w 170"/>
                            <a:gd name="T158" fmla="+- 0 1715 128"/>
                            <a:gd name="T159" fmla="*/ 1715 h 1985"/>
                            <a:gd name="T160" fmla="+- 0 6548 6548"/>
                            <a:gd name="T161" fmla="*/ T160 w 170"/>
                            <a:gd name="T162" fmla="+- 0 1942 128"/>
                            <a:gd name="T163" fmla="*/ 1942 h 1985"/>
                            <a:gd name="T164" fmla="+- 0 6718 6548"/>
                            <a:gd name="T165" fmla="*/ T164 w 170"/>
                            <a:gd name="T166" fmla="+- 0 1942 128"/>
                            <a:gd name="T167" fmla="*/ 1942 h 1985"/>
                            <a:gd name="T168" fmla="+- 0 6718 6548"/>
                            <a:gd name="T169" fmla="*/ T168 w 170"/>
                            <a:gd name="T170" fmla="+- 0 2112 128"/>
                            <a:gd name="T171" fmla="*/ 2112 h 1985"/>
                            <a:gd name="T172" fmla="+- 0 6548 6548"/>
                            <a:gd name="T173" fmla="*/ T172 w 170"/>
                            <a:gd name="T174" fmla="+- 0 2112 128"/>
                            <a:gd name="T175" fmla="*/ 2112 h 1985"/>
                            <a:gd name="T176" fmla="+- 0 6548 6548"/>
                            <a:gd name="T177" fmla="*/ T176 w 170"/>
                            <a:gd name="T178" fmla="+- 0 1942 128"/>
                            <a:gd name="T179" fmla="*/ 1942 h 19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170" h="1985">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3"/>
                              </a:moveTo>
                              <a:lnTo>
                                <a:pt x="170" y="453"/>
                              </a:lnTo>
                              <a:lnTo>
                                <a:pt x="170" y="623"/>
                              </a:lnTo>
                              <a:lnTo>
                                <a:pt x="0" y="623"/>
                              </a:lnTo>
                              <a:lnTo>
                                <a:pt x="0" y="453"/>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0"/>
                              </a:moveTo>
                              <a:lnTo>
                                <a:pt x="170" y="1360"/>
                              </a:lnTo>
                              <a:lnTo>
                                <a:pt x="170" y="1530"/>
                              </a:lnTo>
                              <a:lnTo>
                                <a:pt x="0" y="1530"/>
                              </a:lnTo>
                              <a:lnTo>
                                <a:pt x="0" y="1360"/>
                              </a:lnTo>
                              <a:close/>
                              <a:moveTo>
                                <a:pt x="0" y="1587"/>
                              </a:moveTo>
                              <a:lnTo>
                                <a:pt x="170" y="1587"/>
                              </a:lnTo>
                              <a:lnTo>
                                <a:pt x="170" y="1757"/>
                              </a:lnTo>
                              <a:lnTo>
                                <a:pt x="0" y="1757"/>
                              </a:lnTo>
                              <a:lnTo>
                                <a:pt x="0" y="1587"/>
                              </a:lnTo>
                              <a:close/>
                              <a:moveTo>
                                <a:pt x="0" y="1814"/>
                              </a:moveTo>
                              <a:lnTo>
                                <a:pt x="170" y="1814"/>
                              </a:lnTo>
                              <a:lnTo>
                                <a:pt x="170" y="1984"/>
                              </a:lnTo>
                              <a:lnTo>
                                <a:pt x="0" y="1984"/>
                              </a:lnTo>
                              <a:lnTo>
                                <a:pt x="0" y="1814"/>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50F311" id="AutoShape 592" o:spid="_x0000_s1026" style="position:absolute;margin-left:327.4pt;margin-top:6.4pt;width:8.5pt;height:99.25pt;z-index:-251580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LyJaAkAAAIxAAAOAAAAZHJzL2Uyb0RvYy54bWysW+1u47oR/V+g7yD4Z4usNfqWsdmLi2RT&#10;FLhtL3DVB1BsOTZqW66kxNkWfffO0KI9I2tkomiAjezlEXlmDofkkMzXnz73O++jatptfXicwRd/&#10;5lWHZb3aHt4eZ38vXh6ymdd25WFV7upD9Tj7UbWzn779/ndfT8dFFdSbereqGg8rObSL0/Fxtum6&#10;42I+b5ebal+2X+pjdcDCdd3syw6/Nm/zVVOesPb9bh74fjI/1c3q2NTLqm3xf5/PhbNvpv71ulp2&#10;f1uv26rzdo8z5NaZ3435/Uq/59++lou3pjxutsueRvk/sNiX2wM2eqnquexK773Z3lS13y6buq3X&#10;3ZdlvZ/X6/V2WRkb0BrwB9b8timPlbEFndMeL25q/3/VLv/68WvjbVePsyRIZt6h3KNIP793tWnb&#10;i/OAXHQ6tgtE/nb8tSEj2+Mv9fIfLRbMRQl9aRHjvZ7+Uq+wohIrMm75XDd7ehMN9j6N939cvF99&#10;dt4S/xP8NI9RoyUWQZD4URpT2/NyYd9evrfdn6ra1FR+/NJ2Z/VW+Mn4ftXzL7CW9X6HQv7xwfO9&#10;JI4y86tX+wIDC/vD3Ct87+RBanvEBRNYjKkKgszDf8OKQgvCigiy8SDPDHvsEZeqIos6s0phnFVs&#10;YcQqGmeFUjEDFVapBU2ywgBlVSUaq9zCiFU2zgqk34N81FnA3U6YcW+B9LwuInd+AYFCTTpfo8Z9&#10;P0FNul+nxhUoIFGoSQUUMYELoPexQEqgUgu4CEWgdX6pQRjHY70/4AoQZlzQQEqg9rSAi1AESgTQ&#10;aMX6rUaNKzBBTUqgU+MiFBjoo0NGKDWIg1GvhVwBwox7LZQSqIKGXIQiVMIglBpo1LgCE9SkBDo1&#10;LkIRKmEQSg0UQUOugC5oJCVQqUVchCJSwiCSGsQZjIVBxBUgzLigkZRA7WsRF6GIlDCIpAYaNa7A&#10;BDUpgU6Ni1Dg5DoaBjSXswhN41GvxVwBwox7LZYSqILGXIQiVsIglhpo1LgCE9SkBDo1LkIRK2EQ&#10;Sw0UQWOugC5oIiVQqSVchCJRwiCRGmR+NhYGCVeAMOOCJlICta8lXIQiUcIgkRpo1LgCE9SkBDo1&#10;LkKRKGGAS0oeBnk66rWUK0CYca+lUgJV0JSLUKRKGKRSA40aV2CCmpRAp8ZFKFIlDFKpgSJoyhXQ&#10;Bc2kBCq1jItQZEoYZFID8MPR+T3jEhjQuKSZFEHtbZhP9P3IrMCVQMikCio5LsIUOSmDTo4LUWRK&#10;KORSBwj8Uc/lXAYDGvcc5qY8slRZc65EkSvBkEsdVHJchilyUgidHFeiyJVwyKUOmqw5l2FCVvCl&#10;Eio78LkWBb43PteDL7XA/D0YmxyQk9XMJKWIGtcWfCmH2vPA54IgQyUwwJeC6Ay5IAalMZSaTDDk&#10;qiBDJTpgkD5DhKt4zPSGmw0gEmiDUhg6p9DAVSlATaJBiqIz5JpMMpSi6P0QuCrIUIkTACmKqvIg&#10;ndb7oWtCDTKjxpFBiZRgECkRjpZjKousGgilqOyaV4NMrEHLrNFnNkbPe14qQ67JJEMpih4pgYwU&#10;LcGGQYYNSTzuQ5FjG5TiQ9csG2SaDVqeDYNEW2coIoXs0BhKUfRICbkqBWjpNgzybaPfWD8UGfeU&#10;yq45N8ikG7SsGwZpN6QwulzA8cX2V5pTCKX40DX1Bpl7g5Z8wyD71hlyTSYZukZKJCNFy8FhkIRD&#10;lo37UKThBqX40DURB5mJg5aKwyAX1xmKSCE7NIaukRJzVQrQMnIYpOSqyiIpn1LZNS0HmZeDlpjD&#10;IDOHPBpfOYjc3KAUH7pm5ziusdjDLW5t9TVI0HWGXJNJhq6RkshI0dJ0Ovrh2URAq6Cx8VBk6gal&#10;+NA1VweZrIOWrcMgXdcZck0mGbpGSspVKUBL2mGQtasqi7x9oDKe973ZE71yYw/5lp+H/pQPP3kl&#10;nS775mTxWLd0olhgnoLnhkXYHxkiio4EFTA6iMCpExj7D4Fx1X0+jZyumpbSBm4PL+/A0bMGnjvV&#10;TotMguPi0IUMrfgM3M1SWn4RHJdNLrXTWsjA3UylhYmBu5lKqwSC4+zuQoambAN3M5XmT4LjvOdS&#10;O01mBu5mKs0sBu5mKg3zBMfh2YUMjbkG7mYqDYAEx4HLpXYajQzczVQaGgzczVTaYiM47o65kKFN&#10;LwN3MzXrTcUdJJfaaWOIas/dTM17U3GXxaV2s3dC1dOmh9sLvbV4E8Lxhd5e2hJwauEyOoGbyUB5&#10;t7EBE2anFuwIBY5DlMlKTQuBo9F2lALHYcrkbKaF0NFoO1IB5j5ORtuxilIRtxes0pGj0Xa8AscB&#10;yyy/jdGxo9F2zAJcxjrZYEctcBy2zFrRUEocjbYjF66l3SjZsQsuV4fuzb62e+OKhBmNaxB8sV9w&#10;NHiJbHh9rJl5eH3sld4pF8eyo3WK/eid8P4SrSY3+KRrQFSwrz+qojaQbnADChu7lu4OHGWqQZeZ&#10;W0mIs6X2eTR1WRQ9z0bYcvs845AS1uWGGta03NVtZay9cuW1BpfovZbL1i3LK9KW26e0JsTh9r41&#10;bqjbNu/ZE+GMf279nj1XpLXDPqU9yWVAtOX2yf3ohrpt8549CZ6BudlzRVp+9intyXBr4b4+bqjb&#10;Nu/Zk1+myHv6XJHWDvuU9uCk69LhHGG3rd6zCGjP0E0iBrW22OfAphCPUe6LhPupTrArQ9vcXaNC&#10;3OtwNOoKtbXb58CoGLd/HYxyhN02e9eoOLM95V7nw70jC7XG2OfAqBTnXwejHGG3zd41KsPDHUel&#10;rlBrjH0OjMrxcNvBKEfYbbPWKJwaaRI2l4UvszFN4uzC8KF+2e52yIamUZqj0wCXd/S1rXfbFRWa&#10;L83b69Ou8T5KujFufnoTBOzYtN1z2W7OOFNEsHLR1O+Hlfm0qcrV9/5zV253589mFicgXnvuFw10&#10;AdrcFf937uffs+9Z9BAFyfeHyH9+fvj55Sl6SF5wRfMcPj89PcN/iDNEi812taoORNveW4fI7V54&#10;f4P+fOP8cnNdmNdyL7yYn1svzCUN4320xT6NdeaCON0JP18if61XP/B+eFOfL+LjHw7gh03d/Gvm&#10;nfAS/uOs/ed72VQzb/fnA95yz3HrHVctnfkSxSkdxjW85JWXlIclVvU462a4QUQfn7rzTf/3Y7N9&#10;22BLYPQ+1HTBfb2l6+OG35lV/wUv2hsL+j8KoJv8/LtBXf904dt/AQAA//8DAFBLAwQUAAYACAAA&#10;ACEAWWVgpOMAAAAPAQAADwAAAGRycy9kb3ducmV2LnhtbExPS0+DQBC+m/gfNmPizS5Qi4ayNMZG&#10;jfHQtBrPW5iyFHaWsFuK/nrHk17mkW/me+SryXZixME3jhTEswgEUumqhmoFH+9PN/cgfNBU6c4R&#10;KvhCD6vi8iLXWeXOtMVxF2rBJOQzrcCE0GdS+tKg1X7meiTGDm6wOvA61LIa9JnJbSeTKEql1Q2x&#10;gtE9Phos293JKuiPL89v42L7eVxvWvN9aNvN/DVS6vpqWi+5PCxBBJzC3wf8ZmD/ULCxvTtR5UWn&#10;IF3csv/AQMKdD9K7mIe9giSO5yCLXP7PUfwAAAD//wMAUEsBAi0AFAAGAAgAAAAhALaDOJL+AAAA&#10;4QEAABMAAAAAAAAAAAAAAAAAAAAAAFtDb250ZW50X1R5cGVzXS54bWxQSwECLQAUAAYACAAAACEA&#10;OP0h/9YAAACUAQAACwAAAAAAAAAAAAAAAAAvAQAAX3JlbHMvLnJlbHNQSwECLQAUAAYACAAAACEA&#10;kGy8iWgJAAACMQAADgAAAAAAAAAAAAAAAAAuAgAAZHJzL2Uyb0RvYy54bWxQSwECLQAUAAYACAAA&#10;ACEAWWVgpOMAAAAPAQAADwAAAAAAAAAAAAAAAADCCwAAZHJzL2Rvd25yZXYueG1sUEsFBgAAAAAE&#10;AAQA8wAAANIMAAAAAA==&#10;" path="m,l170,r,170l,170,,xm,227r170,l170,397,,397,,227xm,453r170,l170,623,,623,,453xm,680r170,l170,850,,850,,680xm,907r170,l170,1077,,1077,,907xm,1134r170,l170,1304,,1304,,1134xm,1360r170,l170,1530,,1530,,1360xm,1587r170,l170,1757,,1757,,1587xm,1814r170,l170,1984,,1984,,1814xe" filled="f" strokeweight=".57pt">
                <v:path arrowok="t" o:connecttype="custom" o:connectlocs="0,81280;107950,81280;107950,189230;0,189230;0,81280;0,225425;107950,225425;107950,333375;0,333375;0,225425;0,368935;107950,368935;107950,476885;0,476885;0,368935;0,513080;107950,513080;107950,621030;0,621030;0,513080;0,657225;107950,657225;107950,765175;0,765175;0,657225;0,801370;107950,801370;107950,909320;0,909320;0,801370;0,944880;107950,944880;107950,1052830;0,1052830;0,944880;0,1089025;107950,1089025;107950,1196975;0,1196975;0,1089025;0,1233170;107950,1233170;107950,1341120;0,1341120;0,1233170" o:connectangles="0,0,0,0,0,0,0,0,0,0,0,0,0,0,0,0,0,0,0,0,0,0,0,0,0,0,0,0,0,0,0,0,0,0,0,0,0,0,0,0,0,0,0,0,0"/>
                <w10:wrap anchorx="page"/>
              </v:shape>
            </w:pict>
          </mc:Fallback>
        </mc:AlternateContent>
      </w:r>
      <w:r w:rsidR="0008482D">
        <w:t>What are the head of research's</w:t>
      </w:r>
      <w:r w:rsidR="0008482D">
        <w:rPr>
          <w:spacing w:val="8"/>
        </w:rPr>
        <w:t xml:space="preserve"> </w:t>
      </w:r>
      <w:r w:rsidR="0008482D">
        <w:t>qualifications</w:t>
      </w:r>
      <w:r w:rsidR="0008482D">
        <w:rPr>
          <w:spacing w:val="1"/>
        </w:rPr>
        <w:t xml:space="preserve"> </w:t>
      </w:r>
      <w:r w:rsidR="0008482D">
        <w:t>and</w:t>
      </w:r>
      <w:r w:rsidR="0008482D">
        <w:tab/>
        <w:t>MD by</w:t>
      </w:r>
      <w:r w:rsidR="0008482D">
        <w:rPr>
          <w:spacing w:val="-6"/>
        </w:rPr>
        <w:t xml:space="preserve"> </w:t>
      </w:r>
      <w:proofErr w:type="gramStart"/>
      <w:r w:rsidR="0008482D">
        <w:t>research</w:t>
      </w:r>
      <w:proofErr w:type="gramEnd"/>
    </w:p>
    <w:p w14:paraId="1F8B1694" w14:textId="77777777" w:rsidR="00CA48A5" w:rsidRDefault="0008482D">
      <w:pPr>
        <w:pStyle w:val="BodyText"/>
        <w:tabs>
          <w:tab w:val="left" w:pos="6343"/>
        </w:tabs>
        <w:spacing w:line="227" w:lineRule="exact"/>
        <w:ind w:left="163"/>
      </w:pPr>
      <w:r>
        <w:t>levels of experience? (Select all</w:t>
      </w:r>
      <w:r>
        <w:rPr>
          <w:spacing w:val="-18"/>
        </w:rPr>
        <w:t xml:space="preserve"> </w:t>
      </w:r>
      <w:r>
        <w:t>that</w:t>
      </w:r>
      <w:r>
        <w:rPr>
          <w:spacing w:val="-2"/>
        </w:rPr>
        <w:t xml:space="preserve"> </w:t>
      </w:r>
      <w:r>
        <w:t>apply)</w:t>
      </w:r>
      <w:r>
        <w:tab/>
        <w:t>PhD</w:t>
      </w:r>
    </w:p>
    <w:p w14:paraId="35EDE4F0" w14:textId="77777777" w:rsidR="00CA48A5" w:rsidRDefault="0008482D">
      <w:pPr>
        <w:pStyle w:val="BodyText"/>
        <w:spacing w:before="1" w:line="235" w:lineRule="auto"/>
        <w:ind w:right="1758"/>
      </w:pPr>
      <w:r>
        <w:rPr>
          <w:w w:val="105"/>
        </w:rPr>
        <w:t>Masters of research methodology Masters by research</w:t>
      </w:r>
    </w:p>
    <w:p w14:paraId="0274955F" w14:textId="77777777" w:rsidR="00CA48A5" w:rsidRDefault="0008482D">
      <w:pPr>
        <w:pStyle w:val="BodyText"/>
        <w:spacing w:line="224" w:lineRule="exact"/>
      </w:pPr>
      <w:r>
        <w:rPr>
          <w:w w:val="105"/>
        </w:rPr>
        <w:t>MPH</w:t>
      </w:r>
    </w:p>
    <w:p w14:paraId="4D930A3E" w14:textId="77777777" w:rsidR="00CA48A5" w:rsidRDefault="0008482D">
      <w:pPr>
        <w:pStyle w:val="BodyText"/>
        <w:spacing w:before="1" w:line="235" w:lineRule="auto"/>
        <w:ind w:right="1224"/>
      </w:pPr>
      <w:r>
        <w:t>Higher research degree (type unknown) Other (higher research degree) University affiliation</w:t>
      </w:r>
    </w:p>
    <w:p w14:paraId="1CFCD73A" w14:textId="77777777" w:rsidR="00CA48A5" w:rsidRDefault="0008482D">
      <w:pPr>
        <w:pStyle w:val="BodyText"/>
        <w:spacing w:line="235" w:lineRule="auto"/>
        <w:ind w:right="403"/>
      </w:pPr>
      <w:r>
        <w:t>A site chief investigator for a multi-centre study since 2014</w:t>
      </w:r>
    </w:p>
    <w:p w14:paraId="2AD9895D" w14:textId="77777777" w:rsidR="00CA48A5" w:rsidRDefault="00B558B1">
      <w:pPr>
        <w:pStyle w:val="BodyText"/>
        <w:spacing w:line="235" w:lineRule="auto"/>
      </w:pPr>
      <w:r>
        <w:rPr>
          <w:noProof/>
        </w:rPr>
        <mc:AlternateContent>
          <mc:Choice Requires="wps">
            <w:drawing>
              <wp:anchor distT="0" distB="0" distL="114300" distR="114300" simplePos="0" relativeHeight="251425280" behindDoc="0" locked="0" layoutInCell="1" allowOverlap="1" wp14:anchorId="1A3791C6" wp14:editId="60E013E6">
                <wp:simplePos x="0" y="0"/>
                <wp:positionH relativeFrom="page">
                  <wp:posOffset>4157980</wp:posOffset>
                </wp:positionH>
                <wp:positionV relativeFrom="paragraph">
                  <wp:posOffset>24765</wp:posOffset>
                </wp:positionV>
                <wp:extent cx="107950" cy="107950"/>
                <wp:effectExtent l="0" t="0" r="6350" b="6350"/>
                <wp:wrapNone/>
                <wp:docPr id="625" name="Rectangle 5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1175CF" id="Rectangle 591" o:spid="_x0000_s1026" style="position:absolute;margin-left:327.4pt;margin-top:1.95pt;width:8.5pt;height:8.5pt;z-index:2514252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I3edAIAAAAFAAAOAAAAZHJzL2Uyb0RvYy54bWysVM2O2yAQvlfqOyDuWdtZ58+Ks1rFSVVp&#10;26667QMQwDEqBgokznbVd++AkzTpXqqqPuAZZpiZb/iG+d2hlWjPrRNalTi7STHiimom1LbEX7+s&#10;B1OMnCeKEakVL/Ezd/hu8fbNvDMFH+pGS8YtgiDKFZ0pceO9KZLE0Ya3xN1owxUYa21b4kG124RZ&#10;0kH0VibDNB0nnbbMWE25c7Bb9Ua8iPHrmlP/qa4d90iWGGrzcbVx3YQ1WcxJsbXENIIeyyD/UEVL&#10;hIKk51AV8QTtrHgVqhXUaqdrf0N1m+i6FpRHDIAmS/9A89QQwyMWaI4z5za5/xeWftw/WiRYicfD&#10;EUaKtHBJn6FtRG0lR6NZFlrUGVeA55N5tAGkMw+afnNgSK4sQXHggzbdB80gENl5HdtyqG0bTgJg&#10;dIjdfz53nx88orCZpZPZCO6IgukohwykOB021vl3XLcoCCW2UGUMTvYPzveuJ5eQS+m1kBL2SSEV&#10;6ko8Gd7O4gGnpWDBGMHY7WYpLdqTQJH4BciQ98otRK6Ia3q/aOrJ0woPDJaiLfH0fJoUDSdspVhM&#10;74mQvQxRpQpZATQUfZR6przM0tlquprmg3w4Xg3ytKoG9+tlPhivs8mouq2Wyyr7GQBkedEIxrgK&#10;GE6szfK/Y8Vxfnq+nXl7hdVdtmQdv9ctSa7LiB0DVKd/RBfpERjRU2ij2TOww+p+DOHZAKHR9gdG&#10;HYxgid33HbEcI/leAcdnWZ6HmY1KPpoMQbGXls2lhSgKoUrsMerFpe/nfGes2DaQKYuXr/Q9sLIW&#10;kTGBsX1VUHdQYMwiguOTEOb4Uo9evx+uxS8AAAD//wMAUEsDBBQABgAIAAAAIQCQmzoi5AAAAA0B&#10;AAAPAAAAZHJzL2Rvd25yZXYueG1sTI/BTsMwEETvSPyDtUhcEHVaIJA0TlVA5VSQSDn06MZLEhGv&#10;Q+w06d+znOCy0mg0s2+y1WRbccTeN44UzGcRCKTSmYYqBR+7zfUDCB80Gd06QgUn9LDKz88ynRo3&#10;0jsei1AJLiGfagV1CF0qpS9rtNrPXIfE3qfrrQ4s+0qaXo9cblu5iKJYWt0Qf6h1h081ll/FYBXs&#10;v9fjbvMyPG73ryEZr5rtW3HySl1eTM9LPusliIBT+EvA7wbmh5zBDm4g40WrIL67Zf6g4CYBwX58&#10;P2d9ULCIEpB5Jv+vyH8AAAD//wMAUEsBAi0AFAAGAAgAAAAhALaDOJL+AAAA4QEAABMAAAAAAAAA&#10;AAAAAAAAAAAAAFtDb250ZW50X1R5cGVzXS54bWxQSwECLQAUAAYACAAAACEAOP0h/9YAAACUAQAA&#10;CwAAAAAAAAAAAAAAAAAvAQAAX3JlbHMvLnJlbHNQSwECLQAUAAYACAAAACEASjCN3nQCAAAABQAA&#10;DgAAAAAAAAAAAAAAAAAuAgAAZHJzL2Uyb0RvYy54bWxQSwECLQAUAAYACAAAACEAkJs6IuQAAAAN&#10;AQAADwAAAAAAAAAAAAAAAADOBAAAZHJzL2Rvd25yZXYueG1sUEsFBgAAAAAEAAQA8wAAAN8FAAAA&#10;AA==&#10;" filled="f" strokeweight=".57pt">
                <v:path arrowok="t"/>
                <w10:wrap anchorx="page"/>
              </v:rect>
            </w:pict>
          </mc:Fallback>
        </mc:AlternateContent>
      </w:r>
      <w:r w:rsidR="0008482D">
        <w:t>Chief/principal investigator on an NHMRC or equivalent large grant</w:t>
      </w:r>
    </w:p>
    <w:p w14:paraId="76777E96" w14:textId="77777777" w:rsidR="00CA48A5" w:rsidRDefault="00B558B1">
      <w:pPr>
        <w:pStyle w:val="BodyText"/>
        <w:spacing w:line="227" w:lineRule="exact"/>
      </w:pPr>
      <w:r>
        <w:rPr>
          <w:noProof/>
        </w:rPr>
        <mc:AlternateContent>
          <mc:Choice Requires="wps">
            <w:drawing>
              <wp:anchor distT="0" distB="0" distL="114300" distR="114300" simplePos="0" relativeHeight="251427328" behindDoc="0" locked="0" layoutInCell="1" allowOverlap="1" wp14:anchorId="0F683686" wp14:editId="2C006F99">
                <wp:simplePos x="0" y="0"/>
                <wp:positionH relativeFrom="page">
                  <wp:posOffset>4157980</wp:posOffset>
                </wp:positionH>
                <wp:positionV relativeFrom="paragraph">
                  <wp:posOffset>23495</wp:posOffset>
                </wp:positionV>
                <wp:extent cx="107950" cy="107950"/>
                <wp:effectExtent l="0" t="0" r="6350" b="6350"/>
                <wp:wrapNone/>
                <wp:docPr id="624" name="Rectangle 5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7A6CD1" id="Rectangle 590" o:spid="_x0000_s1026" style="position:absolute;margin-left:327.4pt;margin-top:1.85pt;width:8.5pt;height:8.5pt;z-index:2514273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t7tcgIAAAAFAAAOAAAAZHJzL2Uyb0RvYy54bWysVM2O2yAQvlfqOyDuWdtZ58+Ks1rFSVVp&#10;26667QMQwDEqBgokzrbqu3fASTbpXqqqPuAZZpiZb/iG+d2hlWjPrRNalTi7STHiimom1LbEX7+s&#10;B1OMnCeKEakVL/Ezd/hu8fbNvDMFH+pGS8YtgiDKFZ0pceO9KZLE0Ya3xN1owxUYa21b4kG124RZ&#10;0kH0VibDNB0nnbbMWE25c7Bb9Ua8iPHrmlP/qa4d90iWGGrzcbVx3YQ1WcxJsbXENIIeyyD/UEVL&#10;hIKk51AV8QTtrHgVqhXUaqdrf0N1m+i6FpRHDIAmS/9A89QQwyMWaI4z5za5/xeWftw/WiRYicfD&#10;HCNFWrikz9A2oraSo9EstqgzrgDPJ/NoA0hnHjT95qB3yZUlKA580Kb7oBkEIjuvY1sOtW3DSQCM&#10;DrH7z+fu84NHFDazdDIbwR1RMB3lkIEUp8PGOv+O6xYFocQWqozByf7B+d715BJyKb0WUsYLlgp1&#10;JZ4Mb2fxgNNSsGCMYOx2s5QW7UmgSPwCKyDvlVuIXBHX9H7R1JOnFR4YLEVb4un5NCkaTthKsZje&#10;EyF7GaJKFbICaCj6KPVM+TlLZ6vpapoP8uF4NcjTqhrcr5f5YLzOJqPqtlouq+xXAJDlRSMY4ypg&#10;OLE2y/+OFcf56fl25u0VVnfZknX8XrckuS4jdgxQnf4RXaRHYESYR1dsNHsGdljdjyE8GyA02v7A&#10;qIMRLLH7viOWYyTfK+D4LMvzMLNRyUeTISj20rK5tBBFIVSJPUa9uPT9nO+MFdsGMmXx8pW+B1bW&#10;IjLmpSqoOygwZhHB8UkIc3ypR6+Xh2vxGwAA//8DAFBLAwQUAAYACAAAACEA1MsnD+QAAAANAQAA&#10;DwAAAGRycy9kb3ducmV2LnhtbEyPwU7DMBBE70j8g7VIXBB1WiCBNJuqgMqpIJFy6NGNTRIRr0Ps&#10;NOnfs5zgstJoNLNvstVkW3E0vW8cIcxnEQhDpdMNVQgfu831PQgfFGnVOjIIJ+NhlZ+fZSrVbqR3&#10;cyxCJbiEfKoQ6hC6VEpf1sYqP3OdIfY+XW9VYNlXUvdq5HLbykUUxdKqhvhDrTrzVJvyqxgswv57&#10;Pe42L8Pjdv8aHsarZvtWnDzi5cX0vOSzXoIIZgp/CfjdwPyQM9jBDaS9aBHiu1vmDwg3CQj242TO&#10;+oCwiBKQeSb/r8h/AAAA//8DAFBLAQItABQABgAIAAAAIQC2gziS/gAAAOEBAAATAAAAAAAAAAAA&#10;AAAAAAAAAABbQ29udGVudF9UeXBlc10ueG1sUEsBAi0AFAAGAAgAAAAhADj9If/WAAAAlAEAAAsA&#10;AAAAAAAAAAAAAAAALwEAAF9yZWxzLy5yZWxzUEsBAi0AFAAGAAgAAAAhACfC3u1yAgAAAAUAAA4A&#10;AAAAAAAAAAAAAAAALgIAAGRycy9lMm9Eb2MueG1sUEsBAi0AFAAGAAgAAAAhANTLJw/kAAAADQEA&#10;AA8AAAAAAAAAAAAAAAAAzAQAAGRycy9kb3ducmV2LnhtbFBLBQYAAAAABAAEAPMAAADdBQAAAAA=&#10;" filled="f" strokeweight=".57pt">
                <v:path arrowok="t"/>
                <w10:wrap anchorx="page"/>
              </v:rect>
            </w:pict>
          </mc:Fallback>
        </mc:AlternateContent>
      </w:r>
      <w:r w:rsidR="0008482D">
        <w:t>None of the above</w:t>
      </w:r>
    </w:p>
    <w:p w14:paraId="61403D79" w14:textId="77777777" w:rsidR="00CA48A5" w:rsidRDefault="0008482D">
      <w:pPr>
        <w:pStyle w:val="BodyText"/>
        <w:spacing w:before="64"/>
        <w:ind w:left="163"/>
      </w:pPr>
      <w:r>
        <w:t>Please state type of qualification</w:t>
      </w:r>
    </w:p>
    <w:p w14:paraId="788323E5" w14:textId="77777777" w:rsidR="00CA48A5" w:rsidRDefault="00B558B1">
      <w:pPr>
        <w:pStyle w:val="BodyText"/>
        <w:spacing w:before="2"/>
        <w:ind w:left="0"/>
        <w:rPr>
          <w:sz w:val="15"/>
        </w:rPr>
      </w:pPr>
      <w:r>
        <w:rPr>
          <w:noProof/>
        </w:rPr>
        <mc:AlternateContent>
          <mc:Choice Requires="wps">
            <w:drawing>
              <wp:anchor distT="0" distB="0" distL="0" distR="0" simplePos="0" relativeHeight="251872768" behindDoc="1" locked="0" layoutInCell="1" allowOverlap="1" wp14:anchorId="27C60DE9" wp14:editId="74106880">
                <wp:simplePos x="0" y="0"/>
                <wp:positionH relativeFrom="page">
                  <wp:posOffset>4175760</wp:posOffset>
                </wp:positionH>
                <wp:positionV relativeFrom="paragraph">
                  <wp:posOffset>141605</wp:posOffset>
                </wp:positionV>
                <wp:extent cx="1943100" cy="0"/>
                <wp:effectExtent l="0" t="0" r="0" b="0"/>
                <wp:wrapTopAndBottom/>
                <wp:docPr id="622" name="Line 5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12F6E19" id="Line 588" o:spid="_x0000_s1026" style="position:absolute;z-index:-251443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luDFAIAAC8EAAAOAAAAZHJzL2Uyb0RvYy54bWysU8GO2yAQvVfqPyDuie2sN3WsOKsqTnpJ&#10;u5G2/QACOEbFgIDEiar+ewecpE33sqrqAwZmeLw385g/nTqJjtw6oVWFs3GKEVdUM6H2Ff72dT0q&#10;MHKeKEakVrzCZ+7w0+L9u3lvSj7RrZaMWwQgypW9qXDrvSmTxNGWd8SNteEKgo22HfGwtPuEWdID&#10;eieTSZpOk15bZqym3DnYrYcgXkT8puHUPzeN4x7JCgM3H0cbx10Yk8WclHtLTCvohQb5BxYdEQou&#10;vUHVxBN0sOIVVCeo1U43fkx1l+imEZRHDaAmS/9S89ISw6MWKI4ztzK5/wdLvxy3FglW4elkgpEi&#10;HTRpIxRHj0URqtMbV0LSUm1t0EdP6sVsNP3uIJbcBcPCGUDb9Z81Axhy8DoW5dTYLhwGuegUa3++&#10;1Z6fPKKwmc3yhyyFFtFrLCHl9aCxzn/iukNhUmEJ/CIwOW6cD0RIeU0J9yi9FlLG1kqF+goXxbSI&#10;B5yWgoVgSHN2v1tKi44kmCN+QTGA3aUF5Jq4dsiLocE2Vh8Ui7e0nLDVZe6JkMMcgKQKF4FG4HmZ&#10;Dbb4MUtnq2JV5KN8Ml2N8rSuRx/Xy3w0XWcfHuuHermss5+Bc5aXrWCMq0D7atEsf5sFLo9lMNfN&#10;pLf6JPfoUTuQvf4j6djk0NfBCzvNzlsbyhT6Da6MyZcXFGz/5zpm/X7ni18AAAD//wMAUEsDBBQA&#10;BgAIAAAAIQDI7fYS4QAAAA4BAAAPAAAAZHJzL2Rvd25yZXYueG1sTE9NT4NAEL2b+B82Y+LF2EWq&#10;tKUsjbHRgzcq6XkLI5Cys8guH/rrHeNBL5PMmzfvI9nNphUj9q6xpOBuEYBAKmzZUKUgf3u+XYNw&#10;XlOpW0uo4BMd7NLLi0THpZ0ow/HgK8Ei5GKtoPa+i6V0RY1Gu4XtkPj2bnujPa99JcteTyxuWhkG&#10;QSSNbogdat3hU43F+TAYBXY/vARZPn4VNx/rc/56f8ymjVHq+mreb3k8bkF4nP3fB/x04PyQcrCT&#10;Hah0olUQPawipioIwyUIJmyiJQOnX0CmifxfI/0GAAD//wMAUEsBAi0AFAAGAAgAAAAhALaDOJL+&#10;AAAA4QEAABMAAAAAAAAAAAAAAAAAAAAAAFtDb250ZW50X1R5cGVzXS54bWxQSwECLQAUAAYACAAA&#10;ACEAOP0h/9YAAACUAQAACwAAAAAAAAAAAAAAAAAvAQAAX3JlbHMvLnJlbHNQSwECLQAUAAYACAAA&#10;ACEAIBZbgxQCAAAvBAAADgAAAAAAAAAAAAAAAAAuAgAAZHJzL2Uyb0RvYy54bWxQSwECLQAUAAYA&#10;CAAAACEAyO32EuEAAAAOAQAADwAAAAAAAAAAAAAAAABuBAAAZHJzL2Rvd25yZXYueG1sUEsFBgAA&#10;AAAEAAQA8wAAAHwFAAAAAA==&#10;" strokeweight=".24633mm">
                <o:lock v:ext="edit" shapetype="f"/>
                <w10:wrap type="topAndBottom" anchorx="page"/>
              </v:line>
            </w:pict>
          </mc:Fallback>
        </mc:AlternateContent>
      </w:r>
      <w:r>
        <w:rPr>
          <w:noProof/>
        </w:rPr>
        <mc:AlternateContent>
          <mc:Choice Requires="wps">
            <w:drawing>
              <wp:anchor distT="0" distB="0" distL="0" distR="0" simplePos="0" relativeHeight="251873792" behindDoc="1" locked="0" layoutInCell="1" allowOverlap="1" wp14:anchorId="3485F3EE" wp14:editId="11EBCE00">
                <wp:simplePos x="0" y="0"/>
                <wp:positionH relativeFrom="page">
                  <wp:posOffset>360045</wp:posOffset>
                </wp:positionH>
                <wp:positionV relativeFrom="paragraph">
                  <wp:posOffset>294005</wp:posOffset>
                </wp:positionV>
                <wp:extent cx="6840220" cy="0"/>
                <wp:effectExtent l="0" t="0" r="5080" b="0"/>
                <wp:wrapTopAndBottom/>
                <wp:docPr id="621" name="Line 5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D0C497" id="Line 587" o:spid="_x0000_s1026" style="position:absolute;z-index:-251442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LBGFAIAAC8EAAAOAAAAZHJzL2Uyb0RvYy54bWysU8uu2yAQ3VfqPyD2iR/XNw8rzlUVJ92k&#10;baTbfgABHKNiQEDiRFX/vQNO0qbdVFW9wMAMh3NmDouXcyfRiVsntKpwNk4x4opqJtShwl8+b0Yz&#10;jJwnihGpFa/whTv8snz7ZtGbkue61ZJxiwBEubI3FW69N2WSONryjrixNlxBsNG2Ix6W9pAwS3pA&#10;72SSp+kk6bVlxmrKnYPdegjiZcRvGk79p6Zx3CNZYeDm42jjuA9jslyQ8mCJaQW90iD/wKIjQsGl&#10;d6iaeIKOVvwB1QlqtdONH1PdJbppBOVRA6jJ0t/UvLbE8KgFiuPMvUzu/8HSj6edRYJVeJJnGCnS&#10;QZO2QnH0PJuG6vTGlZC0Ujsb9NGzejVbTb86iCUPwbBwBtD2/QfNAIYcvY5FOTe2C4dBLjrH2l/u&#10;tednjyhsTmZFmufQInqLJaS8HTTW+fdcdyhMKiyBXwQmp63zgQgpbynhHqU3QsrYWqlQX+Fp/jSP&#10;B5yWgoVgSHP2sF9Ji04kmCN+QTGAPaQF5Jq4dsiLocE2Vh8Vi7e0nLD1de6JkMMcgKQKF4FG4Hmd&#10;Dbb4Nk/n69l6VoyKfLIeFWldj95tVsVossmmz/VTvVrV2ffAOSvKVjDGVaB9s2hW/J0Fro9lMNfd&#10;pPf6JI/oUTuQvf0j6djk0NfBC3vNLjsbyhT6Da6MydcXFGz/6zpm/Xznyx8AAAD//wMAUEsDBBQA&#10;BgAIAAAAIQBAQHrl4wAAAA4BAAAPAAAAZHJzL2Rvd25yZXYueG1sTE/LTsMwELwj8Q/WInFBrVMC&#10;KaRxKlQEqrjRB1ydeEki4nWw3TT5+7riAJeVdmd2Htly0C3r0brGkIDZNAKGVBrVUCVgt32ZPABz&#10;XpKSrSEUMKKDZX55kclUmSO9Y7/xFQsi5FIpoPa+Szl3ZY1auqnpkAL2ZayWPqy24srKYxDXLb+N&#10;ooRr2VBwqGWHqxrL781BC5jf7LevRT2sx93Hz/qtWfWj/eyFuL4anhdhPC2AeRz83wecO4T8kIdg&#10;hTmQcqwVcJ/MA1PAXRIDO+OzOH4EVvxeeJ7x/zXyEwAAAP//AwBQSwECLQAUAAYACAAAACEAtoM4&#10;kv4AAADhAQAAEwAAAAAAAAAAAAAAAAAAAAAAW0NvbnRlbnRfVHlwZXNdLnhtbFBLAQItABQABgAI&#10;AAAAIQA4/SH/1gAAAJQBAAALAAAAAAAAAAAAAAAAAC8BAABfcmVscy8ucmVsc1BLAQItABQABgAI&#10;AAAAIQAYsLBGFAIAAC8EAAAOAAAAAAAAAAAAAAAAAC4CAABkcnMvZTJvRG9jLnhtbFBLAQItABQA&#10;BgAIAAAAIQBAQHrl4wAAAA4BAAAPAAAAAAAAAAAAAAAAAG4EAABkcnMvZG93bnJldi54bWxQSwUG&#10;AAAAAAQABADzAAAAfgUAAAAA&#10;" strokeweight=".57pt">
                <o:lock v:ext="edit" shapetype="f"/>
                <w10:wrap type="topAndBottom" anchorx="page"/>
              </v:line>
            </w:pict>
          </mc:Fallback>
        </mc:AlternateContent>
      </w:r>
    </w:p>
    <w:p w14:paraId="5A04F955" w14:textId="77777777" w:rsidR="00CA48A5" w:rsidRDefault="00CA48A5">
      <w:pPr>
        <w:pStyle w:val="BodyText"/>
        <w:spacing w:before="8"/>
        <w:ind w:left="0"/>
        <w:rPr>
          <w:sz w:val="13"/>
        </w:rPr>
      </w:pPr>
    </w:p>
    <w:p w14:paraId="0BDE1683" w14:textId="77777777" w:rsidR="00B558B1" w:rsidRDefault="00B558B1">
      <w:pPr>
        <w:pStyle w:val="BodyText"/>
        <w:spacing w:before="64" w:line="230" w:lineRule="exact"/>
        <w:ind w:left="163"/>
      </w:pPr>
    </w:p>
    <w:p w14:paraId="621250E4" w14:textId="77777777" w:rsidR="00CA48A5" w:rsidRDefault="0008482D">
      <w:pPr>
        <w:pStyle w:val="BodyText"/>
        <w:spacing w:before="64" w:line="230" w:lineRule="exact"/>
        <w:ind w:left="163"/>
      </w:pPr>
      <w:r>
        <w:t>If there was a thesis subject required for the</w:t>
      </w:r>
    </w:p>
    <w:p w14:paraId="73B62898" w14:textId="77777777" w:rsidR="00CA48A5" w:rsidRDefault="0008482D">
      <w:pPr>
        <w:pStyle w:val="BodyText"/>
        <w:tabs>
          <w:tab w:val="left" w:pos="6116"/>
          <w:tab w:val="left" w:pos="9227"/>
        </w:tabs>
        <w:spacing w:before="1" w:line="235" w:lineRule="auto"/>
        <w:ind w:left="163" w:right="1995"/>
      </w:pPr>
      <w:r>
        <w:t>research qualification, what was the</w:t>
      </w:r>
      <w:r>
        <w:rPr>
          <w:spacing w:val="-40"/>
        </w:rPr>
        <w:t xml:space="preserve"> </w:t>
      </w:r>
      <w:r>
        <w:t>topic?</w:t>
      </w:r>
      <w:r>
        <w:rPr>
          <w:spacing w:val="-7"/>
        </w:rPr>
        <w:t xml:space="preserve"> </w:t>
      </w:r>
      <w:r>
        <w:t>(Brief</w:t>
      </w:r>
      <w:r>
        <w:tab/>
      </w:r>
      <w:r>
        <w:rPr>
          <w:w w:val="94"/>
          <w:u w:val="single"/>
        </w:rPr>
        <w:t xml:space="preserve"> </w:t>
      </w:r>
      <w:r>
        <w:rPr>
          <w:u w:val="single"/>
        </w:rPr>
        <w:tab/>
      </w:r>
      <w:r>
        <w:t xml:space="preserve"> description)</w:t>
      </w:r>
    </w:p>
    <w:p w14:paraId="2E405365" w14:textId="77777777" w:rsidR="00CA48A5" w:rsidRDefault="00B558B1">
      <w:pPr>
        <w:pStyle w:val="BodyText"/>
        <w:spacing w:before="4"/>
        <w:ind w:left="0"/>
        <w:rPr>
          <w:sz w:val="16"/>
        </w:rPr>
      </w:pPr>
      <w:r>
        <w:rPr>
          <w:noProof/>
        </w:rPr>
        <mc:AlternateContent>
          <mc:Choice Requires="wps">
            <w:drawing>
              <wp:anchor distT="0" distB="0" distL="0" distR="0" simplePos="0" relativeHeight="251874816" behindDoc="1" locked="0" layoutInCell="1" allowOverlap="1" wp14:anchorId="1E4A95FE" wp14:editId="2E68E965">
                <wp:simplePos x="0" y="0"/>
                <wp:positionH relativeFrom="page">
                  <wp:posOffset>360045</wp:posOffset>
                </wp:positionH>
                <wp:positionV relativeFrom="paragraph">
                  <wp:posOffset>149860</wp:posOffset>
                </wp:positionV>
                <wp:extent cx="6840220" cy="0"/>
                <wp:effectExtent l="0" t="0" r="5080" b="0"/>
                <wp:wrapTopAndBottom/>
                <wp:docPr id="620" name="Line 5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3278FD7" id="Line 586" o:spid="_x0000_s1026" style="position:absolute;z-index:-251441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Vh9EwIAAC8EAAAOAAAAZHJzL2Uyb0RvYy54bWysU02P2yAQvVfqf0DcE3+s15tYcVZVnPSy&#10;bSNt+wMI4BgVAwISJ6r63zvgJG3aS1XVBwzM8Hjz5rF4PvUSHbl1QqsaZ9MUI66oZkLta/zl82Yy&#10;w8h5ohiRWvEan7nDz8u3bxaDqXiuOy0ZtwhAlKsGU+POe1MliaMd74mbasMVBFtte+JhafcJs2QA&#10;9F4meZqWyaAtM1ZT7hzsNmMQLyN+23LqP7Wt4x7JGgM3H0cbx10Yk+WCVHtLTCfohQb5BxY9EQou&#10;vUE1xBN0sOIPqF5Qq51u/ZTqPtFtKyiPNUA1WfpbNa8dMTzWAuI4c5PJ/T9Y+vG4tUiwGpc56KNI&#10;D016EYqjx1kZ1BmMqyBppbY21EdP6tW8aPrVQSy5C4aFM4C2Gz5oBjDk4HUU5dTaPhyGctEpan++&#10;ac9PHlHYLGdFmgcK9BpLSHU9aKzz77nuUZjUWAK/CEyOL84HIqS6poR7lN4IKWNrpUJDjZ/yh3k8&#10;4LQULARDmrP73UpadCTBHPELFQPYXVpAbojrxrwYGm1j9UGxeEvHCVtf5p4IOc4BSKpwEdQIPC+z&#10;0Rbf5ul8PVvPikmRl+tJkTbN5N1mVUzKTfb02Dw0q1WTfQ+cs6LqBGNcBdpXi2bF31ng8lhGc91M&#10;etMnuUePtQPZ6z+Sjk0OfR29sNPsvLVBptBvcGVMvrygYPtf1zHr5ztf/gA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JXFWH0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74CC0D0D" w14:textId="77777777" w:rsidR="00CA48A5" w:rsidRDefault="0008482D">
      <w:pPr>
        <w:pStyle w:val="BodyText"/>
        <w:tabs>
          <w:tab w:val="left" w:pos="6343"/>
        </w:tabs>
        <w:spacing w:before="64" w:line="230" w:lineRule="exact"/>
        <w:ind w:left="163"/>
      </w:pPr>
      <w:r>
        <w:t>University</w:t>
      </w:r>
      <w:r>
        <w:rPr>
          <w:spacing w:val="-9"/>
        </w:rPr>
        <w:t xml:space="preserve"> </w:t>
      </w:r>
      <w:r>
        <w:t>affiliation(s)?</w:t>
      </w:r>
      <w:r>
        <w:tab/>
        <w:t>Yes</w:t>
      </w:r>
    </w:p>
    <w:p w14:paraId="531D90E0" w14:textId="77777777" w:rsidR="00CA48A5" w:rsidRDefault="00B558B1">
      <w:pPr>
        <w:pStyle w:val="BodyText"/>
        <w:spacing w:line="230" w:lineRule="exact"/>
        <w:ind w:left="6324" w:right="4619"/>
        <w:jc w:val="center"/>
      </w:pPr>
      <w:r>
        <w:rPr>
          <w:noProof/>
        </w:rPr>
        <mc:AlternateContent>
          <mc:Choice Requires="wpg">
            <w:drawing>
              <wp:anchor distT="0" distB="0" distL="114300" distR="114300" simplePos="0" relativeHeight="251736576" behindDoc="1" locked="0" layoutInCell="1" allowOverlap="1" wp14:anchorId="09CEA368" wp14:editId="575F8CD8">
                <wp:simplePos x="0" y="0"/>
                <wp:positionH relativeFrom="page">
                  <wp:posOffset>4150995</wp:posOffset>
                </wp:positionH>
                <wp:positionV relativeFrom="paragraph">
                  <wp:posOffset>-125730</wp:posOffset>
                </wp:positionV>
                <wp:extent cx="122555" cy="266700"/>
                <wp:effectExtent l="0" t="0" r="0" b="0"/>
                <wp:wrapNone/>
                <wp:docPr id="617" name="Group 5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98"/>
                          <a:chExt cx="193" cy="420"/>
                        </a:xfrm>
                      </wpg:grpSpPr>
                      <pic:pic xmlns:pic="http://schemas.openxmlformats.org/drawingml/2006/picture">
                        <pic:nvPicPr>
                          <pic:cNvPr id="618" name="Picture 585"/>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19" name="Picture 584"/>
                          <pic:cNvPicPr>
                            <a:picLocks/>
                          </pic:cNvPicPr>
                        </pic:nvPicPr>
                        <pic:blipFill>
                          <a:blip r:embed="rId23">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B28572A" id="Group 583" o:spid="_x0000_s1026" style="position:absolute;margin-left:326.85pt;margin-top:-9.9pt;width:9.65pt;height:21pt;z-index:-251579904;mso-position-horizontal-relative:page" coordorigin="6537,-198"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P53PVbwMAAG8DAAAUAAAAZHJzL21lZGlhL2ltYWdlMi5wbmeJUE5HDQoa&#10;CgAAAA1JSERSAAAAGQAAABoIBgAAAEJ9980AAAAGYktHRAD/AP8A/6C9p5MAAAAJcEhZcwAADsQA&#10;AA7EAZUrDhsAAAMPSURBVEiJtZZNTNpgGMcfWsUmSpXrxGRLEBG2A2835NQS7nLcCGcXzluMRydH&#10;QvRs4EyQo7vPj5NSsT1U6ToSSAZecbglLv16dlhY8AM3tXuS/6Xv2/+vb9o+z9+FiDCsbNumNE2b&#10;E0UxKopi9Ojo6FW9Xg/Nz8+r0WhU7Gtubk6jKMoeaoSIt6parUZnZ2e/AAACAI6Pj//geX4/k8ls&#10;CoKwNzEx8b2/5vf7G4eHhwvDvG5cMAxjJJvNrtI0bfp8vnahUHirKMpz0zTpwX2madInJyfhYrG4&#10;NDMz85WmaXNtbe2DYRgjd0KazeazWCx2AACYSqXK3W7XO+zpBnV+fj6VTqdLAIALCwuHzWbz2a0Q&#10;wzBGCCHHLMv2SqVS+l/Mr6tcLqdYlu0RQo4HT/RnQy6XWwEArFQqrx8C6KtSqbwGAMzlcitXIJqm&#10;BRiGuUwmk9u2bbseA7Ft25VMJrcZhrnUNC2AiACWZVE8z+9PTk5+Ozs7e/IYQF+dTmeaZdkez/P7&#10;lmVRoKpqEABwY2PjnROAvtbX198DAKqqGqQkSSIAAIlEYmfoz/SA6vtJkkQoWZYjbrdbD4VCdSch&#10;oVCoPjo6asiyHHElEolPvV5vslarvXQSAgDAcdzx1NTUN/B6vd2lpaWik++jr7GxsZ8AgBQiupw+&#10;wfUaIYRIsixH/od5OBw+9Xq95xQhRFIU5YWu624nAbquuxVFeRGJRGSKECLpuu6u1+shJyGnp6dh&#10;wzBGCSESRQiRAAB2dnYSTkL6foQQCWzbdsXj8V2WZXudTmfaia+q3W77WJbtCYKwZ1kWBYgIjUbD&#10;72SDXFxc/MgwzGWj0fBfafX5fH4ZAHBra+vNYyDlcjkFAJjP55evtHrE30OL47iax+O5eOjQKpVK&#10;aY/Hc8FxXO3WoYWI0Gq1nj5k/Ha7XW8qlSoDAMZisYNWq/V0cP3GDfcNEoVC4a3P52vTNG1ms9nV&#10;vwaJQVWr1WggENBgIBIJgrCXyWQ24/H47n0ikQvx38OdKIpRVVXng8Hg58FwFwwGP98V7n4BhhiM&#10;GUTjqnEAAAAASUVORK5CYIJQSwMEFAAGAAgAAAAhAPvdG0WgAwAALQ0AAA4AAABkcnMvZTJvRG9j&#10;LnhtbOxXbWvjOBD+fnD/wfi765f6nSZLGyfloHtX7nZ/gCLLsVjbEpKStBz733ck2UmaFHrscrAL&#10;DdgZaaTRzPPMjO2bD0995+yIkJQNMze8ClyHDJjVdNjM3M+fVl7uOlKhoUYdG8jMfSbS/TD//beb&#10;PS9JxFrW1UQ4YGSQ5Z7P3FYpXvq+xC3pkbxinAygbJjokYKh2Pi1QHuw3nd+FASpv2ei5oJhIiXM&#10;Vlbpzo39piFY/dU0kiinm7ngmzJ3Ye5rfffnN6jcCMRbikc30Hd40SM6wKEHUxVSyNkKemGqp1gw&#10;yRp1hVnvs6ahmJgYIJowOIvmXrAtN7Fsyv2GH2ACaM9w+m6z+M/do3BoPXPTMHOdAfVAkjnXSfJr&#10;Dc+eb0pYdS/4P/xR2BhBfGD4iwS1f67X441d7Kz3H1kNBtFWMQPPUyN6bQICd54MC88HFsiTcjBM&#10;hlGUJInrYFBFaZoFI0u4BSr1rjS5BldB64VFbhnE7XLaXVzbrXFk9vmotIcaR0fH5jec4hKuEVKQ&#10;LiB9O/Vgl9oK4o5G+v9ko0fiy5Z7wD5Hiq5pR9WzyWTARzs17B4p1jjrwSk7UEiWHdDrY4GfRAc/&#10;rbO7kI7qwM1Lna+HL+yvO8pXtOs0JVoeI4H6OMuvV8CwuVsxvO3JoGwxCtJBUGyQLeXSdURJ+jWB&#10;3BJ/1KHhHzh+kEofp9k2BfJvlN8GQRHdeYskWHhxkC292yLOvCxYZnEQ5+EiXHzVu8O43EoCwaGu&#10;4nT0FWYvvH21Gsa+YevM1KuzQ6Yr6Cw2Dk3/xkWY0pBoX6XAf0MngXUgK0EUbrXYAHLjPCw+KAzM&#10;R2Q16BIq581igLROp7QubFofSmJK6hAE6+5USVxIdU9Y72gBkAY/DdJoB1HYpdMS7fPANN8mkm54&#10;MQEh2JnXOCqCYpkv89iLo3QJHFWVd7taxF66CrOkuq4WiyqcOGppXZNBH/PjFBnEWUfrKUul2KwX&#10;nbDUrcxvBEQel/k6VY5uTLRqY8e0K8IoDu6iwluleebFqzjxiizIvSAs7oo0iIu4Wr0M6YEO5MdD&#10;cvYzt0iixLB04rROs5PYAvO7jA2VPVXwyOxoP3PzwyJUtgTVy6E21CpEOyufQKHdP0JhM95m+pSi&#10;oNUiXL9igywuG2Ss8dMh6Ub6kzfI6L1BvvG2cGiQ0fjUf2+P+oF07HtnLeS9Pf5/7dG8TcI7uWmo&#10;4/eDfuk/HYN8+pUz/wYAAP//AwBQSwMECgAAAAAAAAAhAB8zkeIXAwAAFwMAABQAAABkcnMvbWVk&#10;aWEvaW1hZ2UxLnBuZ4lQTkcNChoKAAAADUlIRFIAAAAZAAAAGQgGAAAAxOmFYwAAAAZiS0dEAP8A&#10;/wD/oL2nkwAAAAlwSFlzAAAOxAAADsQBlSsOGwAAArdJREFUSIm1lk9u2kAUxh+zSdiETRvCOBY7&#10;IDISSB6J9AbF7JILRIYDJKuYC4Su2gMkkXoAs6vJDWIjjSVQkBJYRQZHQcnCbMAbeF1UjmgClKbu&#10;SN9m5vn95o9nvhdBRFjWfN/fbLfbOc4545wz27blbrebTqVSPVmWbcYYZ4zxXC7Xjkajk6WJEHGh&#10;Go1GkVLqAgACAG5vbw+LxWLj+Pj4m6IoRjwefwzGKKWuYRjKslxvOjzPi1UqlXMAQEmSOrquHzqO&#10;I85ms8h83Gw2i/T7/V1d1w+z2ewNAKCqqpee58VWQizLKoii6BBCppqm1Xzf31g2u3n5vr+haVqN&#10;EDIVRdExTXN/IcTzvJgoik4ymby3LKuwTvLXsiyrkEwm70VRdOZX9BKgquolIWT6XkAg0zT3CSFT&#10;VVUvf4MYhqEAAFar1bN/AQTSNK0GABj8DDAej6OJROIhm83erHsG65yRJEkdSqk7Ho+jcH19/QkA&#10;sF6vH4QBCKTr+iEAoGma+4RzzgAACoVCc+llekcL8nHOGeGcs52dnUdK6UOYEEEQ3Hg8PuScM5Ak&#10;qVMqlX6EuVWBMpnMLQAg6fV6qVQq1QtzFUG7u7vLAACQdDrd7Xa76f8B2dvbuwUAILIs27Zty4gY&#10;CROAiJHn5+cPR0dH3wljjA+Hw7jrukKYkMFgsPv09PSRMcYJY4wDADSbzUKYkCAfY4zDZDLZpJS6&#10;kiR1wr7xgiAMJpPJJiD+MigAQE3TamFATk9PvwAAXl1dfX55IBERyuXyRZivcKVSOQ/6XgZHo9FW&#10;4CevTWddzfvJaDTaegMJgt7rjNVq9Sxwxte78eYDz/Ni5XL5AuY8vt/v7y7y+MFgINTr9YO/8vh5&#10;LapWFEUxTk5OvpZKpR/z1UoikXhYVa1EEFfXXa1WK/+nuiufz7dW1V0/AX8XhrPRdyeWAAAAAElF&#10;TkSuQmCCUEsDBBQABgAIAAAAIQAubPAAxQAAAKUBAAAZAAAAZHJzL19yZWxzL2Uyb0RvYy54bWwu&#10;cmVsc7yQwYrCMBCG7wv7DmHu27Q9LLKY9iKCV3EfYEimabCZhCSKvr2BZUFB8OZxZvi//2PW48Uv&#10;4kwpu8AKuqYFQayDcWwV/B62XysQuSAbXAKTgitlGIfPj/WeFiw1lGcXs6gUzgrmUuKPlFnP5DE3&#10;IRLXyxSSx1LHZGVEfURLsm/bb5nuGTA8MMXOKEg704M4XGNtfs0O0+Q0bYI+eeLypEI6X7srEJOl&#10;osCTcfi37JvIFuRzh+49Dt2/g3x47nADAAD//wMAUEsDBBQABgAIAAAAIQCaiPt15gAAAA8BAAAP&#10;AAAAZHJzL2Rvd25yZXYueG1sTI9La8MwEITvhf4HsYXeEvlBnNaxHEL6OIVAk0LpbWNvbBNLMpZi&#10;O/++21N7WVh2Zna+bD3pVgzUu8YaBeE8AEGmsGVjKgWfx7fZEwjn0ZTYWkMKbuRgnd/fZZiWdjQf&#10;NBx8JTjEuBQV1N53qZSuqEmjm9uODN/Ottfoee0rWfY4crhuZRQEidTYGP5QY0fbmorL4aoVvI84&#10;buLwddhdztvb93Gx/9qFpNTjw/Sy4rFZgfA0+T8H/DJwf8i52MleTelEqyBZxEuWKpiFzwzCimQZ&#10;M+JJQRRFIPNM/ufIfwAAAP//AwBQSwECLQAUAAYACAAAACEAsYJntgoBAAATAgAAEwAAAAAAAAAA&#10;AAAAAAAAAAAAW0NvbnRlbnRfVHlwZXNdLnhtbFBLAQItABQABgAIAAAAIQA4/SH/1gAAAJQBAAAL&#10;AAAAAAAAAAAAAAAAADsBAABfcmVscy8ucmVsc1BLAQItAAoAAAAAAAAAIQAP53PVbwMAAG8DAAAU&#10;AAAAAAAAAAAAAAAAADoCAABkcnMvbWVkaWEvaW1hZ2UyLnBuZ1BLAQItABQABgAIAAAAIQD73RtF&#10;oAMAAC0NAAAOAAAAAAAAAAAAAAAAANsFAABkcnMvZTJvRG9jLnhtbFBLAQItAAoAAAAAAAAAIQAf&#10;M5HiFwMAABcDAAAUAAAAAAAAAAAAAAAAAKcJAABkcnMvbWVkaWEvaW1hZ2UxLnBuZ1BLAQItABQA&#10;BgAIAAAAIQAubPAAxQAAAKUBAAAZAAAAAAAAAAAAAAAAAPAMAABkcnMvX3JlbHMvZTJvRG9jLnht&#10;bC5yZWxzUEsBAi0AFAAGAAgAAAAhAJqI+3XmAAAADwEAAA8AAAAAAAAAAAAAAAAA7A0AAGRycy9k&#10;b3ducmV2LnhtbFBLBQYAAAAABwAHAL4BAAD/DgAAAAA=&#10;">
                <v:shape id="Picture 585"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0dxyQAAAOEAAAAPAAAAZHJzL2Rvd25yZXYueG1sRI/RasJA&#10;EEXfhf7DMgXf6sZipURXkZZAabFY2w8Ys2MSzM7G7FbXv3ceBF8GLsM9M2e+TK5VJ+pD49nAeJSB&#10;Ii69bbgy8PdbPL2CChHZYuuZDFwowHLxMJhjbv2Zf+i0jZUSCIccDdQxdrnWoazJYRj5jlh2e987&#10;jBL7StsezwJ3rX7Osql22LBcqLGjt5rKw/bfGbDr4jukyXHfbNLL59EedjErvowZPqb3mYzVDFSk&#10;FO+NG+LDGpiO5WUxEhvQiysAAAD//wMAUEsBAi0AFAAGAAgAAAAhANvh9svuAAAAhQEAABMAAAAA&#10;AAAAAAAAAAAAAAAAAFtDb250ZW50X1R5cGVzXS54bWxQSwECLQAUAAYACAAAACEAWvQsW78AAAAV&#10;AQAACwAAAAAAAAAAAAAAAAAfAQAAX3JlbHMvLnJlbHNQSwECLQAUAAYACAAAACEANo9HcckAAADh&#10;AAAADwAAAAAAAAAAAAAAAAAHAgAAZHJzL2Rvd25yZXYueG1sUEsFBgAAAAADAAMAtwAAAP0CAAAA&#10;AA==&#10;">
                  <v:imagedata r:id="rId14" o:title=""/>
                  <v:path arrowok="t"/>
                  <o:lock v:ext="edit" aspectratio="f"/>
                </v:shape>
                <v:shape id="Picture 584"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hcwyQAAAOEAAAAPAAAAZHJzL2Rvd25yZXYueG1sRI9Ba8JA&#10;FITvhf6H5RV6qxtFxEZXKS0FD4IYI/b4yL4mqdm3Mfuq6b/vCoKXgWGYb5j5sneNOlMXas8GhoME&#10;FHHhbc2lgXz3+TIFFQTZYuOZDPxRgOXi8WGOqfUX3tI5k1JFCIcUDVQibap1KCpyGAa+JY7Zt+8c&#10;SrRdqW2Hlwh3jR4lyUQ7rDkuVNjSe0XFMft1BupTNl6PVvuD9MdT2Mvha5P/jI15fuo/ZlHeZqCE&#10;erk3boiVNTAZvsL1UXwDevEPAAD//wMAUEsBAi0AFAAGAAgAAAAhANvh9svuAAAAhQEAABMAAAAA&#10;AAAAAAAAAAAAAAAAAFtDb250ZW50X1R5cGVzXS54bWxQSwECLQAUAAYACAAAACEAWvQsW78AAAAV&#10;AQAACwAAAAAAAAAAAAAAAAAfAQAAX3JlbHMvLnJlbHNQSwECLQAUAAYACAAAACEARY4XMMkAAADh&#10;AAAADwAAAAAAAAAAAAAAAAAHAgAAZHJzL2Rvd25yZXYueG1sUEsFBgAAAAADAAMAtwAAAP0CAAAA&#10;AA==&#10;">
                  <v:imagedata r:id="rId24" o:title=""/>
                  <v:path arrowok="t"/>
                  <o:lock v:ext="edit" aspectratio="f"/>
                </v:shape>
                <w10:wrap anchorx="page"/>
              </v:group>
            </w:pict>
          </mc:Fallback>
        </mc:AlternateContent>
      </w:r>
      <w:r w:rsidR="0008482D">
        <w:rPr>
          <w:w w:val="105"/>
        </w:rPr>
        <w:t>No</w:t>
      </w:r>
    </w:p>
    <w:p w14:paraId="304BC39B" w14:textId="77777777" w:rsidR="00CA48A5" w:rsidRDefault="00B558B1">
      <w:pPr>
        <w:pStyle w:val="BodyText"/>
        <w:spacing w:before="5"/>
        <w:ind w:left="0"/>
        <w:rPr>
          <w:sz w:val="16"/>
        </w:rPr>
      </w:pPr>
      <w:r>
        <w:rPr>
          <w:noProof/>
        </w:rPr>
        <mc:AlternateContent>
          <mc:Choice Requires="wps">
            <w:drawing>
              <wp:anchor distT="0" distB="0" distL="0" distR="0" simplePos="0" relativeHeight="251875840" behindDoc="1" locked="0" layoutInCell="1" allowOverlap="1" wp14:anchorId="07AB1FED" wp14:editId="4AF47853">
                <wp:simplePos x="0" y="0"/>
                <wp:positionH relativeFrom="page">
                  <wp:posOffset>360045</wp:posOffset>
                </wp:positionH>
                <wp:positionV relativeFrom="paragraph">
                  <wp:posOffset>149860</wp:posOffset>
                </wp:positionV>
                <wp:extent cx="6840220" cy="0"/>
                <wp:effectExtent l="0" t="0" r="5080" b="0"/>
                <wp:wrapTopAndBottom/>
                <wp:docPr id="616" name="Line 5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6CED453" id="Line 582" o:spid="_x0000_s1026" style="position:absolute;z-index:-251440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eQ7FAIAAC8EAAAOAAAAZHJzL2Uyb0RvYy54bWysU02P2yAQvVfqf0DcE3+s15tYcVZVnPSy&#10;bSNt+wMI4BgVAwISJ6r63zvgJG3aS1XVBwzM8Hhv5rF4PvUSHbl1QqsaZ9MUI66oZkLta/zl82Yy&#10;w8h5ohiRWvEan7nDz8u3bxaDqXiuOy0ZtwhAlKsGU+POe1MliaMd74mbasMVBFtte+JhafcJs2QA&#10;9F4meZqWyaAtM1ZT7hzsNmMQLyN+23LqP7Wt4x7JGgM3H0cbx10Yk+WCVHtLTCfohQb5BxY9EQou&#10;vUE1xBN0sOIPqF5Qq51u/ZTqPtFtKyiPGkBNlv6m5rUjhkctUBxnbmVy/w+WfjxuLRKsxmVWYqRI&#10;D016EYqjx1keqjMYV0HSSm1t0EdP6tW8aPrVQSy5C4aFM4C2Gz5oBjDk4HUsyqm1fTgMctEp1v58&#10;qz0/eURhs5wVaZ5Di+g1lpDqetBY599z3aMwqbEEfhGYHF+cD0RIdU0J9yi9EVLG1kqFhho/5Q/z&#10;eMBpKVgIhjRn97uVtOhIgjniFxQD2F1aQG6I68a8GBptY/VBsXhLxwlbX+aeCDnOAUiqcBFoBJ6X&#10;2WiLb/N0vp6tZ8WkyMv1pEibZvJusyom5SZ7emwemtWqyb4HzllRdYIxrgLtq0Wz4u8scHkso7lu&#10;Jr3VJ7lHj9qB7PUfSccmh76OXthpdt7aUKbQb3BlTL68oGD7X9cx6+c7X/4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DpieQ7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659BF02A" w14:textId="77777777" w:rsidR="00B558B1" w:rsidRDefault="00B558B1">
      <w:pPr>
        <w:pStyle w:val="BodyText"/>
        <w:spacing w:before="64" w:line="229" w:lineRule="exact"/>
        <w:ind w:left="163"/>
      </w:pPr>
    </w:p>
    <w:p w14:paraId="2A5979D0" w14:textId="77777777" w:rsidR="00CA48A5" w:rsidRDefault="0008482D">
      <w:pPr>
        <w:pStyle w:val="BodyText"/>
        <w:spacing w:before="64" w:line="229" w:lineRule="exact"/>
        <w:ind w:left="163"/>
      </w:pPr>
      <w:r>
        <w:t>Number of peer-reviewed PubMed MEDLINE listed</w:t>
      </w:r>
    </w:p>
    <w:p w14:paraId="45A2F262" w14:textId="77777777" w:rsidR="00CA48A5" w:rsidRDefault="0008482D">
      <w:pPr>
        <w:pStyle w:val="BodyText"/>
        <w:tabs>
          <w:tab w:val="left" w:pos="6116"/>
          <w:tab w:val="left" w:pos="9227"/>
        </w:tabs>
        <w:spacing w:line="227" w:lineRule="exact"/>
        <w:ind w:left="163"/>
      </w:pPr>
      <w:r>
        <w:t>publications co-authored by head of research</w:t>
      </w:r>
      <w:r>
        <w:rPr>
          <w:spacing w:val="17"/>
        </w:rPr>
        <w:t xml:space="preserve"> </w:t>
      </w:r>
      <w:r>
        <w:t>since</w:t>
      </w:r>
      <w:r>
        <w:tab/>
      </w:r>
      <w:r>
        <w:rPr>
          <w:w w:val="94"/>
          <w:u w:val="single"/>
        </w:rPr>
        <w:t xml:space="preserve"> </w:t>
      </w:r>
      <w:r>
        <w:rPr>
          <w:u w:val="single"/>
        </w:rPr>
        <w:tab/>
      </w:r>
    </w:p>
    <w:p w14:paraId="173980EE" w14:textId="77777777" w:rsidR="00CA48A5" w:rsidRDefault="0008482D">
      <w:pPr>
        <w:pStyle w:val="BodyText"/>
        <w:tabs>
          <w:tab w:val="left" w:pos="6116"/>
        </w:tabs>
        <w:spacing w:before="1" w:line="235" w:lineRule="auto"/>
        <w:ind w:left="6116" w:right="839" w:hanging="5953"/>
      </w:pPr>
      <w:r>
        <w:t>January</w:t>
      </w:r>
      <w:r>
        <w:rPr>
          <w:spacing w:val="-1"/>
        </w:rPr>
        <w:t xml:space="preserve"> </w:t>
      </w:r>
      <w:r>
        <w:t>2014</w:t>
      </w:r>
      <w:r>
        <w:tab/>
        <w:t>(Approximate number is fine if exact number is hard to</w:t>
      </w:r>
      <w:r>
        <w:rPr>
          <w:spacing w:val="-9"/>
        </w:rPr>
        <w:t xml:space="preserve"> </w:t>
      </w:r>
      <w:r>
        <w:t>determine.)</w:t>
      </w:r>
    </w:p>
    <w:p w14:paraId="5BFC11EA" w14:textId="77777777" w:rsidR="00CA48A5" w:rsidRDefault="00CA48A5">
      <w:pPr>
        <w:pStyle w:val="BodyText"/>
        <w:spacing w:before="8"/>
        <w:ind w:left="0"/>
        <w:rPr>
          <w:sz w:val="29"/>
        </w:rPr>
      </w:pPr>
    </w:p>
    <w:p w14:paraId="7048294D" w14:textId="77777777" w:rsidR="00CA48A5" w:rsidRDefault="00B558B1">
      <w:pPr>
        <w:pStyle w:val="BodyText"/>
        <w:ind w:left="107"/>
      </w:pPr>
      <w:r>
        <w:rPr>
          <w:noProof/>
        </w:rPr>
        <mc:AlternateContent>
          <mc:Choice Requires="wps">
            <w:drawing>
              <wp:inline distT="0" distB="0" distL="0" distR="0" wp14:anchorId="1FB8EEF5" wp14:editId="14B3E893">
                <wp:extent cx="6840220" cy="208915"/>
                <wp:effectExtent l="0" t="0" r="0" b="0"/>
                <wp:docPr id="615" name="Text Box 5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328B36" w14:textId="77777777" w:rsidR="00CA48A5" w:rsidRDefault="0008482D">
                            <w:pPr>
                              <w:spacing w:before="24"/>
                              <w:ind w:left="56"/>
                              <w:rPr>
                                <w:rFonts w:ascii="Arial"/>
                                <w:b/>
                              </w:rPr>
                            </w:pPr>
                            <w:r>
                              <w:rPr>
                                <w:rFonts w:ascii="Arial"/>
                                <w:b/>
                                <w:w w:val="105"/>
                              </w:rPr>
                              <w:t>Department Research Funding</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81" o:spid="_x0000_s1028"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FtgcAIAAPMEAAAOAAAAZHJzL2Uyb0RvYy54bWysVNuO2yAQfa/Uf0C8Z32Rk7WtdVbdS6pK&#10;24u02w8gGMeoGCiQ2Nuq/94B4nS3F6mqmkh4YIbDDOcMF5fTINCBGcuVbHB2lmLEJFUtl7sGf3zY&#10;LEqMrCOyJUJJ1uBHZvHl+uWLi1HXLFe9Ei0zCECkrUfd4N45XSeJpT0biD1TmklwdsoMxMHU7JLW&#10;kBHQB5HkabpKRmVabRRl1sLqTXTidcDvOkbd+66zzCHRYMjNhdGEcevHZH1B6p0huuf0mAb5hywG&#10;wiUceoK6IY6gveG/QA2cGmVV586oGhLVdZyyUANUk6U/VXPfE81CLXA5Vp+uyf4/WPru8MEg3jZ4&#10;lS0xkmQAkh7Y5NCVmtCyzPwNjdrWEHivIdRN4ACmQ7VW3yn6yUJI8iQmbrA+eju+VS0gkr1TYcfU&#10;mcHfE1SOAAYoeTzR4E+lsLgqizTPwUXBl6dlBZn5I0g979bGutdMDcgbDTZAc0AnhzvrYugc4g+z&#10;SvB2w4UIE7PbXguDDgQkcZv6/xH9WZiQPlgqvy0ixhVIEs7wPp9uoPhrleVFepVXi82qPF8Um2K5&#10;qM7TcpFm1VW1SouquNl88wlmRd3ztmXyjks2yy0r/o7Oo/CjUILg0NjgapkvIxd/LDINv98VOXAH&#10;3Sf40ODyFETqnpH2VrZQNqkd4SLayfP0AyFwB/M33EqQgWc+asBN2ymIK59ltFXtI+jCKKANGIaX&#10;A4xemS8YjdCFDbaf98QwjMQbCTL3LTsbZja2s0Ekha0NdhhF89rF1t5rw3c9IEeZSvUK9NfxIA0v&#10;1JjFUbXQWaGG4yvgW/fpPET9eKvW3wEAAP//AwBQSwMEFAAGAAgAAAAhAK94GzPgAAAACgEAAA8A&#10;AABkcnMvZG93bnJldi54bWxMj1FrwjAUhd8H+w/hCr7N1G5MrU1lU4TBEJnzwce0uTbF5KY0Ubt/&#10;v7iX+XLgcjjnni9f9NawC3a+cSRgPEqAIVVONVQL2H+vn6bAfJCkpHGEAn7Qw6J4fMhlptyVvvCy&#10;CzWLJeQzKUCH0Gac+0qjlX7kWqToHV1nZYhnV3PVyWsst4anSfLKrWwoftCyxaXG6rQ7WwHV+MVs&#10;3g+f5f50+Fge69Jv13oqxHDQr+ZR3ubAAvbhPwE3hrgfijisdGdSnhkBkSb86c1LJpMUWCngOZ0B&#10;L3J+j1D8AgAA//8DAFBLAQItABQABgAIAAAAIQC2gziS/gAAAOEBAAATAAAAAAAAAAAAAAAAAAAA&#10;AABbQ29udGVudF9UeXBlc10ueG1sUEsBAi0AFAAGAAgAAAAhADj9If/WAAAAlAEAAAsAAAAAAAAA&#10;AAAAAAAALwEAAF9yZWxzLy5yZWxzUEsBAi0AFAAGAAgAAAAhAMGEW2BwAgAA8wQAAA4AAAAAAAAA&#10;AAAAAAAALgIAAGRycy9lMm9Eb2MueG1sUEsBAi0AFAAGAAgAAAAhAK94GzPgAAAACgEAAA8AAAAA&#10;AAAAAAAAAAAAygQAAGRycy9kb3ducmV2LnhtbFBLBQYAAAAABAAEAPMAAADXBQAAAAA=&#10;" fillcolor="#e0e0e0" stroked="f">
                <v:path arrowok="t"/>
                <v:textbox inset="0,0,0,0">
                  <w:txbxContent>
                    <w:p w:rsidR="00CA48A5" w:rsidRDefault="0008482D">
                      <w:pPr>
                        <w:spacing w:before="24"/>
                        <w:ind w:left="56"/>
                        <w:rPr>
                          <w:rFonts w:ascii="Arial"/>
                          <w:b/>
                        </w:rPr>
                      </w:pPr>
                      <w:r>
                        <w:rPr>
                          <w:rFonts w:ascii="Arial"/>
                          <w:b/>
                          <w:w w:val="105"/>
                        </w:rPr>
                        <w:t>Department Research Funding</w:t>
                      </w:r>
                    </w:p>
                  </w:txbxContent>
                </v:textbox>
                <w10:anchorlock/>
              </v:shape>
            </w:pict>
          </mc:Fallback>
        </mc:AlternateContent>
      </w:r>
    </w:p>
    <w:p w14:paraId="1B657360"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54EE1263" wp14:editId="4C4448A4">
                <wp:extent cx="6840220" cy="7620"/>
                <wp:effectExtent l="0" t="0" r="5080" b="0"/>
                <wp:docPr id="613" name="Group 5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14" name="Line 580"/>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E300C37" id="Group 579"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2mcgIAAIQFAAAOAAAAZHJzL2Uyb0RvYy54bWykVMlu2zAQvRfoPxC6O1qiyLYQuSgsO5e0&#10;DZD2A2iSWlCKJEjGclD03zskZWW7BKkP9FCzvzfD6y+ngaMj06aXoorSiyRCTBBJe9FW0a+f+8Uq&#10;QsZiQTGXglXRIzPRl83nT9ejKlkmO8kp0wiCCFOOqoo6a1UZx4Z0bMDmQiomQNlIPWALV93GVOMR&#10;og88zpKkiEepqdKSMGPgax2U0cbHbxpG7I+mMcwiXkVQm/Wn9ufBnfHmGpetxqrryVQG/kAVA+4F&#10;JJ1D1dhi9KD7N6GGnmhpZGMviBxi2TQ9Yb4H6CZNXnVzo+WD8r205diqGSaA9hVOHw5Lvh/vNOpp&#10;FRXpZYQEHoAknxddLdcOnlG1JVjdaHWv7nToEcRbSX4bUMev9e7eBmN0GL9JCgHxg5UenlOjBxcC&#10;Gkcnz8LjzAI7WUTgY7HKkywDsgjolgVIniTSAZNvnEi3m9zSZLnMglOaOZcYlyGdL3EqyfUDk2ae&#10;wDT/B+Z9hxXzHBkH0wxmfgbzthcMXa18Fy43GG1FAJKcxAsgnymdpQG83wlhETA6Q/gMC593hgKX&#10;Sht7w+SAnFBFHKrzzODjrbEBtbOJI0rIfc+5J4ALNAIh2eXaOxjJe+qUzszo9rDlGh2x2zP/myh4&#10;YeYi19h0wc6rQuEw6IL6LB3DdDfJFvc8yNAAFy4RdAh1TlLYsD/rZL1b7Vb5Is+K3SJP6nrxdb/N&#10;F8U+XV7Vl/V2W6d/Xc1pXnY9pUy4ss/bnubvG4Dp3Ql7Ou/7jE/8MrofPyj2/O+LhkEMrIYpPEj6&#10;eKcd5tNMesmvunebniX3ljy/e6unx3PzDw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Cdn7aZyAgAAhAUAAA4AAAAAAAAA&#10;AAAAAAAALgIAAGRycy9lMm9Eb2MueG1sUEsBAi0AFAAGAAgAAAAhADjYkoLeAAAACQEAAA8AAAAA&#10;AAAAAAAAAAAAzAQAAGRycy9kb3ducmV2LnhtbFBLBQYAAAAABAAEAPMAAADXBQAAAAA=&#10;">
                <v:line id="Line 580"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RvVNxwAAAOEAAAAPAAAAZHJzL2Rvd25yZXYueG1sRI9Ba8JA&#10;FITvQv/D8gredKOIhOgqxVIpelJbxNsj+8wGs2/T7NbEf+8KgpeBYZhvmPmys5W4UuNLxwpGwwQE&#10;ce50yYWCn8PXIAXhA7LGyjEpuJGH5eKtN8dMu5Z3dN2HQkQI+wwVmBDqTEqfG7Loh64mjtnZNRZD&#10;tE0hdYNthNtKjpNkKi2WHBcM1rQylF/2/1ZBvUmPQW7S3/avTVZ82poqX++U6r93n7MoHzMQgbrw&#10;ajwR31rBdDSBx6P4BuTiDgAA//8DAFBLAQItABQABgAIAAAAIQDb4fbL7gAAAIUBAAATAAAAAAAA&#10;AAAAAAAAAAAAAABbQ29udGVudF9UeXBlc10ueG1sUEsBAi0AFAAGAAgAAAAhAFr0LFu/AAAAFQEA&#10;AAsAAAAAAAAAAAAAAAAAHwEAAF9yZWxzLy5yZWxzUEsBAi0AFAAGAAgAAAAhAPVG9U3HAAAA4QAA&#10;AA8AAAAAAAAAAAAAAAAABwIAAGRycy9kb3ducmV2LnhtbFBLBQYAAAAAAwADALcAAAD7AgAAAAA=&#10;" strokeweight=".57pt">
                  <o:lock v:ext="edit" shapetype="f"/>
                </v:line>
                <w10:anchorlock/>
              </v:group>
            </w:pict>
          </mc:Fallback>
        </mc:AlternateContent>
      </w:r>
    </w:p>
    <w:p w14:paraId="1E07DBDB" w14:textId="77777777" w:rsidR="00CA48A5" w:rsidRDefault="00B558B1">
      <w:pPr>
        <w:pStyle w:val="BodyText"/>
        <w:spacing w:before="68" w:line="230" w:lineRule="exact"/>
        <w:ind w:left="163"/>
      </w:pPr>
      <w:r>
        <w:rPr>
          <w:noProof/>
        </w:rPr>
        <mc:AlternateContent>
          <mc:Choice Requires="wps">
            <w:drawing>
              <wp:anchor distT="0" distB="0" distL="114300" distR="114300" simplePos="0" relativeHeight="251437568" behindDoc="0" locked="0" layoutInCell="1" allowOverlap="1" wp14:anchorId="72A38BE6" wp14:editId="073AEBF9">
                <wp:simplePos x="0" y="0"/>
                <wp:positionH relativeFrom="page">
                  <wp:posOffset>360045</wp:posOffset>
                </wp:positionH>
                <wp:positionV relativeFrom="paragraph">
                  <wp:posOffset>-235585</wp:posOffset>
                </wp:positionV>
                <wp:extent cx="6840220" cy="0"/>
                <wp:effectExtent l="0" t="0" r="5080" b="0"/>
                <wp:wrapNone/>
                <wp:docPr id="612" name="Line 5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1C86D0B" id="Line 578" o:spid="_x0000_s1026" style="position:absolute;z-index:251437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8.55pt" to="566.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aUqFAIAAC8EAAAOAAAAZHJzL2Uyb0RvYy54bWysU8uu2yAQ3VfqPyD2iR/XNw8rzlUVJ92k&#10;baTbfgABHKNiQEDiRFX/vQNO0qbdVFW9wMAMh3NmDouXcyfRiVsntKpwNk4x4opqJtShwl8+b0Yz&#10;jJwnihGpFa/whTv8snz7ZtGbkue61ZJxiwBEubI3FW69N2WSONryjrixNlxBsNG2Ix6W9pAwS3pA&#10;72SSp+kk6bVlxmrKnYPdegjiZcRvGk79p6Zx3CNZYeDm42jjuA9jslyQ8mCJaQW90iD/wKIjQsGl&#10;d6iaeIKOVvwB1QlqtdONH1PdJbppBOVRA6jJ0t/UvLbE8KgFiuPMvUzu/8HSj6edRYJVeJLlGCnS&#10;QZO2QnH0PJ2F6vTGlZC0Ujsb9NGzejVbTb86iCUPwbBwBtD2/QfNAIYcvY5FOTe2C4dBLjrH2l/u&#10;tednjyhsTmZFmufQInqLJaS8HTTW+fdcdyhMKiyBXwQmp63zgQgpbynhHqU3QsrYWqlQX+Fp/jSP&#10;B5yWgoVgSHP2sF9Ji04kmCN+QTGAPaQF5Jq4dsiLocE2Vh8Vi7e0nLD1de6JkMMcgKQKF4FG4Hmd&#10;Dbb4Nk/n69l6VoyKfLIeFWldj95tVsVossmmz/VTvVrV2ffAOSvKVjDGVaB9s2hW/J0Fro9lMNfd&#10;pPf6JI/oUTuQvf0j6djk0NfBC3vNLjsbyhT6Da6MydcXFGz/6zpm/Xznyx8AAAD//wMAUEsDBBQA&#10;BgAIAAAAIQBWhMIU4wAAABABAAAPAAAAZHJzL2Rvd25yZXYueG1sTE9NS8NAEL0L/odlBC/SbmKw&#10;0TSbIhWl9GZb9brJjtlgdjZmt2ny792CoJeBmffmfeSr0bRswN41lgTE8wgYUmVVQ7WAw/55dg/M&#10;eUlKtpZQwIQOVsXlRS4zZU/0isPO1yyIkMukAO19l3HuKo1GurntkAL2aXsjfVj7mqtenoK4aflt&#10;FC24kQ0FBy07XGusvnZHIyC9edu/lHrcTIf37822WQ9T/zEIcX01Pi3DeFwC8zj6vw84dwj5oQjB&#10;Snsk5Vgr4G6RBqaAWZLGwM6EOEkegJW/J17k/H+R4gcAAP//AwBQSwECLQAUAAYACAAAACEAtoM4&#10;kv4AAADhAQAAEwAAAAAAAAAAAAAAAAAAAAAAW0NvbnRlbnRfVHlwZXNdLnhtbFBLAQItABQABgAI&#10;AAAAIQA4/SH/1gAAAJQBAAALAAAAAAAAAAAAAAAAAC8BAABfcmVscy8ucmVsc1BLAQItABQABgAI&#10;AAAAIQDNSaUqFAIAAC8EAAAOAAAAAAAAAAAAAAAAAC4CAABkcnMvZTJvRG9jLnhtbFBLAQItABQA&#10;BgAIAAAAIQBWhMIU4wAAABABAAAPAAAAAAAAAAAAAAAAAG4EAABkcnMvZG93bnJldi54bWxQSwUG&#10;AAAAAAQABADzAAAAfgUAAAAA&#10;" strokeweight=".57pt">
                <o:lock v:ext="edit" shapetype="f"/>
                <w10:wrap anchorx="page"/>
              </v:line>
            </w:pict>
          </mc:Fallback>
        </mc:AlternateContent>
      </w:r>
      <w:r w:rsidR="0008482D">
        <w:t>Number of funded grants between 1st January 2014 and</w:t>
      </w:r>
    </w:p>
    <w:p w14:paraId="2E8A19F4" w14:textId="77777777" w:rsidR="00CA48A5" w:rsidRDefault="0008482D">
      <w:pPr>
        <w:pStyle w:val="BodyText"/>
        <w:tabs>
          <w:tab w:val="left" w:pos="6116"/>
          <w:tab w:val="left" w:pos="9227"/>
        </w:tabs>
        <w:spacing w:before="1" w:line="235" w:lineRule="auto"/>
        <w:ind w:left="163" w:right="1995"/>
      </w:pPr>
      <w:r>
        <w:t>31st December 2018 (The ED must be a</w:t>
      </w:r>
      <w:r>
        <w:rPr>
          <w:spacing w:val="59"/>
        </w:rPr>
        <w:t xml:space="preserve"> </w:t>
      </w:r>
      <w:r>
        <w:t>major</w:t>
      </w:r>
      <w:r>
        <w:rPr>
          <w:spacing w:val="7"/>
        </w:rPr>
        <w:t xml:space="preserve"> </w:t>
      </w:r>
      <w:r>
        <w:t>partner</w:t>
      </w:r>
      <w:r>
        <w:tab/>
      </w:r>
      <w:r>
        <w:rPr>
          <w:w w:val="94"/>
          <w:u w:val="single"/>
        </w:rPr>
        <w:t xml:space="preserve"> </w:t>
      </w:r>
      <w:r>
        <w:rPr>
          <w:u w:val="single"/>
        </w:rPr>
        <w:tab/>
      </w:r>
      <w:r>
        <w:t xml:space="preserve"> in the grant application </w:t>
      </w:r>
      <w:proofErr w:type="spellStart"/>
      <w:r>
        <w:t>e.g</w:t>
      </w:r>
      <w:proofErr w:type="spellEnd"/>
      <w:r>
        <w:t xml:space="preserve"> Principal</w:t>
      </w:r>
      <w:r>
        <w:rPr>
          <w:spacing w:val="-25"/>
        </w:rPr>
        <w:t xml:space="preserve"> </w:t>
      </w:r>
      <w:r>
        <w:t>Investigator</w:t>
      </w:r>
    </w:p>
    <w:p w14:paraId="031284BB" w14:textId="77777777" w:rsidR="00CA48A5" w:rsidRDefault="0008482D">
      <w:pPr>
        <w:pStyle w:val="BodyText"/>
        <w:spacing w:line="227" w:lineRule="exact"/>
        <w:ind w:left="163"/>
      </w:pPr>
      <w:r>
        <w:t>or major clinical health partner)</w:t>
      </w:r>
    </w:p>
    <w:p w14:paraId="787A9A4D" w14:textId="77777777" w:rsidR="00CA48A5" w:rsidRDefault="00CA48A5">
      <w:pPr>
        <w:pStyle w:val="BodyText"/>
        <w:ind w:left="0"/>
      </w:pPr>
    </w:p>
    <w:p w14:paraId="127E67CD" w14:textId="77777777" w:rsidR="00CA48A5" w:rsidRDefault="00B558B1">
      <w:pPr>
        <w:pStyle w:val="BodyText"/>
        <w:spacing w:before="11"/>
        <w:ind w:left="0"/>
        <w:rPr>
          <w:sz w:val="15"/>
        </w:rPr>
      </w:pPr>
      <w:r>
        <w:rPr>
          <w:noProof/>
        </w:rPr>
        <mc:AlternateContent>
          <mc:Choice Requires="wps">
            <w:drawing>
              <wp:anchor distT="0" distB="0" distL="0" distR="0" simplePos="0" relativeHeight="251372032" behindDoc="0" locked="0" layoutInCell="1" allowOverlap="1" wp14:anchorId="7A7B54D8" wp14:editId="6872D4CF">
                <wp:simplePos x="0" y="0"/>
                <wp:positionH relativeFrom="page">
                  <wp:posOffset>360045</wp:posOffset>
                </wp:positionH>
                <wp:positionV relativeFrom="paragraph">
                  <wp:posOffset>146685</wp:posOffset>
                </wp:positionV>
                <wp:extent cx="6840220" cy="0"/>
                <wp:effectExtent l="0" t="0" r="5080" b="0"/>
                <wp:wrapTopAndBottom/>
                <wp:docPr id="611" name="Line 5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75A284C" id="Line 577" o:spid="_x0000_s1026" style="position:absolute;z-index:251372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5pt" to="566.9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dFAIAAC8EAAAOAAAAZHJzL2Uyb0RvYy54bWysU8uu2yAQ3VfqPyD2iR/XNw8rzlUVJ92k&#10;baTbfgABHKNiQEDiRFX/vQNO0qbdVFW9wMAMh3NmDouXcyfRiVsntKpwNk4x4opqJtShwl8+b0Yz&#10;jJwnihGpFa/whTv8snz7ZtGbkue61ZJxiwBEubI3FW69N2WSONryjrixNlxBsNG2Ix6W9pAwS3pA&#10;72SSp+kk6bVlxmrKnYPdegjiZcRvGk79p6Zx3CNZYeDm42jjuA9jslyQ8mCJaQW90iD/wKIjQsGl&#10;d6iaeIKOVvwB1QlqtdONH1PdJbppBOVRA6jJ0t/UvLbE8KgFiuPMvUzu/8HSj6edRYJVeJJlGCnS&#10;QZO2QnH0PJ2G6vTGlZC0Ujsb9NGzejVbTb86iCUPwbBwBtD2/QfNAIYcvY5FOTe2C4dBLjrH2l/u&#10;tednjyhsTmZFmufQInqLJaS8HTTW+fdcdyhMKiyBXwQmp63zgQgpbynhHqU3QsrYWqlQX+Fp/jSP&#10;B5yWgoVgSHP2sF9Ji04kmCN+QTGAPaQF5Jq4dsiLocE2Vh8Vi7e0nLD1de6JkMMcgKQKF4FG4Hmd&#10;Dbb4Nk/n69l6VoyKfLIeFWldj95tVsVossmmz/VTvVrV2ffAOSvKVjDGVaB9s2hW/J0Fro9lMNfd&#10;pPf6JI/oUTuQvf0j6djk0NfBC3vNLjsbyhT6Da6MydcXFGz/6zpm/Xznyx8AAAD//wMAUEsDBBQA&#10;BgAIAAAAIQAJhJc84wAAAA4BAAAPAAAAZHJzL2Rvd25yZXYueG1sTE/LTsMwELwj8Q/WInFBrZNG&#10;tJDGqVARqOqNPuDqxEscEa9D7KbJ3+OKA1xW2p3ZeWSrwTSsx87VlgTE0wgYUmlVTZWAw/5l8gDM&#10;eUlKNpZQwIgOVvn1VSZTZc/0hv3OVyyIkEulAO19m3LuSo1GuqltkQL2aTsjfVi7iqtOnoO4afgs&#10;iubcyJqCg5YtrjWWX7uTEbC4O+5fCz1sxsP792Zbr/ux++iFuL0ZnpdhPC2BeRz83wdcOoT8kIdg&#10;hT2RcqwRcD9fBKaAWRIDu+BxkjwCK34vPM/4/xr5DwAAAP//AwBQSwECLQAUAAYACAAAACEAtoM4&#10;kv4AAADhAQAAEwAAAAAAAAAAAAAAAAAAAAAAW0NvbnRlbnRfVHlwZXNdLnhtbFBLAQItABQABgAI&#10;AAAAIQA4/SH/1gAAAJQBAAALAAAAAAAAAAAAAAAAAC8BAABfcmVscy8ucmVsc1BLAQItABQABgAI&#10;AAAAIQDnYLydFAIAAC8EAAAOAAAAAAAAAAAAAAAAAC4CAABkcnMvZTJvRG9jLnhtbFBLAQItABQA&#10;BgAIAAAAIQAJhJc84wAAAA4BAAAPAAAAAAAAAAAAAAAAAG4EAABkcnMvZG93bnJldi54bWxQSwUG&#10;AAAAAAQABADzAAAAfgUAAAAA&#10;" strokeweight=".57pt">
                <o:lock v:ext="edit" shapetype="f"/>
                <w10:wrap type="topAndBottom" anchorx="page"/>
              </v:line>
            </w:pict>
          </mc:Fallback>
        </mc:AlternateContent>
      </w:r>
    </w:p>
    <w:p w14:paraId="1660D634" w14:textId="77777777" w:rsidR="00CA48A5" w:rsidRDefault="0008482D">
      <w:pPr>
        <w:pStyle w:val="BodyText"/>
        <w:spacing w:before="67" w:line="235" w:lineRule="auto"/>
        <w:ind w:left="163" w:right="5944"/>
      </w:pPr>
      <w:r>
        <w:t>Approximate value of grants from philanthropic donations</w:t>
      </w:r>
    </w:p>
    <w:p w14:paraId="1C063B3F" w14:textId="77777777" w:rsidR="00CA48A5" w:rsidRDefault="00B558B1">
      <w:pPr>
        <w:pStyle w:val="BodyText"/>
        <w:spacing w:line="20" w:lineRule="exact"/>
        <w:ind w:left="6109"/>
        <w:rPr>
          <w:sz w:val="2"/>
        </w:rPr>
      </w:pPr>
      <w:r>
        <w:rPr>
          <w:noProof/>
          <w:sz w:val="2"/>
        </w:rPr>
        <mc:AlternateContent>
          <mc:Choice Requires="wpg">
            <w:drawing>
              <wp:inline distT="0" distB="0" distL="0" distR="0" wp14:anchorId="185AEA3C" wp14:editId="72D8BBE3">
                <wp:extent cx="1943100" cy="8890"/>
                <wp:effectExtent l="0" t="0" r="0" b="0"/>
                <wp:docPr id="609" name="Group 5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43100" cy="8890"/>
                          <a:chOff x="0" y="0"/>
                          <a:chExt cx="3060" cy="14"/>
                        </a:xfrm>
                      </wpg:grpSpPr>
                      <wps:wsp>
                        <wps:cNvPr id="610" name="Line 576"/>
                        <wps:cNvCnPr>
                          <a:cxnSpLocks/>
                        </wps:cNvCnPr>
                        <wps:spPr bwMode="auto">
                          <a:xfrm>
                            <a:off x="0" y="7"/>
                            <a:ext cx="306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97A11EF" id="Group 575" o:spid="_x0000_s1026" style="width:153pt;height:.7pt;mso-position-horizontal-relative:char;mso-position-vertical-relative:line" coordsize="306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5wgcwIAAIIFAAAOAAAAZHJzL2Uyb0RvYy54bWykVE1v4yAQva+0/wH5ntpuXTex6lSrOOml&#10;u43U3R9AANtoMSCgcarV/vcdwEm/LlU3BzJ4huHNezNc3xwGgfbMWK5kneRnWYKYJIpy2dXJr5+b&#10;2TxB1mFJsVCS1ckTs8nN8uuX61FX7Fz1SlBmECSRthp1nfTO6SpNLenZgO2Z0kyCs1VmwA62pkup&#10;wSNkH0R6nmVlOipDtVGEWQtfm+hMliF/2zLi7tvWModEnQA2F1YT1p1f0+U1rjqDdc/JBAN/AsWA&#10;uYRLT6ka7DB6NPxdqoETo6xq3RlRQ6ralhMWaoBq8uxNNbdGPepQS1eNnT7RBNS+4enTacmP/dYg&#10;TuukzBYJkngAkcK96PLq0tMz6q6CqFujH/TWxBrBvFPktwV3+tbv910MRrvxu6KQED86Feg5tGbw&#10;KaBwdAgqPJ1UYAeHCHzMF8VFnoFYBHzz+WISifSg5LtDpF9Pxy6ycjqTFx53iqt4W0A4IfLlQKPZ&#10;Zy7t/3H50GPNgkTWs3TkMgcokcs7LhlQWUYqQ9BKRh7JQb7i8YXTo7RA9wcZvIp9fGTwmYrA3YkJ&#10;XGlj3S1TA/JGnQgAF3TB+zvrImnHEC+TVBsuBHzHlZBo9HKU83DAKsGpd3qfNd1uJQzaYz9l4Tcp&#10;8CrMZ26w7WNccEXc0OaShlt6hul6sh3mItpQgJD+IigQcE5WnK8/i2yxnq/nxaw4L9ezImua2bfN&#10;qpiVm/zqsrloVqsm/+sx50XVc0qZ9LCPs54XH9N/enXilJ6m/cRP+jp76D4Ae/wPoKEPo6ixCXeK&#10;Pm2N53xqyWCFQQ/HpkfJvyQv9yHq+elc/gMAAP//AwBQSwMEFAAGAAgAAAAhAMQTSqfdAAAACAEA&#10;AA8AAABkcnMvZG93bnJldi54bWxMT11rwkAQfC/0Pxwr9K1eUlspMRcR+/EkBbVQfFuTNQnm9kLu&#10;TOK/77Yv7cvAMLOzM+lytI3qqfO1YwPxNAJFnLui5tLA5/7t/hmUD8gFNo7JwJU8LLPbmxSTwg28&#10;pX4XSiUh7BM0UIXQJlr7vCKLfupaYtFOrrMYhHalLjocJNw2+iGK5tpizfKhwpbWFeXn3cUaeB9w&#10;WM3i135zPq2vh/3Tx9cmJmPuJuPLQmC1ABVoDH8X8LNB+kMmxY7uwoVXjQFZE35RtFk0F3oU0yPo&#10;LNX/B2TfAAAA//8DAFBLAQItABQABgAIAAAAIQC2gziS/gAAAOEBAAATAAAAAAAAAAAAAAAAAAAA&#10;AABbQ29udGVudF9UeXBlc10ueG1sUEsBAi0AFAAGAAgAAAAhADj9If/WAAAAlAEAAAsAAAAAAAAA&#10;AAAAAAAALwEAAF9yZWxzLy5yZWxzUEsBAi0AFAAGAAgAAAAhAJlnnCBzAgAAggUAAA4AAAAAAAAA&#10;AAAAAAAALgIAAGRycy9lMm9Eb2MueG1sUEsBAi0AFAAGAAgAAAAhAMQTSqfdAAAACAEAAA8AAAAA&#10;AAAAAAAAAAAAzQQAAGRycy9kb3ducmV2LnhtbFBLBQYAAAAABAAEAPMAAADXBQAAAAA=&#10;">
                <v:line id="Line 576" o:spid="_x0000_s1027" style="position:absolute;visibility:visible;mso-wrap-style:square" from="0,7" to="30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2FvygAAAOEAAAAPAAAAZHJzL2Rvd25yZXYueG1sRI9Ba8JA&#10;EIXvBf/DMoXe6iZCrURXaS1CLy0YbaG3aXZMotnZkF1N+u+dQ8HLwGN43+NbrAbXqAt1ofZsIB0n&#10;oIgLb2suDex3m8cZqBCRLTaeycAfBVgtR3cLzKzveUuXPJZKIBwyNFDF2GZah6Iih2HsW2L5HXzn&#10;MErsSm077AXuGj1Jkql2WLMsVNjSuqLilJ+dgc/Nb3rOJz/r3fdRf7265yf+6FtjHu6Ht7mclzmo&#10;SEO8Nf4R79bANBUHMRIb0MsrAAAA//8DAFBLAQItABQABgAIAAAAIQDb4fbL7gAAAIUBAAATAAAA&#10;AAAAAAAAAAAAAAAAAABbQ29udGVudF9UeXBlc10ueG1sUEsBAi0AFAAGAAgAAAAhAFr0LFu/AAAA&#10;FQEAAAsAAAAAAAAAAAAAAAAAHwEAAF9yZWxzLy5yZWxzUEsBAi0AFAAGAAgAAAAhAEWjYW/KAAAA&#10;4QAAAA8AAAAAAAAAAAAAAAAABwIAAGRycy9kb3ducmV2LnhtbFBLBQYAAAAAAwADALcAAAD+AgAA&#10;AAA=&#10;" strokeweight=".24633mm">
                  <o:lock v:ext="edit" shapetype="f"/>
                </v:line>
                <w10:anchorlock/>
              </v:group>
            </w:pict>
          </mc:Fallback>
        </mc:AlternateContent>
      </w:r>
    </w:p>
    <w:p w14:paraId="361B95C3" w14:textId="77777777" w:rsidR="00CA48A5" w:rsidRDefault="00CA48A5">
      <w:pPr>
        <w:pStyle w:val="BodyText"/>
        <w:ind w:left="0"/>
      </w:pPr>
    </w:p>
    <w:p w14:paraId="5B4D2451" w14:textId="77777777" w:rsidR="00CA48A5" w:rsidRDefault="00B558B1">
      <w:pPr>
        <w:pStyle w:val="BodyText"/>
        <w:spacing w:before="3"/>
        <w:ind w:left="0"/>
        <w:rPr>
          <w:sz w:val="14"/>
        </w:rPr>
      </w:pPr>
      <w:r>
        <w:rPr>
          <w:noProof/>
        </w:rPr>
        <mc:AlternateContent>
          <mc:Choice Requires="wps">
            <w:drawing>
              <wp:anchor distT="0" distB="0" distL="0" distR="0" simplePos="0" relativeHeight="251373056" behindDoc="0" locked="0" layoutInCell="1" allowOverlap="1" wp14:anchorId="7FACE73A" wp14:editId="272F8E56">
                <wp:simplePos x="0" y="0"/>
                <wp:positionH relativeFrom="page">
                  <wp:posOffset>360045</wp:posOffset>
                </wp:positionH>
                <wp:positionV relativeFrom="paragraph">
                  <wp:posOffset>133985</wp:posOffset>
                </wp:positionV>
                <wp:extent cx="6840220" cy="0"/>
                <wp:effectExtent l="0" t="0" r="5080" b="0"/>
                <wp:wrapTopAndBottom/>
                <wp:docPr id="608" name="Line 5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4988D7D" id="Line 574" o:spid="_x0000_s1026" style="position:absolute;z-index:251373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0.55pt" to="566.95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dysFAIAAC8EAAAOAAAAZHJzL2Uyb0RvYy54bWysU8uu2yAQ3VfqPyD2iR/XNw8rzlUVJ92k&#10;baTbfgABHKNiQEDiRFX/vQNO0qbdVFW9wMAMh3NmDouXcyfRiVsntKpwNk4x4opqJtShwl8+b0Yz&#10;jJwnihGpFa/whTv8snz7ZtGbkue61ZJxiwBEubI3FW69N2WSONryjrixNlxBsNG2Ix6W9pAwS3pA&#10;72SSp+kk6bVlxmrKnYPdegjiZcRvGk79p6Zx3CNZYeDm42jjuA9jslyQ8mCJaQW90iD/wKIjQsGl&#10;d6iaeIKOVvwB1QlqtdONH1PdJbppBOVRA6jJ0t/UvLbE8KgFiuPMvUzu/8HSj6edRYJVeJJCqxTp&#10;oElboTh6nhahOr1xJSSt1M4GffSsXs1W068OYslDMCycAbR9/0EzgCFHr2NRzo3twmGQi86x9pd7&#10;7fnZIwqbk1mR5jm0iN5iCSlvB411/j3XHQqTCkvgF4HJaet8IELKW0q4R+mNkDK2VirUV3iaP83j&#10;AaelYCEY0pw97FfSohMJ5ohfUAxgD2kBuSauHfJiaLCN1UfF4i0tJ2x9nXsi5DAHIKnCRaAReF5n&#10;gy2+zdP5eraeFaMin6xHRVrXo3ebVTGabLLpc/1Ur1Z19j1wzoqyFYxxFWjfLJoVf2eB62MZzHU3&#10;6b0+ySN61A5kb/9IOjY59HXwwl6zy86GMoV+gytj8vUFBdv/uo5ZP9/58gcAAAD//wMAUEsDBBQA&#10;BgAIAAAAIQAADzk24gAAAA4BAAAPAAAAZHJzL2Rvd25yZXYueG1sTE9NT8MwDL0j8R8iI3FBLO0m&#10;NuiaTmgINO3GNuCaNqapaJySZF3778nEAS6W7Pf8PvLVYFrWo/ONJQHpJAGGVFnVUC3gsH++vQfm&#10;gyQlW0soYEQPq+LyIpeZsid6xX4XahZFyGdSgA6hyzj3lUYj/cR2SBH7tM7IEFdXc+XkKYqblk+T&#10;ZM6NbCg6aNnhWmP1tTsaAYubt/1LqYfNeHj/3mybdT+6j16I66vhaRnH4xJYwCH8fcC5Q8wPRQxW&#10;2iMpz1oBd/NFZAqYpimwM57OZg/Ayt8LL3L+v0bxAwAA//8DAFBLAQItABQABgAIAAAAIQC2gziS&#10;/gAAAOEBAAATAAAAAAAAAAAAAAAAAAAAAABbQ29udGVudF9UeXBlc10ueG1sUEsBAi0AFAAGAAgA&#10;AAAhADj9If/WAAAAlAEAAAsAAAAAAAAAAAAAAAAALwEAAF9yZWxzLy5yZWxzUEsBAi0AFAAGAAgA&#10;AAAhAKht3KwUAgAALwQAAA4AAAAAAAAAAAAAAAAALgIAAGRycy9lMm9Eb2MueG1sUEsBAi0AFAAG&#10;AAgAAAAhAAAPOTbiAAAADgEAAA8AAAAAAAAAAAAAAAAAbgQAAGRycy9kb3ducmV2LnhtbFBLBQYA&#10;AAAABAAEAPMAAAB9BQAAAAA=&#10;" strokeweight=".57pt">
                <o:lock v:ext="edit" shapetype="f"/>
                <w10:wrap type="topAndBottom" anchorx="page"/>
              </v:line>
            </w:pict>
          </mc:Fallback>
        </mc:AlternateContent>
      </w:r>
    </w:p>
    <w:p w14:paraId="39772665" w14:textId="77777777" w:rsidR="00CA48A5" w:rsidRDefault="0008482D">
      <w:pPr>
        <w:pStyle w:val="BodyText"/>
        <w:spacing w:before="64"/>
        <w:ind w:left="163"/>
      </w:pPr>
      <w:r>
        <w:t>Approximate value of grants from hospital foundations</w:t>
      </w:r>
    </w:p>
    <w:p w14:paraId="2B08CAE8" w14:textId="77777777" w:rsidR="00CA48A5" w:rsidRDefault="00B558B1">
      <w:pPr>
        <w:pStyle w:val="BodyText"/>
        <w:spacing w:before="2"/>
        <w:ind w:left="0"/>
        <w:rPr>
          <w:sz w:val="15"/>
        </w:rPr>
      </w:pPr>
      <w:r>
        <w:rPr>
          <w:noProof/>
        </w:rPr>
        <mc:AlternateContent>
          <mc:Choice Requires="wps">
            <w:drawing>
              <wp:anchor distT="0" distB="0" distL="0" distR="0" simplePos="0" relativeHeight="251374080" behindDoc="0" locked="0" layoutInCell="1" allowOverlap="1" wp14:anchorId="6674533B" wp14:editId="17A9DE0B">
                <wp:simplePos x="0" y="0"/>
                <wp:positionH relativeFrom="page">
                  <wp:posOffset>4175760</wp:posOffset>
                </wp:positionH>
                <wp:positionV relativeFrom="paragraph">
                  <wp:posOffset>140970</wp:posOffset>
                </wp:positionV>
                <wp:extent cx="1943100" cy="0"/>
                <wp:effectExtent l="0" t="0" r="0" b="0"/>
                <wp:wrapTopAndBottom/>
                <wp:docPr id="607" name="Line 5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17989EA" id="Line 573" o:spid="_x0000_s1026" style="position:absolute;z-index:251374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JRiFAIAAC8EAAAOAAAAZHJzL2Uyb0RvYy54bWysU1HP2iAUfV+y/0B417baz6821i+L1b24&#10;zeTbfgACtWQUCKDVLPvvu1B1c3tZlvWBAvdyOOfew+Ll3El04tYJrSqcjVOMuKKaCXWo8JfPm1GB&#10;kfNEMSK14hW+cIdflm/fLHpT8olutWTcIgBRruxNhVvvTZkkjra8I26sDVcQbLTtiIelPSTMkh7Q&#10;O5lM0nSW9NoyYzXlzsFuPQTxMuI3Daf+U9M47pGsMHDzcbRx3IcxWS5IebDEtIJeaZB/YNERoeDS&#10;O1RNPEFHK/6A6gS12unGj6nuEt00gvKoAdRk6W9qXltieNQCxXHmXib3/2Dpx9POIsEqPEufMVKk&#10;gyZtheLo6XkaqtMbV0LSSu1s0EfP6tVsNf3qIJY8BMPCGUDb9x80Axhy9DoW5dzYLhwGuegca3+5&#10;156fPaKwmc3zaZZCi+gtlpDydtBY599z3aEwqbAEfhGYnLbOByKkvKWEe5TeCClja6VCfYWLYlbE&#10;A05LwUIwpDl72K+kRScSzBG/oBjAHtICck1cO+TF0GAbq4+KxVtaTtj6OvdEyGEOQFKFi0Aj8LzO&#10;Blt8m6fzdbEu8lE+ma1HeVrXo3ebVT6abbLnp3par1Z19j1wzvKyFYxxFWjfLJrlf2eB62MZzHU3&#10;6b0+ySN61A5kb/9IOjY59HXwwl6zy86GMoV+gytj8vUFBdv/uo5ZP9/58gcAAAD//wMAUEsDBBQA&#10;BgAIAAAAIQAFuWRQ4QAAAA4BAAAPAAAAZHJzL2Rvd25yZXYueG1sTE9NT4NAEL2b+B82Y+LFtIuo&#10;2FKWxtjooTcq6XkLI5Cys8guH/rrHeNBL5PMmzfvI9nOphUj9q6xpOB2GYBAKmzZUKUgf3tZrEA4&#10;r6nUrSVU8IkOtunlRaLj0k6U4XjwlWARcrFWUHvfxVK6okaj3dJ2SHx7t73Rnte+kmWvJxY3rQyD&#10;IJJGN8QOte7wucbifBiMArsbXoMsH7+Km4/VOd/fH7NpbZS6vpp3Gx5PGxAeZ//3AT8dOD+kHOxk&#10;ByqdaBVED48RUxWEYQiCCevojoHTLyDTRP6vkX4DAAD//wMAUEsBAi0AFAAGAAgAAAAhALaDOJL+&#10;AAAA4QEAABMAAAAAAAAAAAAAAAAAAAAAAFtDb250ZW50X1R5cGVzXS54bWxQSwECLQAUAAYACAAA&#10;ACEAOP0h/9YAAACUAQAACwAAAAAAAAAAAAAAAAAvAQAAX3JlbHMvLnJlbHNQSwECLQAUAAYACAAA&#10;ACEA2diUYhQCAAAvBAAADgAAAAAAAAAAAAAAAAAuAgAAZHJzL2Uyb0RvYy54bWxQSwECLQAUAAYA&#10;CAAAACEABblkUOEAAAAOAQAADwAAAAAAAAAAAAAAAABuBAAAZHJzL2Rvd25yZXYueG1sUEsFBgAA&#10;AAAEAAQA8wAAAHwFAAAAAA==&#10;" strokeweight=".24633mm">
                <o:lock v:ext="edit" shapetype="f"/>
                <w10:wrap type="topAndBottom" anchorx="page"/>
              </v:line>
            </w:pict>
          </mc:Fallback>
        </mc:AlternateContent>
      </w:r>
      <w:r>
        <w:rPr>
          <w:noProof/>
        </w:rPr>
        <mc:AlternateContent>
          <mc:Choice Requires="wps">
            <w:drawing>
              <wp:anchor distT="0" distB="0" distL="0" distR="0" simplePos="0" relativeHeight="251375104" behindDoc="0" locked="0" layoutInCell="1" allowOverlap="1" wp14:anchorId="6AB81D24" wp14:editId="3442E36B">
                <wp:simplePos x="0" y="0"/>
                <wp:positionH relativeFrom="page">
                  <wp:posOffset>360045</wp:posOffset>
                </wp:positionH>
                <wp:positionV relativeFrom="paragraph">
                  <wp:posOffset>293370</wp:posOffset>
                </wp:positionV>
                <wp:extent cx="6840220" cy="0"/>
                <wp:effectExtent l="0" t="0" r="5080" b="0"/>
                <wp:wrapTopAndBottom/>
                <wp:docPr id="606" name="Line 5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1259B17" id="Line 572" o:spid="_x0000_s1026" style="position:absolute;z-index:251375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o4rFAIAAC8EAAAOAAAAZHJzL2Uyb0RvYy54bWysU1HP2iAUfV+y/0B419Z+/ao21i+L1b24&#10;zeTbfgACtWQUCKDVLPvvu1B1c3tZlvWBAvdyOOfew+Ll3El04tYJrSo8GacYcUU1E+pQ4S+fN6MZ&#10;Rs4TxYjUilf4wh1+Wb59s+hNyTPdasm4RQCiXNmbCrfemzJJHG15R9xYG64g2GjbEQ9Le0iYJT2g&#10;dzLJ0rRIem2ZsZpy52C3HoJ4GfGbhlP/qWkc90hWGLj5ONo47sOYLBekPFhiWkGvNMg/sOiIUHDp&#10;HaomnqCjFX9AdYJa7XTjx1R3iW4aQXnUAGom6W9qXltieNQCxXHmXib3/2Dpx9POIsEqXKQFRop0&#10;0KStUBw9T7NQnd64EpJWameDPnpWr2ar6VcHseQhGBbOANq+/6AZwJCj17Eo58Z24TDIRedY+8u9&#10;9vzsEYXNYpanWQYtordYQsrbQWOdf891h8KkwhL4RWBy2jofiJDylhLuUXojpIytlQr1FZ5mT/N4&#10;wGkpWAiGNGcP+5W06ESCOeIXFAPYQ1pArolrh7wYGmxj9VGxeEvLCVtf554IOcwBSKpwEWgEntfZ&#10;YItv83S+nq1n+SjPivUoT+t69G6zykfFZjJ9rp/q1aqefA+cJ3nZCsa4CrRvFp3kf2eB62MZzHU3&#10;6b0+ySN61A5kb/9IOjY59HXwwl6zy86GMoV+gytj8vUFBdv/uo5ZP9/58gc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EYijis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0B5CF46F" w14:textId="77777777" w:rsidR="00CA48A5" w:rsidRDefault="00CA48A5">
      <w:pPr>
        <w:pStyle w:val="BodyText"/>
        <w:spacing w:before="8"/>
        <w:ind w:left="0"/>
        <w:rPr>
          <w:sz w:val="13"/>
        </w:rPr>
      </w:pPr>
    </w:p>
    <w:p w14:paraId="081A0B1D" w14:textId="77777777" w:rsidR="00B558B1" w:rsidRDefault="00B558B1">
      <w:pPr>
        <w:pStyle w:val="BodyText"/>
        <w:spacing w:before="64"/>
        <w:ind w:left="163"/>
      </w:pPr>
    </w:p>
    <w:p w14:paraId="6A290145" w14:textId="77777777" w:rsidR="00CA48A5" w:rsidRDefault="0008482D">
      <w:pPr>
        <w:pStyle w:val="BodyText"/>
        <w:spacing w:before="64"/>
        <w:ind w:left="163"/>
      </w:pPr>
      <w:r>
        <w:t>Approximate value of grants from other</w:t>
      </w:r>
      <w:r>
        <w:rPr>
          <w:spacing w:val="-11"/>
        </w:rPr>
        <w:t xml:space="preserve"> </w:t>
      </w:r>
      <w:r>
        <w:t>foundations</w:t>
      </w:r>
    </w:p>
    <w:p w14:paraId="42229493" w14:textId="77777777" w:rsidR="00CA48A5" w:rsidRDefault="00B558B1">
      <w:pPr>
        <w:pStyle w:val="BodyText"/>
        <w:spacing w:before="2"/>
        <w:ind w:left="0"/>
        <w:rPr>
          <w:sz w:val="15"/>
        </w:rPr>
      </w:pPr>
      <w:r>
        <w:rPr>
          <w:noProof/>
        </w:rPr>
        <mc:AlternateContent>
          <mc:Choice Requires="wps">
            <w:drawing>
              <wp:anchor distT="0" distB="0" distL="0" distR="0" simplePos="0" relativeHeight="251376128" behindDoc="0" locked="0" layoutInCell="1" allowOverlap="1" wp14:anchorId="051B4496" wp14:editId="0222D143">
                <wp:simplePos x="0" y="0"/>
                <wp:positionH relativeFrom="page">
                  <wp:posOffset>4175760</wp:posOffset>
                </wp:positionH>
                <wp:positionV relativeFrom="paragraph">
                  <wp:posOffset>141605</wp:posOffset>
                </wp:positionV>
                <wp:extent cx="1943100" cy="0"/>
                <wp:effectExtent l="0" t="0" r="0" b="0"/>
                <wp:wrapTopAndBottom/>
                <wp:docPr id="605" name="Line 5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6FB8280" id="Line 571" o:spid="_x0000_s1026" style="position:absolute;z-index:251376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0QVEwIAAC8EAAAOAAAAZHJzL2Uyb0RvYy54bWysU1HP2iAUfV+y/0B417Z+1a821i+L1b24&#10;zeTbfgACtWQUCKDVLPvvu1B1c3tZlvWBAvdyOOfew+Ll3El04tYJrSqcjVOMuKKaCXWo8JfPm1GB&#10;kfNEMSK14hW+cIdflm/fLHpT8olutWTcIgBRruxNhVvvTZkkjra8I26sDVcQbLTtiIelPSTMkh7Q&#10;O5lM0nSW9NoyYzXlzsFuPQTxMuI3Daf+U9M47pGsMHDzcbRx3IcxWS5IebDEtIJeaZB/YNERoeDS&#10;O1RNPEFHK/6A6gS12unGj6nuEt00gvKoAdRk6W9qXltieNQCxXHmXib3/2Dpx9POIsEqPEunGCnS&#10;QZO2QnE0fc5CdXrjSkhaqZ0N+uhZvZqtpl8dxJKHYFg4A2j7/oNmAEOOXseinBvbhcMgF51j7S/3&#10;2vOzRxQ2s3n+lKXQInqLJaS8HTTW+fdcdyhMKiyBXwQmp63zgQgpbynhHqU3QsrYWqlQX+GimBXx&#10;gNNSsBAMac4e9itp0YkEc8QvKAawh7SAXBPXDnkxNNjG6qNi8ZaWE7a+zj0RcpgDkFThItAIPK+z&#10;wRbf5ul8XayLfJRPZutRntb16N1mlY9mm+x5Wj/Vq1WdfQ+cs7xsBWNcBdo3i2b531ng+lgGc91N&#10;eq9P8ogetQPZ2z+Sjk0OfR28sNfssrOhTKHf4MqYfH1Bwfa/rmPWz3e+/AEAAP//AwBQSwMEFAAG&#10;AAgAAAAhAMjt9hLhAAAADgEAAA8AAABkcnMvZG93bnJldi54bWxMT01Pg0AQvZv4HzZj4sXYRaq0&#10;pSyNsdGDNyrpeQsjkLKzyC4f+usd40Evk8ybN+8j2c2mFSP2rrGk4G4RgEAqbNlQpSB/e75dg3Be&#10;U6lbS6jgEx3s0suLRMelnSjD8eArwSLkYq2g9r6LpXRFjUa7he2Q+PZue6M9r30ly15PLG5aGQZB&#10;JI1uiB1q3eFTjcX5MBgFdj+8BFk+fhU3H+tz/np/zKaNUer6at5veTxuQXic/d8H/HTg/JBysJMd&#10;qHSiVRA9rCKmKgjDJQgmbKIlA6dfQKaJ/F8j/QYAAP//AwBQSwECLQAUAAYACAAAACEAtoM4kv4A&#10;AADhAQAAEwAAAAAAAAAAAAAAAAAAAAAAW0NvbnRlbnRfVHlwZXNdLnhtbFBLAQItABQABgAIAAAA&#10;IQA4/SH/1gAAAJQBAAALAAAAAAAAAAAAAAAAAC8BAABfcmVscy8ucmVsc1BLAQItABQABgAIAAAA&#10;IQDDM0QVEwIAAC8EAAAOAAAAAAAAAAAAAAAAAC4CAABkcnMvZTJvRG9jLnhtbFBLAQItABQABgAI&#10;AAAAIQDI7fYS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377152" behindDoc="0" locked="0" layoutInCell="1" allowOverlap="1" wp14:anchorId="0CC2B59C" wp14:editId="24BDD2FB">
                <wp:simplePos x="0" y="0"/>
                <wp:positionH relativeFrom="page">
                  <wp:posOffset>360045</wp:posOffset>
                </wp:positionH>
                <wp:positionV relativeFrom="paragraph">
                  <wp:posOffset>294005</wp:posOffset>
                </wp:positionV>
                <wp:extent cx="6840220" cy="0"/>
                <wp:effectExtent l="0" t="0" r="5080" b="0"/>
                <wp:wrapTopAndBottom/>
                <wp:docPr id="604" name="Line 5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03246C6" id="Line 570" o:spid="_x0000_s1026" style="position:absolute;z-index:251377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V5cFQIAAC8EAAAOAAAAZHJzL2Uyb0RvYy54bWysU8uu2yAQ3VfqPyD2iR/XNw8rzlUVJ92k&#10;baTbfgABHKNiQEDiRFX/vQNO0qbdVFW9wMAMhzNnDouXcyfRiVsntKpwNk4x4opqJtShwl8+b0Yz&#10;jJwnihGpFa/whTv8snz7ZtGbkue61ZJxiwBEubI3FW69N2WSONryjrixNlxBsNG2Ix6W9pAwS3pA&#10;72SSp+kk6bVlxmrKnYPdegjiZcRvGk79p6Zx3CNZYeDm42jjuA9jslyQ8mCJaQW90iD/wKIjQsGl&#10;d6iaeIKOVvwB1QlqtdONH1PdJbppBOWxBqgmS3+r5rUlhsdaQBxn7jK5/wdLP552FglW4UlaYKRI&#10;B03aCsXR8zSq0xtXQtJK7Wyoj57Vq9lq+tWBcslDMCycAbR9/0EzgCFHr6Mo58Z24TCUi85R+8td&#10;e372iMLmZFakeQ4tordYQsrbQWOdf891h8KkwhL4RWBy2jofiJDylhLuUXojpIytlQr1FZ7mT/N4&#10;wGkpWAiGNGcP+5W06ESCOeIX/ABgD2kBuSauHfJiaLCN1UfF4i0tJ2x9nXsi5DAHIKnCRVAj8LzO&#10;Blt8m6fz9Ww9K0ZFPlmPirSuR+82q2I02WTT5/qpXq3q7HvgnBVlKxjjKtC+WTQr/s4C18cymOtu&#10;0rs+ySN6rB3I3v6RdGxy6Gt4U67ca3bZ2SBTWIErY/L1BQXb/7qOWT/f+fIHAAAA//8DAFBLAwQU&#10;AAYACAAAACEAQEB65eMAAAAOAQAADwAAAGRycy9kb3ducmV2LnhtbExPy07DMBC8I/EP1iJxQa1T&#10;AimkcSpUBKq40QdcnXhJIuJ1sN00+fu64gCXlXZndh7ZctAt69G6xpCA2TQChlQa1VAlYLd9mTwA&#10;c16Skq0hFDCig2V+eZHJVJkjvWO/8RULIuRSKaD2vks5d2WNWrqp6ZAC9mWslj6stuLKymMQ1y2/&#10;jaKEa9lQcKhlh6say+/NQQuY3+y3r0U9rMfdx8/6rVn1o/3shbi+Gp4XYTwtgHkc/N8HnDuE/JCH&#10;YIU5kHKsFXCfzANTwF0SAzvjszh+BFb8Xnie8f818hMAAAD//wMAUEsBAi0AFAAGAAgAAAAhALaD&#10;OJL+AAAA4QEAABMAAAAAAAAAAAAAAAAAAAAAAFtDb250ZW50X1R5cGVzXS54bWxQSwECLQAUAAYA&#10;CAAAACEAOP0h/9YAAACUAQAACwAAAAAAAAAAAAAAAAAvAQAAX3JlbHMvLnJlbHNQSwECLQAUAAYA&#10;CAAAACEAXMleXBUCAAAvBAAADgAAAAAAAAAAAAAAAAAuAgAAZHJzL2Uyb0RvYy54bWxQSwECLQAU&#10;AAYACAAAACEAQEB65eMAAAAOAQAADwAAAAAAAAAAAAAAAABvBAAAZHJzL2Rvd25yZXYueG1sUEsF&#10;BgAAAAAEAAQA8wAAAH8FAAAAAA==&#10;" strokeweight=".57pt">
                <o:lock v:ext="edit" shapetype="f"/>
                <w10:wrap type="topAndBottom" anchorx="page"/>
              </v:line>
            </w:pict>
          </mc:Fallback>
        </mc:AlternateContent>
      </w:r>
    </w:p>
    <w:p w14:paraId="43AAA371" w14:textId="77777777" w:rsidR="00CA48A5" w:rsidRDefault="00CA48A5">
      <w:pPr>
        <w:pStyle w:val="BodyText"/>
        <w:spacing w:before="8"/>
        <w:ind w:left="0"/>
        <w:rPr>
          <w:sz w:val="13"/>
        </w:rPr>
      </w:pPr>
    </w:p>
    <w:p w14:paraId="044D104E" w14:textId="77777777" w:rsidR="00B558B1" w:rsidRDefault="00B558B1">
      <w:pPr>
        <w:pStyle w:val="BodyText"/>
        <w:spacing w:before="64"/>
        <w:ind w:left="163"/>
      </w:pPr>
    </w:p>
    <w:p w14:paraId="1B77232E" w14:textId="77777777" w:rsidR="00CA48A5" w:rsidRDefault="0008482D">
      <w:pPr>
        <w:pStyle w:val="BodyText"/>
        <w:spacing w:before="64"/>
        <w:ind w:left="163"/>
      </w:pPr>
      <w:r>
        <w:t>Approximate value of grants from state</w:t>
      </w:r>
      <w:r>
        <w:rPr>
          <w:spacing w:val="21"/>
        </w:rPr>
        <w:t xml:space="preserve"> </w:t>
      </w:r>
      <w:r>
        <w:t>government</w:t>
      </w:r>
    </w:p>
    <w:p w14:paraId="448D60F2" w14:textId="77777777" w:rsidR="00CA48A5" w:rsidRDefault="00B558B1">
      <w:pPr>
        <w:pStyle w:val="BodyText"/>
        <w:spacing w:before="2"/>
        <w:ind w:left="0"/>
        <w:rPr>
          <w:sz w:val="15"/>
        </w:rPr>
      </w:pPr>
      <w:r>
        <w:rPr>
          <w:noProof/>
        </w:rPr>
        <mc:AlternateContent>
          <mc:Choice Requires="wps">
            <w:drawing>
              <wp:anchor distT="0" distB="0" distL="0" distR="0" simplePos="0" relativeHeight="251378176" behindDoc="0" locked="0" layoutInCell="1" allowOverlap="1" wp14:anchorId="21539F39" wp14:editId="20101335">
                <wp:simplePos x="0" y="0"/>
                <wp:positionH relativeFrom="page">
                  <wp:posOffset>4175760</wp:posOffset>
                </wp:positionH>
                <wp:positionV relativeFrom="paragraph">
                  <wp:posOffset>140970</wp:posOffset>
                </wp:positionV>
                <wp:extent cx="1943100" cy="0"/>
                <wp:effectExtent l="0" t="0" r="0" b="0"/>
                <wp:wrapTopAndBottom/>
                <wp:docPr id="603" name="Line 5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F03F19C" id="Line 569" o:spid="_x0000_s1026" style="position:absolute;z-index:2513781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pI3wEwIAAC8EAAAOAAAAZHJzL2Uyb0RvYy54bWysU1HP2iAUfV+y/0B417baz9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qVTjBTp&#10;oElboTh6ms1DdXrjSkhaqZ0N+uhZvZqtpl8dxJKHYFg4A2j7/qNmAEOOXseinBvbhcMgF51j7S/3&#10;2vOzRxQ2s3k+zVJoEb3FElLeDhrr/AeuOxQmFZbALwKT09b5QISUt5Rwj9IbIWVsrVSor3BRzIp4&#10;wGkpWAiGNGcP+5W06ESCOeIXFAPYQ1pArolrh7wYGmxj9VGxeEvLCVtf554IOcwBSKpwEWgEntfZ&#10;YItv83S+LtZFPsons/UoT+t69H6zykezTfbuqZ7Wq1WdfQ+cs7xsBWNcBdo3i2b531ng+lgGc91N&#10;eq9P8ogetQPZ2z+Sjk0OfR28sNfssrOhTKHf4MqYfH1Bwfa/rmPWz3e+/AEAAP//AwBQSwMEFAAG&#10;AAgAAAAhAAW5ZFDhAAAADgEAAA8AAABkcnMvZG93bnJldi54bWxMT01Pg0AQvZv4HzZj4sW0i6jY&#10;UpbG2OihNyrpeQsjkLKzyC4f+usd40Evk8ybN+8j2c6mFSP2rrGk4HYZgEAqbNlQpSB/e1msQDiv&#10;qdStJVTwiQ626eVFouPSTpThePCVYBFysVZQe9/FUrqiRqPd0nZIfHu3vdGe176SZa8nFjetDIMg&#10;kkY3xA617vC5xuJ8GIwCuxtegywfv4qbj9U5398fs2ltlLq+mncbHk8bEB5n//cBPx04P6Qc7GQH&#10;Kp1oFUQPjxFTFYRhCIIJ6+iOgdMvINNE/q+RfgMAAP//AwBQSwECLQAUAAYACAAAACEAtoM4kv4A&#10;AADhAQAAEwAAAAAAAAAAAAAAAAAAAAAAW0NvbnRlbnRfVHlwZXNdLnhtbFBLAQItABQABgAIAAAA&#10;IQA4/SH/1gAAAJQBAAALAAAAAAAAAAAAAAAAAC8BAABfcmVscy8ucmVsc1BLAQItABQABgAIAAAA&#10;IQC6pI3wEwIAAC8EAAAOAAAAAAAAAAAAAAAAAC4CAABkcnMvZTJvRG9jLnhtbFBLAQItABQABgAI&#10;AAAAIQAFuWRQ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379200" behindDoc="0" locked="0" layoutInCell="1" allowOverlap="1" wp14:anchorId="23BD8AA5" wp14:editId="397CA87B">
                <wp:simplePos x="0" y="0"/>
                <wp:positionH relativeFrom="page">
                  <wp:posOffset>360045</wp:posOffset>
                </wp:positionH>
                <wp:positionV relativeFrom="paragraph">
                  <wp:posOffset>293370</wp:posOffset>
                </wp:positionV>
                <wp:extent cx="6840220" cy="0"/>
                <wp:effectExtent l="0" t="0" r="5080" b="0"/>
                <wp:wrapTopAndBottom/>
                <wp:docPr id="602" name="Line 5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FD7ED46" id="Line 568" o:spid="_x0000_s1026" style="position:absolute;z-index:2513792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pe5FAIAAC8EAAAOAAAAZHJzL2Uyb0RvYy54bWysU02P2yAQvVfqf0DcE3+s15tYcVZVnPSy&#10;bSNt+wMI4BgVAwISJ6r63zvgJG3aS1XVBwzM8Hhv5rF4PvUSHbl1QqsaZ9MUI66oZkLta/zl82Yy&#10;w8h5ohiRWvEan7nDz8u3bxaDqXiuOy0ZtwhAlKsGU+POe1MliaMd74mbasMVBFtte+JhafcJs2QA&#10;9F4meZqWyaAtM1ZT7hzsNmMQLyN+23LqP7Wt4x7JGgM3H0cbx10Yk+WCVHtLTCfohQb5BxY9EQou&#10;vUE1xBN0sOIPqF5Qq51u/ZTqPtFtKyiPGkBNlv6m5rUjhkctUBxnbmVy/w+WfjxuLRKsxmWaY6RI&#10;D016EYqjx3IWqjMYV0HSSm1t0EdP6tW8aPrVQSy5C4aFM4C2Gz5oBjDk4HUsyqm1fTgMctEp1v58&#10;qz0/eURhs5wVaZ5Di+g1lpDqetBY599z3aMwqbEEfhGYHF+cD0RIdU0J9yi9EVLG1kqFhho/5Q/z&#10;eMBpKVgIhjRn97uVtOhIgjniFxQD2F1aQG6I68a8GBptY/VBsXhLxwlbX+aeCDnOAUiqcBFoBJ6X&#10;2WiLb/N0vp6tZ8WkyMv1pEibZvJusyom5SZ7emwemtWqyb4HzllRdYIxrgLtq0Wz4u8scHkso7lu&#10;Jr3VJ7lHj9qB7PUfSccmh76OXthpdt7aUKbQb3BlTL68oGD7X9cx6+c7X/4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CVel7k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7ECCF775" w14:textId="77777777" w:rsidR="00CA48A5" w:rsidRDefault="00CA48A5">
      <w:pPr>
        <w:pStyle w:val="BodyText"/>
        <w:spacing w:before="8"/>
        <w:ind w:left="0"/>
        <w:rPr>
          <w:sz w:val="13"/>
        </w:rPr>
      </w:pPr>
    </w:p>
    <w:p w14:paraId="183E31A7" w14:textId="77777777" w:rsidR="00B558B1" w:rsidRDefault="00B558B1">
      <w:pPr>
        <w:pStyle w:val="BodyText"/>
        <w:spacing w:before="64"/>
        <w:ind w:left="163"/>
      </w:pPr>
    </w:p>
    <w:p w14:paraId="250387BF" w14:textId="77777777" w:rsidR="00CA48A5" w:rsidRDefault="0008482D">
      <w:pPr>
        <w:pStyle w:val="BodyText"/>
        <w:spacing w:before="64"/>
        <w:ind w:left="163"/>
      </w:pPr>
      <w:r>
        <w:t>Approximate value of grants from NHMRC</w:t>
      </w:r>
    </w:p>
    <w:p w14:paraId="137B6715" w14:textId="77777777" w:rsidR="00CA48A5" w:rsidRDefault="00B558B1">
      <w:pPr>
        <w:pStyle w:val="BodyText"/>
        <w:spacing w:before="2"/>
        <w:ind w:left="0"/>
        <w:rPr>
          <w:sz w:val="15"/>
        </w:rPr>
      </w:pPr>
      <w:r>
        <w:rPr>
          <w:noProof/>
        </w:rPr>
        <mc:AlternateContent>
          <mc:Choice Requires="wps">
            <w:drawing>
              <wp:anchor distT="0" distB="0" distL="0" distR="0" simplePos="0" relativeHeight="251380224" behindDoc="0" locked="0" layoutInCell="1" allowOverlap="1" wp14:anchorId="7E585248" wp14:editId="1D59835A">
                <wp:simplePos x="0" y="0"/>
                <wp:positionH relativeFrom="page">
                  <wp:posOffset>4175760</wp:posOffset>
                </wp:positionH>
                <wp:positionV relativeFrom="paragraph">
                  <wp:posOffset>141605</wp:posOffset>
                </wp:positionV>
                <wp:extent cx="1943100" cy="0"/>
                <wp:effectExtent l="0" t="0" r="0" b="0"/>
                <wp:wrapTopAndBottom/>
                <wp:docPr id="601" name="Line 5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E0D50CE" id="Line 567" o:spid="_x0000_s1026" style="position:absolute;z-index:2513802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x8FAIAAC8EAAAOAAAAZHJzL2Uyb0RvYy54bWysU8GO2yAQvVfqPyDuie2s1+tYcVZVnPSy&#10;bSNt+wEEcIyKAQGJE1X99w44SZv2UlX1AQMzPN6beSyeT71ER26d0KrG2TTFiCuqmVD7Gn/5vJmU&#10;GDlPFCNSK17jM3f4efn2zWIwFZ/pTkvGLQIQ5arB1Ljz3lRJ4mjHe+Km2nAFwVbbnnhY2n3CLBkA&#10;vZfJLE2LZNCWGaspdw52mzGIlxG/bTn1n9rWcY9kjYGbj6ON4y6MyXJBqr0lphP0QoP8A4ueCAWX&#10;3qAa4gk6WPEHVC+o1U63fkp1n+i2FZRHDaAmS39T89oRw6MWKI4ztzK5/wdLPx63FglW4yLNMFKk&#10;hya9CMXRY/EUqjMYV0HSSm1t0EdP6tW8aPrVQSy5C4aFM4C2Gz5oBjDk4HUsyqm1fTgMctEp1v58&#10;qz0/eURhM5vnD1kKLaLXWEKq60FjnX/PdY/CpMYS+EVgcnxxPhAh1TUl3KP0RkgZWysVGmpclkUZ&#10;DzgtBQvBkObsfreSFh1JMEf8gmIAu0sLyA1x3ZgXQ6NtrD4oFm/pOGHry9wTIcc5AEkVLgKNwPMy&#10;G23xbZ7O1+W6zCf5rFhP8rRpJu82q3xSbLKnx+ahWa2a7HvgnOVVJxjjKtC+WjTL/84Cl8cymutm&#10;0lt9knv0qB3IXv+RdGxy6OvohZ1m560NZQr9BlfG5MsLCrb/dR2zfr7z5Q8AAAD//wMAUEsDBBQA&#10;BgAIAAAAIQDI7fYS4QAAAA4BAAAPAAAAZHJzL2Rvd25yZXYueG1sTE9NT4NAEL2b+B82Y+LF2EWq&#10;tKUsjbHRgzcq6XkLI5Cys8guH/rrHeNBL5PMmzfvI9nNphUj9q6xpOBuEYBAKmzZUKUgf3u+XYNw&#10;XlOpW0uo4BMd7NLLi0THpZ0ow/HgK8Ei5GKtoPa+i6V0RY1Gu4XtkPj2bnujPa99JcteTyxuWhkG&#10;QSSNbogdat3hU43F+TAYBXY/vARZPn4VNx/rc/56f8ymjVHq+mreb3k8bkF4nP3fB/x04PyQcrCT&#10;Hah0olUQPawipioIwyUIJmyiJQOnX0CmifxfI/0GAAD//wMAUEsBAi0AFAAGAAgAAAAhALaDOJL+&#10;AAAA4QEAABMAAAAAAAAAAAAAAAAAAAAAAFtDb250ZW50X1R5cGVzXS54bWxQSwECLQAUAAYACAAA&#10;ACEAOP0h/9YAAACUAQAACwAAAAAAAAAAAAAAAAAvAQAAX3JlbHMvLnJlbHNQSwECLQAUAAYACAAA&#10;ACEAHfh8fBQCAAAvBAAADgAAAAAAAAAAAAAAAAAuAgAAZHJzL2Uyb0RvYy54bWxQSwECLQAUAAYA&#10;CAAAACEAyO32EuEAAAAOAQAADwAAAAAAAAAAAAAAAABuBAAAZHJzL2Rvd25yZXYueG1sUEsFBgAA&#10;AAAEAAQA8wAAAHwFAAAAAA==&#10;" strokeweight=".24633mm">
                <o:lock v:ext="edit" shapetype="f"/>
                <w10:wrap type="topAndBottom" anchorx="page"/>
              </v:line>
            </w:pict>
          </mc:Fallback>
        </mc:AlternateContent>
      </w:r>
      <w:r>
        <w:rPr>
          <w:noProof/>
        </w:rPr>
        <mc:AlternateContent>
          <mc:Choice Requires="wps">
            <w:drawing>
              <wp:anchor distT="0" distB="0" distL="0" distR="0" simplePos="0" relativeHeight="251381248" behindDoc="0" locked="0" layoutInCell="1" allowOverlap="1" wp14:anchorId="0E10DC74" wp14:editId="37E60FEE">
                <wp:simplePos x="0" y="0"/>
                <wp:positionH relativeFrom="page">
                  <wp:posOffset>360045</wp:posOffset>
                </wp:positionH>
                <wp:positionV relativeFrom="paragraph">
                  <wp:posOffset>294005</wp:posOffset>
                </wp:positionV>
                <wp:extent cx="6840220" cy="0"/>
                <wp:effectExtent l="0" t="0" r="5080" b="0"/>
                <wp:wrapTopAndBottom/>
                <wp:docPr id="600" name="Line 5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0522B2D" id="Line 566" o:spid="_x0000_s1026" style="position:absolute;z-index:2513812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5pt" to="566.95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mY1FAIAAC8EAAAOAAAAZHJzL2Uyb0RvYy54bWysU02P2yAQvVfqf0DcE3+s15tYcVZVnPSy&#10;bSNt+wMI4BgVAwISJ6r63zvgJG3aS1XVBwzM8Hjz5rF4PvUSHbl1QqsaZ9MUI66oZkLta/zl82Yy&#10;w8h5ohiRWvEan7nDz8u3bxaDqXiuOy0ZtwhAlKsGU+POe1MliaMd74mbasMVBFtte+JhafcJs2QA&#10;9F4meZqWyaAtM1ZT7hzsNmMQLyN+23LqP7Wt4x7JGgM3H0cbx10Yk+WCVHtLTCfohQb5BxY9EQou&#10;vUE1xBN0sOIPqF5Qq51u/ZTqPtFtKyiPNUA1WfpbNa8dMTzWAuI4c5PJ/T9Y+vG4tUiwGpcp6KNI&#10;D016EYqjx7IM6gzGVZC0Ulsb6qMn9WpeNP3qIJbcBcPCGUDbDR80Axhy8DqKcmptHw5DuegUtT/f&#10;tOcnjyhslrMizXOgQK+xhFTXg8Y6/57rHoVJjSXwi8Dk+OJ8IEKqa0q4R+mNkDK2Vio01Pgpf5jH&#10;A05LwUIwpDm7362kRUcSzBG/UDGA3aUF5Ia4bsyLodE2Vh8Ui7d0nLD1Ze6JkOMcgKQKF0GNwPMy&#10;G23xbZ7O17P1rJgUebmeFGnTTN5tVsWk3GRPj81Ds1o12ffAOSuqTjDGVaB9tWhW/J0FLo9lNNfN&#10;pDd9knv0WDuQvf4j6djk0NfRCzvNzlsbZAr9BlfG5MsLCrb/dR2zfr7z5Q8AAAD//wMAUEsDBBQA&#10;BgAIAAAAIQBAQHrl4wAAAA4BAAAPAAAAZHJzL2Rvd25yZXYueG1sTE/LTsMwELwj8Q/WInFBrVMC&#10;KaRxKlQEqrjRB1ydeEki4nWw3TT5+7riAJeVdmd2Htly0C3r0brGkIDZNAKGVBrVUCVgt32ZPABz&#10;XpKSrSEUMKKDZX55kclUmSO9Y7/xFQsi5FIpoPa+Szl3ZY1auqnpkAL2ZayWPqy24srKYxDXLb+N&#10;ooRr2VBwqGWHqxrL781BC5jf7LevRT2sx93Hz/qtWfWj/eyFuL4anhdhPC2AeRz83wecO4T8kIdg&#10;hTmQcqwVcJ/MA1PAXRIDO+OzOH4EVvxeeJ7x/zXyEwAAAP//AwBQSwECLQAUAAYACAAAACEAtoM4&#10;kv4AAADhAQAAEwAAAAAAAAAAAAAAAAAAAAAAW0NvbnRlbnRfVHlwZXNdLnhtbFBLAQItABQABgAI&#10;AAAAIQA4/SH/1gAAAJQBAAALAAAAAAAAAAAAAAAAAC8BAABfcmVscy8ucmVsc1BLAQItABQABgAI&#10;AAAAIQCCAmY1FAIAAC8EAAAOAAAAAAAAAAAAAAAAAC4CAABkcnMvZTJvRG9jLnhtbFBLAQItABQA&#10;BgAIAAAAIQBAQHrl4wAAAA4BAAAPAAAAAAAAAAAAAAAAAG4EAABkcnMvZG93bnJldi54bWxQSwUG&#10;AAAAAAQABADzAAAAfgUAAAAA&#10;" strokeweight=".57pt">
                <o:lock v:ext="edit" shapetype="f"/>
                <w10:wrap type="topAndBottom" anchorx="page"/>
              </v:line>
            </w:pict>
          </mc:Fallback>
        </mc:AlternateContent>
      </w:r>
    </w:p>
    <w:p w14:paraId="002E490E" w14:textId="77777777" w:rsidR="00CA48A5" w:rsidRDefault="00CA48A5">
      <w:pPr>
        <w:pStyle w:val="BodyText"/>
        <w:spacing w:before="8"/>
        <w:ind w:left="0"/>
        <w:rPr>
          <w:sz w:val="13"/>
        </w:rPr>
      </w:pPr>
    </w:p>
    <w:p w14:paraId="0AB548F3" w14:textId="77777777" w:rsidR="00B558B1" w:rsidRDefault="00B558B1">
      <w:pPr>
        <w:pStyle w:val="BodyText"/>
        <w:spacing w:before="64"/>
        <w:ind w:left="163"/>
      </w:pPr>
    </w:p>
    <w:p w14:paraId="67BC41DB" w14:textId="77777777" w:rsidR="00CA48A5" w:rsidRDefault="0008482D">
      <w:pPr>
        <w:pStyle w:val="BodyText"/>
        <w:spacing w:before="64"/>
        <w:ind w:left="163"/>
      </w:pPr>
      <w:r>
        <w:t>Approximate value of grants from ARC</w:t>
      </w:r>
    </w:p>
    <w:p w14:paraId="3C3763E3" w14:textId="77777777" w:rsidR="00CA48A5" w:rsidRDefault="00B558B1">
      <w:pPr>
        <w:pStyle w:val="BodyText"/>
        <w:spacing w:before="2"/>
        <w:ind w:left="0"/>
        <w:rPr>
          <w:sz w:val="15"/>
        </w:rPr>
      </w:pPr>
      <w:r>
        <w:rPr>
          <w:noProof/>
        </w:rPr>
        <mc:AlternateContent>
          <mc:Choice Requires="wps">
            <w:drawing>
              <wp:anchor distT="0" distB="0" distL="0" distR="0" simplePos="0" relativeHeight="251382272" behindDoc="0" locked="0" layoutInCell="1" allowOverlap="1" wp14:anchorId="0FFDE35F" wp14:editId="1A08790C">
                <wp:simplePos x="0" y="0"/>
                <wp:positionH relativeFrom="page">
                  <wp:posOffset>4175760</wp:posOffset>
                </wp:positionH>
                <wp:positionV relativeFrom="paragraph">
                  <wp:posOffset>140970</wp:posOffset>
                </wp:positionV>
                <wp:extent cx="1943100" cy="0"/>
                <wp:effectExtent l="0" t="0" r="0" b="0"/>
                <wp:wrapTopAndBottom/>
                <wp:docPr id="599" name="Line 5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9E53CE" id="Line 565" o:spid="_x0000_s1026" style="position:absolute;z-index:2513822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kdeEwIAAC8EAAAOAAAAZHJzL2Uyb0RvYy54bWysU1HP2iAUfV+y/0B417Z+1d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s7nGCnS&#10;QZO2QnE0nU1DdXrjSkhaqZ0N+uhZvZqtpl8dxJKHYFg4A2j7/qNmAEOOXseinBvbhcMgF51j7S/3&#10;2vOzRxQ2s3n+lKXQInqLJaS8HTTW+Q9cdyhMKiyBXwQmp63zgQgpbynhHqU3QsrYWqlQX+GimBXx&#10;gNNSsBAMac4e9itp0YkEc8QvKAawh7SAXBPXDnkxNNjG6qNi8ZaWE7a+zj0RcpgDkFThItAIPK+z&#10;wRbf5ul8XayLfJRPZutRntb16P1mlY9mm+zdtH6qV6s6+x44Z3nZCsa4CrRvFs3yv7PA9bEM5rqb&#10;9F6f5BE9ageyt38kHZsc+jp4Ya/ZZWdDmUK/wZUx+fqCgu1/Xcesn+98+QMAAP//AwBQSwMEFAAG&#10;AAgAAAAhAAW5ZFDhAAAADgEAAA8AAABkcnMvZG93bnJldi54bWxMT01Pg0AQvZv4HzZj4sW0i6jY&#10;UpbG2OihNyrpeQsjkLKzyC4f+usd40Evk8ybN+8j2c6mFSP2rrGk4HYZgEAqbNlQpSB/e1msQDiv&#10;qdStJVTwiQ626eVFouPSTpThePCVYBFysVZQe9/FUrqiRqPd0nZIfHu3vdGe176SZa8nFjetDIMg&#10;kkY3xA617vC5xuJ8GIwCuxtegywfv4qbj9U5398fs2ltlLq+mncbHk8bEB5n//cBPx04P6Qc7GQH&#10;Kp1oFUQPjxFTFYRhCIIJ6+iOgdMvINNE/q+RfgMAAP//AwBQSwECLQAUAAYACAAAACEAtoM4kv4A&#10;AADhAQAAEwAAAAAAAAAAAAAAAAAAAAAAW0NvbnRlbnRfVHlwZXNdLnhtbFBLAQItABQABgAIAAAA&#10;IQA4/SH/1gAAAJQBAAALAAAAAAAAAAAAAAAAAC8BAABfcmVscy8ucmVsc1BLAQItABQABgAIAAAA&#10;IQB1zkdeEwIAAC8EAAAOAAAAAAAAAAAAAAAAAC4CAABkcnMvZTJvRG9jLnhtbFBLAQItABQABgAI&#10;AAAAIQAFuWRQ4QAAAA4BAAAPAAAAAAAAAAAAAAAAAG0EAABkcnMvZG93bnJldi54bWxQSwUGAAAA&#10;AAQABADzAAAAewUAAAAA&#10;" strokeweight=".24633mm">
                <o:lock v:ext="edit" shapetype="f"/>
                <w10:wrap type="topAndBottom" anchorx="page"/>
              </v:line>
            </w:pict>
          </mc:Fallback>
        </mc:AlternateContent>
      </w:r>
      <w:r>
        <w:rPr>
          <w:noProof/>
        </w:rPr>
        <mc:AlternateContent>
          <mc:Choice Requires="wps">
            <w:drawing>
              <wp:anchor distT="0" distB="0" distL="0" distR="0" simplePos="0" relativeHeight="251383296" behindDoc="0" locked="0" layoutInCell="1" allowOverlap="1" wp14:anchorId="52188A6A" wp14:editId="1282E22C">
                <wp:simplePos x="0" y="0"/>
                <wp:positionH relativeFrom="page">
                  <wp:posOffset>360045</wp:posOffset>
                </wp:positionH>
                <wp:positionV relativeFrom="paragraph">
                  <wp:posOffset>293370</wp:posOffset>
                </wp:positionV>
                <wp:extent cx="6840220" cy="0"/>
                <wp:effectExtent l="0" t="0" r="5080" b="0"/>
                <wp:wrapTopAndBottom/>
                <wp:docPr id="598" name="Line 5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786276A" id="Line 564" o:spid="_x0000_s1026" style="position:absolute;z-index:2513832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23.1pt" to="566.9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F0X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KHVinS&#10;QZO2QnE0mRahOr1xJSSt1M4GffSsXs1W068OYslDMCycAbR9/0EzgCFHr2NRzo3twmGQi86x9pd7&#10;7fnZIwqb01mR5jm0iN5iCSlvB411/j3XHQqTCkvgF4HJaet8IELKW0q4R+mNkDK2VirUV/g5f5rH&#10;A05LwUIwpDl72K+kRScSzBG/oBjAHtICck1cO+TF0GAbq4+KxVtaTtj6OvdEyGEOQFKFi0Aj8LzO&#10;Blt8m6fz9Ww9K0ZFPl2PirSuR+82q2I03WTPk/qpXq3q7HvgnBVlKxjjKtC+WTQr/s4C18cymOtu&#10;0nt9kkf0qB3I3v6RdGxy6Ovghb1ml50NZQr9BlfG5OsLCrb/dR2zfr7z5Q8AAAD//wMAUEsDBBQA&#10;BgAIAAAAIQAH12iy4gAAAA4BAAAPAAAAZHJzL2Rvd25yZXYueG1sTE9NT8MwDL0j8R8iI3FBLN0G&#10;HXRNJzQEmrixDbimjWkqGqckWdf+ezJxgIsl+z2/j3w1mJb16HxjScB0kgBDqqxqqBaw3z1d3wHz&#10;QZKSrSUUMKKHVXF+lstM2SO9Yr8NNYsi5DMpQIfQZZz7SqORfmI7pIh9WmdkiKuruXLyGMVNy2dJ&#10;knIjG4oOWna41lh9bQ9GwOLqbfdc6mEz7t+/Ny/Nuh/dRy/E5cXwuIzjYQks4BD+PuDUIeaHIgYr&#10;7YGUZ62A23QRmQJu0hmwEz6dz++Blb8XXuT8f43iBwAA//8DAFBLAQItABQABgAIAAAAIQC2gziS&#10;/gAAAOEBAAATAAAAAAAAAAAAAAAAAAAAAABbQ29udGVudF9UeXBlc10ueG1sUEsBAi0AFAAGAAgA&#10;AAAhADj9If/WAAAAlAEAAAsAAAAAAAAAAAAAAAAALwEAAF9yZWxzLy5yZWxzUEsBAi0AFAAGAAgA&#10;AAAhAOo0XRcUAgAALwQAAA4AAAAAAAAAAAAAAAAALgIAAGRycy9lMm9Eb2MueG1sUEsBAi0AFAAG&#10;AAgAAAAhAAfXaLLiAAAADgEAAA8AAAAAAAAAAAAAAAAAbgQAAGRycy9kb3ducmV2LnhtbFBLBQYA&#10;AAAABAAEAPMAAAB9BQAAAAA=&#10;" strokeweight=".57pt">
                <o:lock v:ext="edit" shapetype="f"/>
                <w10:wrap type="topAndBottom" anchorx="page"/>
              </v:line>
            </w:pict>
          </mc:Fallback>
        </mc:AlternateContent>
      </w:r>
    </w:p>
    <w:p w14:paraId="33FFD741" w14:textId="77777777" w:rsidR="00CA48A5" w:rsidRDefault="00CA48A5">
      <w:pPr>
        <w:pStyle w:val="BodyText"/>
        <w:spacing w:before="8"/>
        <w:ind w:left="0"/>
        <w:rPr>
          <w:sz w:val="13"/>
        </w:rPr>
      </w:pPr>
    </w:p>
    <w:p w14:paraId="78F19FA4" w14:textId="77777777" w:rsidR="00B558B1" w:rsidRDefault="00B558B1">
      <w:pPr>
        <w:pStyle w:val="BodyText"/>
        <w:spacing w:before="64" w:line="230" w:lineRule="exact"/>
        <w:ind w:left="163"/>
      </w:pPr>
    </w:p>
    <w:p w14:paraId="68865E45" w14:textId="77777777" w:rsidR="00CA48A5" w:rsidRDefault="0008482D">
      <w:pPr>
        <w:pStyle w:val="BodyText"/>
        <w:spacing w:before="64" w:line="230" w:lineRule="exact"/>
        <w:ind w:left="163"/>
      </w:pPr>
      <w:r>
        <w:t>Approximate value of grants from federal government</w:t>
      </w:r>
    </w:p>
    <w:p w14:paraId="05DB7B79" w14:textId="77777777" w:rsidR="00CA48A5" w:rsidRDefault="0008482D">
      <w:pPr>
        <w:pStyle w:val="BodyText"/>
        <w:tabs>
          <w:tab w:val="left" w:pos="6116"/>
          <w:tab w:val="left" w:pos="9227"/>
        </w:tabs>
        <w:spacing w:line="230" w:lineRule="exact"/>
        <w:ind w:left="163"/>
      </w:pPr>
      <w:r>
        <w:lastRenderedPageBreak/>
        <w:t>(Not</w:t>
      </w:r>
      <w:r>
        <w:rPr>
          <w:spacing w:val="2"/>
        </w:rPr>
        <w:t xml:space="preserve"> </w:t>
      </w:r>
      <w:r>
        <w:t>NHMRC/ARC)</w:t>
      </w:r>
      <w:r>
        <w:tab/>
      </w:r>
      <w:r>
        <w:rPr>
          <w:w w:val="94"/>
          <w:u w:val="single"/>
        </w:rPr>
        <w:t xml:space="preserve"> </w:t>
      </w:r>
      <w:r>
        <w:rPr>
          <w:u w:val="single"/>
        </w:rPr>
        <w:tab/>
      </w:r>
    </w:p>
    <w:p w14:paraId="501C94D7" w14:textId="77777777" w:rsidR="00CA48A5" w:rsidRDefault="00CA48A5">
      <w:pPr>
        <w:pStyle w:val="BodyText"/>
        <w:ind w:left="0"/>
      </w:pPr>
    </w:p>
    <w:p w14:paraId="7386EBAC" w14:textId="77777777" w:rsidR="00CA48A5" w:rsidRDefault="00B558B1">
      <w:pPr>
        <w:pStyle w:val="BodyText"/>
        <w:spacing w:before="11"/>
        <w:ind w:left="0"/>
        <w:rPr>
          <w:sz w:val="15"/>
        </w:rPr>
      </w:pPr>
      <w:r>
        <w:rPr>
          <w:noProof/>
        </w:rPr>
        <mc:AlternateContent>
          <mc:Choice Requires="wps">
            <w:drawing>
              <wp:anchor distT="0" distB="0" distL="0" distR="0" simplePos="0" relativeHeight="251384320" behindDoc="0" locked="0" layoutInCell="1" allowOverlap="1" wp14:anchorId="422B6769" wp14:editId="162AEE2E">
                <wp:simplePos x="0" y="0"/>
                <wp:positionH relativeFrom="page">
                  <wp:posOffset>360045</wp:posOffset>
                </wp:positionH>
                <wp:positionV relativeFrom="paragraph">
                  <wp:posOffset>146050</wp:posOffset>
                </wp:positionV>
                <wp:extent cx="6840220" cy="0"/>
                <wp:effectExtent l="0" t="0" r="5080" b="0"/>
                <wp:wrapTopAndBottom/>
                <wp:docPr id="597" name="Line 5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80F077F" id="Line 563" o:spid="_x0000_s1026" style="position:absolute;z-index:2513843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pt" to="566.9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erEwIAAC8EAAAOAAAAZHJzL2Uyb0RvYy54bWysU1/v2iAUfV+y70B419Za/zXWXxare3Gb&#10;yW/7AAjUklEggFaz7LvvQtXN7WVZ1gcK3MvhnHsPy5dLK9GZWye0KvFomGLEFdVMqGOJv3zeDuYY&#10;OU8UI1IrXuIrd/hl9fbNsjMFz3SjJeMWAYhyRWdK3HhviiRxtOEtcUNtuIJgrW1LPCztMWGWdIDe&#10;yiRL02nSacuM1ZQ7B7tVH8SriF/XnPpPde24R7LEwM3H0cbxEMZktSTF0RLTCHqjQf6BRUuEgksf&#10;UBXxBJ2s+AOqFdRqp2s/pLpNdF0LyqMGUDNKf1Pz2hDDoxYojjOPMrn/B0s/nvcWCVbiyWKGkSIt&#10;NGknFEeT6ThUpzOugKS12tugj17Uq9lp+tVBLHkKhoUzgHboPmgGMOTkdSzKpbZtOAxy0SXW/vqo&#10;Pb94RGFzOs/TLIMW0XssIcX9oLHOv+e6RWFSYgn8IjA575wPREhxTwn3KL0VUsbWSoW6Es+y8SIe&#10;cFoKFoIhzdnjYS0tOpNgjvgFxQD2lBaQK+KaPi+GettYfVIs3tJwwja3uSdC9nMAkipcBBqB523W&#10;2+LbIl1s5pt5Psiz6WaQp1U1eLdd54PpdjSbVONqva5G3wPnUV40gjGuAu27RUf531ng9lh6cz1M&#10;+qhP8owetQPZ+z+Sjk0Ofe29cNDsurehTKHf4MqYfHtBwfa/rmPWz3e++gEAAP//AwBQSwMEFAAG&#10;AAgAAAAhAE4ThWvjAAAADgEAAA8AAABkcnMvZG93bnJldi54bWxMj0FPwzAMhe9I/IfISFwQS7eK&#10;DbqmExoCTbuxDbimTWgqGqckWdf+ezxxgIsl+9nP78tXg21Zr31oHAqYThJgGiunGqwFHPbPt/fA&#10;QpSoZOtQCxh1gFVxeZHLTLkTvup+F2tGJhgyKcDE2GWch8poK8PEdRpJ+3Teykitr7ny8kTmtuWz&#10;JJlzKxukD0Z2em109bU7WgGLm7f9S2mGzXh4/95sm3U/+o9eiOur4WlJ5XEJLOoh/l3AmYHyQ0HB&#10;SndEFVgr4G6+oE0Bs5S4zvo0TR+Alb8TXuT8P0bxAwAA//8DAFBLAQItABQABgAIAAAAIQC2gziS&#10;/gAAAOEBAAATAAAAAAAAAAAAAAAAAAAAAABbQ29udGVudF9UeXBlc10ueG1sUEsBAi0AFAAGAAgA&#10;AAAhADj9If/WAAAAlAEAAAsAAAAAAAAAAAAAAAAALwEAAF9yZWxzLy5yZWxzUEsBAi0AFAAGAAgA&#10;AAAhAIkO56sTAgAALwQAAA4AAAAAAAAAAAAAAAAALgIAAGRycy9lMm9Eb2MueG1sUEsBAi0AFAAG&#10;AAgAAAAhAE4ThWvjAAAADgEAAA8AAAAAAAAAAAAAAAAAbQQAAGRycy9kb3ducmV2LnhtbFBLBQYA&#10;AAAABAAEAPMAAAB9BQAAAAA=&#10;" strokeweight=".57pt">
                <o:lock v:ext="edit" shapetype="f"/>
                <w10:wrap type="topAndBottom" anchorx="page"/>
              </v:line>
            </w:pict>
          </mc:Fallback>
        </mc:AlternateContent>
      </w:r>
    </w:p>
    <w:p w14:paraId="1A0C1116" w14:textId="77777777" w:rsidR="00CA48A5" w:rsidRDefault="0008482D">
      <w:pPr>
        <w:pStyle w:val="BodyText"/>
        <w:spacing w:before="67" w:line="235" w:lineRule="auto"/>
        <w:ind w:left="163" w:right="5944"/>
      </w:pPr>
      <w:r>
        <w:t>Approximate value of grants from industry, paid per patient</w:t>
      </w:r>
    </w:p>
    <w:p w14:paraId="5BF8262C" w14:textId="77777777" w:rsidR="00CA48A5" w:rsidRDefault="00B558B1">
      <w:pPr>
        <w:pStyle w:val="BodyText"/>
        <w:spacing w:line="20" w:lineRule="exact"/>
        <w:ind w:left="6109"/>
        <w:rPr>
          <w:sz w:val="2"/>
        </w:rPr>
      </w:pPr>
      <w:r>
        <w:rPr>
          <w:noProof/>
          <w:sz w:val="2"/>
        </w:rPr>
        <mc:AlternateContent>
          <mc:Choice Requires="wpg">
            <w:drawing>
              <wp:inline distT="0" distB="0" distL="0" distR="0" wp14:anchorId="080015AF" wp14:editId="064C8C2E">
                <wp:extent cx="1943100" cy="8890"/>
                <wp:effectExtent l="0" t="0" r="0" b="0"/>
                <wp:docPr id="595" name="Group 5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43100" cy="8890"/>
                          <a:chOff x="0" y="0"/>
                          <a:chExt cx="3060" cy="14"/>
                        </a:xfrm>
                      </wpg:grpSpPr>
                      <wps:wsp>
                        <wps:cNvPr id="596" name="Line 562"/>
                        <wps:cNvCnPr>
                          <a:cxnSpLocks/>
                        </wps:cNvCnPr>
                        <wps:spPr bwMode="auto">
                          <a:xfrm>
                            <a:off x="0" y="7"/>
                            <a:ext cx="306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4F1AD6" id="Group 561" o:spid="_x0000_s1026" style="width:153pt;height:.7pt;mso-position-horizontal-relative:char;mso-position-vertical-relative:line" coordsize="306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ypKcgIAAIIFAAAOAAAAZHJzL2Uyb0RvYy54bWykVE1v2zAMvQ/YfxB8T22njpsYdYohTnrp&#10;1gDdfoAiybYwWTIkNU4x7L+Pkhz361J0OSiUSVGP75G6vjl1Ah2ZNlzJMkovkggxSRTlsimjXz93&#10;s2WEjMWSYqEkK6MnZqKb9dcv10NfsLlqlaBMI0giTTH0ZdRa2xdxbEjLOmwuVM8kOGulO2xhq5uY&#10;ajxA9k7E8yTJ40Fp2mtFmDHwtQrOaO3z1zUj9r6uDbNIlBFgs37Vfj24NV5f46LRuG85GWHgT6Do&#10;MJdw6ZSqwhajR83fpeo40cqo2l4Q1cWqrjlhvgaoJk3eVHOr1WPva2mKoeknmoDaNzx9Oi35cdxr&#10;xGkZLVaLCEncgUj+XrTIU0fP0DcFRN3q/qHf61AjmHeK/Dbgjt/63b4JwegwfFcUEuJHqzw9p1p3&#10;LgUUjk5ehadJBXayiMDHdJVdpgmIRcC3XK5GkUgLSr47RNrteOwyycczaeZwx7gIt3mEIyJXDjSa&#10;eebS/B+XDy3umZfIOJYmLvMzl3dcMqByHqj0QRsZeCQn+YrHF06H0gDdH2TwKvTxmcFnKjx3ExO4&#10;6LWxt0x1yBllJACc1wUf74wNpJ1DnExS7bgQ8B0XQqLByZEv/QGjBKfO6XxGN4eN0OiI3ZT536jA&#10;qzCXucKmDXHeFXBDm0vqb2kZptvRtpiLYEMBQrqLoEDAOVphvv6sktV2uV1ms2yeb2dZUlWzb7tN&#10;Nst36dWiuqw2myr96zCnWdFySpl0sM+znmYf0398dcKUTtM+8RO/zu67D8Ce/z1o6MMgamjCg6JP&#10;e+04H1vSW37Q/bHxUXIvycu9j3p+Otf/AAAA//8DAFBLAwQUAAYACAAAACEAxBNKp90AAAAIAQAA&#10;DwAAAGRycy9kb3ducmV2LnhtbExPXWvCQBB8L/Q/HCv0rV5SWykxFxH78SQFtVB8W5M1Ceb2Qu5M&#10;4r/vti/ty8Aws7Mz6XK0jeqp87VjA/E0AkWcu6Lm0sDn/u3+GZQPyAU2jsnAlTwss9ubFJPCDbyl&#10;fhdKJSHsEzRQhdAmWvu8Iot+6lpi0U6usxiEdqUuOhwk3Db6IYrm2mLN8qHCltYV5efdxRp4H3BY&#10;zeLXfnM+ra+H/dPH1yYmY+4m48tCYLUAFWgMfxfws0H6QybFju7ChVeNAVkTflG0WTQXehTTI+gs&#10;1f8HZN8AAAD//wMAUEsBAi0AFAAGAAgAAAAhALaDOJL+AAAA4QEAABMAAAAAAAAAAAAAAAAAAAAA&#10;AFtDb250ZW50X1R5cGVzXS54bWxQSwECLQAUAAYACAAAACEAOP0h/9YAAACUAQAACwAAAAAAAAAA&#10;AAAAAAAvAQAAX3JlbHMvLnJlbHNQSwECLQAUAAYACAAAACEAeG8qSnICAACCBQAADgAAAAAAAAAA&#10;AAAAAAAuAgAAZHJzL2Uyb0RvYy54bWxQSwECLQAUAAYACAAAACEAxBNKp90AAAAIAQAADwAAAAAA&#10;AAAAAAAAAADMBAAAZHJzL2Rvd25yZXYueG1sUEsFBgAAAAAEAAQA8wAAANYFAAAAAA==&#10;">
                <v:line id="Line 562" o:spid="_x0000_s1027" style="position:absolute;visibility:visible;mso-wrap-style:square" from="0,7" to="30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D6mygAAAOEAAAAPAAAAZHJzL2Rvd25yZXYueG1sRI9Pa8JA&#10;FMTvBb/D8oTe6iaCVqMbaS1CLy00/gFvz+wziWbfhuxq0m/fLRR6GRiG+Q2zXPWmFndqXWVZQTyK&#10;QBDnVldcKNhtN08zEM4ja6wtk4JvcrBKBw9LTLTt+IvumS9EgLBLUEHpfZNI6fKSDLqRbYhDdrat&#10;QR9sW0jdYhfgppbjKJpKgxWHhRIbWpeUX7ObUfC5OcW3bHxcbw8XuX81zxP+6BqlHof92yLIywKE&#10;p97/N/4Q71rBZD6F30fhDcj0BwAA//8DAFBLAQItABQABgAIAAAAIQDb4fbL7gAAAIUBAAATAAAA&#10;AAAAAAAAAAAAAAAAAABbQ29udGVudF9UeXBlc10ueG1sUEsBAi0AFAAGAAgAAAAhAFr0LFu/AAAA&#10;FQEAAAsAAAAAAAAAAAAAAAAAHwEAAF9yZWxzLy5yZWxzUEsBAi0AFAAGAAgAAAAhABPwPqbKAAAA&#10;4QAAAA8AAAAAAAAAAAAAAAAABwIAAGRycy9kb3ducmV2LnhtbFBLBQYAAAAAAwADALcAAAD+AgAA&#10;AAA=&#10;" strokeweight=".24633mm">
                  <o:lock v:ext="edit" shapetype="f"/>
                </v:line>
                <w10:anchorlock/>
              </v:group>
            </w:pict>
          </mc:Fallback>
        </mc:AlternateContent>
      </w:r>
    </w:p>
    <w:p w14:paraId="59DD5421" w14:textId="77777777" w:rsidR="00CA48A5" w:rsidRDefault="00CA48A5">
      <w:pPr>
        <w:pStyle w:val="BodyText"/>
        <w:ind w:left="0"/>
      </w:pPr>
    </w:p>
    <w:p w14:paraId="1AF15048" w14:textId="77777777" w:rsidR="00CA48A5" w:rsidRDefault="00B558B1">
      <w:pPr>
        <w:pStyle w:val="BodyText"/>
        <w:spacing w:before="3"/>
        <w:ind w:left="0"/>
        <w:rPr>
          <w:sz w:val="14"/>
        </w:rPr>
      </w:pPr>
      <w:r>
        <w:rPr>
          <w:noProof/>
        </w:rPr>
        <mc:AlternateContent>
          <mc:Choice Requires="wps">
            <w:drawing>
              <wp:anchor distT="0" distB="0" distL="0" distR="0" simplePos="0" relativeHeight="251385344" behindDoc="0" locked="0" layoutInCell="1" allowOverlap="1" wp14:anchorId="41AA7DA1" wp14:editId="44A256D0">
                <wp:simplePos x="0" y="0"/>
                <wp:positionH relativeFrom="page">
                  <wp:posOffset>360045</wp:posOffset>
                </wp:positionH>
                <wp:positionV relativeFrom="paragraph">
                  <wp:posOffset>133985</wp:posOffset>
                </wp:positionV>
                <wp:extent cx="6840220" cy="0"/>
                <wp:effectExtent l="0" t="0" r="5080" b="0"/>
                <wp:wrapTopAndBottom/>
                <wp:docPr id="594" name="Line 5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C8A86E" id="Line 560" o:spid="_x0000_s1026" style="position:absolute;z-index:2513853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0.55pt" to="566.95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N/nFQIAAC8EAAAOAAAAZHJzL2Uyb0RvYy54bWysU02vGiEU3TfpfyDsdT7e6NOJ40vjaDe2&#10;NXntD0BgHFIGCKCjafrfe2HU1nbTNJ0FA9zL4dxzD4uXcyfRiVsntKpwNk4x4opqJtShwl8+b0Yz&#10;jJwnihGpFa/whTv8snz7ZtGbkue61ZJxiwBEubI3FW69N2WSONryjrixNlxBsNG2Ix6W9pAwS3pA&#10;72SSp+k06bVlxmrKnYPdegjiZcRvGk79p6Zx3CNZYeDm42jjuA9jslyQ8mCJaQW90iD/wKIjQsGl&#10;d6iaeIKOVvwB1QlqtdONH1PdJbppBOWxBqgmS3+r5rUlhsdaQBxn7jK5/wdLP552FglW4cm8wEiR&#10;Dpq0FYqjyTSq0xtXQtJK7Wyoj57Vq9lq+tWBcslDMCycAbR9/0EzgCFHr6Mo58Z24TCUi85R+8td&#10;e372iMLmdFakeQ4tordYQsrbQWOdf891h8KkwhL4RWBy2jofiJDylhLuUXojpIytlQr1FX7On+bx&#10;gNNSsBAMac4e9itp0YkEc8Qv+AHAHtICck1cO+TF0GAbq4+KxVtaTtj6OvdEyGEOQFKFi6BG4Hmd&#10;Dbb4Nk/n69l6VoyKfLoeFWldj95tVsVousmeJ/VTvVrV2ffAOSvKVjDGVaB9s2hW/J0Fro9lMNfd&#10;pHd9kkf0WDuQvf0j6djk0Nfwply51+yys0GmsAJXxuTrCwq2/3Uds36+8+UPAAAA//8DAFBLAwQU&#10;AAYACAAAACEAAA85NuIAAAAOAQAADwAAAGRycy9kb3ducmV2LnhtbExPTU/DMAy9I/EfIiNxQSzt&#10;Jjbomk5oCDTtxjbgmjamqWickmRd++/JxAEuluz3/D7y1WBa1qPzjSUB6SQBhlRZ1VAt4LB/vr0H&#10;5oMkJVtLKGBED6vi8iKXmbInesV+F2oWRchnUoAOocs495VGI/3EdkgR+7TOyBBXV3Pl5CmKm5ZP&#10;k2TOjWwoOmjZ4Vpj9bU7GgGLm7f9S6mHzXh4/95sm3U/uo9eiOur4WkZx+MSWMAh/H3AuUPMD0UM&#10;VtojKc9aAXfzRWQKmKYpsDOezmYPwMrfCy9y/r9G8QMAAP//AwBQSwECLQAUAAYACAAAACEAtoM4&#10;kv4AAADhAQAAEwAAAAAAAAAAAAAAAAAAAAAAW0NvbnRlbnRfVHlwZXNdLnhtbFBLAQItABQABgAI&#10;AAAAIQA4/SH/1gAAAJQBAAALAAAAAAAAAAAAAAAAAC8BAABfcmVscy8ucmVsc1BLAQItABQABgAI&#10;AAAAIQAekN/nFQIAAC8EAAAOAAAAAAAAAAAAAAAAAC4CAABkcnMvZTJvRG9jLnhtbFBLAQItABQA&#10;BgAIAAAAIQAADzk24gAAAA4BAAAPAAAAAAAAAAAAAAAAAG8EAABkcnMvZG93bnJldi54bWxQSwUG&#10;AAAAAAQABADzAAAAfgUAAAAA&#10;" strokeweight=".57pt">
                <o:lock v:ext="edit" shapetype="f"/>
                <w10:wrap type="topAndBottom" anchorx="page"/>
              </v:line>
            </w:pict>
          </mc:Fallback>
        </mc:AlternateContent>
      </w:r>
    </w:p>
    <w:p w14:paraId="36A188EA" w14:textId="77777777" w:rsidR="00CA48A5" w:rsidRDefault="0008482D">
      <w:pPr>
        <w:pStyle w:val="BodyText"/>
        <w:spacing w:before="64" w:line="230" w:lineRule="exact"/>
        <w:ind w:left="163"/>
      </w:pPr>
      <w:r>
        <w:t>Approximate value of grants from industry, paid as</w:t>
      </w:r>
    </w:p>
    <w:p w14:paraId="6E0E39AB" w14:textId="77777777" w:rsidR="00CA48A5" w:rsidRDefault="0008482D">
      <w:pPr>
        <w:pStyle w:val="BodyText"/>
        <w:tabs>
          <w:tab w:val="left" w:pos="6116"/>
          <w:tab w:val="left" w:pos="9227"/>
        </w:tabs>
        <w:spacing w:line="230" w:lineRule="exact"/>
        <w:ind w:left="163"/>
      </w:pPr>
      <w:r>
        <w:t>block</w:t>
      </w:r>
      <w:r>
        <w:rPr>
          <w:spacing w:val="-1"/>
        </w:rPr>
        <w:t xml:space="preserve"> </w:t>
      </w:r>
      <w:r>
        <w:t>funding</w:t>
      </w:r>
      <w:r>
        <w:tab/>
      </w:r>
      <w:r>
        <w:rPr>
          <w:w w:val="94"/>
          <w:u w:val="single"/>
        </w:rPr>
        <w:t xml:space="preserve"> </w:t>
      </w:r>
      <w:r>
        <w:rPr>
          <w:u w:val="single"/>
        </w:rPr>
        <w:tab/>
      </w:r>
    </w:p>
    <w:p w14:paraId="32C74BF5" w14:textId="77777777" w:rsidR="00CA48A5" w:rsidRDefault="00CA48A5">
      <w:pPr>
        <w:pStyle w:val="BodyText"/>
        <w:ind w:left="0"/>
      </w:pPr>
    </w:p>
    <w:p w14:paraId="22B9D324" w14:textId="77777777" w:rsidR="00CA48A5" w:rsidRDefault="00B558B1">
      <w:pPr>
        <w:pStyle w:val="BodyText"/>
        <w:spacing w:before="10"/>
        <w:ind w:left="0"/>
        <w:rPr>
          <w:sz w:val="15"/>
        </w:rPr>
      </w:pPr>
      <w:r>
        <w:rPr>
          <w:noProof/>
        </w:rPr>
        <mc:AlternateContent>
          <mc:Choice Requires="wps">
            <w:drawing>
              <wp:anchor distT="0" distB="0" distL="0" distR="0" simplePos="0" relativeHeight="251386368" behindDoc="0" locked="0" layoutInCell="1" allowOverlap="1" wp14:anchorId="22E954C9" wp14:editId="6C667A15">
                <wp:simplePos x="0" y="0"/>
                <wp:positionH relativeFrom="page">
                  <wp:posOffset>360045</wp:posOffset>
                </wp:positionH>
                <wp:positionV relativeFrom="paragraph">
                  <wp:posOffset>146050</wp:posOffset>
                </wp:positionV>
                <wp:extent cx="6840220" cy="0"/>
                <wp:effectExtent l="0" t="0" r="5080" b="0"/>
                <wp:wrapTopAndBottom/>
                <wp:docPr id="593" name="Line 5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E17A280" id="Line 559" o:spid="_x0000_s1026" style="position:absolute;z-index:2513863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pt" to="566.9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I0PFAIAAC8EAAAOAAAAZHJzL2Uyb0RvYy54bWysU02vGiEU3TfpfyDsdT4cfTpxfGkc7ea1&#10;NXntD0BgHFIGCKCjafrfe2HU1nbTNJ0FA9zL4Zx7D8vncyfRiVsntKpwNk4x4opqJtShwl8+b0dz&#10;jJwnihGpFa/whTv8vHr7Ztmbkue61ZJxiwBEubI3FW69N2WSONryjrixNlxBsNG2Ix6W9pAwS3pA&#10;72SSp+ks6bVlxmrKnYPdegjiVcRvGk79p6Zx3CNZYeDm42jjuA9jslqS8mCJaQW90iD/wKIjQsGl&#10;d6iaeIKOVvwB1QlqtdONH1PdJbppBOVRA6jJ0t/UvLbE8KgFiuPMvUzu/8HSj6edRYJVeLqYYKRI&#10;B016EYqj6XQRqtMbV0LSWu1s0EfP6tW8aPrVQSx5CIaFM4C27z9oBjDk6HUsyrmxXTgMctE51v5y&#10;rz0/e0RhczYv0jyHFtFbLCHl7aCxzr/nukNhUmEJ/CIwOb04H4iQ8pYS7lF6K6SMrZUK9RV+yieL&#10;eMBpKVgIhjRnD/u1tOhEgjniFxQD2ENaQK6Ja4e8GBpsY/VRsXhLywnbXOeeCDnMAUiqcBFoBJ7X&#10;2WCLb4t0sZlv5sWoyGebUZHW9ejddl2MZtvsaVpP6vW6zr4HzllRtoIxrgLtm0Wz4u8scH0sg7nu&#10;Jr3XJ3lEj9qB7O0fSccmh74OXthrdtnZUKbQb3BlTL6+oGD7X9cx6+c7X/0AAAD//wMAUEsDBBQA&#10;BgAIAAAAIQBOE4Vr4wAAAA4BAAAPAAAAZHJzL2Rvd25yZXYueG1sTI9BT8MwDIXvSPyHyEhcEEu3&#10;ig26phMaAk27sQ24pk1oKhqnJFnX/ns8cYCLJfvZz+/LV4NtWa99aBwKmE4SYBorpxqsBRz2z7f3&#10;wEKUqGTrUAsYdYBVcXmRy0y5E77qfhdrRiYYMinAxNhlnIfKaCvDxHUaSft03spIra+58vJE5rbl&#10;sySZcysbpA9GdnptdPW1O1oBi5u3/Utphs14eP/ebJt1P/qPXojrq+FpSeVxCSzqIf5dwJmB8kNB&#10;wUp3RBVYK+BuvqBNAbOUuM76NE0fgJW/E17k/D9G8QMAAP//AwBQSwECLQAUAAYACAAAACEAtoM4&#10;kv4AAADhAQAAEwAAAAAAAAAAAAAAAAAAAAAAW0NvbnRlbnRfVHlwZXNdLnhtbFBLAQItABQABgAI&#10;AAAAIQA4/SH/1gAAAJQBAAALAAAAAAAAAAAAAAAAAC8BAABfcmVscy8ucmVsc1BLAQItABQABgAI&#10;AAAAIQArII0PFAIAAC8EAAAOAAAAAAAAAAAAAAAAAC4CAABkcnMvZTJvRG9jLnhtbFBLAQItABQA&#10;BgAIAAAAIQBOE4Vr4wAAAA4BAAAPAAAAAAAAAAAAAAAAAG4EAABkcnMvZG93bnJldi54bWxQSwUG&#10;AAAAAAQABADzAAAAfgUAAAAA&#10;" strokeweight=".57pt">
                <o:lock v:ext="edit" shapetype="f"/>
                <w10:wrap type="topAndBottom" anchorx="page"/>
              </v:line>
            </w:pict>
          </mc:Fallback>
        </mc:AlternateContent>
      </w:r>
    </w:p>
    <w:p w14:paraId="4DE5DD73" w14:textId="77777777" w:rsidR="00CA48A5" w:rsidRDefault="0008482D">
      <w:pPr>
        <w:pStyle w:val="BodyText"/>
        <w:spacing w:before="64"/>
        <w:ind w:left="163"/>
      </w:pPr>
      <w:r>
        <w:t>Approximate value of grants from overseas</w:t>
      </w:r>
    </w:p>
    <w:p w14:paraId="066D68A9" w14:textId="77777777" w:rsidR="00CA48A5" w:rsidRDefault="00B558B1">
      <w:pPr>
        <w:pStyle w:val="BodyText"/>
        <w:spacing w:before="2"/>
        <w:ind w:left="0"/>
        <w:rPr>
          <w:sz w:val="15"/>
        </w:rPr>
      </w:pPr>
      <w:r>
        <w:rPr>
          <w:noProof/>
        </w:rPr>
        <mc:AlternateContent>
          <mc:Choice Requires="wps">
            <w:drawing>
              <wp:anchor distT="0" distB="0" distL="0" distR="0" simplePos="0" relativeHeight="251387392" behindDoc="0" locked="0" layoutInCell="1" allowOverlap="1" wp14:anchorId="32667A61" wp14:editId="2071B3BB">
                <wp:simplePos x="0" y="0"/>
                <wp:positionH relativeFrom="page">
                  <wp:posOffset>4175760</wp:posOffset>
                </wp:positionH>
                <wp:positionV relativeFrom="paragraph">
                  <wp:posOffset>141605</wp:posOffset>
                </wp:positionV>
                <wp:extent cx="1943100" cy="0"/>
                <wp:effectExtent l="0" t="0" r="0" b="0"/>
                <wp:wrapTopAndBottom/>
                <wp:docPr id="592" name="Line 5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B4DF484" id="Line 558" o:spid="_x0000_s1026" style="position:absolute;z-index:251387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pdGEwIAAC8EAAAOAAAAZHJzL2Uyb0RvYy54bWysU1HP2iAUfV+y/0B417Z+1d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s4nGCnS&#10;QZO2QnE0nRahOr1xJSSt1M4GffSsXs1W068OYslDMCycAbR9/1EzgCFHr2NRzo3twmGQi86x9pd7&#10;7fnZIwqb2Tx/ylJoEb3FElLeDhrr/AeuOxQmFZbALwKT09b5QISUt5Rwj9IbIWVsrVSor3BRzIp4&#10;wGkpWAiGNGcP+5W06ESCOeIXFAPYQ1pArolrh7wYGmxj9VGxeEvLCVtf554IOcwBSKpwEWgEntfZ&#10;YItv83S+LtZFPsons/UoT+t69H6zykezTfZuWj/Vq1WdfQ+cs7xsBWNcBdo3i2b531ng+lgGc91N&#10;eq9P8ogetQPZ2z+Sjk0OfR28sNfssrOhTKHf4MqYfH1Bwfa/rmPWz3e+/AEAAP//AwBQSwMEFAAG&#10;AAgAAAAhAMjt9hLhAAAADgEAAA8AAABkcnMvZG93bnJldi54bWxMT01Pg0AQvZv4HzZj4sXYRaq0&#10;pSyNsdGDNyrpeQsjkLKzyC4f+usd40Evk8ybN+8j2c2mFSP2rrGk4G4RgEAqbNlQpSB/e75dg3Be&#10;U6lbS6jgEx3s0suLRMelnSjD8eArwSLkYq2g9r6LpXRFjUa7he2Q+PZue6M9r30ly15PLG5aGQZB&#10;JI1uiB1q3eFTjcX5MBgFdj+8BFk+fhU3H+tz/np/zKaNUer6at5veTxuQXic/d8H/HTg/JBysJMd&#10;qHSiVRA9rCKmKgjDJQgmbKIlA6dfQKaJ/F8j/QYAAP//AwBQSwECLQAUAAYACAAAACEAtoM4kv4A&#10;AADhAQAAEwAAAAAAAAAAAAAAAAAAAAAAW0NvbnRlbnRfVHlwZXNdLnhtbFBLAQItABQABgAIAAAA&#10;IQA4/SH/1gAAAJQBAAALAAAAAAAAAAAAAAAAAC8BAABfcmVscy8ucmVsc1BLAQItABQABgAIAAAA&#10;IQC02pdGEwIAAC8EAAAOAAAAAAAAAAAAAAAAAC4CAABkcnMvZTJvRG9jLnhtbFBLAQItABQABgAI&#10;AAAAIQDI7fYS4QAAAA4BAAAPAAAAAAAAAAAAAAAAAG0EAABkcnMvZG93bnJldi54bWxQSwUGAAAA&#10;AAQABADzAAAAewUAAAAA&#10;" strokeweight=".24633mm">
                <o:lock v:ext="edit" shapetype="f"/>
                <w10:wrap type="topAndBottom" anchorx="page"/>
              </v:line>
            </w:pict>
          </mc:Fallback>
        </mc:AlternateContent>
      </w:r>
    </w:p>
    <w:p w14:paraId="2E54D3BE" w14:textId="77777777" w:rsidR="00CA48A5" w:rsidRDefault="0008482D">
      <w:pPr>
        <w:pStyle w:val="BodyText"/>
        <w:ind w:left="6116"/>
      </w:pPr>
      <w:r>
        <w:rPr>
          <w:w w:val="105"/>
        </w:rPr>
        <w:t>(Any overseas based source)</w:t>
      </w:r>
    </w:p>
    <w:p w14:paraId="074BEA48" w14:textId="77777777" w:rsidR="00CA48A5" w:rsidRDefault="00B558B1">
      <w:pPr>
        <w:pStyle w:val="BodyText"/>
        <w:spacing w:before="4"/>
        <w:ind w:left="0"/>
        <w:rPr>
          <w:sz w:val="16"/>
        </w:rPr>
      </w:pPr>
      <w:r>
        <w:rPr>
          <w:noProof/>
        </w:rPr>
        <mc:AlternateContent>
          <mc:Choice Requires="wps">
            <w:drawing>
              <wp:anchor distT="0" distB="0" distL="0" distR="0" simplePos="0" relativeHeight="251391488" behindDoc="0" locked="0" layoutInCell="1" allowOverlap="1" wp14:anchorId="4508D444" wp14:editId="7EC40B8B">
                <wp:simplePos x="0" y="0"/>
                <wp:positionH relativeFrom="page">
                  <wp:posOffset>360045</wp:posOffset>
                </wp:positionH>
                <wp:positionV relativeFrom="paragraph">
                  <wp:posOffset>149860</wp:posOffset>
                </wp:positionV>
                <wp:extent cx="6840220" cy="0"/>
                <wp:effectExtent l="0" t="0" r="5080" b="0"/>
                <wp:wrapTopAndBottom/>
                <wp:docPr id="591" name="Line 5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74959D" id="Line 557" o:spid="_x0000_s1026" style="position:absolute;z-index:251391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HyD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LPMFKk&#10;gyZtheJoMnkO1emNKyFppXY26KNn9Wq2mn51EEsegmHhDKDt+w+aAQw5eh2Lcm5sFw6DXHSOtb/c&#10;a8/PHlHYnM6KNM+hRfQWS0h5O2is8++57lCYVFgCvwhMTlvnAxFS3lLCPUpvhJSxtVKhvsLP+dM8&#10;HnBaChaCIc3Zw34lLTqRYI74BcUA9pAWkGvi2iEvhgbbWH1ULN7ScsLW17knQg5zAJIqXAQaged1&#10;Ntji2zydr2frWTEq8ul6VKR1PXq3WRWj6SZ7ntRP9WpVZ98D56woW8EYV4H2zaJZ8XcWuD6WwVx3&#10;k97rkzyiR+1A9vaPpGOTQ18HL+w1u+xsKFPoN7gyJl9fULD9r+uY9fOdL38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CMfHyD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06677FDC" w14:textId="77777777" w:rsidR="00CA48A5" w:rsidRDefault="0008482D">
      <w:pPr>
        <w:pStyle w:val="BodyText"/>
        <w:spacing w:before="64"/>
        <w:ind w:left="163"/>
      </w:pPr>
      <w:r>
        <w:t>Approximate value of grants from others</w:t>
      </w:r>
    </w:p>
    <w:p w14:paraId="4BA0DB23" w14:textId="77777777" w:rsidR="00CA48A5" w:rsidRDefault="00B558B1">
      <w:pPr>
        <w:pStyle w:val="BodyText"/>
        <w:spacing w:before="2"/>
        <w:ind w:left="0"/>
        <w:rPr>
          <w:sz w:val="15"/>
        </w:rPr>
      </w:pPr>
      <w:r>
        <w:rPr>
          <w:noProof/>
        </w:rPr>
        <mc:AlternateContent>
          <mc:Choice Requires="wps">
            <w:drawing>
              <wp:anchor distT="0" distB="0" distL="0" distR="0" simplePos="0" relativeHeight="251395584" behindDoc="0" locked="0" layoutInCell="1" allowOverlap="1" wp14:anchorId="41FBC157" wp14:editId="72350B88">
                <wp:simplePos x="0" y="0"/>
                <wp:positionH relativeFrom="page">
                  <wp:posOffset>4175760</wp:posOffset>
                </wp:positionH>
                <wp:positionV relativeFrom="paragraph">
                  <wp:posOffset>140970</wp:posOffset>
                </wp:positionV>
                <wp:extent cx="1943100" cy="0"/>
                <wp:effectExtent l="0" t="0" r="0" b="0"/>
                <wp:wrapTopAndBottom/>
                <wp:docPr id="590" name="Line 5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E5EB702" id="Line 556" o:spid="_x0000_s1026" style="position:absolute;z-index:2513955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pt" to="481.8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mbKEwIAAC8EAAAOAAAAZHJzL2Uyb0RvYy54bWysU1HP2iAUfV+y/0B417Z+1dXG+mWxuhe3&#10;z+TbfgACtWQUCKDVLPvvu1B1c3tZlvWBAvdyOPfcw+L53El04tYJrSqcjVOMuKKaCXWo8JfPm1GB&#10;kfNEMSK14hW+cIefl2/fLHpT8olutWTcIgBRruxNhVvvTZkkjra8I26sDVcQbLTtiIelPSTMkh7Q&#10;O5lM0nSW9NoyYzXlzsFuPQTxMuI3Daf+pWkc90hWGLj5ONo47sOYLBekPFhiWkGvNMg/sOiIUHDp&#10;HaomnqCjFX9AdYJa7XTjx1R3iW4aQXmsAarJ0t+qeW2J4bEWEMeZu0zu/8HST6edRYJVeDoHfRTp&#10;oElboTiaTmdBnd64EpJWamdDffSsXs1W068OYslDMCycAbR9/1EzgCFHr6Mo58Z24TCUi85R+8td&#10;e372iMJmNs+fshQo0FssIeXtoLHOf+C6Q2FSYQn8IjA5bZ0PREh5Swn3KL0RUsbWSoX6ChfFrIgH&#10;nJaChWBIc/awX0mLTiSYI36hYgB7SAvINXHtkBdDg22sPioWb2k5Yevr3BMhhzkASRUughqB53U2&#10;2OLbPJ2vi3WRj/LJbD3K07oevd+s8tFsk72b1k/1alVn3wPnLC9bwRhXgfbNoln+dxa4PpbBXHeT&#10;3vVJHtFj7UD29o+kY5NDXwcv7DW77GyQKfQbXBmTry8o2P7Xdcz6+c6XPwAAAP//AwBQSwMEFAAG&#10;AAgAAAAhAAW5ZFDhAAAADgEAAA8AAABkcnMvZG93bnJldi54bWxMT01Pg0AQvZv4HzZj4sW0i6jY&#10;UpbG2OihNyrpeQsjkLKzyC4f+usd40Evk8ybN+8j2c6mFSP2rrGk4HYZgEAqbNlQpSB/e1msQDiv&#10;qdStJVTwiQ626eVFouPSTpThePCVYBFysVZQe9/FUrqiRqPd0nZIfHu3vdGe176SZa8nFjetDIMg&#10;kkY3xA617vC5xuJ8GIwCuxtegywfv4qbj9U5398fs2ltlLq+mncbHk8bEB5n//cBPx04P6Qc7GQH&#10;Kp1oFUQPjxFTFYRhCIIJ6+iOgdMvINNE/q+RfgMAAP//AwBQSwECLQAUAAYACAAAACEAtoM4kv4A&#10;AADhAQAAEwAAAAAAAAAAAAAAAAAAAAAAW0NvbnRlbnRfVHlwZXNdLnhtbFBLAQItABQABgAIAAAA&#10;IQA4/SH/1gAAAJQBAAALAAAAAAAAAAAAAAAAAC8BAABfcmVscy8ucmVsc1BLAQItABQABgAIAAAA&#10;IQAThmbKEwIAAC8EAAAOAAAAAAAAAAAAAAAAAC4CAABkcnMvZTJvRG9jLnhtbFBLAQItABQABgAI&#10;AAAAIQAFuWRQ4QAAAA4BAAAPAAAAAAAAAAAAAAAAAG0EAABkcnMvZG93bnJldi54bWxQSwUGAAAA&#10;AAQABADzAAAAewUAAAAA&#10;" strokeweight=".24633mm">
                <o:lock v:ext="edit" shapetype="f"/>
                <w10:wrap type="topAndBottom" anchorx="page"/>
              </v:line>
            </w:pict>
          </mc:Fallback>
        </mc:AlternateContent>
      </w:r>
    </w:p>
    <w:p w14:paraId="75039ABD" w14:textId="77777777" w:rsidR="00CA48A5" w:rsidRDefault="00CA48A5">
      <w:pPr>
        <w:pStyle w:val="BodyText"/>
        <w:ind w:left="0"/>
        <w:rPr>
          <w:sz w:val="17"/>
        </w:rPr>
      </w:pPr>
    </w:p>
    <w:p w14:paraId="26543A60"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780853F1" wp14:editId="72894859">
                <wp:extent cx="6840220" cy="7620"/>
                <wp:effectExtent l="0" t="0" r="5080" b="0"/>
                <wp:docPr id="588" name="Group 5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589" name="Line 555"/>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F6DEED0" id="Group 554"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n7VcgIAAIQFAAAOAAAAZHJzL2Uyb0RvYy54bWykVMlu2zAQvRfoPxC6O1oib0LkoLDsXNIm&#10;QNoPoElqQSmSIBnLQdF/75CUle0SpD7QQ81w+Oa9GV5dn3qOjkybTooySi+SCDFBJO1EU0a/fu5n&#10;qwgZiwXFXApWRk/MRNebr1+uBlWwTLaSU6YRJBGmGFQZtdaqIo4NaVmPzYVUTICzlrrHFra6ianG&#10;A2TveZwlySIepKZKS8KMga9VcEYbn7+uGbF3dW2YRbyMAJv1q/brwa3x5goXjcaq7cgIA38CRY87&#10;AZdOqSpsMXrU3btUfUe0NLK2F0T2sazrjjBfA1STJm+qudHyUflammJo1EQTUPuGp0+nJT+O9xp1&#10;tIzmK5BK4B5E8vei+Tx39AyqKSDqRqsHda9DjWDeSvLbgDt+63f7JgSjw/BdUkiIH6309Jxq3bsU&#10;UDg6eRWeJhXYySICHxerPMkyEIuAb7kAy4tEWlDy3SHS7sZjabJcZuFQmrkjMS7CdR7iCMnVA51m&#10;nsk0/0fmQ4sV8xoZR9NE5vpM5m0nGHA5D1z6oK0IRJKTeEXkC6dDaYDvD1K4CBydKXzBhWdvogIX&#10;Sht7w2SPnFFGHNB5ZfDx1tjA2jnECSXkvuPcC8AFGkCQ7HLtDxjJO+qcLszo5rDlGh2xmzP/GyV4&#10;FeYyV9i0Ic67AnBodEH9LS3DdDfaFnc82FAAF+4iqBBwjlaYsD/rZL1b7Vb5LM8Wu1meVNXs236b&#10;zxb7dDmvLqvttkr/OsxpXrQdpUw42OdpT/OPNcD47oQ5neZ94id+nd23H4A9/3vQ0IhB1dCFB0mf&#10;7rXjfOxJb/lR98fGZ8m9JS/3Pur58dz8Aw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MemftVyAgAAhAUAAA4AAAAAAAAA&#10;AAAAAAAALgIAAGRycy9lMm9Eb2MueG1sUEsBAi0AFAAGAAgAAAAhADjYkoLeAAAACQEAAA8AAAAA&#10;AAAAAAAAAAAAzAQAAGRycy9kb3ducmV2LnhtbFBLBQYAAAAABAAEAPMAAADXBQAAAAA=&#10;">
                <v:line id="Line 555"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K4oyAAAAOEAAAAPAAAAZHJzL2Rvd25yZXYueG1sRI9Ba8JA&#10;FITvQv/D8gRvurFgiTEbEUtL0ZPWUrw9ss9sMPs2zW5N+u/dQqGXgWGYb5h8PdhG3KjztWMF81kC&#10;grh0uuZKwen9ZZqC8AFZY+OYFPyQh3XxMMox067nA92OoRIRwj5DBSaENpPSl4Ys+plriWN2cZ3F&#10;EG1XSd1hH+G2kY9J8iQt1hwXDLa0NVRej99WQbtLP4PcpR/9V59s+bw3Tfl6UGoyHp5XUTYrEIGG&#10;8N/4Q7xpBYt0Cb+P4huQxR0AAP//AwBQSwECLQAUAAYACAAAACEA2+H2y+4AAACFAQAAEwAAAAAA&#10;AAAAAAAAAAAAAAAAW0NvbnRlbnRfVHlwZXNdLnhtbFBLAQItABQABgAIAAAAIQBa9CxbvwAAABUB&#10;AAALAAAAAAAAAAAAAAAAAB8BAABfcmVscy8ucmVsc1BLAQItABQABgAIAAAAIQAoaK4oyAAAAOEA&#10;AAAPAAAAAAAAAAAAAAAAAAcCAABkcnMvZG93bnJldi54bWxQSwUGAAAAAAMAAwC3AAAA/AIAAAAA&#10;" strokeweight=".57pt">
                  <o:lock v:ext="edit" shapetype="f"/>
                </v:line>
                <w10:anchorlock/>
              </v:group>
            </w:pict>
          </mc:Fallback>
        </mc:AlternateContent>
      </w:r>
    </w:p>
    <w:p w14:paraId="08503624" w14:textId="77777777" w:rsidR="00CA48A5" w:rsidRDefault="00CA48A5">
      <w:pPr>
        <w:spacing w:line="20" w:lineRule="exact"/>
        <w:rPr>
          <w:sz w:val="2"/>
        </w:rPr>
        <w:sectPr w:rsidR="00CA48A5">
          <w:pgSz w:w="11910" w:h="16840"/>
          <w:pgMar w:top="560" w:right="220" w:bottom="440" w:left="460" w:header="19" w:footer="240" w:gutter="0"/>
          <w:cols w:space="720"/>
        </w:sectPr>
      </w:pPr>
    </w:p>
    <w:p w14:paraId="0839BE93" w14:textId="77777777" w:rsidR="00CA48A5" w:rsidRDefault="0008482D">
      <w:pPr>
        <w:pStyle w:val="BodyText"/>
        <w:spacing w:before="85"/>
        <w:ind w:left="163"/>
      </w:pPr>
      <w:r>
        <w:rPr>
          <w:w w:val="105"/>
        </w:rPr>
        <w:lastRenderedPageBreak/>
        <w:t>What was the source?</w:t>
      </w:r>
    </w:p>
    <w:p w14:paraId="2A50C96C" w14:textId="77777777" w:rsidR="00CA48A5" w:rsidRDefault="00B558B1">
      <w:pPr>
        <w:pStyle w:val="BodyText"/>
        <w:spacing w:before="6"/>
        <w:ind w:left="0"/>
        <w:rPr>
          <w:sz w:val="22"/>
        </w:rPr>
      </w:pPr>
      <w:r>
        <w:rPr>
          <w:noProof/>
        </w:rPr>
        <mc:AlternateContent>
          <mc:Choice Requires="wps">
            <w:drawing>
              <wp:anchor distT="0" distB="0" distL="0" distR="0" simplePos="0" relativeHeight="251396608" behindDoc="0" locked="0" layoutInCell="1" allowOverlap="1" wp14:anchorId="17A96BA8" wp14:editId="5993C01B">
                <wp:simplePos x="0" y="0"/>
                <wp:positionH relativeFrom="page">
                  <wp:posOffset>4175760</wp:posOffset>
                </wp:positionH>
                <wp:positionV relativeFrom="paragraph">
                  <wp:posOffset>195580</wp:posOffset>
                </wp:positionV>
                <wp:extent cx="1943100" cy="0"/>
                <wp:effectExtent l="0" t="0" r="0" b="0"/>
                <wp:wrapTopAndBottom/>
                <wp:docPr id="587" name="Line 5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0E15E0A" id="Line 553" o:spid="_x0000_s1026" style="position:absolute;z-index:2513966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5.4pt" to="481.8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FR8FAIAAC8EAAAOAAAAZHJzL2Uyb0RvYy54bWysU1HP2iAUfV+y/0B417Za/Wpj/bJY3cu3&#10;zeTbfgACtWQUCKDVLPvvu1B1c3tZlvWBAvdyOOfew/L53El04tYJrSqcjVOMuKKaCXWo8JfP21GB&#10;kfNEMSK14hW+cIefV2/fLHtT8olutWTcIgBRruxNhVvvTZkkjra8I26sDVcQbLTtiIelPSTMkh7Q&#10;O5lM0nSe9NoyYzXlzsFuPQTxKuI3Daf+U9M47pGsMHDzcbRx3IcxWS1JebDEtIJeaZB/YNERoeDS&#10;O1RNPEFHK/6A6gS12unGj6nuEt00gvKoAdRk6W9qXltieNQCxXHmXib3/2Dpx9POIsEqPCueMFKk&#10;gya9CMXRbDYN1emNKyFprXY26KNn9WpeNP3qIJY8BMPCGUDb9x80Axhy9DoW5dzYLhwGuegca3+5&#10;156fPaKwmS3yaZZCi+gtlpDydtBY599z3aEwqbAEfhGYnF6cD0RIeUsJ9yi9FVLG1kqF+goXxbyI&#10;B5yWgoVgSHP2sF9Li04kmCN+QTGAPaQF5Jq4dsiLocE2Vh8Vi7e0nLDNde6JkMMcgKQKF4FG4Hmd&#10;Dbb4tkgXm2JT5KN8Mt+M8rSuR++263w032ZPs3par9d19j1wzvKyFYxxFWjfLJrlf2eB62MZzHU3&#10;6b0+ySN61A5kb/9IOjY59HXwwl6zy86GMoV+gytj8vUFBdv/uo5ZP9/56gcAAAD//wMAUEsDBBQA&#10;BgAIAAAAIQC7nEyu4QAAAA4BAAAPAAAAZHJzL2Rvd25yZXYueG1sTE9NT8MwDL0j8R8iI3FBLIVB&#10;2bqmE2KCw24dFeesMW21xilN+gG/HiMOcLHk5+f3kW5n24oRe984UnCziEAglc40VCkoXp+vVyB8&#10;0GR06wgVfKKHbXZ+lurEuIlyHA+hEixCPtEK6hC6REpf1mi1X7gOiW/vrrc68NpX0vR6YnHbytso&#10;iqXVDbFDrTt8qrE8HQarwO2Glygvxq/y6mN1KvZ3b/m0tkpdXsy7DY/HDYiAc/j7gJ8OnB8yDnZ0&#10;AxkvWgXx/UPMVAXLiHswYR0vGTj+AjJL5f8a2TcAAAD//wMAUEsBAi0AFAAGAAgAAAAhALaDOJL+&#10;AAAA4QEAABMAAAAAAAAAAAAAAAAAAAAAAFtDb250ZW50X1R5cGVzXS54bWxQSwECLQAUAAYACAAA&#10;ACEAOP0h/9YAAACUAQAACwAAAAAAAAAAAAAAAAAvAQAAX3JlbHMvLnJlbHNQSwECLQAUAAYACAAA&#10;ACEAssRUfBQCAAAvBAAADgAAAAAAAAAAAAAAAAAuAgAAZHJzL2Uyb0RvYy54bWxQSwECLQAUAAYA&#10;CAAAACEAu5xMruEAAAAOAQAADwAAAAAAAAAAAAAAAABuBAAAZHJzL2Rvd25yZXYueG1sUEsFBgAA&#10;AAAEAAQA8wAAAHwFAAAAAA==&#10;" strokeweight=".24633mm">
                <o:lock v:ext="edit" shapetype="f"/>
                <w10:wrap type="topAndBottom" anchorx="page"/>
              </v:line>
            </w:pict>
          </mc:Fallback>
        </mc:AlternateContent>
      </w:r>
    </w:p>
    <w:p w14:paraId="784BFAAA" w14:textId="77777777" w:rsidR="00B558B1" w:rsidRDefault="00B558B1">
      <w:pPr>
        <w:pStyle w:val="BodyText"/>
        <w:spacing w:line="235" w:lineRule="auto"/>
        <w:ind w:left="163" w:right="1010"/>
      </w:pPr>
    </w:p>
    <w:p w14:paraId="15DC4213" w14:textId="77777777" w:rsidR="00CA48A5" w:rsidRDefault="0008482D">
      <w:pPr>
        <w:pStyle w:val="BodyText"/>
        <w:spacing w:line="235" w:lineRule="auto"/>
        <w:ind w:left="163" w:right="1010"/>
      </w:pPr>
      <w:r>
        <w:t>(We'd appreciate this info if possible, particularly about the sector, fine details not required)</w:t>
      </w:r>
    </w:p>
    <w:p w14:paraId="3DDF7F2F" w14:textId="77777777" w:rsidR="00CA48A5" w:rsidRDefault="00CA48A5">
      <w:pPr>
        <w:pStyle w:val="BodyText"/>
        <w:spacing w:before="8"/>
        <w:ind w:left="0"/>
        <w:rPr>
          <w:sz w:val="28"/>
        </w:rPr>
      </w:pPr>
    </w:p>
    <w:p w14:paraId="421F1553"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43DAEDE" wp14:editId="1D6A3312">
                <wp:extent cx="6840220" cy="7620"/>
                <wp:effectExtent l="0" t="0" r="5080" b="0"/>
                <wp:docPr id="585" name="Group 5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586" name="Line 552"/>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9C0AB31" id="Group 551"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hrsdAIAAIQFAAAOAAAAZHJzL2Uyb0RvYy54bWykVMlu2zAQvRfoPxC6O1oqy44QOSgsO5e0&#10;DZD2A2iSWlCKJEjGclD03zskZWW7BKkP9FAzHL55b4ZX16eBoyPTppeiitKLJEJMEEl70VbRr5/7&#10;xTpCxmJBMZeCVdEjM9H15vOnq1GVLJOd5JRpBEmEKUdVRZ21qoxjQzo2YHMhFRPgbKQesIWtbmOq&#10;8QjZBx5nSVLEo9RUaUmYMfC1Ds5o4/M3DSP2R9MYZhGvIsBm/ar9enBrvLnCZaux6noywcAfQDHg&#10;XsClc6oaW4wedP8m1dATLY1s7AWRQyybpifM1wDVpMmram60fFC+lrYcWzXTBNS+4unDacn3451G&#10;Pa2i5XoZIYEHEMnfi5bL1NEzqraEqBut7tWdDjWCeSvJbwPu+LXf7dsQjA7jN0khIX6w0tNzavTg&#10;UkDh6ORVeJxVYCeLCHws1nmSZSAWAd+qAMuLRDpQ8s0h0u2mY2myWmXhUJq5IzEuw3Ue4gTJ1QOd&#10;Zp7INP9H5n2HFfMaGUfTTGZxJvO2Fwy49JDc3RC0FYFIchIviHzmdJEG+H4nhUXg6EzhMy48ezMV&#10;uFTa2BsmB+SMKuKAziuDj7fGBtbOIU4oIfc9514ALtAIgmRfLv0BI3lPndOFGd0etlyjI3Zz5n+T&#10;BC/CXOYamy7EeVcADo0uqL+lY5juJtvingcbCuDCXQQVAs7JChP25zK53K1363yRZ8VukSd1vfi6&#10;3+aLYp+ulvWXerut078Oc5qXXU8pEw72edrT/H0NML07YU7neZ/5iV9m9+0HYM//HjQ0YlA1dOFB&#10;0sc77TifetJbftT9selZcm/J872Peno8N/8A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7xoa7HQCAACEBQAADgAAAAAA&#10;AAAAAAAAAAAuAgAAZHJzL2Uyb0RvYy54bWxQSwECLQAUAAYACAAAACEAONiSgt4AAAAJAQAADwAA&#10;AAAAAAAAAAAAAADOBAAAZHJzL2Rvd25yZXYueG1sUEsFBgAAAAAEAAQA8wAAANkFAAAAAA==&#10;">
                <v:line id="Line 552"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zpayQAAAOEAAAAPAAAAZHJzL2Rvd25yZXYueG1sRI/NasMw&#10;EITvhb6D2EJutdxAgnEim5KSENJTfkrJbbE2lqm1ciwldt++KhR6GRiG+YZZlqNtxZ163zhW8JKk&#10;IIgrpxuuFZyO6+cMhA/IGlvHpOCbPJTF48MSc+0G3tP9EGoRIexzVGBC6HIpfWXIok9cRxyzi+st&#10;hmj7Wuoehwi3rZym6VxabDguGOxoZaj6Otysgm6XfQa5yz6G65Cu+Pxu2mqzV2ryNL4torwuQAQa&#10;w3/jD7HVCmbZHH4fxTcgix8AAAD//wMAUEsBAi0AFAAGAAgAAAAhANvh9svuAAAAhQEAABMAAAAA&#10;AAAAAAAAAAAAAAAAAFtDb250ZW50X1R5cGVzXS54bWxQSwECLQAUAAYACAAAACEAWvQsW78AAAAV&#10;AQAACwAAAAAAAAAAAAAAAAAfAQAAX3JlbHMvLnJlbHNQSwECLQAUAAYACAAAACEAWfc6WskAAADh&#10;AAAADwAAAAAAAAAAAAAAAAAHAgAAZHJzL2Rvd25yZXYueG1sUEsFBgAAAAADAAMAtwAAAP0CAAAA&#10;AA==&#10;" strokeweight=".57pt">
                  <o:lock v:ext="edit" shapetype="f"/>
                </v:line>
                <w10:anchorlock/>
              </v:group>
            </w:pict>
          </mc:Fallback>
        </mc:AlternateContent>
      </w:r>
    </w:p>
    <w:p w14:paraId="3D81F688" w14:textId="77777777" w:rsidR="00CA48A5" w:rsidRDefault="00B558B1">
      <w:pPr>
        <w:pStyle w:val="BodyText"/>
        <w:tabs>
          <w:tab w:val="left" w:pos="6343"/>
        </w:tabs>
        <w:spacing w:before="88" w:line="235" w:lineRule="auto"/>
        <w:ind w:left="163" w:right="114"/>
      </w:pPr>
      <w:r>
        <w:rPr>
          <w:noProof/>
        </w:rPr>
        <mc:AlternateContent>
          <mc:Choice Requires="wps">
            <w:drawing>
              <wp:anchor distT="0" distB="0" distL="114300" distR="114300" simplePos="0" relativeHeight="251737600" behindDoc="1" locked="0" layoutInCell="1" allowOverlap="1" wp14:anchorId="0E360AC4" wp14:editId="4A47B0C8">
                <wp:simplePos x="0" y="0"/>
                <wp:positionH relativeFrom="page">
                  <wp:posOffset>4157980</wp:posOffset>
                </wp:positionH>
                <wp:positionV relativeFrom="paragraph">
                  <wp:posOffset>80645</wp:posOffset>
                </wp:positionV>
                <wp:extent cx="107950" cy="1116330"/>
                <wp:effectExtent l="0" t="0" r="6350" b="1270"/>
                <wp:wrapNone/>
                <wp:docPr id="4" name="AutoShape 5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116330"/>
                        </a:xfrm>
                        <a:custGeom>
                          <a:avLst/>
                          <a:gdLst>
                            <a:gd name="T0" fmla="+- 0 6548 6548"/>
                            <a:gd name="T1" fmla="*/ T0 w 170"/>
                            <a:gd name="T2" fmla="+- 0 127 127"/>
                            <a:gd name="T3" fmla="*/ 127 h 1758"/>
                            <a:gd name="T4" fmla="+- 0 6718 6548"/>
                            <a:gd name="T5" fmla="*/ T4 w 170"/>
                            <a:gd name="T6" fmla="+- 0 127 127"/>
                            <a:gd name="T7" fmla="*/ 127 h 1758"/>
                            <a:gd name="T8" fmla="+- 0 6718 6548"/>
                            <a:gd name="T9" fmla="*/ T8 w 170"/>
                            <a:gd name="T10" fmla="+- 0 297 127"/>
                            <a:gd name="T11" fmla="*/ 297 h 1758"/>
                            <a:gd name="T12" fmla="+- 0 6548 6548"/>
                            <a:gd name="T13" fmla="*/ T12 w 170"/>
                            <a:gd name="T14" fmla="+- 0 297 127"/>
                            <a:gd name="T15" fmla="*/ 297 h 1758"/>
                            <a:gd name="T16" fmla="+- 0 6548 6548"/>
                            <a:gd name="T17" fmla="*/ T16 w 170"/>
                            <a:gd name="T18" fmla="+- 0 127 127"/>
                            <a:gd name="T19" fmla="*/ 127 h 1758"/>
                            <a:gd name="T20" fmla="+- 0 6548 6548"/>
                            <a:gd name="T21" fmla="*/ T20 w 170"/>
                            <a:gd name="T22" fmla="+- 0 354 127"/>
                            <a:gd name="T23" fmla="*/ 354 h 1758"/>
                            <a:gd name="T24" fmla="+- 0 6718 6548"/>
                            <a:gd name="T25" fmla="*/ T24 w 170"/>
                            <a:gd name="T26" fmla="+- 0 354 127"/>
                            <a:gd name="T27" fmla="*/ 354 h 1758"/>
                            <a:gd name="T28" fmla="+- 0 6718 6548"/>
                            <a:gd name="T29" fmla="*/ T28 w 170"/>
                            <a:gd name="T30" fmla="+- 0 524 127"/>
                            <a:gd name="T31" fmla="*/ 524 h 1758"/>
                            <a:gd name="T32" fmla="+- 0 6548 6548"/>
                            <a:gd name="T33" fmla="*/ T32 w 170"/>
                            <a:gd name="T34" fmla="+- 0 524 127"/>
                            <a:gd name="T35" fmla="*/ 524 h 1758"/>
                            <a:gd name="T36" fmla="+- 0 6548 6548"/>
                            <a:gd name="T37" fmla="*/ T36 w 170"/>
                            <a:gd name="T38" fmla="+- 0 354 127"/>
                            <a:gd name="T39" fmla="*/ 354 h 1758"/>
                            <a:gd name="T40" fmla="+- 0 6548 6548"/>
                            <a:gd name="T41" fmla="*/ T40 w 170"/>
                            <a:gd name="T42" fmla="+- 0 581 127"/>
                            <a:gd name="T43" fmla="*/ 581 h 1758"/>
                            <a:gd name="T44" fmla="+- 0 6718 6548"/>
                            <a:gd name="T45" fmla="*/ T44 w 170"/>
                            <a:gd name="T46" fmla="+- 0 581 127"/>
                            <a:gd name="T47" fmla="*/ 581 h 1758"/>
                            <a:gd name="T48" fmla="+- 0 6718 6548"/>
                            <a:gd name="T49" fmla="*/ T48 w 170"/>
                            <a:gd name="T50" fmla="+- 0 751 127"/>
                            <a:gd name="T51" fmla="*/ 751 h 1758"/>
                            <a:gd name="T52" fmla="+- 0 6548 6548"/>
                            <a:gd name="T53" fmla="*/ T52 w 170"/>
                            <a:gd name="T54" fmla="+- 0 751 127"/>
                            <a:gd name="T55" fmla="*/ 751 h 1758"/>
                            <a:gd name="T56" fmla="+- 0 6548 6548"/>
                            <a:gd name="T57" fmla="*/ T56 w 170"/>
                            <a:gd name="T58" fmla="+- 0 581 127"/>
                            <a:gd name="T59" fmla="*/ 581 h 1758"/>
                            <a:gd name="T60" fmla="+- 0 6548 6548"/>
                            <a:gd name="T61" fmla="*/ T60 w 170"/>
                            <a:gd name="T62" fmla="+- 0 807 127"/>
                            <a:gd name="T63" fmla="*/ 807 h 1758"/>
                            <a:gd name="T64" fmla="+- 0 6718 6548"/>
                            <a:gd name="T65" fmla="*/ T64 w 170"/>
                            <a:gd name="T66" fmla="+- 0 807 127"/>
                            <a:gd name="T67" fmla="*/ 807 h 1758"/>
                            <a:gd name="T68" fmla="+- 0 6718 6548"/>
                            <a:gd name="T69" fmla="*/ T68 w 170"/>
                            <a:gd name="T70" fmla="+- 0 977 127"/>
                            <a:gd name="T71" fmla="*/ 977 h 1758"/>
                            <a:gd name="T72" fmla="+- 0 6548 6548"/>
                            <a:gd name="T73" fmla="*/ T72 w 170"/>
                            <a:gd name="T74" fmla="+- 0 977 127"/>
                            <a:gd name="T75" fmla="*/ 977 h 1758"/>
                            <a:gd name="T76" fmla="+- 0 6548 6548"/>
                            <a:gd name="T77" fmla="*/ T76 w 170"/>
                            <a:gd name="T78" fmla="+- 0 807 127"/>
                            <a:gd name="T79" fmla="*/ 807 h 1758"/>
                            <a:gd name="T80" fmla="+- 0 6548 6548"/>
                            <a:gd name="T81" fmla="*/ T80 w 170"/>
                            <a:gd name="T82" fmla="+- 0 1034 127"/>
                            <a:gd name="T83" fmla="*/ 1034 h 1758"/>
                            <a:gd name="T84" fmla="+- 0 6718 6548"/>
                            <a:gd name="T85" fmla="*/ T84 w 170"/>
                            <a:gd name="T86" fmla="+- 0 1034 127"/>
                            <a:gd name="T87" fmla="*/ 1034 h 1758"/>
                            <a:gd name="T88" fmla="+- 0 6718 6548"/>
                            <a:gd name="T89" fmla="*/ T88 w 170"/>
                            <a:gd name="T90" fmla="+- 0 1204 127"/>
                            <a:gd name="T91" fmla="*/ 1204 h 1758"/>
                            <a:gd name="T92" fmla="+- 0 6548 6548"/>
                            <a:gd name="T93" fmla="*/ T92 w 170"/>
                            <a:gd name="T94" fmla="+- 0 1204 127"/>
                            <a:gd name="T95" fmla="*/ 1204 h 1758"/>
                            <a:gd name="T96" fmla="+- 0 6548 6548"/>
                            <a:gd name="T97" fmla="*/ T96 w 170"/>
                            <a:gd name="T98" fmla="+- 0 1034 127"/>
                            <a:gd name="T99" fmla="*/ 1034 h 1758"/>
                            <a:gd name="T100" fmla="+- 0 6548 6548"/>
                            <a:gd name="T101" fmla="*/ T100 w 170"/>
                            <a:gd name="T102" fmla="+- 0 1261 127"/>
                            <a:gd name="T103" fmla="*/ 1261 h 1758"/>
                            <a:gd name="T104" fmla="+- 0 6718 6548"/>
                            <a:gd name="T105" fmla="*/ T104 w 170"/>
                            <a:gd name="T106" fmla="+- 0 1261 127"/>
                            <a:gd name="T107" fmla="*/ 1261 h 1758"/>
                            <a:gd name="T108" fmla="+- 0 6718 6548"/>
                            <a:gd name="T109" fmla="*/ T108 w 170"/>
                            <a:gd name="T110" fmla="+- 0 1431 127"/>
                            <a:gd name="T111" fmla="*/ 1431 h 1758"/>
                            <a:gd name="T112" fmla="+- 0 6548 6548"/>
                            <a:gd name="T113" fmla="*/ T112 w 170"/>
                            <a:gd name="T114" fmla="+- 0 1431 127"/>
                            <a:gd name="T115" fmla="*/ 1431 h 1758"/>
                            <a:gd name="T116" fmla="+- 0 6548 6548"/>
                            <a:gd name="T117" fmla="*/ T116 w 170"/>
                            <a:gd name="T118" fmla="+- 0 1261 127"/>
                            <a:gd name="T119" fmla="*/ 1261 h 1758"/>
                            <a:gd name="T120" fmla="+- 0 6548 6548"/>
                            <a:gd name="T121" fmla="*/ T120 w 170"/>
                            <a:gd name="T122" fmla="+- 0 1488 127"/>
                            <a:gd name="T123" fmla="*/ 1488 h 1758"/>
                            <a:gd name="T124" fmla="+- 0 6718 6548"/>
                            <a:gd name="T125" fmla="*/ T124 w 170"/>
                            <a:gd name="T126" fmla="+- 0 1488 127"/>
                            <a:gd name="T127" fmla="*/ 1488 h 1758"/>
                            <a:gd name="T128" fmla="+- 0 6718 6548"/>
                            <a:gd name="T129" fmla="*/ T128 w 170"/>
                            <a:gd name="T130" fmla="+- 0 1658 127"/>
                            <a:gd name="T131" fmla="*/ 1658 h 1758"/>
                            <a:gd name="T132" fmla="+- 0 6548 6548"/>
                            <a:gd name="T133" fmla="*/ T132 w 170"/>
                            <a:gd name="T134" fmla="+- 0 1658 127"/>
                            <a:gd name="T135" fmla="*/ 1658 h 1758"/>
                            <a:gd name="T136" fmla="+- 0 6548 6548"/>
                            <a:gd name="T137" fmla="*/ T136 w 170"/>
                            <a:gd name="T138" fmla="+- 0 1488 127"/>
                            <a:gd name="T139" fmla="*/ 1488 h 1758"/>
                            <a:gd name="T140" fmla="+- 0 6548 6548"/>
                            <a:gd name="T141" fmla="*/ T140 w 170"/>
                            <a:gd name="T142" fmla="+- 0 1714 127"/>
                            <a:gd name="T143" fmla="*/ 1714 h 1758"/>
                            <a:gd name="T144" fmla="+- 0 6718 6548"/>
                            <a:gd name="T145" fmla="*/ T144 w 170"/>
                            <a:gd name="T146" fmla="+- 0 1714 127"/>
                            <a:gd name="T147" fmla="*/ 1714 h 1758"/>
                            <a:gd name="T148" fmla="+- 0 6718 6548"/>
                            <a:gd name="T149" fmla="*/ T148 w 170"/>
                            <a:gd name="T150" fmla="+- 0 1884 127"/>
                            <a:gd name="T151" fmla="*/ 1884 h 1758"/>
                            <a:gd name="T152" fmla="+- 0 6548 6548"/>
                            <a:gd name="T153" fmla="*/ T152 w 170"/>
                            <a:gd name="T154" fmla="+- 0 1884 127"/>
                            <a:gd name="T155" fmla="*/ 1884 h 1758"/>
                            <a:gd name="T156" fmla="+- 0 6548 6548"/>
                            <a:gd name="T157" fmla="*/ T156 w 170"/>
                            <a:gd name="T158" fmla="+- 0 1714 127"/>
                            <a:gd name="T159" fmla="*/ 1714 h 17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170" h="1758">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7"/>
                              </a:moveTo>
                              <a:lnTo>
                                <a:pt x="170" y="1587"/>
                              </a:lnTo>
                              <a:lnTo>
                                <a:pt x="170" y="1757"/>
                              </a:lnTo>
                              <a:lnTo>
                                <a:pt x="0" y="1757"/>
                              </a:lnTo>
                              <a:lnTo>
                                <a:pt x="0" y="1587"/>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FA65FD" id="AutoShape 550" o:spid="_x0000_s1026" style="position:absolute;margin-left:327.4pt;margin-top:6.35pt;width:8.5pt;height:87.9pt;z-index:-251578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7BxtwgAAA4sAAAOAAAAZHJzL2Uyb0RvYy54bWysWm1v48gN/n5A/4Pgjz1kLepdxmYPh2Rz&#10;OGDbHnDqD1BsOTZqW66kxNk79L+XHGtsUhHlQdEF1rKjRzMP+QxnhiN+/ul9v/Peqqbd1of7GXzy&#10;Z151WNar7eHlfvbP4ukum3ltVx5W5a4+VPez71U7++nLX374fDouqqDe1LtV1XjYyKFdnI73s03X&#10;HRfzebvcVPuy/VQfqwPeXNfNvuzwZ/MyXzXlCVvf7+aB7yfzU92sjk29rNoW//p4vjn7Ytpfr6tl&#10;94/1uq06b3c/Q26d+WzM5zN9zr98LhcvTXncbJc9jfJ/YLEvtwfs9NLUY9mV3muz/dDUfrts6rZe&#10;d5+W9X5er9fbZWVsQGvAH1jz+6Y8VsYWdE57vLip/f81u/z722+Nt13dz+IsmnmHco8i/fza1aZv&#10;L46Ni07HdoHI34+/NWRke/xWL//Vou/m4g79aBHjPZ/+Vq+woRIbMm55Xzd7ehIN9t6N979fvF+9&#10;d94S/wh+mmN33hJvAUAShqbvebmwTy9f2+6XqjYtlW/f2u6s3gq/Gd+vev4FtrLe71DIH+8830vi&#10;KDMfvdoXGFjYX+de4XsnD1I7Ii6YwGJMUxCkHv4fNhRaEDZEkA22FGdDFPqXs0phnFVsYcQqGmeV&#10;WMwUq9SCJllhgLqwyi2MWGXjrED6PchHnQXc7YQZ9xZIz+sicucXECjUpPM1atz3E9Sk+3VqXIEC&#10;EoWaVEAZYsAF0MdYICVQqQVchCLQBr/UIIyjsdEfcAUIMy5oICVItPEfcBGKQImAQGqgUeMKTFCT&#10;EujUuAhFoIQBzls8pGI0YWzO4AoQZtxroZRAFTTkIhShEgah1ECjxhWYoCYl0KlxEYpQCYNQaqAI&#10;GnIFdEEjKYFKLeIiFJESBpHUIM5gTNCIK0CYcUEjKYE61iIuQhEpYRBJDTRqXIEJalICnRoXocDF&#10;dXTlpLWcrSxpPOq1mCtAmHGvxVICVdCYi1DEShjEUgONGldggpqUQKfGRShiJQxw28C9pggacwV0&#10;QRMpgUot4SIUiRIGidQg80eX94QrQJhxQRMpgTrWEi5CkShhkEgNNGpcgQlqUgKdGhehSJQwwC0l&#10;FzRPR72WcgUIM+61VEqgCppyEYpUCYNUaqBR4wpMUJMS6NS4CEWqhEEqNVAETbkCuqCZlECllnER&#10;ikwJg0xqAH44ur5nXAIDGpeU0i42TaqjLeMyFJkSCJlUQSXHRZgiJ2XQyXEhikwJhVzqAIE/6rmc&#10;y2BA457LpRCqrDlXosiVYMilDio5LsMUOSmETo4rUeRKOORSB03WnMswISv4UgmVHfhciwKfG1/r&#10;wZdaQJCMrvbIyY52k5Qialxb8KUc6sgDnwuCDJXAAF8KojPkghiUxlBqMsGQq4IMleiAQfoMUTju&#10;Q5FAG5TC0DmFBq5KAWoSDVIUnSHXZJKhFEUfh8BVQYZKnABIUVSVB+m0Pg5dE2qQGTXODEqkBINI&#10;iXC2HEkPQWTVQChFZde8GmRiDVpmjT6zMXo+XVIZck0mGUpR9EgJZKRoCTYMMmxI4nEfhnz2MijF&#10;h65ZNsg0G7Q8GwaJts5QRArZoTGUouiREnJVCtDSbRjk20a/sXEoMu4plV1zbpBJN2hZNwzSbkhh&#10;dLuA84sdr7SmEErxoWvqDTL3Bi35hkH2rTPkmkwydI2USEaKloPDIAmHDDeOYyqLNNygFB+6JuIg&#10;M3HQUnEY5OI6QxEpZIfG0DVSYq5KAVpGDoOUXFVZJOUDlfEtxot9T1Fu7KuL5fuhf3eB37yS3pn5&#10;5n3JsW7pPUmB8xe+DSlCepWATSCKXnQoYHQQgc3biZtgHD8Exr2ES9O0QTDw2A2OnjXw3AlOSyfB&#10;cclzIUPrmIG7WUqLCsFxMXBpnWZ4A3czlaZbA3czleY+guOc5UKGJiIDdzOVZgWCYzS7tE4hauBu&#10;plK8GLibqXSoRHA8EHIhQwc9Bu5matKbigcnLq3TgQi1nrqZmvam4gGDS+t0cECtY87vBO9NzdxM&#10;zXpTMS92aZ3SXSKTu5ma96Zi7ujSuskIqXlK5dwe6K3F97uOD/T24ktgtwcusxO4mQyUTRgbMA1w&#10;ssHOULQrd3vAGn1+WXxzOgY7S4HjNGV2osaG0NFoO1MB7uicbLBzFW2w3B6wRkeOStv5ChwnLLOp&#10;MEbHjkbbOQtwcWY2nPXo194Gq0SG9SHNzMP6kGd6plwcy46WbPvVO2GBAh3rbuiKuwO6sa/fqqI2&#10;kG5Q4oCdXe/uDhxlmkGDbKWDvWuvR9OWRfXlCdievW+vZxxSwrbcUMMel7u6rYy1V6681eAykK/3&#10;Ze+W5RVp79urtCbEmecsib1vr7xfN9THPm/ZE+G+89z7LXuuSMvPXqU9CSbit+1xQ33s85Y9CR5y&#10;u9lzRVo77FXak51rf26MNjfUxz5v2ZNfVotb+lyR1g57lfbg+uMy4BxhH3u9ZRHQoYCbRAxqbbHX&#10;gU0hnpPeHnR4YOIEuzK03d00KsRtnqNRV6ht3V4HRsWXNdAC7PUM7Oc5R9jHbm8aFV92ZrcGHyaH&#10;04PKzoq4UEwD7eTtBvvYrTUK45XWK5MvXhYu/CMvnjvUT9vdDmWjlYSWszTATQH9bOvddkU3zY/m&#10;5flh13hvJVVPmn+91gJ2bNrusWw3Z5y5RbBy0dSvh5X5tqnK1df+e1dud+fvZmohIJYA9usrFQOa&#10;usk/cz//mn3NorsoSL7eRf7j493PTw/RXfKErnwMHx8eHuE/xBmixWa7WlUHom1rOCFyq5Hsq0nP&#10;1ZeXKk5hXsu98GT+ffTCXNIw3kdb7NVYZ4olqT6SqlPbxXO9+o61kk19LkrFIlr8sqmbP2beCQtS&#10;72ftv1/Lppp5u18PWPGZ4zEUjpHO/IjilA6mG37nmd8pD0ts6n7WzfBYgb4+dOeq19djs33ZYE9g&#10;9D7UVOy53lIppeF3ZtX/wKJTY0FfIEtVrfy3QV3LeL/8FwAA//8DAFBLAwQUAAYACAAAACEASp4o&#10;7OIAAAAPAQAADwAAAGRycy9kb3ducmV2LnhtbExP206DQBB9N/EfNmPim13aWCCUpfHGgzEmUvsB&#10;W3YKpOwssluKf+/4pC+TzDkz55JvZ9uLCUffOVKwXEQgkGpnOmoU7D/LuxSED5qM7h2hgm/0sC2u&#10;r3KdGXehCqddaASLkM+0gjaEIZPS1y1a7RduQGLu6EarA69jI82oLyxue7mKolha3RE7tHrApxbr&#10;0+5sFTSP+v2jKsvqa6KkfJP9KX6dXpS6vZmfNzweNiACzuHvA347cH4oONjBncl40SuI1/ecPzCx&#10;SkDwQZwsGTgwkKZrkEUu//cofgAAAP//AwBQSwECLQAUAAYACAAAACEAtoM4kv4AAADhAQAAEwAA&#10;AAAAAAAAAAAAAAAAAAAAW0NvbnRlbnRfVHlwZXNdLnhtbFBLAQItABQABgAIAAAAIQA4/SH/1gAA&#10;AJQBAAALAAAAAAAAAAAAAAAAAC8BAABfcmVscy8ucmVsc1BLAQItABQABgAIAAAAIQDCz7BxtwgA&#10;AA4sAAAOAAAAAAAAAAAAAAAAAC4CAABkcnMvZTJvRG9jLnhtbFBLAQItABQABgAIAAAAIQBKnijs&#10;4gAAAA8BAAAPAAAAAAAAAAAAAAAAABELAABkcnMvZG93bnJldi54bWxQSwUGAAAAAAQABADzAAAA&#10;IAwAAAAA&#10;" path="m,l170,r,170l,170,,xm,227r170,l170,397,,397,,227xm,454r170,l170,624,,624,,454xm,680r170,l170,850,,850,,680xm,907r170,l170,1077,,1077,,907xm,1134r170,l170,1304,,1304,,1134xm,1361r170,l170,1531,,1531,,1361xm,1587r170,l170,1757,,1757,,1587xe" filled="f" strokeweight=".57pt">
                <v:path arrowok="t" o:connecttype="custom" o:connectlocs="0,80645;107950,80645;107950,188595;0,188595;0,80645;0,224790;107950,224790;107950,332740;0,332740;0,224790;0,368935;107950,368935;107950,476885;0,476885;0,368935;0,512445;107950,512445;107950,620395;0,620395;0,512445;0,656590;107950,656590;107950,764540;0,764540;0,656590;0,800735;107950,800735;107950,908685;0,908685;0,800735;0,944880;107950,944880;107950,1052830;0,1052830;0,944880;0,1088390;107950,1088390;107950,1196340;0,1196340;0,1088390" o:connectangles="0,0,0,0,0,0,0,0,0,0,0,0,0,0,0,0,0,0,0,0,0,0,0,0,0,0,0,0,0,0,0,0,0,0,0,0,0,0,0,0"/>
                <w10:wrap anchorx="page"/>
              </v:shape>
            </w:pict>
          </mc:Fallback>
        </mc:AlternateContent>
      </w:r>
      <w:r w:rsidR="0008482D">
        <w:t>What areas of emergency medicine research</w:t>
      </w:r>
      <w:r w:rsidR="0008482D">
        <w:rPr>
          <w:spacing w:val="35"/>
        </w:rPr>
        <w:t xml:space="preserve"> </w:t>
      </w:r>
      <w:r w:rsidR="0008482D">
        <w:t>is</w:t>
      </w:r>
      <w:r w:rsidR="0008482D">
        <w:rPr>
          <w:spacing w:val="5"/>
        </w:rPr>
        <w:t xml:space="preserve"> </w:t>
      </w:r>
      <w:r w:rsidR="0008482D">
        <w:t>your</w:t>
      </w:r>
      <w:r w:rsidR="0008482D">
        <w:tab/>
        <w:t>Hard versus soft collar in cervical spine injury department currently investigating? (Listed</w:t>
      </w:r>
      <w:r w:rsidR="0008482D">
        <w:rPr>
          <w:spacing w:val="2"/>
        </w:rPr>
        <w:t xml:space="preserve"> </w:t>
      </w:r>
      <w:r w:rsidR="0008482D">
        <w:t>are the</w:t>
      </w:r>
      <w:r w:rsidR="0008482D">
        <w:tab/>
        <w:t>Outcomes of fluid resuscitation in elderly patients top 10 research priorities as established</w:t>
      </w:r>
      <w:r w:rsidR="0008482D">
        <w:rPr>
          <w:spacing w:val="12"/>
        </w:rPr>
        <w:t xml:space="preserve"> </w:t>
      </w:r>
      <w:r w:rsidR="0008482D">
        <w:t>by</w:t>
      </w:r>
      <w:r w:rsidR="0008482D">
        <w:rPr>
          <w:spacing w:val="2"/>
        </w:rPr>
        <w:t xml:space="preserve"> </w:t>
      </w:r>
      <w:r w:rsidR="0008482D">
        <w:t>the</w:t>
      </w:r>
      <w:r w:rsidR="0008482D">
        <w:tab/>
        <w:t>Routine oxygen therapy in acute coronary syndrome clinical trial group</w:t>
      </w:r>
      <w:r w:rsidR="0008482D">
        <w:rPr>
          <w:spacing w:val="-11"/>
        </w:rPr>
        <w:t xml:space="preserve"> </w:t>
      </w:r>
      <w:r w:rsidR="0008482D">
        <w:t>in</w:t>
      </w:r>
      <w:r w:rsidR="0008482D">
        <w:rPr>
          <w:spacing w:val="-4"/>
        </w:rPr>
        <w:t xml:space="preserve"> </w:t>
      </w:r>
      <w:r w:rsidR="0008482D">
        <w:t>2014)</w:t>
      </w:r>
      <w:r w:rsidR="0008482D">
        <w:tab/>
        <w:t>X-ray before reduction of shoulder</w:t>
      </w:r>
      <w:r w:rsidR="0008482D">
        <w:rPr>
          <w:spacing w:val="-20"/>
        </w:rPr>
        <w:t xml:space="preserve"> </w:t>
      </w:r>
      <w:r w:rsidR="0008482D">
        <w:t>dislocation</w:t>
      </w:r>
    </w:p>
    <w:p w14:paraId="3DDB9008" w14:textId="77777777" w:rsidR="00CA48A5" w:rsidRDefault="0008482D">
      <w:pPr>
        <w:pStyle w:val="BodyText"/>
        <w:spacing w:line="235" w:lineRule="auto"/>
        <w:ind w:right="565"/>
      </w:pPr>
      <w:r>
        <w:t>Ketamine and long-term effects in depression Chest pain protocols</w:t>
      </w:r>
    </w:p>
    <w:p w14:paraId="2B314778" w14:textId="77777777" w:rsidR="00CA48A5" w:rsidRDefault="0008482D">
      <w:pPr>
        <w:pStyle w:val="BodyText"/>
        <w:spacing w:line="235" w:lineRule="auto"/>
        <w:ind w:right="565"/>
      </w:pPr>
      <w:r>
        <w:t xml:space="preserve">Optimal management of agitated patients Paracetamol </w:t>
      </w:r>
      <w:proofErr w:type="spellStart"/>
      <w:r>
        <w:t>vesus</w:t>
      </w:r>
      <w:proofErr w:type="spellEnd"/>
      <w:r>
        <w:t xml:space="preserve"> </w:t>
      </w:r>
      <w:proofErr w:type="spellStart"/>
      <w:r>
        <w:t>celcocoxib</w:t>
      </w:r>
      <w:proofErr w:type="spellEnd"/>
      <w:r>
        <w:t xml:space="preserve"> in soft tissue injuries</w:t>
      </w:r>
    </w:p>
    <w:p w14:paraId="1C8F81CA" w14:textId="77777777" w:rsidR="00CA48A5" w:rsidRDefault="00B558B1">
      <w:pPr>
        <w:pStyle w:val="BodyText"/>
        <w:spacing w:line="223" w:lineRule="exact"/>
      </w:pPr>
      <w:r>
        <w:rPr>
          <w:noProof/>
        </w:rPr>
        <mc:AlternateContent>
          <mc:Choice Requires="wps">
            <w:drawing>
              <wp:anchor distT="0" distB="0" distL="114300" distR="114300" simplePos="0" relativeHeight="251441664" behindDoc="0" locked="0" layoutInCell="1" allowOverlap="1" wp14:anchorId="3B55CF9C" wp14:editId="660A5D2D">
                <wp:simplePos x="0" y="0"/>
                <wp:positionH relativeFrom="page">
                  <wp:posOffset>4157980</wp:posOffset>
                </wp:positionH>
                <wp:positionV relativeFrom="paragraph">
                  <wp:posOffset>23495</wp:posOffset>
                </wp:positionV>
                <wp:extent cx="107950" cy="396240"/>
                <wp:effectExtent l="0" t="0" r="6350" b="0"/>
                <wp:wrapNone/>
                <wp:docPr id="5" name="AutoShape 5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396240"/>
                        </a:xfrm>
                        <a:custGeom>
                          <a:avLst/>
                          <a:gdLst>
                            <a:gd name="T0" fmla="+- 0 6548 6548"/>
                            <a:gd name="T1" fmla="*/ T0 w 170"/>
                            <a:gd name="T2" fmla="+- 0 37 37"/>
                            <a:gd name="T3" fmla="*/ 37 h 624"/>
                            <a:gd name="T4" fmla="+- 0 6718 6548"/>
                            <a:gd name="T5" fmla="*/ T4 w 170"/>
                            <a:gd name="T6" fmla="+- 0 37 37"/>
                            <a:gd name="T7" fmla="*/ 37 h 624"/>
                            <a:gd name="T8" fmla="+- 0 6718 6548"/>
                            <a:gd name="T9" fmla="*/ T8 w 170"/>
                            <a:gd name="T10" fmla="+- 0 207 37"/>
                            <a:gd name="T11" fmla="*/ 207 h 624"/>
                            <a:gd name="T12" fmla="+- 0 6548 6548"/>
                            <a:gd name="T13" fmla="*/ T12 w 170"/>
                            <a:gd name="T14" fmla="+- 0 207 37"/>
                            <a:gd name="T15" fmla="*/ 207 h 624"/>
                            <a:gd name="T16" fmla="+- 0 6548 6548"/>
                            <a:gd name="T17" fmla="*/ T16 w 170"/>
                            <a:gd name="T18" fmla="+- 0 37 37"/>
                            <a:gd name="T19" fmla="*/ 37 h 624"/>
                            <a:gd name="T20" fmla="+- 0 6548 6548"/>
                            <a:gd name="T21" fmla="*/ T20 w 170"/>
                            <a:gd name="T22" fmla="+- 0 263 37"/>
                            <a:gd name="T23" fmla="*/ 263 h 624"/>
                            <a:gd name="T24" fmla="+- 0 6718 6548"/>
                            <a:gd name="T25" fmla="*/ T24 w 170"/>
                            <a:gd name="T26" fmla="+- 0 263 37"/>
                            <a:gd name="T27" fmla="*/ 263 h 624"/>
                            <a:gd name="T28" fmla="+- 0 6718 6548"/>
                            <a:gd name="T29" fmla="*/ T28 w 170"/>
                            <a:gd name="T30" fmla="+- 0 433 37"/>
                            <a:gd name="T31" fmla="*/ 433 h 624"/>
                            <a:gd name="T32" fmla="+- 0 6548 6548"/>
                            <a:gd name="T33" fmla="*/ T32 w 170"/>
                            <a:gd name="T34" fmla="+- 0 433 37"/>
                            <a:gd name="T35" fmla="*/ 433 h 624"/>
                            <a:gd name="T36" fmla="+- 0 6548 6548"/>
                            <a:gd name="T37" fmla="*/ T36 w 170"/>
                            <a:gd name="T38" fmla="+- 0 263 37"/>
                            <a:gd name="T39" fmla="*/ 263 h 624"/>
                            <a:gd name="T40" fmla="+- 0 6548 6548"/>
                            <a:gd name="T41" fmla="*/ T40 w 170"/>
                            <a:gd name="T42" fmla="+- 0 490 37"/>
                            <a:gd name="T43" fmla="*/ 490 h 624"/>
                            <a:gd name="T44" fmla="+- 0 6718 6548"/>
                            <a:gd name="T45" fmla="*/ T44 w 170"/>
                            <a:gd name="T46" fmla="+- 0 490 37"/>
                            <a:gd name="T47" fmla="*/ 490 h 624"/>
                            <a:gd name="T48" fmla="+- 0 6718 6548"/>
                            <a:gd name="T49" fmla="*/ T48 w 170"/>
                            <a:gd name="T50" fmla="+- 0 660 37"/>
                            <a:gd name="T51" fmla="*/ 660 h 624"/>
                            <a:gd name="T52" fmla="+- 0 6548 6548"/>
                            <a:gd name="T53" fmla="*/ T52 w 170"/>
                            <a:gd name="T54" fmla="+- 0 660 37"/>
                            <a:gd name="T55" fmla="*/ 660 h 624"/>
                            <a:gd name="T56" fmla="+- 0 6548 6548"/>
                            <a:gd name="T57" fmla="*/ T56 w 170"/>
                            <a:gd name="T58" fmla="+- 0 490 37"/>
                            <a:gd name="T59" fmla="*/ 490 h 6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70" h="624">
                              <a:moveTo>
                                <a:pt x="0" y="0"/>
                              </a:moveTo>
                              <a:lnTo>
                                <a:pt x="170" y="0"/>
                              </a:lnTo>
                              <a:lnTo>
                                <a:pt x="170" y="170"/>
                              </a:lnTo>
                              <a:lnTo>
                                <a:pt x="0" y="170"/>
                              </a:lnTo>
                              <a:lnTo>
                                <a:pt x="0" y="0"/>
                              </a:lnTo>
                              <a:close/>
                              <a:moveTo>
                                <a:pt x="0" y="226"/>
                              </a:moveTo>
                              <a:lnTo>
                                <a:pt x="170" y="226"/>
                              </a:lnTo>
                              <a:lnTo>
                                <a:pt x="170" y="396"/>
                              </a:lnTo>
                              <a:lnTo>
                                <a:pt x="0" y="396"/>
                              </a:lnTo>
                              <a:lnTo>
                                <a:pt x="0" y="226"/>
                              </a:lnTo>
                              <a:close/>
                              <a:moveTo>
                                <a:pt x="0" y="453"/>
                              </a:moveTo>
                              <a:lnTo>
                                <a:pt x="170" y="453"/>
                              </a:lnTo>
                              <a:lnTo>
                                <a:pt x="170" y="623"/>
                              </a:lnTo>
                              <a:lnTo>
                                <a:pt x="0" y="623"/>
                              </a:lnTo>
                              <a:lnTo>
                                <a:pt x="0" y="453"/>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8F108B" id="AutoShape 549" o:spid="_x0000_s1026" style="position:absolute;margin-left:327.4pt;margin-top:1.85pt;width:8.5pt;height:31.2pt;z-index:251441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nZOQUAAHwTAAAOAAAAZHJzL2Uyb0RvYy54bWysWG2PozYQ/l6p/8HiY6tseDHkRZs9nTa7&#10;VaVre9LRH+AACagEU5ts9q7qf++MwYmdxV1UNR8CxE/Gzzwz2OO5//B6rMlLIWTFm40X3PkeKZqM&#10;51Vz2Hi/p8+zpUdkx5qc1bwpNt7XQnofHr7/7v7crouQl7zOC0HASCPX53bjlV3XrudzmZXFkck7&#10;3hYNDO65OLIOHsVhngt2BuvHeh76fjI/c5G3gmeFlPDrth/0HpT9/b7Iut/2e1l0pN54wK1T30J9&#10;7/B7/nDP1gfB2rLKBhrsP7A4sqqBSS+mtqxj5CSqN6aOVSa45PvuLuPHOd/vq6xQPoA3gX/jzZeS&#10;tYXyBcSR7UUm+f+ZzX59+SxIlW+8eBl5pGFHCNLHU8fV3CSmK5To3Mo1IL+0nwU6KdtPPPtDwsDc&#10;GsEHCRiyO//CczDEwJCS5XUvjvhPcJi8KvW/XtQvXjuSwY+Bv1jFEKMMhqJVElIVnTlb6z9nJ9n9&#10;VHBliL18kl0fvBzulPT5QD8FI/tjDXH8cUZ8ksR0qb6GYF9ggYb9MCepT84kWOiEuGBCjVGmogWJ&#10;FrdmQLZ+NjADgJIA9VsM1Zie0SIYZxRrGDKi44wSjXEzWmjIvzCC99LUyMVopWHIaDnOKLD1Dv0x&#10;lQJTbYSM6hTYertDZ4qeBqGDmC27g5gpupuYLbubmKl9GiQOYrb6o2kVmNK78iq0pXfSCk3109CV&#10;7Lb6YRKNpHtoSo+Q0UDCKzApv0JT/TR05Hxoq+8gZkrvJmZLn7gSPzTlT0NH6ke2/jQaUywyxUfI&#10;qGKRLb4zlJGpfxo5Uj+y9XcQM8V3E7PFdxMz9U8jR+pHtv7joYxM8Z2hhA3CyjHXOk9N/VPqSH5q&#10;609X/kjyU1N8hIyGktriO3OMmvqn1JH81NbfQcwU303MFt9NzNQ/he1zdG/EzdrcQ5IxxWJT/AQg&#10;o4rFtvjOHItN/dPYkfzxjf7jxEzx3cRs8d3ETP3T2JH8sa3/eChjU3wrlFALHXS1w0pdAGWvzVAB&#10;wR1hWHj7quhqucRiK4UIQEmVRliUgAlAYbnkAIMqCFZVzrtgYIpg2NunmA4geAoeT4ODpAquStB3&#10;ueAWh3DYn6aQwY1Hwad5itsBwmEtn2IdF2kFn+YqFJU9fJqruKChdViNppDBZUbBp7kKJb+Cw5s7&#10;xTq+kmg9nuZqPLgKWW5Y76M7pLGAU9vteU14BM5rO/wPW7esw+zXt+QMhwco3Um58bD2xt+P/KVI&#10;uUJ0NycOmOs6WjcmSlkBZ/TJQ4/qa6tsadRwXAB7elxfexwwAlvTULczZjWXhXL2ytW0GkJJ1Ot3&#10;Hbdn1yyvSD2ur7Y3cOQaLOpxfTXnnYZ6O+d7/lBIo2n+XJGan77a/iSXhUCP66vpzzTU2zm1PxB8&#10;zEa1sF7SErPZOKs2/LmqaxXMusFkXYRQ4GBuSl5XOQ6qB3HYPdaCvDDsVajPIIkFa4XstkyWPU4N&#10;IYytBT81uborC5Y/Dfcdq+r+XuUpAuHAPbw9ePRWXYq/Vv7qafm0pDMaJk8z6m+3s4/Pj3SWPAeL&#10;eBttHx+3wd/IOaDrssrzokHaumMS0GkdiaF30/c6Lj0Tyz1pqvCsPm9VmNs0lPrgi74q71RrArsR&#10;fftix/Ov0JkQvG8BQcsKbkouvnnkDO2fjSf/PDFReKT+uYH+yiqgWF526oHGCzxoCXNkZ46wJgNT&#10;G6/zYP/F28eu7zGdWlEdSpgpUPFuOLZW9hV2LhS/ntXwAC0e5cHQjsIekvmsUNem2cM/AAAA//8D&#10;AFBLAwQUAAYACAAAACEAQy7nVeIAAAANAQAADwAAAGRycy9kb3ducmV2LnhtbEyPzU7DMBCE70i8&#10;g7VI3KiTtriQxqkoJRJXCoo4OvGSRPVPFLtt6NOznOCy2tFoZ7/JN5M17IRj6L2TkM4SYOgar3vX&#10;Svh4L+8egIWonFbGO5TwjQE2xfVVrjLtz+4NT/vYMgpxIVMSuhiHjPPQdGhVmPkBHXlffrQqkhxb&#10;rkd1pnBr+DxJBLeqd/ShUwM+d9gc9kcrYXpZ6vK1OojKPO62VVlf5ubzIuXtzbRb03haA4s4xb8L&#10;+O1A/FAQWO2PTgdmJIj7JfFHCYsVMPLFKiVd0yJS4EXO/7cofgAAAP//AwBQSwECLQAUAAYACAAA&#10;ACEAtoM4kv4AAADhAQAAEwAAAAAAAAAAAAAAAAAAAAAAW0NvbnRlbnRfVHlwZXNdLnhtbFBLAQIt&#10;ABQABgAIAAAAIQA4/SH/1gAAAJQBAAALAAAAAAAAAAAAAAAAAC8BAABfcmVscy8ucmVsc1BLAQIt&#10;ABQABgAIAAAAIQB2z/nZOQUAAHwTAAAOAAAAAAAAAAAAAAAAAC4CAABkcnMvZTJvRG9jLnhtbFBL&#10;AQItABQABgAIAAAAIQBDLudV4gAAAA0BAAAPAAAAAAAAAAAAAAAAAJMHAABkcnMvZG93bnJldi54&#10;bWxQSwUGAAAAAAQABADzAAAAoggAAAAA&#10;" path="m,l170,r,170l,170,,xm,226r170,l170,396,,396,,226xm,453r170,l170,623,,623,,453xe" filled="f" strokeweight=".57pt">
                <v:path arrowok="t" o:connecttype="custom" o:connectlocs="0,23495;107950,23495;107950,131445;0,131445;0,23495;0,167005;107950,167005;107950,274955;0,274955;0,167005;0,311150;107950,311150;107950,419100;0,419100;0,311150" o:connectangles="0,0,0,0,0,0,0,0,0,0,0,0,0,0,0"/>
                <w10:wrap anchorx="page"/>
              </v:shape>
            </w:pict>
          </mc:Fallback>
        </mc:AlternateContent>
      </w:r>
      <w:r w:rsidR="0008482D">
        <w:t>Paracetamol versus placebo in fever</w:t>
      </w:r>
    </w:p>
    <w:p w14:paraId="4872E8E4" w14:textId="77777777" w:rsidR="00CA48A5" w:rsidRDefault="0008482D">
      <w:pPr>
        <w:pStyle w:val="BodyText"/>
        <w:spacing w:line="235" w:lineRule="auto"/>
        <w:ind w:right="850"/>
      </w:pPr>
      <w:r>
        <w:t>Early versus later steroids in severe sepsis Other</w:t>
      </w:r>
    </w:p>
    <w:p w14:paraId="7B5D49BE" w14:textId="77777777" w:rsidR="00CA48A5" w:rsidRDefault="00B558B1">
      <w:pPr>
        <w:pStyle w:val="BodyText"/>
        <w:spacing w:before="2"/>
        <w:ind w:left="0"/>
        <w:rPr>
          <w:sz w:val="16"/>
        </w:rPr>
      </w:pPr>
      <w:r>
        <w:rPr>
          <w:noProof/>
        </w:rPr>
        <mc:AlternateContent>
          <mc:Choice Requires="wps">
            <w:drawing>
              <wp:anchor distT="0" distB="0" distL="0" distR="0" simplePos="0" relativeHeight="251397632" behindDoc="0" locked="0" layoutInCell="1" allowOverlap="1" wp14:anchorId="36A56875" wp14:editId="02A51392">
                <wp:simplePos x="0" y="0"/>
                <wp:positionH relativeFrom="page">
                  <wp:posOffset>360045</wp:posOffset>
                </wp:positionH>
                <wp:positionV relativeFrom="paragraph">
                  <wp:posOffset>147955</wp:posOffset>
                </wp:positionV>
                <wp:extent cx="6840220" cy="0"/>
                <wp:effectExtent l="0" t="0" r="5080" b="0"/>
                <wp:wrapTopAndBottom/>
                <wp:docPr id="582" name="Line 5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FCAF77A" id="Line 548" o:spid="_x0000_s1026" style="position:absolute;z-index:251397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65pt" to="566.9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lenFAIAAC8EAAAOAAAAZHJzL2Uyb0RvYy54bWysU1HP2iAUfV+y/0B419Z+1a821i+L1b24&#10;zeTbfgACtWQUCKDVLPvvu1B1c3tZlvWBAvdyOOfew+Ll3El04tYJrSo8GacYcUU1E+pQ4S+fN6MC&#10;I+eJYkRqxSt84Q6/LN++WfSm5JlutWTcIgBRruxNhVvvTZkkjra8I26sDVcQbLTtiIelPSTMkh7Q&#10;O5lkaTpLem2ZsZpy52C3HoJ4GfGbhlP/qWkc90hWGLj5ONo47sOYLBekPFhiWkGvNMg/sOiIUHDp&#10;HaomnqCjFX9AdYJa7XTjx1R3iW4aQXnUAGom6W9qXltieNQCxXHmXib3/2Dpx9POIsEqPC0yjBTp&#10;oElboTia5kWoTm9cCUkrtbNBHz2rV7PV9KuDWPIQDAtnAG3ff9AMYMjR61iUc2O7cBjkonOs/eVe&#10;e372iMLmrMjTLIMW0VssIeXtoLHOv+e6Q2FSYQn8IjA5bZ0PREh5Swn3KL0RUsbWSoX6Cj9nT/N4&#10;wGkpWAiGNGcP+5W06ESCOeIXFAPYQ1pArolrh7wYGmxj9VGxeEvLCVtf554IOcwBSKpwEWgEntfZ&#10;YItv83S+LtZFPsqz2XqUp3U9erdZ5aPZZvI8rZ/q1aqefA+cJ3nZCsa4CrRvFp3kf2eB62MZzHU3&#10;6b0+ySN61A5kb/9IOjY59HXwwl6zy86GMoV+gytj8vUFBdv/uo5ZP9/58gcAAAD//wMAUEsDBBQA&#10;BgAIAAAAIQCHqrKS4gAAAA4BAAAPAAAAZHJzL2Rvd25yZXYueG1sTE9NT8MwDL0j8R8iI3FBLN0q&#10;NuiaTmgINO3GNuCaNqapaJySZF3778nEAS6W7Pf8PvLVYFrWo/ONJQHTSQIMqbKqoVrAYf98ew/M&#10;B0lKtpZQwIgeVsXlRS4zZU/0iv0u1CyKkM+kAB1Cl3HuK41G+ontkCL2aZ2RIa6u5srJUxQ3LZ8l&#10;yZwb2VB00LLDtcbqa3c0AhY3b/uXUg+b8fD+vdk26350H70Q11fD0zKOxyWwgEP4+4Bzh5gfihis&#10;tEdSnrUC7uaLyBQwS1NgZ3yapg/Ayt8LL3L+v0bxAwAA//8DAFBLAQItABQABgAIAAAAIQC2gziS&#10;/gAAAOEBAAATAAAAAAAAAAAAAAAAAAAAAABbQ29udGVudF9UeXBlc10ueG1sUEsBAi0AFAAGAAgA&#10;AAAhADj9If/WAAAAlAEAAAsAAAAAAAAAAAAAAAAALwEAAF9yZWxzLy5yZWxzUEsBAi0AFAAGAAgA&#10;AAAhAE5CV6cUAgAALwQAAA4AAAAAAAAAAAAAAAAALgIAAGRycy9lMm9Eb2MueG1sUEsBAi0AFAAG&#10;AAgAAAAhAIeqspLiAAAADgEAAA8AAAAAAAAAAAAAAAAAbgQAAGRycy9kb3ducmV2LnhtbFBLBQYA&#10;AAAABAAEAPMAAAB9BQAAAAA=&#10;" strokeweight=".57pt">
                <o:lock v:ext="edit" shapetype="f"/>
                <w10:wrap type="topAndBottom" anchorx="page"/>
              </v:line>
            </w:pict>
          </mc:Fallback>
        </mc:AlternateContent>
      </w:r>
    </w:p>
    <w:p w14:paraId="44E2F2D6" w14:textId="77777777" w:rsidR="00CA48A5" w:rsidRDefault="0008482D">
      <w:pPr>
        <w:pStyle w:val="BodyText"/>
        <w:spacing w:before="64"/>
        <w:ind w:left="163"/>
      </w:pPr>
      <w:r>
        <w:t>Please state area of emergency medicine research</w:t>
      </w:r>
    </w:p>
    <w:p w14:paraId="518ADC79" w14:textId="77777777" w:rsidR="00CA48A5" w:rsidRDefault="00CA48A5">
      <w:pPr>
        <w:pStyle w:val="BodyText"/>
        <w:ind w:left="0"/>
      </w:pPr>
    </w:p>
    <w:p w14:paraId="5738FAE7" w14:textId="77777777" w:rsidR="00CA48A5" w:rsidRDefault="00B558B1">
      <w:pPr>
        <w:pStyle w:val="BodyText"/>
        <w:spacing w:before="8"/>
        <w:ind w:left="0"/>
        <w:rPr>
          <w:sz w:val="14"/>
        </w:rPr>
      </w:pPr>
      <w:r>
        <w:rPr>
          <w:noProof/>
        </w:rPr>
        <mc:AlternateContent>
          <mc:Choice Requires="wps">
            <w:drawing>
              <wp:anchor distT="0" distB="0" distL="0" distR="0" simplePos="0" relativeHeight="251398656" behindDoc="0" locked="0" layoutInCell="1" allowOverlap="1" wp14:anchorId="11EC6AF5" wp14:editId="35D00536">
                <wp:simplePos x="0" y="0"/>
                <wp:positionH relativeFrom="page">
                  <wp:posOffset>4175760</wp:posOffset>
                </wp:positionH>
                <wp:positionV relativeFrom="paragraph">
                  <wp:posOffset>137795</wp:posOffset>
                </wp:positionV>
                <wp:extent cx="2400300" cy="0"/>
                <wp:effectExtent l="0" t="0" r="0" b="0"/>
                <wp:wrapTopAndBottom/>
                <wp:docPr id="581" name="Line 5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D82A18F" id="Line 547" o:spid="_x0000_s1026" style="position:absolute;z-index:2513986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Se5FAIAAC8EAAAOAAAAZHJzL2Uyb0RvYy54bWysU8GO2yAQvVfqPyDuie2sk/VacVZVnPSS&#10;tpG2+wEEcIyKAQGJE1X99w44SZvuparqAwZmeLw385g/nzqJjtw6oVWFs3GKEVdUM6H2FX79uh4V&#10;GDlPFCNSK17hM3f4efH+3bw3JZ/oVkvGLQIQ5creVLj13pRJ4mjLO+LG2nAFwUbbjnhY2n3CLOkB&#10;vZPJJE1nSa8tM1ZT7hzs1kMQLyJ+03DqvzSN4x7JCgM3H0cbx10Yk8WclHtLTCvohQb5BxYdEQou&#10;vUHVxBN0sOINVCeo1U43fkx1l+imEZRHDaAmS/9Q89ISw6MWKI4ztzK5/wdLPx+3FglW4WmRYaRI&#10;B03aCMXRNH8M1emNKyFpqbY26KMn9WI2mn5zEEvugmHhDKDt+k+aAQw5eB2LcmpsFw6DXHSKtT/f&#10;as9PHlHYnORp+pBCi+g1lpDyetBY5z9y3aEwqbAEfhGYHDfOByKkvKaEe5ReCylja6VCfYWLYlbE&#10;A05LwUIwpDm73y2lRUcSzBG/oBjA7tICck1cO+TF0GAbqw+KxVtaTtjqMvdEyGEOQFKFi0Aj8LzM&#10;Blt8f0qfVsWqyEf5ZLYa5Wldjz6sl/lots4ep/VDvVzW2Y/AOcvLVjDGVaB9tWiW/50FLo9lMNfN&#10;pLf6JPfoUTuQvf4j6djk0NfBCzvNzlsbyhT6Da6MyZcXFGz/+zpm/Xrni58AAAD//wMAUEsDBBQA&#10;BgAIAAAAIQByQQm34gAAAA8BAAAPAAAAZHJzL2Rvd25yZXYueG1sTE/LTsMwELwj8Q/WInFB1G6h&#10;aZvGqRAVHLilRD278ZJEjdchdh7w9bjiAJeVdnZ2HsluMg0bsHO1JQnzmQCGVFhdUykhf3+5XwNz&#10;XpFWjSWU8IUOdun1VaJibUfKcDj4kgURcrGSUHnfxpy7okKj3My2SOH2YTujfFi7kutOjUHcNHwh&#10;RMSNqik4VKrF5wqL86E3Euy+fxVZPnwXd5/rc/72eMzGjZHy9mbab8N42gLzOPm/D7h0CPkhDcFO&#10;tiftWCMhWq6iQJWwmK+AXQjiYRmQ0y/C04T/75H+AAAA//8DAFBLAQItABQABgAIAAAAIQC2gziS&#10;/gAAAOEBAAATAAAAAAAAAAAAAAAAAAAAAABbQ29udGVudF9UeXBlc10ueG1sUEsBAi0AFAAGAAgA&#10;AAAhADj9If/WAAAAlAEAAAsAAAAAAAAAAAAAAAAALwEAAF9yZWxzLy5yZWxzUEsBAi0AFAAGAAgA&#10;AAAhAEUxJ7kUAgAALwQAAA4AAAAAAAAAAAAAAAAALgIAAGRycy9lMm9Eb2MueG1sUEsBAi0AFAAG&#10;AAgAAAAhAHJBCbfiAAAADwEAAA8AAAAAAAAAAAAAAAAAbgQAAGRycy9kb3ducmV2LnhtbFBLBQYA&#10;AAAABAAEAPMAAAB9BQAAAAA=&#10;" strokeweight=".24633mm">
                <o:lock v:ext="edit" shapetype="f"/>
                <w10:wrap type="topAndBottom" anchorx="page"/>
              </v:line>
            </w:pict>
          </mc:Fallback>
        </mc:AlternateContent>
      </w:r>
    </w:p>
    <w:p w14:paraId="3FFE4DCE" w14:textId="77777777" w:rsidR="00B558B1" w:rsidRDefault="00B558B1">
      <w:pPr>
        <w:pStyle w:val="BodyText"/>
        <w:spacing w:line="195" w:lineRule="exact"/>
        <w:ind w:left="6116"/>
      </w:pPr>
    </w:p>
    <w:p w14:paraId="19FBA22B" w14:textId="77777777" w:rsidR="00CA48A5" w:rsidRDefault="0008482D">
      <w:pPr>
        <w:pStyle w:val="BodyText"/>
        <w:spacing w:line="195" w:lineRule="exact"/>
        <w:ind w:left="6116"/>
      </w:pPr>
      <w:r>
        <w:t>(Please enter each area on new line.)</w:t>
      </w:r>
    </w:p>
    <w:p w14:paraId="6589064A" w14:textId="77777777" w:rsidR="00CA48A5" w:rsidRDefault="00B558B1">
      <w:pPr>
        <w:pStyle w:val="BodyText"/>
        <w:spacing w:before="4"/>
        <w:ind w:left="0"/>
        <w:rPr>
          <w:sz w:val="16"/>
        </w:rPr>
      </w:pPr>
      <w:r>
        <w:rPr>
          <w:noProof/>
        </w:rPr>
        <mc:AlternateContent>
          <mc:Choice Requires="wps">
            <w:drawing>
              <wp:anchor distT="0" distB="0" distL="0" distR="0" simplePos="0" relativeHeight="251399680" behindDoc="0" locked="0" layoutInCell="1" allowOverlap="1" wp14:anchorId="0864A8AF" wp14:editId="18A800AB">
                <wp:simplePos x="0" y="0"/>
                <wp:positionH relativeFrom="page">
                  <wp:posOffset>360045</wp:posOffset>
                </wp:positionH>
                <wp:positionV relativeFrom="paragraph">
                  <wp:posOffset>149860</wp:posOffset>
                </wp:positionV>
                <wp:extent cx="6840220" cy="0"/>
                <wp:effectExtent l="0" t="0" r="5080" b="0"/>
                <wp:wrapTopAndBottom/>
                <wp:docPr id="580" name="Line 5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32A6CD" id="Line 546" o:spid="_x0000_s1026" style="position:absolute;z-index:251399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qYrEwIAAC8EAAAOAAAAZHJzL2Uyb0RvYy54bWysU02vGiEU3TfpfyDsdT7e6NOJ40vjaDe2&#10;NXntD0BgHFIGCKCjafrfe2HU1nbTNJ0FA9zL4dxzD4uXcyfRiVsntKpwNk4x4opqJtShwl8+b0Yz&#10;jJwnihGpFa/whTv8snz7ZtGbkue61ZJxiwBEubI3FW69N2WSONryjrixNlxBsNG2Ix6W9pAwS3pA&#10;72SSp+k06bVlxmrKnYPdegjiZcRvGk79p6Zx3CNZYeDm42jjuA9jslyQ8mCJaQW90iD/wKIjQsGl&#10;d6iaeIKOVvwB1QlqtdONH1PdJbppBOWxBqgmS3+r5rUlhsdaQBxn7jK5/wdLP552FglW4ckM9FGk&#10;gyZtheJoUkyDOr1xJSSt1M6G+uhZvZqtpl8dxJKHYFg4A2j7/oNmAEOOXkdRzo3twmEoF52j9pe7&#10;9vzsEYXN6axI8xwo0FssIeXtoLHOv+e6Q2FSYQn8IjA5bZ0PREh5Swn3KL0RUsbWSoX6Cj/nT/N4&#10;wGkpWAiGNGcP+5W06ESCOeIXKgawh7SAXBPXDnkxNNjG6qNi8ZaWE7a+zj0RcpgDkFThIqgReF5n&#10;gy2+zdP5eraeFaMin65HRVrXo3ebVTGabrLnSf1Ur1Z19j1wzoqyFYxxFWjfLJoVf2eB62MZzHU3&#10;6V2f5BE91g5kb/9IOjY59HXwwl6zy84GmUK/wZUx+fqCgu1/Xcesn+98+QM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Okepis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54C32756" w14:textId="77777777" w:rsidR="00CA48A5" w:rsidRDefault="0008482D">
      <w:pPr>
        <w:pStyle w:val="BodyText"/>
        <w:spacing w:before="64" w:line="229" w:lineRule="exact"/>
        <w:ind w:left="163"/>
      </w:pPr>
      <w:r>
        <w:t xml:space="preserve">Number of peer-reviewed </w:t>
      </w:r>
      <w:proofErr w:type="spellStart"/>
      <w:r>
        <w:t>medline</w:t>
      </w:r>
      <w:proofErr w:type="spellEnd"/>
      <w:r>
        <w:t>-listed research</w:t>
      </w:r>
    </w:p>
    <w:p w14:paraId="5DC90201" w14:textId="77777777" w:rsidR="00CA48A5" w:rsidRDefault="0008482D">
      <w:pPr>
        <w:pStyle w:val="BodyText"/>
        <w:tabs>
          <w:tab w:val="left" w:pos="6116"/>
          <w:tab w:val="left" w:pos="9227"/>
        </w:tabs>
        <w:spacing w:line="227" w:lineRule="exact"/>
        <w:ind w:left="163"/>
      </w:pPr>
      <w:r>
        <w:t>publications including at least one ED member as</w:t>
      </w:r>
      <w:r>
        <w:rPr>
          <w:spacing w:val="36"/>
        </w:rPr>
        <w:t xml:space="preserve"> </w:t>
      </w:r>
      <w:r>
        <w:t>an</w:t>
      </w:r>
      <w:r>
        <w:tab/>
      </w:r>
      <w:r>
        <w:rPr>
          <w:w w:val="94"/>
          <w:u w:val="single"/>
        </w:rPr>
        <w:t xml:space="preserve"> </w:t>
      </w:r>
      <w:r>
        <w:rPr>
          <w:u w:val="single"/>
        </w:rPr>
        <w:tab/>
      </w:r>
    </w:p>
    <w:p w14:paraId="035ED28F" w14:textId="77777777" w:rsidR="00CA48A5" w:rsidRDefault="0008482D">
      <w:pPr>
        <w:pStyle w:val="BodyText"/>
        <w:tabs>
          <w:tab w:val="left" w:pos="6116"/>
        </w:tabs>
        <w:spacing w:before="1" w:line="235" w:lineRule="auto"/>
        <w:ind w:left="163" w:right="839"/>
      </w:pPr>
      <w:r>
        <w:t>author since January 2014 (Excluding</w:t>
      </w:r>
      <w:r>
        <w:rPr>
          <w:spacing w:val="-1"/>
        </w:rPr>
        <w:t xml:space="preserve"> </w:t>
      </w:r>
      <w:r>
        <w:t>publications</w:t>
      </w:r>
      <w:r>
        <w:tab/>
        <w:t>(Approximate number is fine if exact number is counted above in the research</w:t>
      </w:r>
      <w:r>
        <w:rPr>
          <w:spacing w:val="9"/>
        </w:rPr>
        <w:t xml:space="preserve"> </w:t>
      </w:r>
      <w:r>
        <w:t>lead</w:t>
      </w:r>
      <w:r>
        <w:rPr>
          <w:spacing w:val="1"/>
        </w:rPr>
        <w:t xml:space="preserve"> </w:t>
      </w:r>
      <w:r>
        <w:t>section)</w:t>
      </w:r>
      <w:r>
        <w:tab/>
        <w:t>hard to</w:t>
      </w:r>
      <w:r>
        <w:rPr>
          <w:spacing w:val="-8"/>
        </w:rPr>
        <w:t xml:space="preserve"> </w:t>
      </w:r>
      <w:r>
        <w:t>find.)</w:t>
      </w:r>
    </w:p>
    <w:p w14:paraId="67C06488" w14:textId="77777777" w:rsidR="00CA48A5" w:rsidRDefault="00CA48A5">
      <w:pPr>
        <w:pStyle w:val="BodyText"/>
        <w:ind w:left="0"/>
      </w:pPr>
    </w:p>
    <w:p w14:paraId="5ADD922B" w14:textId="77777777" w:rsidR="00CA48A5" w:rsidRDefault="00CA48A5">
      <w:pPr>
        <w:pStyle w:val="BodyText"/>
        <w:ind w:left="0"/>
      </w:pPr>
    </w:p>
    <w:p w14:paraId="013D5085" w14:textId="77777777" w:rsidR="00CA48A5" w:rsidRDefault="00B558B1">
      <w:pPr>
        <w:pStyle w:val="BodyText"/>
        <w:spacing w:before="5"/>
        <w:ind w:left="0"/>
        <w:rPr>
          <w:sz w:val="15"/>
        </w:rPr>
      </w:pPr>
      <w:r>
        <w:rPr>
          <w:noProof/>
        </w:rPr>
        <mc:AlternateContent>
          <mc:Choice Requires="wps">
            <w:drawing>
              <wp:anchor distT="0" distB="0" distL="0" distR="0" simplePos="0" relativeHeight="251400704" behindDoc="0" locked="0" layoutInCell="1" allowOverlap="1" wp14:anchorId="002E515A" wp14:editId="0BF3AA23">
                <wp:simplePos x="0" y="0"/>
                <wp:positionH relativeFrom="page">
                  <wp:posOffset>360045</wp:posOffset>
                </wp:positionH>
                <wp:positionV relativeFrom="paragraph">
                  <wp:posOffset>142875</wp:posOffset>
                </wp:positionV>
                <wp:extent cx="6840220" cy="0"/>
                <wp:effectExtent l="0" t="0" r="5080" b="0"/>
                <wp:wrapTopAndBottom/>
                <wp:docPr id="579" name="Line 5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39EF3E0" id="Line 545" o:spid="_x0000_s1026" style="position:absolute;z-index:251400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25pt" to="566.95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WYH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PI8x0iR&#10;Dpq0FYqjSTEJ1emNKyFppXY26KNn9Wq2mn51EEsegmHhDKDt+w+aAQw5eh2Lcm5sFw6DXHSOtb/c&#10;a8/PHlHYnM6KNM+hRfQWS0h5O2is8++57lCYVFgCvwhMTlvnAxFS3lLCPUpvhJSxtVKhvsLP+dM8&#10;HnBaChaCIc3Zw34lLTqRYI74BcUA9pAWkGvi2iEvhgbbWH1ULN7ScsLW17knQg5zAJIqXAQaged1&#10;Ntji2zydr2frWTEq8ul6VKR1PXq3WRWj6SZ7ntRP9WpVZ98D56woW8EYV4H2zaJZ8XcWuD6WwVx3&#10;k97rkzyiR+1A9vaPpGOTQ18HL+w1u+xsKFPoN7gyJl9fULD9r+uY9fOdL38AAAD//wMAUEsDBBQA&#10;BgAIAAAAIQDwGUNT4gAAAA4BAAAPAAAAZHJzL2Rvd25yZXYueG1sTE9NT8MwDL0j8R8iI3FBLF2n&#10;bdA1ndAQaOLGNuCaNqapaJySZF3778nEAS6W7Pf8PvL1YFrWo/ONJQHTSQIMqbKqoVrAYf90ewfM&#10;B0lKtpZQwIge1sXlRS4zZU/0iv0u1CyKkM+kAB1Cl3HuK41G+ontkCL2aZ2RIa6u5srJUxQ3LU+T&#10;ZMGNbCg6aNnhRmP1tTsaAcubt/1zqYfteHj/3r40m350H70Q11fD4yqOhxWwgEP4+4Bzh5gfihis&#10;tEdSnrUC5otlZApI0zmwMz6dze6Blb8XXuT8f43iBwAA//8DAFBLAQItABQABgAIAAAAIQC2gziS&#10;/gAAAOEBAAATAAAAAAAAAAAAAAAAAAAAAABbQ29udGVudF9UeXBlc10ueG1sUEsBAi0AFAAGAAgA&#10;AAAhADj9If/WAAAAlAEAAAsAAAAAAAAAAAAAAAAALwEAAF9yZWxzLy5yZWxzUEsBAi0AFAAGAAgA&#10;AAAhANV5ZgcUAgAALwQAAA4AAAAAAAAAAAAAAAAALgIAAGRycy9lMm9Eb2MueG1sUEsBAi0AFAAG&#10;AAgAAAAhAPAZQ1PiAAAADgEAAA8AAAAAAAAAAAAAAAAAbgQAAGRycy9kb3ducmV2LnhtbFBLBQYA&#10;AAAABAAEAPMAAAB9BQAAAAA=&#10;" strokeweight=".57pt">
                <o:lock v:ext="edit" shapetype="f"/>
                <w10:wrap type="topAndBottom" anchorx="page"/>
              </v:line>
            </w:pict>
          </mc:Fallback>
        </mc:AlternateContent>
      </w:r>
    </w:p>
    <w:p w14:paraId="2846AA14" w14:textId="77777777" w:rsidR="00CA48A5" w:rsidRDefault="0008482D">
      <w:pPr>
        <w:pStyle w:val="BodyText"/>
        <w:tabs>
          <w:tab w:val="left" w:pos="6343"/>
        </w:tabs>
        <w:spacing w:before="64" w:line="229" w:lineRule="exact"/>
        <w:ind w:left="163"/>
      </w:pPr>
      <w:r>
        <w:t>Has your department participated</w:t>
      </w:r>
      <w:r>
        <w:rPr>
          <w:spacing w:val="-35"/>
        </w:rPr>
        <w:t xml:space="preserve"> </w:t>
      </w:r>
      <w:r>
        <w:t>in</w:t>
      </w:r>
      <w:r>
        <w:rPr>
          <w:spacing w:val="-9"/>
        </w:rPr>
        <w:t xml:space="preserve"> </w:t>
      </w:r>
      <w:r>
        <w:t>multi-centre</w:t>
      </w:r>
      <w:r>
        <w:tab/>
      </w:r>
      <w:proofErr w:type="gramStart"/>
      <w:r>
        <w:t>Yes</w:t>
      </w:r>
      <w:proofErr w:type="gramEnd"/>
    </w:p>
    <w:p w14:paraId="39F777BE" w14:textId="77777777" w:rsidR="00CA48A5" w:rsidRDefault="00B558B1">
      <w:pPr>
        <w:pStyle w:val="BodyText"/>
        <w:tabs>
          <w:tab w:val="left" w:pos="6343"/>
        </w:tabs>
        <w:spacing w:before="1" w:line="235" w:lineRule="auto"/>
        <w:ind w:left="163" w:right="4635"/>
      </w:pPr>
      <w:r>
        <w:rPr>
          <w:noProof/>
        </w:rPr>
        <mc:AlternateContent>
          <mc:Choice Requires="wpg">
            <w:drawing>
              <wp:anchor distT="0" distB="0" distL="114300" distR="114300" simplePos="0" relativeHeight="251738624" behindDoc="1" locked="0" layoutInCell="1" allowOverlap="1" wp14:anchorId="1DD2BC49" wp14:editId="388E0DE2">
                <wp:simplePos x="0" y="0"/>
                <wp:positionH relativeFrom="page">
                  <wp:posOffset>4150995</wp:posOffset>
                </wp:positionH>
                <wp:positionV relativeFrom="paragraph">
                  <wp:posOffset>-125730</wp:posOffset>
                </wp:positionV>
                <wp:extent cx="122555" cy="266700"/>
                <wp:effectExtent l="0" t="0" r="0" b="0"/>
                <wp:wrapNone/>
                <wp:docPr id="576" name="Group 5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7" y="-198"/>
                          <a:chExt cx="193" cy="420"/>
                        </a:xfrm>
                      </wpg:grpSpPr>
                      <pic:pic xmlns:pic="http://schemas.openxmlformats.org/drawingml/2006/picture">
                        <pic:nvPicPr>
                          <pic:cNvPr id="577" name="Picture 544"/>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6536" y="-199"/>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78" name="Picture 543"/>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B418A4" id="Group 542" o:spid="_x0000_s1026" style="position:absolute;margin-left:326.85pt;margin-top:-9.9pt;width:9.65pt;height:21pt;z-index:-251577856;mso-position-horizontal-relative:page" coordorigin="6537,-198"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fM5HiFwMAABcDAAAUAAAAZHJzL21lZGlhL2ltYWdlMi5wbmeJUE5HDQoa&#10;CgAAAA1JSERSAAAAGQAAABkIBgAAAMTphWMAAAAGYktHRAD/AP8A/6C9p5MAAAAJcEhZcwAADsQA&#10;AA7EAZUrDhsAAAK3SURBVEiJtZZPbtpAFMYfs0nYhE0bwjgWOyAyEkgeifQGxeySC0SGAySrmAuE&#10;rtoDJJF6ALOryQ1iI40lUJASWEUGR0HJwmzAG3hdVI5oApSm7kjfZub5/eaPZ74XQURY1nzf32y3&#10;2znOOeOcM9u25W63m06lUj1Zlm3GGGeM8Vwu145Go5OliRBxoRqNRpFS6gIAAgBub28Pi8Vi4/j4&#10;+JuiKEY8Hn8MxiilrmEYyrJcbzo8z4tVKpVzAEBJkjq6rh86jiPOZrPIfNxsNov0+/1dXdcPs9ns&#10;DQCgqqqXnufFVkIsyyqIougQQqaaptV8399YNrt5+b6/oWlajRAyFUXRMU1zfyHE87yYKIpOMpm8&#10;tyyrsE7y17Isq5BMJu9FUXTmV/QSoKrqJSFk+l5AINM09wkhU1VVL3+DGIahAABWq9WzfwEE0jSt&#10;BgAY/AwwHo+jiUTiIZvN3qx7BuuckSRJHUqpOx6Po3B9ff0JALBerx+EAQik6/ohAKBpmvuEc84A&#10;AAqFQnPpZXpHC/JxzhnhnLOdnZ1HSulDmBBBENx4PD7knDOQJKlTKpV+hLlVgTKZzC0AIOn1eqlU&#10;KtULcxVBu7u7ywAAkHQ63e12u+n/Adnb27sFACCyLNu2bcuIGAkTgIiR5+fnD0dHR98JY4wPh8O4&#10;67pCmJDBYLD79PT0kTHGCWOMAwA0m81CmJAgH2OMw2Qy2aSUupIkdcK+8YIgDCaTySYg/jIoAEBN&#10;02phQE5PT78AAF5dXX1+eSAREcrl8kWYr3ClUjkP+l4GR6PRVuAnr01nXc37yWg02noDCYLe64zV&#10;avUscMbXu/HmA8/zYuVy+QLmPL7f7+8u8vjBYCDU6/WDv/L4eS2qVhRFMU5OTr6WSqUf89VKIpF4&#10;WFWtRBBX112tViv/p7orn8+3VtVdPwF/F4az0XcnlgAAAABJRU5ErkJgglBLAwQUAAYACAAAACEA&#10;4jMZXKQDAAAtDQAADgAAAGRycy9lMm9Eb2MueG1s7FfbbuM2EH0v0H8g9K7oEsm6IPYiseygQNoG&#10;7e4H0BRlESuJBEnbCYr99w5JyXacACl2UaAFYsDykEMOZ86ZGdE3n576Du2pVIwPcy+6Cj1EB8Jr&#10;Nmzn3pfPaz/3kNJ4qHHHBzr3nqnyPi1+/unmIEoa85Z3NZUIjAyqPIi512otyiBQpKU9Vldc0AGU&#10;DZc91jCU26CW+ADW+y6Iw3AWHLisheSEKgWzlVN6C2u/aSjRvzeNohp1cw980/Yp7XNjnsHiBpdb&#10;iUXLyOgG/g4veswGOPRoqsIao51kr0z1jEiueKOvCO8D3jSMUBsDRBOFF9HcS74TNpZtediKI0wA&#10;7QVO322W/LZ/lIjVcy/NZh4acA8k2XNRmsQGnoPYlrDqXoo/xaN0MYL4wMlXBergUm/GW7cYbQ6/&#10;8hoM4p3mFp6nRvbGBASOniwLz0cW6JNGBCajOE7T1EMEVPFsloUjS6QFKs2uWXqdeQi0flTkjkHS&#10;rqbdxbXbmsR2X4BLd6h1dHRscSMYKeE7QgrSK0jfTz3YpXeSeqOR/h/Z6LH8uhM+sC+wZhvWMf1s&#10;MxnwMU4N+0dGDM5mcM4OhOzYAb05FvhJTPDTOrcLm6iO3LzUBWb4wv6mY2LNus5QYuQxEqiPi/x6&#10;AwyXuxUnu54O2hWjpB0ExQfVMqE8JEvabyjklvyljiz/wPGD0uY4w7YtkL/i/DYMi/jOX6bh0k/C&#10;bOXfFknmZ+EqS8Ikj5bR8pvZHSXlTlEIDneVYKOvMPvK2zerYewbrs5svaI9tl3BZLF1aPq1LsKU&#10;gcT4qiT5AzoJrANZS6pJa8QGkBvnYfFRYWE+IWtAV1A57xYDpDVUoEvrwqX1sSSmpI5AcO5OlSSk&#10;0veU98gIgDT4aZHGe4jCLZ2WGJ8Hbvi2kXTDiwkIwc28xVERFqt8lSd+Es9WwFFV+bfrZeLP1lGW&#10;VtfVcllFE0ctq2s6mGN+nCKLOO9YPWWpktvNspOOurX9jICo07LApMrJjYlWY+yUdkUUJ+FdXPjr&#10;WZ75yTpJ/SILcz+MirtiFiZFUq1fhvTABvrjIaHD3CvSOLUsnTlt0uwsttB+XseGy55peGV2rJ97&#10;+XERLluK69VQW2o1Zp2Tz6Aw7p+gcBnvMn1KUdAaEb7/xwYJN43LBmmLxYRkGul/vEHGHw3yndvC&#10;sUHG41v/oz2aF9Kp7120kI/2+O+1R3ubhDu5bajj/wdz6T8fg3z+L2fxNwAAAP//AwBQSwMECgAA&#10;AAAAAAAhAJeW1VxCAwAAQgMAABQAAABkcnMvbWVkaWEvaW1hZ2UxLnBuZ4lQTkcNChoKAAAADUlI&#10;RFIAAAAZAAAAGQgGAAAAxOmFYwAAAAZiS0dEAP8A/wD/oL2nkwAAAAlwSFlzAAAOxAAADsQBlSsO&#10;GwAAAuJJREFUSIm1lr9O21AUxk/uAllAHSC1HSdbQohRkHIl8wiNs5XuiDgPAFPsFwCm9gGASp0x&#10;WxIewY50IyWFliYT5J8SdcBeEi/J6VAZpZBQoO6RvuWe6/O7x1dX3wkgIswL13UX6/V6ijFGGWO0&#10;Wq2mG41GPBaLNdPpdJVSyiilLJVK1YPB4GhuIUScqXK5nOF5vgsACAC4uro6yGQy5b29vU+KopRC&#10;oVDfy/E83y2VSsq8Wo8WHMdZyufzxwCAyWTyyjCM7VarJU4mk8D0vslkEmi322HDMLYlSboEAFRV&#10;9cRxnKUnIZZlyZFI5JYQMi4UCkeu6y7MO920XNdd0DTtkBAyjkQit5ZlyTMhjuMsiaLYikajN6Zp&#10;bj2n+ENZliVHo9EbURRb0x3db1BV9YQQMn4twJNpmluEkHE+nz/+A1IulzMAgJqmHf4LwFOhUDgC&#10;ALy4uHiHiACj0WiR5/luMpm8eu4dPOeO1tfXvwmC0BmNRotgmuYWAKBhGNt+ADydnZ19AAC0LEsm&#10;jDEKACDLcmXuY3pFePUYY5QwxmgoFBoIgtD1ExIOhzsrKys/GWMUJEm6VBSl5Oev8pRIJL4DAJJG&#10;oxGPx+MNP7vw4vr6OgEAQGKxWLPZbMb+B2Rtbe0HAABJp9PVarWaRsSAnwBEDNzd3b3Z2dn5Qiil&#10;rN/vv+31eryfkG63KwwGgxCllBFKKQMAqFQqsp8Qrx6llMFwOAxyHNfb2Nj46ueLlyTpkuO43nA4&#10;DAIiQrFYzAIA6rp+4AdE07RDAEDPyO4TuVzulBAyfugFL5VlWTIhZJzL5U69tfukbdvLnp+8FjTt&#10;J7ZtLz+CIP72AlEUW4SQsa7rBy9xRl3XDwghY1EUWw896dEHtm0vq6p6AlMe3263w7M8vtPpCOfn&#10;5+89j9/d3f083cFciKdZ04qiKKX9/f2P2Wy2OD2tcBzXKxaL2Xm1AohPz121Wm3zb3PX5uZm7am5&#10;6xf8nYazfJ0LnwAAAABJRU5ErkJggl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moj7deYAAAAPAQAADwAAAGRycy9kb3ducmV2LnhtbEyPS2vDMBCE74X+B7GF3hL5QZzWsRxC&#10;+jiFQJNC6W1jb2wTSzKWYjv/vttTe1lYdmZ2vmw96VYM1LvGGgXhPABBprBlYyoFn8e32RMI59GU&#10;2FpDCm7kYJ3f32WYlnY0HzQcfCU4xLgUFdTed6mUrqhJo5vbjgzfzrbX6HntK1n2OHK4bmUUBInU&#10;2Bj+UGNH25qKy+GqFbyPOG7i8HXYXc7b2/dxsf/ahaTU48P0suKxWYHwNPk/B/wycH/IudjJXk3p&#10;RKsgWcRLliqYhc8MwopkGTPiSUEURSDzTP7nyH8AAAD//wMAUEsBAi0AFAAGAAgAAAAhALGCZ7YK&#10;AQAAEwIAABMAAAAAAAAAAAAAAAAAAAAAAFtDb250ZW50X1R5cGVzXS54bWxQSwECLQAUAAYACAAA&#10;ACEAOP0h/9YAAACUAQAACwAAAAAAAAAAAAAAAAA7AQAAX3JlbHMvLnJlbHNQSwECLQAKAAAAAAAA&#10;ACEAHzOR4hcDAAAXAwAAFAAAAAAAAAAAAAAAAAA6AgAAZHJzL21lZGlhL2ltYWdlMi5wbmdQSwEC&#10;LQAUAAYACAAAACEA4jMZXKQDAAAtDQAADgAAAAAAAAAAAAAAAACDBQAAZHJzL2Uyb0RvYy54bWxQ&#10;SwECLQAKAAAAAAAAACEAl5bVXEIDAABCAwAAFAAAAAAAAAAAAAAAAABTCQAAZHJzL21lZGlhL2lt&#10;YWdlMS5wbmdQSwECLQAUAAYACAAAACEALmzwAMUAAAClAQAAGQAAAAAAAAAAAAAAAADHDAAAZHJz&#10;L19yZWxzL2Uyb0RvYy54bWwucmVsc1BLAQItABQABgAIAAAAIQCaiPt15gAAAA8BAAAPAAAAAAAA&#10;AAAAAAAAAMMNAABkcnMvZG93bnJldi54bWxQSwUGAAAAAAcABwC+AQAA1g4AAAAA&#10;">
                <v:shape id="Picture 544" o:spid="_x0000_s1027" type="#_x0000_t75" style="position:absolute;left:6536;top:-1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PPZyAAAAOEAAAAPAAAAZHJzL2Rvd25yZXYueG1sRI9PawIx&#10;FMTvQr9DeAVvmm2xVVajlIrWi/gXz6+b193FzcuyiXH10zdCoZeBYZjfMJNZayoRqHGlZQUv/QQE&#10;cWZ1ybmC42HRG4FwHlljZZkU3MjBbPrUmWCq7ZV3FPY+FxHCLkUFhfd1KqXLCjLo+rYmjtmPbQz6&#10;aJtc6gavEW4q+Zok79JgyXGhwJo+C8rO+4tRUIf7ebs9heyw3nzZ70HL62VgpbrP7Xwc5WMMwlPr&#10;/xt/iJVW8DYcwuNRfANy+gsAAP//AwBQSwECLQAUAAYACAAAACEA2+H2y+4AAACFAQAAEwAAAAAA&#10;AAAAAAAAAAAAAAAAW0NvbnRlbnRfVHlwZXNdLnhtbFBLAQItABQABgAIAAAAIQBa9CxbvwAAABUB&#10;AAALAAAAAAAAAAAAAAAAAB8BAABfcmVscy8ucmVsc1BLAQItABQABgAIAAAAIQAOFPPZyAAAAOEA&#10;AAAPAAAAAAAAAAAAAAAAAAcCAABkcnMvZG93bnJldi54bWxQSwUGAAAAAAMAAwC3AAAA/AIAAAAA&#10;">
                  <v:imagedata r:id="rId20" o:title=""/>
                  <v:path arrowok="t"/>
                  <o:lock v:ext="edit" aspectratio="f"/>
                </v:shape>
                <v:shape id="Picture 543" o:spid="_x0000_s1028"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cOtygAAAOEAAAAPAAAAZHJzL2Rvd25yZXYueG1sRI/dasJA&#10;EEbvC32HZQq9qxulthJdpVQCpVKpPw8wZsckmJ2N2a1u3965KPRm4GP4zsyZLZJr1YX60Hg2MBxk&#10;oIhLbxuuDOx3xdMEVIjIFlvPZOCXAizm93czzK2/8oYu21gpgXDI0UAdY5drHcqaHIaB74hld/S9&#10;wyixr7Tt8Spw1+pRlr1ohw3LhRo7eq+pPG1/nAH7VaxDej4fm+80/jzb0yFmxcqYx4e0nMp4m4KK&#10;lOJ/4w/xYQ2MX+VlMRIb0PMbAAAA//8DAFBLAQItABQABgAIAAAAIQDb4fbL7gAAAIUBAAATAAAA&#10;AAAAAAAAAAAAAAAAAABbQ29udGVudF9UeXBlc10ueG1sUEsBAi0AFAAGAAgAAAAhAFr0LFu/AAAA&#10;FQEAAAsAAAAAAAAAAAAAAAAAHwEAAF9yZWxzLy5yZWxzUEsBAi0AFAAGAAgAAAAhADB1w63KAAAA&#10;4QAAAA8AAAAAAAAAAAAAAAAABwIAAGRycy9kb3ducmV2LnhtbFBLBQYAAAAAAwADALcAAAD+AgAA&#10;AAA=&#10;">
                  <v:imagedata r:id="rId14" o:title=""/>
                  <v:path arrowok="t"/>
                  <o:lock v:ext="edit" aspectratio="f"/>
                </v:shape>
                <w10:wrap anchorx="page"/>
              </v:group>
            </w:pict>
          </mc:Fallback>
        </mc:AlternateContent>
      </w:r>
      <w:r w:rsidR="0008482D">
        <w:rPr>
          <w:w w:val="105"/>
        </w:rPr>
        <w:t>research</w:t>
      </w:r>
      <w:r w:rsidR="0008482D">
        <w:rPr>
          <w:spacing w:val="-19"/>
          <w:w w:val="105"/>
        </w:rPr>
        <w:t xml:space="preserve"> </w:t>
      </w:r>
      <w:r w:rsidR="0008482D">
        <w:rPr>
          <w:w w:val="105"/>
        </w:rPr>
        <w:t>between</w:t>
      </w:r>
      <w:r w:rsidR="0008482D">
        <w:rPr>
          <w:spacing w:val="-19"/>
          <w:w w:val="105"/>
        </w:rPr>
        <w:t xml:space="preserve"> </w:t>
      </w:r>
      <w:r w:rsidR="0008482D">
        <w:rPr>
          <w:w w:val="105"/>
        </w:rPr>
        <w:t>January</w:t>
      </w:r>
      <w:r w:rsidR="0008482D">
        <w:rPr>
          <w:spacing w:val="-19"/>
          <w:w w:val="105"/>
        </w:rPr>
        <w:t xml:space="preserve"> </w:t>
      </w:r>
      <w:r w:rsidR="0008482D">
        <w:rPr>
          <w:w w:val="105"/>
        </w:rPr>
        <w:t>2014</w:t>
      </w:r>
      <w:r w:rsidR="0008482D">
        <w:rPr>
          <w:spacing w:val="-19"/>
          <w:w w:val="105"/>
        </w:rPr>
        <w:t xml:space="preserve"> </w:t>
      </w:r>
      <w:r w:rsidR="0008482D">
        <w:rPr>
          <w:w w:val="105"/>
        </w:rPr>
        <w:t>and</w:t>
      </w:r>
      <w:r w:rsidR="0008482D">
        <w:rPr>
          <w:spacing w:val="-19"/>
          <w:w w:val="105"/>
        </w:rPr>
        <w:t xml:space="preserve"> </w:t>
      </w:r>
      <w:r w:rsidR="0008482D">
        <w:rPr>
          <w:w w:val="105"/>
        </w:rPr>
        <w:t>December</w:t>
      </w:r>
      <w:r w:rsidR="0008482D">
        <w:rPr>
          <w:spacing w:val="-18"/>
          <w:w w:val="105"/>
        </w:rPr>
        <w:t xml:space="preserve"> </w:t>
      </w:r>
      <w:r w:rsidR="0008482D">
        <w:rPr>
          <w:w w:val="105"/>
        </w:rPr>
        <w:t>2018?</w:t>
      </w:r>
      <w:r w:rsidR="0008482D">
        <w:rPr>
          <w:w w:val="105"/>
        </w:rPr>
        <w:tab/>
      </w:r>
      <w:r w:rsidR="0008482D">
        <w:rPr>
          <w:spacing w:val="-9"/>
          <w:w w:val="105"/>
        </w:rPr>
        <w:t xml:space="preserve">No </w:t>
      </w:r>
      <w:r w:rsidR="0008482D">
        <w:rPr>
          <w:w w:val="105"/>
        </w:rPr>
        <w:t>(Research at ≥3</w:t>
      </w:r>
      <w:r w:rsidR="0008482D">
        <w:rPr>
          <w:spacing w:val="-22"/>
          <w:w w:val="105"/>
        </w:rPr>
        <w:t xml:space="preserve"> </w:t>
      </w:r>
      <w:r w:rsidR="0008482D">
        <w:rPr>
          <w:w w:val="105"/>
        </w:rPr>
        <w:t>sites)</w:t>
      </w:r>
    </w:p>
    <w:p w14:paraId="65B97506" w14:textId="77777777" w:rsidR="00CA48A5" w:rsidRDefault="00CA48A5">
      <w:pPr>
        <w:pStyle w:val="BodyText"/>
        <w:ind w:left="0"/>
      </w:pPr>
    </w:p>
    <w:p w14:paraId="16CB43CB" w14:textId="77777777" w:rsidR="00CA48A5" w:rsidRDefault="00B558B1">
      <w:pPr>
        <w:pStyle w:val="BodyText"/>
        <w:spacing w:before="11"/>
        <w:ind w:left="0"/>
        <w:rPr>
          <w:sz w:val="15"/>
        </w:rPr>
      </w:pPr>
      <w:r>
        <w:rPr>
          <w:noProof/>
        </w:rPr>
        <mc:AlternateContent>
          <mc:Choice Requires="wps">
            <w:drawing>
              <wp:anchor distT="0" distB="0" distL="0" distR="0" simplePos="0" relativeHeight="251401728" behindDoc="0" locked="0" layoutInCell="1" allowOverlap="1" wp14:anchorId="3CB76BBC" wp14:editId="63ACD82C">
                <wp:simplePos x="0" y="0"/>
                <wp:positionH relativeFrom="page">
                  <wp:posOffset>360045</wp:posOffset>
                </wp:positionH>
                <wp:positionV relativeFrom="paragraph">
                  <wp:posOffset>146050</wp:posOffset>
                </wp:positionV>
                <wp:extent cx="6840220" cy="0"/>
                <wp:effectExtent l="0" t="0" r="5080" b="0"/>
                <wp:wrapTopAndBottom/>
                <wp:docPr id="575" name="Line 5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283E32" id="Line 541" o:spid="_x0000_s1026" style="position:absolute;z-index:251401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pt" to="566.9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eT3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PI8wUiR&#10;Dpq0FYqjSZGF6vTGlZC0Ujsb9NGzejVbTb86iCUPwbBwBtD2/QfNAIYcvY5FOTe2C4dBLjrH2l/u&#10;tednjyhsTmdFmufQInqLJaS8HTTW+fdcdyhMKiyBXwQmp63zgQgpbynhHqU3QsrYWqlQX+Hn/Gke&#10;DzgtBQvBkObsYb+SFp1IMEf8gmIAe0gLyDVx7ZAXQ4NtrD4qFm9pOWHr69wTIYc5AEkVLgKNwPM6&#10;G2zxbZ7O17P1rBgV+XQ9KtK6Hr3brIrRdJM9T+qnerWqs++Bc1aUrWCMq0D7ZtGs+DsLXB/LYK67&#10;Se/1SR7Ro3Yge/tH0rHJoa+DF/aaXXY2lCn0G1wZk68vKNj+13XM+vnOlz8AAAD//wMAUEsDBBQA&#10;BgAIAAAAIQBOE4Vr4wAAAA4BAAAPAAAAZHJzL2Rvd25yZXYueG1sTI9BT8MwDIXvSPyHyEhcEEu3&#10;ig26phMaAk27sQ24pk1oKhqnJFnX/ns8cYCLJfvZz+/LV4NtWa99aBwKmE4SYBorpxqsBRz2z7f3&#10;wEKUqGTrUAsYdYBVcXmRy0y5E77qfhdrRiYYMinAxNhlnIfKaCvDxHUaSft03spIra+58vJE5rbl&#10;sySZcysbpA9GdnptdPW1O1oBi5u3/Utphs14eP/ebJt1P/qPXojrq+FpSeVxCSzqIf5dwJmB8kNB&#10;wUp3RBVYK+BuvqBNAbOUuM76NE0fgJW/E17k/D9G8QMAAP//AwBQSwECLQAUAAYACAAAACEAtoM4&#10;kv4AAADhAQAAEwAAAAAAAAAAAAAAAAAAAAAAW0NvbnRlbnRfVHlwZXNdLnhtbFBLAQItABQABgAI&#10;AAAAIQA4/SH/1gAAAJQBAAALAAAAAAAAAAAAAAAAAC8BAABfcmVscy8ucmVsc1BLAQItABQABgAI&#10;AAAAIQAh3eT3FAIAAC8EAAAOAAAAAAAAAAAAAAAAAC4CAABkcnMvZTJvRG9jLnhtbFBLAQItABQA&#10;BgAIAAAAIQBOE4Vr4wAAAA4BAAAPAAAAAAAAAAAAAAAAAG4EAABkcnMvZG93bnJldi54bWxQSwUG&#10;AAAAAAQABADzAAAAfgUAAAAA&#10;" strokeweight=".57pt">
                <o:lock v:ext="edit" shapetype="f"/>
                <w10:wrap type="topAndBottom" anchorx="page"/>
              </v:line>
            </w:pict>
          </mc:Fallback>
        </mc:AlternateContent>
      </w:r>
    </w:p>
    <w:p w14:paraId="0EF489B5" w14:textId="77777777" w:rsidR="00CA48A5" w:rsidRDefault="0008482D">
      <w:pPr>
        <w:pStyle w:val="BodyText"/>
        <w:tabs>
          <w:tab w:val="left" w:pos="6343"/>
        </w:tabs>
        <w:spacing w:before="64" w:line="230" w:lineRule="exact"/>
        <w:ind w:left="163"/>
      </w:pPr>
      <w:r>
        <w:t>Is the department currently participating in</w:t>
      </w:r>
      <w:r>
        <w:rPr>
          <w:spacing w:val="-34"/>
        </w:rPr>
        <w:t xml:space="preserve"> </w:t>
      </w:r>
      <w:r>
        <w:t>any</w:t>
      </w:r>
      <w:r>
        <w:rPr>
          <w:spacing w:val="-6"/>
        </w:rPr>
        <w:t xml:space="preserve"> </w:t>
      </w:r>
      <w:r>
        <w:t>of</w:t>
      </w:r>
      <w:r>
        <w:tab/>
      </w:r>
      <w:proofErr w:type="gramStart"/>
      <w:r>
        <w:t>No</w:t>
      </w:r>
      <w:proofErr w:type="gramEnd"/>
    </w:p>
    <w:p w14:paraId="565398C1" w14:textId="77777777" w:rsidR="00CA48A5" w:rsidRDefault="00B558B1">
      <w:pPr>
        <w:pStyle w:val="BodyText"/>
        <w:tabs>
          <w:tab w:val="left" w:pos="6343"/>
        </w:tabs>
        <w:spacing w:before="1" w:line="235" w:lineRule="auto"/>
        <w:ind w:left="163" w:right="446"/>
      </w:pPr>
      <w:r>
        <w:rPr>
          <w:noProof/>
        </w:rPr>
        <mc:AlternateContent>
          <mc:Choice Requires="wps">
            <w:drawing>
              <wp:anchor distT="0" distB="0" distL="114300" distR="114300" simplePos="0" relativeHeight="251739648" behindDoc="1" locked="0" layoutInCell="1" allowOverlap="1" wp14:anchorId="78EDF7C2" wp14:editId="5C46BD45">
                <wp:simplePos x="0" y="0"/>
                <wp:positionH relativeFrom="page">
                  <wp:posOffset>4157980</wp:posOffset>
                </wp:positionH>
                <wp:positionV relativeFrom="paragraph">
                  <wp:posOffset>-118745</wp:posOffset>
                </wp:positionV>
                <wp:extent cx="107950" cy="252095"/>
                <wp:effectExtent l="0" t="0" r="6350" b="1905"/>
                <wp:wrapNone/>
                <wp:docPr id="6" name="AutoShape 5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187 -187"/>
                            <a:gd name="T3" fmla="*/ -187 h 397"/>
                            <a:gd name="T4" fmla="+- 0 6718 6548"/>
                            <a:gd name="T5" fmla="*/ T4 w 170"/>
                            <a:gd name="T6" fmla="+- 0 -187 -187"/>
                            <a:gd name="T7" fmla="*/ -187 h 397"/>
                            <a:gd name="T8" fmla="+- 0 6718 6548"/>
                            <a:gd name="T9" fmla="*/ T8 w 170"/>
                            <a:gd name="T10" fmla="+- 0 -17 -187"/>
                            <a:gd name="T11" fmla="*/ -17 h 397"/>
                            <a:gd name="T12" fmla="+- 0 6548 6548"/>
                            <a:gd name="T13" fmla="*/ T12 w 170"/>
                            <a:gd name="T14" fmla="+- 0 -17 -187"/>
                            <a:gd name="T15" fmla="*/ -17 h 397"/>
                            <a:gd name="T16" fmla="+- 0 6548 6548"/>
                            <a:gd name="T17" fmla="*/ T16 w 170"/>
                            <a:gd name="T18" fmla="+- 0 -187 -187"/>
                            <a:gd name="T19" fmla="*/ -187 h 397"/>
                            <a:gd name="T20" fmla="+- 0 6548 6548"/>
                            <a:gd name="T21" fmla="*/ T20 w 170"/>
                            <a:gd name="T22" fmla="+- 0 40 -187"/>
                            <a:gd name="T23" fmla="*/ 40 h 397"/>
                            <a:gd name="T24" fmla="+- 0 6718 6548"/>
                            <a:gd name="T25" fmla="*/ T24 w 170"/>
                            <a:gd name="T26" fmla="+- 0 40 -187"/>
                            <a:gd name="T27" fmla="*/ 40 h 397"/>
                            <a:gd name="T28" fmla="+- 0 6718 6548"/>
                            <a:gd name="T29" fmla="*/ T28 w 170"/>
                            <a:gd name="T30" fmla="+- 0 210 -187"/>
                            <a:gd name="T31" fmla="*/ 210 h 397"/>
                            <a:gd name="T32" fmla="+- 0 6548 6548"/>
                            <a:gd name="T33" fmla="*/ T32 w 170"/>
                            <a:gd name="T34" fmla="+- 0 210 -187"/>
                            <a:gd name="T35" fmla="*/ 210 h 397"/>
                            <a:gd name="T36" fmla="+- 0 6548 6548"/>
                            <a:gd name="T37" fmla="*/ T36 w 170"/>
                            <a:gd name="T38" fmla="+- 0 40 -187"/>
                            <a:gd name="T39" fmla="*/ 40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966786" id="AutoShape 540" o:spid="_x0000_s1026" style="position:absolute;margin-left:327.4pt;margin-top:-9.35pt;width:8.5pt;height:19.85pt;z-index:-251576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8iOdQQAAN4OAAAOAAAAZHJzL2Uyb0RvYy54bWysV9tu4zYQfS/QfyD02MKRSMlXxFks7KQo&#10;sO0usNoPoHWxhEqiSspx0qL/3uFItCnHzBpF/SBL4vHwzDmkOXP/4aWuyHMmVSmatUfvAo9kTSLS&#10;stmvvW/x02ThEdXxJuWVaLK195op78PDjz/cH9tVxkQhqjSTBII0anVs117Rde3K91VSZDVXd6LN&#10;GhjMhax5B49y76eSHyF6XfksCGb+Uci0lSLJlIK3237Qe8D4eZ4l3ec8V1lHqrUH3Dq8Srzu9NV/&#10;uOerveRtUSYDDf4fWNS8bGDSU6gt7zg5yPJNqLpMpFAi7+4SUfsiz8skwxwgGxpcZPO14G2GuYA4&#10;qj3JpP6/sMnvz18kKdO1N51HHml4DSZ9PHQC5ybTCCU6tmoFyK/tF6mTVO0nkfyhQDt/NKIfFGDI&#10;7vibSCEQh0Aoy0sua/1LSJi8oPqvJ/Wzl44k8JIG8+UUPEpgiE1ZsJxqd3y+Mj9ODqr7JRMYiD9/&#10;Ul1vXgp3KH060I8hSF5X4OPPExKQ2TRa4GUw+wSjBvaTT+KAHAmdmwVxwjCDwVATupgTfbkMFRoY&#10;hEJQQcLlGxQIbPOa0+u8pgameUXXec0M5n1ecwN7lxfs0Vt4LQ1M81pc50XH2k/odb2orb0GXdWL&#10;jtV3G2nLH1PmoDaW30nNlt9NbWyAm5rtQExnDmpjB5zLjNoWuNcZG5vgJMdsF2Lm2gJjF6Lg6g5g&#10;tgeAuWooG1swc+0AZnsQM8ceYGMPXMRsB5zExga4idkGxMyxCcKx/oxelyy05degq5qFY/mdZoa2&#10;AXHo2ATh2AEnNdsAN7WxAW5qtgVx6NgE4dgDh52h7YBtJxwUe3MU8MKcDslLMxwPcEe4rkoCPJFa&#10;ofRJFIMHcN7E4XDWAEqfJQ4wqKLB+McO870PBqIaDH91/TH2PpqCfQg3p9534CApwpc3Rdc7XcNh&#10;l95CRu8/hN+WKRtShQV9S3S9UnX08LZUwyFVcN6K3ss/eCuhzrus8KRHoMLb6d/wVcs7vSTMLTlC&#10;uQGHPSnWnj6n9ftaPGexQER3UaPAXOfRqrFRGAWSwcIBcGbUfLcYy6CGAsOJA0YQ6zbU5YxJJVSG&#10;yZ659rP3URkzZp7Hr7M8I824+R5nM1Q438nmNtTbOU0+EF67h5XgyUZ4aVeDjXgqqwqTrxpt7pzB&#10;atFeKlGVqR7EB7nfbSpJnrnuBvAzLKkRrJWq23JV9Dgc6leRFIcmxVmKjKePw33Hy6q/RyX0RFDS&#10;DqtNF7fYB/y9DJaPi8dFNInY7HESBdvt5OPTJprMnuh8ug23m82W/qM502hVlGmaNZq26UlodFvN&#10;P3RHfTdx6kpG6SlbhSf8vFXBH9NA9SEX843ZYfGv633dbanVTqSvUPtL0TdZ0BTCTSHkXx45QoO1&#10;9tSfBy4zj1S/NtDBLGkEzQXp8CGaznXRIu2RnT3CmwRCrb3Ogz9xfbvp+i7u0MpyX8BMFP1uhG5e&#10;8lL3BsivZzU8QBOFGQwNn+7S7GdEndvSh38BAAD//wMAUEsDBBQABgAIAAAAIQBvMxqD4wAAAA8B&#10;AAAPAAAAZHJzL2Rvd25yZXYueG1sTI9PT4QwEMXvJn6HZky8mN0WVGBZysZoPHrYXRP3WGgFIp0S&#10;WhbWT+940ssk8++93yt2i+3Z2Yy+cyghWgtgBmunO2wkvB9fVxkwHxRq1Ts0Ei7Gw668vipUrt2M&#10;e3M+hIaRCPpcSWhDGHLOfd0aq/zaDQZp9+lGqwK1Y8P1qGYStz2PhUi4VR2SQ6sG89ya+uswWQmY&#10;ku79JT5+V6cPMb1tbDbfxVLe3iwvWypPW2DBLOHvA34zED+UBFa5CbVnvYTk8YH4g4RVlKXA6CJJ&#10;I5pUEuJIAC8L/j9H+QMAAP//AwBQSwECLQAUAAYACAAAACEAtoM4kv4AAADhAQAAEwAAAAAAAAAA&#10;AAAAAAAAAAAAW0NvbnRlbnRfVHlwZXNdLnhtbFBLAQItABQABgAIAAAAIQA4/SH/1gAAAJQBAAAL&#10;AAAAAAAAAAAAAAAAAC8BAABfcmVscy8ucmVsc1BLAQItABQABgAIAAAAIQCxZ8iOdQQAAN4OAAAO&#10;AAAAAAAAAAAAAAAAAC4CAABkcnMvZTJvRG9jLnhtbFBLAQItABQABgAIAAAAIQBvMxqD4wAAAA8B&#10;AAAPAAAAAAAAAAAAAAAAAM8GAABkcnMvZG93bnJldi54bWxQSwUGAAAAAAQABADzAAAA3wcAAAAA&#10;" path="m,l170,r,170l,170,,xm,227r170,l170,397,,397,,227xe" filled="f" strokeweight=".57pt">
                <v:path arrowok="t" o:connecttype="custom" o:connectlocs="0,-118745;107950,-118745;107950,-10795;0,-10795;0,-118745;0,25400;107950,25400;107950,133350;0,133350;0,25400" o:connectangles="0,0,0,0,0,0,0,0,0,0"/>
                <w10:wrap anchorx="page"/>
              </v:shape>
            </w:pict>
          </mc:Fallback>
        </mc:AlternateContent>
      </w:r>
      <w:r w:rsidR="0008482D">
        <w:rPr>
          <w:w w:val="105"/>
        </w:rPr>
        <w:t>the</w:t>
      </w:r>
      <w:r w:rsidR="0008482D">
        <w:rPr>
          <w:spacing w:val="-12"/>
          <w:w w:val="105"/>
        </w:rPr>
        <w:t xml:space="preserve"> </w:t>
      </w:r>
      <w:r w:rsidR="0008482D">
        <w:rPr>
          <w:w w:val="105"/>
        </w:rPr>
        <w:t>ACEM</w:t>
      </w:r>
      <w:r w:rsidR="0008482D">
        <w:rPr>
          <w:spacing w:val="-13"/>
          <w:w w:val="105"/>
        </w:rPr>
        <w:t xml:space="preserve"> </w:t>
      </w:r>
      <w:r w:rsidR="0008482D">
        <w:rPr>
          <w:w w:val="105"/>
        </w:rPr>
        <w:t>CTN</w:t>
      </w:r>
      <w:r w:rsidR="0008482D">
        <w:rPr>
          <w:spacing w:val="-13"/>
          <w:w w:val="105"/>
        </w:rPr>
        <w:t xml:space="preserve"> </w:t>
      </w:r>
      <w:r w:rsidR="0008482D">
        <w:rPr>
          <w:w w:val="105"/>
        </w:rPr>
        <w:t>endorsed</w:t>
      </w:r>
      <w:r w:rsidR="0008482D">
        <w:rPr>
          <w:spacing w:val="-12"/>
          <w:w w:val="105"/>
        </w:rPr>
        <w:t xml:space="preserve"> </w:t>
      </w:r>
      <w:r w:rsidR="0008482D">
        <w:rPr>
          <w:w w:val="105"/>
        </w:rPr>
        <w:t>studies?</w:t>
      </w:r>
      <w:r w:rsidR="0008482D">
        <w:rPr>
          <w:spacing w:val="-11"/>
          <w:w w:val="105"/>
        </w:rPr>
        <w:t xml:space="preserve"> </w:t>
      </w:r>
      <w:r w:rsidR="0008482D">
        <w:rPr>
          <w:w w:val="105"/>
        </w:rPr>
        <w:t>(Select</w:t>
      </w:r>
      <w:r w:rsidR="0008482D">
        <w:rPr>
          <w:spacing w:val="-13"/>
          <w:w w:val="105"/>
        </w:rPr>
        <w:t xml:space="preserve"> </w:t>
      </w:r>
      <w:r w:rsidR="0008482D">
        <w:rPr>
          <w:w w:val="105"/>
        </w:rPr>
        <w:t>as</w:t>
      </w:r>
      <w:r w:rsidR="0008482D">
        <w:rPr>
          <w:spacing w:val="-13"/>
          <w:w w:val="105"/>
        </w:rPr>
        <w:t xml:space="preserve"> </w:t>
      </w:r>
      <w:r w:rsidR="0008482D">
        <w:rPr>
          <w:w w:val="105"/>
        </w:rPr>
        <w:t>many</w:t>
      </w:r>
      <w:r w:rsidR="0008482D">
        <w:rPr>
          <w:spacing w:val="-13"/>
          <w:w w:val="105"/>
        </w:rPr>
        <w:t xml:space="preserve"> </w:t>
      </w:r>
      <w:r w:rsidR="0008482D">
        <w:rPr>
          <w:w w:val="105"/>
        </w:rPr>
        <w:t>as</w:t>
      </w:r>
      <w:r w:rsidR="0008482D">
        <w:rPr>
          <w:w w:val="105"/>
        </w:rPr>
        <w:tab/>
        <w:t>Fentanyl</w:t>
      </w:r>
      <w:r w:rsidR="0008482D">
        <w:rPr>
          <w:spacing w:val="-33"/>
          <w:w w:val="105"/>
        </w:rPr>
        <w:t xml:space="preserve"> </w:t>
      </w:r>
      <w:r w:rsidR="0008482D">
        <w:rPr>
          <w:w w:val="105"/>
        </w:rPr>
        <w:t>or</w:t>
      </w:r>
      <w:r w:rsidR="0008482D">
        <w:rPr>
          <w:spacing w:val="-34"/>
          <w:w w:val="105"/>
        </w:rPr>
        <w:t xml:space="preserve"> </w:t>
      </w:r>
      <w:r w:rsidR="0008482D">
        <w:rPr>
          <w:w w:val="105"/>
        </w:rPr>
        <w:t>placebo</w:t>
      </w:r>
      <w:r w:rsidR="0008482D">
        <w:rPr>
          <w:spacing w:val="-34"/>
          <w:w w:val="105"/>
        </w:rPr>
        <w:t xml:space="preserve"> </w:t>
      </w:r>
      <w:r w:rsidR="0008482D">
        <w:rPr>
          <w:w w:val="105"/>
        </w:rPr>
        <w:t>with</w:t>
      </w:r>
      <w:r w:rsidR="0008482D">
        <w:rPr>
          <w:spacing w:val="-34"/>
          <w:w w:val="105"/>
        </w:rPr>
        <w:t xml:space="preserve"> </w:t>
      </w:r>
      <w:r w:rsidR="0008482D">
        <w:rPr>
          <w:w w:val="105"/>
        </w:rPr>
        <w:t>ketamine</w:t>
      </w:r>
      <w:r w:rsidR="0008482D">
        <w:rPr>
          <w:spacing w:val="-34"/>
          <w:w w:val="105"/>
        </w:rPr>
        <w:t xml:space="preserve"> </w:t>
      </w:r>
      <w:r w:rsidR="0008482D">
        <w:rPr>
          <w:w w:val="105"/>
        </w:rPr>
        <w:t>for</w:t>
      </w:r>
      <w:r w:rsidR="0008482D">
        <w:rPr>
          <w:spacing w:val="-34"/>
          <w:w w:val="105"/>
        </w:rPr>
        <w:t xml:space="preserve"> </w:t>
      </w:r>
      <w:r w:rsidR="0008482D">
        <w:rPr>
          <w:w w:val="105"/>
        </w:rPr>
        <w:t>RSI</w:t>
      </w:r>
      <w:r w:rsidR="0008482D">
        <w:rPr>
          <w:spacing w:val="-34"/>
          <w:w w:val="105"/>
        </w:rPr>
        <w:t xml:space="preserve"> </w:t>
      </w:r>
      <w:r w:rsidR="0008482D">
        <w:rPr>
          <w:w w:val="105"/>
        </w:rPr>
        <w:t>(FAKT) applicable)</w:t>
      </w:r>
      <w:r w:rsidR="0008482D">
        <w:rPr>
          <w:w w:val="105"/>
        </w:rPr>
        <w:tab/>
        <w:t>ARISE</w:t>
      </w:r>
      <w:r w:rsidR="0008482D">
        <w:rPr>
          <w:spacing w:val="-7"/>
          <w:w w:val="105"/>
        </w:rPr>
        <w:t xml:space="preserve"> </w:t>
      </w:r>
      <w:r w:rsidR="0008482D">
        <w:rPr>
          <w:w w:val="105"/>
        </w:rPr>
        <w:t>FLUIDS</w:t>
      </w:r>
    </w:p>
    <w:p w14:paraId="60180033" w14:textId="77777777" w:rsidR="00CA48A5" w:rsidRDefault="00B558B1">
      <w:pPr>
        <w:pStyle w:val="BodyText"/>
        <w:spacing w:line="224" w:lineRule="exact"/>
      </w:pPr>
      <w:r>
        <w:rPr>
          <w:noProof/>
        </w:rPr>
        <mc:AlternateContent>
          <mc:Choice Requires="wps">
            <w:drawing>
              <wp:anchor distT="0" distB="0" distL="114300" distR="114300" simplePos="0" relativeHeight="251443712" behindDoc="0" locked="0" layoutInCell="1" allowOverlap="1" wp14:anchorId="20D7DA35" wp14:editId="13DAEA70">
                <wp:simplePos x="0" y="0"/>
                <wp:positionH relativeFrom="page">
                  <wp:posOffset>4157980</wp:posOffset>
                </wp:positionH>
                <wp:positionV relativeFrom="paragraph">
                  <wp:posOffset>23495</wp:posOffset>
                </wp:positionV>
                <wp:extent cx="107950" cy="252095"/>
                <wp:effectExtent l="0" t="0" r="6350" b="1905"/>
                <wp:wrapNone/>
                <wp:docPr id="7" name="AutoShape 5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37 37"/>
                            <a:gd name="T3" fmla="*/ 37 h 397"/>
                            <a:gd name="T4" fmla="+- 0 6718 6548"/>
                            <a:gd name="T5" fmla="*/ T4 w 170"/>
                            <a:gd name="T6" fmla="+- 0 37 37"/>
                            <a:gd name="T7" fmla="*/ 37 h 397"/>
                            <a:gd name="T8" fmla="+- 0 6718 6548"/>
                            <a:gd name="T9" fmla="*/ T8 w 170"/>
                            <a:gd name="T10" fmla="+- 0 207 37"/>
                            <a:gd name="T11" fmla="*/ 207 h 397"/>
                            <a:gd name="T12" fmla="+- 0 6548 6548"/>
                            <a:gd name="T13" fmla="*/ T12 w 170"/>
                            <a:gd name="T14" fmla="+- 0 207 37"/>
                            <a:gd name="T15" fmla="*/ 207 h 397"/>
                            <a:gd name="T16" fmla="+- 0 6548 6548"/>
                            <a:gd name="T17" fmla="*/ T16 w 170"/>
                            <a:gd name="T18" fmla="+- 0 37 37"/>
                            <a:gd name="T19" fmla="*/ 37 h 397"/>
                            <a:gd name="T20" fmla="+- 0 6548 6548"/>
                            <a:gd name="T21" fmla="*/ T20 w 170"/>
                            <a:gd name="T22" fmla="+- 0 264 37"/>
                            <a:gd name="T23" fmla="*/ 264 h 397"/>
                            <a:gd name="T24" fmla="+- 0 6718 6548"/>
                            <a:gd name="T25" fmla="*/ T24 w 170"/>
                            <a:gd name="T26" fmla="+- 0 264 37"/>
                            <a:gd name="T27" fmla="*/ 264 h 397"/>
                            <a:gd name="T28" fmla="+- 0 6718 6548"/>
                            <a:gd name="T29" fmla="*/ T28 w 170"/>
                            <a:gd name="T30" fmla="+- 0 434 37"/>
                            <a:gd name="T31" fmla="*/ 434 h 397"/>
                            <a:gd name="T32" fmla="+- 0 6548 6548"/>
                            <a:gd name="T33" fmla="*/ T32 w 170"/>
                            <a:gd name="T34" fmla="+- 0 434 37"/>
                            <a:gd name="T35" fmla="*/ 434 h 397"/>
                            <a:gd name="T36" fmla="+- 0 6548 6548"/>
                            <a:gd name="T37" fmla="*/ T36 w 170"/>
                            <a:gd name="T38" fmla="+- 0 264 37"/>
                            <a:gd name="T39" fmla="*/ 264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08D766" id="AutoShape 539" o:spid="_x0000_s1026" style="position:absolute;margin-left:327.4pt;margin-top:1.85pt;width:8.5pt;height:19.85pt;z-index:251443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jb1dwQAAMQOAAAOAAAAZHJzL2Uyb0RvYy54bWysV12PqzYQfa/U/2Dx2CoLGPKpzV5dJZuq&#10;0m17pUt/gAMmoAKmNkl2W/W/d2xwYmfxblQ1D3z5ZHzmzMDMPH56qSt0olyUrFl74UPgIdqkLCub&#10;w9r7PdlNFh4SHWkyUrGGrr1XKrxPT99/93huVxSzglUZ5QiMNGJ1btde0XXtyvdFWtCaiAfW0gYW&#10;c8Zr0sEtP/gZJ2ewXlc+DoKZf2Y8azlLqRDwdNsvek/Kfp7TtPstzwXtULX2gFunjlwd9/LoPz2S&#10;1YGTtijTgQb5DyxqUjaw6cXUlnQEHXn5xlRdppwJlncPKat9ludlSpUP4E0Y3HjzrSAtVb6AOKK9&#10;yCT+P7Ppr6evHJXZ2pvOIw81pIYgfT52TO2NptFSSnRuxQqQ39qvXDop2i8s/UPAgm+tyBsBGLQ/&#10;/8IyMETAkJLlJee1/Cc4jF6U+q8X9elLh1J4GAbz5RRilMISnuJgOZVb+2Sl/5weRfcTZcoQOX0R&#10;XR+8DK6U9NlAPwEjeV1BHH+coADNpvFCHYZgX2Chhv3goyRAZxTOdUJcMFhjlKlojqL5rRmQrd8N&#10;zACgQNHyDSbWmJ7RPBxnNNUwySgeZzTTGDejuYa8wwjeS1MjF6OlhklGi3FGoa03DsZUCk21JWRU&#10;p9DW2x06U/QkxA5ituwOYqbobmK27G5ipvZJOHMQs9UfTavQlN6VV9iW3kkLm+on2JXstvp4Fo+k&#10;Ozall5DRQGJb+pkrv7CpfoIdOY9t9R3ETOndxGzp3cRM+RPsSP3I1j+OxhSLTPElZFSxyBbfGcrI&#10;1D+JHKkf2fo7iJniu4nZ4ruJmfonkSP1I1v/8VBC1bl+U61QQjk46A8+KXQNSF+aoQjAFSKy9whU&#10;3WmZkPUmgQhAVUmioaIASlYMBxhUkWD1EYf93gcDUwmGz1tfrN5HhxA8Bde17QM4SKrgqgp/yEW+&#10;5RIOr+g9ZOS7p+D3eYoHVyGd77Eu81Raj+5zFepqD7dc7V0eYsuhm7vt47iHoI/bS0Zk1ZJOpoS+&#10;RGdoKqCko2LtyZosn9fsRBOmEN1NJwJ7XVerxkQpK+CMag8Ap1f1uVW2NGpoI5w4YAS27kPd7phW&#10;TFDl7JVrv3tvFWMdzOv6OMsrUq/rs+3N0M184M19qLd7an/AvIye6vcuYYSHZs/XsF1ZVcr5qpHB&#10;nWP4UMhYClaVmVxUN/yw31QcnYjs+dVvSFgL1nLRbYkoepxa6rOIs2OTqV0KSrLn4bojZdVfKyXk&#10;RtC4DtkmW1jV7f+9DJbPi+dFPInx7HkSB9vt5PNuE09mu3A+3UbbzWYb/iM5h/GqKLOMNpK2njzC&#10;+L7OfpiB+pnhMntY7glThZ36vVXBt2ko9cEXfVbeqRZfdvX9GLBn2St0+Jz1oxSMfnBRMP6Xh84w&#10;Rq098eeRcOqh6ucG5pRlGMeQmZ26iadz2bBwc2VvrpAmBVNrr/PgIy4vN10/qx1bXh4K2ClU8W6Y&#10;HFHyUk4Ail/PariBUUl5MIx1chYz7xXqOnw+/QsAAP//AwBQSwMEFAAGAAgAAAAhAHz3cd3hAAAA&#10;DQEAAA8AAABkcnMvZG93bnJldi54bWxMj0FPg0AQhe8m/ofNmHgxdikgtJSlMRqPHmxN7HGBEYjs&#10;LGGXQv31jie9TPLy8r55L98vphdnHF1nScF6FYBAqmzdUaPg/fhyvwHhvKZa95ZQwQUd7Ivrq1xn&#10;tZ3pDc8H3wiGkMu0gtb7IZPSVS0a7VZ2QGLv045Ge5ZjI+tRzww3vQyDIJFGd8QfWj3gU4vV12Ey&#10;CihlbnQJj9/l6SOYXrdmM9+FSt3eLM87Po87EB4X/5eA3w3cHwouVtqJaid6BclDzP29gigFwX6S&#10;rlmXCuIoBlnk8v+K4gcAAP//AwBQSwECLQAUAAYACAAAACEAtoM4kv4AAADhAQAAEwAAAAAAAAAA&#10;AAAAAAAAAAAAW0NvbnRlbnRfVHlwZXNdLnhtbFBLAQItABQABgAIAAAAIQA4/SH/1gAAAJQBAAAL&#10;AAAAAAAAAAAAAAAAAC8BAABfcmVscy8ucmVsc1BLAQItABQABgAIAAAAIQDAajb1dwQAAMQOAAAO&#10;AAAAAAAAAAAAAAAAAC4CAABkcnMvZTJvRG9jLnhtbFBLAQItABQABgAIAAAAIQB893Hd4QAAAA0B&#10;AAAPAAAAAAAAAAAAAAAAANEGAABkcnMvZG93bnJldi54bWxQSwUGAAAAAAQABADzAAAA3wcAAAAA&#10;" path="m,l170,r,170l,170,,xm,227r170,l170,397,,397,,227xe" filled="f" strokeweight=".57pt">
                <v:path arrowok="t" o:connecttype="custom" o:connectlocs="0,23495;107950,23495;107950,131445;0,131445;0,23495;0,167640;107950,167640;107950,275590;0,275590;0,167640" o:connectangles="0,0,0,0,0,0,0,0,0,0"/>
                <w10:wrap anchorx="page"/>
              </v:shape>
            </w:pict>
          </mc:Fallback>
        </mc:AlternateContent>
      </w:r>
      <w:r w:rsidR="0008482D">
        <w:rPr>
          <w:w w:val="105"/>
        </w:rPr>
        <w:t>ARISE FLUIDS observational study</w:t>
      </w:r>
    </w:p>
    <w:p w14:paraId="13CC8770" w14:textId="77777777" w:rsidR="00CA48A5" w:rsidRDefault="0008482D">
      <w:pPr>
        <w:pStyle w:val="BodyText"/>
        <w:spacing w:before="1" w:line="235" w:lineRule="auto"/>
      </w:pPr>
      <w:r>
        <w:t>Identifying patients at risk of post-concussion syndrome after mild TBI</w:t>
      </w:r>
    </w:p>
    <w:p w14:paraId="28747E2C" w14:textId="77777777" w:rsidR="00CA48A5" w:rsidRDefault="00B558B1">
      <w:pPr>
        <w:pStyle w:val="BodyText"/>
        <w:spacing w:line="235" w:lineRule="auto"/>
      </w:pPr>
      <w:r>
        <w:rPr>
          <w:noProof/>
        </w:rPr>
        <mc:AlternateContent>
          <mc:Choice Requires="wps">
            <w:drawing>
              <wp:anchor distT="0" distB="0" distL="114300" distR="114300" simplePos="0" relativeHeight="251444736" behindDoc="0" locked="0" layoutInCell="1" allowOverlap="1" wp14:anchorId="50609398" wp14:editId="240AFDF2">
                <wp:simplePos x="0" y="0"/>
                <wp:positionH relativeFrom="page">
                  <wp:posOffset>4157980</wp:posOffset>
                </wp:positionH>
                <wp:positionV relativeFrom="paragraph">
                  <wp:posOffset>24765</wp:posOffset>
                </wp:positionV>
                <wp:extent cx="107950" cy="107950"/>
                <wp:effectExtent l="0" t="0" r="6350" b="6350"/>
                <wp:wrapNone/>
                <wp:docPr id="572" name="Rectangle 5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F8E374" id="Rectangle 538" o:spid="_x0000_s1026" style="position:absolute;margin-left:327.4pt;margin-top:1.95pt;width:8.5pt;height:8.5pt;z-index:251444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7fxCcwIAAAAFAAAOAAAAZHJzL2Uyb0RvYy54bWysVFFv2jAQfp+0/2D5nSaBUCAiVBWBaVK3&#10;Vev2A4ztEGuO7dmG0FX77zs7wGB9mablwbnzne/uO3/n+d2hlWjPrRNalTi7STHiimom1LbEX7+s&#10;B1OMnCeKEakVL/Ezd/hu8fbNvDMFH+pGS8YtgiDKFZ0pceO9KZLE0Ya3xN1owxUYa21b4kG124RZ&#10;0kH0VibDNL1NOm2ZsZpy52C36o14EePXNaf+U1077pEsMdTm42rjuglrspiTYmuJaQQ9lkH+oYqW&#10;CAVJz6Eq4gnaWfEqVCuo1U7X/obqNtF1LSiPGABNlv6B5qkhhkcs0Bxnzm1y/y8s/bh/tEiwEo8n&#10;Q4wUaeGSPkPbiNpKjsajaWhRZ1wBnk/m0QaQzjxo+s2BIbmyBMWBD9p0HzSDQGTndWzLobZtOAmA&#10;0SF2//ncfX7wiMJmlk5mY7gjCqajHDKQ4nTYWOffcd2iIJTYQpUxONk/ON+7nlxCLqXXQkrYJ4VU&#10;qCvxZDiaxQNOS8GCMYKx281SWrQngSLxC5Ah75VbiFwR1/R+0dSTpxUeGCxFW+Lp+TQpGk7YSrGY&#10;3hMhexmiShWyAmgo+ij1THmZpbPVdDXNB/nwdjXI06oa3K+X+eB2nU3G1ahaLqvsZwCQ5UUjGOMq&#10;YDixNsv/jhXH+en5dubtFVZ32ZJ1/F63JLkuI3YMUJ3+EV2kR2BET6GNZs/ADqv7MYRnA4RG2x8Y&#10;dTCCJXbfd8RyjOR7BRyfZXkeZjYqOfATFHtp2VxaiKIQqsQeo15c+n7Od8aKbQOZsnj5St8DK2sR&#10;GRMY21cFdQcFxiwiOD4JYY4v9ej1++Fa/AIAAP//AwBQSwMEFAAGAAgAAAAhAJCbOiLkAAAADQEA&#10;AA8AAABkcnMvZG93bnJldi54bWxMj8FOwzAQRO9I/IO1SFwQdVogkDROVUDlVJBIOfToxksSEa9D&#10;7DTp37Oc4LLSaDSzb7LVZFtxxN43jhTMZxEIpNKZhioFH7vN9QMIHzQZ3TpCBSf0sMrPzzKdGjfS&#10;Ox6LUAkuIZ9qBXUIXSqlL2u02s9ch8Tep+utDiz7Sppej1xuW7mIolha3RB/qHWHTzWWX8VgFey/&#10;1+Nu8zI8bvevIRmvmu1bcfJKXV5Mz0s+6yWIgFP4S8DvBuaHnMEObiDjRasgvrtl/qDgJgHBfnw/&#10;Z31QsIgSkHkm/6/IfwAAAP//AwBQSwECLQAUAAYACAAAACEAtoM4kv4AAADhAQAAEwAAAAAAAAAA&#10;AAAAAAAAAAAAW0NvbnRlbnRfVHlwZXNdLnhtbFBLAQItABQABgAIAAAAIQA4/SH/1gAAAJQBAAAL&#10;AAAAAAAAAAAAAAAAAC8BAABfcmVscy8ucmVsc1BLAQItABQABgAIAAAAIQA47fxCcwIAAAAFAAAO&#10;AAAAAAAAAAAAAAAAAC4CAABkcnMvZTJvRG9jLnhtbFBLAQItABQABgAIAAAAIQCQmzoi5AAAAA0B&#10;AAAPAAAAAAAAAAAAAAAAAM0EAABkcnMvZG93bnJldi54bWxQSwUGAAAAAAQABADzAAAA3gUAAAAA&#10;" filled="f" strokeweight=".57pt">
                <v:path arrowok="t"/>
                <w10:wrap anchorx="page"/>
              </v:rect>
            </w:pict>
          </mc:Fallback>
        </mc:AlternateContent>
      </w:r>
      <w:proofErr w:type="spellStart"/>
      <w:r w:rsidR="0008482D">
        <w:t>PlasmaLYTE</w:t>
      </w:r>
      <w:proofErr w:type="spellEnd"/>
      <w:r w:rsidR="0008482D">
        <w:t xml:space="preserve"> versus Saline to resuscitate patients needing ICU (PLUS)</w:t>
      </w:r>
    </w:p>
    <w:p w14:paraId="18193774" w14:textId="77777777" w:rsidR="00CA48A5" w:rsidRDefault="00B558B1">
      <w:pPr>
        <w:pStyle w:val="BodyText"/>
        <w:spacing w:line="235" w:lineRule="auto"/>
      </w:pPr>
      <w:r>
        <w:rPr>
          <w:noProof/>
        </w:rPr>
        <mc:AlternateContent>
          <mc:Choice Requires="wps">
            <w:drawing>
              <wp:anchor distT="0" distB="0" distL="114300" distR="114300" simplePos="0" relativeHeight="251445760" behindDoc="0" locked="0" layoutInCell="1" allowOverlap="1" wp14:anchorId="54BCEA94" wp14:editId="6E801C69">
                <wp:simplePos x="0" y="0"/>
                <wp:positionH relativeFrom="page">
                  <wp:posOffset>4157980</wp:posOffset>
                </wp:positionH>
                <wp:positionV relativeFrom="paragraph">
                  <wp:posOffset>24765</wp:posOffset>
                </wp:positionV>
                <wp:extent cx="107950" cy="107950"/>
                <wp:effectExtent l="0" t="0" r="6350" b="6350"/>
                <wp:wrapNone/>
                <wp:docPr id="571" name="Rectangle 5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5C0DD3" id="Rectangle 537" o:spid="_x0000_s1026" style="position:absolute;margin-left:327.4pt;margin-top:1.95pt;width:8.5pt;height:8.5pt;z-index:251445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UcEdAIAAAAFAAAOAAAAZHJzL2Uyb0RvYy54bWysVFFv2jAQfp+0/2D5nSaBUCAiVBWBaVK3&#10;Vev2A4ztEGuO7dmG0FX77zs7wGB9mablwbnzne/uO3/n+d2hlWjPrRNalTi7STHiimom1LbEX7+s&#10;B1OMnCeKEakVL/Ezd/hu8fbNvDMFH+pGS8YtgiDKFZ0pceO9KZLE0Ya3xN1owxUYa21b4kG124RZ&#10;0kH0VibDNL1NOm2ZsZpy52C36o14EePXNaf+U1077pEsMdTm42rjuglrspiTYmuJaQQ9lkH+oYqW&#10;CAVJz6Eq4gnaWfEqVCuo1U7X/obqNtF1LSiPGABNlv6B5qkhhkcs0Bxnzm1y/y8s/bh/tEiwEo8n&#10;GUaKtHBJn6FtRG0lR+PRJLSoM64AzyfzaANIZx40/ebAkFxZguLAB226D5pBILLzOrblUNs2nATA&#10;6BC7/3zuPj94RGEzSyezMdwRBdNRDhlIcTpsrPPvuG5REEpsocoYnOwfnO9dTy4hl9JrISXsk0Iq&#10;1JV4MhzN4gGnpWDBGMHY7WYpLdqTQJH4BciQ98otRK6Ia3q/aOrJ0woPDJaiLfH0fJoUDSdspVhM&#10;74mQvQxRpQpZATQUfZR6przM0tlquprmg3x4uxrkaVUN7tfLfHC7zibjalQtl1X2MwDI8qIRjHEV&#10;MJxYm+V/x4rj/PR8O/P2Cqu7bMk6fq9bklyXETsGqE7/iC7SIzCip9BGs2dgh9X9GMKzAUKj7Q+M&#10;OhjBErvvO2I5RvK9Ao7PsjwPMxuVfDwZgmIvLZtLC1EUQpXYY9SLS9/P+c5YsW0gUxYvX+l7YGUt&#10;ImMCY/uqoO6gwJhFBMcnIczxpR69fj9ci18AAAD//wMAUEsDBBQABgAIAAAAIQCQmzoi5AAAAA0B&#10;AAAPAAAAZHJzL2Rvd25yZXYueG1sTI/BTsMwEETvSPyDtUhcEHVaIJA0TlVA5VSQSDn06MZLEhGv&#10;Q+w06d+znOCy0mg0s2+y1WRbccTeN44UzGcRCKTSmYYqBR+7zfUDCB80Gd06QgUn9LDKz88ynRo3&#10;0jsei1AJLiGfagV1CF0qpS9rtNrPXIfE3qfrrQ4s+0qaXo9cblu5iKJYWt0Qf6h1h081ll/FYBXs&#10;v9fjbvMyPG73ryEZr5rtW3HySl1eTM9LPusliIBT+EvA7wbmh5zBDm4g40WrIL67Zf6g4CYBwX58&#10;P2d9ULCIEpB5Jv+vyH8AAAD//wMAUEsBAi0AFAAGAAgAAAAhALaDOJL+AAAA4QEAABMAAAAAAAAA&#10;AAAAAAAAAAAAAFtDb250ZW50X1R5cGVzXS54bWxQSwECLQAUAAYACAAAACEAOP0h/9YAAACUAQAA&#10;CwAAAAAAAAAAAAAAAAAvAQAAX3JlbHMvLnJlbHNQSwECLQAUAAYACAAAACEAHPFHBHQCAAAABQAA&#10;DgAAAAAAAAAAAAAAAAAuAgAAZHJzL2Uyb0RvYy54bWxQSwECLQAUAAYACAAAACEAkJs6IuQAAAAN&#10;AQAADwAAAAAAAAAAAAAAAADOBAAAZHJzL2Rvd25yZXYueG1sUEsFBgAAAAAEAAQA8wAAAN8FAAAA&#10;AA==&#10;" filled="f" strokeweight=".57pt">
                <v:path arrowok="t"/>
                <w10:wrap anchorx="page"/>
              </v:rect>
            </w:pict>
          </mc:Fallback>
        </mc:AlternateContent>
      </w:r>
      <w:r w:rsidR="0008482D">
        <w:t>Conservative versus interventional treatment of spontaneous pneumothorax</w:t>
      </w:r>
    </w:p>
    <w:p w14:paraId="1A710BF9" w14:textId="77777777" w:rsidR="00CA48A5" w:rsidRDefault="00B558B1">
      <w:pPr>
        <w:pStyle w:val="BodyText"/>
        <w:spacing w:line="235" w:lineRule="auto"/>
      </w:pPr>
      <w:r>
        <w:rPr>
          <w:noProof/>
        </w:rPr>
        <mc:AlternateContent>
          <mc:Choice Requires="wps">
            <w:drawing>
              <wp:anchor distT="0" distB="0" distL="114300" distR="114300" simplePos="0" relativeHeight="251446784" behindDoc="0" locked="0" layoutInCell="1" allowOverlap="1" wp14:anchorId="43CED085" wp14:editId="70225934">
                <wp:simplePos x="0" y="0"/>
                <wp:positionH relativeFrom="page">
                  <wp:posOffset>4157980</wp:posOffset>
                </wp:positionH>
                <wp:positionV relativeFrom="paragraph">
                  <wp:posOffset>24765</wp:posOffset>
                </wp:positionV>
                <wp:extent cx="107950" cy="107950"/>
                <wp:effectExtent l="0" t="0" r="6350" b="6350"/>
                <wp:wrapNone/>
                <wp:docPr id="570" name="Rectangle 5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891796" id="Rectangle 536" o:spid="_x0000_s1026" style="position:absolute;margin-left:327.4pt;margin-top:1.95pt;width:8.5pt;height:8.5pt;z-index:251446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xQ3cwIAAAAFAAAOAAAAZHJzL2Uyb0RvYy54bWysVM2O2yAQvlfqOyDuWdtZ58+Ks1rFSVVp&#10;26667QMQwDEqBgokznbVd++AkzTpXqqqPuAZZpiZb/iG+d2hlWjPrRNalTi7STHiimom1LbEX7+s&#10;B1OMnCeKEakVL/Ezd/hu8fbNvDMFH+pGS8YtgiDKFZ0pceO9KZLE0Ya3xN1owxUYa21b4kG124RZ&#10;0kH0VibDNB0nnbbMWE25c7Bb9Ua8iPHrmlP/qa4d90iWGGrzcbVx3YQ1WcxJsbXENIIeyyD/UEVL&#10;hIKk51AV8QTtrHgVqhXUaqdrf0N1m+i6FpRHDIAmS/9A89QQwyMWaI4z5za5/xeWftw/WiRYiUcT&#10;6I8iLVzSZ2gbUVvJ0eh2HFrUGVeA55N5tAGkMw+afnNgSK4sQXHggzbdB80gENl5HdtyqG0bTgJg&#10;dIjdfz53nx88orCZpZPZCGqgYDrKIQMpToeNdf4d1y0KQoktVBmDk/2D873rySXkUnotpIR9UkiF&#10;uhJPhrezeMBpKVgwRjB2u1lKi/YkUCR+ATLkvXILkSvimt4vmnrytMIDg6VoSzw9nyZFwwlbKRbT&#10;eyJkL0NUqUJWAA1FH6WeKS+zdLaarqb5IB+OV4M8rarB/XqZD8brbDKqbqvlssp+BgBZXjSCMa4C&#10;hhNrs/zvWHGcn55vZ95eYXWXLVnH73VLkusyYscA1ekf0UV6BEb0FNpo9gzssLofQ3g2QGi0/YFR&#10;ByNYYvd9RyzHSL5XwPFZludhZqOSjyZDUOylZXNpIYpCqBJ7jHpx6fs53xkrtg1kyuLlK30PrKxF&#10;ZExgbF8V1B0UGLOI4PgkhDm+1KPX74dr8QsAAP//AwBQSwMEFAAGAAgAAAAhAJCbOiLkAAAADQEA&#10;AA8AAABkcnMvZG93bnJldi54bWxMj8FOwzAQRO9I/IO1SFwQdVogkDROVUDlVJBIOfToxksSEa9D&#10;7DTp37Oc4LLSaDSzb7LVZFtxxN43jhTMZxEIpNKZhioFH7vN9QMIHzQZ3TpCBSf0sMrPzzKdGjfS&#10;Ox6LUAkuIZ9qBXUIXSqlL2u02s9ch8Tep+utDiz7Sppej1xuW7mIolha3RB/qHWHTzWWX8VgFey/&#10;1+Nu8zI8bvevIRmvmu1bcfJKXV5Mz0s+6yWIgFP4S8DvBuaHnMEObiDjRasgvrtl/qDgJgHBfnw/&#10;Z31QsIgSkHkm/6/IfwAAAP//AwBQSwECLQAUAAYACAAAACEAtoM4kv4AAADhAQAAEwAAAAAAAAAA&#10;AAAAAAAAAAAAW0NvbnRlbnRfVHlwZXNdLnhtbFBLAQItABQABgAIAAAAIQA4/SH/1gAAAJQBAAAL&#10;AAAAAAAAAAAAAAAAAC8BAABfcmVscy8ucmVsc1BLAQItABQABgAIAAAAIQBxAxQ3cwIAAAAFAAAO&#10;AAAAAAAAAAAAAAAAAC4CAABkcnMvZTJvRG9jLnhtbFBLAQItABQABgAIAAAAIQCQmzoi5AAAAA0B&#10;AAAPAAAAAAAAAAAAAAAAAM0EAABkcnMvZG93bnJldi54bWxQSwUGAAAAAAQABADzAAAA3gUAAAAA&#10;" filled="f" strokeweight=".57pt">
                <v:path arrowok="t"/>
                <w10:wrap anchorx="page"/>
              </v:rect>
            </w:pict>
          </mc:Fallback>
        </mc:AlternateContent>
      </w:r>
      <w:r w:rsidR="0008482D">
        <w:t>Implementing evidence-based recommendations for management of patients with mild traumatic brain injury in Australian EDs</w:t>
      </w:r>
    </w:p>
    <w:p w14:paraId="7DE51716" w14:textId="77777777" w:rsidR="00CA48A5" w:rsidRDefault="00B558B1">
      <w:pPr>
        <w:pStyle w:val="BodyText"/>
        <w:spacing w:line="226" w:lineRule="exact"/>
      </w:pPr>
      <w:r>
        <w:rPr>
          <w:noProof/>
        </w:rPr>
        <mc:AlternateContent>
          <mc:Choice Requires="wps">
            <w:drawing>
              <wp:anchor distT="0" distB="0" distL="114300" distR="114300" simplePos="0" relativeHeight="251447808" behindDoc="0" locked="0" layoutInCell="1" allowOverlap="1" wp14:anchorId="70C50664" wp14:editId="519316C0">
                <wp:simplePos x="0" y="0"/>
                <wp:positionH relativeFrom="page">
                  <wp:posOffset>4157980</wp:posOffset>
                </wp:positionH>
                <wp:positionV relativeFrom="paragraph">
                  <wp:posOffset>23495</wp:posOffset>
                </wp:positionV>
                <wp:extent cx="107950" cy="107950"/>
                <wp:effectExtent l="0" t="0" r="6350" b="6350"/>
                <wp:wrapNone/>
                <wp:docPr id="569" name="Rectangle 5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2CC832" id="Rectangle 535" o:spid="_x0000_s1026" style="position:absolute;margin-left:327.4pt;margin-top:1.85pt;width:8.5pt;height:8.5pt;z-index:251447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wqIdAIAAAAFAAAOAAAAZHJzL2Uyb0RvYy54bWysVM2O2yAQvlfqOyDuWdtZ58+Ks1rFSVVp&#10;26667QMQwDEqBgokznbVd++AkzTpXqqqPuAZZpiZb/iG+d2hlWjPrRNalTi7STHiimom1LbEX7+s&#10;B1OMnCeKEakVL/Ezd/hu8fbNvDMFH+pGS8YtgiDKFZ0pceO9KZLE0Ya3xN1owxUYa21b4kG124RZ&#10;0kH0VibDNB0nnbbMWE25c7Bb9Ua8iPHrmlP/qa4d90iWGGrzcbVx3YQ1WcxJsbXENIIeyyD/UEVL&#10;hIKk51AV8QTtrHgVqhXUaqdrf0N1m+i6FpRHDIAmS/9A89QQwyMWaI4z5za5/xeWftw/WiRYiUfj&#10;GUaKtHBJn6FtRG0lR6PbUWhRZ1wBnk/m0QaQzjxo+s2BIbmyBMWBD9p0HzSDQGTndWzLobZtOAmA&#10;0SF2//ncfX7wiMJmlk5mI7gjCqajHDKQ4nTYWOffcd2iIJTYQpUxONk/ON+7nlxCLqXXQkrYJ4VU&#10;qCvxZHg7iwecloIFYwRjt5ultGhPAkXiFyBD3iu3ELkirun9oqknTys8MFiKtsTT82lSNJywlWIx&#10;vSdC9jJElSpkBdBQ9FHqmfIyS2er6WqaD/LheDXI06oa3K+X+WC8ziaj6rZaLqvsZwCQ5UUjGOMq&#10;YDixNsv/jhXH+en5dubtFVZ32ZJ1/F63JLkuI3YMUJ3+EV2kR2BET6GNZs/ADqv7MYRnA4RG2x8Y&#10;dTCCJXbfd8RyjOR7BRyfZXkeZjYq+WgyBMVeWjaXFqIohCqxx6gXl76f852xYttApixevtL3wMpa&#10;RMYExvZVQd1BgTGLCI5PQpjjSz16/X64Fr8AAAD//wMAUEsDBBQABgAIAAAAIQDUyycP5AAAAA0B&#10;AAAPAAAAZHJzL2Rvd25yZXYueG1sTI/BTsMwEETvSPyDtUhcEHVaIIE0m6qAyqkgkXLo0Y1NEhGv&#10;Q+w06d+znOCy0mg0s2+y1WRbcTS9bxwhzGcRCEOl0w1VCB+7zfU9CB8UadU6Mggn42GVn59lKtVu&#10;pHdzLEIluIR8qhDqELpUSl/Wxio/c50h9j5db1Vg2VdS92rkctvKRRTF0qqG+EOtOvNUm/KrGCzC&#10;/ns97jYvw+N2/xoexqtm+1acPOLlxfS85LNegghmCn8J+N3A/JAz2MENpL1oEeK7W+YPCDcJCPbj&#10;ZM76gLCIEpB5Jv+vyH8AAAD//wMAUEsBAi0AFAAGAAgAAAAhALaDOJL+AAAA4QEAABMAAAAAAAAA&#10;AAAAAAAAAAAAAFtDb250ZW50X1R5cGVzXS54bWxQSwECLQAUAAYACAAAACEAOP0h/9YAAACUAQAA&#10;CwAAAAAAAAAAAAAAAAAvAQAAX3JlbHMvLnJlbHNQSwECLQAUAAYACAAAACEA8wcKiHQCAAAABQAA&#10;DgAAAAAAAAAAAAAAAAAuAgAAZHJzL2Uyb0RvYy54bWxQSwECLQAUAAYACAAAACEA1MsnD+QAAAAN&#10;AQAADwAAAAAAAAAAAAAAAADOBAAAZHJzL2Rvd25yZXYueG1sUEsFBgAAAAAEAAQA8wAAAN8FAAAA&#10;AA==&#10;" filled="f" strokeweight=".57pt">
                <v:path arrowok="t"/>
                <w10:wrap anchorx="page"/>
              </v:rect>
            </w:pict>
          </mc:Fallback>
        </mc:AlternateContent>
      </w:r>
      <w:r w:rsidR="0008482D">
        <w:t>Western Australian Illicit Substance Evaluation</w:t>
      </w:r>
    </w:p>
    <w:p w14:paraId="58B399B5" w14:textId="77777777" w:rsidR="00CA48A5" w:rsidRDefault="00B558B1">
      <w:pPr>
        <w:pStyle w:val="BodyText"/>
        <w:ind w:left="0"/>
        <w:rPr>
          <w:sz w:val="16"/>
        </w:rPr>
      </w:pPr>
      <w:r>
        <w:rPr>
          <w:noProof/>
        </w:rPr>
        <mc:AlternateContent>
          <mc:Choice Requires="wps">
            <w:drawing>
              <wp:anchor distT="0" distB="0" distL="0" distR="0" simplePos="0" relativeHeight="251402752" behindDoc="0" locked="0" layoutInCell="1" allowOverlap="1" wp14:anchorId="12DC974C" wp14:editId="33A50664">
                <wp:simplePos x="0" y="0"/>
                <wp:positionH relativeFrom="page">
                  <wp:posOffset>360045</wp:posOffset>
                </wp:positionH>
                <wp:positionV relativeFrom="paragraph">
                  <wp:posOffset>146685</wp:posOffset>
                </wp:positionV>
                <wp:extent cx="6840220" cy="0"/>
                <wp:effectExtent l="0" t="0" r="5080" b="0"/>
                <wp:wrapTopAndBottom/>
                <wp:docPr id="568" name="Line 5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BB2996C" id="Line 534" o:spid="_x0000_s1026" style="position:absolute;z-index:251402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5pt" to="566.9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Cn1FAIAAC8EAAAOAAAAZHJzL2Uyb0RvYy54bWysU02vGiEU3TfpfyDsdT4cfTpxfGkc7ea1&#10;NXntD0BgHFIGCKCjafrfe2HU1nbTNJ0FA9zL4Zx7D8vncyfRiVsntKpwNk4x4opqJtShwl8+b0dz&#10;jJwnihGpFa/whTv8vHr7Ztmbkue61ZJxiwBEubI3FW69N2WSONryjrixNlxBsNG2Ix6W9pAwS3pA&#10;72SSp+ks6bVlxmrKnYPdegjiVcRvGk79p6Zx3CNZYeDm42jjuA9jslqS8mCJaQW90iD/wKIjQsGl&#10;d6iaeIKOVvwB1QlqtdONH1PdJbppBOVRA6jJ0t/UvLbE8KgFiuPMvUzu/8HSj6edRYJVeDqDVinS&#10;QZNehOJoOilCdXrjSkhaq50N+uhZvZoXTb86iCUPwbBwBtD2/QfNAIYcvY5FOTe2C4dBLjrH2l/u&#10;tednjyhszuZFmufQInqLJaS8HTTW+fdcdyhMKiyBXwQmpxfnAxFS3lLCPUpvhZSxtVKhvsJP+WQR&#10;DzgtBQvBkObsYb+WFp1IMEf8gmIAe0gLyDVx7ZAXQ4NtrD4qFm9pOWGb69wTIYc5AEkVLgKNwPM6&#10;G2zxbZEuNvPNvBgV+WwzKtK6Hr3brovRbJs9TetJvV7X2ffAOSvKVjDGVaB9s2hW/J0Fro9lMNfd&#10;pPf6JI/oUTuQvf0j6djk0NfBC3vNLjsbyhT6Da6MydcXFGz/6zpm/Xznqx8AAAD//wMAUEsDBBQA&#10;BgAIAAAAIQAJhJc84wAAAA4BAAAPAAAAZHJzL2Rvd25yZXYueG1sTE/LTsMwELwj8Q/WInFBrZNG&#10;tJDGqVARqOqNPuDqxEscEa9D7KbJ3+OKA1xW2p3ZeWSrwTSsx87VlgTE0wgYUmlVTZWAw/5l8gDM&#10;eUlKNpZQwIgOVvn1VSZTZc/0hv3OVyyIkEulAO19m3LuSo1GuqltkQL2aTsjfVi7iqtOnoO4afgs&#10;iubcyJqCg5YtrjWWX7uTEbC4O+5fCz1sxsP792Zbr/ux++iFuL0ZnpdhPC2BeRz83wdcOoT8kIdg&#10;hT2RcqwRcD9fBKaAWRIDu+BxkjwCK34vPM/4/xr5DwAAAP//AwBQSwECLQAUAAYACAAAACEAtoM4&#10;kv4AAADhAQAAEwAAAAAAAAAAAAAAAAAAAAAAW0NvbnRlbnRfVHlwZXNdLnhtbFBLAQItABQABgAI&#10;AAAAIQA4/SH/1gAAAJQBAAALAAAAAAAAAAAAAAAAAC8BAABfcmVscy8ucmVsc1BLAQItABQABgAI&#10;AAAAIQDz7Cn1FAIAAC8EAAAOAAAAAAAAAAAAAAAAAC4CAABkcnMvZTJvRG9jLnhtbFBLAQItABQA&#10;BgAIAAAAIQAJhJc84wAAAA4BAAAPAAAAAAAAAAAAAAAAAG4EAABkcnMvZG93bnJldi54bWxQSwUG&#10;AAAAAAQABADzAAAAfgUAAAAA&#10;" strokeweight=".57pt">
                <o:lock v:ext="edit" shapetype="f"/>
                <w10:wrap type="topAndBottom" anchorx="page"/>
              </v:line>
            </w:pict>
          </mc:Fallback>
        </mc:AlternateContent>
      </w:r>
    </w:p>
    <w:p w14:paraId="7D1C9230" w14:textId="77777777" w:rsidR="00CA48A5" w:rsidRDefault="0008482D">
      <w:pPr>
        <w:pStyle w:val="BodyText"/>
        <w:spacing w:before="64" w:line="229" w:lineRule="exact"/>
        <w:ind w:left="163"/>
      </w:pPr>
      <w:r>
        <w:t>Total number of emergency physicians (FACEMs)</w:t>
      </w:r>
    </w:p>
    <w:p w14:paraId="4C2128AF" w14:textId="77777777" w:rsidR="00CA48A5" w:rsidRDefault="0008482D">
      <w:pPr>
        <w:pStyle w:val="BodyText"/>
        <w:tabs>
          <w:tab w:val="left" w:pos="6116"/>
          <w:tab w:val="left" w:pos="9227"/>
        </w:tabs>
        <w:spacing w:line="227" w:lineRule="exact"/>
        <w:ind w:left="163"/>
      </w:pPr>
      <w:r>
        <w:t>actively undertaking a research project during</w:t>
      </w:r>
      <w:r>
        <w:rPr>
          <w:spacing w:val="-24"/>
        </w:rPr>
        <w:t xml:space="preserve"> </w:t>
      </w:r>
      <w:r>
        <w:t>the</w:t>
      </w:r>
      <w:r>
        <w:tab/>
      </w:r>
      <w:r>
        <w:rPr>
          <w:w w:val="94"/>
          <w:u w:val="single"/>
        </w:rPr>
        <w:t xml:space="preserve"> </w:t>
      </w:r>
      <w:r>
        <w:rPr>
          <w:u w:val="single"/>
        </w:rPr>
        <w:tab/>
      </w:r>
    </w:p>
    <w:p w14:paraId="2F22951F" w14:textId="77777777" w:rsidR="00CA48A5" w:rsidRDefault="0008482D">
      <w:pPr>
        <w:pStyle w:val="BodyText"/>
        <w:tabs>
          <w:tab w:val="left" w:pos="6116"/>
        </w:tabs>
        <w:spacing w:before="1" w:line="235" w:lineRule="auto"/>
        <w:ind w:left="163" w:right="778"/>
        <w:jc w:val="both"/>
      </w:pPr>
      <w:r>
        <w:t>last 12 months in your Department,</w:t>
      </w:r>
      <w:r>
        <w:rPr>
          <w:spacing w:val="13"/>
        </w:rPr>
        <w:t xml:space="preserve"> </w:t>
      </w:r>
      <w:r>
        <w:t>including</w:t>
      </w:r>
      <w:r>
        <w:rPr>
          <w:spacing w:val="2"/>
        </w:rPr>
        <w:t xml:space="preserve"> </w:t>
      </w:r>
      <w:r>
        <w:t>the</w:t>
      </w:r>
      <w:r>
        <w:tab/>
        <w:t>(We are defining research as a project requiring research lead (1st January 2018 to</w:t>
      </w:r>
      <w:r>
        <w:rPr>
          <w:spacing w:val="31"/>
        </w:rPr>
        <w:t xml:space="preserve"> </w:t>
      </w:r>
      <w:r>
        <w:t>31st</w:t>
      </w:r>
      <w:r>
        <w:rPr>
          <w:spacing w:val="5"/>
        </w:rPr>
        <w:t xml:space="preserve"> </w:t>
      </w:r>
      <w:r>
        <w:t>December</w:t>
      </w:r>
      <w:r>
        <w:tab/>
        <w:t>ethics approval, whose results will be published 2018)</w:t>
      </w:r>
      <w:r>
        <w:tab/>
        <w:t>in</w:t>
      </w:r>
      <w:r>
        <w:rPr>
          <w:spacing w:val="-12"/>
        </w:rPr>
        <w:t xml:space="preserve"> </w:t>
      </w:r>
      <w:r>
        <w:t>a</w:t>
      </w:r>
      <w:r>
        <w:rPr>
          <w:spacing w:val="-12"/>
        </w:rPr>
        <w:t xml:space="preserve"> </w:t>
      </w:r>
      <w:proofErr w:type="spellStart"/>
      <w:r>
        <w:t>medline</w:t>
      </w:r>
      <w:proofErr w:type="spellEnd"/>
      <w:r>
        <w:t>-listed</w:t>
      </w:r>
      <w:r>
        <w:rPr>
          <w:spacing w:val="-12"/>
        </w:rPr>
        <w:t xml:space="preserve"> </w:t>
      </w:r>
      <w:r>
        <w:t>peer-reviewed</w:t>
      </w:r>
      <w:r>
        <w:rPr>
          <w:spacing w:val="-12"/>
        </w:rPr>
        <w:t xml:space="preserve"> </w:t>
      </w:r>
      <w:r>
        <w:t>journal,</w:t>
      </w:r>
      <w:r>
        <w:rPr>
          <w:spacing w:val="-12"/>
        </w:rPr>
        <w:t xml:space="preserve"> </w:t>
      </w:r>
      <w:r>
        <w:t>not</w:t>
      </w:r>
    </w:p>
    <w:p w14:paraId="5CBF8E0B" w14:textId="77777777" w:rsidR="00CA48A5" w:rsidRDefault="0008482D">
      <w:pPr>
        <w:pStyle w:val="BodyText"/>
        <w:spacing w:line="226" w:lineRule="exact"/>
        <w:ind w:left="6116"/>
      </w:pPr>
      <w:r>
        <w:t>including audits or quality improvement projects)</w:t>
      </w:r>
    </w:p>
    <w:p w14:paraId="3BB91649" w14:textId="77777777" w:rsidR="00CA48A5" w:rsidRDefault="00B558B1">
      <w:pPr>
        <w:pStyle w:val="BodyText"/>
        <w:spacing w:before="5"/>
        <w:ind w:left="0"/>
        <w:rPr>
          <w:sz w:val="16"/>
        </w:rPr>
      </w:pPr>
      <w:r>
        <w:rPr>
          <w:noProof/>
        </w:rPr>
        <mc:AlternateContent>
          <mc:Choice Requires="wps">
            <w:drawing>
              <wp:anchor distT="0" distB="0" distL="0" distR="0" simplePos="0" relativeHeight="251403776" behindDoc="0" locked="0" layoutInCell="1" allowOverlap="1" wp14:anchorId="5CF3049E" wp14:editId="7204F684">
                <wp:simplePos x="0" y="0"/>
                <wp:positionH relativeFrom="page">
                  <wp:posOffset>360045</wp:posOffset>
                </wp:positionH>
                <wp:positionV relativeFrom="paragraph">
                  <wp:posOffset>149860</wp:posOffset>
                </wp:positionV>
                <wp:extent cx="6840220" cy="0"/>
                <wp:effectExtent l="0" t="0" r="5080" b="0"/>
                <wp:wrapTopAndBottom/>
                <wp:docPr id="567" name="Line 5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B10D0C" id="Line 533" o:spid="_x0000_s1026" style="position:absolute;z-index:2514037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pNJEwIAAC8EAAAOAAAAZHJzL2Uyb0RvYy54bWysU1/v2iAUfV+y70B419Za/zXWXxare3Gb&#10;yW/7AAjUklEggFaz7LvvQtXN7WVZ1gcK3MvhnHsPy5dLK9GZWye0KvFomGLEFdVMqGOJv3zeDuYY&#10;OU8UI1IrXuIrd/hl9fbNsjMFz3SjJeMWAYhyRWdK3HhviiRxtOEtcUNtuIJgrW1LPCztMWGWdIDe&#10;yiRL02nSacuM1ZQ7B7tVH8SriF/XnPpPde24R7LEwM3H0cbxEMZktSTF0RLTCHqjQf6BRUuEgksf&#10;UBXxBJ2s+AOqFdRqp2s/pLpNdF0LyqMGUDNKf1Pz2hDDoxYojjOPMrn/B0s/nvcWCVbiyXSGkSIt&#10;NGknFEeT8ThUpzOugKS12tugj17Uq9lp+tVBLHkKhoUzgHboPmgGMOTkdSzKpbZtOAxy0SXW/vqo&#10;Pb94RGFzOs/TLIMW0XssIcX9oLHOv+e6RWFSYgn8IjA575wPREhxTwn3KL0VUsbWSoW6Es+y8SIe&#10;cFoKFoIhzdnjYS0tOpNgjvgFxQD2lBaQK+KaPi+GettYfVIs3tJwwja3uSdC9nMAkipcBBqB523W&#10;2+LbIl1s5pt5Psiz6WaQp1U1eLdd54PpdjSbVONqva5G3wPnUV40gjGuAu27RUf531ng9lh6cz1M&#10;+qhP8owetQPZ+z+Sjk0Ofe29cNDsurehTKHf4MqYfHtBwfa/rmPWz3e++gE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JDWk0k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4698C3A3" w14:textId="77777777" w:rsidR="00CA48A5" w:rsidRDefault="0008482D">
      <w:pPr>
        <w:pStyle w:val="BodyText"/>
        <w:spacing w:before="64" w:line="230" w:lineRule="exact"/>
        <w:ind w:left="163"/>
      </w:pPr>
      <w:r>
        <w:t xml:space="preserve">Average </w:t>
      </w:r>
      <w:proofErr w:type="spellStart"/>
      <w:r>
        <w:t>utilised</w:t>
      </w:r>
      <w:proofErr w:type="spellEnd"/>
      <w:r>
        <w:t xml:space="preserve"> FTE of paid, non-clinical FACEM time</w:t>
      </w:r>
    </w:p>
    <w:p w14:paraId="6D962B3D" w14:textId="77777777" w:rsidR="00CA48A5" w:rsidRDefault="0008482D">
      <w:pPr>
        <w:pStyle w:val="BodyText"/>
        <w:tabs>
          <w:tab w:val="left" w:pos="6116"/>
          <w:tab w:val="left" w:pos="9227"/>
        </w:tabs>
        <w:spacing w:before="1" w:line="235" w:lineRule="auto"/>
        <w:ind w:left="163" w:right="1995"/>
      </w:pPr>
      <w:r>
        <w:t>for conducting research (1st January 2018</w:t>
      </w:r>
      <w:r>
        <w:rPr>
          <w:spacing w:val="24"/>
        </w:rPr>
        <w:t xml:space="preserve"> </w:t>
      </w:r>
      <w:r>
        <w:t>to</w:t>
      </w:r>
      <w:r>
        <w:rPr>
          <w:spacing w:val="5"/>
        </w:rPr>
        <w:t xml:space="preserve"> </w:t>
      </w:r>
      <w:r>
        <w:t>31st</w:t>
      </w:r>
      <w:r>
        <w:tab/>
      </w:r>
      <w:r>
        <w:rPr>
          <w:w w:val="94"/>
          <w:u w:val="single"/>
        </w:rPr>
        <w:t xml:space="preserve"> </w:t>
      </w:r>
      <w:r>
        <w:rPr>
          <w:u w:val="single"/>
        </w:rPr>
        <w:tab/>
      </w:r>
      <w:r>
        <w:t xml:space="preserve">                                                                December</w:t>
      </w:r>
      <w:r>
        <w:rPr>
          <w:spacing w:val="16"/>
        </w:rPr>
        <w:t xml:space="preserve"> </w:t>
      </w:r>
      <w:r>
        <w:t>2018)</w:t>
      </w:r>
      <w:r>
        <w:tab/>
        <w:t>(Please include the research</w:t>
      </w:r>
      <w:r>
        <w:rPr>
          <w:spacing w:val="-4"/>
        </w:rPr>
        <w:t xml:space="preserve"> </w:t>
      </w:r>
      <w:r>
        <w:t>lead)</w:t>
      </w:r>
    </w:p>
    <w:p w14:paraId="3505B9FF"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43720CFB" wp14:editId="0968C9BC">
                <wp:extent cx="6840220" cy="7620"/>
                <wp:effectExtent l="0" t="0" r="5080" b="0"/>
                <wp:docPr id="565" name="Group 5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566" name="Line 532"/>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EA47993" id="Group 531"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qi+dAIAAIQFAAAOAAAAZHJzL2Uyb0RvYy54bWykVMtu2zAQvBfoPxC6O3pElh0hclFYdi5p&#10;GyDtB9AUJRGlSIJkLAdF/71LUlZelyD1gV5ql8vZmV1efzkNHB2pNkyKKkovkghRQWTDRFdFv37u&#10;F+sIGYtFg7kUtIoeqYm+bD5/uh5VSTPZS95QjSCJMOWoqqi3VpVxbEhPB2wupKICnK3UA7aw1V3c&#10;aDxC9oHHWZIU8Sh1o7Qk1Bj4WgdntPH525YS+6NtDbWIVxFgs37Vfj24Nd5c47LTWPWMTDDwB1AM&#10;mAm4dE5VY4vRg2ZvUg2MaGlkay+IHGLZtoxQXwNUkyavqrnR8kH5Wrpy7NRME1D7iqcPpyXfj3ca&#10;saaKlsUyQgIPIJK/Fy0vU0fPqLoSom60uld3OtQI5q0kvw2449d+t+9CMDqM32QDCfGDlZ6eU6sH&#10;lwIKRyevwuOsAj1ZROBjsc6TLAOxCPhWBVheJNKDkm8OkX43HUuT1SoLh9LMHYlxGa7zECdIrh7o&#10;NPNEpvk/Mu97rKjXyDiaZjKLM5m3TFDg0kNyd0PQVgQiyUm8IPKZ00Ua4PudFBaBozOFz7jw7M1U&#10;4FJpY2+oHJAzqogDOq8MPt4aG1g7hzihhNwzzr0AXKARBMkur/wBIzlrnNOFGd0dtlyjI3Zz5n+T&#10;BC/CXOYamz7EeVcADo0uGn9LT3Gzm2yLGQ82FMCFuwgqBJyTFSbsz1VytVvv1vkiz4rdIk/qevF1&#10;v80XxT5dLevLerut078Oc5qXPWsaKhzs87Sn+fsaYHp3wpzO8z7zE7/M7tsPwJ7/PWhoxKBq6MKD&#10;bB7vtON86klv+VH3x6Znyb0lz/c+6unx3PwDAAD//wMAUEsDBBQABgAIAAAAIQA42JKC3gAAAAkB&#10;AAAPAAAAZHJzL2Rvd25yZXYueG1sTI9PS8NAEMXvgt9hGcGb3SSilTSbUuqfUxFsBfE2TaZJaHY2&#10;ZLdJ+u2detHLY4bHvHm/bDnZVg3U+8axgXgWgSIuXNlwZeBz93r3BMoH5BJbx2TgTB6W+fVVhmnp&#10;Rv6gYRsqJSHsUzRQh9ClWvuiJot+5jpi8Q6utxhk7Std9jhKuG11EkWP2mLD8qHGjtY1FcftyRp4&#10;G3Fc3ccvw+Z4WJ+/dw/vX5uYjLm9mZ4XIqsFqEBT+LuAC4P0h1yK7d2JS69aA0ITfvXiRfN5Amov&#10;UwI6z/R/gvwHAAD//wMAUEsBAi0AFAAGAAgAAAAhALaDOJL+AAAA4QEAABMAAAAAAAAAAAAAAAAA&#10;AAAAAFtDb250ZW50X1R5cGVzXS54bWxQSwECLQAUAAYACAAAACEAOP0h/9YAAACUAQAACwAAAAAA&#10;AAAAAAAAAAAvAQAAX3JlbHMvLnJlbHNQSwECLQAUAAYACAAAACEApj6ovnQCAACEBQAADgAAAAAA&#10;AAAAAAAAAAAuAgAAZHJzL2Uyb0RvYy54bWxQSwECLQAUAAYACAAAACEAONiSgt4AAAAJAQAADwAA&#10;AAAAAAAAAAAAAADOBAAAZHJzL2Rvd25yZXYueG1sUEsFBgAAAAAEAAQA8wAAANkFAAAAAA==&#10;">
                <v:line id="Line 532"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9ygyAAAAOEAAAAPAAAAZHJzL2Rvd25yZXYueG1sRI9Pa8JA&#10;FMTvBb/D8gredNOCIURXEaVF9OSfUrw9ss9sMPs2za4mfvtuQehlYBjmN8xs0dta3Kn1lWMFb+ME&#10;BHHhdMWlgtPxY5SB8AFZY+2YFDzIw2I+eJlhrl3He7ofQikihH2OCkwITS6lLwxZ9GPXEMfs4lqL&#10;Idq2lLrFLsJtLd+TJJUWK44LBhtaGSquh5tV0Gyz7yC32Vf30yUrPu9MXXzulRq+9utplOUURKA+&#10;/DeeiI1WMElT+HsU34Cc/wIAAP//AwBQSwECLQAUAAYACAAAACEA2+H2y+4AAACFAQAAEwAAAAAA&#10;AAAAAAAAAAAAAAAAW0NvbnRlbnRfVHlwZXNdLnhtbFBLAQItABQABgAIAAAAIQBa9CxbvwAAABUB&#10;AAALAAAAAAAAAAAAAAAAAB8BAABfcmVscy8ucmVsc1BLAQItABQABgAIAAAAIQDp+9ygyAAAAOEA&#10;AAAPAAAAAAAAAAAAAAAAAAcCAABkcnMvZG93bnJldi54bWxQSwUGAAAAAAMAAwC3AAAA/AIAAAAA&#10;" strokeweight=".57pt">
                  <o:lock v:ext="edit" shapetype="f"/>
                </v:line>
                <w10:anchorlock/>
              </v:group>
            </w:pict>
          </mc:Fallback>
        </mc:AlternateContent>
      </w:r>
    </w:p>
    <w:p w14:paraId="37BD48C6" w14:textId="77777777" w:rsidR="00444B08" w:rsidRDefault="00444B08">
      <w:pPr>
        <w:pStyle w:val="BodyText"/>
        <w:spacing w:before="85" w:line="230" w:lineRule="exact"/>
        <w:ind w:left="163"/>
      </w:pPr>
    </w:p>
    <w:p w14:paraId="739DA54D" w14:textId="77777777" w:rsidR="00CA48A5" w:rsidRDefault="0008482D">
      <w:pPr>
        <w:pStyle w:val="BodyText"/>
        <w:spacing w:before="85" w:line="230" w:lineRule="exact"/>
        <w:ind w:left="163"/>
      </w:pPr>
      <w:r>
        <w:t>Total number of other researchers in department (i.e.</w:t>
      </w:r>
    </w:p>
    <w:p w14:paraId="01DB5EDB" w14:textId="77777777" w:rsidR="00CA48A5" w:rsidRDefault="0008482D">
      <w:pPr>
        <w:pStyle w:val="BodyText"/>
        <w:tabs>
          <w:tab w:val="left" w:pos="6116"/>
          <w:tab w:val="left" w:pos="9227"/>
        </w:tabs>
        <w:spacing w:before="1" w:line="235" w:lineRule="auto"/>
        <w:ind w:left="163" w:right="1995"/>
      </w:pPr>
      <w:r>
        <w:t>scientists or other suitably</w:t>
      </w:r>
      <w:r>
        <w:rPr>
          <w:spacing w:val="-15"/>
        </w:rPr>
        <w:t xml:space="preserve"> </w:t>
      </w:r>
      <w:r>
        <w:t>qualified</w:t>
      </w:r>
      <w:r>
        <w:rPr>
          <w:spacing w:val="-4"/>
        </w:rPr>
        <w:t xml:space="preserve"> </w:t>
      </w:r>
      <w:r>
        <w:t>individuals</w:t>
      </w:r>
      <w:r>
        <w:tab/>
      </w:r>
      <w:r>
        <w:rPr>
          <w:w w:val="94"/>
          <w:u w:val="single"/>
        </w:rPr>
        <w:t xml:space="preserve"> </w:t>
      </w:r>
      <w:r>
        <w:rPr>
          <w:u w:val="single"/>
        </w:rPr>
        <w:tab/>
      </w:r>
      <w:r>
        <w:t xml:space="preserve">                                                                      engaged in significant research activity on</w:t>
      </w:r>
      <w:r>
        <w:rPr>
          <w:spacing w:val="-20"/>
        </w:rPr>
        <w:t xml:space="preserve"> </w:t>
      </w:r>
      <w:r>
        <w:t>January</w:t>
      </w:r>
    </w:p>
    <w:p w14:paraId="57D2AFFA" w14:textId="77777777" w:rsidR="00CA48A5" w:rsidRDefault="0008482D">
      <w:pPr>
        <w:pStyle w:val="BodyText"/>
        <w:spacing w:line="227" w:lineRule="exact"/>
        <w:ind w:left="163"/>
      </w:pPr>
      <w:r>
        <w:rPr>
          <w:w w:val="105"/>
        </w:rPr>
        <w:t>1st 2019)</w:t>
      </w:r>
    </w:p>
    <w:p w14:paraId="48B60168" w14:textId="77777777" w:rsidR="00CA48A5" w:rsidRDefault="00CA48A5">
      <w:pPr>
        <w:pStyle w:val="BodyText"/>
        <w:ind w:left="0"/>
      </w:pPr>
    </w:p>
    <w:p w14:paraId="0960DFBB" w14:textId="77777777" w:rsidR="00CA48A5" w:rsidRDefault="00B558B1">
      <w:pPr>
        <w:pStyle w:val="BodyText"/>
        <w:spacing w:before="11"/>
        <w:ind w:left="0"/>
        <w:rPr>
          <w:sz w:val="15"/>
        </w:rPr>
      </w:pPr>
      <w:r>
        <w:rPr>
          <w:noProof/>
        </w:rPr>
        <w:lastRenderedPageBreak/>
        <mc:AlternateContent>
          <mc:Choice Requires="wps">
            <w:drawing>
              <wp:anchor distT="0" distB="0" distL="0" distR="0" simplePos="0" relativeHeight="251404800" behindDoc="0" locked="0" layoutInCell="1" allowOverlap="1" wp14:anchorId="140FEEE4" wp14:editId="424C6025">
                <wp:simplePos x="0" y="0"/>
                <wp:positionH relativeFrom="page">
                  <wp:posOffset>360045</wp:posOffset>
                </wp:positionH>
                <wp:positionV relativeFrom="paragraph">
                  <wp:posOffset>146050</wp:posOffset>
                </wp:positionV>
                <wp:extent cx="6840220" cy="0"/>
                <wp:effectExtent l="0" t="0" r="5080" b="0"/>
                <wp:wrapTopAndBottom/>
                <wp:docPr id="564" name="Line 5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2361DA8" id="Line 530" o:spid="_x0000_s1026" style="position:absolute;z-index:2514048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pt" to="566.9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KsFFQIAAC8EAAAOAAAAZHJzL2Uyb0RvYy54bWysU02vGiEU3TfpfyDsdT4cfTpxfGkc7ea1&#10;NXntD0BgHFIGCKCjafrfe2HU1nbTNJ0FA9zL4dxzD8vncyfRiVsntKpwNk4x4opqJtShwl8+b0dz&#10;jJwnihGpFa/whTv8vHr7Ztmbkue61ZJxiwBEubI3FW69N2WSONryjrixNlxBsNG2Ix6W9pAwS3pA&#10;72SSp+ks6bVlxmrKnYPdegjiVcRvGk79p6Zx3CNZYeDm42jjuA9jslqS8mCJaQW90iD/wKIjQsGl&#10;d6iaeIKOVvwB1QlqtdONH1PdJbppBOWxBqgmS3+r5rUlhsdaQBxn7jK5/wdLP552FglW4emswEiR&#10;Dpr0IhRH00lUpzeuhKS12tlQHz2rV/Oi6VcHyiUPwbBwBtD2/QfNAIYcvY6inBvbhcNQLjpH7S93&#10;7fnZIwqbs3mR5jm0iN5iCSlvB411/j3XHQqTCkvgF4HJ6cX5QISUt5Rwj9JbIWVsrVSor/BTPlnE&#10;A05LwUIwpDl72K+lRScSzBG/4AcAe0gLyDVx7ZAXQ4NtrD4qFm9pOWGb69wTIYc5AEkVLoIaged1&#10;Ntji2yJdbOabeTEq8tlmVKR1PXq3XRej2TZ7mtaTer2us++Bc1aUrWCMq0D7ZtGs+DsLXB/LYK67&#10;Se/6JI/osXYge/tH0rHJoa/hTblyr9llZ4NMYQWujMnXFxRs/+s6Zv1856sfAAAA//8DAFBLAwQU&#10;AAYACAAAACEAThOFa+MAAAAOAQAADwAAAGRycy9kb3ducmV2LnhtbEyPQU/DMAyF70j8h8hIXBBL&#10;t4oNuqYTGgJNu7ENuKZNaCoapyRZ1/57PHGAiyX72c/vy1eDbVmvfWgcCphOEmAaK6carAUc9s+3&#10;98BClKhk61ALGHWAVXF5kctMuRO+6n4Xa0YmGDIpwMTYZZyHymgrw8R1Gkn7dN7KSK2vufLyROa2&#10;5bMkmXMrG6QPRnZ6bXT1tTtaAYubt/1LaYbNeHj/3mybdT/6j16I66vhaUnlcQks6iH+XcCZgfJD&#10;QcFKd0QVWCvgbr6gTQGzlLjO+jRNH4CVvxNe5Pw/RvEDAAD//wMAUEsBAi0AFAAGAAgAAAAhALaD&#10;OJL+AAAA4QEAABMAAAAAAAAAAAAAAAAAAAAAAFtDb250ZW50X1R5cGVzXS54bWxQSwECLQAUAAYA&#10;CAAAACEAOP0h/9YAAACUAQAACwAAAAAAAAAAAAAAAAAvAQAAX3JlbHMvLnJlbHNQSwECLQAUAAYA&#10;CAAAACEAB0irBRUCAAAvBAAADgAAAAAAAAAAAAAAAAAuAgAAZHJzL2Uyb0RvYy54bWxQSwECLQAU&#10;AAYACAAAACEAThOFa+MAAAAOAQAADwAAAAAAAAAAAAAAAABvBAAAZHJzL2Rvd25yZXYueG1sUEsF&#10;BgAAAAAEAAQA8wAAAH8FAAAAAA==&#10;" strokeweight=".57pt">
                <o:lock v:ext="edit" shapetype="f"/>
                <w10:wrap type="topAndBottom" anchorx="page"/>
              </v:line>
            </w:pict>
          </mc:Fallback>
        </mc:AlternateContent>
      </w:r>
    </w:p>
    <w:p w14:paraId="6473C074" w14:textId="77777777" w:rsidR="00CA48A5" w:rsidRDefault="0008482D">
      <w:pPr>
        <w:pStyle w:val="BodyText"/>
        <w:spacing w:before="64" w:line="230" w:lineRule="exact"/>
        <w:ind w:left="163"/>
      </w:pPr>
      <w:r>
        <w:t>Total number of other researcher coordinators,</w:t>
      </w:r>
    </w:p>
    <w:p w14:paraId="47AB12D5" w14:textId="77777777" w:rsidR="00CA48A5" w:rsidRDefault="0008482D">
      <w:pPr>
        <w:pStyle w:val="BodyText"/>
        <w:tabs>
          <w:tab w:val="left" w:pos="6116"/>
          <w:tab w:val="left" w:pos="9227"/>
        </w:tabs>
        <w:spacing w:before="1" w:line="235" w:lineRule="auto"/>
        <w:ind w:left="163" w:right="1995"/>
      </w:pPr>
      <w:r>
        <w:t>research nurses, lab assistants, research</w:t>
      </w:r>
      <w:r>
        <w:rPr>
          <w:spacing w:val="16"/>
        </w:rPr>
        <w:t xml:space="preserve"> </w:t>
      </w:r>
      <w:r>
        <w:t>assistants</w:t>
      </w:r>
      <w:r>
        <w:tab/>
      </w:r>
      <w:r>
        <w:rPr>
          <w:w w:val="94"/>
          <w:u w:val="single"/>
        </w:rPr>
        <w:t xml:space="preserve"> </w:t>
      </w:r>
      <w:r>
        <w:rPr>
          <w:u w:val="single"/>
        </w:rPr>
        <w:tab/>
      </w:r>
      <w:r>
        <w:t xml:space="preserve">                                                                       and trial managers involved in emergency</w:t>
      </w:r>
      <w:r>
        <w:rPr>
          <w:spacing w:val="-17"/>
        </w:rPr>
        <w:t xml:space="preserve"> </w:t>
      </w:r>
      <w:r>
        <w:t>medicine</w:t>
      </w:r>
    </w:p>
    <w:p w14:paraId="08FE566A" w14:textId="77777777" w:rsidR="00CA48A5" w:rsidRDefault="0008482D">
      <w:pPr>
        <w:pStyle w:val="BodyText"/>
        <w:spacing w:line="227" w:lineRule="exact"/>
        <w:ind w:left="163"/>
      </w:pPr>
      <w:proofErr w:type="gramStart"/>
      <w:r>
        <w:rPr>
          <w:w w:val="105"/>
        </w:rPr>
        <w:t>research</w:t>
      </w:r>
      <w:proofErr w:type="gramEnd"/>
      <w:r>
        <w:rPr>
          <w:w w:val="105"/>
        </w:rPr>
        <w:t xml:space="preserve"> on January 1st 2019</w:t>
      </w:r>
    </w:p>
    <w:p w14:paraId="2045DC9A" w14:textId="77777777" w:rsidR="00CA48A5" w:rsidRDefault="00CA48A5">
      <w:pPr>
        <w:pStyle w:val="BodyText"/>
        <w:ind w:left="0"/>
      </w:pPr>
    </w:p>
    <w:p w14:paraId="332CCD59" w14:textId="77777777" w:rsidR="00CA48A5" w:rsidRDefault="00B558B1">
      <w:pPr>
        <w:pStyle w:val="BodyText"/>
        <w:spacing w:before="11"/>
        <w:ind w:left="0"/>
        <w:rPr>
          <w:sz w:val="15"/>
        </w:rPr>
      </w:pPr>
      <w:r>
        <w:rPr>
          <w:noProof/>
        </w:rPr>
        <mc:AlternateContent>
          <mc:Choice Requires="wps">
            <w:drawing>
              <wp:anchor distT="0" distB="0" distL="0" distR="0" simplePos="0" relativeHeight="251405824" behindDoc="0" locked="0" layoutInCell="1" allowOverlap="1" wp14:anchorId="07113194" wp14:editId="39A7AED7">
                <wp:simplePos x="0" y="0"/>
                <wp:positionH relativeFrom="page">
                  <wp:posOffset>360045</wp:posOffset>
                </wp:positionH>
                <wp:positionV relativeFrom="paragraph">
                  <wp:posOffset>146050</wp:posOffset>
                </wp:positionV>
                <wp:extent cx="6840220" cy="0"/>
                <wp:effectExtent l="0" t="0" r="5080" b="0"/>
                <wp:wrapTopAndBottom/>
                <wp:docPr id="563" name="Line 5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357808C" id="Line 529" o:spid="_x0000_s1026" style="position:absolute;z-index:2514058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5pt" to="566.9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orbFAIAAC8EAAAOAAAAZHJzL2Uyb0RvYy54bWysU02vGiEU3TfpfyDsdT4cfTpxfGkc7ea1&#10;NXntD0BgHFIGCKCjafrfe2HU1nbTNJ0FA9zL4Zx7D8vncyfRiVsntKpwNk4x4opqJtShwl8+b0dz&#10;jJwnihGpFa/whTv8vHr7Ztmbkue61ZJxiwBEubI3FW69N2WSONryjrixNlxBsNG2Ix6W9pAwS3pA&#10;72SSp+ks6bVlxmrKnYPdegjiVcRvGk79p6Zx3CNZYeDm42jjuA9jslqS8mCJaQW90iD/wKIjQsGl&#10;d6iaeIKOVvwB1QlqtdONH1PdJbppBOVRA6jJ0t/UvLbE8KgFiuPMvUzu/8HSj6edRYJVeDqbYKRI&#10;B016EYqjab4I1emNKyFprXY26KNn9WpeNP3qIJY8BMPCGUDb9x80Axhy9DoW5dzYLhwGuegca3+5&#10;156fPaKwOZsXaZ5Di+gtlpDydtBY599z3aEwqbAEfhGYnF6cD0RIeUsJ9yi9FVLG1kqF+go/5ZNF&#10;POC0FCwEQ5qzh/1aWnQiwRzxC4oB7CEtINfEtUNeDA22sfqoWLyl5YRtrnNPhBzmACRVuAg0As/r&#10;bLDFt0W62Mw382JU5LPNqEjrevRuuy5Gs232NK0n9XpdZ98D56woW8EYV4H2zaJZ8XcWuD6WwVx3&#10;k97rkzyiR+1A9vaPpGOTQ18HL+w1u+xsKFPoN7gyJl9fULD9r+uY9fOdr34AAAD//wMAUEsDBBQA&#10;BgAIAAAAIQBOE4Vr4wAAAA4BAAAPAAAAZHJzL2Rvd25yZXYueG1sTI9BT8MwDIXvSPyHyEhcEEu3&#10;ig26phMaAk27sQ24pk1oKhqnJFnX/ns8cYCLJfvZz+/LV4NtWa99aBwKmE4SYBorpxqsBRz2z7f3&#10;wEKUqGTrUAsYdYBVcXmRy0y5E77qfhdrRiYYMinAxNhlnIfKaCvDxHUaSft03spIra+58vJE5rbl&#10;sySZcysbpA9GdnptdPW1O1oBi5u3/Utphs14eP/ebJt1P/qPXojrq+FpSeVxCSzqIf5dwJmB8kNB&#10;wUp3RBVYK+BuvqBNAbOUuM76NE0fgJW/E17k/D9G8QMAAP//AwBQSwECLQAUAAYACAAAACEAtoM4&#10;kv4AAADhAQAAEwAAAAAAAAAAAAAAAAAAAAAAW0NvbnRlbnRfVHlwZXNdLnhtbFBLAQItABQABgAI&#10;AAAAIQA4/SH/1gAAAJQBAAALAAAAAAAAAAAAAAAAAC8BAABfcmVscy8ucmVsc1BLAQItABQABgAI&#10;AAAAIQDzqorbFAIAAC8EAAAOAAAAAAAAAAAAAAAAAC4CAABkcnMvZTJvRG9jLnhtbFBLAQItABQA&#10;BgAIAAAAIQBOE4Vr4wAAAA4BAAAPAAAAAAAAAAAAAAAAAG4EAABkcnMvZG93bnJldi54bWxQSwUG&#10;AAAAAAQABADzAAAAfgUAAAAA&#10;" strokeweight=".57pt">
                <o:lock v:ext="edit" shapetype="f"/>
                <w10:wrap type="topAndBottom" anchorx="page"/>
              </v:line>
            </w:pict>
          </mc:Fallback>
        </mc:AlternateContent>
      </w:r>
    </w:p>
    <w:p w14:paraId="58CE9B29" w14:textId="77777777" w:rsidR="00CA48A5" w:rsidRDefault="0008482D">
      <w:pPr>
        <w:pStyle w:val="BodyText"/>
        <w:spacing w:before="64" w:line="230" w:lineRule="exact"/>
        <w:ind w:left="163"/>
      </w:pPr>
      <w:r>
        <w:t>Total research FTE of other researcher</w:t>
      </w:r>
      <w:r>
        <w:rPr>
          <w:spacing w:val="-31"/>
        </w:rPr>
        <w:t xml:space="preserve"> </w:t>
      </w:r>
      <w:r>
        <w:t>coordinators,</w:t>
      </w:r>
    </w:p>
    <w:p w14:paraId="092346D8" w14:textId="77777777" w:rsidR="00CA48A5" w:rsidRDefault="0008482D">
      <w:pPr>
        <w:pStyle w:val="BodyText"/>
        <w:tabs>
          <w:tab w:val="left" w:pos="6116"/>
          <w:tab w:val="left" w:pos="9227"/>
        </w:tabs>
        <w:spacing w:before="1" w:line="235" w:lineRule="auto"/>
        <w:ind w:left="163" w:right="1995"/>
      </w:pPr>
      <w:r>
        <w:t>research nurses, lab assistants, research</w:t>
      </w:r>
      <w:r>
        <w:rPr>
          <w:spacing w:val="16"/>
        </w:rPr>
        <w:t xml:space="preserve"> </w:t>
      </w:r>
      <w:r>
        <w:t>assistants</w:t>
      </w:r>
      <w:r>
        <w:tab/>
      </w:r>
      <w:r>
        <w:rPr>
          <w:w w:val="94"/>
          <w:u w:val="single"/>
        </w:rPr>
        <w:t xml:space="preserve"> </w:t>
      </w:r>
      <w:r>
        <w:rPr>
          <w:u w:val="single"/>
        </w:rPr>
        <w:tab/>
      </w:r>
      <w:r>
        <w:t xml:space="preserve">                                                                       and trial managers involved in emergency</w:t>
      </w:r>
      <w:r>
        <w:rPr>
          <w:spacing w:val="52"/>
        </w:rPr>
        <w:t xml:space="preserve"> </w:t>
      </w:r>
      <w:r>
        <w:t>medicine</w:t>
      </w:r>
    </w:p>
    <w:p w14:paraId="296182DE" w14:textId="77777777" w:rsidR="00CA48A5" w:rsidRDefault="0008482D">
      <w:pPr>
        <w:pStyle w:val="BodyText"/>
        <w:spacing w:line="227" w:lineRule="exact"/>
        <w:ind w:left="163"/>
      </w:pPr>
      <w:proofErr w:type="gramStart"/>
      <w:r>
        <w:rPr>
          <w:w w:val="105"/>
        </w:rPr>
        <w:t>research</w:t>
      </w:r>
      <w:proofErr w:type="gramEnd"/>
      <w:r>
        <w:rPr>
          <w:w w:val="105"/>
        </w:rPr>
        <w:t xml:space="preserve"> on January 1st 2019</w:t>
      </w:r>
    </w:p>
    <w:p w14:paraId="1CE6538B" w14:textId="77777777" w:rsidR="00CA48A5" w:rsidRDefault="00B558B1">
      <w:pPr>
        <w:pStyle w:val="BodyText"/>
        <w:spacing w:before="4"/>
        <w:ind w:left="0"/>
        <w:rPr>
          <w:sz w:val="16"/>
        </w:rPr>
      </w:pPr>
      <w:r>
        <w:rPr>
          <w:noProof/>
        </w:rPr>
        <mc:AlternateContent>
          <mc:Choice Requires="wps">
            <w:drawing>
              <wp:anchor distT="0" distB="0" distL="0" distR="0" simplePos="0" relativeHeight="251406848" behindDoc="0" locked="0" layoutInCell="1" allowOverlap="1" wp14:anchorId="70EB5128" wp14:editId="0E9570AF">
                <wp:simplePos x="0" y="0"/>
                <wp:positionH relativeFrom="page">
                  <wp:posOffset>360045</wp:posOffset>
                </wp:positionH>
                <wp:positionV relativeFrom="paragraph">
                  <wp:posOffset>149860</wp:posOffset>
                </wp:positionV>
                <wp:extent cx="6840220" cy="0"/>
                <wp:effectExtent l="0" t="0" r="5080" b="0"/>
                <wp:wrapTopAndBottom/>
                <wp:docPr id="562" name="Line 5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7956168" id="Line 528" o:spid="_x0000_s1026" style="position:absolute;z-index:2514068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Lg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LNMVKk&#10;gyZtheJoks9CdXrjSkhaqZ0N+uhZvZqtpl8dxJKHYFg4A2j7/oNmAEOOXseinBvbhcMgF51j7S/3&#10;2vOzRxQ2p7MizXNoEb3FElLeDhrr/HuuOxQmFZbALwKT09b5QISUt5Rwj9IbIWVsrVSor/Bz/jSP&#10;B5yWgoVgSHP2sF9Ji04kmCN+QTGAPaQF5Jq4dsiLocE2Vh8Vi7e0nLD1de6JkMMcgKQKF4FG4Hmd&#10;Dbb4Nk/n69l6VoyKfLoeFWldj95tVsVousmeJ/VTvVrV2ffAOSvKVjDGVaB9s2hW/J0Fro9lMNfd&#10;pPf6JI/oUTuQvf0j6djk0NfBC3vNLjsbyhT6Da6MydcXFGz/6zpm/Xznyx8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B+32Lg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4B1FCD9E" w14:textId="77777777" w:rsidR="00CA48A5" w:rsidRDefault="0008482D">
      <w:pPr>
        <w:pStyle w:val="BodyText"/>
        <w:spacing w:before="64" w:line="230" w:lineRule="exact"/>
        <w:ind w:left="163"/>
      </w:pPr>
      <w:r>
        <w:t>Total unpaid research students (i.e. medical</w:t>
      </w:r>
    </w:p>
    <w:p w14:paraId="1E20033D" w14:textId="77777777" w:rsidR="00CA48A5" w:rsidRDefault="0008482D">
      <w:pPr>
        <w:pStyle w:val="BodyText"/>
        <w:tabs>
          <w:tab w:val="left" w:pos="6116"/>
          <w:tab w:val="left" w:pos="9227"/>
        </w:tabs>
        <w:spacing w:before="1" w:line="235" w:lineRule="auto"/>
        <w:ind w:left="163" w:right="1995"/>
      </w:pPr>
      <w:r>
        <w:t>students, junior doctors, ACEM</w:t>
      </w:r>
      <w:r>
        <w:rPr>
          <w:spacing w:val="-26"/>
        </w:rPr>
        <w:t xml:space="preserve"> </w:t>
      </w:r>
      <w:r>
        <w:t>trainees,</w:t>
      </w:r>
      <w:r>
        <w:rPr>
          <w:spacing w:val="-5"/>
        </w:rPr>
        <w:t xml:space="preserve"> </w:t>
      </w:r>
      <w:r>
        <w:t>others)</w:t>
      </w:r>
      <w:r>
        <w:tab/>
      </w:r>
      <w:r>
        <w:rPr>
          <w:w w:val="94"/>
          <w:u w:val="single"/>
        </w:rPr>
        <w:t xml:space="preserve"> </w:t>
      </w:r>
      <w:r>
        <w:rPr>
          <w:u w:val="single"/>
        </w:rPr>
        <w:tab/>
      </w:r>
      <w:r>
        <w:t xml:space="preserve">                                                                     involved in emergency medicine research on</w:t>
      </w:r>
      <w:r>
        <w:rPr>
          <w:spacing w:val="-19"/>
        </w:rPr>
        <w:t xml:space="preserve"> </w:t>
      </w:r>
      <w:r>
        <w:t>January</w:t>
      </w:r>
    </w:p>
    <w:p w14:paraId="4D28F0A9" w14:textId="77777777" w:rsidR="00CA48A5" w:rsidRDefault="0008482D">
      <w:pPr>
        <w:pStyle w:val="BodyText"/>
        <w:spacing w:line="227" w:lineRule="exact"/>
        <w:ind w:left="163"/>
      </w:pPr>
      <w:r>
        <w:rPr>
          <w:w w:val="105"/>
        </w:rPr>
        <w:t>1st 2019</w:t>
      </w:r>
    </w:p>
    <w:p w14:paraId="36A55165" w14:textId="77777777" w:rsidR="00CA48A5" w:rsidRDefault="00B558B1">
      <w:pPr>
        <w:pStyle w:val="BodyText"/>
        <w:spacing w:before="5"/>
        <w:ind w:left="0"/>
        <w:rPr>
          <w:sz w:val="16"/>
        </w:rPr>
      </w:pPr>
      <w:r>
        <w:rPr>
          <w:noProof/>
        </w:rPr>
        <mc:AlternateContent>
          <mc:Choice Requires="wps">
            <w:drawing>
              <wp:anchor distT="0" distB="0" distL="0" distR="0" simplePos="0" relativeHeight="251407872" behindDoc="0" locked="0" layoutInCell="1" allowOverlap="1" wp14:anchorId="16109483" wp14:editId="151E1C24">
                <wp:simplePos x="0" y="0"/>
                <wp:positionH relativeFrom="page">
                  <wp:posOffset>360045</wp:posOffset>
                </wp:positionH>
                <wp:positionV relativeFrom="paragraph">
                  <wp:posOffset>149860</wp:posOffset>
                </wp:positionV>
                <wp:extent cx="6840220" cy="0"/>
                <wp:effectExtent l="0" t="0" r="5080" b="0"/>
                <wp:wrapTopAndBottom/>
                <wp:docPr id="561" name="Line 5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DA3228E" id="Line 527" o:spid="_x0000_s1026" style="position:absolute;z-index:251407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ntX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LNMFKk&#10;gyZtheJokj+H6vTGlZC0Ujsb9NGzejVbTb86iCUPwbBwBtD2/QfNAIYcvY5FOTe2C4dBLjrH2l/u&#10;tednjyhsTmdFmufQInqLJaS8HTTW+fdcdyhMKiyBXwQmp63zgQgpbynhHqU3QsrYWqlQX+Hn/Gke&#10;DzgtBQvBkObsYb+SFp1IMEf8gmIAe0gLyDVx7ZAXQ4NtrD4qFm9pOWHr69wTIYc5AEkVLgKNwPM6&#10;G2zxbZ7O17P1rBgV+XQ9KtK6Hr3brIrRdJM9T+qnerWqs++Bc1aUrWCMq0D7ZtGs+DsLXB/LYK67&#10;Se/1SR7Ro3Yge/tH0rHJoa+DF/aaXXY2lCn0G1wZk68vKNj+13XM+vnOlz8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BU9ntX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7F306CE6" w14:textId="77777777" w:rsidR="00CA48A5" w:rsidRDefault="0008482D">
      <w:pPr>
        <w:pStyle w:val="BodyText"/>
        <w:spacing w:before="64" w:line="230" w:lineRule="exact"/>
        <w:ind w:left="163"/>
      </w:pPr>
      <w:r>
        <w:t>How many ACEM trainees had paid clinical support time</w:t>
      </w:r>
    </w:p>
    <w:p w14:paraId="7FCEB241" w14:textId="77777777" w:rsidR="00CA48A5" w:rsidRDefault="0008482D">
      <w:pPr>
        <w:pStyle w:val="BodyText"/>
        <w:tabs>
          <w:tab w:val="left" w:pos="6116"/>
          <w:tab w:val="left" w:pos="9227"/>
        </w:tabs>
        <w:spacing w:line="230" w:lineRule="exact"/>
        <w:ind w:left="163"/>
      </w:pPr>
      <w:proofErr w:type="gramStart"/>
      <w:r>
        <w:t>to</w:t>
      </w:r>
      <w:proofErr w:type="gramEnd"/>
      <w:r>
        <w:t xml:space="preserve"> undertake a research project on January 1st</w:t>
      </w:r>
      <w:r>
        <w:rPr>
          <w:spacing w:val="6"/>
        </w:rPr>
        <w:t xml:space="preserve"> </w:t>
      </w:r>
      <w:r>
        <w:t>2019?</w:t>
      </w:r>
      <w:r>
        <w:tab/>
      </w:r>
      <w:r>
        <w:rPr>
          <w:w w:val="94"/>
          <w:u w:val="single"/>
        </w:rPr>
        <w:t xml:space="preserve"> </w:t>
      </w:r>
      <w:r>
        <w:rPr>
          <w:u w:val="single"/>
        </w:rPr>
        <w:tab/>
      </w:r>
    </w:p>
    <w:p w14:paraId="37996DD0" w14:textId="77777777" w:rsidR="00CA48A5" w:rsidRDefault="00CA48A5">
      <w:pPr>
        <w:pStyle w:val="BodyText"/>
        <w:spacing w:before="8"/>
        <w:ind w:left="0"/>
        <w:rPr>
          <w:sz w:val="29"/>
        </w:rPr>
      </w:pPr>
    </w:p>
    <w:p w14:paraId="3EDF5418" w14:textId="77777777" w:rsidR="00CA48A5" w:rsidRDefault="00B558B1">
      <w:pPr>
        <w:pStyle w:val="BodyText"/>
        <w:ind w:left="107"/>
      </w:pPr>
      <w:r>
        <w:rPr>
          <w:noProof/>
        </w:rPr>
        <mc:AlternateContent>
          <mc:Choice Requires="wps">
            <w:drawing>
              <wp:inline distT="0" distB="0" distL="0" distR="0" wp14:anchorId="3F2A4D8C" wp14:editId="54EDBDBD">
                <wp:extent cx="6840220" cy="641350"/>
                <wp:effectExtent l="0" t="0" r="0" b="0"/>
                <wp:docPr id="560" name="Text Box 5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64135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97EF29" w14:textId="77777777" w:rsidR="00CA48A5" w:rsidRDefault="0008482D">
                            <w:pPr>
                              <w:spacing w:before="24"/>
                              <w:ind w:left="56"/>
                              <w:rPr>
                                <w:rFonts w:ascii="Arial"/>
                                <w:b/>
                              </w:rPr>
                            </w:pPr>
                            <w:r>
                              <w:rPr>
                                <w:rFonts w:ascii="Arial"/>
                                <w:b/>
                                <w:w w:val="105"/>
                              </w:rPr>
                              <w:t>We would like to understand the skill sets and research experience of our ACEM researchers.</w:t>
                            </w:r>
                          </w:p>
                          <w:p w14:paraId="1BBEED03" w14:textId="77777777" w:rsidR="00CA48A5" w:rsidRDefault="0008482D">
                            <w:pPr>
                              <w:spacing w:line="340" w:lineRule="atLeast"/>
                              <w:ind w:left="56"/>
                              <w:rPr>
                                <w:rFonts w:ascii="Arial"/>
                                <w:b/>
                              </w:rPr>
                            </w:pPr>
                            <w:r>
                              <w:rPr>
                                <w:rFonts w:ascii="Arial"/>
                                <w:b/>
                                <w:w w:val="105"/>
                              </w:rPr>
                              <w:t>Please could you answer the following for each team member (Do exclude the research lead whose details have been filled above)</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526" o:spid="_x0000_s1029" type="#_x0000_t202" style="width:538.6pt;height: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pGydAIAAPMEAAAOAAAAZHJzL2Uyb0RvYy54bWysVOlu3CAQ/l+p74D4v/ERr7O24o2aY6tK&#10;6SElfQAW8BoVAwV27bTqu3fA8TbpIVVVdyU8MAfzzXzD+cXYS3Tg1gmtGpydpBhxRTUTatfgj/eb&#10;xQoj54liRGrFG/zAHb5Yv3xxPpia57rTknGLIIhy9WAa3Hlv6iRxtOM9cSfacAXKVtueeNjaXcIs&#10;GSB6L5M8Tctk0JYZqyl3Dk6vJyVex/hty6l/37aOeyQbDLn5uNq4bsOarM9JvbPEdII+pkH+IYue&#10;CAWXHkNdE0/Q3opfQvWCWu1060+o7hPdtoLyiAHQZOlPaO46YnjEAsVx5lgm9//C0neHDxYJ1uBl&#10;CfVRpIcm3fPRo0s9omVehgoNxtVgeGfA1I+ggE5HtM7cavrJgUnyxGZycMF6O7zVDCKSvdfRY2xt&#10;H+oEyBGEgSsfjm0It1I4LFdFmuegoqAri+x0GfuUkHr2Ntb511z3KAgNttDmGJ0cbp0P2ZB6NgmX&#10;OS0F2wgp48butlfSogMBStyk4R8wgsszM6mCsdLBbVJPJ5Ak3BF0Id3Y4q9VlhfpZV4tNuXqbFFs&#10;iuWiOktXizSrLqsyLarievMtJJgVdScY4+pWKD7TLSv+rp2PxJ+IEgmHhgZXy3w59eKPINP4+x3I&#10;XniYPin6Bq+ORqTuOGE3igFsUnsi5CQnz9OPJYMazN9YlUiD0PmJA37cjpFcpzONtpo9AC+shrZB&#10;h+HlAKHT9gtGA0xhg93nPbEcI/lGAc3BxM+CnYXtLBBFwbXBHqNJvPLTaO+NFbsOIk80VfoV8K8V&#10;kRqBqFMWkHnYwGRFDI+vQBjdp/to9eOtWn8HAAD//wMAUEsDBBQABgAIAAAAIQDMSUoJ4AAAAAsB&#10;AAAPAAAAZHJzL2Rvd25yZXYueG1sTI/BasMwEETvhfyD2EBvjeRQmuBYDm1KoFBKaZpDjrK1sUyk&#10;lbGUxP37yr2kl2GXYWfnFevBWXbBPrSeJGQzAQyp9rqlRsL+e/uwBBaiIq2sJ5TwgwHW5eSuULn2&#10;V/rCyy42LIVQyJUEE2OXcx5qg06Fme+Qknf0vVMxrX3Dda+uKdxZPhfiiTvVUvpgVIcbg/Vpd3YS&#10;6uzRfrwc3qv96fC2OTZV+NyapZT30+F1leR5BSziEG8XMDKk/lCmYpU/kw7MSkg08U9HTywWc2DV&#10;OGUCeFnw/wzlLwAAAP//AwBQSwECLQAUAAYACAAAACEAtoM4kv4AAADhAQAAEwAAAAAAAAAAAAAA&#10;AAAAAAAAW0NvbnRlbnRfVHlwZXNdLnhtbFBLAQItABQABgAIAAAAIQA4/SH/1gAAAJQBAAALAAAA&#10;AAAAAAAAAAAAAC8BAABfcmVscy8ucmVsc1BLAQItABQABgAIAAAAIQBGspGydAIAAPMEAAAOAAAA&#10;AAAAAAAAAAAAAC4CAABkcnMvZTJvRG9jLnhtbFBLAQItABQABgAIAAAAIQDMSUoJ4AAAAAsBAAAP&#10;AAAAAAAAAAAAAAAAAM4EAABkcnMvZG93bnJldi54bWxQSwUGAAAAAAQABADzAAAA2wUAAAAA&#10;" fillcolor="#e0e0e0" stroked="f">
                <v:path arrowok="t"/>
                <v:textbox inset="0,0,0,0">
                  <w:txbxContent>
                    <w:p w:rsidR="00CA48A5" w:rsidRDefault="0008482D">
                      <w:pPr>
                        <w:spacing w:before="24"/>
                        <w:ind w:left="56"/>
                        <w:rPr>
                          <w:rFonts w:ascii="Arial"/>
                          <w:b/>
                        </w:rPr>
                      </w:pPr>
                      <w:r>
                        <w:rPr>
                          <w:rFonts w:ascii="Arial"/>
                          <w:b/>
                          <w:w w:val="105"/>
                        </w:rPr>
                        <w:t>We would like to understand the skill sets and research experience of our ACEM researchers.</w:t>
                      </w:r>
                    </w:p>
                    <w:p w:rsidR="00CA48A5" w:rsidRDefault="0008482D">
                      <w:pPr>
                        <w:spacing w:line="340" w:lineRule="atLeast"/>
                        <w:ind w:left="56"/>
                        <w:rPr>
                          <w:rFonts w:ascii="Arial"/>
                          <w:b/>
                        </w:rPr>
                      </w:pPr>
                      <w:r>
                        <w:rPr>
                          <w:rFonts w:ascii="Arial"/>
                          <w:b/>
                          <w:w w:val="105"/>
                        </w:rPr>
                        <w:t>Please could you answer the following for each team member (Do exclude the research lead whose details have been filled above)</w:t>
                      </w:r>
                    </w:p>
                  </w:txbxContent>
                </v:textbox>
                <w10:anchorlock/>
              </v:shape>
            </w:pict>
          </mc:Fallback>
        </mc:AlternateContent>
      </w:r>
    </w:p>
    <w:p w14:paraId="18AA04CC" w14:textId="77777777" w:rsidR="00CA48A5" w:rsidRDefault="00B558B1">
      <w:pPr>
        <w:pStyle w:val="BodyText"/>
        <w:spacing w:before="79" w:line="230" w:lineRule="exact"/>
        <w:ind w:left="163"/>
      </w:pPr>
      <w:r>
        <w:rPr>
          <w:noProof/>
        </w:rPr>
        <mc:AlternateContent>
          <mc:Choice Requires="wps">
            <w:drawing>
              <wp:anchor distT="0" distB="0" distL="114300" distR="114300" simplePos="0" relativeHeight="251452928" behindDoc="0" locked="0" layoutInCell="1" allowOverlap="1" wp14:anchorId="3F94D93F" wp14:editId="4C5F1AB5">
                <wp:simplePos x="0" y="0"/>
                <wp:positionH relativeFrom="page">
                  <wp:posOffset>360045</wp:posOffset>
                </wp:positionH>
                <wp:positionV relativeFrom="paragraph">
                  <wp:posOffset>-661035</wp:posOffset>
                </wp:positionV>
                <wp:extent cx="6840220" cy="0"/>
                <wp:effectExtent l="0" t="0" r="5080" b="0"/>
                <wp:wrapNone/>
                <wp:docPr id="559" name="Line 5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11EAF0F" id="Line 525" o:spid="_x0000_s1026" style="position:absolute;z-index:251452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52.05pt" to="566.95pt,-5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ZWW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KZY6RI&#10;B03aCsXRJJ+E6vTGlZC0Ujsb9NGzejVbTb86iCUPwbBwBtD2/QfNAIYcvY5FOTe2C4dBLjrH2l/u&#10;tednjyhsTmdFmufQInqLJaS8HTTW+fdcdyhMKiyBXwQmp63zgQgpbynhHqU3QsrYWqlQX+Hn/Gke&#10;DzgtBQvBkObsYb+SFp1IMEf8gmIAe0gLyDVx7ZAXQ4NtrD4qFm9pOWHr69wTIYc5AEkVLgKNwPM6&#10;G2zxbZ7O17P1rBgV+XQ9KtK6Hr3brIrRdJM9T+qnerWqs++Bc1aUrWCMq0D7ZtGs+DsLXB/LYK67&#10;Se/1SR7Ro3Yge/tH0rHJoa+DF/aaXXY2lCn0G1wZk68vKNj+13XM+vnOlz8AAAD//wMAUEsDBBQA&#10;BgAIAAAAIQBGRwa/5AAAABIBAAAPAAAAZHJzL2Rvd25yZXYueG1sTE9NT8MwDL0j8R8iI3FBW1oG&#10;G3RNJzQEmrixDbimjWkqGqckWdf+e7IDgosl+z2/j3w1mJb16HxjSUA6TYAhVVY1VAvY754md8B8&#10;kKRkawkFjOhhVZyf5TJT9kiv2G9DzaII+UwK0CF0Gee+0mikn9oOKWKf1hkZ4upqrpw8RnHT8usk&#10;mXMjG4oOWna41lh9bQ9GwOLqbfdc6mEz7t+/Ny/Nuh/dRy/E5cXwuIzjYQks4BD+PuDUIeaHIgYr&#10;7YGUZ62A2/kiMgVM0uQmBXZipLPZPbDy98aLnP+vUvwAAAD//wMAUEsBAi0AFAAGAAgAAAAhALaD&#10;OJL+AAAA4QEAABMAAAAAAAAAAAAAAAAAAAAAAFtDb250ZW50X1R5cGVzXS54bWxQSwECLQAUAAYA&#10;CAAAACEAOP0h/9YAAACUAQAACwAAAAAAAAAAAAAAAAAvAQAAX3JlbHMvLnJlbHNQSwECLQAUAAYA&#10;CAAAACEAxvWVlhQCAAAvBAAADgAAAAAAAAAAAAAAAAAuAgAAZHJzL2Uyb0RvYy54bWxQSwECLQAU&#10;AAYACAAAACEARkcGv+QAAAASAQAADwAAAAAAAAAAAAAAAABuBAAAZHJzL2Rvd25yZXYueG1sUEsF&#10;BgAAAAAEAAQA8wAAAH8FAAAAAA==&#10;" strokeweight=".57pt">
                <o:lock v:ext="edit" shapetype="f"/>
                <w10:wrap anchorx="page"/>
              </v:line>
            </w:pict>
          </mc:Fallback>
        </mc:AlternateContent>
      </w:r>
      <w:r>
        <w:rPr>
          <w:noProof/>
        </w:rPr>
        <mc:AlternateContent>
          <mc:Choice Requires="wps">
            <w:drawing>
              <wp:anchor distT="0" distB="0" distL="114300" distR="114300" simplePos="0" relativeHeight="251453952" behindDoc="0" locked="0" layoutInCell="1" allowOverlap="1" wp14:anchorId="77905CE7" wp14:editId="7849113C">
                <wp:simplePos x="0" y="0"/>
                <wp:positionH relativeFrom="page">
                  <wp:posOffset>360045</wp:posOffset>
                </wp:positionH>
                <wp:positionV relativeFrom="paragraph">
                  <wp:posOffset>-12700</wp:posOffset>
                </wp:positionV>
                <wp:extent cx="6840220" cy="0"/>
                <wp:effectExtent l="0" t="0" r="5080" b="0"/>
                <wp:wrapNone/>
                <wp:docPr id="558" name="Line 5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30B6271" id="Line 524" o:spid="_x0000_s1026" style="position:absolute;z-index:251453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pt" to="566.9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H2t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KBVinS&#10;QZO2QnE0yYtQnd64EpJWameDPnpWr2ar6VcHseQhGBbOANq+/6AZwJCj17Eo58Z24TDIRedY+8u9&#10;9vzsEYXN6axI8xxaRG+xhJS3g8Y6/57rDoVJhSXwi8DktHU+ECHlLSXco/RGSBlbKxXqK/ycP83j&#10;AaelYCEY0pw97FfSohMJ5ohfUAxgD2kBuSauHfJiaLCN1UfF4i0tJ2x9nXsi5DAHIKnCRaAReF5n&#10;gy2+zdP5eraeFaMin65HRVrXo3ebVTGabrLnSf1Ur1Z19j1wzoqyFYxxFWjfLJoVf2eB62MZzHU3&#10;6b0+ySN61A5kb/9IOjY59HXwwl6zy86GMoV+gytj8vUFBdv/uo5ZP9/58gcAAAD//wMAUEsDBBQA&#10;BgAIAAAAIQCrhDic5AAAAA4BAAAPAAAAZHJzL2Rvd25yZXYueG1sTI9BT8MwDIXvSPyHyEhc0JZu&#10;E9vomk5oCDRxYxvjmjahqWickmRd++/xxAEuluxnP78vW/e2YZ32oXYoYDJOgGksnaqxEnDYP4+W&#10;wEKUqGTjUAsYdIB1fn2VyVS5M77pbhcrRiYYUinAxNimnIfSaCvD2LUaSft03spIra+48vJM5rbh&#10;0ySZcytrpA9GtnpjdPm1O1kBi7v3/Uth+u1wOH5vX+tNN/iPTojbm/5pReVxBSzqPv5dwIWB8kNO&#10;wQp3QhVYI+B+vqBNAaMpcV30yWz2AKz4nfA84/8x8h8AAAD//wMAUEsBAi0AFAAGAAgAAAAhALaD&#10;OJL+AAAA4QEAABMAAAAAAAAAAAAAAAAAAAAAAFtDb250ZW50X1R5cGVzXS54bWxQSwECLQAUAAYA&#10;CAAAACEAOP0h/9YAAACUAQAACwAAAAAAAAAAAAAAAAAvAQAAX3JlbHMvLnJlbHNQSwECLQAUAAYA&#10;CAAAACEAS4B9rRQCAAAvBAAADgAAAAAAAAAAAAAAAAAuAgAAZHJzL2Uyb0RvYy54bWxQSwECLQAU&#10;AAYACAAAACEAq4Q4nOQAAAAOAQAADwAAAAAAAAAAAAAAAABuBAAAZHJzL2Rvd25yZXYueG1sUEsF&#10;BgAAAAAEAAQA8wAAAH8FAAAAAA==&#10;" strokeweight=".57pt">
                <o:lock v:ext="edit" shapetype="f"/>
                <w10:wrap anchorx="page"/>
              </v:line>
            </w:pict>
          </mc:Fallback>
        </mc:AlternateContent>
      </w:r>
      <w:r w:rsidR="0008482D">
        <w:t xml:space="preserve">What is the name of your ACEM trainee or </w:t>
      </w:r>
      <w:proofErr w:type="gramStart"/>
      <w:r w:rsidR="0008482D">
        <w:t>fellow</w:t>
      </w:r>
      <w:proofErr w:type="gramEnd"/>
    </w:p>
    <w:p w14:paraId="4D86C50C" w14:textId="77777777" w:rsidR="00CA48A5" w:rsidRDefault="0008482D">
      <w:pPr>
        <w:pStyle w:val="BodyText"/>
        <w:tabs>
          <w:tab w:val="left" w:pos="6116"/>
          <w:tab w:val="left" w:pos="9227"/>
        </w:tabs>
        <w:spacing w:line="227" w:lineRule="exact"/>
        <w:ind w:left="163"/>
      </w:pPr>
      <w:proofErr w:type="gramStart"/>
      <w:r>
        <w:t>undertaking</w:t>
      </w:r>
      <w:proofErr w:type="gramEnd"/>
      <w:r>
        <w:t xml:space="preserve"> research on January 1st 2019?</w:t>
      </w:r>
      <w:r>
        <w:rPr>
          <w:spacing w:val="59"/>
        </w:rPr>
        <w:t xml:space="preserve"> </w:t>
      </w:r>
      <w:r>
        <w:t>(Exclude</w:t>
      </w:r>
      <w:r>
        <w:tab/>
      </w:r>
      <w:r>
        <w:rPr>
          <w:w w:val="94"/>
          <w:u w:val="single"/>
        </w:rPr>
        <w:t xml:space="preserve"> </w:t>
      </w:r>
      <w:r>
        <w:rPr>
          <w:u w:val="single"/>
        </w:rPr>
        <w:tab/>
      </w:r>
    </w:p>
    <w:p w14:paraId="46424D61" w14:textId="77777777" w:rsidR="00CA48A5" w:rsidRDefault="0008482D">
      <w:pPr>
        <w:pStyle w:val="BodyText"/>
        <w:tabs>
          <w:tab w:val="left" w:pos="6116"/>
        </w:tabs>
        <w:spacing w:before="1" w:line="235" w:lineRule="auto"/>
        <w:ind w:left="6116" w:right="850" w:hanging="5953"/>
      </w:pPr>
      <w:r>
        <w:t>research</w:t>
      </w:r>
      <w:r>
        <w:rPr>
          <w:spacing w:val="-2"/>
        </w:rPr>
        <w:t xml:space="preserve"> </w:t>
      </w:r>
      <w:r>
        <w:t>lead</w:t>
      </w:r>
      <w:r>
        <w:rPr>
          <w:spacing w:val="-2"/>
        </w:rPr>
        <w:t xml:space="preserve"> </w:t>
      </w:r>
      <w:r>
        <w:t>details)</w:t>
      </w:r>
      <w:r>
        <w:tab/>
        <w:t>(Please leave empty if you have finished listing your trainees or</w:t>
      </w:r>
      <w:r>
        <w:rPr>
          <w:spacing w:val="-12"/>
        </w:rPr>
        <w:t xml:space="preserve"> </w:t>
      </w:r>
      <w:r>
        <w:t>fellows)</w:t>
      </w:r>
    </w:p>
    <w:p w14:paraId="789F4AEA" w14:textId="77777777" w:rsidR="00CA48A5" w:rsidRDefault="00B558B1">
      <w:pPr>
        <w:pStyle w:val="BodyText"/>
        <w:spacing w:before="4"/>
        <w:ind w:left="0"/>
        <w:rPr>
          <w:sz w:val="16"/>
        </w:rPr>
      </w:pPr>
      <w:r>
        <w:rPr>
          <w:noProof/>
        </w:rPr>
        <mc:AlternateContent>
          <mc:Choice Requires="wps">
            <w:drawing>
              <wp:anchor distT="0" distB="0" distL="0" distR="0" simplePos="0" relativeHeight="251408896" behindDoc="0" locked="0" layoutInCell="1" allowOverlap="1" wp14:anchorId="26272CCD" wp14:editId="47EE6DA5">
                <wp:simplePos x="0" y="0"/>
                <wp:positionH relativeFrom="page">
                  <wp:posOffset>360045</wp:posOffset>
                </wp:positionH>
                <wp:positionV relativeFrom="paragraph">
                  <wp:posOffset>149860</wp:posOffset>
                </wp:positionV>
                <wp:extent cx="6840220" cy="0"/>
                <wp:effectExtent l="0" t="0" r="5080" b="0"/>
                <wp:wrapTopAndBottom/>
                <wp:docPr id="557" name="Line 5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A53D117" id="Line 523" o:spid="_x0000_s1026" style="position:absolute;z-index:2514088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scREwIAAC8EAAAOAAAAZHJzL2Uyb0RvYy54bWysU1/v2iAUfV+y70B419Za/zXWXxare3Gb&#10;yW/7AAjUklEggFaz7LvvQtXN7WVZ1gcK3MvhnHsPy5dLK9GZWye0KvFomGLEFdVMqGOJv3zeDuYY&#10;OU8UI1IrXuIrd/hl9fbNsjMFz3SjJeMWAYhyRWdK3HhviiRxtOEtcUNtuIJgrW1LPCztMWGWdIDe&#10;yiRL02nSacuM1ZQ7B7tVH8SriF/XnPpPde24R7LEwM3H0cbxEMZktSTF0RLTCHqjQf6BRUuEgksf&#10;UBXxBJ2s+AOqFdRqp2s/pLpNdF0LyqMGUDNKf1Pz2hDDoxYojjOPMrn/B0s/nvcWCVbiyWSGkSIt&#10;NGknFEeTbByq0xlXQNJa7W3QRy/q1ew0/eogljwFw8IZQDt0HzQDGHLyOhblUts2HAa56BJrf33U&#10;nl88orA5nedplkGL6D2WkOJ+0Fjn33PdojApsQR+EZicd84HIqS4p4R7lN4KKWNrpUJdiWfZeBEP&#10;OC0FC8GQ5uzxsJYWnUkwR/yCYgB7SgvIFXFNnxdDvW2sPikWb2k4YZvb3BMh+zkASRUuAo3A8zbr&#10;bfFtkS428808H+TZdDPI06oavNuu88F0O5pNqnG1Xlej74HzKC8awRhXgfbdoqP87yxweyy9uR4m&#10;fdQneUaP2oHs/R9JxyaHvvZeOGh23dtQptBvcGVMvr2gYPtf1zHr5ztf/QAAAP//AwBQSwMEFAAG&#10;AAgAAAAhAJ1mm0LjAAAADgEAAA8AAABkcnMvZG93bnJldi54bWxMT8tOwzAQvCPxD9YicUGt00ak&#10;kMapUBGo6o0+4OrESxwRr0Pspsnf44oDXFbandl5ZKvBNKzHztWWBMymETCk0qqaKgGH/cvkAZjz&#10;kpRsLKGAER2s8uurTKbKnukN+52vWBAhl0oB2vs25dyVGo10U9siBezTdkb6sHYVV508B3HT8HkU&#10;JdzImoKDli2uNZZfu5MRsLg77l8LPWzGw/v3Zluv+7H76IW4vRmel2E8LYF5HPzfB1w6hPyQh2CF&#10;PZFyrBFwnywCU8A8ToBd8FkcPwIrfi88z/j/GvkPAAAA//8DAFBLAQItABQABgAIAAAAIQC2gziS&#10;/gAAAOEBAAATAAAAAAAAAAAAAAAAAAAAAABbQ29udGVudF9UeXBlc10ueG1sUEsBAi0AFAAGAAgA&#10;AAAhADj9If/WAAAAlAEAAAsAAAAAAAAAAAAAAAAALwEAAF9yZWxzLy5yZWxzUEsBAi0AFAAGAAgA&#10;AAAhACi6xxETAgAALwQAAA4AAAAAAAAAAAAAAAAALgIAAGRycy9lMm9Eb2MueG1sUEsBAi0AFAAG&#10;AAgAAAAhAJ1mm0LjAAAADgEAAA8AAAAAAAAAAAAAAAAAbQQAAGRycy9kb3ducmV2LnhtbFBLBQYA&#10;AAAABAAEAPMAAAB9BQAAAAA=&#10;" strokeweight=".57pt">
                <o:lock v:ext="edit" shapetype="f"/>
                <w10:wrap type="topAndBottom" anchorx="page"/>
              </v:line>
            </w:pict>
          </mc:Fallback>
        </mc:AlternateContent>
      </w:r>
    </w:p>
    <w:p w14:paraId="1209FA8E" w14:textId="77777777" w:rsidR="00CA48A5" w:rsidRDefault="0008482D">
      <w:pPr>
        <w:pStyle w:val="BodyText"/>
        <w:tabs>
          <w:tab w:val="left" w:pos="6343"/>
        </w:tabs>
        <w:spacing w:before="64" w:line="230" w:lineRule="exact"/>
        <w:ind w:left="163"/>
      </w:pPr>
      <w:r>
        <w:t>What is his or her</w:t>
      </w:r>
      <w:r>
        <w:rPr>
          <w:spacing w:val="2"/>
        </w:rPr>
        <w:t xml:space="preserve"> </w:t>
      </w:r>
      <w:r>
        <w:t>ACEM qualification?</w:t>
      </w:r>
      <w:r>
        <w:tab/>
        <w:t>FACEM</w:t>
      </w:r>
    </w:p>
    <w:p w14:paraId="23DDE3B1" w14:textId="77777777" w:rsidR="00CA48A5" w:rsidRDefault="00B558B1">
      <w:pPr>
        <w:pStyle w:val="BodyText"/>
        <w:spacing w:line="227" w:lineRule="exact"/>
      </w:pPr>
      <w:r>
        <w:rPr>
          <w:noProof/>
        </w:rPr>
        <mc:AlternateContent>
          <mc:Choice Requires="wps">
            <w:drawing>
              <wp:anchor distT="0" distB="0" distL="114300" distR="114300" simplePos="0" relativeHeight="251740672" behindDoc="1" locked="0" layoutInCell="1" allowOverlap="1" wp14:anchorId="20F11D1F" wp14:editId="5CF7015B">
                <wp:simplePos x="0" y="0"/>
                <wp:positionH relativeFrom="page">
                  <wp:posOffset>4157980</wp:posOffset>
                </wp:positionH>
                <wp:positionV relativeFrom="paragraph">
                  <wp:posOffset>-118745</wp:posOffset>
                </wp:positionV>
                <wp:extent cx="107950" cy="252095"/>
                <wp:effectExtent l="0" t="0" r="6350" b="1905"/>
                <wp:wrapNone/>
                <wp:docPr id="8" name="AutoShape 5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252095"/>
                        </a:xfrm>
                        <a:custGeom>
                          <a:avLst/>
                          <a:gdLst>
                            <a:gd name="T0" fmla="+- 0 6548 6548"/>
                            <a:gd name="T1" fmla="*/ T0 w 170"/>
                            <a:gd name="T2" fmla="+- 0 -187 -187"/>
                            <a:gd name="T3" fmla="*/ -187 h 397"/>
                            <a:gd name="T4" fmla="+- 0 6718 6548"/>
                            <a:gd name="T5" fmla="*/ T4 w 170"/>
                            <a:gd name="T6" fmla="+- 0 -187 -187"/>
                            <a:gd name="T7" fmla="*/ -187 h 397"/>
                            <a:gd name="T8" fmla="+- 0 6718 6548"/>
                            <a:gd name="T9" fmla="*/ T8 w 170"/>
                            <a:gd name="T10" fmla="+- 0 -17 -187"/>
                            <a:gd name="T11" fmla="*/ -17 h 397"/>
                            <a:gd name="T12" fmla="+- 0 6548 6548"/>
                            <a:gd name="T13" fmla="*/ T12 w 170"/>
                            <a:gd name="T14" fmla="+- 0 -17 -187"/>
                            <a:gd name="T15" fmla="*/ -17 h 397"/>
                            <a:gd name="T16" fmla="+- 0 6548 6548"/>
                            <a:gd name="T17" fmla="*/ T16 w 170"/>
                            <a:gd name="T18" fmla="+- 0 -187 -187"/>
                            <a:gd name="T19" fmla="*/ -187 h 397"/>
                            <a:gd name="T20" fmla="+- 0 6548 6548"/>
                            <a:gd name="T21" fmla="*/ T20 w 170"/>
                            <a:gd name="T22" fmla="+- 0 40 -187"/>
                            <a:gd name="T23" fmla="*/ 40 h 397"/>
                            <a:gd name="T24" fmla="+- 0 6718 6548"/>
                            <a:gd name="T25" fmla="*/ T24 w 170"/>
                            <a:gd name="T26" fmla="+- 0 40 -187"/>
                            <a:gd name="T27" fmla="*/ 40 h 397"/>
                            <a:gd name="T28" fmla="+- 0 6718 6548"/>
                            <a:gd name="T29" fmla="*/ T28 w 170"/>
                            <a:gd name="T30" fmla="+- 0 210 -187"/>
                            <a:gd name="T31" fmla="*/ 210 h 397"/>
                            <a:gd name="T32" fmla="+- 0 6548 6548"/>
                            <a:gd name="T33" fmla="*/ T32 w 170"/>
                            <a:gd name="T34" fmla="+- 0 210 -187"/>
                            <a:gd name="T35" fmla="*/ 210 h 397"/>
                            <a:gd name="T36" fmla="+- 0 6548 6548"/>
                            <a:gd name="T37" fmla="*/ T36 w 170"/>
                            <a:gd name="T38" fmla="+- 0 40 -187"/>
                            <a:gd name="T39" fmla="*/ 40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70" h="397">
                              <a:moveTo>
                                <a:pt x="0" y="0"/>
                              </a:moveTo>
                              <a:lnTo>
                                <a:pt x="170" y="0"/>
                              </a:lnTo>
                              <a:lnTo>
                                <a:pt x="170" y="170"/>
                              </a:lnTo>
                              <a:lnTo>
                                <a:pt x="0" y="170"/>
                              </a:lnTo>
                              <a:lnTo>
                                <a:pt x="0" y="0"/>
                              </a:lnTo>
                              <a:close/>
                              <a:moveTo>
                                <a:pt x="0" y="227"/>
                              </a:moveTo>
                              <a:lnTo>
                                <a:pt x="170" y="227"/>
                              </a:lnTo>
                              <a:lnTo>
                                <a:pt x="170" y="397"/>
                              </a:lnTo>
                              <a:lnTo>
                                <a:pt x="0" y="397"/>
                              </a:lnTo>
                              <a:lnTo>
                                <a:pt x="0" y="227"/>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1FCF2A" id="AutoShape 522" o:spid="_x0000_s1026" style="position:absolute;margin-left:327.4pt;margin-top:-9.35pt;width:8.5pt;height:19.85pt;z-index:-251575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eiTdgQAAN4OAAAOAAAAZHJzL2Uyb0RvYy54bWysV12PozYUfa/U/2Dx2CoDNuRTk1mtkklV&#10;adtdadkf4PARUAFTmyQzrfrfe21wYmfwbFQ1DwTwyfW559jxvY8fXuoKnTIuStasPfwQeChrEpaW&#10;zWHtfYt3k4WHREeblFasydbeaya8D08//vB4blcZYQWr0owjCNKI1blde0XXtSvfF0mR1VQ8sDZr&#10;YDBnvKYdPPKDn3J6huh15ZMgmPlnxtOWsyQTAt5u+0HvScXP8yzpPue5yDpUrT3g1qkrV9e9vPpP&#10;j3R14LQtymSgQf8Di5qWDUx6CbWlHUVHXr4JVZcJZ4Ll3UPCap/leZlkKgfIBgc32XwtaJupXEAc&#10;0V5kEv9f2OT30xeOynTtTaczDzW0BpM+Hjum5kZTQqRE51asAPm1/cJlkqL9xJI/BAz41oh8EIBB&#10;+/NvLIVAFAIpWV5yXstfQsLoRan/elE/e+lQAi9xMF9OwaMEhsiUBMupnNqnK/3j5Ci6XzKmAtHT&#10;J9H15qVwp6RPB/oxBMnrCnz8eYICNJtGC3UZzL7AsIb95KM4QGeE53pBXDBEY1SoCV7Mkbzchgo1&#10;DEIpUIHC5RtUpFE9rzke5zXVMMkrGucFXhkpOnnNNexdXrBHjWAzF6+lhklei3Fe2NZ+gsf1wqb2&#10;EjSqF7bVdxtpyh9j4qBmy++kZsrvpmYb4KZmOhDjmYOa7YDTTmxa4F5nxDbBSY6YLsTEtQVsF6Jg&#10;dAcQ0wPAjBpKbAucK42YHsTEsQeI7YGLmOmAk5htgJuYaUBMHJsgtPUneFyy0JRfgkY1C235nWaG&#10;pgFx6NgEoe2Ak5ppgJuabYCbmmlBHDo2QWh74LAzNB0w7YSD4qCPAlro0yF5aYbjAe4QlVVJoE6k&#10;lgl5EsXgAZw3cTicNYCSZ4kDDKpIsPpjh/neBwNRCYa/uv4Yex+NwT4F16fed+AgqYIv74oud7qE&#10;wy69h4zcfwp+X6ZkSBUW9D3R5UqV0cP7Ug2HVMF5I3ov/+AthzrvtsLjHoIKby9/Q1ct7eSS0Lfo&#10;DOUGHPaoWHvynJbva3bKYqYQ3U2NAnNdR6vGRKkokIwqHACnR/V3q2Jp1FBgOHHACGLdh7qdMamY&#10;yFSyV6797H1UQrSZ1/FxllekHtffdjZDhfOdbO5DvZ1T5wPhpXuqErzYCC/NarBhu7KqVPJVI82d&#10;E1gt0kvBqjKVg+qBH/abiqMTld2A+gxLyoK1XHRbKooep4b6VcTZsUnVLEVG0+fhvqNl1d8rJeRE&#10;UNIOq00Wt6oP+HsZLJ8Xz4toEpHZ8yQKttvJx90mmsx2eD7dhtvNZov/kZxxtCrKNM0aSVv3JDi6&#10;r+YfuqO+m7h0JVZ6wlRhpz5vVfBtGkp9yEV/q+xU8S/r/b5B2LP0FWp/zvomC5pCuCkY/8tDZ2iw&#10;1p7480h55qHq1wY6mCWOIliZnXqIpnNZtHBzZG+O0CaBUGuv8+BPXN5uur6LO7a8PBQwE1Z+N0w2&#10;L3kpewPFr2c1PEATpTIYGj7ZpZnPCnVtS5/+BQAA//8DAFBLAwQUAAYACAAAACEAbzMag+MAAAAP&#10;AQAADwAAAGRycy9kb3ducmV2LnhtbEyPT0+EMBDF7yZ+h2ZMvJjdFlRgWcrGaDx62F0T91hoBSKd&#10;EloW1k/veNLLJPPvvd8rdovt2dmMvnMoIVoLYAZrpztsJLwfX1cZMB8UatU7NBIuxsOuvL4qVK7d&#10;jHtzPoSGkQj6XEloQxhyzn3dGqv82g0GaffpRqsCtWPD9ahmErc9j4VIuFUdkkOrBvPcmvrrMFkJ&#10;mJLu/SU+flenDzG9bWw238VS3t4sL1sqT1tgwSzh7wN+MxA/lARWuQm1Z72E5PGB+IOEVZSlwOgi&#10;SSOaVBLiSAAvC/4/R/kDAAD//wMAUEsBAi0AFAAGAAgAAAAhALaDOJL+AAAA4QEAABMAAAAAAAAA&#10;AAAAAAAAAAAAAFtDb250ZW50X1R5cGVzXS54bWxQSwECLQAUAAYACAAAACEAOP0h/9YAAACUAQAA&#10;CwAAAAAAAAAAAAAAAAAvAQAAX3JlbHMvLnJlbHNQSwECLQAUAAYACAAAACEA7qnok3YEAADeDgAA&#10;DgAAAAAAAAAAAAAAAAAuAgAAZHJzL2Uyb0RvYy54bWxQSwECLQAUAAYACAAAACEAbzMag+MAAAAP&#10;AQAADwAAAAAAAAAAAAAAAADQBgAAZHJzL2Rvd25yZXYueG1sUEsFBgAAAAAEAAQA8wAAAOAHAAAA&#10;AA==&#10;" path="m,l170,r,170l,170,,xm,227r170,l170,397,,397,,227xe" filled="f" strokeweight=".57pt">
                <v:path arrowok="t" o:connecttype="custom" o:connectlocs="0,-118745;107950,-118745;107950,-10795;0,-10795;0,-118745;0,25400;107950,25400;107950,133350;0,133350;0,25400" o:connectangles="0,0,0,0,0,0,0,0,0,0"/>
                <w10:wrap anchorx="page"/>
              </v:shape>
            </w:pict>
          </mc:Fallback>
        </mc:AlternateContent>
      </w:r>
      <w:r w:rsidR="0008482D">
        <w:t>ACEM trainee</w:t>
      </w:r>
    </w:p>
    <w:p w14:paraId="1274C96E" w14:textId="77777777" w:rsidR="00CA48A5" w:rsidRDefault="0008482D">
      <w:pPr>
        <w:pStyle w:val="BodyText"/>
        <w:spacing w:before="1" w:line="235" w:lineRule="auto"/>
        <w:ind w:left="6116" w:right="760"/>
      </w:pPr>
      <w:r>
        <w:t>(Please leave unselected/unchecked if you have finished listing your trainees or fellows)</w:t>
      </w:r>
    </w:p>
    <w:p w14:paraId="2560496B" w14:textId="77777777" w:rsidR="00CA48A5" w:rsidRDefault="00B558B1">
      <w:pPr>
        <w:pStyle w:val="BodyText"/>
        <w:spacing w:before="4"/>
        <w:ind w:left="0"/>
        <w:rPr>
          <w:sz w:val="16"/>
        </w:rPr>
      </w:pPr>
      <w:r>
        <w:rPr>
          <w:noProof/>
        </w:rPr>
        <mc:AlternateContent>
          <mc:Choice Requires="wps">
            <w:drawing>
              <wp:anchor distT="0" distB="0" distL="0" distR="0" simplePos="0" relativeHeight="251409920" behindDoc="0" locked="0" layoutInCell="1" allowOverlap="1" wp14:anchorId="0AFBEAC3" wp14:editId="7D69E120">
                <wp:simplePos x="0" y="0"/>
                <wp:positionH relativeFrom="page">
                  <wp:posOffset>360045</wp:posOffset>
                </wp:positionH>
                <wp:positionV relativeFrom="paragraph">
                  <wp:posOffset>149860</wp:posOffset>
                </wp:positionV>
                <wp:extent cx="6840220" cy="0"/>
                <wp:effectExtent l="0" t="0" r="5080" b="0"/>
                <wp:wrapTopAndBottom/>
                <wp:docPr id="555" name="Line 5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E29B17C" id="Line 521" o:spid="_x0000_s1026" style="position:absolute;z-index:2514099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8pt" to="566.9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Rdm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KZYKRI&#10;B03aCsXRJM9CdXrjSkhaqZ0N+uhZvZqtpl8dxJKHYFg4A2j7/oNmAEOOXseinBvbhcMgF51j7S/3&#10;2vOzRxQ2p7MizXNoEb3FElLeDhrr/HuuOxQmFZbALwKT09b5QISUt5Rwj9IbIWVsrVSor/Bz/jSP&#10;B5yWgoVgSHP2sF9Ji04kmCN+QTGAPaQF5Jq4dsiLocE2Vh8Vi7e0nLD1de6JkMMcgKQKF4FG4Hmd&#10;Dbb4Nk/n69l6VoyKfLoeFWldj95tVsVousmeJ/VTvVrV2ffAOSvKVjDGVaB9s2hW/J0Fro9lMNfd&#10;pPf6JI/oUTuQvf0j6djk0NfBC3vNLjsbyhT6Da6MydcXFGz/6zpm/Xznyx8AAAD//wMAUEsDBBQA&#10;BgAIAAAAIQCdZptC4wAAAA4BAAAPAAAAZHJzL2Rvd25yZXYueG1sTE/LTsMwELwj8Q/WInFBrdNG&#10;pJDGqVARqOqNPuDqxEscEa9D7KbJ3+OKA1xW2p3ZeWSrwTSsx87VlgTMphEwpNKqmioBh/3L5AGY&#10;85KUbCyhgBEdrPLrq0ymyp7pDfudr1gQIZdKAdr7NuXclRqNdFPbIgXs03ZG+rB2FVedPAdx0/B5&#10;FCXcyJqCg5YtrjWWX7uTEbC4O+5fCz1sxsP792Zbr/ux++iFuL0ZnpdhPC2BeRz83wdcOoT8kIdg&#10;hT2RcqwRcJ8sAlPAPE6AXfBZHD8CK34vPM/4/xr5DwAAAP//AwBQSwECLQAUAAYACAAAACEAtoM4&#10;kv4AAADhAQAAEwAAAAAAAAAAAAAAAAAAAAAAW0NvbnRlbnRfVHlwZXNdLnhtbFBLAQItABQABgAI&#10;AAAAIQA4/SH/1gAAAJQBAAALAAAAAAAAAAAAAAAAAC8BAABfcmVscy8ucmVsc1BLAQItABQABgAI&#10;AAAAIQAyURdmFAIAAC8EAAAOAAAAAAAAAAAAAAAAAC4CAABkcnMvZTJvRG9jLnhtbFBLAQItABQA&#10;BgAIAAAAIQCdZptC4wAAAA4BAAAPAAAAAAAAAAAAAAAAAG4EAABkcnMvZG93bnJldi54bWxQSwUG&#10;AAAAAAQABADzAAAAfgUAAAAA&#10;" strokeweight=".57pt">
                <o:lock v:ext="edit" shapetype="f"/>
                <w10:wrap type="topAndBottom" anchorx="page"/>
              </v:line>
            </w:pict>
          </mc:Fallback>
        </mc:AlternateContent>
      </w:r>
    </w:p>
    <w:p w14:paraId="79ED5A25" w14:textId="77777777" w:rsidR="00CA48A5" w:rsidRDefault="0008482D">
      <w:pPr>
        <w:pStyle w:val="BodyText"/>
        <w:tabs>
          <w:tab w:val="left" w:pos="6343"/>
        </w:tabs>
        <w:spacing w:before="64" w:line="230" w:lineRule="exact"/>
        <w:ind w:left="163"/>
      </w:pPr>
      <w:r>
        <w:t>What are his or her qualifications and</w:t>
      </w:r>
      <w:r>
        <w:rPr>
          <w:spacing w:val="-27"/>
        </w:rPr>
        <w:t xml:space="preserve"> </w:t>
      </w:r>
      <w:r>
        <w:t>levels</w:t>
      </w:r>
      <w:r>
        <w:rPr>
          <w:spacing w:val="-4"/>
        </w:rPr>
        <w:t xml:space="preserve"> </w:t>
      </w:r>
      <w:r>
        <w:t>of</w:t>
      </w:r>
      <w:r>
        <w:tab/>
        <w:t>MD by</w:t>
      </w:r>
      <w:r>
        <w:rPr>
          <w:spacing w:val="-6"/>
        </w:rPr>
        <w:t xml:space="preserve"> </w:t>
      </w:r>
      <w:r>
        <w:t>research</w:t>
      </w:r>
    </w:p>
    <w:p w14:paraId="21A83A33" w14:textId="77777777" w:rsidR="00CA48A5" w:rsidRDefault="00B558B1">
      <w:pPr>
        <w:pStyle w:val="BodyText"/>
        <w:tabs>
          <w:tab w:val="left" w:pos="6343"/>
        </w:tabs>
        <w:spacing w:line="227" w:lineRule="exact"/>
        <w:ind w:left="163"/>
      </w:pPr>
      <w:r>
        <w:rPr>
          <w:noProof/>
        </w:rPr>
        <mc:AlternateContent>
          <mc:Choice Requires="wps">
            <w:drawing>
              <wp:anchor distT="0" distB="0" distL="114300" distR="114300" simplePos="0" relativeHeight="251741696" behindDoc="1" locked="0" layoutInCell="1" allowOverlap="1" wp14:anchorId="61EE81DB" wp14:editId="15F8AADE">
                <wp:simplePos x="0" y="0"/>
                <wp:positionH relativeFrom="page">
                  <wp:posOffset>4157980</wp:posOffset>
                </wp:positionH>
                <wp:positionV relativeFrom="paragraph">
                  <wp:posOffset>-118745</wp:posOffset>
                </wp:positionV>
                <wp:extent cx="107950" cy="1260475"/>
                <wp:effectExtent l="0" t="0" r="6350" b="0"/>
                <wp:wrapNone/>
                <wp:docPr id="9" name="AutoShape 5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260475"/>
                        </a:xfrm>
                        <a:custGeom>
                          <a:avLst/>
                          <a:gdLst>
                            <a:gd name="T0" fmla="+- 0 6548 6548"/>
                            <a:gd name="T1" fmla="*/ T0 w 170"/>
                            <a:gd name="T2" fmla="+- 0 -187 -187"/>
                            <a:gd name="T3" fmla="*/ -187 h 1985"/>
                            <a:gd name="T4" fmla="+- 0 6718 6548"/>
                            <a:gd name="T5" fmla="*/ T4 w 170"/>
                            <a:gd name="T6" fmla="+- 0 -187 -187"/>
                            <a:gd name="T7" fmla="*/ -187 h 1985"/>
                            <a:gd name="T8" fmla="+- 0 6718 6548"/>
                            <a:gd name="T9" fmla="*/ T8 w 170"/>
                            <a:gd name="T10" fmla="+- 0 -17 -187"/>
                            <a:gd name="T11" fmla="*/ -17 h 1985"/>
                            <a:gd name="T12" fmla="+- 0 6548 6548"/>
                            <a:gd name="T13" fmla="*/ T12 w 170"/>
                            <a:gd name="T14" fmla="+- 0 -17 -187"/>
                            <a:gd name="T15" fmla="*/ -17 h 1985"/>
                            <a:gd name="T16" fmla="+- 0 6548 6548"/>
                            <a:gd name="T17" fmla="*/ T16 w 170"/>
                            <a:gd name="T18" fmla="+- 0 -187 -187"/>
                            <a:gd name="T19" fmla="*/ -187 h 1985"/>
                            <a:gd name="T20" fmla="+- 0 6548 6548"/>
                            <a:gd name="T21" fmla="*/ T20 w 170"/>
                            <a:gd name="T22" fmla="+- 0 40 -187"/>
                            <a:gd name="T23" fmla="*/ 40 h 1985"/>
                            <a:gd name="T24" fmla="+- 0 6718 6548"/>
                            <a:gd name="T25" fmla="*/ T24 w 170"/>
                            <a:gd name="T26" fmla="+- 0 40 -187"/>
                            <a:gd name="T27" fmla="*/ 40 h 1985"/>
                            <a:gd name="T28" fmla="+- 0 6718 6548"/>
                            <a:gd name="T29" fmla="*/ T28 w 170"/>
                            <a:gd name="T30" fmla="+- 0 210 -187"/>
                            <a:gd name="T31" fmla="*/ 210 h 1985"/>
                            <a:gd name="T32" fmla="+- 0 6548 6548"/>
                            <a:gd name="T33" fmla="*/ T32 w 170"/>
                            <a:gd name="T34" fmla="+- 0 210 -187"/>
                            <a:gd name="T35" fmla="*/ 210 h 1985"/>
                            <a:gd name="T36" fmla="+- 0 6548 6548"/>
                            <a:gd name="T37" fmla="*/ T36 w 170"/>
                            <a:gd name="T38" fmla="+- 0 40 -187"/>
                            <a:gd name="T39" fmla="*/ 40 h 1985"/>
                            <a:gd name="T40" fmla="+- 0 6548 6548"/>
                            <a:gd name="T41" fmla="*/ T40 w 170"/>
                            <a:gd name="T42" fmla="+- 0 267 -187"/>
                            <a:gd name="T43" fmla="*/ 267 h 1985"/>
                            <a:gd name="T44" fmla="+- 0 6718 6548"/>
                            <a:gd name="T45" fmla="*/ T44 w 170"/>
                            <a:gd name="T46" fmla="+- 0 267 -187"/>
                            <a:gd name="T47" fmla="*/ 267 h 1985"/>
                            <a:gd name="T48" fmla="+- 0 6718 6548"/>
                            <a:gd name="T49" fmla="*/ T48 w 170"/>
                            <a:gd name="T50" fmla="+- 0 437 -187"/>
                            <a:gd name="T51" fmla="*/ 437 h 1985"/>
                            <a:gd name="T52" fmla="+- 0 6548 6548"/>
                            <a:gd name="T53" fmla="*/ T52 w 170"/>
                            <a:gd name="T54" fmla="+- 0 437 -187"/>
                            <a:gd name="T55" fmla="*/ 437 h 1985"/>
                            <a:gd name="T56" fmla="+- 0 6548 6548"/>
                            <a:gd name="T57" fmla="*/ T56 w 170"/>
                            <a:gd name="T58" fmla="+- 0 267 -187"/>
                            <a:gd name="T59" fmla="*/ 267 h 1985"/>
                            <a:gd name="T60" fmla="+- 0 6548 6548"/>
                            <a:gd name="T61" fmla="*/ T60 w 170"/>
                            <a:gd name="T62" fmla="+- 0 493 -187"/>
                            <a:gd name="T63" fmla="*/ 493 h 1985"/>
                            <a:gd name="T64" fmla="+- 0 6718 6548"/>
                            <a:gd name="T65" fmla="*/ T64 w 170"/>
                            <a:gd name="T66" fmla="+- 0 493 -187"/>
                            <a:gd name="T67" fmla="*/ 493 h 1985"/>
                            <a:gd name="T68" fmla="+- 0 6718 6548"/>
                            <a:gd name="T69" fmla="*/ T68 w 170"/>
                            <a:gd name="T70" fmla="+- 0 663 -187"/>
                            <a:gd name="T71" fmla="*/ 663 h 1985"/>
                            <a:gd name="T72" fmla="+- 0 6548 6548"/>
                            <a:gd name="T73" fmla="*/ T72 w 170"/>
                            <a:gd name="T74" fmla="+- 0 663 -187"/>
                            <a:gd name="T75" fmla="*/ 663 h 1985"/>
                            <a:gd name="T76" fmla="+- 0 6548 6548"/>
                            <a:gd name="T77" fmla="*/ T76 w 170"/>
                            <a:gd name="T78" fmla="+- 0 493 -187"/>
                            <a:gd name="T79" fmla="*/ 493 h 1985"/>
                            <a:gd name="T80" fmla="+- 0 6548 6548"/>
                            <a:gd name="T81" fmla="*/ T80 w 170"/>
                            <a:gd name="T82" fmla="+- 0 720 -187"/>
                            <a:gd name="T83" fmla="*/ 720 h 1985"/>
                            <a:gd name="T84" fmla="+- 0 6718 6548"/>
                            <a:gd name="T85" fmla="*/ T84 w 170"/>
                            <a:gd name="T86" fmla="+- 0 720 -187"/>
                            <a:gd name="T87" fmla="*/ 720 h 1985"/>
                            <a:gd name="T88" fmla="+- 0 6718 6548"/>
                            <a:gd name="T89" fmla="*/ T88 w 170"/>
                            <a:gd name="T90" fmla="+- 0 890 -187"/>
                            <a:gd name="T91" fmla="*/ 890 h 1985"/>
                            <a:gd name="T92" fmla="+- 0 6548 6548"/>
                            <a:gd name="T93" fmla="*/ T92 w 170"/>
                            <a:gd name="T94" fmla="+- 0 890 -187"/>
                            <a:gd name="T95" fmla="*/ 890 h 1985"/>
                            <a:gd name="T96" fmla="+- 0 6548 6548"/>
                            <a:gd name="T97" fmla="*/ T96 w 170"/>
                            <a:gd name="T98" fmla="+- 0 720 -187"/>
                            <a:gd name="T99" fmla="*/ 720 h 1985"/>
                            <a:gd name="T100" fmla="+- 0 6548 6548"/>
                            <a:gd name="T101" fmla="*/ T100 w 170"/>
                            <a:gd name="T102" fmla="+- 0 947 -187"/>
                            <a:gd name="T103" fmla="*/ 947 h 1985"/>
                            <a:gd name="T104" fmla="+- 0 6718 6548"/>
                            <a:gd name="T105" fmla="*/ T104 w 170"/>
                            <a:gd name="T106" fmla="+- 0 947 -187"/>
                            <a:gd name="T107" fmla="*/ 947 h 1985"/>
                            <a:gd name="T108" fmla="+- 0 6718 6548"/>
                            <a:gd name="T109" fmla="*/ T108 w 170"/>
                            <a:gd name="T110" fmla="+- 0 1117 -187"/>
                            <a:gd name="T111" fmla="*/ 1117 h 1985"/>
                            <a:gd name="T112" fmla="+- 0 6548 6548"/>
                            <a:gd name="T113" fmla="*/ T112 w 170"/>
                            <a:gd name="T114" fmla="+- 0 1117 -187"/>
                            <a:gd name="T115" fmla="*/ 1117 h 1985"/>
                            <a:gd name="T116" fmla="+- 0 6548 6548"/>
                            <a:gd name="T117" fmla="*/ T116 w 170"/>
                            <a:gd name="T118" fmla="+- 0 947 -187"/>
                            <a:gd name="T119" fmla="*/ 947 h 1985"/>
                            <a:gd name="T120" fmla="+- 0 6548 6548"/>
                            <a:gd name="T121" fmla="*/ T120 w 170"/>
                            <a:gd name="T122" fmla="+- 0 1174 -187"/>
                            <a:gd name="T123" fmla="*/ 1174 h 1985"/>
                            <a:gd name="T124" fmla="+- 0 6718 6548"/>
                            <a:gd name="T125" fmla="*/ T124 w 170"/>
                            <a:gd name="T126" fmla="+- 0 1174 -187"/>
                            <a:gd name="T127" fmla="*/ 1174 h 1985"/>
                            <a:gd name="T128" fmla="+- 0 6718 6548"/>
                            <a:gd name="T129" fmla="*/ T128 w 170"/>
                            <a:gd name="T130" fmla="+- 0 1344 -187"/>
                            <a:gd name="T131" fmla="*/ 1344 h 1985"/>
                            <a:gd name="T132" fmla="+- 0 6548 6548"/>
                            <a:gd name="T133" fmla="*/ T132 w 170"/>
                            <a:gd name="T134" fmla="+- 0 1344 -187"/>
                            <a:gd name="T135" fmla="*/ 1344 h 1985"/>
                            <a:gd name="T136" fmla="+- 0 6548 6548"/>
                            <a:gd name="T137" fmla="*/ T136 w 170"/>
                            <a:gd name="T138" fmla="+- 0 1174 -187"/>
                            <a:gd name="T139" fmla="*/ 1174 h 1985"/>
                            <a:gd name="T140" fmla="+- 0 6548 6548"/>
                            <a:gd name="T141" fmla="*/ T140 w 170"/>
                            <a:gd name="T142" fmla="+- 0 1401 -187"/>
                            <a:gd name="T143" fmla="*/ 1401 h 1985"/>
                            <a:gd name="T144" fmla="+- 0 6718 6548"/>
                            <a:gd name="T145" fmla="*/ T144 w 170"/>
                            <a:gd name="T146" fmla="+- 0 1401 -187"/>
                            <a:gd name="T147" fmla="*/ 1401 h 1985"/>
                            <a:gd name="T148" fmla="+- 0 6718 6548"/>
                            <a:gd name="T149" fmla="*/ T148 w 170"/>
                            <a:gd name="T150" fmla="+- 0 1571 -187"/>
                            <a:gd name="T151" fmla="*/ 1571 h 1985"/>
                            <a:gd name="T152" fmla="+- 0 6548 6548"/>
                            <a:gd name="T153" fmla="*/ T152 w 170"/>
                            <a:gd name="T154" fmla="+- 0 1571 -187"/>
                            <a:gd name="T155" fmla="*/ 1571 h 1985"/>
                            <a:gd name="T156" fmla="+- 0 6548 6548"/>
                            <a:gd name="T157" fmla="*/ T156 w 170"/>
                            <a:gd name="T158" fmla="+- 0 1401 -187"/>
                            <a:gd name="T159" fmla="*/ 1401 h 1985"/>
                            <a:gd name="T160" fmla="+- 0 6548 6548"/>
                            <a:gd name="T161" fmla="*/ T160 w 170"/>
                            <a:gd name="T162" fmla="+- 0 1627 -187"/>
                            <a:gd name="T163" fmla="*/ 1627 h 1985"/>
                            <a:gd name="T164" fmla="+- 0 6718 6548"/>
                            <a:gd name="T165" fmla="*/ T164 w 170"/>
                            <a:gd name="T166" fmla="+- 0 1627 -187"/>
                            <a:gd name="T167" fmla="*/ 1627 h 1985"/>
                            <a:gd name="T168" fmla="+- 0 6718 6548"/>
                            <a:gd name="T169" fmla="*/ T168 w 170"/>
                            <a:gd name="T170" fmla="+- 0 1797 -187"/>
                            <a:gd name="T171" fmla="*/ 1797 h 1985"/>
                            <a:gd name="T172" fmla="+- 0 6548 6548"/>
                            <a:gd name="T173" fmla="*/ T172 w 170"/>
                            <a:gd name="T174" fmla="+- 0 1797 -187"/>
                            <a:gd name="T175" fmla="*/ 1797 h 1985"/>
                            <a:gd name="T176" fmla="+- 0 6548 6548"/>
                            <a:gd name="T177" fmla="*/ T176 w 170"/>
                            <a:gd name="T178" fmla="+- 0 1627 -187"/>
                            <a:gd name="T179" fmla="*/ 1627 h 19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170" h="1985">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moveTo>
                                <a:pt x="0" y="680"/>
                              </a:moveTo>
                              <a:lnTo>
                                <a:pt x="170" y="680"/>
                              </a:lnTo>
                              <a:lnTo>
                                <a:pt x="170" y="850"/>
                              </a:lnTo>
                              <a:lnTo>
                                <a:pt x="0" y="850"/>
                              </a:lnTo>
                              <a:lnTo>
                                <a:pt x="0" y="680"/>
                              </a:lnTo>
                              <a:close/>
                              <a:moveTo>
                                <a:pt x="0" y="907"/>
                              </a:moveTo>
                              <a:lnTo>
                                <a:pt x="170" y="907"/>
                              </a:lnTo>
                              <a:lnTo>
                                <a:pt x="170" y="1077"/>
                              </a:lnTo>
                              <a:lnTo>
                                <a:pt x="0" y="1077"/>
                              </a:lnTo>
                              <a:lnTo>
                                <a:pt x="0" y="907"/>
                              </a:lnTo>
                              <a:close/>
                              <a:moveTo>
                                <a:pt x="0" y="1134"/>
                              </a:moveTo>
                              <a:lnTo>
                                <a:pt x="170" y="1134"/>
                              </a:lnTo>
                              <a:lnTo>
                                <a:pt x="170" y="1304"/>
                              </a:lnTo>
                              <a:lnTo>
                                <a:pt x="0" y="1304"/>
                              </a:lnTo>
                              <a:lnTo>
                                <a:pt x="0" y="1134"/>
                              </a:lnTo>
                              <a:close/>
                              <a:moveTo>
                                <a:pt x="0" y="1361"/>
                              </a:moveTo>
                              <a:lnTo>
                                <a:pt x="170" y="1361"/>
                              </a:lnTo>
                              <a:lnTo>
                                <a:pt x="170" y="1531"/>
                              </a:lnTo>
                              <a:lnTo>
                                <a:pt x="0" y="1531"/>
                              </a:lnTo>
                              <a:lnTo>
                                <a:pt x="0" y="1361"/>
                              </a:lnTo>
                              <a:close/>
                              <a:moveTo>
                                <a:pt x="0" y="1588"/>
                              </a:moveTo>
                              <a:lnTo>
                                <a:pt x="170" y="1588"/>
                              </a:lnTo>
                              <a:lnTo>
                                <a:pt x="170" y="1758"/>
                              </a:lnTo>
                              <a:lnTo>
                                <a:pt x="0" y="1758"/>
                              </a:lnTo>
                              <a:lnTo>
                                <a:pt x="0" y="1588"/>
                              </a:lnTo>
                              <a:close/>
                              <a:moveTo>
                                <a:pt x="0" y="1814"/>
                              </a:moveTo>
                              <a:lnTo>
                                <a:pt x="170" y="1814"/>
                              </a:lnTo>
                              <a:lnTo>
                                <a:pt x="170" y="1984"/>
                              </a:lnTo>
                              <a:lnTo>
                                <a:pt x="0" y="1984"/>
                              </a:lnTo>
                              <a:lnTo>
                                <a:pt x="0" y="1814"/>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3B392D" id="AutoShape 520" o:spid="_x0000_s1026" style="position:absolute;margin-left:327.4pt;margin-top:-9.35pt;width:8.5pt;height:99.25pt;z-index:-251574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1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z6tUwkAAB8xAAAOAAAAZHJzL2Uyb0RvYy54bWysW11v47oRfS/Q/yDosUXWGn3L2OzFRbIp&#10;Cty2F7jqD1BsOTZqW66kxNkW/e+doU2bI2vkQdE8WHZ0TJ7DoyE5JP31p8/d1vuo227T7B99+BL4&#10;Xr1fNMvN/u3R/3v58pD7XtdX+2W1bfb1o/+j7vyfvv3+d1+Ph3kdNutmu6xbDwvZd/Pj4dFf9/1h&#10;Ppt1i3W9q7ovzaHe481V0+6qHj+2b7NlWx2x9N12FgZBOjs27fLQNou66/C/z6eb/jdT/mpVL/q/&#10;rVZd3XvbRx+59ea1Na+v9Dr79rWav7XVYb1ZnGlU/wOLXbXZY6WXop6rvvLe281NUbvNom26ZtV/&#10;WTS7WbNabRa10YBqIBio+W1dHWqjBRunO1yaqfv/Fbv468evrbdZPvpJEvvevtqhST+/942p20tC&#10;00THQzdH5G+HX1sS2R1+aRb/6LDtZuwOfegQ470e/9IssaAKCzLN8rlqd/RNFOx9mtb/cWn9+rP3&#10;FvhPCLIiQY8WeAvCNIizhOyZVXP77cV71/+pbkxJ1ccvXX9yb4nvTNsvz/xLLGW126KRf3zwAi9N&#10;4ty8nN2+wMDC/jDzysA7epDZJ+KCCS3GFPUAeebRy7CoyMKwKANae1DkRgA+FJfSsIldYhmME0ss&#10;jIjF48RSi5kmllnYNDEMUw2xwsKIWD5ODHjrP8B4i4Hb+gQabzHgBsheug6UEArcuAEiN9eACW7c&#10;A5mba0IJqcCNeyA+auCaMPGsYegyT6UoCF0jylCKA+5DHIyGQei6gJhxT0PuQiqFQejaUIZCIITc&#10;BYmZ64HMjHsgM3M9KEMhEiLuQAjjjRa5BhBovNUi7oD4tEWuB2UkRELEPRC5uRZMcOMeyNxcF8pI&#10;iISIuyA4GrkeiI7G3AORWeyaUGJxo6NBzD0I0/G+LXYtINC4ozH3QHzaYteEMhbiIOYeiNxcCya4&#10;cQ9kbq4LJQ60o+1G47ozvsTReLslrgkEGm+3hLsgepq4NpSJEAk079Fwc02Y4MZdkLm5NpSJEAkJ&#10;d0HyNHFNkD1NuQsit9S1oUyFWEi5C3ERjQ4JqWsCgcY9TbkL4vOWujaUqRALKXdB5OaaMMGNuyBz&#10;c20oUyEWcI7pPm9pOt5umWsCgcbbLeMuiJ5mrg1lJsRCNnBB4uaaMMGNuyBzc20oMyEWMu6C5Gnm&#10;miB7mg9ckGZHuWtDmQuxkHMXMpxFjWUJuWsCgcY9zQcuSPMjzC/OT5KZjguxkHMXRG6uCRPcuAti&#10;LOSuDWUuxELBXciL8XYrXBMINN5uBXdBfN4K14ayEGKh4C6I3FwTJrhxF2Rurg1lIcRCwV2QPC1c&#10;E2RPIeA2iOQgcI0o8Xvjwz0E3IkiHh/vIXCdINS4sRBwL8SnDgLXDSQoxAQE3A6ZoGvHFEFuyARB&#10;1xIkKAQGDLJoADGNdi0xMKEN1Zk0uKaUIObSwE2ZoOiaMkmRuyI/h+DaghSFMAHgtog2s5x6wmZt&#10;Tg08qQYpq4aQBwq6HI+OHMAyawMTbNYm18Cza5DSa1yKs6OMWWmaoOiaMkmRuyIHS8iDRcqzYZBo&#10;Q4Q50tj4CyzVNjChFbXJNvBsG6R0G+virShTZMFCMIki90UOlsj1pQQp64ZB2i0bzTLvKaO1yTfw&#10;7Buk9BsG+TcCYdxoloEbmNCK2hwceBIOUhYOgzR8gqJryyRFbbjEPFykZBwG2TgkmdCKLB83MKEV&#10;tRk58JQcpJwcBkn5BEUWLqREoqgNl8T1pQQpNYdBbi4bzbLzKaO1+TnwBB2kDB0GKTp+FuZhLEk3&#10;MKEVtWk68DwdpEQdBpn6BEXXlkmK2nBJebhI+TptCrkJO2SF0IosZTcwoRW1STvwrB2ktB1nDVqK&#10;LFxIiURRGy6Z60sJUvYOg/RdNpol8AOjcTPwzW73VWu7A7j43J+3APGdV9HWc2C2HQ9NR9uNJU6R&#10;cVOxjM77iYii/UIBjC1EYLPFh/VNg/ERIjBuZp22KqfRNLM2cLuzeQeOTWvghap0mnMSHKeKGjI0&#10;/zNwnVKaixEcp1Ca0mleZOA6qTRHMXCdVJovEByHeQ0ZGrsNXCeVxlGC4/CnKZ3GNAPXSaXxxcB1&#10;UqmvJzh20Roy1O8auE4q9YEEx65LUzr1Rwauk0p9g4HrpNJaG8FxmUxDhpa/DFwnlVakCI6LSZrS&#10;aZHIwHVSi7NUXHLRlG5WUqh4WgLRfeGsFo9JKL9w1osJt+4Ll94JdJJx5n9qIsD0WaXB9lCUzeq+&#10;YEWHStG2l6JMT1WD7acgUoq2PRVgFqSqwfZVoOysTKZhHo1YKdr2V6DssMws3NSQKEXbPgtwLqsS&#10;bXstUHZbZr5oKKVK0bbnAmXXZeZSpobLuaJ7o699vHFG4og+zQnOE44WT5gNz5a1vodny17pO9X8&#10;UPU0T7FvvSMebqIJ5RqvdECIbuyaj7psDKQfHI/Cyq53t3sXZYpBQebIEuLsXXs9mLIsiq4nEfa+&#10;vZ5wSAnL0qGGJS22TVcbtVeubqnhJXqv93ntluUVae/bK1cTYXd7X40OdVvnPT0xZqen2u/puSKt&#10;DnvlelJctbuvR4e6rfOenhQ3w3R6rkirw165nhyXGO7r0aFu67ynp7gMkff8uSKtDnvlenDQ1Txw&#10;SthtrfcUAa0f6ixyoFaLvQ40Rbirct8kXFxVwa4MbXV3RUU4SihFXaG2dHsdiEouA78F2OsJeO7n&#10;lLDbau+KSvJcK+oKtRztdSAqw7UmhVNK2G21d0XluNejdOoKtWLsdSCqwG1uhSgl7LZaKwqHRhqE&#10;zUniy2hMg7hzmnjfvGy2W2RDwyiN0VmI0zv62DXbzZJumg/t2+vTtvU+KjpObv7OEhjs0Hb9c9Wt&#10;Tzhzi2DVvG3e90vzbl1Xy+/n93212Z7em1GcgHgm+jxpoNPR5iD5v4ug+J5/z+OHOEy/P8TB8/PD&#10;zy9P8UP6AlnyHD0/PT3Df4gzxPP1Zrms90TbHmqHWHdo/Hy8/nQc/XKsncnr3FZ4MX+3rTDjNEzr&#10;oxZ7NerM6XE6ME7H9bv5a7P8gYfH2+Z0Sh9/VYBv1k37L9874gn9R7/753vV1r63/fMej8AXuAaP&#10;0dybD3GC29u+17p3Xt071X6BRT36vY8LRPT2qT/9DOD90G7e1lgTGL/3DZ1+X23obLnhd2J1/oCn&#10;8I2C8y8G6Ji/+9mgrr9r+PZfAAAA//8DAFBLAwQUAAYACAAAACEAe8p/vecAAAAQAQAADwAAAGRy&#10;cy9kb3ducmV2LnhtbEyPQU/DMAyF70j8h8hI3La0wNrSNZ0QEyDEYdpAnLPGa7o2SdVkXeHXY05w&#10;sWT7+fl7xWoyHRtx8I2zAuJ5BAxt5VRjawEf70+zDJgP0irZOYsCvtDDqry8KGSu3NlucdyFmpGJ&#10;9bkUoEPoc859pdFIP3c9Wtod3GBkoHaouRrkmcxNx2+iKOFGNpY+aNnjo8aq3Z2MgP748vw2Lraf&#10;x/Wm1d+Htt3cvkZCXF9N6yWVhyWwgFP4u4DfDMQPJYHt3ckqzzoByeKO+IOAWZylwEiRpDFN9iRN&#10;7zPgZcH/Byl/AAAA//8DAFBLAQItABQABgAIAAAAIQC2gziS/gAAAOEBAAATAAAAAAAAAAAAAAAA&#10;AAAAAABbQ29udGVudF9UeXBlc10ueG1sUEsBAi0AFAAGAAgAAAAhADj9If/WAAAAlAEAAAsAAAAA&#10;AAAAAAAAAAAALwEAAF9yZWxzLy5yZWxzUEsBAi0AFAAGAAgAAAAhACPzPq1TCQAAHzEAAA4AAAAA&#10;AAAAAAAAAAAALgIAAGRycy9lMm9Eb2MueG1sUEsBAi0AFAAGAAgAAAAhAHvKf73nAAAAEAEAAA8A&#10;AAAAAAAAAAAAAAAArQsAAGRycy9kb3ducmV2LnhtbFBLBQYAAAAABAAEAPMAAADBDAAAAAA=&#10;" path="m,l170,r,170l,170,,xm,227r170,l170,397,,397,,227xm,454r170,l170,624,,624,,454xm,680r170,l170,850,,850,,680xm,907r170,l170,1077,,1077,,907xm,1134r170,l170,1304,,1304,,1134xm,1361r170,l170,1531,,1531,,1361xm,1588r170,l170,1758,,1758,,1588xm,1814r170,l170,1984,,1984,,1814xe" filled="f" strokeweight=".57pt">
                <v:path arrowok="t" o:connecttype="custom" o:connectlocs="0,-118745;107950,-118745;107950,-10795;0,-10795;0,-118745;0,25400;107950,25400;107950,133350;0,133350;0,25400;0,169545;107950,169545;107950,277495;0,277495;0,169545;0,313055;107950,313055;107950,421005;0,421005;0,313055;0,457200;107950,457200;107950,565150;0,565150;0,457200;0,601345;107950,601345;107950,709295;0,709295;0,601345;0,745490;107950,745490;107950,853440;0,853440;0,745490;0,889635;107950,889635;107950,997585;0,997585;0,889635;0,1033145;107950,1033145;107950,1141095;0,1141095;0,1033145" o:connectangles="0,0,0,0,0,0,0,0,0,0,0,0,0,0,0,0,0,0,0,0,0,0,0,0,0,0,0,0,0,0,0,0,0,0,0,0,0,0,0,0,0,0,0,0,0"/>
                <w10:wrap anchorx="page"/>
              </v:shape>
            </w:pict>
          </mc:Fallback>
        </mc:AlternateContent>
      </w:r>
      <w:r w:rsidR="0008482D">
        <w:t>experience? (Select all</w:t>
      </w:r>
      <w:r w:rsidR="0008482D">
        <w:rPr>
          <w:spacing w:val="-9"/>
        </w:rPr>
        <w:t xml:space="preserve"> </w:t>
      </w:r>
      <w:r w:rsidR="0008482D">
        <w:t>that</w:t>
      </w:r>
      <w:r w:rsidR="0008482D">
        <w:rPr>
          <w:spacing w:val="-2"/>
        </w:rPr>
        <w:t xml:space="preserve"> </w:t>
      </w:r>
      <w:r w:rsidR="0008482D">
        <w:t>apply)</w:t>
      </w:r>
      <w:r w:rsidR="0008482D">
        <w:tab/>
        <w:t>PhD</w:t>
      </w:r>
    </w:p>
    <w:p w14:paraId="4DCD7AA3" w14:textId="77777777" w:rsidR="00CA48A5" w:rsidRDefault="0008482D">
      <w:pPr>
        <w:pStyle w:val="BodyText"/>
        <w:spacing w:before="1" w:line="235" w:lineRule="auto"/>
        <w:ind w:right="1758"/>
      </w:pPr>
      <w:r>
        <w:rPr>
          <w:w w:val="105"/>
        </w:rPr>
        <w:t>Masters of research methodology Masters by research</w:t>
      </w:r>
    </w:p>
    <w:p w14:paraId="5EE69D53" w14:textId="77777777" w:rsidR="00CA48A5" w:rsidRDefault="0008482D">
      <w:pPr>
        <w:pStyle w:val="BodyText"/>
        <w:spacing w:line="224" w:lineRule="exact"/>
      </w:pPr>
      <w:r>
        <w:rPr>
          <w:w w:val="105"/>
        </w:rPr>
        <w:t>MPH</w:t>
      </w:r>
    </w:p>
    <w:p w14:paraId="502E5863" w14:textId="77777777" w:rsidR="00CA48A5" w:rsidRDefault="0008482D">
      <w:pPr>
        <w:pStyle w:val="BodyText"/>
        <w:spacing w:before="1" w:line="235" w:lineRule="auto"/>
        <w:ind w:right="1224"/>
      </w:pPr>
      <w:r>
        <w:t>Higher research degree (type unknown) Other (higher research degree) University affiliation</w:t>
      </w:r>
    </w:p>
    <w:p w14:paraId="1D01A2A3" w14:textId="77777777" w:rsidR="00CA48A5" w:rsidRDefault="0008482D">
      <w:pPr>
        <w:pStyle w:val="BodyText"/>
        <w:spacing w:line="235" w:lineRule="auto"/>
        <w:ind w:right="403"/>
      </w:pPr>
      <w:r>
        <w:t>A site chief investigator for a multi-centre study since 2014</w:t>
      </w:r>
    </w:p>
    <w:p w14:paraId="62C9046E" w14:textId="77777777" w:rsidR="00CA48A5" w:rsidRDefault="00B558B1">
      <w:pPr>
        <w:pStyle w:val="BodyText"/>
        <w:spacing w:line="235" w:lineRule="auto"/>
      </w:pPr>
      <w:r>
        <w:rPr>
          <w:noProof/>
        </w:rPr>
        <mc:AlternateContent>
          <mc:Choice Requires="wps">
            <w:drawing>
              <wp:anchor distT="0" distB="0" distL="114300" distR="114300" simplePos="0" relativeHeight="251458048" behindDoc="0" locked="0" layoutInCell="1" allowOverlap="1" wp14:anchorId="7FBFC73C" wp14:editId="7B4B38A9">
                <wp:simplePos x="0" y="0"/>
                <wp:positionH relativeFrom="page">
                  <wp:posOffset>4157980</wp:posOffset>
                </wp:positionH>
                <wp:positionV relativeFrom="paragraph">
                  <wp:posOffset>24765</wp:posOffset>
                </wp:positionV>
                <wp:extent cx="107950" cy="107950"/>
                <wp:effectExtent l="0" t="0" r="6350" b="6350"/>
                <wp:wrapNone/>
                <wp:docPr id="553" name="Rectangle 5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7F7822" id="Rectangle 519" o:spid="_x0000_s1026" style="position:absolute;margin-left:327.4pt;margin-top:1.95pt;width:8.5pt;height:8.5pt;z-index:251458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88XdAIAAAAFAAAOAAAAZHJzL2Uyb0RvYy54bWysVFFv2jAQfp+0/2D5nSaBUCAiVBWBaVK3&#10;Vev2A4ztEGuO7dmG0FX77zs7wGB9mablwbnzne/uO3/n+d2hlWjPrRNalTi7STHiimom1LbEX7+s&#10;B1OMnCeKEakVL/Ezd/hu8fbNvDMFH+pGS8YtgiDKFZ0pceO9KZLE0Ya3xN1owxUYa21b4kG124RZ&#10;0kH0VibDNL1NOm2ZsZpy52C36o14EePXNaf+U1077pEsMdTm42rjuglrspiTYmuJaQQ9lkH+oYqW&#10;CAVJz6Eq4gnaWfEqVCuo1U7X/obqNtF1LSiPGABNlv6B5qkhhkcs0Bxnzm1y/y8s/bh/tEiwEo/H&#10;I4wUaeGSPkPbiNpKjsbZLLSoM64AzyfzaANIZx40/ebAkFxZguLAB226D5pBILLzOrblUNs2nATA&#10;6BC7/3zuPj94RGEzSyezMdwRBdNRDhlIcTpsrPPvuG5REEpsocoYnOwfnO9dTy4hl9JrISXsk0Iq&#10;1JV4MhzN4gGnpWDBGMHY7WYpLdqTQJH4BciQ98otRK6Ia3q/aOrJ0woPDJaiLfH0fJoUDSdspVhM&#10;74mQvQxRpQpZATQUfZR6przM0tlquprmg3x4uxrkaVUN7tfLfHC7zibjalQtl1X2MwDI8qIRjHEV&#10;MJxYm+V/x4rj/PR8O/P2Cqu7bMk6fq9bklyXETsGqE7/iC7SIzCip9BGs2dgh9X9GMKzAUKj7Q+M&#10;OhjBErvvO2I5RvK9Ao7PsjwPMxuVfDwZgmIvLZtLC1EUQpXYY9SLS9/P+c5YsW0gUxYvX+l7YGUt&#10;ImMCY/uqoO6gwJhFBMcnIczxpR69fj9ci18AAAD//wMAUEsDBBQABgAIAAAAIQCQmzoi5AAAAA0B&#10;AAAPAAAAZHJzL2Rvd25yZXYueG1sTI/BTsMwEETvSPyDtUhcEHVaIJA0TlVA5VSQSDn06MZLEhGv&#10;Q+w06d+znOCy0mg0s2+y1WRbccTeN44UzGcRCKTSmYYqBR+7zfUDCB80Gd06QgUn9LDKz88ynRo3&#10;0jsei1AJLiGfagV1CF0qpS9rtNrPXIfE3qfrrQ4s+0qaXo9cblu5iKJYWt0Qf6h1h081ll/FYBXs&#10;v9fjbvMyPG73ryEZr5rtW3HySl1eTM9LPusliIBT+EvA7wbmh5zBDm4g40WrIL67Zf6g4CYBwX58&#10;P2d9ULCIEpB5Jv+vyH8AAAD//wMAUEsBAi0AFAAGAAgAAAAhALaDOJL+AAAA4QEAABMAAAAAAAAA&#10;AAAAAAAAAAAAAFtDb250ZW50X1R5cGVzXS54bWxQSwECLQAUAAYACAAAACEAOP0h/9YAAACUAQAA&#10;CwAAAAAAAAAAAAAAAAAvAQAAX3JlbHMvLnJlbHNQSwECLQAUAAYACAAAACEAe4PPF3QCAAAABQAA&#10;DgAAAAAAAAAAAAAAAAAuAgAAZHJzL2Uyb0RvYy54bWxQSwECLQAUAAYACAAAACEAkJs6IuQAAAAN&#10;AQAADwAAAAAAAAAAAAAAAADOBAAAZHJzL2Rvd25yZXYueG1sUEsFBgAAAAAEAAQA8wAAAN8FAAAA&#10;AA==&#10;" filled="f" strokeweight=".57pt">
                <v:path arrowok="t"/>
                <w10:wrap anchorx="page"/>
              </v:rect>
            </w:pict>
          </mc:Fallback>
        </mc:AlternateContent>
      </w:r>
      <w:r w:rsidR="0008482D">
        <w:t>Chief/principal investigator on an NHMRC or equivalent large grant</w:t>
      </w:r>
    </w:p>
    <w:p w14:paraId="54BBD929" w14:textId="77777777" w:rsidR="00CA48A5" w:rsidRDefault="00B558B1">
      <w:pPr>
        <w:pStyle w:val="BodyText"/>
        <w:spacing w:line="224" w:lineRule="exact"/>
      </w:pPr>
      <w:r>
        <w:rPr>
          <w:noProof/>
        </w:rPr>
        <mc:AlternateContent>
          <mc:Choice Requires="wps">
            <w:drawing>
              <wp:anchor distT="0" distB="0" distL="114300" distR="114300" simplePos="0" relativeHeight="251460096" behindDoc="0" locked="0" layoutInCell="1" allowOverlap="1" wp14:anchorId="0FC9B2F1" wp14:editId="47E291A8">
                <wp:simplePos x="0" y="0"/>
                <wp:positionH relativeFrom="page">
                  <wp:posOffset>4157980</wp:posOffset>
                </wp:positionH>
                <wp:positionV relativeFrom="paragraph">
                  <wp:posOffset>23495</wp:posOffset>
                </wp:positionV>
                <wp:extent cx="107950" cy="107950"/>
                <wp:effectExtent l="0" t="0" r="6350" b="6350"/>
                <wp:wrapNone/>
                <wp:docPr id="552" name="Rectangle 5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107950"/>
                        </a:xfrm>
                        <a:prstGeom prst="rect">
                          <a:avLst/>
                        </a:prstGeom>
                        <a:noFill/>
                        <a:ln w="7239">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C86BA8" id="Rectangle 518" o:spid="_x0000_s1026" style="position:absolute;margin-left:327.4pt;margin-top:1.85pt;width:8.5pt;height:8.5pt;z-index:251460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ZwkdAIAAAAFAAAOAAAAZHJzL2Uyb0RvYy54bWysVFFv2jAQfp+0/2D5HZLQUCAiVBWBaVK3&#10;Vev2A4ztEGuO7dmG0FX77zs7wGB9mablwbnzne/uO3/n+d2hlWjPrRNalTgbphhxRTUTalvir1/W&#10;gylGzhPFiNSKl/iZO3y3ePtm3pmCj3SjJeMWQRDlis6UuPHeFEniaMNb4obacAXGWtuWeFDtNmGW&#10;dBC9lckoTW+TTltmrKbcOditeiNexPh1zan/VNeOeyRLDLX5uNq4bsKaLOak2FpiGkGPZZB/qKIl&#10;QkHSc6iKeIJ2VrwK1QpqtdO1H1LdJrquBeURA6DJ0j/QPDXE8IgFmuPMuU3u/4WlH/ePFglW4vF4&#10;hJEiLVzSZ2gbUVvJ0TibhhZ1xhXg+WQebQDpzIOm3xwYkitLUBz4oE33QTMIRHZex7YcatuGkwAY&#10;HWL3n8/d5wePKGxm6WQ2hjuiYDrKIQMpToeNdf4d1y0KQoktVBmDk/2D873rySXkUnotpIR9UkiF&#10;uhJPRjezeMBpKVgwRjB2u1lKi/YkUCR+ATLkvXILkSvimt4vmnrytMIDg6VoSzw9nyZFwwlbKRbT&#10;eyJkL0NUqUJWAA1FH6WeKS+zdLaarqb5IB/drgZ5WlWD+/UyH9yus8m4uqmWyyr7GQBkedEIxrgK&#10;GE6szfK/Y8Vxfnq+nXl7hdVdtmQdv9ctSa7LiB0DVKd/RBfpERjRU2ij2TOww+p+DOHZAKHR9gdG&#10;HYxgid33HbEcI/leAcdnWZ6HmY1KPp6MQLGXls2lhSgKoUrsMerFpe/nfGes2DaQKYuXr/Q9sLIW&#10;kTGBsX1VUHdQYMwiguOTEOb4Uo9evx+uxS8AAAD//wMAUEsDBBQABgAIAAAAIQDUyycP5AAAAA0B&#10;AAAPAAAAZHJzL2Rvd25yZXYueG1sTI/BTsMwEETvSPyDtUhcEHVaIIE0m6qAyqkgkXLo0Y1NEhGv&#10;Q+w06d+znOCy0mg0s2+y1WRbcTS9bxwhzGcRCEOl0w1VCB+7zfU9CB8UadU6Mggn42GVn59lKtVu&#10;pHdzLEIluIR8qhDqELpUSl/Wxio/c50h9j5db1Vg2VdS92rkctvKRRTF0qqG+EOtOvNUm/KrGCzC&#10;/ns97jYvw+N2/xoexqtm+1acPOLlxfS85LNegghmCn8J+N3A/JAz2MENpL1oEeK7W+YPCDcJCPbj&#10;ZM76gLCIEpB5Jv+vyH8AAAD//wMAUEsBAi0AFAAGAAgAAAAhALaDOJL+AAAA4QEAABMAAAAAAAAA&#10;AAAAAAAAAAAAAFtDb250ZW50X1R5cGVzXS54bWxQSwECLQAUAAYACAAAACEAOP0h/9YAAACUAQAA&#10;CwAAAAAAAAAAAAAAAAAvAQAAX3JlbHMvLnJlbHNQSwECLQAUAAYACAAAACEAFnGcJHQCAAAABQAA&#10;DgAAAAAAAAAAAAAAAAAuAgAAZHJzL2Uyb0RvYy54bWxQSwECLQAUAAYACAAAACEA1MsnD+QAAAAN&#10;AQAADwAAAAAAAAAAAAAAAADOBAAAZHJzL2Rvd25yZXYueG1sUEsFBgAAAAAEAAQA8wAAAN8FAAAA&#10;AA==&#10;" filled="f" strokeweight=".57pt">
                <v:path arrowok="t"/>
                <w10:wrap anchorx="page"/>
              </v:rect>
            </w:pict>
          </mc:Fallback>
        </mc:AlternateContent>
      </w:r>
      <w:r w:rsidR="0008482D">
        <w:t>None of the above</w:t>
      </w:r>
    </w:p>
    <w:p w14:paraId="4586D4A2" w14:textId="77777777" w:rsidR="00CA48A5" w:rsidRDefault="0008482D">
      <w:pPr>
        <w:pStyle w:val="BodyText"/>
        <w:spacing w:line="235" w:lineRule="auto"/>
        <w:ind w:left="6116" w:right="760"/>
      </w:pPr>
      <w:r>
        <w:t>(Please leave unselected/unchecked if you have finished listing your trainees or fellows)</w:t>
      </w:r>
    </w:p>
    <w:p w14:paraId="6098236A" w14:textId="77777777" w:rsidR="00CA48A5" w:rsidRDefault="00B558B1">
      <w:pPr>
        <w:pStyle w:val="BodyText"/>
        <w:spacing w:before="2"/>
        <w:ind w:left="0"/>
        <w:rPr>
          <w:sz w:val="16"/>
        </w:rPr>
      </w:pPr>
      <w:r>
        <w:rPr>
          <w:noProof/>
        </w:rPr>
        <mc:AlternateContent>
          <mc:Choice Requires="wps">
            <w:drawing>
              <wp:anchor distT="0" distB="0" distL="0" distR="0" simplePos="0" relativeHeight="251411968" behindDoc="0" locked="0" layoutInCell="1" allowOverlap="1" wp14:anchorId="59FAA628" wp14:editId="7FC53B59">
                <wp:simplePos x="0" y="0"/>
                <wp:positionH relativeFrom="page">
                  <wp:posOffset>360045</wp:posOffset>
                </wp:positionH>
                <wp:positionV relativeFrom="paragraph">
                  <wp:posOffset>147955</wp:posOffset>
                </wp:positionV>
                <wp:extent cx="6840220" cy="0"/>
                <wp:effectExtent l="0" t="0" r="5080" b="0"/>
                <wp:wrapTopAndBottom/>
                <wp:docPr id="551" name="Line 5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326F1C6" id="Line 517" o:spid="_x0000_s1026" style="position:absolute;z-index:251411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35pt,11.65pt" to="566.9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Fw5FAIAAC8EAAAOAAAAZHJzL2Uyb0RvYy54bWysU02vGiEU3TfpfyDsdT7e6NOJ40vjaDe2&#10;NXntD0BgHFIGCKCjafrfe2HU1nbTNJ0FA9zL4Zx7D4uXcyfRiVsntKpwNk4x4opqJtShwl8+b0Yz&#10;jJwnihGpFa/whTv8snz7ZtGbkue61ZJxiwBEubI3FW69N2WSONryjrixNlxBsNG2Ix6W9pAwS3pA&#10;72SSp+k06bVlxmrKnYPdegjiZcRvGk79p6Zx3CNZYeDm42jjuA9jslyQ8mCJaQW90iD/wKIjQsGl&#10;d6iaeIKOVvwB1QlqtdONH1PdJbppBOVRA6jJ0t/UvLbE8KgFiuPMvUzu/8HSj6edRYJVeDLJMFKk&#10;gyZtheJokj2H6vTGlZC0Ujsb9NGzejVbTb86iCUPwbBwBtD2/QfNAIYcvY5FOTe2C4dBLjrH2l/u&#10;tednjyhsTmdFmufQInqLJaS8HTTW+fdcdyhMKiyBXwQmp63zgQgpbynhHqU3QsrYWqlQX+Hn/Gke&#10;DzgtBQvBkObsYb+SFp1IMEf8gmIAe0gLyDVx7ZAXQ4NtrD4qFm9pOWHr69wTIYc5AEkVLgKNwPM6&#10;G2zxbZ7O17P1rBgV+XQ9KtK6Hr3brIrRdJM9T+qnerWqs++Bc1aUrWCMq0D7ZtGs+DsLXB/LYK67&#10;Se/1SR7Ro3Yge/tH0rHJoa+DF/aaXXY2lCn0G1wZk68vKNj+13XM+vnOlz8AAAD//wMAUEsDBBQA&#10;BgAIAAAAIQCHqrKS4gAAAA4BAAAPAAAAZHJzL2Rvd25yZXYueG1sTE9NT8MwDL0j8R8iI3FBLN0q&#10;NuiaTmgINO3GNuCaNqapaJySZF3778nEAS6W7Pf8PvLVYFrWo/ONJQHTSQIMqbKqoVrAYf98ew/M&#10;B0lKtpZQwIgeVsXlRS4zZU/0iv0u1CyKkM+kAB1Cl3HuK41G+ontkCL2aZ2RIa6u5srJUxQ3LZ8l&#10;yZwb2VB00LLDtcbqa3c0AhY3b/uXUg+b8fD+vdk26350H70Q11fD0zKOxyWwgEP4+4Bzh5gfihis&#10;tEdSnrUC7uaLyBQwS1NgZ3yapg/Ayt8LL3L+v0bxAwAA//8DAFBLAQItABQABgAIAAAAIQC2gziS&#10;/gAAAOEBAAATAAAAAAAAAAAAAAAAAAAAAABbQ29udGVudF9UeXBlc10ueG1sUEsBAi0AFAAGAAgA&#10;AAAhADj9If/WAAAAlAEAAAsAAAAAAAAAAAAAAAAALwEAAF9yZWxzLy5yZWxzUEsBAi0AFAAGAAgA&#10;AAAhAC3IXDkUAgAALwQAAA4AAAAAAAAAAAAAAAAALgIAAGRycy9lMm9Eb2MueG1sUEsBAi0AFAAG&#10;AAgAAAAhAIeqspLiAAAADgEAAA8AAAAAAAAAAAAAAAAAbgQAAGRycy9kb3ducmV2LnhtbFBLBQYA&#10;AAAABAAEAPMAAAB9BQAAAAA=&#10;" strokeweight=".57pt">
                <o:lock v:ext="edit" shapetype="f"/>
                <w10:wrap type="topAndBottom" anchorx="page"/>
              </v:line>
            </w:pict>
          </mc:Fallback>
        </mc:AlternateContent>
      </w:r>
    </w:p>
    <w:p w14:paraId="47938E2C" w14:textId="77777777" w:rsidR="00CA48A5" w:rsidRDefault="00CA48A5">
      <w:pPr>
        <w:spacing w:line="235" w:lineRule="auto"/>
        <w:sectPr w:rsidR="00CA48A5">
          <w:footerReference w:type="default" r:id="rId25"/>
          <w:pgSz w:w="11910" w:h="16840"/>
          <w:pgMar w:top="560" w:right="220" w:bottom="440" w:left="460" w:header="19" w:footer="240" w:gutter="0"/>
          <w:cols w:space="720"/>
        </w:sectPr>
      </w:pPr>
    </w:p>
    <w:p w14:paraId="02C200B6" w14:textId="77777777" w:rsidR="00CA48A5" w:rsidRDefault="00CA48A5">
      <w:pPr>
        <w:pStyle w:val="BodyText"/>
        <w:spacing w:before="8"/>
        <w:ind w:left="0"/>
        <w:rPr>
          <w:sz w:val="29"/>
        </w:rPr>
      </w:pPr>
    </w:p>
    <w:p w14:paraId="67A1E79C" w14:textId="77777777" w:rsidR="00CA48A5" w:rsidRDefault="00B558B1">
      <w:pPr>
        <w:pStyle w:val="BodyText"/>
        <w:ind w:left="107"/>
      </w:pPr>
      <w:r>
        <w:rPr>
          <w:noProof/>
        </w:rPr>
        <mc:AlternateContent>
          <mc:Choice Requires="wps">
            <w:drawing>
              <wp:inline distT="0" distB="0" distL="0" distR="0" wp14:anchorId="4C82B7F9" wp14:editId="4DD8A200">
                <wp:extent cx="6840220" cy="208915"/>
                <wp:effectExtent l="0" t="0" r="0" b="0"/>
                <wp:docPr id="98"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E4758D" w14:textId="77777777" w:rsidR="00CA48A5" w:rsidRDefault="0008482D">
                            <w:pPr>
                              <w:spacing w:before="24"/>
                              <w:ind w:left="56"/>
                              <w:rPr>
                                <w:rFonts w:ascii="Arial"/>
                                <w:b/>
                              </w:rPr>
                            </w:pPr>
                            <w:r>
                              <w:rPr>
                                <w:rFonts w:ascii="Arial"/>
                                <w:b/>
                                <w:w w:val="105"/>
                              </w:rPr>
                              <w:t>Perceptions of Research Culture</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64" o:spid="_x0000_s1030"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lZDbQIAAPEEAAAOAAAAZHJzL2Uyb0RvYy54bWysVNuO2yAQfa/Uf0C8Z32Rk42tOKvuJVWl&#10;9CLt9gMIxjEqBgok9rbqv3eAON3tRaqqJhIeYDjMzDnD6mrsBToyY7mSNc4uUoyYpKrhcl/jjw+b&#10;2RIj64hsiFCS1fiRWXy1fvliNeiK5apTomEGAYi01aBr3DmnqySxtGM9sRdKMwmbrTI9cTA1+6Qx&#10;ZAD0XiR5mi6SQZlGG0WZtbB6GzfxOuC3LaPufdta5pCoMcTmwmjCuPNjsl6Ram+I7jg9hUH+IYqe&#10;cAmXnqFuiSPoYPgvUD2nRlnVuguq+kS1Lacs5ADZZOlP2dx3RLOQCxTH6nOZ7P+Dpe+OHwziTY1L&#10;YEqSHjh6YKND12pEi8LXZ9C2Ard7DY5uhHXgOeRq9VbRTxZckic+8YD13rvhrWoAkBycCifG1vS+&#10;SpA3Ahgg5PFMgr+UwuJiWaR5DlsU9vJ0WWZzH0VCqum0Nta9ZqpH3qixAZIDOjlurYuuk4u/zCrB&#10;mw0XIkzMfncjDDoSEMRd6v8n9GduQnpnqfyxiBhXIEi4w+/5cAPBX8ssL9LrvJxtFsvLWbEp5rPy&#10;Ml3O0qy8LhdpURa3m28+wKyoOt40TG65ZJPYsuLvyDzJPsokyA0NQNo8n0cu/phkGn6/S7LnDnpP&#10;8L7Gy7MTqTpGmjvZQNqkcoSLaCfPww+EQA2mb6hKkIFnPmrAjbsxSOsso51qHkEXRgFtwDC8G2B0&#10;ynzBaIAerLH9fCCGYSTeSBC5b9jJMJOxmwwiKRytscMomjcuNvZBG77vADnKVKpXoL+WB2l4ocYo&#10;TqqFvgo5nN4A37hP58Hrx0u1/g4AAP//AwBQSwMEFAAGAAgAAAAhAK94GzPgAAAACgEAAA8AAABk&#10;cnMvZG93bnJldi54bWxMj1FrwjAUhd8H+w/hCr7N1G5MrU1lU4TBEJnzwce0uTbF5KY0Ubt/v7iX&#10;+XLgcjjnni9f9NawC3a+cSRgPEqAIVVONVQL2H+vn6bAfJCkpHGEAn7Qw6J4fMhlptyVvvCyCzWL&#10;JeQzKUCH0Gac+0qjlX7kWqToHV1nZYhnV3PVyWsst4anSfLKrWwoftCyxaXG6rQ7WwHV+MVs3g+f&#10;5f50+Fge69Jv13oqxHDQr+ZR3ubAAvbhPwE3hrgfijisdGdSnhkBkSb86c1LJpMUWCngOZ0BL3J+&#10;j1D8AgAA//8DAFBLAQItABQABgAIAAAAIQC2gziS/gAAAOEBAAATAAAAAAAAAAAAAAAAAAAAAABb&#10;Q29udGVudF9UeXBlc10ueG1sUEsBAi0AFAAGAAgAAAAhADj9If/WAAAAlAEAAAsAAAAAAAAAAAAA&#10;AAAALwEAAF9yZWxzLy5yZWxzUEsBAi0AFAAGAAgAAAAhAJOOVkNtAgAA8QQAAA4AAAAAAAAAAAAA&#10;AAAALgIAAGRycy9lMm9Eb2MueG1sUEsBAi0AFAAGAAgAAAAhAK94GzPgAAAACgEAAA8AAAAAAAAA&#10;AAAAAAAAxwQAAGRycy9kb3ducmV2LnhtbFBLBQYAAAAABAAEAPMAAADUBQAAAAA=&#10;" fillcolor="#e0e0e0" stroked="f">
                <v:path arrowok="t"/>
                <v:textbox inset="0,0,0,0">
                  <w:txbxContent>
                    <w:p w:rsidR="00CA48A5" w:rsidRDefault="0008482D">
                      <w:pPr>
                        <w:spacing w:before="24"/>
                        <w:ind w:left="56"/>
                        <w:rPr>
                          <w:rFonts w:ascii="Arial"/>
                          <w:b/>
                        </w:rPr>
                      </w:pPr>
                      <w:r>
                        <w:rPr>
                          <w:rFonts w:ascii="Arial"/>
                          <w:b/>
                          <w:w w:val="105"/>
                        </w:rPr>
                        <w:t>Perceptions of Research Culture</w:t>
                      </w:r>
                    </w:p>
                  </w:txbxContent>
                </v:textbox>
                <w10:anchorlock/>
              </v:shape>
            </w:pict>
          </mc:Fallback>
        </mc:AlternateContent>
      </w:r>
    </w:p>
    <w:p w14:paraId="493F2CEE" w14:textId="77777777" w:rsidR="00CA48A5" w:rsidRDefault="00CA48A5">
      <w:pPr>
        <w:sectPr w:rsidR="00CA48A5">
          <w:pgSz w:w="11910" w:h="16840"/>
          <w:pgMar w:top="560" w:right="220" w:bottom="440" w:left="460" w:header="19" w:footer="240" w:gutter="0"/>
          <w:cols w:space="720"/>
        </w:sectPr>
      </w:pPr>
    </w:p>
    <w:p w14:paraId="17AB8E77" w14:textId="77777777" w:rsidR="00CA48A5" w:rsidRDefault="00CA48A5">
      <w:pPr>
        <w:pStyle w:val="BodyText"/>
        <w:ind w:left="0"/>
        <w:rPr>
          <w:sz w:val="22"/>
        </w:rPr>
      </w:pPr>
    </w:p>
    <w:p w14:paraId="2B852334" w14:textId="77777777" w:rsidR="00CA48A5" w:rsidRDefault="00CA48A5">
      <w:pPr>
        <w:pStyle w:val="BodyText"/>
        <w:ind w:left="0"/>
        <w:rPr>
          <w:sz w:val="25"/>
        </w:rPr>
      </w:pPr>
    </w:p>
    <w:p w14:paraId="2DA44FAB" w14:textId="77777777" w:rsidR="00CA48A5" w:rsidRDefault="0008482D">
      <w:pPr>
        <w:pStyle w:val="BodyText"/>
        <w:spacing w:line="235" w:lineRule="auto"/>
        <w:ind w:left="163" w:right="25"/>
      </w:pPr>
      <w:r>
        <w:rPr>
          <w:w w:val="105"/>
        </w:rPr>
        <w:t>How important do you feel emergency</w:t>
      </w:r>
      <w:r>
        <w:rPr>
          <w:spacing w:val="-30"/>
          <w:w w:val="105"/>
        </w:rPr>
        <w:t xml:space="preserve"> </w:t>
      </w:r>
      <w:r>
        <w:rPr>
          <w:w w:val="105"/>
        </w:rPr>
        <w:t>medicine</w:t>
      </w:r>
      <w:r>
        <w:rPr>
          <w:spacing w:val="-30"/>
          <w:w w:val="105"/>
        </w:rPr>
        <w:t xml:space="preserve"> </w:t>
      </w:r>
      <w:r>
        <w:rPr>
          <w:w w:val="105"/>
        </w:rPr>
        <w:t>research</w:t>
      </w:r>
      <w:r>
        <w:rPr>
          <w:spacing w:val="-30"/>
          <w:w w:val="105"/>
        </w:rPr>
        <w:t xml:space="preserve"> </w:t>
      </w:r>
      <w:r>
        <w:rPr>
          <w:w w:val="105"/>
        </w:rPr>
        <w:t>is to your</w:t>
      </w:r>
      <w:r>
        <w:rPr>
          <w:spacing w:val="-18"/>
          <w:w w:val="105"/>
        </w:rPr>
        <w:t xml:space="preserve"> </w:t>
      </w:r>
      <w:r>
        <w:rPr>
          <w:w w:val="105"/>
        </w:rPr>
        <w:t>organisation?</w:t>
      </w:r>
    </w:p>
    <w:p w14:paraId="13911B6E" w14:textId="77777777" w:rsidR="00CA48A5" w:rsidRDefault="0008482D">
      <w:pPr>
        <w:tabs>
          <w:tab w:val="left" w:pos="1714"/>
        </w:tabs>
        <w:spacing w:line="197" w:lineRule="exact"/>
        <w:ind w:right="38"/>
        <w:jc w:val="right"/>
        <w:rPr>
          <w:sz w:val="18"/>
        </w:rPr>
      </w:pPr>
      <w:r>
        <w:br w:type="column"/>
      </w:r>
      <w:r>
        <w:rPr>
          <w:sz w:val="18"/>
        </w:rPr>
        <w:lastRenderedPageBreak/>
        <w:t>Very</w:t>
      </w:r>
      <w:r>
        <w:rPr>
          <w:spacing w:val="-2"/>
          <w:sz w:val="18"/>
        </w:rPr>
        <w:t xml:space="preserve"> </w:t>
      </w:r>
      <w:r>
        <w:rPr>
          <w:sz w:val="18"/>
        </w:rPr>
        <w:t>important</w:t>
      </w:r>
      <w:r>
        <w:rPr>
          <w:sz w:val="18"/>
        </w:rPr>
        <w:tab/>
      </w:r>
      <w:r>
        <w:rPr>
          <w:spacing w:val="-1"/>
          <w:sz w:val="18"/>
        </w:rPr>
        <w:t>Somewhat</w:t>
      </w:r>
    </w:p>
    <w:p w14:paraId="40D6094D" w14:textId="77777777" w:rsidR="00CA48A5" w:rsidRDefault="00B558B1">
      <w:pPr>
        <w:spacing w:before="17"/>
        <w:ind w:right="66"/>
        <w:jc w:val="right"/>
        <w:rPr>
          <w:sz w:val="18"/>
        </w:rPr>
      </w:pPr>
      <w:r>
        <w:rPr>
          <w:noProof/>
        </w:rPr>
        <mc:AlternateContent>
          <mc:Choice Requires="wps">
            <w:drawing>
              <wp:anchor distT="0" distB="0" distL="114300" distR="114300" simplePos="0" relativeHeight="251722240" behindDoc="0" locked="0" layoutInCell="1" allowOverlap="1" wp14:anchorId="0ACBABFA" wp14:editId="42913E5B">
                <wp:simplePos x="0" y="0"/>
                <wp:positionH relativeFrom="page">
                  <wp:posOffset>360045</wp:posOffset>
                </wp:positionH>
                <wp:positionV relativeFrom="paragraph">
                  <wp:posOffset>-347980</wp:posOffset>
                </wp:positionV>
                <wp:extent cx="6840220" cy="0"/>
                <wp:effectExtent l="0" t="0" r="5080" b="0"/>
                <wp:wrapNone/>
                <wp:docPr id="97" name="Lin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412C068" id="Line 63" o:spid="_x0000_s1026" style="position:absolute;z-index:251722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27.4pt" to="566.95pt,-2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WbbEgIAAC0EAAAOAAAAZHJzL2Uyb0RvYy54bWysU02vGiEU3TfpfyDsdT6c+nTi+NI42o3t&#10;M3ntD0BgHFIGCKCjafrfe2HU1nbTNJ0FA9zL4Zx7D4vncyfRiVsntKpwNk4x4opqJtShwl8+b0Yz&#10;jJwnihGpFa/whTv8vHz7ZtGbkue61ZJxiwBEubI3FW69N2WSONryjrixNlxBsNG2Ix6W9pAwS3pA&#10;72SSp+k06bVlxmrKnYPdegjiZcRvGk79S9M47pGsMHDzcbRx3IcxWS5IebDEtIJeaZB/YNERoeDS&#10;O1RNPEFHK/6A6gS12unGj6nuEt00gvKoAdRk6W9qXltieNQCxXHmXib3/2Dpp9POIsEqPH/CSJEO&#10;erQViqPpJNSmN66ElJXa2aCOntWr2Wr61UEseQiGhTOAte8/agYo5Oh1LMm5sV04DGLROVb+cq88&#10;P3tEYXM6K9I8hwbRWywh5e2gsc5/4LpDYVJhCfQiMDltnQ9ESHlLCfcovRFSxsZKhfoKP+WTeTzg&#10;tBQsBEOas4f9Slp0IsEa8QuKAewhLSDXxLVDXgwNprH6qFi8peWEra9zT4Qc5gAkVbgINALP62ww&#10;xbd5Ol/P1rNiVOTT9ahI63r0frMqRtNN9vSuntSrVZ19D5yzomwFY1wF2jeDZsXfGeD6VAZr3S16&#10;r0/yiB61A9nbP5KOTQ59Hbyw1+yys6FMod/gyZh8fT/B9L+uY9bPV778AQAA//8DAFBLAwQUAAYA&#10;CAAAACEAGCseL+UAAAAQAQAADwAAAGRycy9kb3ducmV2LnhtbEyPQU/DMAyF70j8h8hIXNCWjrEN&#10;uqYTGgJN3NgGXNPGNBVNUpKsa//9PAkJLpZsPz+/L1v1pmEd+lA7K2AyToChLZ2qbSVgv3se3QML&#10;UVolG2dRwIABVvnlRSZT5Y72DbttrBiZ2JBKATrGNuU8lBqNDGPXoqXdl/NGRmp9xZWXRzI3Db9N&#10;kjk3srb0QcsW1xrL7+3BCFjcvO9eCt1vhv3Hz+a1XneD/+yEuL7qn5ZUHpfAIvbx7wLODJQfcgpW&#10;uINVgTUCZvMFKQWMZnfEcRZMptMHYMXviOcZ/w+SnwAAAP//AwBQSwECLQAUAAYACAAAACEAtoM4&#10;kv4AAADhAQAAEwAAAAAAAAAAAAAAAAAAAAAAW0NvbnRlbnRfVHlwZXNdLnhtbFBLAQItABQABgAI&#10;AAAAIQA4/SH/1gAAAJQBAAALAAAAAAAAAAAAAAAAAC8BAABfcmVscy8ucmVsc1BLAQItABQABgAI&#10;AAAAIQAHEWbbEgIAAC0EAAAOAAAAAAAAAAAAAAAAAC4CAABkcnMvZTJvRG9jLnhtbFBLAQItABQA&#10;BgAIAAAAIQAYKx4v5QAAABABAAAPAAAAAAAAAAAAAAAAAGwEAABkcnMvZG93bnJldi54bWxQSwUG&#10;AAAAAAQABADzAAAAfgUAAAAA&#10;" strokeweight=".57pt">
                <o:lock v:ext="edit" shapetype="f"/>
                <w10:wrap anchorx="page"/>
              </v:line>
            </w:pict>
          </mc:Fallback>
        </mc:AlternateContent>
      </w:r>
      <w:r>
        <w:rPr>
          <w:noProof/>
        </w:rPr>
        <mc:AlternateContent>
          <mc:Choice Requires="wps">
            <w:drawing>
              <wp:anchor distT="0" distB="0" distL="114300" distR="114300" simplePos="0" relativeHeight="251723264" behindDoc="0" locked="0" layoutInCell="1" allowOverlap="1" wp14:anchorId="59120D29" wp14:editId="248FD183">
                <wp:simplePos x="0" y="0"/>
                <wp:positionH relativeFrom="page">
                  <wp:posOffset>360045</wp:posOffset>
                </wp:positionH>
                <wp:positionV relativeFrom="paragraph">
                  <wp:posOffset>-132080</wp:posOffset>
                </wp:positionV>
                <wp:extent cx="6840220" cy="1270"/>
                <wp:effectExtent l="0" t="0" r="5080" b="0"/>
                <wp:wrapNone/>
                <wp:docPr id="11" name="Auto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3685 567"/>
                            <a:gd name="T3" fmla="*/ T2 w 10772"/>
                            <a:gd name="T4" fmla="+- 0 5216 567"/>
                            <a:gd name="T5" fmla="*/ T4 w 10772"/>
                            <a:gd name="T6" fmla="+- 0 5216 567"/>
                            <a:gd name="T7" fmla="*/ T6 w 10772"/>
                            <a:gd name="T8" fmla="+- 0 6747 567"/>
                            <a:gd name="T9" fmla="*/ T8 w 10772"/>
                            <a:gd name="T10" fmla="+- 0 6747 567"/>
                            <a:gd name="T11" fmla="*/ T10 w 10772"/>
                            <a:gd name="T12" fmla="+- 0 8277 567"/>
                            <a:gd name="T13" fmla="*/ T12 w 10772"/>
                            <a:gd name="T14" fmla="+- 0 8277 567"/>
                            <a:gd name="T15" fmla="*/ T14 w 10772"/>
                            <a:gd name="T16" fmla="+- 0 9808 567"/>
                            <a:gd name="T17" fmla="*/ T16 w 10772"/>
                            <a:gd name="T18" fmla="+- 0 9808 567"/>
                            <a:gd name="T19" fmla="*/ T18 w 10772"/>
                            <a:gd name="T20" fmla="+- 0 11339 567"/>
                            <a:gd name="T21" fmla="*/ T20 w 10772"/>
                          </a:gdLst>
                          <a:ahLst/>
                          <a:cxnLst>
                            <a:cxn ang="0">
                              <a:pos x="T1" y="0"/>
                            </a:cxn>
                            <a:cxn ang="0">
                              <a:pos x="T3" y="0"/>
                            </a:cxn>
                            <a:cxn ang="0">
                              <a:pos x="T5" y="0"/>
                            </a:cxn>
                            <a:cxn ang="0">
                              <a:pos x="T7" y="0"/>
                            </a:cxn>
                            <a:cxn ang="0">
                              <a:pos x="T9" y="0"/>
                            </a:cxn>
                            <a:cxn ang="0">
                              <a:pos x="T11" y="0"/>
                            </a:cxn>
                            <a:cxn ang="0">
                              <a:pos x="T13" y="0"/>
                            </a:cxn>
                            <a:cxn ang="0">
                              <a:pos x="T15" y="0"/>
                            </a:cxn>
                            <a:cxn ang="0">
                              <a:pos x="T17" y="0"/>
                            </a:cxn>
                            <a:cxn ang="0">
                              <a:pos x="T19" y="0"/>
                            </a:cxn>
                            <a:cxn ang="0">
                              <a:pos x="T21" y="0"/>
                            </a:cxn>
                          </a:cxnLst>
                          <a:rect l="0" t="0" r="r" b="b"/>
                          <a:pathLst>
                            <a:path w="10772">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7AD127" id="AutoShape 62" o:spid="_x0000_s1026" style="position:absolute;margin-left:28.35pt;margin-top:-10.4pt;width:538.6pt;height:.1pt;z-index:251723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Dty+QMAAGgMAAAOAAAAZHJzL2Uyb0RvYy54bWysV+2O6jYQ/V+p72DlZys2cQj5QMteXcFS&#10;Vbptr3TpA5jEIVGTOLXNx7bqu3dsx4AXIrFVkRaczPHxzByPPfv86dQ26EC5qFm38PBT4CHa5ayo&#10;u93C+32znqQeEpJ0BWlYRxfeGxXep5fvv3s+9nMasoo1BeUISDoxP/YLr5Kyn/u+yCvaEvHEetqB&#10;sWS8JRIe+c4vODkCe9v4YRDE/pHxoucsp0LA25Uxei+avyxpLn8rS0ElahYe+Cb1N9ffW/XtvzyT&#10;+Y6TvqrzwQ3yH7xoSd3BomeqFZEE7Xl9Q9XWOWeClfIpZ63PyrLOqY4BosHBu2i+VaSnOhZIjujP&#10;aRL/H23+6+ErR3Wx8LLYQx1pQaPPe8n00igOVYKOvZgD7lv/lasQRf+F5X8IMPiORT0IwKDt8RdW&#10;AA8BHp2UU8lbNRPCRSed+7dz7ulJohxexmkUhCFIlIMNh4mWxidzOzffC/kTZZqHHL4IaZQrYKTz&#10;XgzOb4CibBsQ8ccJCtAsTtTfoPMZhC3oBx9tAnREOEgSHSxIeEaFFqWppnE6u8c1tSjFFY5xRRZl&#10;3ApxfI9rZlGKKxrjAqWuQxzhSixKccVjXFCfV1xxEt3NV2ZRiisd48Ju7sfIsJN9PJp+7OY/DZO7&#10;vmFHADyqAHYlGKVzNMCjImBXhSwN0nuKYkcGUH1kr2FXiFE6Rwk8KoWqpCtdMZ5Os3vuhY4WoaMF&#10;VN/O1hepbMnlp26oORghos75QFd5z4Sq7g0w2vIGBgCp+hzBgnQPY0GXh7GQ9IexkNGHsWrrPg7+&#10;SHT4I+GpTfW4Gx8JUO2H98xGxUF0Dlfq+8uUewgu0605ZHsi1V5RoqshOsJxrg9X9aZlB7ph2ibf&#10;XQWwysXadNeoKVbVceWWNdvfXpNFceSGas0X3hHgBWCnGGCMU6ijOwtfJowALwCXMUnUIfkA4w1w&#10;jDELI1czu+BlgvHxBngB2CkGaOS6dRIUUorCvW8GWmW1Oa6u5o6t66bRd3PTKe2TcJrp40Gwpi6U&#10;Uakv+G67bDg6ENWX6Y/aPUDmwHou5IqIyuC0yWwyzvZdoVepKCleh7EkdWPGQNTocwfai2EzqkZD&#10;d2R/Z0H2mr6m0SQK49dJFKxWk8/rZTSJ1ziZraar5XKF/1E+42he1UVBO+W27Q5x9Fj3NfSppq87&#10;94dOeE4W1vpzmwXfdUMnCWKxv0YE23uZZm3Lijfowzgz7S605zCoGP/LQ0dodRee+HNPOPVQ83MH&#10;vWSGowg2pdQP0SxRdwe/tmyvLaTLgWrhSQ8OfzVcStNP73te7ypYCWu9O6b6yLJWjZpuFI1XwwO0&#10;szqCofVW/fL1s0Zd/kF4+RcAAP//AwBQSwMEFAAGAAgAAAAhADAUZ+/iAAAAEAEAAA8AAABkcnMv&#10;ZG93bnJldi54bWxMT01Pg0AQvZv4HzZj4q1doJEqZWmMxEQTL6I/YMuOgLKzyG4p7a936kUvk8y8&#10;N+8j3862FxOOvnOkIF5GIJBqZzpqFLy/PS5uQfigyejeESo4oodtcXmR68y4A73iVIVGsAj5TCto&#10;QxgyKX3dotV+6QYkxj7caHXgdWykGfWBxW0vkyhKpdUdsUOrB3xosf6q9pZNntaTnaPn0r58n6rj&#10;KSmbJP5U6vpqLjc87jcgAs7h7wPOHTg/FBxs5/ZkvOgV3KRrZipYJBH3OBPi1eoOxO73lIIscvm/&#10;SPEDAAD//wMAUEsBAi0AFAAGAAgAAAAhALaDOJL+AAAA4QEAABMAAAAAAAAAAAAAAAAAAAAAAFtD&#10;b250ZW50X1R5cGVzXS54bWxQSwECLQAUAAYACAAAACEAOP0h/9YAAACUAQAACwAAAAAAAAAAAAAA&#10;AAAvAQAAX3JlbHMvLnJlbHNQSwECLQAUAAYACAAAACEAQ2Q7cvkDAABoDAAADgAAAAAAAAAAAAAA&#10;AAAuAgAAZHJzL2Uyb0RvYy54bWxQSwECLQAUAAYACAAAACEAMBRn7+IAAAAQAQAADwAAAAAAAAAA&#10;AAAAAABTBgAAZHJzL2Rvd25yZXYueG1sUEsFBgAAAAAEAAQA8wAAAGIHAAAAAA==&#10;" path="m,l3118,,4649,t,l6180,t,l7710,t,l9241,t,l10772,e" filled="f" strokeweight=".57pt">
                <v:path arrowok="t" o:connecttype="custom" o:connectlocs="0,0;1979930,0;2952115,0;2952115,0;3924300,0;3924300,0;4895850,0;4895850,0;5868035,0;5868035,0;6840220,0" o:connectangles="0,0,0,0,0,0,0,0,0,0,0"/>
                <w10:wrap anchorx="page"/>
              </v:shape>
            </w:pict>
          </mc:Fallback>
        </mc:AlternateContent>
      </w:r>
      <w:r w:rsidR="0008482D">
        <w:rPr>
          <w:w w:val="95"/>
          <w:sz w:val="18"/>
        </w:rPr>
        <w:t>important</w:t>
      </w:r>
    </w:p>
    <w:p w14:paraId="6E2FAD9B" w14:textId="77777777" w:rsidR="00CA48A5" w:rsidRDefault="00CA48A5">
      <w:pPr>
        <w:pStyle w:val="BodyText"/>
        <w:spacing w:before="6"/>
        <w:ind w:left="0"/>
        <w:rPr>
          <w:sz w:val="10"/>
        </w:rPr>
      </w:pPr>
    </w:p>
    <w:p w14:paraId="3623FCF5" w14:textId="77777777" w:rsidR="00CA48A5" w:rsidRDefault="0008482D">
      <w:pPr>
        <w:tabs>
          <w:tab w:val="left" w:pos="2210"/>
        </w:tabs>
        <w:spacing w:line="191" w:lineRule="exact"/>
        <w:ind w:left="679"/>
        <w:rPr>
          <w:sz w:val="19"/>
        </w:rPr>
      </w:pPr>
      <w:r>
        <w:rPr>
          <w:noProof/>
          <w:position w:val="-3"/>
          <w:sz w:val="19"/>
        </w:rPr>
        <w:drawing>
          <wp:inline distT="0" distB="0" distL="0" distR="0" wp14:anchorId="3C654C7B" wp14:editId="1533E5E0">
            <wp:extent cx="121348" cy="121348"/>
            <wp:effectExtent l="0" t="0" r="0" b="0"/>
            <wp:docPr id="12"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03067807" wp14:editId="2A375A1E">
            <wp:extent cx="121348" cy="121348"/>
            <wp:effectExtent l="0" t="0" r="0" b="0"/>
            <wp:docPr id="1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png"/>
                    <pic:cNvPicPr/>
                  </pic:nvPicPr>
                  <pic:blipFill>
                    <a:blip r:embed="rId15" cstate="print"/>
                    <a:stretch>
                      <a:fillRect/>
                    </a:stretch>
                  </pic:blipFill>
                  <pic:spPr>
                    <a:xfrm>
                      <a:off x="0" y="0"/>
                      <a:ext cx="121348" cy="121348"/>
                    </a:xfrm>
                    <a:prstGeom prst="rect">
                      <a:avLst/>
                    </a:prstGeom>
                  </pic:spPr>
                </pic:pic>
              </a:graphicData>
            </a:graphic>
          </wp:inline>
        </w:drawing>
      </w:r>
    </w:p>
    <w:p w14:paraId="1DAC2157" w14:textId="77777777" w:rsidR="00CA48A5" w:rsidRDefault="0008482D">
      <w:pPr>
        <w:tabs>
          <w:tab w:val="left" w:pos="1425"/>
          <w:tab w:val="left" w:pos="3337"/>
        </w:tabs>
        <w:spacing w:line="197" w:lineRule="exact"/>
        <w:ind w:left="163"/>
        <w:rPr>
          <w:sz w:val="18"/>
        </w:rPr>
      </w:pPr>
      <w:r>
        <w:br w:type="column"/>
      </w:r>
      <w:r>
        <w:rPr>
          <w:sz w:val="18"/>
        </w:rPr>
        <w:lastRenderedPageBreak/>
        <w:t>Neutral</w:t>
      </w:r>
      <w:r>
        <w:rPr>
          <w:sz w:val="18"/>
        </w:rPr>
        <w:tab/>
        <w:t>Not</w:t>
      </w:r>
      <w:r>
        <w:rPr>
          <w:spacing w:val="-4"/>
          <w:sz w:val="18"/>
        </w:rPr>
        <w:t xml:space="preserve"> </w:t>
      </w:r>
      <w:r>
        <w:rPr>
          <w:sz w:val="18"/>
        </w:rPr>
        <w:t>important</w:t>
      </w:r>
      <w:r>
        <w:rPr>
          <w:sz w:val="18"/>
        </w:rPr>
        <w:tab/>
        <w:t>Very</w:t>
      </w:r>
    </w:p>
    <w:p w14:paraId="6F87D461" w14:textId="77777777" w:rsidR="00CA48A5" w:rsidRDefault="0008482D">
      <w:pPr>
        <w:spacing w:before="17"/>
        <w:ind w:left="3021"/>
        <w:rPr>
          <w:sz w:val="18"/>
        </w:rPr>
      </w:pPr>
      <w:r>
        <w:rPr>
          <w:sz w:val="18"/>
        </w:rPr>
        <w:t>unimportant</w:t>
      </w:r>
    </w:p>
    <w:p w14:paraId="48EB7BE8" w14:textId="77777777" w:rsidR="00CA48A5" w:rsidRDefault="00CA48A5">
      <w:pPr>
        <w:pStyle w:val="BodyText"/>
        <w:spacing w:before="6"/>
        <w:ind w:left="0"/>
        <w:rPr>
          <w:sz w:val="10"/>
        </w:rPr>
      </w:pPr>
    </w:p>
    <w:p w14:paraId="0CFD5810" w14:textId="77777777" w:rsidR="00CA48A5" w:rsidRDefault="0008482D">
      <w:pPr>
        <w:tabs>
          <w:tab w:val="left" w:pos="1896"/>
          <w:tab w:val="left" w:pos="3427"/>
        </w:tabs>
        <w:spacing w:line="191" w:lineRule="exact"/>
        <w:ind w:left="366"/>
        <w:rPr>
          <w:sz w:val="19"/>
        </w:rPr>
      </w:pPr>
      <w:r>
        <w:rPr>
          <w:noProof/>
          <w:position w:val="-3"/>
          <w:sz w:val="19"/>
        </w:rPr>
        <w:drawing>
          <wp:inline distT="0" distB="0" distL="0" distR="0" wp14:anchorId="288905DF" wp14:editId="2BB305BE">
            <wp:extent cx="121348" cy="121348"/>
            <wp:effectExtent l="0" t="0" r="0" b="0"/>
            <wp:docPr id="14"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0DF019AD" wp14:editId="4F15B88B">
            <wp:extent cx="121348" cy="121348"/>
            <wp:effectExtent l="0" t="0" r="0" b="0"/>
            <wp:docPr id="1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png"/>
                    <pic:cNvPicPr/>
                  </pic:nvPicPr>
                  <pic:blipFill>
                    <a:blip r:embed="rId27"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0F559D44" wp14:editId="627EFB57">
            <wp:extent cx="121348" cy="121348"/>
            <wp:effectExtent l="0" t="0" r="0" b="0"/>
            <wp:docPr id="16"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png"/>
                    <pic:cNvPicPr/>
                  </pic:nvPicPr>
                  <pic:blipFill>
                    <a:blip r:embed="rId28" cstate="print"/>
                    <a:stretch>
                      <a:fillRect/>
                    </a:stretch>
                  </pic:blipFill>
                  <pic:spPr>
                    <a:xfrm>
                      <a:off x="0" y="0"/>
                      <a:ext cx="121348" cy="121348"/>
                    </a:xfrm>
                    <a:prstGeom prst="rect">
                      <a:avLst/>
                    </a:prstGeom>
                  </pic:spPr>
                </pic:pic>
              </a:graphicData>
            </a:graphic>
          </wp:inline>
        </w:drawing>
      </w:r>
    </w:p>
    <w:p w14:paraId="6E281D0D" w14:textId="77777777" w:rsidR="00CA48A5" w:rsidRDefault="00CA48A5">
      <w:pPr>
        <w:spacing w:line="191" w:lineRule="exact"/>
        <w:rPr>
          <w:sz w:val="19"/>
        </w:rPr>
        <w:sectPr w:rsidR="00CA48A5">
          <w:type w:val="continuous"/>
          <w:pgSz w:w="11910" w:h="16840"/>
          <w:pgMar w:top="380" w:right="220" w:bottom="440" w:left="460" w:header="720" w:footer="720" w:gutter="0"/>
          <w:cols w:num="3" w:space="720" w:equalWidth="0">
            <w:col w:w="3146" w:space="69"/>
            <w:col w:w="2775" w:space="599"/>
            <w:col w:w="4641"/>
          </w:cols>
        </w:sectPr>
      </w:pPr>
    </w:p>
    <w:p w14:paraId="13EF6141" w14:textId="77777777" w:rsidR="00CA48A5" w:rsidRDefault="00CA48A5">
      <w:pPr>
        <w:pStyle w:val="BodyText"/>
        <w:ind w:left="0"/>
      </w:pPr>
    </w:p>
    <w:p w14:paraId="6172B2E2" w14:textId="77777777" w:rsidR="00CA48A5" w:rsidRDefault="00CA48A5">
      <w:pPr>
        <w:pStyle w:val="BodyText"/>
        <w:spacing w:before="2"/>
        <w:ind w:left="0"/>
        <w:rPr>
          <w:sz w:val="21"/>
        </w:rPr>
      </w:pPr>
    </w:p>
    <w:p w14:paraId="084571C1"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3C7D16F1" wp14:editId="25E5E954">
                <wp:extent cx="6840220" cy="7620"/>
                <wp:effectExtent l="0" t="0" r="5080" b="0"/>
                <wp:docPr id="94"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95" name="Line 61"/>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F8D5B09" id="Group 6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nMocgIAAIAFAAAOAAAAZHJzL2Uyb0RvYy54bWykVMtu2zAQvBfoPxC6O3pEkW0hclBYdi5p&#10;YyDtB9AkJRGlSIFkLAdF/71LUnZelyD1gV5ql8vZmV1e3xx7gQ5MG65kFaUXSYSYJIpy2VbRr5/b&#10;2SJCxmJJsVCSVdETM9HN6uuX63EoWaY6JSjTCJJIU45DFXXWDmUcG9KxHpsLNTAJzkbpHlvY6jam&#10;Go+QvRdxliRFPCpNB60IMwa+1sEZrXz+pmHE3jeNYRaJKgJs1q/ar3u3xqtrXLYaDx0nEwz8CRQ9&#10;5hIuPaeqscXoUfN3qXpOtDKqsRdE9bFqGk6YrwGqSZM31dxq9Tj4WtpybIczTUDtG54+nZb8OOw0&#10;4rSKlnmEJO5BI38tKjw549CWEHOrh4dhp0OFYN4p8tsAd/Fbv9u3IRjtx++KQj78aJUn59jo3qWA&#10;stHRa/B01oAdLSLwsVjkSZaBVAR88wIsLxHpQMd3h0i3mY6lyXyehUNp5o7EuAzXeYgTJNcW0Gfm&#10;mUrzf1Q+dHhgXiHjaDpReXWi8o5LhorUAXI3Q8haBhrJUb6i8YXTRRpg+4MEFoGhE4EvmPDcnYnA&#10;5aCNvWWqR86oIgHgvC74cGds4OwU4mSSasuF8PQLiUaQI7tc+gNGCU6d04UZ3e7XQqMDdjPmf5MA&#10;r8Jc5hqbLsR5VwAOTS6pv6VjmG4m22Iugg0FCOkuggoB52SF6fqzTJabxWaRz/Ks2MzypK5n37br&#10;fFZs0/lVfVmv13X612FO87LjlDLpYJ8mPc0/Jv/05oQZPc/6mZ/4dXbffAD29O9BQxsGVUMn7BV9&#10;2mnH+dSR3vJj7o9NT5J7R17ufdTzw7n6Bw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GeycyhyAgAAgAUAAA4AAAAAAAAA&#10;AAAAAAAALgIAAGRycy9lMm9Eb2MueG1sUEsBAi0AFAAGAAgAAAAhADjYkoLeAAAACQEAAA8AAAAA&#10;AAAAAAAAAAAAzAQAAGRycy9kb3ducmV2LnhtbFBLBQYAAAAABAAEAPMAAADXBQAAAAA=&#10;">
                <v:line id="Line 6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TgxwAAAOAAAAAPAAAAZHJzL2Rvd25yZXYueG1sRI9Pa8JA&#10;FMTvhX6H5Qm91Y1CJUZXEUtL0ZN/SvH2yD6zwezbmN2a+O1dQfAyMAzzG2Y672wlLtT40rGCQT8B&#10;QZw7XXKhYL/7ek9B+ICssXJMCq7kYT57fZlipl3LG7psQyEihH2GCkwIdSalzw1Z9H1XE8fs6BqL&#10;IdqmkLrBNsJtJYdJMpIWS44LBmtaGspP23+roF6lf0Gu0t/23CZLPqxNlX9vlHrrdZ+TKIsJiEBd&#10;eDYeiB+tYPwB90PxDMjZDQAA//8DAFBLAQItABQABgAIAAAAIQDb4fbL7gAAAIUBAAATAAAAAAAA&#10;AAAAAAAAAAAAAABbQ29udGVudF9UeXBlc10ueG1sUEsBAi0AFAAGAAgAAAAhAFr0LFu/AAAAFQEA&#10;AAsAAAAAAAAAAAAAAAAAHwEAAF9yZWxzLy5yZWxzUEsBAi0AFAAGAAgAAAAhAP5C5ODHAAAA4AAA&#10;AA8AAAAAAAAAAAAAAAAABwIAAGRycy9kb3ducmV2LnhtbFBLBQYAAAAAAwADALcAAAD7AgAAAAA=&#10;" strokeweight=".57pt">
                  <o:lock v:ext="edit" shapetype="f"/>
                </v:line>
                <w10:anchorlock/>
              </v:group>
            </w:pict>
          </mc:Fallback>
        </mc:AlternateContent>
      </w:r>
    </w:p>
    <w:p w14:paraId="6B29B0EF" w14:textId="77777777" w:rsidR="00CA48A5" w:rsidRDefault="0008482D">
      <w:pPr>
        <w:pStyle w:val="BodyText"/>
        <w:spacing w:before="85"/>
        <w:ind w:left="163"/>
      </w:pPr>
      <w:r>
        <w:rPr>
          <w:w w:val="105"/>
        </w:rPr>
        <w:t>Comments</w:t>
      </w:r>
    </w:p>
    <w:p w14:paraId="3975A707" w14:textId="77777777" w:rsidR="00CA48A5" w:rsidRDefault="00CA48A5">
      <w:pPr>
        <w:pStyle w:val="BodyText"/>
        <w:ind w:left="0"/>
      </w:pPr>
    </w:p>
    <w:p w14:paraId="71958817" w14:textId="77777777" w:rsidR="00CA48A5" w:rsidRDefault="00B558B1">
      <w:pPr>
        <w:pStyle w:val="BodyText"/>
        <w:spacing w:before="8"/>
        <w:ind w:left="0"/>
        <w:rPr>
          <w:sz w:val="14"/>
        </w:rPr>
      </w:pPr>
      <w:r>
        <w:rPr>
          <w:noProof/>
        </w:rPr>
        <mc:AlternateContent>
          <mc:Choice Requires="wps">
            <w:drawing>
              <wp:anchor distT="0" distB="0" distL="0" distR="0" simplePos="0" relativeHeight="251683328" behindDoc="0" locked="0" layoutInCell="1" allowOverlap="1" wp14:anchorId="003503D3" wp14:editId="0CE073FF">
                <wp:simplePos x="0" y="0"/>
                <wp:positionH relativeFrom="page">
                  <wp:posOffset>4175760</wp:posOffset>
                </wp:positionH>
                <wp:positionV relativeFrom="paragraph">
                  <wp:posOffset>137795</wp:posOffset>
                </wp:positionV>
                <wp:extent cx="2400300" cy="0"/>
                <wp:effectExtent l="0" t="0" r="0" b="0"/>
                <wp:wrapTopAndBottom/>
                <wp:docPr id="93"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C060FA9" id="Line 59" o:spid="_x0000_s1026" style="position:absolute;z-index:251683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LRIEgIAAC0EAAAOAAAAZHJzL2Uyb0RvYy54bWysU1HP2iAUfV+y/0B417baz9XG+mWxuhe3&#10;z+TbfgACtWQUCKDVLPvvu1B1c3tZlvWBAvdyOOfew+L53El04tYJrSqcjVOMuKKaCXWo8JfPm1GB&#10;kfNEMSK14hW+cIefl2/fLHpT8olutWTcIgBRruxNhVvvTZkkjra8I26sDVcQbLTtiIelPSTMkh7Q&#10;O5lM0nSW9NoyYzXlzsFuPQTxMuI3Daf+pWkc90hWGLj5ONo47sOYLBekPFhiWkGvNMg/sOiIUHDp&#10;HaomnqCjFX9AdYJa7XTjx1R3iW4aQXnUAGqy9Dc1ry0xPGqB4jhzL5P7f7D002lnkWAVnk8xUqSD&#10;Hm2F4uhpHmrTG1dCykrtbFBHz+rVbDX96iCWPATDwhnA2vcfNQMUcvQ6luTc2C4cBrHoHCt/uVee&#10;nz2isDnJ03SaQoPoLZaQ8nbQWOc/cN2hMKmwBHoRmJy2zgcipLylhHuU3ggpY2OlQn2Fi2JWxANO&#10;S8FCMKQ5e9ivpEUnEqwRv6AYwB7SAnJNXDvkxdBgGquPisVbWk7Y+jr3RMhhDkBShYtAI/C8zgZT&#10;fJun83WxLvJRPpmtR3la16P3m1U+mm2yd0/1tF6t6ux74JzlZSsY4yrQvhk0y//OANenMljrbtF7&#10;fZJH9KgdyN7+kXRscujr4IW9ZpedDWUK/QZPxuTr+wmm/3Uds36+8uUPAAAA//8DAFBLAwQUAAYA&#10;CAAAACEAckEJt+IAAAAPAQAADwAAAGRycy9kb3ducmV2LnhtbExPy07DMBC8I/EP1iJxQdRuoWmb&#10;xqkQFRy4pUQ9u/GSRI3XIXYe8PW44gCXlXZ2dh7JbjING7BztSUJ85kAhlRYXVMpIX9/uV8Dc16R&#10;Vo0llPCFDnbp9VWiYm1HynA4+JIFEXKxklB538acu6JCo9zMtkjh9mE7o3xYu5LrTo1B3DR8IUTE&#10;jaopOFSqxecKi/OhNxLsvn8VWT58F3ef63P+9njMxo2R8vZm2m/DeNoC8zj5vw+4dAj5IQ3BTrYn&#10;7VgjIVquokCVsJivgF0I4mEZkNMvwtOE/++R/gAAAP//AwBQSwECLQAUAAYACAAAACEAtoM4kv4A&#10;AADhAQAAEwAAAAAAAAAAAAAAAAAAAAAAW0NvbnRlbnRfVHlwZXNdLnhtbFBLAQItABQABgAIAAAA&#10;IQA4/SH/1gAAAJQBAAALAAAAAAAAAAAAAAAAAC8BAABfcmVscy8ucmVsc1BLAQItABQABgAIAAAA&#10;IQCtiLRIEgIAAC0EAAAOAAAAAAAAAAAAAAAAAC4CAABkcnMvZTJvRG9jLnhtbFBLAQItABQABgAI&#10;AAAAIQByQQm34gAAAA8BAAAPAAAAAAAAAAAAAAAAAGwEAABkcnMvZG93bnJldi54bWxQSwUGAAAA&#10;AAQABADzAAAAewUAAAAA&#10;" strokeweight=".24633mm">
                <o:lock v:ext="edit" shapetype="f"/>
                <w10:wrap type="topAndBottom" anchorx="page"/>
              </v:line>
            </w:pict>
          </mc:Fallback>
        </mc:AlternateContent>
      </w:r>
    </w:p>
    <w:p w14:paraId="1092BE50" w14:textId="77777777" w:rsidR="00CA48A5" w:rsidRDefault="00CA48A5">
      <w:pPr>
        <w:pStyle w:val="BodyText"/>
        <w:ind w:left="0"/>
        <w:rPr>
          <w:sz w:val="17"/>
        </w:rPr>
      </w:pPr>
    </w:p>
    <w:p w14:paraId="689BC286"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9CEB5E9" wp14:editId="2A257D4F">
                <wp:extent cx="6840220" cy="7620"/>
                <wp:effectExtent l="0" t="0" r="5080" b="0"/>
                <wp:docPr id="87"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88" name="Freeform 58"/>
                        <wps:cNvSpPr>
                          <a:spLocks/>
                        </wps:cNvSpPr>
                        <wps:spPr bwMode="auto">
                          <a:xfrm>
                            <a:off x="0" y="5"/>
                            <a:ext cx="4649" cy="2"/>
                          </a:xfrm>
                          <a:custGeom>
                            <a:avLst/>
                            <a:gdLst>
                              <a:gd name="T0" fmla="*/ 0 w 4649"/>
                              <a:gd name="T1" fmla="*/ 3118 w 4649"/>
                              <a:gd name="T2" fmla="*/ 4649 w 4649"/>
                            </a:gdLst>
                            <a:ahLst/>
                            <a:cxnLst>
                              <a:cxn ang="0">
                                <a:pos x="T0" y="0"/>
                              </a:cxn>
                              <a:cxn ang="0">
                                <a:pos x="T1" y="0"/>
                              </a:cxn>
                              <a:cxn ang="0">
                                <a:pos x="T2" y="0"/>
                              </a:cxn>
                            </a:cxnLst>
                            <a:rect l="0" t="0" r="r" b="b"/>
                            <a:pathLst>
                              <a:path w="4649">
                                <a:moveTo>
                                  <a:pt x="0" y="0"/>
                                </a:moveTo>
                                <a:lnTo>
                                  <a:pt x="3118" y="0"/>
                                </a:lnTo>
                                <a:lnTo>
                                  <a:pt x="4649"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Line 57"/>
                        <wps:cNvCnPr>
                          <a:cxnSpLocks/>
                        </wps:cNvCnPr>
                        <wps:spPr bwMode="auto">
                          <a:xfrm>
                            <a:off x="4649"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0" name="Line 56"/>
                        <wps:cNvCnPr>
                          <a:cxnSpLocks/>
                        </wps:cNvCnPr>
                        <wps:spPr bwMode="auto">
                          <a:xfrm>
                            <a:off x="6180" y="6"/>
                            <a:ext cx="153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1" name="Line 55"/>
                        <wps:cNvCnPr>
                          <a:cxnSpLocks/>
                        </wps:cNvCnPr>
                        <wps:spPr bwMode="auto">
                          <a:xfrm>
                            <a:off x="7710"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2" name="Line 54"/>
                        <wps:cNvCnPr>
                          <a:cxnSpLocks/>
                        </wps:cNvCnPr>
                        <wps:spPr bwMode="auto">
                          <a:xfrm>
                            <a:off x="9241"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0FB1CA3" id="Group 5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WYpFwQAAJYSAAAOAAAAZHJzL2Uyb0RvYy54bWzsWNtu4zYQfS/QfyD0WMCRZMuWbURZLHwJ&#10;CqTtApt+AC1RF1QiVVK+pIv+e2eGkiPbG2yQIgECxA82pRkNh2fOHNK6/nSoSrYT2hRKRo5/5TlM&#10;yFglhcwi58/79WDqMNNwmfBSSRE5D8I4n25+/ul6X8/FUOWqTIRmEESa+b6OnLxp6rnrmjgXFTdX&#10;qhYSjKnSFW/gUmduovkeolelO/S8ibtXOqm1ioUxcHdpjc4NxU9TETd/pKkRDSsjB3Jr6FvT9wa/&#10;3ZtrPs80r/MibtPgL8ii4oWESY+hlrzhbKuLi1BVEWtlVNpcxapyVZoWsaA1wGp872w1t1pta1pL&#10;Nt9n9REmgPYMpxeHjX/ffdGsSCJnGjpM8gpqRNOy8QjB2dfZHHxudf21/qLtCmF4p+K/DJjdczte&#10;Z9aZbfa/qQTi8W2jCJxDqisMActmB6rBw7EG4tCwGG5OpoE3HEKpYrCFExhRieIc6njxUJyv2sd8&#10;LwyH9iF/iI+4fG6noxTblHA9wDPzCKX5f1B+zXktqEIGYeqgBNJbKNdaCCQvG08tmuTWQWn6OPYs&#10;mKQBuJ+J4NhC1CEYTIKZReIUCD6Pt6a5FYpqwHd3piFoswRGVNmkzfoe4E+rEhrhF5d5bM8oZOvc&#10;+fg9n5HvT59wg6IcQ2GYnhuU6Dg3z7t04oNs84ER46gjHrGnVgYJgMl1tIEI4IS5P+ELST7bFzI9&#10;97Xx23Q0iMm5jGiHgYxsbAFq3uAqMB0csn3kEHB4o1I7ca/I1JzRGCZ5tJay74W4nmTVmbvfmoLZ&#10;iveSt2YIjHlQLxxzwyX1aCDVuihLKm0pMeNwOJoR3EaVRYJGTNrobLMoNdtx1FH6tE124lZr0yy5&#10;ya0fmSw0IGQyoVlywZNVO254UdoxZFVSHYHELYRIZ1LQbzNvtpqupsEgGE5Wg8BbLgef14tgMFn7&#10;4Xg5Wi4WS/9fzNkP5nmRJEJi2p2a+8HzWrzdV6wOH/X8ZHknKKzpc4mCe5oGoQ9r6X5pdaBJtsOt&#10;IG1U8gDdrpXdnmA7hUGu9D8O28PWFDnm7y3XwmHlrxIEa+YHAe5ldBGMQ1RL3bds+hYuYwgVOY0D&#10;zYTDRWP3v22tiyyHmXyqt1SfQafTAkWB8rNZtRegmW8lniBeVjzvCinYOESIES/Q14W0exB0+8ke&#10;1DN2yP5QO49NM7EU7eTTH49ANXD3oa0HmNltW8hulE+Gg8gpIT1CrpNS7LfWBXvmo7W68833W+uI&#10;z4s7pmPq25FzBq3WJydx5xXIOfGndpu7JCfc/yDnq+v+uyQn6FafnHQufAVyhqH/FDk/lPMtDiXv&#10;kpxwvO6TM3ilbX02DOyh/1I5P8j5DslJf9/h5Qedn9sXNfh2pX9NZ9TH10k3/wEAAP//AwBQSwME&#10;FAAGAAgAAAAhADjYkoLeAAAACQEAAA8AAABkcnMvZG93bnJldi54bWxMj09Lw0AQxe+C32EZwZvd&#10;JKKVNJtS6p9TEWwF8TZNpklodjZkt0n67Z160ctjhse8eb9sOdlWDdT7xrGBeBaBIi5c2XBl4HP3&#10;evcEygfkElvHZOBMHpb59VWGaelG/qBhGyolIexTNFCH0KVa+6Imi37mOmLxDq63GGTtK132OEq4&#10;bXUSRY/aYsPyocaO1jUVx+3JGngbcVzdxy/D5nhYn793D+9fm5iMub2ZnhciqwWoQFP4u4ALg/SH&#10;XIrt3YlLr1oDQhN+9eJF83kCai9TAjrP9H+C/AcAAP//AwBQSwECLQAUAAYACAAAACEAtoM4kv4A&#10;AADhAQAAEwAAAAAAAAAAAAAAAAAAAAAAW0NvbnRlbnRfVHlwZXNdLnhtbFBLAQItABQABgAIAAAA&#10;IQA4/SH/1gAAAJQBAAALAAAAAAAAAAAAAAAAAC8BAABfcmVscy8ucmVsc1BLAQItABQABgAIAAAA&#10;IQAfEWYpFwQAAJYSAAAOAAAAAAAAAAAAAAAAAC4CAABkcnMvZTJvRG9jLnhtbFBLAQItABQABgAI&#10;AAAAIQA42JKC3gAAAAkBAAAPAAAAAAAAAAAAAAAAAHEGAABkcnMvZG93bnJldi54bWxQSwUGAAAA&#10;AAQABADzAAAAfAcAAAAA&#10;">
                <v:shape id="Freeform 58" o:spid="_x0000_s1027" style="position:absolute;top:5;width:4649;height:2;visibility:visible;mso-wrap-style:square;v-text-anchor:top" coordsize="46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FYPyQAAAOAAAAAPAAAAZHJzL2Rvd25yZXYueG1sRI/BasJA&#10;EIbvQt9hmUIvohs9iERXsUqhh16qKfQ4Zsckmp1Ns9u4ffvOodDLwM/wfzPfeptcqwbqQ+PZwGya&#10;gSIuvW24MlCcXiZLUCEiW2w9k4EfCrDdPIzWmFt/53cajrFSAuGQo4E6xi7XOpQ1OQxT3xHL7uJ7&#10;h1FiX2nb413grtXzLFtohw3LhRo72tdU3o7fzsDb8/g8fLTNONl5uS+uxVdafKIxT4/psJKxW4GK&#10;lOJ/4w/xag0s5WMREhnQm18AAAD//wMAUEsBAi0AFAAGAAgAAAAhANvh9svuAAAAhQEAABMAAAAA&#10;AAAAAAAAAAAAAAAAAFtDb250ZW50X1R5cGVzXS54bWxQSwECLQAUAAYACAAAACEAWvQsW78AAAAV&#10;AQAACwAAAAAAAAAAAAAAAAAfAQAAX3JlbHMvLnJlbHNQSwECLQAUAAYACAAAACEA1kRWD8kAAADg&#10;AAAADwAAAAAAAAAAAAAAAAAHAgAAZHJzL2Rvd25yZXYueG1sUEsFBgAAAAADAAMAtwAAAP0CAAAA&#10;AA==&#10;" path="m,l3118,,4649,e" filled="f" strokeweight=".57pt">
                  <v:path arrowok="t" o:connecttype="custom" o:connectlocs="0,0;3118,0;4649,0" o:connectangles="0,0,0"/>
                </v:shape>
                <v:line id="Line 57" o:spid="_x0000_s1028" style="position:absolute;visibility:visible;mso-wrap-style:square" from="4649,6" to="618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1ng4yAAAAOAAAAAPAAAAZHJzL2Rvd25yZXYueG1sRI/NasMw&#10;EITvhbyD2EBvtdweiutECcWhpaSn/BFyW6yNZWKtHEu13bevAoFeBoZhvmHmy9E2oqfO144VPCcp&#10;COLS6ZorBfvdx1MGwgdkjY1jUvBLHpaLycMcc+0G3lC/DZWIEPY5KjAhtLmUvjRk0SeuJY7Z2XUW&#10;Q7RdJXWHQ4TbRr6k6au0WHNcMNhSYai8bH+sgnadHYNcZ4fhOqQFn75NU35ulHqcjqtZlPcZiEBj&#10;+G/cEV9aQfYGt0PxDMjFHwAAAP//AwBQSwECLQAUAAYACAAAACEA2+H2y+4AAACFAQAAEwAAAAAA&#10;AAAAAAAAAAAAAAAAW0NvbnRlbnRfVHlwZXNdLnhtbFBLAQItABQABgAIAAAAIQBa9CxbvwAAABUB&#10;AAALAAAAAAAAAAAAAAAAAB8BAABfcmVscy8ucmVsc1BLAQItABQABgAIAAAAIQD61ng4yAAAAOAA&#10;AAAPAAAAAAAAAAAAAAAAAAcCAABkcnMvZG93bnJldi54bWxQSwUGAAAAAAMAAwC3AAAA/AIAAAAA&#10;" strokeweight=".57pt">
                  <o:lock v:ext="edit" shapetype="f"/>
                </v:line>
                <v:line id="Line 56" o:spid="_x0000_s1029" style="position:absolute;visibility:visible;mso-wrap-style:square" from="6180,6" to="771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Ud4xwAAAOAAAAAPAAAAZHJzL2Rvd25yZXYueG1sRI9Ba8JA&#10;EIXvBf/DMgVvddMeJI2uIkqL6EnbUrwN2TEbzM6m2dXEf985FHoZeAzve3zz5eAbdaMu1oENPE8y&#10;UMRlsDVXBj4/3p5yUDEhW2wCk4E7RVguRg9zLGzo+UC3Y6qUQDgWaMCl1BZax9KRxzgJLbH8zqHz&#10;mCR2lbYd9gL3jX7Jsqn2WLMsOGxp7ai8HK/eQLvLv5Pe5V/9T5+t+bR3Tfl+MGb8OGxmclYzUImG&#10;9N/4Q2ytgVdRECGRAb34BQAA//8DAFBLAQItABQABgAIAAAAIQDb4fbL7gAAAIUBAAATAAAAAAAA&#10;AAAAAAAAAAAAAABbQ29udGVudF9UeXBlc10ueG1sUEsBAi0AFAAGAAgAAAAhAFr0LFu/AAAAFQEA&#10;AAsAAAAAAAAAAAAAAAAAHwEAAF9yZWxzLy5yZWxzUEsBAi0AFAAGAAgAAAAhAO41R3jHAAAA4AAA&#10;AA8AAAAAAAAAAAAAAAAABwIAAGRycy9kb3ducmV2LnhtbFBLBQYAAAAAAwADALcAAAD7AgAAAAA=&#10;" strokeweight=".57pt">
                  <o:lock v:ext="edit" shapetype="f"/>
                </v:line>
                <v:line id="Line 55" o:spid="_x0000_s1030" style="position:absolute;visibility:visible;mso-wrap-style:square" from="7710,6" to="92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eLjyAAAAOAAAAAPAAAAZHJzL2Rvd25yZXYueG1sRI9Ba8JA&#10;FITvQv/D8grezMYeSoxuQrG0FD1pW4q3R/aZDc2+TbNbE/+9KwheBoZhvmFW5WhbcaLeN44VzJMU&#10;BHHldMO1gq/Pt1kGwgdkja1jUnAmD2XxMFlhrt3AOzrtQy0ihH2OCkwIXS6lrwxZ9InriGN2dL3F&#10;EG1fS93jEOG2lU9p+iwtNhwXDHa0NlT97v+tgm6T/QS5yb6HvyFd82Fr2up9p9T0cXxdRnlZggg0&#10;hnvjhvjQChZzuB6KZ0AWFwAAAP//AwBQSwECLQAUAAYACAAAACEA2+H2y+4AAACFAQAAEwAAAAAA&#10;AAAAAAAAAAAAAAAAW0NvbnRlbnRfVHlwZXNdLnhtbFBLAQItABQABgAIAAAAIQBa9CxbvwAAABUB&#10;AAALAAAAAAAAAAAAAAAAAB8BAABfcmVscy8ucmVsc1BLAQItABQABgAIAAAAIQCBeeLjyAAAAOAA&#10;AAAPAAAAAAAAAAAAAAAAAAcCAABkcnMvZG93bnJldi54bWxQSwUGAAAAAAMAAwC3AAAA/AIAAAAA&#10;" strokeweight=".57pt">
                  <o:lock v:ext="edit" shapetype="f"/>
                </v:line>
                <v:line id="Line 54" o:spid="_x0000_s1031" style="position:absolute;visibility:visible;mso-wrap-style:square" from="9241,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3yUxwAAAOAAAAAPAAAAZHJzL2Rvd25yZXYueG1sRI9Pi8Iw&#10;FMTvgt8hvAVvmq4HqdUoi7IievLPsnh7NM+mbPPSbaKt394sLHgZGIb5DTNfdrYSd2p86VjB+ygB&#10;QZw7XXKh4Hz6HKYgfEDWWDkmBQ/ysFz0e3PMtGv5QPdjKESEsM9QgQmhzqT0uSGLfuRq4phdXWMx&#10;RNsUUjfYRrit5DhJJtJiyXHBYE0rQ/nP8WYV1Lv0O8hd+tX+tsmKL3tT5ZuDUoO3bj2L8jEDEagL&#10;r8Y/YqsVTMfwdyieAbl4AgAA//8DAFBLAQItABQABgAIAAAAIQDb4fbL7gAAAIUBAAATAAAAAAAA&#10;AAAAAAAAAAAAAABbQ29udGVudF9UeXBlc10ueG1sUEsBAi0AFAAGAAgAAAAhAFr0LFu/AAAAFQEA&#10;AAsAAAAAAAAAAAAAAAAAHwEAAF9yZWxzLy5yZWxzUEsBAi0AFAAGAAgAAAAhAHGrfJTHAAAA4AAA&#10;AA8AAAAAAAAAAAAAAAAABwIAAGRycy9kb3ducmV2LnhtbFBLBQYAAAAAAwADALcAAAD7AgAAAAA=&#10;" strokeweight=".57pt">
                  <o:lock v:ext="edit" shapetype="f"/>
                </v:line>
                <w10:anchorlock/>
              </v:group>
            </w:pict>
          </mc:Fallback>
        </mc:AlternateContent>
      </w:r>
    </w:p>
    <w:p w14:paraId="3A82891D" w14:textId="77777777" w:rsidR="00CA48A5" w:rsidRDefault="00CA48A5">
      <w:pPr>
        <w:spacing w:line="20" w:lineRule="exact"/>
        <w:rPr>
          <w:sz w:val="2"/>
        </w:rPr>
        <w:sectPr w:rsidR="00CA48A5">
          <w:type w:val="continuous"/>
          <w:pgSz w:w="11910" w:h="16840"/>
          <w:pgMar w:top="380" w:right="220" w:bottom="440" w:left="460" w:header="720" w:footer="720" w:gutter="0"/>
          <w:cols w:space="720"/>
        </w:sectPr>
      </w:pPr>
    </w:p>
    <w:p w14:paraId="3CD2EFBB" w14:textId="77777777" w:rsidR="00CA48A5" w:rsidRDefault="00CA48A5">
      <w:pPr>
        <w:pStyle w:val="BodyText"/>
        <w:ind w:left="0"/>
        <w:rPr>
          <w:sz w:val="22"/>
        </w:rPr>
      </w:pPr>
    </w:p>
    <w:p w14:paraId="0343BCBE" w14:textId="77777777" w:rsidR="00CA48A5" w:rsidRDefault="00CA48A5">
      <w:pPr>
        <w:pStyle w:val="BodyText"/>
        <w:spacing w:before="8"/>
        <w:ind w:left="0"/>
        <w:rPr>
          <w:sz w:val="24"/>
        </w:rPr>
      </w:pPr>
    </w:p>
    <w:p w14:paraId="58AC7666" w14:textId="77777777" w:rsidR="00CA48A5" w:rsidRDefault="0008482D">
      <w:pPr>
        <w:pStyle w:val="BodyText"/>
        <w:spacing w:line="235" w:lineRule="auto"/>
        <w:ind w:left="163" w:right="25"/>
      </w:pPr>
      <w:r>
        <w:rPr>
          <w:w w:val="105"/>
        </w:rPr>
        <w:t>How important do you feel emergency</w:t>
      </w:r>
      <w:r>
        <w:rPr>
          <w:spacing w:val="-30"/>
          <w:w w:val="105"/>
        </w:rPr>
        <w:t xml:space="preserve"> </w:t>
      </w:r>
      <w:r>
        <w:rPr>
          <w:w w:val="105"/>
        </w:rPr>
        <w:t>medicine</w:t>
      </w:r>
      <w:r>
        <w:rPr>
          <w:spacing w:val="-30"/>
          <w:w w:val="105"/>
        </w:rPr>
        <w:t xml:space="preserve"> </w:t>
      </w:r>
      <w:r>
        <w:rPr>
          <w:w w:val="105"/>
        </w:rPr>
        <w:t>research</w:t>
      </w:r>
      <w:r>
        <w:rPr>
          <w:spacing w:val="-30"/>
          <w:w w:val="105"/>
        </w:rPr>
        <w:t xml:space="preserve"> </w:t>
      </w:r>
      <w:r>
        <w:rPr>
          <w:w w:val="105"/>
        </w:rPr>
        <w:t>is to this</w:t>
      </w:r>
      <w:r>
        <w:rPr>
          <w:spacing w:val="-13"/>
          <w:w w:val="105"/>
        </w:rPr>
        <w:t xml:space="preserve"> </w:t>
      </w:r>
      <w:r>
        <w:rPr>
          <w:w w:val="105"/>
        </w:rPr>
        <w:t>ED?</w:t>
      </w:r>
    </w:p>
    <w:p w14:paraId="6B471BCB" w14:textId="77777777" w:rsidR="00CA48A5" w:rsidRDefault="0008482D">
      <w:pPr>
        <w:tabs>
          <w:tab w:val="left" w:pos="1714"/>
        </w:tabs>
        <w:spacing w:line="193" w:lineRule="exact"/>
        <w:ind w:right="38"/>
        <w:jc w:val="right"/>
        <w:rPr>
          <w:sz w:val="18"/>
        </w:rPr>
      </w:pPr>
      <w:r>
        <w:br w:type="column"/>
      </w:r>
      <w:r>
        <w:rPr>
          <w:sz w:val="18"/>
        </w:rPr>
        <w:lastRenderedPageBreak/>
        <w:t>Very</w:t>
      </w:r>
      <w:r>
        <w:rPr>
          <w:spacing w:val="-2"/>
          <w:sz w:val="18"/>
        </w:rPr>
        <w:t xml:space="preserve"> </w:t>
      </w:r>
      <w:r>
        <w:rPr>
          <w:sz w:val="18"/>
        </w:rPr>
        <w:t>important</w:t>
      </w:r>
      <w:r>
        <w:rPr>
          <w:sz w:val="18"/>
        </w:rPr>
        <w:tab/>
      </w:r>
      <w:r>
        <w:rPr>
          <w:spacing w:val="-1"/>
          <w:sz w:val="18"/>
        </w:rPr>
        <w:t>Somewhat</w:t>
      </w:r>
    </w:p>
    <w:p w14:paraId="22022B71" w14:textId="77777777" w:rsidR="00CA48A5" w:rsidRDefault="0008482D">
      <w:pPr>
        <w:spacing w:before="17"/>
        <w:ind w:right="66"/>
        <w:jc w:val="right"/>
        <w:rPr>
          <w:sz w:val="18"/>
        </w:rPr>
      </w:pPr>
      <w:r>
        <w:rPr>
          <w:w w:val="95"/>
          <w:sz w:val="18"/>
        </w:rPr>
        <w:t>important</w:t>
      </w:r>
    </w:p>
    <w:p w14:paraId="484948B8" w14:textId="77777777" w:rsidR="00CA48A5" w:rsidRDefault="00CA48A5">
      <w:pPr>
        <w:pStyle w:val="BodyText"/>
        <w:spacing w:before="6"/>
        <w:ind w:left="0"/>
        <w:rPr>
          <w:sz w:val="10"/>
        </w:rPr>
      </w:pPr>
    </w:p>
    <w:p w14:paraId="3E779D4D" w14:textId="77777777" w:rsidR="00CA48A5" w:rsidRDefault="0008482D">
      <w:pPr>
        <w:tabs>
          <w:tab w:val="left" w:pos="2210"/>
        </w:tabs>
        <w:spacing w:line="191" w:lineRule="exact"/>
        <w:ind w:left="679"/>
        <w:rPr>
          <w:sz w:val="19"/>
        </w:rPr>
      </w:pPr>
      <w:r>
        <w:rPr>
          <w:noProof/>
          <w:position w:val="-3"/>
          <w:sz w:val="19"/>
        </w:rPr>
        <w:drawing>
          <wp:inline distT="0" distB="0" distL="0" distR="0" wp14:anchorId="7B4509D6" wp14:editId="22975FE7">
            <wp:extent cx="121348" cy="121348"/>
            <wp:effectExtent l="0" t="0" r="0" b="0"/>
            <wp:docPr id="17"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png"/>
                    <pic:cNvPicPr/>
                  </pic:nvPicPr>
                  <pic:blipFill>
                    <a:blip r:embed="rId29"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2446D43F" wp14:editId="4C49389F">
            <wp:extent cx="121348" cy="121348"/>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11" cstate="print"/>
                    <a:stretch>
                      <a:fillRect/>
                    </a:stretch>
                  </pic:blipFill>
                  <pic:spPr>
                    <a:xfrm>
                      <a:off x="0" y="0"/>
                      <a:ext cx="121348" cy="121348"/>
                    </a:xfrm>
                    <a:prstGeom prst="rect">
                      <a:avLst/>
                    </a:prstGeom>
                  </pic:spPr>
                </pic:pic>
              </a:graphicData>
            </a:graphic>
          </wp:inline>
        </w:drawing>
      </w:r>
    </w:p>
    <w:p w14:paraId="0DDA6061" w14:textId="77777777" w:rsidR="00CA48A5" w:rsidRDefault="0008482D">
      <w:pPr>
        <w:tabs>
          <w:tab w:val="left" w:pos="1425"/>
          <w:tab w:val="left" w:pos="3337"/>
        </w:tabs>
        <w:spacing w:line="193" w:lineRule="exact"/>
        <w:ind w:left="163"/>
        <w:rPr>
          <w:sz w:val="18"/>
        </w:rPr>
      </w:pPr>
      <w:r>
        <w:br w:type="column"/>
      </w:r>
      <w:r>
        <w:rPr>
          <w:sz w:val="18"/>
        </w:rPr>
        <w:lastRenderedPageBreak/>
        <w:t>Neutral</w:t>
      </w:r>
      <w:r>
        <w:rPr>
          <w:sz w:val="18"/>
        </w:rPr>
        <w:tab/>
        <w:t>Not</w:t>
      </w:r>
      <w:r>
        <w:rPr>
          <w:spacing w:val="-4"/>
          <w:sz w:val="18"/>
        </w:rPr>
        <w:t xml:space="preserve"> </w:t>
      </w:r>
      <w:r>
        <w:rPr>
          <w:sz w:val="18"/>
        </w:rPr>
        <w:t>important</w:t>
      </w:r>
      <w:r>
        <w:rPr>
          <w:sz w:val="18"/>
        </w:rPr>
        <w:tab/>
        <w:t>Very</w:t>
      </w:r>
    </w:p>
    <w:p w14:paraId="0DB00EB5" w14:textId="77777777" w:rsidR="00CA48A5" w:rsidRDefault="0008482D">
      <w:pPr>
        <w:spacing w:before="17"/>
        <w:ind w:left="3021"/>
        <w:rPr>
          <w:sz w:val="18"/>
        </w:rPr>
      </w:pPr>
      <w:r>
        <w:rPr>
          <w:sz w:val="18"/>
        </w:rPr>
        <w:t>unimportant</w:t>
      </w:r>
    </w:p>
    <w:p w14:paraId="3630E256" w14:textId="77777777" w:rsidR="00CA48A5" w:rsidRDefault="00CA48A5">
      <w:pPr>
        <w:pStyle w:val="BodyText"/>
        <w:spacing w:before="6"/>
        <w:ind w:left="0"/>
        <w:rPr>
          <w:sz w:val="10"/>
        </w:rPr>
      </w:pPr>
    </w:p>
    <w:p w14:paraId="0C67DA02" w14:textId="77777777" w:rsidR="00CA48A5" w:rsidRDefault="0008482D">
      <w:pPr>
        <w:tabs>
          <w:tab w:val="left" w:pos="1896"/>
          <w:tab w:val="left" w:pos="3427"/>
        </w:tabs>
        <w:spacing w:line="191" w:lineRule="exact"/>
        <w:ind w:left="366"/>
        <w:rPr>
          <w:sz w:val="19"/>
        </w:rPr>
      </w:pPr>
      <w:r>
        <w:rPr>
          <w:noProof/>
          <w:position w:val="-3"/>
          <w:sz w:val="19"/>
        </w:rPr>
        <w:drawing>
          <wp:inline distT="0" distB="0" distL="0" distR="0" wp14:anchorId="300E0D65" wp14:editId="2624A92B">
            <wp:extent cx="121348" cy="121348"/>
            <wp:effectExtent l="0" t="0" r="0" b="0"/>
            <wp:docPr id="21"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png"/>
                    <pic:cNvPicPr/>
                  </pic:nvPicPr>
                  <pic:blipFill>
                    <a:blip r:embed="rId29"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677AA96A" wp14:editId="67C23CB2">
            <wp:extent cx="121348" cy="121348"/>
            <wp:effectExtent l="0" t="0" r="0" b="0"/>
            <wp:docPr id="2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png"/>
                    <pic:cNvPicPr/>
                  </pic:nvPicPr>
                  <pic:blipFill>
                    <a:blip r:embed="rId30"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219F55CD" wp14:editId="78AB6AD7">
            <wp:extent cx="121348" cy="121348"/>
            <wp:effectExtent l="0" t="0" r="0" b="0"/>
            <wp:docPr id="2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png"/>
                    <pic:cNvPicPr/>
                  </pic:nvPicPr>
                  <pic:blipFill>
                    <a:blip r:embed="rId31" cstate="print"/>
                    <a:stretch>
                      <a:fillRect/>
                    </a:stretch>
                  </pic:blipFill>
                  <pic:spPr>
                    <a:xfrm>
                      <a:off x="0" y="0"/>
                      <a:ext cx="121348" cy="121348"/>
                    </a:xfrm>
                    <a:prstGeom prst="rect">
                      <a:avLst/>
                    </a:prstGeom>
                  </pic:spPr>
                </pic:pic>
              </a:graphicData>
            </a:graphic>
          </wp:inline>
        </w:drawing>
      </w:r>
    </w:p>
    <w:p w14:paraId="07232D43" w14:textId="77777777" w:rsidR="00CA48A5" w:rsidRDefault="00CA48A5">
      <w:pPr>
        <w:spacing w:line="191" w:lineRule="exact"/>
        <w:rPr>
          <w:sz w:val="19"/>
        </w:rPr>
        <w:sectPr w:rsidR="00CA48A5">
          <w:type w:val="continuous"/>
          <w:pgSz w:w="11910" w:h="16840"/>
          <w:pgMar w:top="380" w:right="220" w:bottom="440" w:left="460" w:header="720" w:footer="720" w:gutter="0"/>
          <w:cols w:num="3" w:space="720" w:equalWidth="0">
            <w:col w:w="3146" w:space="69"/>
            <w:col w:w="2775" w:space="599"/>
            <w:col w:w="4641"/>
          </w:cols>
        </w:sectPr>
      </w:pPr>
    </w:p>
    <w:p w14:paraId="6B8C0F18" w14:textId="77777777" w:rsidR="00CA48A5" w:rsidRDefault="00CA48A5">
      <w:pPr>
        <w:pStyle w:val="BodyText"/>
        <w:ind w:left="0"/>
      </w:pPr>
    </w:p>
    <w:p w14:paraId="772C0EEA" w14:textId="77777777" w:rsidR="00CA48A5" w:rsidRDefault="00CA48A5">
      <w:pPr>
        <w:pStyle w:val="BodyText"/>
        <w:spacing w:before="2"/>
        <w:ind w:left="0"/>
        <w:rPr>
          <w:sz w:val="21"/>
        </w:rPr>
      </w:pPr>
    </w:p>
    <w:p w14:paraId="7045294E"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632EC459" wp14:editId="142F691F">
                <wp:extent cx="6840220" cy="7620"/>
                <wp:effectExtent l="0" t="0" r="5080" b="0"/>
                <wp:docPr id="85"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86" name="Line 52"/>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506F04" id="Group 51"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FzZcgIAAIAFAAAOAAAAZHJzL2Uyb0RvYy54bWykVMlu2zAQvRfoPxC6O1oiy44QOSgsO5e0&#10;MZD2A2iSWlCKJEjGclD03zskZWe7BKkP9FAznHnz3pDXN8eBowPTppeiitKLJEJMEEl70VbRr5/b&#10;2TJCxmJBMZeCVdETM9HN6uuX61GVLJOd5JRpBEmEKUdVRZ21qoxjQzo2YHMhFRPgbKQesIWtbmOq&#10;8QjZBx5nSVLEo9RUaUmYMfC1Ds5o5fM3DSP2vmkMs4hXEWCzftV+3bs1Xl3jstVYdT2ZYOBPoBhw&#10;L6DoOVWNLUaPun+XauiJlkY29oLIIZZN0xPme4Bu0uRNN7daPirfS1uOrTrTBNS+4enTacmPw06j&#10;nlbRch4hgQfQyJdF89SRM6q2hJhbrR7UTocOwbyT5LcBd/zW7/ZtCEb78bukkA8/WunJOTZ6cCmg&#10;bXT0GjydNWBHiwh8LJZ5kmUgFQHfogDLS0Q60PHdIdJtpmNpslhk4VCauSMxLkM5D3GC5PqBOTPP&#10;VJr/o/Khw4p5hYyj6URlcaLyrhcMzT0gVxlC1iLQSI7iFY0vnC7SANsfJLAIDJ0IfMGE5+5MBC6V&#10;NvaWyQE5o4o4gPO64MOdsYGzU4iTSchtz7mnnws0ghzZ5ZU/YCTvqXO6MKPb/ZprdMDujvnfJMCr&#10;MJe5xqYLcd4VgMOQC+qrdAzTzWRb3PNgQwNcuELQIeCcrHC7/lwlV5vlZpnP8qzYzPKkrmfftut8&#10;VmzTxby+rNfrOv3rMKd52fWUMuFgn256mn9M/unNCXf0fNfP/MSvs/vhA7Cnfw8axjCoGmZwL+nT&#10;TjvOp4n0lr/m/tj0JLl35OXeRz0/nKt/AA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LfkXNlyAgAAgAUAAA4AAAAAAAAA&#10;AAAAAAAALgIAAGRycy9lMm9Eb2MueG1sUEsBAi0AFAAGAAgAAAAhADjYkoLeAAAACQEAAA8AAAAA&#10;AAAAAAAAAAAAzAQAAGRycy9kb3ducmV2LnhtbFBLBQYAAAAABAAEAPMAAADXBQAAAAA=&#10;">
                <v:line id="Line 52"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exKxgAAAOAAAAAPAAAAZHJzL2Rvd25yZXYueG1sRI9Pi8Iw&#10;FMTvC36H8IS9rakepFSjiKKIe/If4u3RPJti81KbaLvffrOw4GVgGOY3zHTe2Uq8qPGlYwXDQQKC&#10;OHe65ELB6bj+SkH4gKyxckwKfsjDfNb7mGKmXct7eh1CISKEfYYKTAh1JqXPDVn0A1cTx+zmGosh&#10;2qaQusE2wm0lR0kylhZLjgsGa1oayu+Hp1VQ79JLkLv03D7aZMnXb1Plm71Sn/1uNYmymIAI1IV3&#10;4x+x1QrSMfwdimdAzn4BAAD//wMAUEsBAi0AFAAGAAgAAAAhANvh9svuAAAAhQEAABMAAAAAAAAA&#10;AAAAAAAAAAAAAFtDb250ZW50X1R5cGVzXS54bWxQSwECLQAUAAYACAAAACEAWvQsW78AAAAVAQAA&#10;CwAAAAAAAAAAAAAAAAAfAQAAX3JlbHMvLnJlbHNQSwECLQAUAAYACAAAACEAi0nsSsYAAADgAAAA&#10;DwAAAAAAAAAAAAAAAAAHAgAAZHJzL2Rvd25yZXYueG1sUEsFBgAAAAADAAMAtwAAAPoCAAAAAA==&#10;" strokeweight=".57pt">
                  <o:lock v:ext="edit" shapetype="f"/>
                </v:line>
                <w10:anchorlock/>
              </v:group>
            </w:pict>
          </mc:Fallback>
        </mc:AlternateContent>
      </w:r>
    </w:p>
    <w:p w14:paraId="284E90BF" w14:textId="77777777" w:rsidR="00CA48A5" w:rsidRDefault="0008482D">
      <w:pPr>
        <w:pStyle w:val="BodyText"/>
        <w:spacing w:before="85"/>
        <w:ind w:left="163"/>
      </w:pPr>
      <w:r>
        <w:rPr>
          <w:w w:val="105"/>
        </w:rPr>
        <w:t>Comments</w:t>
      </w:r>
    </w:p>
    <w:p w14:paraId="6913A927" w14:textId="77777777" w:rsidR="00CA48A5" w:rsidRDefault="00CA48A5">
      <w:pPr>
        <w:pStyle w:val="BodyText"/>
        <w:ind w:left="0"/>
      </w:pPr>
    </w:p>
    <w:p w14:paraId="324D3F18" w14:textId="77777777" w:rsidR="00CA48A5" w:rsidRDefault="00B558B1">
      <w:pPr>
        <w:pStyle w:val="BodyText"/>
        <w:spacing w:before="8"/>
        <w:ind w:left="0"/>
        <w:rPr>
          <w:sz w:val="14"/>
        </w:rPr>
      </w:pPr>
      <w:r>
        <w:rPr>
          <w:noProof/>
        </w:rPr>
        <mc:AlternateContent>
          <mc:Choice Requires="wps">
            <w:drawing>
              <wp:anchor distT="0" distB="0" distL="0" distR="0" simplePos="0" relativeHeight="251684352" behindDoc="0" locked="0" layoutInCell="1" allowOverlap="1" wp14:anchorId="79E0751E" wp14:editId="32F9FC35">
                <wp:simplePos x="0" y="0"/>
                <wp:positionH relativeFrom="page">
                  <wp:posOffset>4175760</wp:posOffset>
                </wp:positionH>
                <wp:positionV relativeFrom="paragraph">
                  <wp:posOffset>137795</wp:posOffset>
                </wp:positionV>
                <wp:extent cx="2400300" cy="0"/>
                <wp:effectExtent l="0" t="0" r="0" b="0"/>
                <wp:wrapTopAndBottom/>
                <wp:docPr id="84"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C4CBFDA" id="Line 50" o:spid="_x0000_s1026" style="position:absolute;z-index:251684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JkOEgIAAC0EAAAOAAAAZHJzL2Uyb0RvYy54bWysU8GO2yAQvVfqPyDuie2sN/VacVZVnPSS&#10;diNt+wEEcIyKAQGJE1X99w44cZv2UlX1AQMzPN68eSyez51EJ26d0KrC2TTFiCuqmVCHCn/5vJkU&#10;GDlPFCNSK17hC3f4efn2zaI3JZ/pVkvGLQIQ5creVLj13pRJ4mjLO+Km2nAFwUbbjnhY2kPCLOkB&#10;vZPJLE3nSa8tM1ZT7hzs1kMQLyN+03DqX5rGcY9khYGbj6ON4z6MyXJByoMlphX0SoP8A4uOCAWX&#10;jlA18QQdrfgDqhPUaqcbP6W6S3TTCMpjDVBNlv5WzWtLDI+1gDjOjDK5/wdLP512FglW4SLHSJEO&#10;erQViqPHqE1vXAkpK7WzoTp6Vq9mq+lXB7old8GwcAaw9v1HzQCFHL2Okpwb24XDUCw6R+Uvo/L8&#10;7BGFzVmepg8pNIjeYgkpbweNdf4D1x0KkwpLoBeByWnrfCBCyltKuEfpjZAyNlYq1ENlxbyIB5yW&#10;goVgSHP2sF9Ji04kWCN+wQ0AdpcWkGvi2iEvhgbTWH1ULN7ScsLW17knQg5zAJIqXAQ1As/rbDDF&#10;t6f0aV2si3ySz+brSZ7W9eT9ZpVP5pvs3WP9UK9WdfY9cM7yshWMcRVo3wya5X9ngOtTGaw1WnTU&#10;J7lHj7UD2ds/ko5NDn0NL8qVe80uOxtkCivwZEy+vp9g+l/XMevnK1/+AAAA//8DAFBLAwQUAAYA&#10;CAAAACEAckEJt+IAAAAPAQAADwAAAGRycy9kb3ducmV2LnhtbExPy07DMBC8I/EP1iJxQdRuoWmb&#10;xqkQFRy4pUQ9u/GSRI3XIXYe8PW44gCXlXZ2dh7JbjING7BztSUJ85kAhlRYXVMpIX9/uV8Dc16R&#10;Vo0llPCFDnbp9VWiYm1HynA4+JIFEXKxklB538acu6JCo9zMtkjh9mE7o3xYu5LrTo1B3DR8IUTE&#10;jaopOFSqxecKi/OhNxLsvn8VWT58F3ef63P+9njMxo2R8vZm2m/DeNoC8zj5vw+4dAj5IQ3BTrYn&#10;7VgjIVquokCVsJivgF0I4mEZkNMvwtOE/++R/gAAAP//AwBQSwECLQAUAAYACAAAACEAtoM4kv4A&#10;AADhAQAAEwAAAAAAAAAAAAAAAAAAAAAAW0NvbnRlbnRfVHlwZXNdLnhtbFBLAQItABQABgAIAAAA&#10;IQA4/SH/1gAAAJQBAAALAAAAAAAAAAAAAAAAAC8BAABfcmVscy8ucmVsc1BLAQItABQABgAIAAAA&#10;IQAGjJkOEgIAAC0EAAAOAAAAAAAAAAAAAAAAAC4CAABkcnMvZTJvRG9jLnhtbFBLAQItABQABgAI&#10;AAAAIQByQQm34gAAAA8BAAAPAAAAAAAAAAAAAAAAAGwEAABkcnMvZG93bnJldi54bWxQSwUGAAAA&#10;AAQABADzAAAAewUAAAAA&#10;" strokeweight=".24633mm">
                <o:lock v:ext="edit" shapetype="f"/>
                <w10:wrap type="topAndBottom" anchorx="page"/>
              </v:line>
            </w:pict>
          </mc:Fallback>
        </mc:AlternateContent>
      </w:r>
    </w:p>
    <w:p w14:paraId="587A5435" w14:textId="77777777" w:rsidR="00CA48A5" w:rsidRDefault="00CA48A5">
      <w:pPr>
        <w:pStyle w:val="BodyText"/>
        <w:ind w:left="0"/>
        <w:rPr>
          <w:sz w:val="17"/>
        </w:rPr>
      </w:pPr>
    </w:p>
    <w:p w14:paraId="67FD62F2"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3B4D3DEB" wp14:editId="1D4D30D9">
                <wp:extent cx="6840220" cy="7620"/>
                <wp:effectExtent l="0" t="0" r="5080" b="0"/>
                <wp:docPr id="78"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79" name="Freeform 49"/>
                        <wps:cNvSpPr>
                          <a:spLocks/>
                        </wps:cNvSpPr>
                        <wps:spPr bwMode="auto">
                          <a:xfrm>
                            <a:off x="0" y="5"/>
                            <a:ext cx="4649" cy="2"/>
                          </a:xfrm>
                          <a:custGeom>
                            <a:avLst/>
                            <a:gdLst>
                              <a:gd name="T0" fmla="*/ 0 w 4649"/>
                              <a:gd name="T1" fmla="*/ 3118 w 4649"/>
                              <a:gd name="T2" fmla="*/ 4649 w 4649"/>
                            </a:gdLst>
                            <a:ahLst/>
                            <a:cxnLst>
                              <a:cxn ang="0">
                                <a:pos x="T0" y="0"/>
                              </a:cxn>
                              <a:cxn ang="0">
                                <a:pos x="T1" y="0"/>
                              </a:cxn>
                              <a:cxn ang="0">
                                <a:pos x="T2" y="0"/>
                              </a:cxn>
                            </a:cxnLst>
                            <a:rect l="0" t="0" r="r" b="b"/>
                            <a:pathLst>
                              <a:path w="4649">
                                <a:moveTo>
                                  <a:pt x="0" y="0"/>
                                </a:moveTo>
                                <a:lnTo>
                                  <a:pt x="3118" y="0"/>
                                </a:lnTo>
                                <a:lnTo>
                                  <a:pt x="4649"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Line 48"/>
                        <wps:cNvCnPr>
                          <a:cxnSpLocks/>
                        </wps:cNvCnPr>
                        <wps:spPr bwMode="auto">
                          <a:xfrm>
                            <a:off x="4649"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1" name="Line 47"/>
                        <wps:cNvCnPr>
                          <a:cxnSpLocks/>
                        </wps:cNvCnPr>
                        <wps:spPr bwMode="auto">
                          <a:xfrm>
                            <a:off x="6180" y="6"/>
                            <a:ext cx="153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Line 46"/>
                        <wps:cNvCnPr>
                          <a:cxnSpLocks/>
                        </wps:cNvCnPr>
                        <wps:spPr bwMode="auto">
                          <a:xfrm>
                            <a:off x="7710"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3" name="Line 45"/>
                        <wps:cNvCnPr>
                          <a:cxnSpLocks/>
                        </wps:cNvCnPr>
                        <wps:spPr bwMode="auto">
                          <a:xfrm>
                            <a:off x="9241"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99AA916" id="Group 44"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IoMFQQAAJYSAAAOAAAAZHJzL2Uyb0RvYy54bWzsWNtu4zYQfS/QfyD0WMCRZCuWbURZLHwJ&#10;CqTtApt+AC1RF1QiVVK2ki76750ZSo5sb7BBigQIED/YlGY0HJ45c0jr6tN9VbK90KZQMnL8C89h&#10;QsYqKWQWOX/ebUYzh5mGy4SXSorIeRDG+XT9809Xbb0QY5WrMhGaQRBpFm0dOXnT1AvXNXEuKm4u&#10;VC0kGFOlK97Apc7cRPMWolelO/a8qdsqndRaxcIYuLuyRuea4qepiJs/0tSIhpWRA7k19K3pe4vf&#10;7vUVX2Sa13kRd2nwF2RR8ULCpIdQK95wttPFWaiqiLUyKm0uYlW5Kk2LWNAaYDW+d7KaG612Na0l&#10;W7RZfYAJoD3B6cVh49/3XzQrksgJoVKSV1AjmpYFAYLT1tkCfG50/bX+ou0KYXir4r8MmN1TO15n&#10;1plt299UAvH4rlEEzn2qKwwBy2b3VIOHQw3EfcNiuDmdBd54DKWKwRZOYUQlinOo49lDcb7uHvO9&#10;MBzbh/wxPuLyhZ2OUuxSwvUAz8wjlOb/Qfk157WgChmEqYdy3kO50UIgeVkwt2iSWw+lGeI4sGCS&#10;BuB+JoKXFqIewWAKkxF8x0DwRbwzzY1QVAO+vzUNQZslMKLKJh0B7gD+tCqhEX5xmcdaRiE7597H&#10;H/hMfH/2hBsU5RAKwwzcoESHuXnepxPfyy4fGDGOOuIRe2plkACYXE8biABOmPsTvpDks30h01Nf&#10;G79LR4OYnMqIdhjIyNYWoOYNrgLTwSFrI4eAwxuV2os7RabmhMYwyaO1lEMvxPUoq97c/9YUzFZ8&#10;kLw1Q2DMg3rhkBsuaUADqTZFWVJpS4kZh+PJnOA2qiwSNGLSRmfbZanZnqOO0qdrsiO3WptmxU1u&#10;/chkoQEhkwnNkguerLtxw4vSjiGrkuoIJO4gRDqTgn6be/P1bD0LRsF4uh4F3mo1+rxZBqPpxg8v&#10;V5PVcrny/8Wc/WCRF0kiJKbdq7kfPK/Fu33F6vBBz4+Wd4TChj7nKLjHaRD6sJb+l1YHmmQ73ArS&#10;ViUP0O1a2e0JtlMY5Er/47AWtqbIMX/vuBYOK3+VIFhzPwhwL6OL4DJEtdRDy3Zo4TKGUJHTONBM&#10;OFw2dv/b1brIcpjJp3pL9Rl0Oi1QFCg/m1V3AZr5RuI5g9XYfei2kIIFM4QY8QJ9XUq7B0G3H+1B&#10;A2OP7A+189A0U0vRXj79ywmoBu4+tPUAM/ttC9mN8slwEDklpEfI9VKK/da5YM98tFZ/vvl+ax3w&#10;eXHH9Ex9Q3ICNYbkDF+JnFMf2wA4eE5OuP9BzlfX/XdJTjjBDMlJ3HkF5QxD/ylyfijnWxxK3iU5&#10;J8fkpD8tr0DO+Tiwh/5z5fwg5zskJ/19h5cfdH7uXtTg25XhNZ1RH18nXf8HAAD//wMAUEsDBBQA&#10;BgAIAAAAIQA42JKC3gAAAAkBAAAPAAAAZHJzL2Rvd25yZXYueG1sTI9PS8NAEMXvgt9hGcGb3SSi&#10;lTSbUuqfUxFsBfE2TaZJaHY2ZLdJ+u2detHLY4bHvHm/bDnZVg3U+8axgXgWgSIuXNlwZeBz93r3&#10;BMoH5BJbx2TgTB6W+fVVhmnpRv6gYRsqJSHsUzRQh9ClWvuiJot+5jpi8Q6utxhk7Std9jhKuG11&#10;EkWP2mLD8qHGjtY1FcftyRp4G3Fc3ccvw+Z4WJ+/dw/vX5uYjLm9mZ4XIqsFqEBT+LuAC4P0h1yK&#10;7d2JS69aA0ITfvXiRfN5AmovUwI6z/R/gvwHAAD//wMAUEsBAi0AFAAGAAgAAAAhALaDOJL+AAAA&#10;4QEAABMAAAAAAAAAAAAAAAAAAAAAAFtDb250ZW50X1R5cGVzXS54bWxQSwECLQAUAAYACAAAACEA&#10;OP0h/9YAAACUAQAACwAAAAAAAAAAAAAAAAAvAQAAX3JlbHMvLnJlbHNQSwECLQAUAAYACAAAACEA&#10;ELyKDBUEAACWEgAADgAAAAAAAAAAAAAAAAAuAgAAZHJzL2Uyb0RvYy54bWxQSwECLQAUAAYACAAA&#10;ACEAONiSgt4AAAAJAQAADwAAAAAAAAAAAAAAAABvBgAAZHJzL2Rvd25yZXYueG1sUEsFBgAAAAAE&#10;AAQA8wAAAHoHAAAAAA==&#10;">
                <v:shape id="Freeform 49" o:spid="_x0000_s1027" style="position:absolute;top:5;width:4649;height:2;visibility:visible;mso-wrap-style:square;v-text-anchor:top" coordsize="46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YOzyQAAAOAAAAAPAAAAZHJzL2Rvd25yZXYueG1sRI9Ba8JA&#10;FITvgv9heYIXqRs9qE1cRS2FHnrRRujxNfuapGbfptk1bv99t1DwMjAM8w2z3gbTiJ46V1tWMJsm&#10;IIgLq2suFeRvzw8rEM4ja2wsk4IfcrDdDAdrTLW98ZH6ky9FhLBLUUHlfZtK6YqKDLqpbYlj9mk7&#10;gz7arpS6w1uEm0bOk2QhDdYcFyps6VBRcTldjYLX/eSjPzf1JOh5cci/8u+weEelxqPwlEXZZSA8&#10;BX9v/CNetILlI/wdimdAbn4BAAD//wMAUEsBAi0AFAAGAAgAAAAhANvh9svuAAAAhQEAABMAAAAA&#10;AAAAAAAAAAAAAAAAAFtDb250ZW50X1R5cGVzXS54bWxQSwECLQAUAAYACAAAACEAWvQsW78AAAAV&#10;AQAACwAAAAAAAAAAAAAAAAAfAQAAX3JlbHMvLnJlbHNQSwECLQAUAAYACAAAACEAjN2Ds8kAAADg&#10;AAAADwAAAAAAAAAAAAAAAAAHAgAAZHJzL2Rvd25yZXYueG1sUEsFBgAAAAADAAMAtwAAAP0CAAAA&#10;AA==&#10;" path="m,l3118,,4649,e" filled="f" strokeweight=".57pt">
                  <v:path arrowok="t" o:connecttype="custom" o:connectlocs="0,0;3118,0;4649,0" o:connectangles="0,0,0"/>
                </v:shape>
                <v:line id="Line 48" o:spid="_x0000_s1028" style="position:absolute;visibility:visible;mso-wrap-style:square" from="4649,6" to="618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7NGlxwAAAOAAAAAPAAAAZHJzL2Rvd25yZXYueG1sRI9Ba8JA&#10;EIXvBf/DMoK3urEHCdFVimIRe9Iq0tuQnWZDs7Mxu5r033cOhV4GHsP7Ht9yPfhGPaiLdWADs2kG&#10;irgMtubKwPlj95yDignZYhOYDPxQhPVq9LTEwoaej/Q4pUoJhGOBBlxKbaF1LB15jNPQEsvvK3Qe&#10;k8Su0rbDXuC+0S9ZNtcea5YFhy1tHJXfp7s30B7ya9KH/NLf+mzDn++uKd+OxkzGw3Yh53UBKtGQ&#10;/ht/iL01kIuCCIkM6NUvAAAA//8DAFBLAQItABQABgAIAAAAIQDb4fbL7gAAAIUBAAATAAAAAAAA&#10;AAAAAAAAAAAAAABbQ29udGVudF9UeXBlc10ueG1sUEsBAi0AFAAGAAgAAAAhAFr0LFu/AAAAFQEA&#10;AAsAAAAAAAAAAAAAAAAAHwEAAF9yZWxzLy5yZWxzUEsBAi0AFAAGAAgAAAAhAGvs0aXHAAAA4AAA&#10;AA8AAAAAAAAAAAAAAAAABwIAAGRycy9kb3ducmV2LnhtbFBLBQYAAAAAAwADALcAAAD7AgAAAAA=&#10;" strokeweight=".57pt">
                  <o:lock v:ext="edit" shapetype="f"/>
                </v:line>
                <v:line id="Line 47" o:spid="_x0000_s1029" style="position:absolute;visibility:visible;mso-wrap-style:square" from="6180,6" to="771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HQ+xgAAAOAAAAAPAAAAZHJzL2Rvd25yZXYueG1sRI9Pi8Iw&#10;FMTvwn6H8Ba8aaqHpVSjiMuK6Mk/y+Lt0TybYvNSm6yt394IgpeBYZjfMNN5Zytxo8aXjhWMhgkI&#10;4tzpkgsFx8PPIAXhA7LGyjEpuJOH+eyjN8VMu5Z3dNuHQkQI+wwVmBDqTEqfG7Loh64mjtnZNRZD&#10;tE0hdYNthNtKjpPkS1osOS4YrGlpKL/s/62CepP+BblJf9trmyz5tDVVvtop1f/svidRFhMQgbrw&#10;brwQa60gHcHzUDwDcvYAAAD//wMAUEsBAi0AFAAGAAgAAAAhANvh9svuAAAAhQEAABMAAAAAAAAA&#10;AAAAAAAAAAAAAFtDb250ZW50X1R5cGVzXS54bWxQSwECLQAUAAYACAAAACEAWvQsW78AAAAVAQAA&#10;CwAAAAAAAAAAAAAAAAAfAQAAX3JlbHMvLnJlbHNQSwECLQAUAAYACAAAACEABKB0PsYAAADgAAAA&#10;DwAAAAAAAAAAAAAAAAAHAgAAZHJzL2Rvd25yZXYueG1sUEsFBgAAAAADAAMAtwAAAPoCAAAAAA==&#10;" strokeweight=".57pt">
                  <o:lock v:ext="edit" shapetype="f"/>
                </v:line>
                <v:line id="Line 46" o:spid="_x0000_s1030" style="position:absolute;visibility:visible;mso-wrap-style:square" from="7710,6" to="92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upJxgAAAOAAAAAPAAAAZHJzL2Rvd25yZXYueG1sRI9Bi8Iw&#10;FITvC/6H8ARva6oHKdUoorgsetJVxNujeTbF5qU20dZ/bxYW9jIwDPMNM1t0thJPanzpWMFomIAg&#10;zp0uuVBw/Nl8piB8QNZYOSYFL/KwmPc+Zphp1/KenodQiAhhn6ECE0KdSelzQxb90NXEMbu6xmKI&#10;timkbrCNcFvJcZJMpMWS44LBmlaG8tvhYRXU2/Qc5DY9tfc2WfFlZ6r8a6/UoN+tp1GWUxCBuvDf&#10;+EN8awXpGH4PxTMg528AAAD//wMAUEsBAi0AFAAGAAgAAAAhANvh9svuAAAAhQEAABMAAAAAAAAA&#10;AAAAAAAAAAAAAFtDb250ZW50X1R5cGVzXS54bWxQSwECLQAUAAYACAAAACEAWvQsW78AAAAVAQAA&#10;CwAAAAAAAAAAAAAAAAAfAQAAX3JlbHMvLnJlbHNQSwECLQAUAAYACAAAACEA9HLqScYAAADgAAAA&#10;DwAAAAAAAAAAAAAAAAAHAgAAZHJzL2Rvd25yZXYueG1sUEsFBgAAAAADAAMAtwAAAPoCAAAAAA==&#10;" strokeweight=".57pt">
                  <o:lock v:ext="edit" shapetype="f"/>
                </v:line>
                <v:line id="Line 45" o:spid="_x0000_s1031" style="position:absolute;visibility:visible;mso-wrap-style:square" from="9241,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k/SxgAAAOAAAAAPAAAAZHJzL2Rvd25yZXYueG1sRI9Ba8JA&#10;FITvQv/D8gredKOChOgqYlFET2pL6e2RfWaD2bdpdjXx33cLgpeBYZhvmPmys5W4U+NLxwpGwwQE&#10;ce50yYWCz/NmkILwAVlj5ZgUPMjDcvHWm2OmXctHup9CISKEfYYKTAh1JqXPDVn0Q1cTx+ziGosh&#10;2qaQusE2wm0lx0kylRZLjgsGa1obyq+nm1VQ79PvIPfpV/vbJmv+OZgq3x6V6r93H7MoqxmIQF14&#10;NZ6InVaQTuD/UDwDcvEHAAD//wMAUEsBAi0AFAAGAAgAAAAhANvh9svuAAAAhQEAABMAAAAAAAAA&#10;AAAAAAAAAAAAAFtDb250ZW50X1R5cGVzXS54bWxQSwECLQAUAAYACAAAACEAWvQsW78AAAAVAQAA&#10;CwAAAAAAAAAAAAAAAAAfAQAAX3JlbHMvLnJlbHNQSwECLQAUAAYACAAAACEAmz5P0sYAAADgAAAA&#10;DwAAAAAAAAAAAAAAAAAHAgAAZHJzL2Rvd25yZXYueG1sUEsFBgAAAAADAAMAtwAAAPoCAAAAAA==&#10;" strokeweight=".57pt">
                  <o:lock v:ext="edit" shapetype="f"/>
                </v:line>
                <w10:anchorlock/>
              </v:group>
            </w:pict>
          </mc:Fallback>
        </mc:AlternateContent>
      </w:r>
    </w:p>
    <w:p w14:paraId="7EC9DB1E" w14:textId="77777777" w:rsidR="00CA48A5" w:rsidRDefault="00CA48A5">
      <w:pPr>
        <w:spacing w:line="20" w:lineRule="exact"/>
        <w:rPr>
          <w:sz w:val="2"/>
        </w:rPr>
        <w:sectPr w:rsidR="00CA48A5">
          <w:type w:val="continuous"/>
          <w:pgSz w:w="11910" w:h="16840"/>
          <w:pgMar w:top="380" w:right="220" w:bottom="440" w:left="460" w:header="720" w:footer="720" w:gutter="0"/>
          <w:cols w:space="720"/>
        </w:sectPr>
      </w:pPr>
    </w:p>
    <w:p w14:paraId="20E7FBBF" w14:textId="77777777" w:rsidR="00CA48A5" w:rsidRDefault="00CA48A5">
      <w:pPr>
        <w:pStyle w:val="BodyText"/>
        <w:ind w:left="0"/>
        <w:rPr>
          <w:sz w:val="22"/>
        </w:rPr>
      </w:pPr>
    </w:p>
    <w:p w14:paraId="7EB18CF3" w14:textId="77777777" w:rsidR="00CA48A5" w:rsidRDefault="00CA48A5">
      <w:pPr>
        <w:pStyle w:val="BodyText"/>
        <w:spacing w:before="8"/>
        <w:ind w:left="0"/>
        <w:rPr>
          <w:sz w:val="24"/>
        </w:rPr>
      </w:pPr>
    </w:p>
    <w:p w14:paraId="7C7939D0" w14:textId="77777777" w:rsidR="00CA48A5" w:rsidRDefault="0008482D">
      <w:pPr>
        <w:pStyle w:val="BodyText"/>
        <w:spacing w:line="235" w:lineRule="auto"/>
        <w:ind w:left="163" w:right="25"/>
      </w:pPr>
      <w:r>
        <w:rPr>
          <w:w w:val="105"/>
        </w:rPr>
        <w:t>How important do you feel emergency</w:t>
      </w:r>
      <w:r>
        <w:rPr>
          <w:spacing w:val="-30"/>
          <w:w w:val="105"/>
        </w:rPr>
        <w:t xml:space="preserve"> </w:t>
      </w:r>
      <w:r>
        <w:rPr>
          <w:w w:val="105"/>
        </w:rPr>
        <w:t>medicine</w:t>
      </w:r>
      <w:r>
        <w:rPr>
          <w:spacing w:val="-30"/>
          <w:w w:val="105"/>
        </w:rPr>
        <w:t xml:space="preserve"> </w:t>
      </w:r>
      <w:r>
        <w:rPr>
          <w:w w:val="105"/>
        </w:rPr>
        <w:t>research</w:t>
      </w:r>
      <w:r>
        <w:rPr>
          <w:spacing w:val="-30"/>
          <w:w w:val="105"/>
        </w:rPr>
        <w:t xml:space="preserve"> </w:t>
      </w:r>
      <w:r>
        <w:rPr>
          <w:w w:val="105"/>
        </w:rPr>
        <w:t>is to this ED's</w:t>
      </w:r>
      <w:r>
        <w:rPr>
          <w:spacing w:val="-15"/>
          <w:w w:val="105"/>
        </w:rPr>
        <w:t xml:space="preserve"> </w:t>
      </w:r>
      <w:r>
        <w:rPr>
          <w:w w:val="105"/>
        </w:rPr>
        <w:t>FACEMs?</w:t>
      </w:r>
    </w:p>
    <w:p w14:paraId="51ABE45C" w14:textId="77777777" w:rsidR="00CA48A5" w:rsidRDefault="0008482D">
      <w:pPr>
        <w:tabs>
          <w:tab w:val="left" w:pos="1714"/>
        </w:tabs>
        <w:spacing w:line="193" w:lineRule="exact"/>
        <w:ind w:right="38"/>
        <w:jc w:val="right"/>
        <w:rPr>
          <w:sz w:val="18"/>
        </w:rPr>
      </w:pPr>
      <w:r>
        <w:br w:type="column"/>
      </w:r>
      <w:r>
        <w:rPr>
          <w:sz w:val="18"/>
        </w:rPr>
        <w:lastRenderedPageBreak/>
        <w:t>Very</w:t>
      </w:r>
      <w:r>
        <w:rPr>
          <w:spacing w:val="-2"/>
          <w:sz w:val="18"/>
        </w:rPr>
        <w:t xml:space="preserve"> </w:t>
      </w:r>
      <w:r>
        <w:rPr>
          <w:sz w:val="18"/>
        </w:rPr>
        <w:t>important</w:t>
      </w:r>
      <w:r>
        <w:rPr>
          <w:sz w:val="18"/>
        </w:rPr>
        <w:tab/>
      </w:r>
      <w:r>
        <w:rPr>
          <w:spacing w:val="-1"/>
          <w:sz w:val="18"/>
        </w:rPr>
        <w:t>Somewhat</w:t>
      </w:r>
    </w:p>
    <w:p w14:paraId="4A648ABE" w14:textId="77777777" w:rsidR="00CA48A5" w:rsidRDefault="0008482D">
      <w:pPr>
        <w:spacing w:before="17"/>
        <w:ind w:right="66"/>
        <w:jc w:val="right"/>
        <w:rPr>
          <w:sz w:val="18"/>
        </w:rPr>
      </w:pPr>
      <w:r>
        <w:rPr>
          <w:w w:val="95"/>
          <w:sz w:val="18"/>
        </w:rPr>
        <w:t>important</w:t>
      </w:r>
    </w:p>
    <w:p w14:paraId="0E2B7564" w14:textId="77777777" w:rsidR="00CA48A5" w:rsidRDefault="00CA48A5">
      <w:pPr>
        <w:pStyle w:val="BodyText"/>
        <w:spacing w:before="6"/>
        <w:ind w:left="0"/>
        <w:rPr>
          <w:sz w:val="10"/>
        </w:rPr>
      </w:pPr>
    </w:p>
    <w:p w14:paraId="3443330E" w14:textId="77777777" w:rsidR="00CA48A5" w:rsidRDefault="0008482D">
      <w:pPr>
        <w:tabs>
          <w:tab w:val="left" w:pos="2210"/>
        </w:tabs>
        <w:spacing w:line="191" w:lineRule="exact"/>
        <w:ind w:left="679"/>
        <w:rPr>
          <w:sz w:val="19"/>
        </w:rPr>
      </w:pPr>
      <w:r>
        <w:rPr>
          <w:noProof/>
          <w:position w:val="-3"/>
          <w:sz w:val="19"/>
        </w:rPr>
        <w:drawing>
          <wp:inline distT="0" distB="0" distL="0" distR="0" wp14:anchorId="3557AB75" wp14:editId="7F596AF0">
            <wp:extent cx="121348" cy="121348"/>
            <wp:effectExtent l="0" t="0" r="0" b="0"/>
            <wp:docPr id="2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24686550" wp14:editId="540365BC">
            <wp:extent cx="121348" cy="121348"/>
            <wp:effectExtent l="0" t="0" r="0" b="0"/>
            <wp:docPr id="2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png"/>
                    <pic:cNvPicPr/>
                  </pic:nvPicPr>
                  <pic:blipFill>
                    <a:blip r:embed="rId15" cstate="print"/>
                    <a:stretch>
                      <a:fillRect/>
                    </a:stretch>
                  </pic:blipFill>
                  <pic:spPr>
                    <a:xfrm>
                      <a:off x="0" y="0"/>
                      <a:ext cx="121348" cy="121348"/>
                    </a:xfrm>
                    <a:prstGeom prst="rect">
                      <a:avLst/>
                    </a:prstGeom>
                  </pic:spPr>
                </pic:pic>
              </a:graphicData>
            </a:graphic>
          </wp:inline>
        </w:drawing>
      </w:r>
    </w:p>
    <w:p w14:paraId="110A5CA2" w14:textId="77777777" w:rsidR="00CA48A5" w:rsidRDefault="0008482D">
      <w:pPr>
        <w:tabs>
          <w:tab w:val="left" w:pos="1425"/>
          <w:tab w:val="left" w:pos="3337"/>
        </w:tabs>
        <w:spacing w:line="193" w:lineRule="exact"/>
        <w:ind w:left="163"/>
        <w:rPr>
          <w:sz w:val="18"/>
        </w:rPr>
      </w:pPr>
      <w:r>
        <w:br w:type="column"/>
      </w:r>
      <w:r>
        <w:rPr>
          <w:sz w:val="18"/>
        </w:rPr>
        <w:lastRenderedPageBreak/>
        <w:t>Neutral</w:t>
      </w:r>
      <w:r>
        <w:rPr>
          <w:sz w:val="18"/>
        </w:rPr>
        <w:tab/>
        <w:t>Not</w:t>
      </w:r>
      <w:r>
        <w:rPr>
          <w:spacing w:val="-4"/>
          <w:sz w:val="18"/>
        </w:rPr>
        <w:t xml:space="preserve"> </w:t>
      </w:r>
      <w:r>
        <w:rPr>
          <w:sz w:val="18"/>
        </w:rPr>
        <w:t>important</w:t>
      </w:r>
      <w:r>
        <w:rPr>
          <w:sz w:val="18"/>
        </w:rPr>
        <w:tab/>
        <w:t>Very</w:t>
      </w:r>
    </w:p>
    <w:p w14:paraId="55905D56" w14:textId="77777777" w:rsidR="00CA48A5" w:rsidRDefault="0008482D">
      <w:pPr>
        <w:spacing w:before="17"/>
        <w:ind w:left="3021"/>
        <w:rPr>
          <w:sz w:val="18"/>
        </w:rPr>
      </w:pPr>
      <w:r>
        <w:rPr>
          <w:sz w:val="18"/>
        </w:rPr>
        <w:t>unimportant</w:t>
      </w:r>
    </w:p>
    <w:p w14:paraId="1E5985B5" w14:textId="77777777" w:rsidR="00CA48A5" w:rsidRDefault="00CA48A5">
      <w:pPr>
        <w:pStyle w:val="BodyText"/>
        <w:spacing w:before="6"/>
        <w:ind w:left="0"/>
        <w:rPr>
          <w:sz w:val="10"/>
        </w:rPr>
      </w:pPr>
    </w:p>
    <w:p w14:paraId="6B6B45F2" w14:textId="77777777" w:rsidR="00CA48A5" w:rsidRDefault="0008482D">
      <w:pPr>
        <w:tabs>
          <w:tab w:val="left" w:pos="1896"/>
          <w:tab w:val="left" w:pos="3427"/>
        </w:tabs>
        <w:spacing w:line="191" w:lineRule="exact"/>
        <w:ind w:left="366"/>
        <w:rPr>
          <w:sz w:val="19"/>
        </w:rPr>
      </w:pPr>
      <w:r>
        <w:rPr>
          <w:noProof/>
          <w:position w:val="-3"/>
          <w:sz w:val="19"/>
        </w:rPr>
        <w:drawing>
          <wp:inline distT="0" distB="0" distL="0" distR="0" wp14:anchorId="2162B591" wp14:editId="62DC2E1A">
            <wp:extent cx="121348" cy="121348"/>
            <wp:effectExtent l="0" t="0" r="0" b="0"/>
            <wp:docPr id="31"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33E17EA7" wp14:editId="6CC49306">
            <wp:extent cx="121348" cy="121348"/>
            <wp:effectExtent l="0" t="0" r="0" b="0"/>
            <wp:docPr id="33"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0.png"/>
                    <pic:cNvPicPr/>
                  </pic:nvPicPr>
                  <pic:blipFill>
                    <a:blip r:embed="rId27"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4C493C86" wp14:editId="30A3B786">
            <wp:extent cx="121348" cy="121348"/>
            <wp:effectExtent l="0" t="0" r="0" b="0"/>
            <wp:docPr id="3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1.png"/>
                    <pic:cNvPicPr/>
                  </pic:nvPicPr>
                  <pic:blipFill>
                    <a:blip r:embed="rId28" cstate="print"/>
                    <a:stretch>
                      <a:fillRect/>
                    </a:stretch>
                  </pic:blipFill>
                  <pic:spPr>
                    <a:xfrm>
                      <a:off x="0" y="0"/>
                      <a:ext cx="121348" cy="121348"/>
                    </a:xfrm>
                    <a:prstGeom prst="rect">
                      <a:avLst/>
                    </a:prstGeom>
                  </pic:spPr>
                </pic:pic>
              </a:graphicData>
            </a:graphic>
          </wp:inline>
        </w:drawing>
      </w:r>
    </w:p>
    <w:p w14:paraId="0D6742EA" w14:textId="77777777" w:rsidR="00CA48A5" w:rsidRDefault="00CA48A5">
      <w:pPr>
        <w:spacing w:line="191" w:lineRule="exact"/>
        <w:rPr>
          <w:sz w:val="19"/>
        </w:rPr>
        <w:sectPr w:rsidR="00CA48A5">
          <w:type w:val="continuous"/>
          <w:pgSz w:w="11910" w:h="16840"/>
          <w:pgMar w:top="380" w:right="220" w:bottom="440" w:left="460" w:header="720" w:footer="720" w:gutter="0"/>
          <w:cols w:num="3" w:space="720" w:equalWidth="0">
            <w:col w:w="3146" w:space="69"/>
            <w:col w:w="2775" w:space="599"/>
            <w:col w:w="4641"/>
          </w:cols>
        </w:sectPr>
      </w:pPr>
    </w:p>
    <w:p w14:paraId="4D7EB0FF" w14:textId="77777777" w:rsidR="00CA48A5" w:rsidRDefault="00CA48A5">
      <w:pPr>
        <w:pStyle w:val="BodyText"/>
        <w:ind w:left="0"/>
      </w:pPr>
    </w:p>
    <w:p w14:paraId="10590400" w14:textId="77777777" w:rsidR="00CA48A5" w:rsidRDefault="00CA48A5">
      <w:pPr>
        <w:pStyle w:val="BodyText"/>
        <w:spacing w:before="2"/>
        <w:ind w:left="0"/>
        <w:rPr>
          <w:sz w:val="21"/>
        </w:rPr>
      </w:pPr>
    </w:p>
    <w:p w14:paraId="41FB33EA"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3C4572A" wp14:editId="6E50A4AC">
                <wp:extent cx="6840220" cy="7620"/>
                <wp:effectExtent l="0" t="0" r="5080" b="0"/>
                <wp:docPr id="76"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77" name="Line 43"/>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C6F5344" id="Group 42"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w/ocgIAAIAFAAAOAAAAZHJzL2Uyb0RvYy54bWykVMtu2zAQvBfoPxC6O3pElR0hclBYdi5p&#10;ayDtB9Ak9UApkiAZy0HRf++SlO3EuQSpD/RSu9ydneHy9u4wcLRn2vRSVFF6lUSICSJpL9oq+vVz&#10;M1tEyFgsKOZSsCp6Zia6W37+dDuqkmWyk5wyjSCJMOWoqqizVpVxbEjHBmyupGICnI3UA7aw1W1M&#10;NR4h+8DjLEmKeJSaKi0JMwa+1sEZLX3+pmHE/mgawyziVQTYrF+1X3dujZe3uGw1Vl1PJhj4AygG&#10;3AsoekpVY4vRk+7fpBp6oqWRjb0icohl0/SE+R6gmzS56OZeyyfle2nLsVUnmoDaC54+nJZ83281&#10;6mkVzYsICTyARr4syjNHzqjaEmLutXpUWx06BPNBkt8G3PGl3+3bEIx24zdJIR9+stKTc2j04FJA&#10;2+jgNXg+acAOFhH4WCzyJMtAKgK+eQGWl4h0oOObQ6RbT8fSZD7PwqHUA49xGcp5iBMk1w/cM3Om&#10;0vwflY8dVswrZBxNRyrnRyofesFQfh2Y9CErEWgkB/GKxhdOh9EA2+8ksAgMHQl8wYTn7kQELpU2&#10;9p7JATmjijiA87rg/YOxTs1ziJNJyE3PuaefCzSCHNn1jT9gJO+pc7owo9vdimu0x27G/M8hgmSv&#10;wlzNGpsuxHlXAA6XXFBfpWOYrifb4p4HGxJx4QpBh4BzssJ0/blJbtaL9SKf5VmxnuVJXc++blb5&#10;rNik8y/1db1a1elfhznNy66nlAkH+zjpaf4++ac3J8zoadZP/MSvs/veAezx34OGaxhUDXdwJ+nz&#10;VjuaphvpLT/m/tj0JLl35OXeR50fzuU/AA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MHbD+hyAgAAgAUAAA4AAAAAAAAA&#10;AAAAAAAALgIAAGRycy9lMm9Eb2MueG1sUEsBAi0AFAAGAAgAAAAhADjYkoLeAAAACQEAAA8AAAAA&#10;AAAAAAAAAAAAzAQAAGRycy9kb3ducmV2LnhtbFBLBQYAAAAABAAEAPMAAADXBQAAAAA=&#10;">
                <v:line id="Line 43"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Dn2xwAAAOAAAAAPAAAAZHJzL2Rvd25yZXYueG1sRI9Pi8Iw&#10;FMTvC36H8ARva6oHLdUooqyIe/If4u3RPJti89Jtou1++83Cwl4GhmF+w8yXna3EixpfOlYwGiYg&#10;iHOnSy4UnE8f7ykIH5A1Vo5JwTd5WC56b3PMtGv5QK9jKESEsM9QgQmhzqT0uSGLfuhq4pjdXWMx&#10;RNsUUjfYRrit5DhJJtJiyXHBYE1rQ/nj+LQK6n16DXKfXtqvNlnz7dNU+fag1KDfbWZRVjMQgbrw&#10;3/hD7LSC6RR+D8UzIBc/AAAA//8DAFBLAQItABQABgAIAAAAIQDb4fbL7gAAAIUBAAATAAAAAAAA&#10;AAAAAAAAAAAAAABbQ29udGVudF9UeXBlc10ueG1sUEsBAi0AFAAGAAgAAAAhAFr0LFu/AAAAFQEA&#10;AAsAAAAAAAAAAAAAAAAAHwEAAF9yZWxzLy5yZWxzUEsBAi0AFAAGAAgAAAAhANHQOfbHAAAA4AAA&#10;AA8AAAAAAAAAAAAAAAAABwIAAGRycy9kb3ducmV2LnhtbFBLBQYAAAAAAwADALcAAAD7AgAAAAA=&#10;" strokeweight=".57pt">
                  <o:lock v:ext="edit" shapetype="f"/>
                </v:line>
                <w10:anchorlock/>
              </v:group>
            </w:pict>
          </mc:Fallback>
        </mc:AlternateContent>
      </w:r>
    </w:p>
    <w:p w14:paraId="5D036F86" w14:textId="77777777" w:rsidR="00CA48A5" w:rsidRDefault="0008482D">
      <w:pPr>
        <w:pStyle w:val="BodyText"/>
        <w:spacing w:before="85"/>
        <w:ind w:left="163"/>
      </w:pPr>
      <w:r>
        <w:rPr>
          <w:w w:val="105"/>
        </w:rPr>
        <w:t>Comments</w:t>
      </w:r>
    </w:p>
    <w:p w14:paraId="67DA4783" w14:textId="77777777" w:rsidR="00CA48A5" w:rsidRDefault="00CA48A5">
      <w:pPr>
        <w:pStyle w:val="BodyText"/>
        <w:ind w:left="0"/>
      </w:pPr>
    </w:p>
    <w:p w14:paraId="3BF652A5" w14:textId="77777777" w:rsidR="00CA48A5" w:rsidRDefault="00B558B1">
      <w:pPr>
        <w:pStyle w:val="BodyText"/>
        <w:spacing w:before="8"/>
        <w:ind w:left="0"/>
        <w:rPr>
          <w:sz w:val="14"/>
        </w:rPr>
      </w:pPr>
      <w:r>
        <w:rPr>
          <w:noProof/>
        </w:rPr>
        <mc:AlternateContent>
          <mc:Choice Requires="wps">
            <w:drawing>
              <wp:anchor distT="0" distB="0" distL="0" distR="0" simplePos="0" relativeHeight="251685376" behindDoc="0" locked="0" layoutInCell="1" allowOverlap="1" wp14:anchorId="26CA4017" wp14:editId="38097185">
                <wp:simplePos x="0" y="0"/>
                <wp:positionH relativeFrom="page">
                  <wp:posOffset>4175760</wp:posOffset>
                </wp:positionH>
                <wp:positionV relativeFrom="paragraph">
                  <wp:posOffset>137795</wp:posOffset>
                </wp:positionV>
                <wp:extent cx="2400300" cy="0"/>
                <wp:effectExtent l="0" t="0" r="0" b="0"/>
                <wp:wrapTopAndBottom/>
                <wp:docPr id="75"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D0DC27" id="Line 41" o:spid="_x0000_s1026" style="position:absolute;z-index:2516853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AaGEgIAAC0EAAAOAAAAZHJzL2Uyb0RvYy54bWysU8GO2yAQvVfqPyDuie2sN+u14qyqOOkl&#10;bSNt+wEEcIyKAQGJE1X99w44cZv2UlX1AQMzPN6beSxezp1EJ26d0KrC2TTFiCuqmVCHCn/5vJkU&#10;GDlPFCNSK17hC3f4Zfn2zaI3JZ/pVkvGLQIQ5creVLj13pRJ4mjLO+Km2nAFwUbbjnhY2kPCLOkB&#10;vZPJLE3nSa8tM1ZT7hzs1kMQLyN+03DqPzWN4x7JCgM3H0cbx30Yk+WClAdLTCvolQb5BxYdEQou&#10;HaFq4gk6WvEHVCeo1U43fkp1l+imEZRHDaAmS39T89oSw6MWKI4zY5nc/4OlH087iwSr8NMjRop0&#10;0KOtUBzlWahNb1wJKSu1s0EdPatXs9X0q4NYchcMC2cAa99/0AxQyNHrWJJzY7twGMSic6z8Zaw8&#10;P3tEYXOWp+lDCg2it1hCyttBY51/z3WHwqTCEuhFYHLaOh+IkPKWEu5ReiOkjI2VCvUVLop5EQ84&#10;LQULwZDm7GG/khadSLBG/IJiALtLC8g1ce2QF0ODaaw+KhZvaTlh6+vcEyGHOQBJFS4CjcDzOhtM&#10;8e05fV4X6yKf5LP5epKndT15t1nlk/kme3qsH+rVqs6+B85ZXraCMa4C7ZtBs/zvDHB9KoO1RouO&#10;9Unu0aN2IHv7R9KxyaGvgxf2ml12NpQp9Bs8GZOv7yeY/td1zPr5ypc/AAAA//8DAFBLAwQUAAYA&#10;CAAAACEAckEJt+IAAAAPAQAADwAAAGRycy9kb3ducmV2LnhtbExPy07DMBC8I/EP1iJxQdRuoWmb&#10;xqkQFRy4pUQ9u/GSRI3XIXYe8PW44gCXlXZ2dh7JbjING7BztSUJ85kAhlRYXVMpIX9/uV8Dc16R&#10;Vo0llPCFDnbp9VWiYm1HynA4+JIFEXKxklB538acu6JCo9zMtkjh9mE7o3xYu5LrTo1B3DR8IUTE&#10;jaopOFSqxecKi/OhNxLsvn8VWT58F3ef63P+9njMxo2R8vZm2m/DeNoC8zj5vw+4dAj5IQ3BTrYn&#10;7VgjIVquokCVsJivgF0I4mEZkNMvwtOE/++R/gAAAP//AwBQSwECLQAUAAYACAAAACEAtoM4kv4A&#10;AADhAQAAEwAAAAAAAAAAAAAAAAAAAAAAW0NvbnRlbnRfVHlwZXNdLnhtbFBLAQItABQABgAIAAAA&#10;IQA4/SH/1gAAAJQBAAALAAAAAAAAAAAAAAAAAC8BAABfcmVscy8ucmVsc1BLAQItABQABgAIAAAA&#10;IQBZkAaGEgIAAC0EAAAOAAAAAAAAAAAAAAAAAC4CAABkcnMvZTJvRG9jLnhtbFBLAQItABQABgAI&#10;AAAAIQByQQm34gAAAA8BAAAPAAAAAAAAAAAAAAAAAGwEAABkcnMvZG93bnJldi54bWxQSwUGAAAA&#10;AAQABADzAAAAewUAAAAA&#10;" strokeweight=".24633mm">
                <o:lock v:ext="edit" shapetype="f"/>
                <w10:wrap type="topAndBottom" anchorx="page"/>
              </v:line>
            </w:pict>
          </mc:Fallback>
        </mc:AlternateContent>
      </w:r>
    </w:p>
    <w:p w14:paraId="73CD468D" w14:textId="77777777" w:rsidR="00CA48A5" w:rsidRDefault="00CA48A5">
      <w:pPr>
        <w:pStyle w:val="BodyText"/>
        <w:ind w:left="0"/>
        <w:rPr>
          <w:sz w:val="17"/>
        </w:rPr>
      </w:pPr>
    </w:p>
    <w:p w14:paraId="25187B6C"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5D54D9E0" wp14:editId="1B37490F">
                <wp:extent cx="6840220" cy="7620"/>
                <wp:effectExtent l="0" t="0" r="5080" b="0"/>
                <wp:docPr id="68"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70" name="Freeform 40"/>
                        <wps:cNvSpPr>
                          <a:spLocks/>
                        </wps:cNvSpPr>
                        <wps:spPr bwMode="auto">
                          <a:xfrm>
                            <a:off x="0" y="5"/>
                            <a:ext cx="4649" cy="2"/>
                          </a:xfrm>
                          <a:custGeom>
                            <a:avLst/>
                            <a:gdLst>
                              <a:gd name="T0" fmla="*/ 0 w 4649"/>
                              <a:gd name="T1" fmla="*/ 3118 w 4649"/>
                              <a:gd name="T2" fmla="*/ 4649 w 4649"/>
                            </a:gdLst>
                            <a:ahLst/>
                            <a:cxnLst>
                              <a:cxn ang="0">
                                <a:pos x="T0" y="0"/>
                              </a:cxn>
                              <a:cxn ang="0">
                                <a:pos x="T1" y="0"/>
                              </a:cxn>
                              <a:cxn ang="0">
                                <a:pos x="T2" y="0"/>
                              </a:cxn>
                            </a:cxnLst>
                            <a:rect l="0" t="0" r="r" b="b"/>
                            <a:pathLst>
                              <a:path w="4649">
                                <a:moveTo>
                                  <a:pt x="0" y="0"/>
                                </a:moveTo>
                                <a:lnTo>
                                  <a:pt x="3118" y="0"/>
                                </a:lnTo>
                                <a:lnTo>
                                  <a:pt x="4649"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 name="Line 39"/>
                        <wps:cNvCnPr>
                          <a:cxnSpLocks/>
                        </wps:cNvCnPr>
                        <wps:spPr bwMode="auto">
                          <a:xfrm>
                            <a:off x="4649"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2" name="Line 38"/>
                        <wps:cNvCnPr>
                          <a:cxnSpLocks/>
                        </wps:cNvCnPr>
                        <wps:spPr bwMode="auto">
                          <a:xfrm>
                            <a:off x="6180" y="6"/>
                            <a:ext cx="153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3" name="Line 37"/>
                        <wps:cNvCnPr>
                          <a:cxnSpLocks/>
                        </wps:cNvCnPr>
                        <wps:spPr bwMode="auto">
                          <a:xfrm>
                            <a:off x="7710"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4" name="Line 36"/>
                        <wps:cNvCnPr>
                          <a:cxnSpLocks/>
                        </wps:cNvCnPr>
                        <wps:spPr bwMode="auto">
                          <a:xfrm>
                            <a:off x="9241" y="6"/>
                            <a:ext cx="1531"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668D371" id="Group 35"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g4pFAQAAJYSAAAOAAAAZHJzL2Uyb0RvYy54bWzsWNtu2zgQfS+w/0DocQFHkq1YthClKHwJ&#10;Fkh3CzT7AbREXbASqSVpy2nRf9/hUHJku0GDLBIgQPzgUJ7R8MyZmUNFVx/3dUV2TKpS8NjxLzyH&#10;MJ6ItOR57Px9tx7NHKI05SmtBGexc8+U8/H6tw9XbROxsShElTJJIAhXUdvETqF1E7muSgpWU3Uh&#10;GsbBmAlZUw2XMndTSVuIXlfu2POmbitk2kiRMKXg16U1OtcYP8tYov/KMsU0qWIHsGn8lvi9Md/u&#10;9RWNckmbokw6GPQZKGpactj0EGpJNSVbWZ6FqstECiUyfZGI2hVZViYMc4BsfO8kmxsptg3mkkdt&#10;3hxoAmpPeHp22OTP3RdJyjR2plApTmuoEW5LJpeGnLbJI/C5kc3X5ou0GcLyViT/KDC7p3ZznVtn&#10;smk/ixTi0a0WSM4+k7UJAWmTPdbg/lADttckgR+ns8Abj6FUCdjCKaywREkBdTy7KSlW3W2+F4Zj&#10;e5M/Nre4NLLbIcQOkskH+kw9UKn+H5VfC9owrJAyNHVUhgDfUrmWjJnmJQHmYXYHt55KNeRxYDFu&#10;Cuh+IoNYKBr1DAbTYG6ZOCaCRslW6RsmsAZ0d6s0UpunsMLKph3qO8Cf1RUMwu8u8UhLMGTn3Pv4&#10;A5+J788ecYOiHEKZMAM3KNFhb1r0cJI97/DAilCjIx52TyOUaQADrm8biABOBvsjvgDyyb6A9NTX&#10;xu/gSBCTUxmRDgEZ2dgebag2WRg4Zkna2EHizA+12LE7gSZ90sawyYO14kMvw+sRqt7c/20wmK34&#10;ALw1Q2CDA2fhgM2kNGgDLtZlVWFpK24Qh+PJHOlWoipTYzSglcw3i0qSHTU6ip9uyI7cGqn0kqrC&#10;+qHJUgNCxlPcpWA0XXVrTcvKrgFVhXWEJu4oNO2MCvp97s1Xs9UsGAXj6WoUeMvl6NN6EYymaz+8&#10;XE6Wi8XS/2Ew+0FUlGnKuIHdq7kfPG3Eu3PF6vBBz4/SO2JhjZ9zFtxjGMg+5NL/xexAk+yEW0Ha&#10;iPQepl0KezzBcQqLQshvDmnhaIod9e+WSuaQ6g8OgjX3A5ATovEiuAyNWsqhZTO0UJ5AqNjRDgyT&#10;WS60Pf+2jSzzAnbysd5cfAKdzkojCojPououQDNfSzxhZq143pacEehGANQJ54LbMwim/egMQu20&#10;xp7ZX2rnYWimtkV7+fQvJ4DAnD4o2dCZ/bFlutvIJzGL2KkAHjLXS6mZt87FzMz7aPXPNz8frQM/&#10;z56YvlNfsTnhkBg25+yFmnPqz+wxd96c8Pt7c7647r/J5pwcN2f4Qs0Zhv5jzfmunK/xUPImmzM4&#10;bk4Uthc41ufjwD70nyvne3O+webEf9/h5Qc+P3cvaszbleE1PqM+vE66/g8AAP//AwBQSwMEFAAG&#10;AAgAAAAhADjYkoLeAAAACQEAAA8AAABkcnMvZG93bnJldi54bWxMj09Lw0AQxe+C32EZwZvdJKKV&#10;NJtS6p9TEWwF8TZNpklodjZkt0n67Z160ctjhse8eb9sOdlWDdT7xrGBeBaBIi5c2XBl4HP3evcE&#10;ygfkElvHZOBMHpb59VWGaelG/qBhGyolIexTNFCH0KVa+6Imi37mOmLxDq63GGTtK132OEq4bXUS&#10;RY/aYsPyocaO1jUVx+3JGngbcVzdxy/D5nhYn793D+9fm5iMub2ZnhciqwWoQFP4u4ALg/SHXIrt&#10;3YlLr1oDQhN+9eJF83kCai9TAjrP9H+C/AcAAP//AwBQSwECLQAUAAYACAAAACEAtoM4kv4AAADh&#10;AQAAEwAAAAAAAAAAAAAAAAAAAAAAW0NvbnRlbnRfVHlwZXNdLnhtbFBLAQItABQABgAIAAAAIQA4&#10;/SH/1gAAAJQBAAALAAAAAAAAAAAAAAAAAC8BAABfcmVscy8ucmVsc1BLAQItABQABgAIAAAAIQAO&#10;Lg4pFAQAAJYSAAAOAAAAAAAAAAAAAAAAAC4CAABkcnMvZTJvRG9jLnhtbFBLAQItABQABgAIAAAA&#10;IQA42JKC3gAAAAkBAAAPAAAAAAAAAAAAAAAAAG4GAABkcnMvZG93bnJldi54bWxQSwUGAAAAAAQA&#10;BADzAAAAeQcAAAAA&#10;">
                <v:shape id="Freeform 40" o:spid="_x0000_s1027" style="position:absolute;top:5;width:4649;height:2;visibility:visible;mso-wrap-style:square;v-text-anchor:top" coordsize="46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5youyQAAAOAAAAAPAAAAZHJzL2Rvd25yZXYueG1sRI9Ba8JA&#10;EIXvhf6HZQpeRDd6sCW6iloED73UptDjmJ0mqdnZNLvG7b/vHAq9DDyG9z2+1Sa5Vg3Uh8azgdk0&#10;A0VcettwZaB4O0yeQIWIbLH1TAZ+KMBmfX+3wtz6G7/ScIqVEgiHHA3UMXa51qGsyWGY+o5Yfp++&#10;dxgl9pW2Pd4E7lo9z7KFdtiwLNTY0b6m8nK6OgMvu/F5eG+bcbLzcl98Fd9p8YHGjB7S81LOdgkq&#10;Uor/jT/E0Rp4FAUREhnQ618AAAD//wMAUEsBAi0AFAAGAAgAAAAhANvh9svuAAAAhQEAABMAAAAA&#10;AAAAAAAAAAAAAAAAAFtDb250ZW50X1R5cGVzXS54bWxQSwECLQAUAAYACAAAACEAWvQsW78AAAAV&#10;AQAACwAAAAAAAAAAAAAAAAAfAQAAX3JlbHMvLnJlbHNQSwECLQAUAAYACAAAACEAHecqLskAAADg&#10;AAAADwAAAAAAAAAAAAAAAAAHAgAAZHJzL2Rvd25yZXYueG1sUEsFBgAAAAADAAMAtwAAAP0CAAAA&#10;AA==&#10;" path="m,l3118,,4649,e" filled="f" strokeweight=".57pt">
                  <v:path arrowok="t" o:connecttype="custom" o:connectlocs="0,0;3118,0;4649,0" o:connectangles="0,0,0"/>
                </v:shape>
                <v:line id="Line 39" o:spid="_x0000_s1028" style="position:absolute;visibility:visible;mso-wrap-style:square" from="4649,6" to="618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QQZyAAAAOAAAAAPAAAAZHJzL2Rvd25yZXYueG1sRI9Ba8JA&#10;FITvQv/D8grezMYeaohuQrG0FD1pW4q3R/aZDc2+TbNbE/+9KwheBoZhvmFW5WhbcaLeN44VzJMU&#10;BHHldMO1gq/Pt1kGwgdkja1jUnAmD2XxMFlhrt3AOzrtQy0ihH2OCkwIXS6lrwxZ9InriGN2dL3F&#10;EG1fS93jEOG2lU9p+iwtNhwXDHa0NlT97v+tgm6T/QS5yb6HvyFd82Fr2up9p9T0cXxdRnlZggg0&#10;hnvjhvjQChZzuB6KZ0AWFwAAAP//AwBQSwECLQAUAAYACAAAACEA2+H2y+4AAACFAQAAEwAAAAAA&#10;AAAAAAAAAAAAAAAAW0NvbnRlbnRfVHlwZXNdLnhtbFBLAQItABQABgAIAAAAIQBa9CxbvwAAABUB&#10;AAALAAAAAAAAAAAAAAAAAB8BAABfcmVscy8ucmVsc1BLAQItABQABgAIAAAAIQAxdQQZyAAAAOAA&#10;AAAPAAAAAAAAAAAAAAAAAAcCAABkcnMvZG93bnJldi54bWxQSwUGAAAAAAMAAwC3AAAA/AIAAAAA&#10;" strokeweight=".57pt">
                  <o:lock v:ext="edit" shapetype="f"/>
                </v:line>
                <v:line id="Line 38" o:spid="_x0000_s1029" style="position:absolute;visibility:visible;mso-wrap-style:square" from="6180,6" to="771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5puxwAAAOAAAAAPAAAAZHJzL2Rvd25yZXYueG1sRI9Pa8JA&#10;FMTvgt9heYXezKYeNERXKYpF9OSfUrw9ss9saPZtzG5N+u27BcHLwDDMb5j5sre1uFPrK8cK3pIU&#10;BHHhdMWlgvNpM8pA+ICssXZMCn7Jw3IxHMwx167jA92PoRQRwj5HBSaEJpfSF4Ys+sQ1xDG7utZi&#10;iLYtpW6xi3Bby3GaTqTFiuOCwYZWhorv449V0OyyryB32Wd369IVX/amLj4OSr2+9OtZlPcZiEB9&#10;eDYeiK1WMB3D/6F4BuTiDwAA//8DAFBLAQItABQABgAIAAAAIQDb4fbL7gAAAIUBAAATAAAAAAAA&#10;AAAAAAAAAAAAAABbQ29udGVudF9UeXBlc10ueG1sUEsBAi0AFAAGAAgAAAAhAFr0LFu/AAAAFQEA&#10;AAsAAAAAAAAAAAAAAAAAHwEAAF9yZWxzLy5yZWxzUEsBAi0AFAAGAAgAAAAhAMGnmm7HAAAA4AAA&#10;AA8AAAAAAAAAAAAAAAAABwIAAGRycy9kb3ducmV2LnhtbFBLBQYAAAAAAwADALcAAAD7AgAAAAA=&#10;" strokeweight=".57pt">
                  <o:lock v:ext="edit" shapetype="f"/>
                </v:line>
                <v:line id="Line 37" o:spid="_x0000_s1030" style="position:absolute;visibility:visible;mso-wrap-style:square" from="7710,6" to="924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6z/1yAAAAOAAAAAPAAAAZHJzL2Rvd25yZXYueG1sRI9Ba8JA&#10;FITvBf/D8gRvdVMLbYiuoUQsRU9aRbw9sq/Z0OzbmF1N+u+7QqGXgWGYb5hFPthG3KjztWMFT9ME&#10;BHHpdM2VgsPn+jEF4QOyxsYxKfghD/ly9LDATLued3Tbh0pECPsMFZgQ2kxKXxqy6KeuJY7Zl+ss&#10;hmi7SuoO+wi3jZwlyYu0WHNcMNhSYaj83l+tgnaTnoLcpMf+0icFn7emKd93Sk3Gw2oe5W0OItAQ&#10;/ht/iA+t4PUZ7ofiGZDLXwAAAP//AwBQSwECLQAUAAYACAAAACEA2+H2y+4AAACFAQAAEwAAAAAA&#10;AAAAAAAAAAAAAAAAW0NvbnRlbnRfVHlwZXNdLnhtbFBLAQItABQABgAIAAAAIQBa9CxbvwAAABUB&#10;AAALAAAAAAAAAAAAAAAAAB8BAABfcmVscy8ucmVsc1BLAQItABQABgAIAAAAIQCu6z/1yAAAAOAA&#10;AAAPAAAAAAAAAAAAAAAAAAcCAABkcnMvZG93bnJldi54bWxQSwUGAAAAAAMAAwC3AAAA/AIAAAAA&#10;" strokeweight=".57pt">
                  <o:lock v:ext="edit" shapetype="f"/>
                </v:line>
                <v:line id="Line 36" o:spid="_x0000_s1031" style="position:absolute;visibility:visible;mso-wrap-style:square" from="9241,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qeByAAAAOAAAAAPAAAAZHJzL2Rvd25yZXYueG1sRI9Ba8JA&#10;FITvBf/D8gRvdVMpbYiuoUQsRU9aRbw9sq/Z0OzbmF1N+u+7QqGXgWGYb5hFPthG3KjztWMFT9ME&#10;BHHpdM2VgsPn+jEF4QOyxsYxKfghD/ly9LDATLued3Tbh0pECPsMFZgQ2kxKXxqy6KeuJY7Zl+ss&#10;hmi7SuoO+wi3jZwlyYu0WHNcMNhSYaj83l+tgnaTnoLcpMf+0icFn7emKd93Sk3Gw2oe5W0OItAQ&#10;/ht/iA+t4PUZ7ofiGZDLXwAAAP//AwBQSwECLQAUAAYACAAAACEA2+H2y+4AAACFAQAAEwAAAAAA&#10;AAAAAAAAAAAAAAAAW0NvbnRlbnRfVHlwZXNdLnhtbFBLAQItABQABgAIAAAAIQBa9CxbvwAAABUB&#10;AAALAAAAAAAAAAAAAAAAAB8BAABfcmVscy8ucmVsc1BLAQItABQABgAIAAAAIQAhAqeByAAAAOAA&#10;AAAPAAAAAAAAAAAAAAAAAAcCAABkcnMvZG93bnJldi54bWxQSwUGAAAAAAMAAwC3AAAA/AIAAAAA&#10;" strokeweight=".57pt">
                  <o:lock v:ext="edit" shapetype="f"/>
                </v:line>
                <w10:anchorlock/>
              </v:group>
            </w:pict>
          </mc:Fallback>
        </mc:AlternateContent>
      </w:r>
    </w:p>
    <w:p w14:paraId="37439CCD" w14:textId="77777777" w:rsidR="00CA48A5" w:rsidRDefault="00CA48A5">
      <w:pPr>
        <w:spacing w:line="20" w:lineRule="exact"/>
        <w:rPr>
          <w:sz w:val="2"/>
        </w:rPr>
        <w:sectPr w:rsidR="00CA48A5">
          <w:type w:val="continuous"/>
          <w:pgSz w:w="11910" w:h="16840"/>
          <w:pgMar w:top="380" w:right="220" w:bottom="440" w:left="460" w:header="720" w:footer="720" w:gutter="0"/>
          <w:cols w:space="720"/>
        </w:sectPr>
      </w:pPr>
    </w:p>
    <w:p w14:paraId="37E331A6" w14:textId="77777777" w:rsidR="00CA48A5" w:rsidRDefault="00CA48A5">
      <w:pPr>
        <w:pStyle w:val="BodyText"/>
        <w:ind w:left="0"/>
        <w:rPr>
          <w:sz w:val="22"/>
        </w:rPr>
      </w:pPr>
    </w:p>
    <w:p w14:paraId="21F48A98" w14:textId="77777777" w:rsidR="00CA48A5" w:rsidRDefault="00CA48A5">
      <w:pPr>
        <w:pStyle w:val="BodyText"/>
        <w:spacing w:before="8"/>
        <w:ind w:left="0"/>
        <w:rPr>
          <w:sz w:val="24"/>
        </w:rPr>
      </w:pPr>
    </w:p>
    <w:p w14:paraId="3D75A22A" w14:textId="77777777" w:rsidR="00CA48A5" w:rsidRDefault="0008482D">
      <w:pPr>
        <w:pStyle w:val="BodyText"/>
        <w:spacing w:line="235" w:lineRule="auto"/>
        <w:ind w:left="163" w:right="25"/>
      </w:pPr>
      <w:r>
        <w:t>How important do you feel emergency medicine research is to other ED staff (</w:t>
      </w:r>
      <w:proofErr w:type="spellStart"/>
      <w:r>
        <w:t>e.g</w:t>
      </w:r>
      <w:proofErr w:type="spellEnd"/>
      <w:r>
        <w:t xml:space="preserve"> nurses, junior doctors)?</w:t>
      </w:r>
    </w:p>
    <w:p w14:paraId="64DB00E5" w14:textId="77777777" w:rsidR="00CA48A5" w:rsidRDefault="0008482D">
      <w:pPr>
        <w:tabs>
          <w:tab w:val="left" w:pos="1714"/>
        </w:tabs>
        <w:spacing w:line="193" w:lineRule="exact"/>
        <w:ind w:right="38"/>
        <w:jc w:val="right"/>
        <w:rPr>
          <w:sz w:val="18"/>
        </w:rPr>
      </w:pPr>
      <w:r>
        <w:br w:type="column"/>
      </w:r>
      <w:r>
        <w:rPr>
          <w:sz w:val="18"/>
        </w:rPr>
        <w:lastRenderedPageBreak/>
        <w:t>Very</w:t>
      </w:r>
      <w:r>
        <w:rPr>
          <w:spacing w:val="-2"/>
          <w:sz w:val="18"/>
        </w:rPr>
        <w:t xml:space="preserve"> </w:t>
      </w:r>
      <w:r>
        <w:rPr>
          <w:sz w:val="18"/>
        </w:rPr>
        <w:t>important</w:t>
      </w:r>
      <w:r>
        <w:rPr>
          <w:sz w:val="18"/>
        </w:rPr>
        <w:tab/>
      </w:r>
      <w:r>
        <w:rPr>
          <w:spacing w:val="-1"/>
          <w:sz w:val="18"/>
        </w:rPr>
        <w:t>Somewhat</w:t>
      </w:r>
    </w:p>
    <w:p w14:paraId="40BE30A6" w14:textId="77777777" w:rsidR="00CA48A5" w:rsidRDefault="0008482D">
      <w:pPr>
        <w:spacing w:before="17"/>
        <w:ind w:right="66"/>
        <w:jc w:val="right"/>
        <w:rPr>
          <w:sz w:val="18"/>
        </w:rPr>
      </w:pPr>
      <w:r>
        <w:rPr>
          <w:w w:val="95"/>
          <w:sz w:val="18"/>
        </w:rPr>
        <w:t>important</w:t>
      </w:r>
    </w:p>
    <w:p w14:paraId="5B5D39E1" w14:textId="77777777" w:rsidR="00CA48A5" w:rsidRDefault="00CA48A5">
      <w:pPr>
        <w:pStyle w:val="BodyText"/>
        <w:spacing w:before="6"/>
        <w:ind w:left="0"/>
        <w:rPr>
          <w:sz w:val="10"/>
        </w:rPr>
      </w:pPr>
    </w:p>
    <w:p w14:paraId="228243F5" w14:textId="77777777" w:rsidR="00CA48A5" w:rsidRDefault="0008482D">
      <w:pPr>
        <w:tabs>
          <w:tab w:val="left" w:pos="2210"/>
        </w:tabs>
        <w:spacing w:line="191" w:lineRule="exact"/>
        <w:ind w:left="679"/>
        <w:rPr>
          <w:sz w:val="19"/>
        </w:rPr>
      </w:pPr>
      <w:r>
        <w:rPr>
          <w:noProof/>
          <w:position w:val="-3"/>
          <w:sz w:val="19"/>
        </w:rPr>
        <w:drawing>
          <wp:inline distT="0" distB="0" distL="0" distR="0" wp14:anchorId="32FA8065" wp14:editId="4F1C6228">
            <wp:extent cx="121348" cy="121348"/>
            <wp:effectExtent l="0" t="0" r="0" b="0"/>
            <wp:docPr id="3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0EEE6C9B" wp14:editId="6BC92224">
            <wp:extent cx="121348" cy="121348"/>
            <wp:effectExtent l="0" t="0" r="0" b="0"/>
            <wp:docPr id="3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png"/>
                    <pic:cNvPicPr/>
                  </pic:nvPicPr>
                  <pic:blipFill>
                    <a:blip r:embed="rId15" cstate="print"/>
                    <a:stretch>
                      <a:fillRect/>
                    </a:stretch>
                  </pic:blipFill>
                  <pic:spPr>
                    <a:xfrm>
                      <a:off x="0" y="0"/>
                      <a:ext cx="121348" cy="121348"/>
                    </a:xfrm>
                    <a:prstGeom prst="rect">
                      <a:avLst/>
                    </a:prstGeom>
                  </pic:spPr>
                </pic:pic>
              </a:graphicData>
            </a:graphic>
          </wp:inline>
        </w:drawing>
      </w:r>
    </w:p>
    <w:p w14:paraId="7A75D1F6" w14:textId="77777777" w:rsidR="00CA48A5" w:rsidRDefault="0008482D">
      <w:pPr>
        <w:tabs>
          <w:tab w:val="left" w:pos="1425"/>
          <w:tab w:val="left" w:pos="3337"/>
        </w:tabs>
        <w:spacing w:line="193" w:lineRule="exact"/>
        <w:ind w:left="163"/>
        <w:rPr>
          <w:sz w:val="18"/>
        </w:rPr>
      </w:pPr>
      <w:r>
        <w:br w:type="column"/>
      </w:r>
      <w:r>
        <w:rPr>
          <w:sz w:val="18"/>
        </w:rPr>
        <w:lastRenderedPageBreak/>
        <w:t>Neutral</w:t>
      </w:r>
      <w:r>
        <w:rPr>
          <w:sz w:val="18"/>
        </w:rPr>
        <w:tab/>
        <w:t>Not</w:t>
      </w:r>
      <w:r>
        <w:rPr>
          <w:spacing w:val="-4"/>
          <w:sz w:val="18"/>
        </w:rPr>
        <w:t xml:space="preserve"> </w:t>
      </w:r>
      <w:r>
        <w:rPr>
          <w:sz w:val="18"/>
        </w:rPr>
        <w:t>important</w:t>
      </w:r>
      <w:r>
        <w:rPr>
          <w:sz w:val="18"/>
        </w:rPr>
        <w:tab/>
        <w:t>Very</w:t>
      </w:r>
    </w:p>
    <w:p w14:paraId="1504C0E8" w14:textId="77777777" w:rsidR="00CA48A5" w:rsidRDefault="0008482D">
      <w:pPr>
        <w:spacing w:before="17"/>
        <w:ind w:left="3021"/>
        <w:rPr>
          <w:sz w:val="18"/>
        </w:rPr>
      </w:pPr>
      <w:r>
        <w:rPr>
          <w:sz w:val="18"/>
        </w:rPr>
        <w:t>unimportant</w:t>
      </w:r>
    </w:p>
    <w:p w14:paraId="7269458B" w14:textId="77777777" w:rsidR="00CA48A5" w:rsidRDefault="00CA48A5">
      <w:pPr>
        <w:pStyle w:val="BodyText"/>
        <w:spacing w:before="6"/>
        <w:ind w:left="0"/>
        <w:rPr>
          <w:sz w:val="10"/>
        </w:rPr>
      </w:pPr>
    </w:p>
    <w:p w14:paraId="4B9DC75A" w14:textId="77777777" w:rsidR="00CA48A5" w:rsidRDefault="0008482D">
      <w:pPr>
        <w:tabs>
          <w:tab w:val="left" w:pos="1896"/>
          <w:tab w:val="left" w:pos="3427"/>
        </w:tabs>
        <w:spacing w:line="191" w:lineRule="exact"/>
        <w:ind w:left="366"/>
        <w:rPr>
          <w:sz w:val="19"/>
        </w:rPr>
      </w:pPr>
      <w:r>
        <w:rPr>
          <w:noProof/>
          <w:position w:val="-3"/>
          <w:sz w:val="19"/>
        </w:rPr>
        <w:drawing>
          <wp:inline distT="0" distB="0" distL="0" distR="0" wp14:anchorId="1E2FA2E3" wp14:editId="24888FD8">
            <wp:extent cx="121348" cy="121348"/>
            <wp:effectExtent l="0" t="0" r="0" b="0"/>
            <wp:docPr id="41"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9.png"/>
                    <pic:cNvPicPr/>
                  </pic:nvPicPr>
                  <pic:blipFill>
                    <a:blip r:embed="rId26"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26031FD8" wp14:editId="60E97B28">
            <wp:extent cx="121348" cy="121348"/>
            <wp:effectExtent l="0" t="0" r="0" b="0"/>
            <wp:docPr id="43"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0.png"/>
                    <pic:cNvPicPr/>
                  </pic:nvPicPr>
                  <pic:blipFill>
                    <a:blip r:embed="rId27"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782697A0" wp14:editId="7B93DD1E">
            <wp:extent cx="121348" cy="121348"/>
            <wp:effectExtent l="0" t="0" r="0" b="0"/>
            <wp:docPr id="4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1.png"/>
                    <pic:cNvPicPr/>
                  </pic:nvPicPr>
                  <pic:blipFill>
                    <a:blip r:embed="rId28" cstate="print"/>
                    <a:stretch>
                      <a:fillRect/>
                    </a:stretch>
                  </pic:blipFill>
                  <pic:spPr>
                    <a:xfrm>
                      <a:off x="0" y="0"/>
                      <a:ext cx="121348" cy="121348"/>
                    </a:xfrm>
                    <a:prstGeom prst="rect">
                      <a:avLst/>
                    </a:prstGeom>
                  </pic:spPr>
                </pic:pic>
              </a:graphicData>
            </a:graphic>
          </wp:inline>
        </w:drawing>
      </w:r>
    </w:p>
    <w:p w14:paraId="7EF5AA39" w14:textId="77777777" w:rsidR="00CA48A5" w:rsidRDefault="00CA48A5">
      <w:pPr>
        <w:spacing w:line="191" w:lineRule="exact"/>
        <w:rPr>
          <w:sz w:val="19"/>
        </w:rPr>
        <w:sectPr w:rsidR="00CA48A5">
          <w:type w:val="continuous"/>
          <w:pgSz w:w="11910" w:h="16840"/>
          <w:pgMar w:top="380" w:right="220" w:bottom="440" w:left="460" w:header="720" w:footer="720" w:gutter="0"/>
          <w:cols w:num="3" w:space="720" w:equalWidth="0">
            <w:col w:w="3146" w:space="69"/>
            <w:col w:w="2775" w:space="599"/>
            <w:col w:w="4641"/>
          </w:cols>
        </w:sectPr>
      </w:pPr>
    </w:p>
    <w:p w14:paraId="31904771" w14:textId="77777777" w:rsidR="00CA48A5" w:rsidRDefault="00CA48A5">
      <w:pPr>
        <w:pStyle w:val="BodyText"/>
        <w:ind w:left="0"/>
      </w:pPr>
    </w:p>
    <w:p w14:paraId="071181E9" w14:textId="77777777" w:rsidR="00CA48A5" w:rsidRDefault="00CA48A5">
      <w:pPr>
        <w:pStyle w:val="BodyText"/>
        <w:ind w:left="0"/>
        <w:rPr>
          <w:sz w:val="27"/>
        </w:rPr>
      </w:pPr>
    </w:p>
    <w:p w14:paraId="45B1828A"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7296BBCF" wp14:editId="1BAFF467">
                <wp:extent cx="6840220" cy="7620"/>
                <wp:effectExtent l="0" t="0" r="5080" b="0"/>
                <wp:docPr id="64"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6" name="Line 34"/>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DC4FF51" id="Group 3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44cAIAAIAFAAAOAAAAZHJzL2Uyb0RvYy54bWykVMuO2yAU3VfqPyDvM37EdRIrzqiKk9lM&#10;25Gm/QCCsY2KAQETZ1T133sBJ/PajKZZkIvvg3PP4bK+Pg0cHak2TIoqSq+SCFFBZMNEV0W/fu5n&#10;ywgZi0WDuRS0ih6pia43nz+tR1XSTPaSN1QjKCJMOaoq6q1VZRwb0tMBmyupqABnK/WALWx1Fzca&#10;j1B94HGWJEU8St0oLQk1Br7WwRltfP22pcT+aFtDLeJVBNisX7VfD26NN2tcdhqrnpEJBv4AigEz&#10;AYdeStXYYvSg2ZtSAyNaGtnaKyKHWLYtI9T3AN2kyatubrR8UL6Xrhw7daEJqH3F04fLku/HO41Y&#10;U0VFHiGBB9DIH4vmc0fOqLoSYm60uld3OnQI5q0kvw2449d+t+9CMDqM32QD9fCDlZ6cU6sHVwLa&#10;RievweNFA3qyiMDHYpknWQZSEfAtCrC8RKQHHd8kkX43paXJYpGFpDRzKTEuw3Ee4gTJ9QP3zDxR&#10;af6PyvseK+oVMo6mM5XFmcpbJiia54FJH7IVgUZyEi9ofOZ0GA2w/U4Ci8DQmcBnTHjuLkTgUmlj&#10;b6gckDOqiAM4rws+3hobODuHOJmE3DPOPf1coBHkyOYrn2AkZ41zujCju8OWa3TEbsb8bxLgRZir&#10;XGPThzjvCsDhkovGn9JT3Owm22LGgw0NcOEOgg4B52SF6fqzSla75W6Zz/Ks2M3ypK5nX/fbfFbs&#10;08WXel5vt3X612FO87JnTUOFg32e9DR/n/zTmxNm9DLrF37il9X95QOw538PGq5hUDXcwYNsHu+0&#10;43y6kd7yY+7TpifJvSPP9z7q6eHc/AMAAP//AwBQSwMEFAAGAAgAAAAhADjYkoLeAAAACQEAAA8A&#10;AABkcnMvZG93bnJldi54bWxMj09Lw0AQxe+C32EZwZvdJKKVNJtS6p9TEWwF8TZNpklodjZkt0n6&#10;7Z160ctjhse8eb9sOdlWDdT7xrGBeBaBIi5c2XBl4HP3evcEygfkElvHZOBMHpb59VWGaelG/qBh&#10;GyolIexTNFCH0KVa+6Imi37mOmLxDq63GGTtK132OEq4bXUSRY/aYsPyocaO1jUVx+3JGngbcVzd&#10;xy/D5nhYn793D+9fm5iMub2ZnhciqwWoQFP4u4ALg/SHXIrt3YlLr1oDQhN+9eJF83kCai9TAjrP&#10;9H+C/AcAAP//AwBQSwECLQAUAAYACAAAACEAtoM4kv4AAADhAQAAEwAAAAAAAAAAAAAAAAAAAAAA&#10;W0NvbnRlbnRfVHlwZXNdLnhtbFBLAQItABQABgAIAAAAIQA4/SH/1gAAAJQBAAALAAAAAAAAAAAA&#10;AAAAAC8BAABfcmVscy8ucmVsc1BLAQItABQABgAIAAAAIQAd/044cAIAAIAFAAAOAAAAAAAAAAAA&#10;AAAAAC4CAABkcnMvZTJvRG9jLnhtbFBLAQItABQABgAIAAAAIQA42JKC3gAAAAkBAAAPAAAAAAAA&#10;AAAAAAAAAMoEAABkcnMvZG93bnJldi54bWxQSwUGAAAAAAQABADzAAAA1QUAAAAA&#10;">
                <v:line id="Line 34"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QqwxwAAAOAAAAAPAAAAZHJzL2Rvd25yZXYueG1sRI9Ba8JA&#10;FITvBf/D8gRvdVMPIURXKSmVEk9aRXp7ZF+zodm3aXZr4r93BaGXgWGYb5jVZrStuFDvG8cKXuYJ&#10;COLK6YZrBcfP9+cMhA/IGlvHpOBKHjbrydMKc+0G3tPlEGoRIexzVGBC6HIpfWXIop+7jjhm3663&#10;GKLta6l7HCLctnKRJKm02HBcMNhRYaj6OfxZBV2ZnYMss9PwOyQFf+1MW233Ss2m49syyusSRKAx&#10;/DceiA+tIE3hfiieAbm+AQAA//8DAFBLAQItABQABgAIAAAAIQDb4fbL7gAAAIUBAAATAAAAAAAA&#10;AAAAAAAAAAAAAABbQ29udGVudF9UeXBlc10ueG1sUEsBAi0AFAAGAAgAAAAhAFr0LFu/AAAAFQEA&#10;AAsAAAAAAAAAAAAAAAAAHwEAAF9yZWxzLy5yZWxzUEsBAi0AFAAGAAgAAAAhADtFCrDHAAAA4AAA&#10;AA8AAAAAAAAAAAAAAAAABwIAAGRycy9kb3ducmV2LnhtbFBLBQYAAAAAAwADALcAAAD7AgAAAAA=&#10;" strokeweight=".57pt">
                  <o:lock v:ext="edit" shapetype="f"/>
                </v:line>
                <w10:anchorlock/>
              </v:group>
            </w:pict>
          </mc:Fallback>
        </mc:AlternateContent>
      </w:r>
    </w:p>
    <w:p w14:paraId="45E9B921" w14:textId="77777777" w:rsidR="00CA48A5" w:rsidRDefault="0008482D">
      <w:pPr>
        <w:pStyle w:val="BodyText"/>
        <w:spacing w:before="85"/>
        <w:ind w:left="163"/>
      </w:pPr>
      <w:r>
        <w:rPr>
          <w:w w:val="105"/>
        </w:rPr>
        <w:t>Comments</w:t>
      </w:r>
    </w:p>
    <w:p w14:paraId="32700E64" w14:textId="77777777" w:rsidR="00CA48A5" w:rsidRDefault="00CA48A5">
      <w:pPr>
        <w:pStyle w:val="BodyText"/>
        <w:ind w:left="0"/>
      </w:pPr>
    </w:p>
    <w:p w14:paraId="0FE4DF48" w14:textId="77777777" w:rsidR="00CA48A5" w:rsidRDefault="00B558B1">
      <w:pPr>
        <w:pStyle w:val="BodyText"/>
        <w:spacing w:before="8"/>
        <w:ind w:left="0"/>
        <w:rPr>
          <w:sz w:val="14"/>
        </w:rPr>
      </w:pPr>
      <w:r>
        <w:rPr>
          <w:noProof/>
        </w:rPr>
        <mc:AlternateContent>
          <mc:Choice Requires="wps">
            <w:drawing>
              <wp:anchor distT="0" distB="0" distL="0" distR="0" simplePos="0" relativeHeight="251688448" behindDoc="0" locked="0" layoutInCell="1" allowOverlap="1" wp14:anchorId="483FE52A" wp14:editId="56475C9D">
                <wp:simplePos x="0" y="0"/>
                <wp:positionH relativeFrom="page">
                  <wp:posOffset>4175760</wp:posOffset>
                </wp:positionH>
                <wp:positionV relativeFrom="paragraph">
                  <wp:posOffset>137795</wp:posOffset>
                </wp:positionV>
                <wp:extent cx="2400300" cy="0"/>
                <wp:effectExtent l="0" t="0" r="0" b="0"/>
                <wp:wrapTopAndBottom/>
                <wp:docPr id="62"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1BB3CDC" id="Line 32" o:spid="_x0000_s1026" style="position:absolute;z-index:251688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jYHEQIAAC0EAAAOAAAAZHJzL2Uyb0RvYy54bWysU13P0yAUvjfxPxDut36szr7Nujdm3byZ&#10;uuTVH8CArkQKBNi6xfjfPdBtOr0xxl5Q4Bwenuech8XzuZfoxK0TWtU4m6YYcUU1E+pQ4y+fN5MS&#10;I+eJYkRqxWt84Q4/L1+/Wgym4rnutGTcIgBRrhpMjTvvTZUkjna8J26qDVcQbLXtiYelPSTMkgHQ&#10;e5nkaTpPBm2ZsZpy52C3GYN4GfHbllP/qW0d90jWGLj5ONo47sOYLBekOlhiOkGvNMg/sOiJUHDp&#10;HaohnqCjFX9A9YJa7XTrp1T3iW5bQXnUAGqy9Dc1Lx0xPGqB4jhzL5P7f7D042lnkWA1nucYKdJD&#10;j7ZCcTTLQ20G4ypIWamdDeroWb2YraZfHcSSh2BYOANY++GDZoBCjl7Hkpxb24fDIBadY+Uv98rz&#10;s0cUNvMiTWcpNIjeYgmpbgeNdf491z0KkxpLoBeByWnrfCBCqltKuEfpjZAyNlYqNNS4LOdlPOC0&#10;FCwEQ5qzh/1KWnQiwRrxC4oB7CEtIDfEdWNeDI2msfqoWLyl44Str3NPhBznACRVuAg0As/rbDTF&#10;t6f0aV2uy2JS5PP1pEibZvJusyom80329k0za1arJvseOGdF1QnGuAq0bwbNir8zwPWpjNa6W/Re&#10;n+QRPWoHsrd/JB2bHPo6emGv2WVnQ5lCv8GTMfn6foLpf13HrJ+vfPkDAAD//wMAUEsDBBQABgAI&#10;AAAAIQByQQm34gAAAA8BAAAPAAAAZHJzL2Rvd25yZXYueG1sTE/LTsMwELwj8Q/WInFB1G6haZvG&#10;qRAVHLilRD278ZJEjdchdh7w9bjiAJeVdnZ2HsluMg0bsHO1JQnzmQCGVFhdUykhf3+5XwNzXpFW&#10;jSWU8IUOdun1VaJibUfKcDj4kgURcrGSUHnfxpy7okKj3My2SOH2YTujfFi7kutOjUHcNHwhRMSN&#10;qik4VKrF5wqL86E3Euy+fxVZPnwXd5/rc/72eMzGjZHy9mbab8N42gLzOPm/D7h0CPkhDcFOtift&#10;WCMhWq6iQJWwmK+AXQjiYRmQ0y/C04T/75H+AAAA//8DAFBLAQItABQABgAIAAAAIQC2gziS/gAA&#10;AOEBAAATAAAAAAAAAAAAAAAAAAAAAABbQ29udGVudF9UeXBlc10ueG1sUEsBAi0AFAAGAAgAAAAh&#10;ADj9If/WAAAAlAEAAAsAAAAAAAAAAAAAAAAALwEAAF9yZWxzLy5yZWxzUEsBAi0AFAAGAAgAAAAh&#10;ALKmNgcRAgAALQQAAA4AAAAAAAAAAAAAAAAALgIAAGRycy9lMm9Eb2MueG1sUEsBAi0AFAAGAAgA&#10;AAAhAHJBCbfiAAAADwEAAA8AAAAAAAAAAAAAAAAAawQAAGRycy9kb3ducmV2LnhtbFBLBQYAAAAA&#10;BAAEAPMAAAB6BQAAAAA=&#10;" strokeweight=".24633mm">
                <o:lock v:ext="edit" shapetype="f"/>
                <w10:wrap type="topAndBottom" anchorx="page"/>
              </v:line>
            </w:pict>
          </mc:Fallback>
        </mc:AlternateContent>
      </w:r>
    </w:p>
    <w:p w14:paraId="5A569589" w14:textId="77777777" w:rsidR="00CA48A5" w:rsidRDefault="00CA48A5">
      <w:pPr>
        <w:pStyle w:val="BodyText"/>
        <w:ind w:left="0"/>
        <w:rPr>
          <w:sz w:val="17"/>
        </w:rPr>
      </w:pPr>
    </w:p>
    <w:p w14:paraId="46B39471"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0AB8E382" wp14:editId="71FC97FD">
                <wp:extent cx="6948170" cy="7620"/>
                <wp:effectExtent l="0" t="0" r="0" b="0"/>
                <wp:docPr id="48"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48170" cy="7620"/>
                          <a:chOff x="0" y="0"/>
                          <a:chExt cx="10942" cy="12"/>
                        </a:xfrm>
                      </wpg:grpSpPr>
                      <wps:wsp>
                        <wps:cNvPr id="50" name="Freeform 31"/>
                        <wps:cNvSpPr>
                          <a:spLocks/>
                        </wps:cNvSpPr>
                        <wps:spPr bwMode="auto">
                          <a:xfrm>
                            <a:off x="0" y="5"/>
                            <a:ext cx="4422" cy="2"/>
                          </a:xfrm>
                          <a:custGeom>
                            <a:avLst/>
                            <a:gdLst>
                              <a:gd name="T0" fmla="*/ 0 w 4422"/>
                              <a:gd name="T1" fmla="*/ 3118 w 4422"/>
                              <a:gd name="T2" fmla="*/ 4422 w 4422"/>
                            </a:gdLst>
                            <a:ahLst/>
                            <a:cxnLst>
                              <a:cxn ang="0">
                                <a:pos x="T0" y="0"/>
                              </a:cxn>
                              <a:cxn ang="0">
                                <a:pos x="T1" y="0"/>
                              </a:cxn>
                              <a:cxn ang="0">
                                <a:pos x="T2" y="0"/>
                              </a:cxn>
                            </a:cxnLst>
                            <a:rect l="0" t="0" r="r" b="b"/>
                            <a:pathLst>
                              <a:path w="4422">
                                <a:moveTo>
                                  <a:pt x="0" y="0"/>
                                </a:moveTo>
                                <a:lnTo>
                                  <a:pt x="3118" y="0"/>
                                </a:lnTo>
                                <a:lnTo>
                                  <a:pt x="442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Line 30"/>
                        <wps:cNvCnPr>
                          <a:cxnSpLocks/>
                        </wps:cNvCnPr>
                        <wps:spPr bwMode="auto">
                          <a:xfrm>
                            <a:off x="4422" y="6"/>
                            <a:ext cx="1304"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 name="Line 29"/>
                        <wps:cNvCnPr>
                          <a:cxnSpLocks/>
                        </wps:cNvCnPr>
                        <wps:spPr bwMode="auto">
                          <a:xfrm>
                            <a:off x="5726" y="6"/>
                            <a:ext cx="1304"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 name="Line 28"/>
                        <wps:cNvCnPr>
                          <a:cxnSpLocks/>
                        </wps:cNvCnPr>
                        <wps:spPr bwMode="auto">
                          <a:xfrm>
                            <a:off x="7030" y="6"/>
                            <a:ext cx="1304"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27"/>
                        <wps:cNvCnPr>
                          <a:cxnSpLocks/>
                        </wps:cNvCnPr>
                        <wps:spPr bwMode="auto">
                          <a:xfrm>
                            <a:off x="8334" y="6"/>
                            <a:ext cx="1304"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26"/>
                        <wps:cNvCnPr>
                          <a:cxnSpLocks/>
                        </wps:cNvCnPr>
                        <wps:spPr bwMode="auto">
                          <a:xfrm>
                            <a:off x="9638" y="6"/>
                            <a:ext cx="1304"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1AB944" id="Group 25" o:spid="_x0000_s1026" style="width:547.1pt;height:.6pt;mso-position-horizontal-relative:char;mso-position-vertical-relative:line" coordsize="1094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yoEKwQAADMVAAAOAAAAZHJzL2Uyb0RvYy54bWzsWNtu4zYQfS/QfyD0WMDRxYovQpzFwpeg&#10;QNousOkH0BJ1QSVRJWnLadF/78xQcmSnQYMU2cUW9oNNmePh4Zkzh5ZuPhyqku2F0oWsF45/5TlM&#10;1LFMijpbOL8+bEYzh2nD64SXshYL51Fo58Pt99/dtE0kApnLMhGKQZJaR22zcHJjmsh1dZyLiusr&#10;2YgaJlOpKm7gUmVuongL2avSDTxv4rZSJY2SsdAavl3ZSeeW8qepiM0vaaqFYeXCAWyG3hW9b/Hd&#10;vb3hUaZ4kxdxB4O/AUXFixoWPaZaccPZThXPUlVFrKSWqbmKZeXKNC1iQXuA3fje2W7ulNw1tJcs&#10;arPmSBNQe8bTm9PGP+8/KVYkCyeEStW8ghrRsiy4RnLaJosg5k41n5tPyu4Qhvcy/k3DtHs+j9eZ&#10;DWbb9ieZQD6+M5LIOaSqwhSwbXagGjweayAOhsXw5WQezvwplCqGuekk6EoU51DHZz+K83X3M9+b&#10;h4H9kR8gcJdHdjmC2EHC/YDO9BOV+r9R+TnnjaAKaaSpo/Ia4FsqN0oIFC8b+5ZNCuup1EMeBzMI&#10;UgPdr2SQCsWjnsEwDDomTongUbzT5k5IqgHf32tj1Z/AiCqbdKgfAH9aldAIP7jMYy2jlF1wH+MP&#10;Ysa+P3shDKAcU2GaQRiUKOvX5nkPJz7UHR4YMY4+4pF6GqlRAAiulw1kgCDE/kIsgHx1LCA9j7X5&#10;OzgKzOTcRpTDwEa21kYabnAXCAeHrIWmwlrgF5XciwdJU+ZMxrDI02xZD6OQ1xNU/XT/2VAyW/EB&#10;eDsNiREH9cIRG25pIINaboqypNKWNSKeBuM5IdayLBKcRNBaZdtlqdieo4/Sq2uyk7BGabPiOrdx&#10;NGWpASOrE1olFzxZd2PDi9KOAVVJdQQRdxSinMlB/5x78/VsPQtHYTBZj0JvtRp93CzD0WTjT69X&#10;49VyufL/Qsx+GOVFkogaYfdu7oeva/HuXLE+fPTzk+2dsLCh13MW3FMYxD7spf+k3YEn2Q63hrSV&#10;ySN0u5L2eILjFAa5VH84rIWjaeHo33dcCYeVP9ZgWHM/DKEJDF2E11PwSKaGM9vhDK9jSLVwjAPN&#10;hMOlseffrlFFlsNKPtW7lh/Bp9MCTYHwWVTdBXjmlzJP6ENrnvdFLdiYDgDkC/x1WdszCLr95Awa&#10;TPbM/qt3HptmYiXa26c/9kJ7kNDKoMz+2EJ1o30yHCycEuARc72VYr91Idgzl9bq/9/8c2sd+Xlz&#10;x/RK/YLiBGkMxBnMUTvvIE5o6gkZ/0WcX8f3v0lxgmSG4py9kzinHpgy/le6iPMizud3rS/cEx1v&#10;L+lYD6bvJM7ZeAwefRHnV/vH/C065wT8bOicZGzvcKzPJ2N7P3dxzv+Fc9KzJXgyRzd33VNEfPQ3&#10;vKYbqKdnnbd/AwAA//8DAFBLAwQUAAYACAAAACEAXRMVOd8AAAAJAQAADwAAAGRycy9kb3ducmV2&#10;LnhtbEyPS2vDQAyE74X+h0WF3pq13Qet43UI6eMUCk0KpTfFVmwTr9Z4N7bz76v00l4GiUGj+bLF&#10;ZFs1UO8bxwbiWQSKuHBlw5WBz+3rzSMoH5BLbB2TgRN5WOSXFxmmpRv5g4ZNqJSEsE/RQB1Cl2rt&#10;i5os+pnriMXbu95ikLWvdNnjKOG21UkUPWiLDcuHGjta1VQcNkdr4G3EcXkbvwzrw351+t7ev3+t&#10;YzLm+mp6noss56ACTeHvAs4M0h9yKbZzRy69ag0ITfjVsxc93SWgdjIloPNM/yfIfwAAAP//AwBQ&#10;SwECLQAUAAYACAAAACEAtoM4kv4AAADhAQAAEwAAAAAAAAAAAAAAAAAAAAAAW0NvbnRlbnRfVHlw&#10;ZXNdLnhtbFBLAQItABQABgAIAAAAIQA4/SH/1gAAAJQBAAALAAAAAAAAAAAAAAAAAC8BAABfcmVs&#10;cy8ucmVsc1BLAQItABQABgAIAAAAIQDPGyoEKwQAADMVAAAOAAAAAAAAAAAAAAAAAC4CAABkcnMv&#10;ZTJvRG9jLnhtbFBLAQItABQABgAIAAAAIQBdExU53wAAAAkBAAAPAAAAAAAAAAAAAAAAAIUGAABk&#10;cnMvZG93bnJldi54bWxQSwUGAAAAAAQABADzAAAAkQcAAAAA&#10;">
                <v:shape id="Freeform 31" o:spid="_x0000_s1027" style="position:absolute;top:5;width:4422;height:2;visibility:visible;mso-wrap-style:square;v-text-anchor:top" coordsize="4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W5vLxwAAAOAAAAAPAAAAZHJzL2Rvd25yZXYueG1sRI9Na8JA&#10;EIbvQv/DMgUvpW4qViS6SqkVPHjxA3odsmM2mJ0N2Y3Gf+8cBC8DL8P7vDyLVe9rdaU2VoENfI0y&#10;UMRFsBWXBk7HzecMVEzIFuvAZOBOEVbLt8ECcxtuvKfrIZVKIBxzNOBSanKtY+HIYxyFhlh+59B6&#10;TBLbUtsWbwL3tR5n2VR7rFgWHDb066i4HDpvIH5MJv/6XnR/x914Nt10tnHrZMzwvV/P5fzMQSXq&#10;06vxRGytgW9RECGRAb18AAAA//8DAFBLAQItABQABgAIAAAAIQDb4fbL7gAAAIUBAAATAAAAAAAA&#10;AAAAAAAAAAAAAABbQ29udGVudF9UeXBlc10ueG1sUEsBAi0AFAAGAAgAAAAhAFr0LFu/AAAAFQEA&#10;AAsAAAAAAAAAAAAAAAAAHwEAAF9yZWxzLy5yZWxzUEsBAi0AFAAGAAgAAAAhAE5bm8vHAAAA4AAA&#10;AA8AAAAAAAAAAAAAAAAABwIAAGRycy9kb3ducmV2LnhtbFBLBQYAAAAAAwADALcAAAD7AgAAAAA=&#10;" path="m,l3118,,4422,e" filled="f" strokeweight=".57pt">
                  <v:path arrowok="t" o:connecttype="custom" o:connectlocs="0,0;3118,0;4422,0" o:connectangles="0,0,0"/>
                </v:shape>
                <v:line id="Line 30" o:spid="_x0000_s1028" style="position:absolute;visibility:visible;mso-wrap-style:square" from="4422,6" to="572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sYOxwAAAOAAAAAPAAAAZHJzL2Rvd25yZXYueG1sRI9Pa8JA&#10;FMTvgt9heYXezKaCEqKrFMUievJPKd4e2Wc2NPs2Zrcm/fbdguBlYBjmN8x82dta3Kn1lWMFb0kK&#10;grhwuuJSwfm0GWUgfEDWWDsmBb/kYbkYDuaYa9fxge7HUIoIYZ+jAhNCk0vpC0MWfeIa4phdXWsx&#10;RNuWUrfYRbit5ThNp9JixXHBYEMrQ8X38ccqaHbZV5C77LO7demKL3tTFx8HpV5f+vUsyvsMRKA+&#10;PBsPxFYrmIzh/1A8A3LxBwAA//8DAFBLAQItABQABgAIAAAAIQDb4fbL7gAAAIUBAAATAAAAAAAA&#10;AAAAAAAAAAAAAABbQ29udGVudF9UeXBlc10ueG1sUEsBAi0AFAAGAAgAAAAhAFr0LFu/AAAAFQEA&#10;AAsAAAAAAAAAAAAAAAAAHwEAAF9yZWxzLy5yZWxzUEsBAi0AFAAGAAgAAAAhAIoSxg7HAAAA4AAA&#10;AA8AAAAAAAAAAAAAAAAABwIAAGRycy9kb3ducmV2LnhtbFBLBQYAAAAAAwADALcAAAD7AgAAAAA=&#10;" strokeweight=".57pt">
                  <o:lock v:ext="edit" shapetype="f"/>
                </v:line>
                <v:line id="Line 29" o:spid="_x0000_s1029" style="position:absolute;visibility:visible;mso-wrap-style:square" from="5726,6" to="703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vhyAAAAOAAAAAPAAAAZHJzL2Rvd25yZXYueG1sRI9Ba8JA&#10;FITvBf/D8gRvdVNpS4iuoUQsRU9aRbw9sq/Z0OzbmF1N+u+7QqGXgWGYb5hFPthG3KjztWMFT9ME&#10;BHHpdM2VgsPn+jEF4QOyxsYxKfghD/ly9LDATLued3Tbh0pECPsMFZgQ2kxKXxqy6KeuJY7Zl+ss&#10;hmi7SuoO+wi3jZwlyau0WHNcMNhSYaj83l+tgnaTnoLcpMf+0icFn7emKd93Sk3Gw2oe5W0OItAQ&#10;/ht/iA+t4OUZ7ofiGZDLXwAAAP//AwBQSwECLQAUAAYACAAAACEA2+H2y+4AAACFAQAAEwAAAAAA&#10;AAAAAAAAAAAAAAAAW0NvbnRlbnRfVHlwZXNdLnhtbFBLAQItABQABgAIAAAAIQBa9CxbvwAAABUB&#10;AAALAAAAAAAAAAAAAAAAAB8BAABfcmVscy8ucmVsc1BLAQItABQABgAIAAAAIQBqt/vhyAAAAOAA&#10;AAAPAAAAAAAAAAAAAAAAAAcCAABkcnMvZG93bnJldi54bWxQSwUGAAAAAAMAAwC3AAAA/AIAAAAA&#10;" strokeweight=".57pt">
                  <o:lock v:ext="edit" shapetype="f"/>
                </v:line>
                <v:line id="Line 28" o:spid="_x0000_s1030" style="position:absolute;visibility:visible;mso-wrap-style:square" from="7030,6" to="833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cANxwAAAOAAAAAPAAAAZHJzL2Rvd25yZXYueG1sRI9Pi8Iw&#10;FMTvC36H8ARva6qglGoUUVbEPfkP8fZonk2xeek20Xa//WZhYS8DwzC/YebLzlbiRY0vHSsYDRMQ&#10;xLnTJRcKzqeP9xSED8gaK8ek4Js8LBe9tzlm2rV8oNcxFCJC2GeowIRQZ1L63JBFP3Q1cczurrEY&#10;om0KqRtsI9xWcpwkU2mx5LhgsKa1ofxxfFoF9T69BrlPL+1Xm6z59mmqfHtQatDvNrMoqxmIQF34&#10;b/whdlrBZAq/h+IZkIsfAAAA//8DAFBLAQItABQABgAIAAAAIQDb4fbL7gAAAIUBAAATAAAAAAAA&#10;AAAAAAAAAAAAAABbQ29udGVudF9UeXBlc10ueG1sUEsBAi0AFAAGAAgAAAAhAFr0LFu/AAAAFQEA&#10;AAsAAAAAAAAAAAAAAAAAHwEAAF9yZWxzLy5yZWxzUEsBAi0AFAAGAAgAAAAhAPUpwA3HAAAA4AAA&#10;AA8AAAAAAAAAAAAAAAAABwIAAGRycy9kb3ducmV2LnhtbFBLBQYAAAAAAwADALcAAAD7AgAAAAA=&#10;" strokeweight=".57pt">
                  <o:lock v:ext="edit" shapetype="f"/>
                </v:line>
                <v:line id="Line 27" o:spid="_x0000_s1031" style="position:absolute;visibility:visible;mso-wrap-style:square" from="8334,6" to="963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HkyAAAAOAAAAAPAAAAZHJzL2Rvd25yZXYueG1sRI9Na8JA&#10;EIbvBf/DMgVvddOCJURXEaVF7MmPUrwN2TEbzM6m2dWk/75zKPQy8DK8z8wzXw6+UXfqYh3YwPMk&#10;A0VcBltzZeB0fHvKQcWEbLEJTAZ+KMJyMXqYY2FDz3u6H1KlBMKxQAMupbbQOpaOPMZJaIlldwmd&#10;xySxq7TtsBe4b/RLlr1qjzXLBYctrR2V18PNG2h3+VfSu/yz/+6zNZ8/XFO+740ZPw6bmYzVDFSi&#10;If03/hBba2AqH4uQyIBe/AIAAP//AwBQSwECLQAUAAYACAAAACEA2+H2y+4AAACFAQAAEwAAAAAA&#10;AAAAAAAAAAAAAAAAW0NvbnRlbnRfVHlwZXNdLnhtbFBLAQItABQABgAIAAAAIQBa9CxbvwAAABUB&#10;AAALAAAAAAAAAAAAAAAAAB8BAABfcmVscy8ucmVsc1BLAQItABQABgAIAAAAIQDr+vHkyAAAAOAA&#10;AAAPAAAAAAAAAAAAAAAAAAcCAABkcnMvZG93bnJldi54bWxQSwUGAAAAAAMAAwC3AAAA/AIAAAAA&#10;" strokeweight=".57pt">
                  <o:lock v:ext="edit" shapetype="f"/>
                </v:line>
                <v:line id="Line 26" o:spid="_x0000_s1032" style="position:absolute;visibility:visible;mso-wrap-style:square" from="9638,6" to="109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DdfxwAAAOAAAAAPAAAAZHJzL2Rvd25yZXYueG1sRI9Ba8JA&#10;EIXvBf/DMoK3utGDhOgqRbGInrQtpbchO80Gs7NpdjXx33cOhV4GHsP7Ht9qM/hG3amLdWADs2kG&#10;irgMtubKwPvb/jkHFROyxSYwGXhQhM169LTCwoaez3S/pEoJhGOBBlxKbaF1LB15jNPQEsvvO3Qe&#10;k8Su0rbDXuC+0fMsW2iPNcuCw5a2jsrr5eYNtMf8M+lj/tH/9NmWv06uKV/PxkzGw24p52UJKtGQ&#10;/ht/iIM1sBAFERIZ0OtfAAAA//8DAFBLAQItABQABgAIAAAAIQDb4fbL7gAAAIUBAAATAAAAAAAA&#10;AAAAAAAAAAAAAABbQ29udGVudF9UeXBlc10ueG1sUEsBAi0AFAAGAAgAAAAhAFr0LFu/AAAAFQEA&#10;AAsAAAAAAAAAAAAAAAAAHwEAAF9yZWxzLy5yZWxzUEsBAi0AFAAGAAgAAAAhANvgN1/HAAAA4AAA&#10;AA8AAAAAAAAAAAAAAAAABwIAAGRycy9kb3ducmV2LnhtbFBLBQYAAAAAAwADALcAAAD7AgAAAAA=&#10;" strokeweight=".57pt">
                  <o:lock v:ext="edit" shapetype="f"/>
                </v:line>
                <w10:anchorlock/>
              </v:group>
            </w:pict>
          </mc:Fallback>
        </mc:AlternateContent>
      </w:r>
    </w:p>
    <w:p w14:paraId="72528D90" w14:textId="77777777" w:rsidR="00CA48A5" w:rsidRDefault="00CA48A5">
      <w:pPr>
        <w:spacing w:line="20" w:lineRule="exact"/>
        <w:rPr>
          <w:sz w:val="2"/>
        </w:rPr>
        <w:sectPr w:rsidR="00CA48A5">
          <w:type w:val="continuous"/>
          <w:pgSz w:w="11910" w:h="16840"/>
          <w:pgMar w:top="380" w:right="220" w:bottom="440" w:left="460" w:header="720" w:footer="720" w:gutter="0"/>
          <w:cols w:space="720"/>
        </w:sectPr>
      </w:pPr>
    </w:p>
    <w:p w14:paraId="640DB756" w14:textId="77777777" w:rsidR="00CA48A5" w:rsidRDefault="00CA48A5">
      <w:pPr>
        <w:pStyle w:val="BodyText"/>
        <w:ind w:left="0"/>
        <w:rPr>
          <w:sz w:val="22"/>
        </w:rPr>
      </w:pPr>
    </w:p>
    <w:p w14:paraId="7D3F38FA" w14:textId="77777777" w:rsidR="00CA48A5" w:rsidRDefault="00CA48A5">
      <w:pPr>
        <w:pStyle w:val="BodyText"/>
        <w:ind w:left="0"/>
        <w:rPr>
          <w:sz w:val="22"/>
        </w:rPr>
      </w:pPr>
    </w:p>
    <w:p w14:paraId="7D79CDBF" w14:textId="77777777" w:rsidR="00CA48A5" w:rsidRDefault="00CA48A5">
      <w:pPr>
        <w:pStyle w:val="BodyText"/>
        <w:spacing w:before="1"/>
        <w:ind w:left="0"/>
        <w:rPr>
          <w:sz w:val="27"/>
        </w:rPr>
      </w:pPr>
    </w:p>
    <w:p w14:paraId="44D70D33" w14:textId="77777777" w:rsidR="00CA48A5" w:rsidRDefault="0008482D">
      <w:pPr>
        <w:pStyle w:val="BodyText"/>
        <w:spacing w:line="235" w:lineRule="auto"/>
        <w:ind w:left="163" w:right="16"/>
      </w:pPr>
      <w:r>
        <w:t>How well supported do you feel when you conduct clinical emergency medicine research?</w:t>
      </w:r>
    </w:p>
    <w:p w14:paraId="09223E43" w14:textId="77777777" w:rsidR="00CA48A5" w:rsidRDefault="0008482D">
      <w:pPr>
        <w:spacing w:line="193" w:lineRule="exact"/>
        <w:ind w:left="163"/>
        <w:rPr>
          <w:sz w:val="18"/>
        </w:rPr>
      </w:pPr>
      <w:r>
        <w:br w:type="column"/>
      </w:r>
      <w:r>
        <w:rPr>
          <w:sz w:val="18"/>
        </w:rPr>
        <w:lastRenderedPageBreak/>
        <w:t>Extremely</w:t>
      </w:r>
    </w:p>
    <w:p w14:paraId="01BB56ED" w14:textId="77777777" w:rsidR="00CA48A5" w:rsidRDefault="0008482D">
      <w:pPr>
        <w:spacing w:before="17" w:line="261" w:lineRule="auto"/>
        <w:ind w:left="164" w:right="38" w:hanging="1"/>
        <w:jc w:val="center"/>
        <w:rPr>
          <w:sz w:val="18"/>
        </w:rPr>
      </w:pPr>
      <w:r>
        <w:rPr>
          <w:sz w:val="18"/>
        </w:rPr>
        <w:t>well supported</w:t>
      </w:r>
    </w:p>
    <w:p w14:paraId="0B0279A0" w14:textId="77777777" w:rsidR="00CA48A5" w:rsidRDefault="00CA48A5">
      <w:pPr>
        <w:pStyle w:val="BodyText"/>
        <w:spacing w:before="3" w:after="40"/>
        <w:ind w:left="0"/>
        <w:rPr>
          <w:sz w:val="10"/>
        </w:rPr>
      </w:pPr>
    </w:p>
    <w:p w14:paraId="79009317" w14:textId="77777777" w:rsidR="00CA48A5" w:rsidRDefault="0008482D">
      <w:pPr>
        <w:pStyle w:val="BodyText"/>
        <w:spacing w:line="191" w:lineRule="exact"/>
        <w:ind w:left="480"/>
        <w:rPr>
          <w:sz w:val="19"/>
        </w:rPr>
      </w:pPr>
      <w:r>
        <w:rPr>
          <w:noProof/>
          <w:position w:val="-3"/>
          <w:sz w:val="19"/>
        </w:rPr>
        <w:drawing>
          <wp:inline distT="0" distB="0" distL="0" distR="0" wp14:anchorId="025FB3BC" wp14:editId="2C7ED949">
            <wp:extent cx="121348" cy="121348"/>
            <wp:effectExtent l="0" t="0" r="0" b="0"/>
            <wp:docPr id="47"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1.png"/>
                    <pic:cNvPicPr/>
                  </pic:nvPicPr>
                  <pic:blipFill>
                    <a:blip r:embed="rId28" cstate="print"/>
                    <a:stretch>
                      <a:fillRect/>
                    </a:stretch>
                  </pic:blipFill>
                  <pic:spPr>
                    <a:xfrm>
                      <a:off x="0" y="0"/>
                      <a:ext cx="121348" cy="121348"/>
                    </a:xfrm>
                    <a:prstGeom prst="rect">
                      <a:avLst/>
                    </a:prstGeom>
                  </pic:spPr>
                </pic:pic>
              </a:graphicData>
            </a:graphic>
          </wp:inline>
        </w:drawing>
      </w:r>
    </w:p>
    <w:p w14:paraId="2617D162" w14:textId="77777777" w:rsidR="00CA48A5" w:rsidRDefault="0008482D">
      <w:pPr>
        <w:spacing w:line="193" w:lineRule="exact"/>
        <w:ind w:left="151" w:right="28"/>
        <w:jc w:val="center"/>
        <w:rPr>
          <w:sz w:val="18"/>
        </w:rPr>
      </w:pPr>
      <w:r>
        <w:br w:type="column"/>
      </w:r>
      <w:r>
        <w:rPr>
          <w:sz w:val="18"/>
        </w:rPr>
        <w:lastRenderedPageBreak/>
        <w:t>Well</w:t>
      </w:r>
    </w:p>
    <w:p w14:paraId="7AC866DA" w14:textId="77777777" w:rsidR="00CA48A5" w:rsidRDefault="0008482D">
      <w:pPr>
        <w:spacing w:before="17"/>
        <w:ind w:left="151" w:right="28"/>
        <w:jc w:val="center"/>
        <w:rPr>
          <w:sz w:val="18"/>
        </w:rPr>
      </w:pPr>
      <w:r>
        <w:rPr>
          <w:sz w:val="18"/>
        </w:rPr>
        <w:t>supported</w:t>
      </w:r>
    </w:p>
    <w:p w14:paraId="751EB99F" w14:textId="77777777" w:rsidR="00CA48A5" w:rsidRDefault="00CA48A5">
      <w:pPr>
        <w:pStyle w:val="BodyText"/>
        <w:ind w:left="0"/>
      </w:pPr>
    </w:p>
    <w:p w14:paraId="36C3EF7D" w14:textId="77777777" w:rsidR="00CA48A5" w:rsidRDefault="0008482D">
      <w:pPr>
        <w:pStyle w:val="BodyText"/>
        <w:spacing w:before="6"/>
        <w:ind w:left="0"/>
        <w:rPr>
          <w:sz w:val="11"/>
        </w:rPr>
      </w:pPr>
      <w:r>
        <w:rPr>
          <w:noProof/>
        </w:rPr>
        <w:drawing>
          <wp:anchor distT="0" distB="0" distL="0" distR="0" simplePos="0" relativeHeight="251388416" behindDoc="0" locked="0" layoutInCell="1" allowOverlap="1" wp14:anchorId="1962A2E3" wp14:editId="780F8F04">
            <wp:simplePos x="0" y="0"/>
            <wp:positionH relativeFrom="page">
              <wp:posOffset>3520884</wp:posOffset>
            </wp:positionH>
            <wp:positionV relativeFrom="paragraph">
              <wp:posOffset>110159</wp:posOffset>
            </wp:positionV>
            <wp:extent cx="121348" cy="121348"/>
            <wp:effectExtent l="0" t="0" r="0" b="0"/>
            <wp:wrapTopAndBottom/>
            <wp:docPr id="4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1.png"/>
                    <pic:cNvPicPr/>
                  </pic:nvPicPr>
                  <pic:blipFill>
                    <a:blip r:embed="rId28" cstate="print"/>
                    <a:stretch>
                      <a:fillRect/>
                    </a:stretch>
                  </pic:blipFill>
                  <pic:spPr>
                    <a:xfrm>
                      <a:off x="0" y="0"/>
                      <a:ext cx="121348" cy="121348"/>
                    </a:xfrm>
                    <a:prstGeom prst="rect">
                      <a:avLst/>
                    </a:prstGeom>
                  </pic:spPr>
                </pic:pic>
              </a:graphicData>
            </a:graphic>
          </wp:anchor>
        </w:drawing>
      </w:r>
    </w:p>
    <w:p w14:paraId="15C76973" w14:textId="77777777" w:rsidR="00CA48A5" w:rsidRDefault="0008482D">
      <w:pPr>
        <w:tabs>
          <w:tab w:val="left" w:pos="1437"/>
        </w:tabs>
        <w:spacing w:line="193" w:lineRule="exact"/>
        <w:ind w:left="163"/>
        <w:rPr>
          <w:sz w:val="18"/>
        </w:rPr>
      </w:pPr>
      <w:r>
        <w:br w:type="column"/>
      </w:r>
      <w:r>
        <w:rPr>
          <w:sz w:val="18"/>
        </w:rPr>
        <w:lastRenderedPageBreak/>
        <w:t>Neutral</w:t>
      </w:r>
      <w:r>
        <w:rPr>
          <w:sz w:val="18"/>
        </w:rPr>
        <w:tab/>
        <w:t>Not</w:t>
      </w:r>
      <w:r>
        <w:rPr>
          <w:spacing w:val="-8"/>
          <w:sz w:val="18"/>
        </w:rPr>
        <w:t xml:space="preserve"> </w:t>
      </w:r>
      <w:r>
        <w:rPr>
          <w:sz w:val="18"/>
        </w:rPr>
        <w:t>well</w:t>
      </w:r>
    </w:p>
    <w:p w14:paraId="1E252EDB" w14:textId="77777777" w:rsidR="00CA48A5" w:rsidRDefault="0008482D">
      <w:pPr>
        <w:spacing w:before="17"/>
        <w:ind w:left="1354"/>
        <w:rPr>
          <w:sz w:val="18"/>
        </w:rPr>
      </w:pPr>
      <w:r>
        <w:rPr>
          <w:sz w:val="18"/>
        </w:rPr>
        <w:t>supported</w:t>
      </w:r>
    </w:p>
    <w:p w14:paraId="13834561" w14:textId="77777777" w:rsidR="00CA48A5" w:rsidRDefault="00CA48A5">
      <w:pPr>
        <w:pStyle w:val="BodyText"/>
        <w:ind w:left="0"/>
      </w:pPr>
    </w:p>
    <w:p w14:paraId="2E094819" w14:textId="77777777" w:rsidR="00CA48A5" w:rsidRDefault="0008482D">
      <w:pPr>
        <w:pStyle w:val="BodyText"/>
        <w:spacing w:before="6"/>
        <w:ind w:left="0"/>
        <w:rPr>
          <w:sz w:val="11"/>
        </w:rPr>
      </w:pPr>
      <w:r>
        <w:rPr>
          <w:noProof/>
        </w:rPr>
        <w:drawing>
          <wp:anchor distT="0" distB="0" distL="0" distR="0" simplePos="0" relativeHeight="251389440" behindDoc="0" locked="0" layoutInCell="1" allowOverlap="1" wp14:anchorId="07EE8145" wp14:editId="63E1EE6F">
            <wp:simplePos x="0" y="0"/>
            <wp:positionH relativeFrom="page">
              <wp:posOffset>4348797</wp:posOffset>
            </wp:positionH>
            <wp:positionV relativeFrom="paragraph">
              <wp:posOffset>110159</wp:posOffset>
            </wp:positionV>
            <wp:extent cx="121348" cy="121348"/>
            <wp:effectExtent l="0" t="0" r="0" b="0"/>
            <wp:wrapTopAndBottom/>
            <wp:docPr id="51"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0.png"/>
                    <pic:cNvPicPr/>
                  </pic:nvPicPr>
                  <pic:blipFill>
                    <a:blip r:embed="rId27"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251390464" behindDoc="0" locked="0" layoutInCell="1" allowOverlap="1" wp14:anchorId="6D850544" wp14:editId="232805F4">
            <wp:simplePos x="0" y="0"/>
            <wp:positionH relativeFrom="page">
              <wp:posOffset>5176837</wp:posOffset>
            </wp:positionH>
            <wp:positionV relativeFrom="paragraph">
              <wp:posOffset>110159</wp:posOffset>
            </wp:positionV>
            <wp:extent cx="121348" cy="121348"/>
            <wp:effectExtent l="0" t="0" r="0" b="0"/>
            <wp:wrapTopAndBottom/>
            <wp:docPr id="5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1.png"/>
                    <pic:cNvPicPr/>
                  </pic:nvPicPr>
                  <pic:blipFill>
                    <a:blip r:embed="rId28" cstate="print"/>
                    <a:stretch>
                      <a:fillRect/>
                    </a:stretch>
                  </pic:blipFill>
                  <pic:spPr>
                    <a:xfrm>
                      <a:off x="0" y="0"/>
                      <a:ext cx="121348" cy="121348"/>
                    </a:xfrm>
                    <a:prstGeom prst="rect">
                      <a:avLst/>
                    </a:prstGeom>
                  </pic:spPr>
                </pic:pic>
              </a:graphicData>
            </a:graphic>
          </wp:anchor>
        </w:drawing>
      </w:r>
    </w:p>
    <w:p w14:paraId="351FA0DA" w14:textId="77777777" w:rsidR="00CA48A5" w:rsidRDefault="0008482D">
      <w:pPr>
        <w:spacing w:line="193" w:lineRule="exact"/>
        <w:ind w:left="163"/>
        <w:jc w:val="center"/>
        <w:rPr>
          <w:sz w:val="18"/>
        </w:rPr>
      </w:pPr>
      <w:r>
        <w:br w:type="column"/>
      </w:r>
      <w:r>
        <w:rPr>
          <w:sz w:val="18"/>
        </w:rPr>
        <w:lastRenderedPageBreak/>
        <w:t>No support at</w:t>
      </w:r>
    </w:p>
    <w:p w14:paraId="196AA6C3" w14:textId="77777777" w:rsidR="00CA48A5" w:rsidRDefault="0008482D">
      <w:pPr>
        <w:spacing w:before="17"/>
        <w:ind w:left="163"/>
        <w:jc w:val="center"/>
        <w:rPr>
          <w:sz w:val="18"/>
        </w:rPr>
      </w:pPr>
      <w:r>
        <w:rPr>
          <w:sz w:val="18"/>
        </w:rPr>
        <w:t>all</w:t>
      </w:r>
    </w:p>
    <w:p w14:paraId="2B8C38F8" w14:textId="77777777" w:rsidR="00CA48A5" w:rsidRDefault="00CA48A5">
      <w:pPr>
        <w:pStyle w:val="BodyText"/>
        <w:ind w:left="0"/>
      </w:pPr>
    </w:p>
    <w:p w14:paraId="3D72496D" w14:textId="77777777" w:rsidR="00CA48A5" w:rsidRDefault="0008482D">
      <w:pPr>
        <w:pStyle w:val="BodyText"/>
        <w:spacing w:before="6"/>
        <w:ind w:left="0"/>
        <w:rPr>
          <w:sz w:val="11"/>
        </w:rPr>
      </w:pPr>
      <w:r>
        <w:rPr>
          <w:noProof/>
        </w:rPr>
        <w:drawing>
          <wp:anchor distT="0" distB="0" distL="0" distR="0" simplePos="0" relativeHeight="251392512" behindDoc="0" locked="0" layoutInCell="1" allowOverlap="1" wp14:anchorId="51792C0B" wp14:editId="309B89FF">
            <wp:simplePos x="0" y="0"/>
            <wp:positionH relativeFrom="page">
              <wp:posOffset>6004877</wp:posOffset>
            </wp:positionH>
            <wp:positionV relativeFrom="paragraph">
              <wp:posOffset>110159</wp:posOffset>
            </wp:positionV>
            <wp:extent cx="121348" cy="121348"/>
            <wp:effectExtent l="0" t="0" r="0" b="0"/>
            <wp:wrapTopAndBottom/>
            <wp:docPr id="5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1.png"/>
                    <pic:cNvPicPr/>
                  </pic:nvPicPr>
                  <pic:blipFill>
                    <a:blip r:embed="rId28" cstate="print"/>
                    <a:stretch>
                      <a:fillRect/>
                    </a:stretch>
                  </pic:blipFill>
                  <pic:spPr>
                    <a:xfrm>
                      <a:off x="0" y="0"/>
                      <a:ext cx="121348" cy="121348"/>
                    </a:xfrm>
                    <a:prstGeom prst="rect">
                      <a:avLst/>
                    </a:prstGeom>
                  </pic:spPr>
                </pic:pic>
              </a:graphicData>
            </a:graphic>
          </wp:anchor>
        </w:drawing>
      </w:r>
    </w:p>
    <w:p w14:paraId="6477B170" w14:textId="77777777" w:rsidR="00CA48A5" w:rsidRDefault="0008482D">
      <w:pPr>
        <w:spacing w:line="193" w:lineRule="exact"/>
        <w:ind w:left="126"/>
        <w:rPr>
          <w:sz w:val="18"/>
        </w:rPr>
      </w:pPr>
      <w:r>
        <w:br w:type="column"/>
      </w:r>
      <w:r>
        <w:rPr>
          <w:sz w:val="18"/>
        </w:rPr>
        <w:lastRenderedPageBreak/>
        <w:t>Not applicable</w:t>
      </w:r>
    </w:p>
    <w:p w14:paraId="5EDF0388" w14:textId="77777777" w:rsidR="00CA48A5" w:rsidRDefault="00CA48A5">
      <w:pPr>
        <w:pStyle w:val="BodyText"/>
        <w:ind w:left="0"/>
      </w:pPr>
    </w:p>
    <w:p w14:paraId="2C975D30" w14:textId="77777777" w:rsidR="00CA48A5" w:rsidRDefault="00CA48A5">
      <w:pPr>
        <w:pStyle w:val="BodyText"/>
        <w:ind w:left="0"/>
      </w:pPr>
    </w:p>
    <w:p w14:paraId="45DEB9AD" w14:textId="77777777" w:rsidR="00CA48A5" w:rsidRDefault="0008482D">
      <w:pPr>
        <w:pStyle w:val="BodyText"/>
        <w:ind w:left="0"/>
        <w:rPr>
          <w:sz w:val="11"/>
        </w:rPr>
      </w:pPr>
      <w:r>
        <w:rPr>
          <w:noProof/>
        </w:rPr>
        <w:drawing>
          <wp:anchor distT="0" distB="0" distL="0" distR="0" simplePos="0" relativeHeight="251393536" behindDoc="0" locked="0" layoutInCell="1" allowOverlap="1" wp14:anchorId="5A09D9F8" wp14:editId="46FBF33C">
            <wp:simplePos x="0" y="0"/>
            <wp:positionH relativeFrom="page">
              <wp:posOffset>6832790</wp:posOffset>
            </wp:positionH>
            <wp:positionV relativeFrom="paragraph">
              <wp:posOffset>106208</wp:posOffset>
            </wp:positionV>
            <wp:extent cx="121348" cy="121348"/>
            <wp:effectExtent l="0" t="0" r="0" b="0"/>
            <wp:wrapTopAndBottom/>
            <wp:docPr id="5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png"/>
                    <pic:cNvPicPr/>
                  </pic:nvPicPr>
                  <pic:blipFill>
                    <a:blip r:embed="rId15" cstate="print"/>
                    <a:stretch>
                      <a:fillRect/>
                    </a:stretch>
                  </pic:blipFill>
                  <pic:spPr>
                    <a:xfrm>
                      <a:off x="0" y="0"/>
                      <a:ext cx="121348" cy="121348"/>
                    </a:xfrm>
                    <a:prstGeom prst="rect">
                      <a:avLst/>
                    </a:prstGeom>
                  </pic:spPr>
                </pic:pic>
              </a:graphicData>
            </a:graphic>
          </wp:anchor>
        </w:drawing>
      </w:r>
    </w:p>
    <w:p w14:paraId="0C860761" w14:textId="77777777" w:rsidR="00CA48A5" w:rsidRDefault="00CA48A5">
      <w:pPr>
        <w:rPr>
          <w:sz w:val="11"/>
        </w:rPr>
        <w:sectPr w:rsidR="00CA48A5">
          <w:type w:val="continuous"/>
          <w:pgSz w:w="11910" w:h="16840"/>
          <w:pgMar w:top="380" w:right="220" w:bottom="440" w:left="460" w:header="720" w:footer="720" w:gutter="0"/>
          <w:cols w:num="6" w:space="720" w:equalWidth="0">
            <w:col w:w="3047" w:space="253"/>
            <w:col w:w="1030" w:space="275"/>
            <w:col w:w="1029" w:space="388"/>
            <w:col w:w="2220" w:space="133"/>
            <w:col w:w="1272" w:space="40"/>
            <w:col w:w="1543"/>
          </w:cols>
        </w:sectPr>
      </w:pPr>
    </w:p>
    <w:p w14:paraId="0CD5CC70" w14:textId="77777777" w:rsidR="00CA48A5" w:rsidRDefault="00CA48A5">
      <w:pPr>
        <w:pStyle w:val="BodyText"/>
        <w:ind w:left="0"/>
      </w:pPr>
    </w:p>
    <w:p w14:paraId="0110A102" w14:textId="77777777" w:rsidR="00CA48A5" w:rsidRDefault="00CA48A5">
      <w:pPr>
        <w:pStyle w:val="BodyText"/>
        <w:spacing w:before="2"/>
        <w:ind w:left="0"/>
        <w:rPr>
          <w:sz w:val="21"/>
        </w:rPr>
      </w:pPr>
    </w:p>
    <w:p w14:paraId="75FD85AB"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4AAF0D1A" wp14:editId="38968326">
                <wp:extent cx="6840220" cy="7620"/>
                <wp:effectExtent l="0" t="0" r="5080" b="0"/>
                <wp:docPr id="44"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46" name="Line 24"/>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01FD9BD" id="Group 2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fYQcAIAAIAFAAAOAAAAZHJzL2Uyb0RvYy54bWykVFtv2yAUfp+0/4D8nvpSz0msOtUUJ33p&#10;tkjdfgABfNEwIKBxqmn/fQdw0jZ9qbo8kIPPhe98H4eb2+PA0YFp00tRRelVEiEmiKS9aKvo18/t&#10;bBEhY7GgmEvBquiJmeh29fnTzahKlslOcso0giLClKOqos5aVcaxIR0bsLmSiglwNlIP2MJWtzHV&#10;eITqA4+zJCniUWqqtCTMGPhaB2e08vWbhhH7o2kMs4hXEWCzftV+3bs1Xt3gstVYdT2ZYOAPoBhw&#10;L+DQc6kaW4wedf+m1NATLY1s7BWRQyybpifM9wDdpMlFN3daPirfS1uOrTrTBNRe8PThsuT7YadR&#10;T6sozyMk8AAa+WNRdu3IGVVbQsydVg9qp0OHYN5L8tuAO770u30bgtF+/CYp1MOPVnpyjo0eXAlo&#10;Gx29Bk9nDdjRIgIfi0WeZBlIRcA3L8DyEpEOdHyTRLrNlJYm83kWktLMpcS4DMd5iBMk1w/cM/NM&#10;pfk/Kh86rJhXyDiaTlQWJyrve8FQlgcmfchaBBrJUbyi8YXTYTTA9jsJLAJDJwJfMOG5OxOBS6WN&#10;vWNyQM6oIg7gvC74cG9s4OwU4mQScttz7unnAo0gR3a99AlG8p46pwszut2vuUYH7GbM/yYBXoW5&#10;yjU2XYjzrgAcLrmg/pSOYbqZbIt7HmxogAt3EHQIOCcrTNefZbLcLDaLfJZnxWaWJ3U9+7pd57Ni&#10;m86/1Nf1el2nfx3mNC+7nlImHOzTpKf5++Sf3pwwo+dZP/MTv67uLx+APf170HANg6rhDu4lfdpp&#10;x/l0I73lx9ynTU+Se0de7n3U88O5+gcAAP//AwBQSwMEFAAGAAgAAAAhADjYkoLeAAAACQEAAA8A&#10;AABkcnMvZG93bnJldi54bWxMj09Lw0AQxe+C32EZwZvdJKKVNJtS6p9TEWwF8TZNpklodjZkt0n6&#10;7Z160ctjhse8eb9sOdlWDdT7xrGBeBaBIi5c2XBl4HP3evcEygfkElvHZOBMHpb59VWGaelG/qBh&#10;GyolIexTNFCH0KVa+6Imi37mOmLxDq63GGTtK132OEq4bXUSRY/aYsPyocaO1jUVx+3JGngbcVzd&#10;xy/D5nhYn793D+9fm5iMub2ZnhciqwWoQFP4u4ALg/SHXIrt3YlLr1oDQhN+9eJF83kCai9TAjrP&#10;9H+C/AcAAP//AwBQSwECLQAUAAYACAAAACEAtoM4kv4AAADhAQAAEwAAAAAAAAAAAAAAAAAAAAAA&#10;W0NvbnRlbnRfVHlwZXNdLnhtbFBLAQItABQABgAIAAAAIQA4/SH/1gAAAJQBAAALAAAAAAAAAAAA&#10;AAAAAC8BAABfcmVscy8ucmVsc1BLAQItABQABgAIAAAAIQB0MfYQcAIAAIAFAAAOAAAAAAAAAAAA&#10;AAAAAC4CAABkcnMvZTJvRG9jLnhtbFBLAQItABQABgAIAAAAIQA42JKC3gAAAAkBAAAPAAAAAAAA&#10;AAAAAAAAAMoEAABkcnMvZG93bnJldi54bWxQSwUGAAAAAAQABADzAAAA1QUAAAAA&#10;">
                <v:line id="Line 24"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FbQxwAAAOAAAAAPAAAAZHJzL2Rvd25yZXYueG1sRI9Pi8Iw&#10;FMTvC36H8ARva6qIlGoUUVbEPfkP8fZonk2xeek20Xa//WZhYS8DwzC/YebLzlbiRY0vHSsYDRMQ&#10;xLnTJRcKzqeP9xSED8gaK8ek4Js8LBe9tzlm2rV8oNcxFCJC2GeowIRQZ1L63JBFP3Q1cczurrEY&#10;om0KqRtsI9xWcpwkU2mx5LhgsKa1ofxxfFoF9T69BrlPL+1Xm6z59mmqfHtQatDvNrMoqxmIQF34&#10;b/whdlrBZAq/h+IZkIsfAAAA//8DAFBLAQItABQABgAIAAAAIQDb4fbL7gAAAIUBAAATAAAAAAAA&#10;AAAAAAAAAAAAAABbQ29udGVudF9UeXBlc10ueG1sUEsBAi0AFAAGAAgAAAAhAFr0LFu/AAAAFQEA&#10;AAsAAAAAAAAAAAAAAAAAHwEAAF9yZWxzLy5yZWxzUEsBAi0AFAAGAAgAAAAhAHDwVtDHAAAA4AAA&#10;AA8AAAAAAAAAAAAAAAAABwIAAGRycy9kb3ducmV2LnhtbFBLBQYAAAAAAwADALcAAAD7AgAAAAA=&#10;" strokeweight=".57pt">
                  <o:lock v:ext="edit" shapetype="f"/>
                </v:line>
                <w10:anchorlock/>
              </v:group>
            </w:pict>
          </mc:Fallback>
        </mc:AlternateContent>
      </w:r>
    </w:p>
    <w:p w14:paraId="19FDD6F4" w14:textId="77777777" w:rsidR="00CA48A5" w:rsidRDefault="0008482D">
      <w:pPr>
        <w:pStyle w:val="BodyText"/>
        <w:spacing w:before="85"/>
        <w:ind w:left="163"/>
      </w:pPr>
      <w:r>
        <w:rPr>
          <w:w w:val="105"/>
        </w:rPr>
        <w:t>Comments</w:t>
      </w:r>
    </w:p>
    <w:p w14:paraId="3A2C07F6" w14:textId="77777777" w:rsidR="00CA48A5" w:rsidRDefault="00CA48A5">
      <w:pPr>
        <w:pStyle w:val="BodyText"/>
        <w:ind w:left="0"/>
      </w:pPr>
    </w:p>
    <w:p w14:paraId="463A407C" w14:textId="77777777" w:rsidR="00CA48A5" w:rsidRDefault="00B558B1">
      <w:pPr>
        <w:pStyle w:val="BodyText"/>
        <w:spacing w:before="8"/>
        <w:ind w:left="0"/>
        <w:rPr>
          <w:sz w:val="14"/>
        </w:rPr>
      </w:pPr>
      <w:r>
        <w:rPr>
          <w:noProof/>
        </w:rPr>
        <mc:AlternateContent>
          <mc:Choice Requires="wps">
            <w:drawing>
              <wp:anchor distT="0" distB="0" distL="0" distR="0" simplePos="0" relativeHeight="251691520" behindDoc="0" locked="0" layoutInCell="1" allowOverlap="1" wp14:anchorId="01322771" wp14:editId="7C1FDD55">
                <wp:simplePos x="0" y="0"/>
                <wp:positionH relativeFrom="page">
                  <wp:posOffset>4175760</wp:posOffset>
                </wp:positionH>
                <wp:positionV relativeFrom="paragraph">
                  <wp:posOffset>137795</wp:posOffset>
                </wp:positionV>
                <wp:extent cx="2400300" cy="0"/>
                <wp:effectExtent l="0" t="0" r="0" b="0"/>
                <wp:wrapTopAndBottom/>
                <wp:docPr id="42"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6925BAC" id="Line 22" o:spid="_x0000_s1026" style="position:absolute;z-index:251691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H/2EgIAAC0EAAAOAAAAZHJzL2Uyb0RvYy54bWysU02P2yAQvVfqf0DcE3+sm3qtOKsqTnpJ&#10;20jb/QEEcIyKAQGJE1X97x1wkjbdS1XVBwzM8Hhv5jF/OvUSHbl1QqsaZ9MUI66oZkLta/zydT0p&#10;MXKeKEakVrzGZ+7w0+Ltm/lgKp7rTkvGLQIQ5arB1Ljz3lRJ4mjHe+Km2nAFwVbbnnhY2n3CLBkA&#10;vZdJnqazZNCWGaspdw52mzGIFxG/bTn1X9rWcY9kjYGbj6ON4y6MyWJOqr0lphP0QoP8A4ueCAWX&#10;3qAa4gk6WPEKqhfUaqdbP6W6T3TbCsqjBlCTpX+oee6I4VELFMeZW5nc/4Oln49biwSrcZFjpEgP&#10;PdoIxVGeh9oMxlWQslRbG9TRk3o2G02/OYgld8GwcAawdsMnzQCFHLyOJTm1tg+HQSw6xcqfb5Xn&#10;J48obOZFmj6k0CB6jSWkuh401vmPXPcoTGosgV4EJseN84EIqa4p4R6l10LK2Fip0FDjspyV8YDT&#10;UrAQDGnO7ndLadGRBGvELygGsLu0gNwQ1415MTSaxuqDYvGWjhO2usw9EXKcA5BU4SLQCDwvs9EU&#10;3x/Tx1W5KotJkc9WkyJtmsmH9bKYzNbZ+3fNQ7NcNtmPwDkrqk4wxlWgfTVoVvydAS5PZbTWzaK3&#10;+iT36FE7kL3+I+nY5NDX0Qs7zc5bG8oU+g2ejMmX9xNM//s6Zv165YufAAAA//8DAFBLAwQUAAYA&#10;CAAAACEAckEJt+IAAAAPAQAADwAAAGRycy9kb3ducmV2LnhtbExPy07DMBC8I/EP1iJxQdRuoWmb&#10;xqkQFRy4pUQ9u/GSRI3XIXYe8PW44gCXlXZ2dh7JbjING7BztSUJ85kAhlRYXVMpIX9/uV8Dc16R&#10;Vo0llPCFDnbp9VWiYm1HynA4+JIFEXKxklB538acu6JCo9zMtkjh9mE7o3xYu5LrTo1B3DR8IUTE&#10;jaopOFSqxecKi/OhNxLsvn8VWT58F3ef63P+9njMxo2R8vZm2m/DeNoC8zj5vw+4dAj5IQ3BTrYn&#10;7VgjIVquokCVsJivgF0I4mEZkNMvwtOE/++R/gAAAP//AwBQSwECLQAUAAYACAAAACEAtoM4kv4A&#10;AADhAQAAEwAAAAAAAAAAAAAAAAAAAAAAW0NvbnRlbnRfVHlwZXNdLnhtbFBLAQItABQABgAIAAAA&#10;IQA4/SH/1gAAAJQBAAALAAAAAAAAAAAAAAAAAC8BAABfcmVscy8ucmVsc1BLAQItABQABgAIAAAA&#10;IQBCUH/2EgIAAC0EAAAOAAAAAAAAAAAAAAAAAC4CAABkcnMvZTJvRG9jLnhtbFBLAQItABQABgAI&#10;AAAAIQByQQm34gAAAA8BAAAPAAAAAAAAAAAAAAAAAGwEAABkcnMvZG93bnJldi54bWxQSwUGAAAA&#10;AAQABADzAAAAewUAAAAA&#10;" strokeweight=".24633mm">
                <o:lock v:ext="edit" shapetype="f"/>
                <w10:wrap type="topAndBottom" anchorx="page"/>
              </v:line>
            </w:pict>
          </mc:Fallback>
        </mc:AlternateContent>
      </w:r>
    </w:p>
    <w:p w14:paraId="43C89FE6" w14:textId="77777777" w:rsidR="00CA48A5" w:rsidRDefault="00CA48A5">
      <w:pPr>
        <w:rPr>
          <w:sz w:val="14"/>
        </w:rPr>
        <w:sectPr w:rsidR="00CA48A5">
          <w:type w:val="continuous"/>
          <w:pgSz w:w="11910" w:h="16840"/>
          <w:pgMar w:top="380" w:right="220" w:bottom="440" w:left="460" w:header="720" w:footer="720" w:gutter="0"/>
          <w:cols w:space="720"/>
        </w:sectPr>
      </w:pPr>
    </w:p>
    <w:p w14:paraId="02AB2602" w14:textId="77777777" w:rsidR="00CA48A5" w:rsidRDefault="00CA48A5">
      <w:pPr>
        <w:pStyle w:val="BodyText"/>
        <w:ind w:left="0"/>
        <w:rPr>
          <w:sz w:val="22"/>
        </w:rPr>
      </w:pPr>
    </w:p>
    <w:p w14:paraId="7ADDB9F8" w14:textId="77777777" w:rsidR="00CA48A5" w:rsidRDefault="00CA48A5">
      <w:pPr>
        <w:pStyle w:val="BodyText"/>
        <w:spacing w:before="8"/>
        <w:ind w:left="0"/>
        <w:rPr>
          <w:sz w:val="30"/>
        </w:rPr>
      </w:pPr>
    </w:p>
    <w:p w14:paraId="2734557C" w14:textId="77777777" w:rsidR="00CA48A5" w:rsidRDefault="00B558B1">
      <w:pPr>
        <w:pStyle w:val="BodyText"/>
        <w:spacing w:line="235" w:lineRule="auto"/>
        <w:ind w:left="163"/>
      </w:pPr>
      <w:r>
        <w:rPr>
          <w:noProof/>
        </w:rPr>
        <mc:AlternateContent>
          <mc:Choice Requires="wps">
            <w:drawing>
              <wp:anchor distT="0" distB="0" distL="114300" distR="114300" simplePos="0" relativeHeight="251724288" behindDoc="0" locked="0" layoutInCell="1" allowOverlap="1" wp14:anchorId="6D7B0A6D" wp14:editId="244BE96A">
                <wp:simplePos x="0" y="0"/>
                <wp:positionH relativeFrom="page">
                  <wp:posOffset>360045</wp:posOffset>
                </wp:positionH>
                <wp:positionV relativeFrom="paragraph">
                  <wp:posOffset>-353060</wp:posOffset>
                </wp:positionV>
                <wp:extent cx="6948170" cy="1270"/>
                <wp:effectExtent l="0" t="0" r="0" b="0"/>
                <wp:wrapNone/>
                <wp:docPr id="18" name="Auto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948170" cy="1270"/>
                        </a:xfrm>
                        <a:custGeom>
                          <a:avLst/>
                          <a:gdLst>
                            <a:gd name="T0" fmla="+- 0 567 567"/>
                            <a:gd name="T1" fmla="*/ T0 w 10942"/>
                            <a:gd name="T2" fmla="+- 0 3685 567"/>
                            <a:gd name="T3" fmla="*/ T2 w 10942"/>
                            <a:gd name="T4" fmla="+- 0 4989 567"/>
                            <a:gd name="T5" fmla="*/ T4 w 10942"/>
                            <a:gd name="T6" fmla="+- 0 4989 567"/>
                            <a:gd name="T7" fmla="*/ T6 w 10942"/>
                            <a:gd name="T8" fmla="+- 0 6293 567"/>
                            <a:gd name="T9" fmla="*/ T8 w 10942"/>
                            <a:gd name="T10" fmla="+- 0 6293 567"/>
                            <a:gd name="T11" fmla="*/ T10 w 10942"/>
                            <a:gd name="T12" fmla="+- 0 7597 567"/>
                            <a:gd name="T13" fmla="*/ T12 w 10942"/>
                            <a:gd name="T14" fmla="+- 0 7597 567"/>
                            <a:gd name="T15" fmla="*/ T14 w 10942"/>
                            <a:gd name="T16" fmla="+- 0 8901 567"/>
                            <a:gd name="T17" fmla="*/ T16 w 10942"/>
                            <a:gd name="T18" fmla="+- 0 8901 567"/>
                            <a:gd name="T19" fmla="*/ T18 w 10942"/>
                            <a:gd name="T20" fmla="+- 0 10205 567"/>
                            <a:gd name="T21" fmla="*/ T20 w 10942"/>
                            <a:gd name="T22" fmla="+- 0 10205 567"/>
                            <a:gd name="T23" fmla="*/ T22 w 10942"/>
                            <a:gd name="T24" fmla="+- 0 11509 567"/>
                            <a:gd name="T25" fmla="*/ T24 w 10942"/>
                          </a:gdLst>
                          <a:ahLst/>
                          <a:cxnLst>
                            <a:cxn ang="0">
                              <a:pos x="T1" y="0"/>
                            </a:cxn>
                            <a:cxn ang="0">
                              <a:pos x="T3" y="0"/>
                            </a:cxn>
                            <a:cxn ang="0">
                              <a:pos x="T5" y="0"/>
                            </a:cxn>
                            <a:cxn ang="0">
                              <a:pos x="T7" y="0"/>
                            </a:cxn>
                            <a:cxn ang="0">
                              <a:pos x="T9" y="0"/>
                            </a:cxn>
                            <a:cxn ang="0">
                              <a:pos x="T11" y="0"/>
                            </a:cxn>
                            <a:cxn ang="0">
                              <a:pos x="T13" y="0"/>
                            </a:cxn>
                            <a:cxn ang="0">
                              <a:pos x="T15" y="0"/>
                            </a:cxn>
                            <a:cxn ang="0">
                              <a:pos x="T17" y="0"/>
                            </a:cxn>
                            <a:cxn ang="0">
                              <a:pos x="T19" y="0"/>
                            </a:cxn>
                            <a:cxn ang="0">
                              <a:pos x="T21" y="0"/>
                            </a:cxn>
                            <a:cxn ang="0">
                              <a:pos x="T23" y="0"/>
                            </a:cxn>
                            <a:cxn ang="0">
                              <a:pos x="T25" y="0"/>
                            </a:cxn>
                          </a:cxnLst>
                          <a:rect l="0" t="0" r="r" b="b"/>
                          <a:pathLst>
                            <a:path w="10942">
                              <a:moveTo>
                                <a:pt x="0" y="0"/>
                              </a:moveTo>
                              <a:lnTo>
                                <a:pt x="3118" y="0"/>
                              </a:lnTo>
                              <a:lnTo>
                                <a:pt x="4422" y="0"/>
                              </a:lnTo>
                              <a:moveTo>
                                <a:pt x="4422" y="0"/>
                              </a:moveTo>
                              <a:lnTo>
                                <a:pt x="5726" y="0"/>
                              </a:lnTo>
                              <a:moveTo>
                                <a:pt x="5726" y="0"/>
                              </a:moveTo>
                              <a:lnTo>
                                <a:pt x="7030" y="0"/>
                              </a:lnTo>
                              <a:moveTo>
                                <a:pt x="7030" y="0"/>
                              </a:moveTo>
                              <a:lnTo>
                                <a:pt x="8334" y="0"/>
                              </a:lnTo>
                              <a:moveTo>
                                <a:pt x="8334" y="0"/>
                              </a:moveTo>
                              <a:lnTo>
                                <a:pt x="9638" y="0"/>
                              </a:lnTo>
                              <a:moveTo>
                                <a:pt x="9638" y="0"/>
                              </a:moveTo>
                              <a:lnTo>
                                <a:pt x="1094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9FFD5B" id="AutoShape 21" o:spid="_x0000_s1026" style="position:absolute;margin-left:28.35pt;margin-top:-27.8pt;width:547.1pt;height:.1pt;z-index:251724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94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snmHAQAALQNAAAOAAAAZHJzL2Uyb0RvYy54bWysV+2u4jYQ/V+p72DlZytu4hACQZe7WsGl&#10;qrTdXWnpA5h8kKhJnNrm427Vd++MkwAGXOVWRQKc+ORkZs54PH7+cKpKckiFLHi9cOiT55C0jnlS&#10;1LuF8/tmPZo5RCpWJ6zkdbpw3lLpfHj58YfnYzNPfZ7zMkkFAZJazo/NwsmVauauK+M8rZh84k1a&#10;w2TGRcUUXIqdmwh2BPaqdH3PC90jF0kjeJxKCXdX7aTzovmzLI3VlyyTqSLlwgHblP4V+neLv+7L&#10;M5vvBGvyIu7MYP/BiooVNbz0TLViipG9KO6oqiIWXPJMPcW8cnmWFXGqfQBvqHfjzbecNan2BYIj&#10;m3OY5P9HG38+fBWkSBZOAOGpWQUafdwrrl9NfIoBOjZyDrhvzVeBLsrmE4//kDDhGjN4IQFDtsff&#10;eAI8DHh0UE6ZqPBJcJecdOzfzrFPT4rEcDOMghmdgg0xzFEfRvgCNu+fjfdS/ZJyzcMOn6RqlUtg&#10;pOOedMZvgCKrShDx5xHxyCSc4rfT+QyiPegnl2w8ciTUiwL/FuX3KE01DmeTR1zjHoVcvo0r6FGa&#10;K4hm0SOuSY9CrsDGFfaof+Wa9ijkCm1csD6vwhX60fiRXVGPQq6ZjYuasbeRUSP61Bp+asZ/Ooke&#10;a2kIQK0KUFMCK52hAbWKQE0VZpFHH0WOGjJQqw7UFMJKZyhBrVL4phTU872HyQsrvNNfZ69VC9/U&#10;ws5niOFbxfBNMSideA8XhG+o4RtqQHXY9euf5X1JiE91VxNgRBjuQ56uQg2XWH024HFffoABQFg/&#10;LFjwZjAWLB2MhaQYjAXFB2NxaQ0Hv8c7+h73MOmHm/EeBzFfBzP773EQM+2Wuc2PLp0ENBO3bYRw&#10;CLQR23bjaJjCLMR0wiE5wkamtxW8U/FDuuF6Tt1sgvCWy2xZX6PGFOvClVn9dP/faLIgwPX5AHbh&#10;tQAvAJNxMvWhvg1gvAPaGKfeGGrSAMY7oI1xNh5DFRnAeAe0MUbh+HG4Lw+0cbwDXgBmHNsEuDcS&#10;NMcc0S3OOW8w3a7anJqvi7LUfU5ZYzZN/XGkS5nkZZHgJOaTFLvtshTkwLDH1Z+udzJgjZBqxWTe&#10;4vRUm7aC7+tEvyVPWfLajRUrynYMVpW6RkKr1qU3Nm26u/0r8qLX2essGAV++DoKvNVq9HG9DEbh&#10;mk4nq/FquVzRv9FmGszzIknSGs3uO20aDOtku56/7ZHPvbbhnhGFtf7cR8E1zdDRB1/6f+2dbmqx&#10;j20b3y1P3qCnFbw9OsBRBwY5F98dcoRjw8KRf+6ZSB1S/lpDXx7RABtppS8CWBxwIa5nttczrI6B&#10;auEoBzYqHC5VezbZN6LY5fAmqvWuOfbkWYFNr7avtaq7gKOB9qA7xuDZ4/paoy6HrZd/AAAA//8D&#10;AFBLAwQUAAYACAAAACEAUJwTv+QAAAAQAQAADwAAAGRycy9kb3ducmV2LnhtbExPTWvDMAy9D/Yf&#10;jAa7jFbJaNIujVP2waCnQZtddnNjNQmL5RC7Tfbv5+7SXQTSe3of+WYynTjT4FrLEuJ5BIK4srrl&#10;WsJn+T5bgXBesVadZZLwQw42xe1NrjJtR97Ree9rEUTYZUpC432fIbqqIaPc3PbEATvawSgf1qFG&#10;PagxiJsOH6MoRaNaDg6N6um1oep7fzISSiz73cdqiV/jtt6ifokXD8dYyvu76W0dxvMahKfJXz/g&#10;0iHkhyIEO9gTayc6CUm6DEwJsyRJQVwIcRI9gTj8nRaARY7/ixS/AAAA//8DAFBLAQItABQABgAI&#10;AAAAIQC2gziS/gAAAOEBAAATAAAAAAAAAAAAAAAAAAAAAABbQ29udGVudF9UeXBlc10ueG1sUEsB&#10;Ai0AFAAGAAgAAAAhADj9If/WAAAAlAEAAAsAAAAAAAAAAAAAAAAALwEAAF9yZWxzLy5yZWxzUEsB&#10;Ai0AFAAGAAgAAAAhAIp+yeYcBAAAtA0AAA4AAAAAAAAAAAAAAAAALgIAAGRycy9lMm9Eb2MueG1s&#10;UEsBAi0AFAAGAAgAAAAhAFCcE7/kAAAAEAEAAA8AAAAAAAAAAAAAAAAAdgYAAGRycy9kb3ducmV2&#10;LnhtbFBLBQYAAAAABAAEAPMAAACHBwAAAAA=&#10;" path="m,l3118,,4422,t,l5726,t,l7030,t,l8334,t,l9638,t,l10942,e" filled="f" strokeweight=".57pt">
                <v:path arrowok="t" o:connecttype="custom" o:connectlocs="0,0;1979930,0;2807970,0;2807970,0;3636010,0;3636010,0;4464050,0;4464050,0;5292090,0;5292090,0;6120130,0;6120130,0;6948170,0" o:connectangles="0,0,0,0,0,0,0,0,0,0,0,0,0"/>
                <w10:wrap anchorx="page"/>
              </v:shape>
            </w:pict>
          </mc:Fallback>
        </mc:AlternateContent>
      </w:r>
      <w:r w:rsidR="0008482D">
        <w:rPr>
          <w:noProof/>
        </w:rPr>
        <w:drawing>
          <wp:anchor distT="0" distB="0" distL="0" distR="0" simplePos="0" relativeHeight="251727360" behindDoc="1" locked="0" layoutInCell="1" allowOverlap="1" wp14:anchorId="0F465E0E" wp14:editId="1992EAB2">
            <wp:simplePos x="0" y="0"/>
            <wp:positionH relativeFrom="page">
              <wp:posOffset>2692844</wp:posOffset>
            </wp:positionH>
            <wp:positionV relativeFrom="paragraph">
              <wp:posOffset>-547</wp:posOffset>
            </wp:positionV>
            <wp:extent cx="122427" cy="122427"/>
            <wp:effectExtent l="0" t="0" r="0" b="0"/>
            <wp:wrapNone/>
            <wp:docPr id="59"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4.png"/>
                    <pic:cNvPicPr/>
                  </pic:nvPicPr>
                  <pic:blipFill>
                    <a:blip r:embed="rId31" cstate="print"/>
                    <a:stretch>
                      <a:fillRect/>
                    </a:stretch>
                  </pic:blipFill>
                  <pic:spPr>
                    <a:xfrm>
                      <a:off x="0" y="0"/>
                      <a:ext cx="122427" cy="122427"/>
                    </a:xfrm>
                    <a:prstGeom prst="rect">
                      <a:avLst/>
                    </a:prstGeom>
                  </pic:spPr>
                </pic:pic>
              </a:graphicData>
            </a:graphic>
          </wp:anchor>
        </w:drawing>
      </w:r>
      <w:r w:rsidR="0008482D">
        <w:t>How well supported do you feel by your ED colleagues when you need them to recruit patients into clinical trials?</w:t>
      </w:r>
    </w:p>
    <w:p w14:paraId="1DC0404E" w14:textId="77777777" w:rsidR="00CA48A5" w:rsidRDefault="0008482D">
      <w:pPr>
        <w:spacing w:before="54" w:line="261" w:lineRule="auto"/>
        <w:ind w:left="163" w:right="38" w:hanging="1"/>
        <w:jc w:val="center"/>
        <w:rPr>
          <w:sz w:val="18"/>
        </w:rPr>
      </w:pPr>
      <w:r>
        <w:br w:type="column"/>
      </w:r>
      <w:r>
        <w:rPr>
          <w:sz w:val="18"/>
        </w:rPr>
        <w:lastRenderedPageBreak/>
        <w:t>Extremely well supported</w:t>
      </w:r>
    </w:p>
    <w:p w14:paraId="736FA409" w14:textId="77777777" w:rsidR="00CA48A5" w:rsidRDefault="0008482D">
      <w:pPr>
        <w:spacing w:before="54" w:line="261" w:lineRule="auto"/>
        <w:ind w:left="163" w:right="37" w:firstLine="237"/>
        <w:rPr>
          <w:sz w:val="18"/>
        </w:rPr>
      </w:pPr>
      <w:r>
        <w:br w:type="column"/>
      </w:r>
      <w:r>
        <w:rPr>
          <w:sz w:val="18"/>
        </w:rPr>
        <w:lastRenderedPageBreak/>
        <w:t>Well supported</w:t>
      </w:r>
    </w:p>
    <w:p w14:paraId="1CF4D3D9" w14:textId="77777777" w:rsidR="00CA48A5" w:rsidRDefault="00CA48A5">
      <w:pPr>
        <w:pStyle w:val="BodyText"/>
        <w:spacing w:before="9"/>
        <w:ind w:left="0"/>
        <w:rPr>
          <w:sz w:val="8"/>
        </w:rPr>
      </w:pPr>
    </w:p>
    <w:p w14:paraId="776FF8EE" w14:textId="77777777" w:rsidR="00CA48A5" w:rsidRDefault="0008482D">
      <w:pPr>
        <w:pStyle w:val="BodyText"/>
        <w:spacing w:line="191" w:lineRule="exact"/>
        <w:ind w:left="479"/>
        <w:rPr>
          <w:sz w:val="19"/>
        </w:rPr>
      </w:pPr>
      <w:r>
        <w:rPr>
          <w:noProof/>
          <w:position w:val="-3"/>
          <w:sz w:val="19"/>
        </w:rPr>
        <w:drawing>
          <wp:inline distT="0" distB="0" distL="0" distR="0" wp14:anchorId="34427D91" wp14:editId="75D7E16A">
            <wp:extent cx="121348" cy="121348"/>
            <wp:effectExtent l="0" t="0" r="0" b="0"/>
            <wp:docPr id="61"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4.png"/>
                    <pic:cNvPicPr/>
                  </pic:nvPicPr>
                  <pic:blipFill>
                    <a:blip r:embed="rId31" cstate="print"/>
                    <a:stretch>
                      <a:fillRect/>
                    </a:stretch>
                  </pic:blipFill>
                  <pic:spPr>
                    <a:xfrm>
                      <a:off x="0" y="0"/>
                      <a:ext cx="121348" cy="121348"/>
                    </a:xfrm>
                    <a:prstGeom prst="rect">
                      <a:avLst/>
                    </a:prstGeom>
                  </pic:spPr>
                </pic:pic>
              </a:graphicData>
            </a:graphic>
          </wp:inline>
        </w:drawing>
      </w:r>
    </w:p>
    <w:p w14:paraId="1DADBF25" w14:textId="77777777" w:rsidR="00CA48A5" w:rsidRDefault="0008482D">
      <w:pPr>
        <w:tabs>
          <w:tab w:val="left" w:pos="1437"/>
        </w:tabs>
        <w:spacing w:before="54" w:line="261" w:lineRule="auto"/>
        <w:ind w:left="1354" w:right="38" w:hanging="1191"/>
        <w:rPr>
          <w:sz w:val="18"/>
        </w:rPr>
      </w:pPr>
      <w:r>
        <w:br w:type="column"/>
      </w:r>
      <w:r>
        <w:rPr>
          <w:sz w:val="18"/>
        </w:rPr>
        <w:lastRenderedPageBreak/>
        <w:t>Neutral</w:t>
      </w:r>
      <w:r>
        <w:rPr>
          <w:sz w:val="18"/>
        </w:rPr>
        <w:tab/>
      </w:r>
      <w:r>
        <w:rPr>
          <w:sz w:val="18"/>
        </w:rPr>
        <w:tab/>
        <w:t>Not well supported</w:t>
      </w:r>
    </w:p>
    <w:p w14:paraId="2D8AAB82" w14:textId="77777777" w:rsidR="00CA48A5" w:rsidRDefault="00CA48A5">
      <w:pPr>
        <w:pStyle w:val="BodyText"/>
        <w:spacing w:before="9"/>
        <w:ind w:left="0"/>
        <w:rPr>
          <w:sz w:val="8"/>
        </w:rPr>
      </w:pPr>
    </w:p>
    <w:p w14:paraId="3BE2757D" w14:textId="77777777" w:rsidR="00CA48A5" w:rsidRDefault="0008482D">
      <w:pPr>
        <w:tabs>
          <w:tab w:val="left" w:pos="1670"/>
        </w:tabs>
        <w:spacing w:line="191" w:lineRule="exact"/>
        <w:ind w:left="366"/>
        <w:rPr>
          <w:sz w:val="19"/>
        </w:rPr>
      </w:pPr>
      <w:r>
        <w:rPr>
          <w:noProof/>
          <w:position w:val="-3"/>
          <w:sz w:val="19"/>
        </w:rPr>
        <w:drawing>
          <wp:inline distT="0" distB="0" distL="0" distR="0" wp14:anchorId="75EF931F" wp14:editId="02EBF098">
            <wp:extent cx="121348" cy="121348"/>
            <wp:effectExtent l="0" t="0" r="0" b="0"/>
            <wp:docPr id="6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3.png"/>
                    <pic:cNvPicPr/>
                  </pic:nvPicPr>
                  <pic:blipFill>
                    <a:blip r:embed="rId30" cstate="print"/>
                    <a:stretch>
                      <a:fillRect/>
                    </a:stretch>
                  </pic:blipFill>
                  <pic:spPr>
                    <a:xfrm>
                      <a:off x="0" y="0"/>
                      <a:ext cx="121348" cy="121348"/>
                    </a:xfrm>
                    <a:prstGeom prst="rect">
                      <a:avLst/>
                    </a:prstGeom>
                  </pic:spPr>
                </pic:pic>
              </a:graphicData>
            </a:graphic>
          </wp:inline>
        </w:drawing>
      </w:r>
      <w:r>
        <w:rPr>
          <w:position w:val="-3"/>
          <w:sz w:val="19"/>
        </w:rPr>
        <w:tab/>
      </w:r>
      <w:r>
        <w:rPr>
          <w:noProof/>
          <w:position w:val="-3"/>
          <w:sz w:val="19"/>
        </w:rPr>
        <w:drawing>
          <wp:inline distT="0" distB="0" distL="0" distR="0" wp14:anchorId="3079B316" wp14:editId="47D831DB">
            <wp:extent cx="121348" cy="121348"/>
            <wp:effectExtent l="0" t="0" r="0" b="0"/>
            <wp:docPr id="6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4.png"/>
                    <pic:cNvPicPr/>
                  </pic:nvPicPr>
                  <pic:blipFill>
                    <a:blip r:embed="rId31" cstate="print"/>
                    <a:stretch>
                      <a:fillRect/>
                    </a:stretch>
                  </pic:blipFill>
                  <pic:spPr>
                    <a:xfrm>
                      <a:off x="0" y="0"/>
                      <a:ext cx="121348" cy="121348"/>
                    </a:xfrm>
                    <a:prstGeom prst="rect">
                      <a:avLst/>
                    </a:prstGeom>
                  </pic:spPr>
                </pic:pic>
              </a:graphicData>
            </a:graphic>
          </wp:inline>
        </w:drawing>
      </w:r>
    </w:p>
    <w:p w14:paraId="79C21F63" w14:textId="77777777" w:rsidR="00CA48A5" w:rsidRDefault="0008482D">
      <w:pPr>
        <w:spacing w:before="54" w:line="261" w:lineRule="auto"/>
        <w:ind w:left="623" w:right="-7" w:hanging="460"/>
        <w:rPr>
          <w:sz w:val="18"/>
        </w:rPr>
      </w:pPr>
      <w:r>
        <w:br w:type="column"/>
      </w:r>
      <w:r>
        <w:rPr>
          <w:sz w:val="18"/>
        </w:rPr>
        <w:lastRenderedPageBreak/>
        <w:t>No support at all</w:t>
      </w:r>
    </w:p>
    <w:p w14:paraId="273B1725" w14:textId="77777777" w:rsidR="00CA48A5" w:rsidRDefault="00CA48A5">
      <w:pPr>
        <w:pStyle w:val="BodyText"/>
        <w:spacing w:before="9"/>
        <w:ind w:left="0"/>
        <w:rPr>
          <w:sz w:val="8"/>
        </w:rPr>
      </w:pPr>
    </w:p>
    <w:p w14:paraId="20F3BBC9" w14:textId="77777777" w:rsidR="00CA48A5" w:rsidRDefault="0008482D">
      <w:pPr>
        <w:pStyle w:val="BodyText"/>
        <w:spacing w:line="191" w:lineRule="exact"/>
        <w:ind w:left="621"/>
        <w:rPr>
          <w:sz w:val="19"/>
        </w:rPr>
      </w:pPr>
      <w:r>
        <w:rPr>
          <w:noProof/>
          <w:position w:val="-3"/>
          <w:sz w:val="19"/>
        </w:rPr>
        <w:drawing>
          <wp:inline distT="0" distB="0" distL="0" distR="0" wp14:anchorId="4BFD6763" wp14:editId="53743015">
            <wp:extent cx="121348" cy="121348"/>
            <wp:effectExtent l="0" t="0" r="0" b="0"/>
            <wp:docPr id="6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4.png"/>
                    <pic:cNvPicPr/>
                  </pic:nvPicPr>
                  <pic:blipFill>
                    <a:blip r:embed="rId31" cstate="print"/>
                    <a:stretch>
                      <a:fillRect/>
                    </a:stretch>
                  </pic:blipFill>
                  <pic:spPr>
                    <a:xfrm>
                      <a:off x="0" y="0"/>
                      <a:ext cx="121348" cy="121348"/>
                    </a:xfrm>
                    <a:prstGeom prst="rect">
                      <a:avLst/>
                    </a:prstGeom>
                  </pic:spPr>
                </pic:pic>
              </a:graphicData>
            </a:graphic>
          </wp:inline>
        </w:drawing>
      </w:r>
    </w:p>
    <w:p w14:paraId="4177E396" w14:textId="77777777" w:rsidR="00CA48A5" w:rsidRDefault="0008482D">
      <w:pPr>
        <w:spacing w:before="54"/>
        <w:ind w:left="126"/>
        <w:rPr>
          <w:sz w:val="18"/>
        </w:rPr>
      </w:pPr>
      <w:r>
        <w:br w:type="column"/>
      </w:r>
      <w:r>
        <w:rPr>
          <w:sz w:val="18"/>
        </w:rPr>
        <w:lastRenderedPageBreak/>
        <w:t>Not applicable</w:t>
      </w:r>
    </w:p>
    <w:p w14:paraId="2F62DBF7" w14:textId="77777777" w:rsidR="00CA48A5" w:rsidRDefault="0008482D">
      <w:pPr>
        <w:pStyle w:val="BodyText"/>
        <w:spacing w:before="7"/>
        <w:ind w:left="0"/>
        <w:rPr>
          <w:sz w:val="26"/>
        </w:rPr>
      </w:pPr>
      <w:r>
        <w:rPr>
          <w:noProof/>
        </w:rPr>
        <w:drawing>
          <wp:anchor distT="0" distB="0" distL="0" distR="0" simplePos="0" relativeHeight="251394560" behindDoc="0" locked="0" layoutInCell="1" allowOverlap="1" wp14:anchorId="2B657DC8" wp14:editId="6F972790">
            <wp:simplePos x="0" y="0"/>
            <wp:positionH relativeFrom="page">
              <wp:posOffset>6832790</wp:posOffset>
            </wp:positionH>
            <wp:positionV relativeFrom="paragraph">
              <wp:posOffset>221336</wp:posOffset>
            </wp:positionV>
            <wp:extent cx="121348" cy="121348"/>
            <wp:effectExtent l="0" t="0" r="0" b="0"/>
            <wp:wrapTopAndBottom/>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11" cstate="print"/>
                    <a:stretch>
                      <a:fillRect/>
                    </a:stretch>
                  </pic:blipFill>
                  <pic:spPr>
                    <a:xfrm>
                      <a:off x="0" y="0"/>
                      <a:ext cx="121348" cy="121348"/>
                    </a:xfrm>
                    <a:prstGeom prst="rect">
                      <a:avLst/>
                    </a:prstGeom>
                  </pic:spPr>
                </pic:pic>
              </a:graphicData>
            </a:graphic>
          </wp:anchor>
        </w:drawing>
      </w:r>
    </w:p>
    <w:p w14:paraId="7E9D70D6" w14:textId="77777777" w:rsidR="00CA48A5" w:rsidRDefault="00CA48A5">
      <w:pPr>
        <w:rPr>
          <w:sz w:val="26"/>
        </w:rPr>
        <w:sectPr w:rsidR="00CA48A5">
          <w:pgSz w:w="11910" w:h="16840"/>
          <w:pgMar w:top="560" w:right="220" w:bottom="440" w:left="460" w:header="19" w:footer="240" w:gutter="0"/>
          <w:cols w:num="6" w:space="720" w:equalWidth="0">
            <w:col w:w="3148" w:space="152"/>
            <w:col w:w="1030" w:space="275"/>
            <w:col w:w="1029" w:space="388"/>
            <w:col w:w="2220" w:space="133"/>
            <w:col w:w="1272" w:space="40"/>
            <w:col w:w="1543"/>
          </w:cols>
        </w:sectPr>
      </w:pPr>
    </w:p>
    <w:p w14:paraId="78FEC756" w14:textId="77777777" w:rsidR="00CA48A5" w:rsidRDefault="00CA48A5">
      <w:pPr>
        <w:pStyle w:val="BodyText"/>
        <w:ind w:left="0"/>
      </w:pPr>
    </w:p>
    <w:p w14:paraId="61322959" w14:textId="77777777" w:rsidR="00CA48A5" w:rsidRDefault="00CA48A5">
      <w:pPr>
        <w:pStyle w:val="BodyText"/>
        <w:ind w:left="0"/>
        <w:rPr>
          <w:sz w:val="27"/>
        </w:rPr>
      </w:pPr>
    </w:p>
    <w:p w14:paraId="5C6925F4"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4D5AB36" wp14:editId="6415FFAC">
                <wp:extent cx="6840220" cy="7620"/>
                <wp:effectExtent l="0" t="0" r="5080" b="0"/>
                <wp:docPr id="36"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38" name="Line 20"/>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AE4BDE" id="Group 19"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CIxcAIAAIAFAAAOAAAAZHJzL2Uyb0RvYy54bWykVMlu2zAQvRfoPxC6O1qsyrZgOSgsO5e0&#10;DZD2A2iSWlCKJEjGclD03zskZWe7BKkP9FCzvzfD9fVp4OjItOmlqKL0KokQE0TSXrRV9OvnfraM&#10;kLFYUMylYFX0yEx0vfn8aT2qkmWyk5wyjSCIMOWoqqizVpVxbEjHBmyupGIClI3UA7Zw1W1MNR4h&#10;+sDjLEmKeJSaKi0JMwa+1kEZbXz8pmHE/mgawyziVQS1WX9qfx7cGW/WuGw1Vl1PpjLwB6oYcC8g&#10;6SVUjS1GD7p/E2roiZZGNvaKyCGWTdMT5nuAbtLkVTc3Wj4o30tbjq26wATQvsLpw2HJ9+OdRj2t&#10;onkRIYEH4MinRenKgTOqtgSbG63u1Z0OHYJ4K8lvA+r4td7d22CMDuM3SSEefrDSg3Nq9OBCQNvo&#10;5Dl4vHDAThYR+Fgs8yTLgCoCukUBkqeIdMDjGyfS7Sa3NFkssuCUZs4lxmVI50ucSnL9wJyZJyjN&#10;/0F532HFPEPGwXSGEoY+QHnbC4ZCDy4zmGxFgJGcxAsYnymdpQG03wlgERA6A/gMCY/dBQhcKm3s&#10;DZMDckIVcSjO84KPt8YGzM4mjiYh9z3nHn4u0Ah0ZPOVdzCS99QpnZnR7WHLNTpit2P+NxHwwsxF&#10;rrHpgp1XhcJhyAX1WTqG6W6SLe55kKEBLlwi6BDqnKSwXX9WyWq33C3zWZ4Vu1me1PXs636bz4p9&#10;uvhSz+vttk7/uprTvOx6SplwZZ83Pc3fR//05oQdvez6BZ/4ZXQ/fFDs+d8XDWMYWA0zeJD08U47&#10;zKeJ9JJfc+82PUnuHXl+91ZPD+fmHwAAAP//AwBQSwMEFAAGAAgAAAAhADjYkoLeAAAACQEAAA8A&#10;AABkcnMvZG93bnJldi54bWxMj09Lw0AQxe+C32EZwZvdJKKVNJtS6p9TEWwF8TZNpklodjZkt0n6&#10;7Z160ctjhse8eb9sOdlWDdT7xrGBeBaBIi5c2XBl4HP3evcEygfkElvHZOBMHpb59VWGaelG/qBh&#10;GyolIexTNFCH0KVa+6Imi37mOmLxDq63GGTtK132OEq4bXUSRY/aYsPyocaO1jUVx+3JGngbcVzd&#10;xy/D5nhYn793D+9fm5iMub2ZnhciqwWoQFP4u4ALg/SHXIrt3YlLr1oDQhN+9eJF83kCai9TAjrP&#10;9H+C/AcAAP//AwBQSwECLQAUAAYACAAAACEAtoM4kv4AAADhAQAAEwAAAAAAAAAAAAAAAAAAAAAA&#10;W0NvbnRlbnRfVHlwZXNdLnhtbFBLAQItABQABgAIAAAAIQA4/SH/1gAAAJQBAAALAAAAAAAAAAAA&#10;AAAAAC8BAABfcmVscy8ucmVsc1BLAQItABQABgAIAAAAIQBGUCIxcAIAAIAFAAAOAAAAAAAAAAAA&#10;AAAAAC4CAABkcnMvZTJvRG9jLnhtbFBLAQItABQABgAIAAAAIQA42JKC3gAAAAkBAAAPAAAAAAAA&#10;AAAAAAAAAMoEAABkcnMvZG93bnJldi54bWxQSwUGAAAAAAQABADzAAAA1QUAAAAA&#10;">
                <v:line id="Line 20"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RREyAAAAOAAAAAPAAAAZHJzL2Rvd25yZXYueG1sRI9Na8JA&#10;EIbvBf/DMgVvddMKJURXEaVF7MmPUrwN2TEbzM6m2dWk/75zKPQy8DK8z8wzXw6+UXfqYh3YwPMk&#10;A0VcBltzZeB0fHvKQcWEbLEJTAZ+KMJyMXqYY2FDz3u6H1KlBMKxQAMupbbQOpaOPMZJaIlldwmd&#10;xySxq7TtsBe4b/RLlr1qjzXLBYctrR2V18PNG2h3+VfSu/yz/+6zNZ8/XFO+740ZPw6bmYzVDFSi&#10;If03/hBba2AqH4uQyIBe/AIAAP//AwBQSwECLQAUAAYACAAAACEA2+H2y+4AAACFAQAAEwAAAAAA&#10;AAAAAAAAAAAAAAAAW0NvbnRlbnRfVHlwZXNdLnhtbFBLAQItABQABgAIAAAAIQBa9CxbvwAAABUB&#10;AAALAAAAAAAAAAAAAAAAAB8BAABfcmVscy8ucmVsc1BLAQItABQABgAIAAAAIQA2JRREyAAAAOAA&#10;AAAPAAAAAAAAAAAAAAAAAAcCAABkcnMvZG93bnJldi54bWxQSwUGAAAAAAMAAwC3AAAA/AIAAAAA&#10;" strokeweight=".57pt">
                  <o:lock v:ext="edit" shapetype="f"/>
                </v:line>
                <w10:anchorlock/>
              </v:group>
            </w:pict>
          </mc:Fallback>
        </mc:AlternateContent>
      </w:r>
    </w:p>
    <w:p w14:paraId="48E1EDB0" w14:textId="77777777" w:rsidR="00CA48A5" w:rsidRDefault="0008482D">
      <w:pPr>
        <w:pStyle w:val="BodyText"/>
        <w:spacing w:before="85"/>
        <w:ind w:left="163"/>
      </w:pPr>
      <w:r>
        <w:rPr>
          <w:w w:val="105"/>
        </w:rPr>
        <w:t>Comments</w:t>
      </w:r>
    </w:p>
    <w:p w14:paraId="1E684FEE" w14:textId="77777777" w:rsidR="00CA48A5" w:rsidRDefault="00CA48A5">
      <w:pPr>
        <w:pStyle w:val="BodyText"/>
        <w:ind w:left="0"/>
      </w:pPr>
    </w:p>
    <w:p w14:paraId="22CF32E2" w14:textId="77777777" w:rsidR="00CA48A5" w:rsidRDefault="00B558B1">
      <w:pPr>
        <w:pStyle w:val="BodyText"/>
        <w:spacing w:before="8"/>
        <w:ind w:left="0"/>
        <w:rPr>
          <w:sz w:val="14"/>
        </w:rPr>
      </w:pPr>
      <w:r>
        <w:rPr>
          <w:noProof/>
        </w:rPr>
        <mc:AlternateContent>
          <mc:Choice Requires="wps">
            <w:drawing>
              <wp:anchor distT="0" distB="0" distL="0" distR="0" simplePos="0" relativeHeight="251694592" behindDoc="0" locked="0" layoutInCell="1" allowOverlap="1" wp14:anchorId="3AFE4725" wp14:editId="47FC323A">
                <wp:simplePos x="0" y="0"/>
                <wp:positionH relativeFrom="page">
                  <wp:posOffset>4175760</wp:posOffset>
                </wp:positionH>
                <wp:positionV relativeFrom="paragraph">
                  <wp:posOffset>137795</wp:posOffset>
                </wp:positionV>
                <wp:extent cx="2400300" cy="0"/>
                <wp:effectExtent l="0" t="0" r="0" b="0"/>
                <wp:wrapTopAndBottom/>
                <wp:docPr id="34"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1DDC7AE" id="Line 18" o:spid="_x0000_s1026" style="position:absolute;z-index:251694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0.85pt" to="517.8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WFiEQIAAC0EAAAOAAAAZHJzL2Uyb0RvYy54bWysU1HP0yAUfTfxPxDet7Zbnf2adV/Muvky&#10;dcmnP4ABXYkUCLB1i/G/e6FbdfpijH2gwL0czrn3sHy+dBKduXVCqwpn0xQjrqhmQh0r/OXzdlJg&#10;5DxRjEiteIWv3OHn1etXy96UfKZbLRm3CECUK3tT4dZ7UyaJoy3viJtqwxUEG2074mFpjwmzpAf0&#10;TiazNF0kvbbMWE25c7BbD0G8ivhNw6n/1DSOeyQrDNx8HG0cD2FMVktSHi0xraA3GuQfWHREKLh0&#10;hKqJJ+hkxR9QnaBWO934KdVdoptGUB41gJos/U3NS0sMj1qgOM6MZXL/D5Z+PO8tEqzC8xwjRTro&#10;0U4ojrIi1KY3roSUtdrboI5e1IvZafrVQSx5CIaFM4B16D9oBijk5HUsyaWxXTgMYtElVv46Vp5f&#10;PKKwOcvTdJ5Cg+g9lpDyftBY599z3aEwqbAEehGYnHfOByKkvKeEe5TeCiljY6VCfYWLYlHEA05L&#10;wUIwpDl7PKylRWcSrBG/oBjAHtICck1cO+TF0GAaq0+KxVtaTtjmNvdEyGEOQFKFi0Aj8LzNBlN8&#10;e0qfNsWmyCf5bLGZ5GldT95t1/lksc3evqnn9XpdZ98D5ywvW8EYV4H23aBZ/ncGuD2VwVqjRcf6&#10;JI/oUTuQvf8j6djk0NfBCwfNrnsbyhT6DZ6Mybf3E0z/6zpm/Xzlqx8AAAD//wMAUEsDBBQABgAI&#10;AAAAIQByQQm34gAAAA8BAAAPAAAAZHJzL2Rvd25yZXYueG1sTE/LTsMwELwj8Q/WInFB1G6haZvG&#10;qRAVHLilRD278ZJEjdchdh7w9bjiAJeVdnZ2HsluMg0bsHO1JQnzmQCGVFhdUykhf3+5XwNzXpFW&#10;jSWU8IUOdun1VaJibUfKcDj4kgURcrGSUHnfxpy7okKj3My2SOH2YTujfFi7kutOjUHcNHwhRMSN&#10;qik4VKrF5wqL86E3Euy+fxVZPnwXd5/rc/72eMzGjZHy9mbab8N42gLzOPm/D7h0CPkhDcFOtift&#10;WCMhWq6iQJWwmK+AXQjiYRmQ0y/C04T/75H+AAAA//8DAFBLAQItABQABgAIAAAAIQC2gziS/gAA&#10;AOEBAAATAAAAAAAAAAAAAAAAAAAAAABbQ29udGVudF9UeXBlc10ueG1sUEsBAi0AFAAGAAgAAAAh&#10;ADj9If/WAAAAlAEAAAsAAAAAAAAAAAAAAAAALwEAAF9yZWxzLy5yZWxzUEsBAi0AFAAGAAgAAAAh&#10;AEUxYWIRAgAALQQAAA4AAAAAAAAAAAAAAAAALgIAAGRycy9lMm9Eb2MueG1sUEsBAi0AFAAGAAgA&#10;AAAhAHJBCbfiAAAADwEAAA8AAAAAAAAAAAAAAAAAawQAAGRycy9kb3ducmV2LnhtbFBLBQYAAAAA&#10;BAAEAPMAAAB6BQAAAAA=&#10;" strokeweight=".24633mm">
                <o:lock v:ext="edit" shapetype="f"/>
                <w10:wrap type="topAndBottom" anchorx="page"/>
              </v:line>
            </w:pict>
          </mc:Fallback>
        </mc:AlternateContent>
      </w:r>
    </w:p>
    <w:p w14:paraId="7F9369C7" w14:textId="77777777" w:rsidR="00CA48A5" w:rsidRDefault="00CA48A5">
      <w:pPr>
        <w:pStyle w:val="BodyText"/>
        <w:spacing w:before="8"/>
        <w:ind w:left="0"/>
        <w:rPr>
          <w:sz w:val="29"/>
        </w:rPr>
      </w:pPr>
      <w:bookmarkStart w:id="0" w:name="_GoBack"/>
      <w:bookmarkEnd w:id="0"/>
    </w:p>
    <w:p w14:paraId="554DFC24" w14:textId="77777777" w:rsidR="00CA48A5" w:rsidRDefault="00B558B1">
      <w:pPr>
        <w:pStyle w:val="BodyText"/>
        <w:ind w:left="107"/>
      </w:pPr>
      <w:r>
        <w:rPr>
          <w:noProof/>
        </w:rPr>
        <mc:AlternateContent>
          <mc:Choice Requires="wps">
            <w:drawing>
              <wp:inline distT="0" distB="0" distL="0" distR="0" wp14:anchorId="311FC878" wp14:editId="2B5A5E90">
                <wp:extent cx="6840220" cy="208915"/>
                <wp:effectExtent l="0" t="0" r="0" b="0"/>
                <wp:docPr id="32"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FEB7C7" w14:textId="77777777" w:rsidR="00CA48A5" w:rsidRDefault="0008482D">
                            <w:pPr>
                              <w:spacing w:before="24"/>
                              <w:ind w:left="56"/>
                              <w:rPr>
                                <w:rFonts w:ascii="Arial"/>
                                <w:b/>
                              </w:rPr>
                            </w:pPr>
                            <w:r>
                              <w:rPr>
                                <w:rFonts w:ascii="Arial"/>
                                <w:b/>
                                <w:w w:val="105"/>
                              </w:rPr>
                              <w:t>Final Comments</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7" o:spid="_x0000_s1031"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3UrbwIAAPEEAAAOAAAAZHJzL2Uyb0RvYy54bWysVNuO2yAQfa/Uf0C8Z32pk42tOKvuJVWl&#10;7UXa7QcQwDEqBgok9rbqv3fAcXa3F6mqmkh4gOEwM+cMq4uhk+jArRNa1Tg7SzHiimom1K7Gn+43&#10;syVGzhPFiNSK1/iBO3yxfvli1ZuK57rVknGLAES5qjc1br03VZI42vKOuDNtuILNRtuOeJjaXcIs&#10;6QG9k0mepouk15YZqyl3Dlavx028jvhNw6n/0DSOeyRrDLH5ONo4bsOYrFek2lliWkGPYZB/iKIj&#10;QsGlJ6hr4gnaW/ELVCeo1U43/ozqLtFNIyiPOUA2WfpTNnctMTzmAsVx5lQm9/9g6fvDR4sEq/Gr&#10;HCNFOuDong8eXeoBZeehPr1xFbjdGXD0A6wDzzFXZ241/ezAJXniMx5wwXvbv9MMAMne63hiaGwX&#10;qgR5I4ABQh5OJIRLKSwulkWa57BFYS9Pl2U2D1EkpJpOG+v8G647FIwaWyA5opPDrfOj6+QSLnNa&#10;CrYRUsaJ3W2vpEUHAoK4ScP/iP7MTargrHQ4NiKOKxAk3BH2QriR4G9llhfpZV7ONovl+azYFPNZ&#10;eZ4uZ2lWXpaLtCiL6833EGBWVK1gjKtbofgktqz4OzKPsh9lEuWG+hqX83w+cvHHJNP4+12SnfDQ&#10;e1J0NV6enEjVcsJuFIO0SeWJkKOdPA8/EgI1mL6xKlEGgflRA37YDlFakcAgka1mD6ALq4E2YBje&#10;DTBabb9i1EMP1th92RPLMZJvFYg8NOxk2MnYTgZRFI7W2GM0mld+bOy9sWLXAvIoU6Vfg/4aEaXx&#10;GMVRtdBXMYfjGxAa9+k8ej2+VOsfAAAA//8DAFBLAwQUAAYACAAAACEAr3gbM+AAAAAKAQAADwAA&#10;AGRycy9kb3ducmV2LnhtbEyPUWvCMBSF3wf7D+EKvs3UbkytTWVThMEQmfPBx7S5NsXkpjRRu3+/&#10;uJf5cuByOOeeL1/01rALdr5xJGA8SoAhVU41VAvYf6+fpsB8kKSkcYQCftDDonh8yGWm3JW+8LIL&#10;NYsl5DMpQIfQZpz7SqOVfuRapOgdXWdliGdXc9XJayy3hqdJ8sqtbCh+0LLFpcbqtDtbAdX4xWze&#10;D5/l/nT4WB7r0m/XeirEcNCv5lHe5sAC9uE/ATeGuB+KOKx0Z1KeGQGRJvzpzUsmkxRYKeA5nQEv&#10;cn6PUPwCAAD//wMAUEsBAi0AFAAGAAgAAAAhALaDOJL+AAAA4QEAABMAAAAAAAAAAAAAAAAAAAAA&#10;AFtDb250ZW50X1R5cGVzXS54bWxQSwECLQAUAAYACAAAACEAOP0h/9YAAACUAQAACwAAAAAAAAAA&#10;AAAAAAAvAQAAX3JlbHMvLnJlbHNQSwECLQAUAAYACAAAACEAWg91K28CAADxBAAADgAAAAAAAAAA&#10;AAAAAAAuAgAAZHJzL2Uyb0RvYy54bWxQSwECLQAUAAYACAAAACEAr3gbM+AAAAAKAQAADwAAAAAA&#10;AAAAAAAAAADJBAAAZHJzL2Rvd25yZXYueG1sUEsFBgAAAAAEAAQA8wAAANYFAAAAAA==&#10;" fillcolor="#e0e0e0" stroked="f">
                <v:path arrowok="t"/>
                <v:textbox inset="0,0,0,0">
                  <w:txbxContent>
                    <w:p w:rsidR="00CA48A5" w:rsidRDefault="0008482D">
                      <w:pPr>
                        <w:spacing w:before="24"/>
                        <w:ind w:left="56"/>
                        <w:rPr>
                          <w:rFonts w:ascii="Arial"/>
                          <w:b/>
                        </w:rPr>
                      </w:pPr>
                      <w:r>
                        <w:rPr>
                          <w:rFonts w:ascii="Arial"/>
                          <w:b/>
                          <w:w w:val="105"/>
                        </w:rPr>
                        <w:t>Final Comments</w:t>
                      </w:r>
                    </w:p>
                  </w:txbxContent>
                </v:textbox>
                <w10:anchorlock/>
              </v:shape>
            </w:pict>
          </mc:Fallback>
        </mc:AlternateContent>
      </w:r>
    </w:p>
    <w:p w14:paraId="2BCEE3CB"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44EA9247" wp14:editId="75FA9112">
                <wp:extent cx="6840220" cy="7620"/>
                <wp:effectExtent l="0" t="0" r="5080" b="0"/>
                <wp:docPr id="28"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30" name="Line 16"/>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FF692C9" id="Group 15"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T9QcgIAAIAFAAAOAAAAZHJzL2Uyb0RvYy54bWykVFtv2yAUfp+0/4D8nvpSN0mtOtUUJ33p&#10;1krdfgABbKNhQEDjVNP++w7gpLeXqssDOfhc+M73cbi6PgwC7ZmxXMk6yc+yBDFJFOWyq5NfP7ez&#10;ZYKsw5JioSSrkydmk+vV1y9Xo65YoXolKDMIikhbjbpOeud0laaW9GzA9kxpJsHZKjNgB1vTpdTg&#10;EaoPIi2ybJ6OylBtFGHWwtcmOpNVqN+2jLi7trXMIVEngM2F1YR159d0dYWrzmDdczLBwJ9AMWAu&#10;4dBTqQY7jB4Nf1dq4MQoq1p3RtSQqrblhIUeoJs8e9PNjVGPOvTSVWOnTzQBtW94+nRZ8mN/bxCn&#10;dVKAUhIPoFE4FuUXnpxRdxXE3Bj9oO9N7BDMW0V+W3Cnb/1+38VgtBu/Kwr18KNTgZxDawZfAtpG&#10;h6DB00kDdnCIwMf5ssyKAqQi4FvMwQoSkR50fJdE+s2UlmeLRRGT8sKnpLiKxwWIEyTfD9wz+0yl&#10;/T8qH3qsWVDIepomKs8BfqTylkuG8nlkMoSsZaSRHOQrGl84PUYLbH+QwFAdV0cCXzARuDsRgStt&#10;rLthakDeqBMB4IIueH9rXeTsGOJlkmrLhQj0C4lGkKM4vwwJVglOvdOHWdPt1sKgPfYzFn6TAK/C&#10;fOUG2z7GBVeUFi65pOGUnmG6mWyHuYg2NCCkPwg6BJyTFafrz2V2uVluluWsLOabWZk1zezbdl3O&#10;5tt8cdGcN+t1k//1mPOy6jmlTHrYx0nPy4/JP705cUZPs37iJ31dPVw+AHv8D6DhGkZV4x3cKfp0&#10;bzzn040MVhjzkDY9Sf4debkPUc8P5+ofAA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BuJP1ByAgAAgAUAAA4AAAAAAAAA&#10;AAAAAAAALgIAAGRycy9lMm9Eb2MueG1sUEsBAi0AFAAGAAgAAAAhADjYkoLeAAAACQEAAA8AAAAA&#10;AAAAAAAAAAAAzAQAAGRycy9kb3ducmV2LnhtbFBLBQYAAAAABAAEAPMAAADXBQAAAAA=&#10;">
                <v:line id="Line 16"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xhCyAAAAOAAAAAPAAAAZHJzL2Rvd25yZXYueG1sRI9Na8JA&#10;EIbvBf/DMgVvddMKJURXEaVF7MmPUrwN2TEbzM6m2dWk/75zKPQy8DK8z8szXw6+UXfqYh3YwPMk&#10;A0VcBltzZeB0fHvKQcWEbLEJTAZ+KMJyMXqYY2FDz3u6H1KlBMKxQAMupbbQOpaOPMZJaInldwmd&#10;xySxq7TtsBe4b/RLlr1qjzXLgsOW1o7K6+HmDbS7/CvpXf7Zf/fZms8frinf98aMH4fNTM5qBirR&#10;kP4bf4itNTAVBRESGdCLXwAAAP//AwBQSwECLQAUAAYACAAAACEA2+H2y+4AAACFAQAAEwAAAAAA&#10;AAAAAAAAAAAAAAAAW0NvbnRlbnRfVHlwZXNdLnhtbFBLAQItABQABgAIAAAAIQBa9CxbvwAAABUB&#10;AAALAAAAAAAAAAAAAAAAAB8BAABfcmVscy8ucmVsc1BLAQItABQABgAIAAAAIQDIUxhCyAAAAOAA&#10;AAAPAAAAAAAAAAAAAAAAAAcCAABkcnMvZG93bnJldi54bWxQSwUGAAAAAAMAAwC3AAAA/AIAAAAA&#10;" strokeweight=".57pt">
                  <o:lock v:ext="edit" shapetype="f"/>
                </v:line>
                <w10:anchorlock/>
              </v:group>
            </w:pict>
          </mc:Fallback>
        </mc:AlternateContent>
      </w:r>
    </w:p>
    <w:p w14:paraId="3B05C01B" w14:textId="77777777" w:rsidR="00CA48A5" w:rsidRDefault="00B558B1">
      <w:pPr>
        <w:pStyle w:val="BodyText"/>
        <w:spacing w:before="72" w:line="235" w:lineRule="auto"/>
        <w:ind w:left="163" w:right="6555"/>
      </w:pPr>
      <w:r>
        <w:rPr>
          <w:noProof/>
        </w:rPr>
        <mc:AlternateContent>
          <mc:Choice Requires="wps">
            <w:drawing>
              <wp:anchor distT="0" distB="0" distL="114300" distR="114300" simplePos="0" relativeHeight="251725312" behindDoc="0" locked="0" layoutInCell="1" allowOverlap="1" wp14:anchorId="289C533B" wp14:editId="1031C34C">
                <wp:simplePos x="0" y="0"/>
                <wp:positionH relativeFrom="page">
                  <wp:posOffset>360045</wp:posOffset>
                </wp:positionH>
                <wp:positionV relativeFrom="paragraph">
                  <wp:posOffset>-235585</wp:posOffset>
                </wp:positionV>
                <wp:extent cx="6840220" cy="0"/>
                <wp:effectExtent l="0" t="0" r="5080" b="0"/>
                <wp:wrapNone/>
                <wp:docPr id="26"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81B30E1" id="Line 14" o:spid="_x0000_s1026" style="position:absolute;z-index:251725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8.55pt" to="566.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9WWEgIAAC0EAAAOAAAAZHJzL2Uyb0RvYy54bWysU02P2yAQvVfqf0DcE3+sm02sOKsqTnpJ&#10;u5G2/QEEcIyKAQGJE1X97x1wkjbdy6qqDxiY4fHezGP+dOokOnLrhFYVzsYpRlxRzYTaV/jb1/Vo&#10;ipHzRDEiteIVPnOHnxbv3817U/Jct1oybhGAKFf2psKt96ZMEkdb3hE31oYrCDbadsTD0u4TZkkP&#10;6J1M8jSdJL22zFhNuXOwWw9BvIj4TcOpf24axz2SFQZuPo42jrswJos5KfeWmFbQCw3yDyw6IhRc&#10;eoOqiSfoYMUrqE5Qq51u/JjqLtFNIyiPGkBNlv6l5qUlhkctUBxnbmVy/w+WfjluLRKswvkEI0U6&#10;6NFGKI6yItSmN66ElKXa2qCOntSL2Wj63UEsuQuGhTOAtes/awYo5OB1LMmpsV04DGLRKVb+fKs8&#10;P3lEYXMyLdI8hwbRaywh5fWgsc5/4rpDYVJhCfQiMDlunA9ESHlNCfcovRZSxsZKhfoKP+YPs3jA&#10;aSlYCIY0Z/e7pbToSII14hcUA9hdWkCuiWuHvBgaTGP1QbF4S8sJW13mngg5zAFIqnARaASel9lg&#10;ih+zdLaarqbFqMgnq1GR1vXo43pZjCbr7PFD/VAvl3X2M3DOirIVjHEVaF8NmhVvM8DlqQzWuln0&#10;Vp/kHj1qB7LXfyQdmxz6Onhhp9l5a0OZQr/BkzH58n6C6f9cx6zfr3zxCwAA//8DAFBLAwQUAAYA&#10;CAAAACEAVoTCFOMAAAAQAQAADwAAAGRycy9kb3ducmV2LnhtbExPTUvDQBC9C/6HZQQv0m5isNE0&#10;myIVpfRmW/W6yY7ZYHY2Zrdp8u/dgqCXgZn35n3kq9G0bMDeNZYExPMIGFJlVUO1gMP+eXYPzHlJ&#10;SraWUMCEDlbF5UUuM2VP9IrDztcsiJDLpADtfZdx7iqNRrq57ZAC9ml7I31Y+5qrXp6CuGn5bRQt&#10;uJENBQctO1xrrL52RyMgvXnbv5R63EyH9+/NtlkPU/8xCHF9NT4tw3hcAvM4+r8POHcI+aEIwUp7&#10;JOVYK+BukQamgFmSxsDOhDhJHoCVvyde5Px/keIHAAD//wMAUEsBAi0AFAAGAAgAAAAhALaDOJL+&#10;AAAA4QEAABMAAAAAAAAAAAAAAAAAAAAAAFtDb250ZW50X1R5cGVzXS54bWxQSwECLQAUAAYACAAA&#10;ACEAOP0h/9YAAACUAQAACwAAAAAAAAAAAAAAAAAvAQAAX3JlbHMvLnJlbHNQSwECLQAUAAYACAAA&#10;ACEAhRvVlhICAAAtBAAADgAAAAAAAAAAAAAAAAAuAgAAZHJzL2Uyb0RvYy54bWxQSwECLQAUAAYA&#10;CAAAACEAVoTCFOMAAAAQAQAADwAAAAAAAAAAAAAAAABsBAAAZHJzL2Rvd25yZXYueG1sUEsFBgAA&#10;AAAEAAQA8wAAAHwFAAAAAA==&#10;" strokeweight=".57pt">
                <o:lock v:ext="edit" shapetype="f"/>
                <w10:wrap anchorx="page"/>
              </v:line>
            </w:pict>
          </mc:Fallback>
        </mc:AlternateContent>
      </w:r>
      <w:r w:rsidR="0008482D">
        <w:t>Any final comments about research/research capacity/emergency medicine funding/this study?</w:t>
      </w:r>
    </w:p>
    <w:p w14:paraId="66A7B215" w14:textId="77777777" w:rsidR="00CA48A5" w:rsidRDefault="00B558B1">
      <w:pPr>
        <w:pStyle w:val="BodyText"/>
        <w:spacing w:before="2"/>
        <w:ind w:left="0"/>
        <w:rPr>
          <w:sz w:val="15"/>
        </w:rPr>
      </w:pPr>
      <w:r>
        <w:rPr>
          <w:noProof/>
        </w:rPr>
        <mc:AlternateContent>
          <mc:Choice Requires="wps">
            <w:drawing>
              <wp:anchor distT="0" distB="0" distL="0" distR="0" simplePos="0" relativeHeight="251697664" behindDoc="0" locked="0" layoutInCell="1" allowOverlap="1" wp14:anchorId="601DEB50" wp14:editId="76D93872">
                <wp:simplePos x="0" y="0"/>
                <wp:positionH relativeFrom="page">
                  <wp:posOffset>4175760</wp:posOffset>
                </wp:positionH>
                <wp:positionV relativeFrom="paragraph">
                  <wp:posOffset>141605</wp:posOffset>
                </wp:positionV>
                <wp:extent cx="2400300" cy="0"/>
                <wp:effectExtent l="0" t="0" r="0" b="0"/>
                <wp:wrapTopAndBottom/>
                <wp:docPr id="24"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4003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384AA2" id="Line 13" o:spid="_x0000_s1026" style="position:absolute;z-index:251697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517.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4AyEQIAAC0EAAAOAAAAZHJzL2Uyb0RvYy54bWysU1HP0yAUfTfxPxDet7Zbnf2adV/Muvky&#10;dcmnP4ABXYkUCLB1i/G/e6FbdfpijH2gwL0czrn3sHy+dBKduXVCqwpn0xQjrqhmQh0r/OXzdlJg&#10;5DxRjEiteIWv3OHn1etXy96UfKZbLRm3CECUK3tT4dZ7UyaJoy3viJtqwxUEG2074mFpjwmzpAf0&#10;TiazNF0kvbbMWE25c7BbD0G8ivhNw6n/1DSOeyQrDNx8HG0cD2FMVktSHi0xraA3GuQfWHREKLh0&#10;hKqJJ+hkxR9QnaBWO934KdVdoptGUB41gJos/U3NS0sMj1qgOM6MZXL/D5Z+PO8tEqzCsxwjRTro&#10;0U4ojrJ5qE1vXAkpa7W3QR29qBez0/Srg1jyEAwLZwDr0H/QDFDIyetYkktju3AYxKJLrPx1rDy/&#10;eERhc5an6TyFBtF7LCHl/aCxzr/nukNhUmEJ9CIwOe+cD0RIeU8J9yi9FVLGxkqF+goXxaKIB5yW&#10;goVgSHP2eFhLi84kWCN+QTGAPaQF5Jq4dsiLocE0Vp8Ui7e0nLDNbe6JkMMcgKQKF4FG4HmbDab4&#10;9pQ+bYpNkU/y2WIzydO6nrzbrvPJYpu9fVPP6/W6zr4HzlletoIxrgLtu0Gz/O8McHsqg7VGi471&#10;SR7Ro3Yge/9H0rHJoa+DFw6aXfc2lCn0GzwZk2/vJ5j+13XM+vnKVz8AAAD//wMAUEsDBBQABgAI&#10;AAAAIQCCV3PS4gAAAA8BAAAPAAAAZHJzL2Rvd25yZXYueG1sTE/LTsMwELwj8Q/WInFB1CaloaRx&#10;KkQFh95SIs5uvCRRYzvEzgO+nq04wGWlnZ2dR7qdTctG7H3jrIS7hQCGtnS6sZWE4u3ldg3MB2W1&#10;ap1FCV/oYZtdXqQq0W6yOY6HUDESsT5REuoQuoRzX9ZolF+4Di3dPlxvVKC1r7ju1UTipuWREDE3&#10;qrHkUKsOn2ssT4fBSHC74VXkxfhd3nyuT8X+/j2fHo2U11fzbkPjaQMs4Bz+PuDcgfJDRsGObrDa&#10;s1ZCvHqIiSohipbAzgSxXBFy/EV4lvL/PbIfAAAA//8DAFBLAQItABQABgAIAAAAIQC2gziS/gAA&#10;AOEBAAATAAAAAAAAAAAAAAAAAAAAAABbQ29udGVudF9UeXBlc10ueG1sUEsBAi0AFAAGAAgAAAAh&#10;ADj9If/WAAAAlAEAAAsAAAAAAAAAAAAAAAAALwEAAF9yZWxzLy5yZWxzUEsBAi0AFAAGAAgAAAAh&#10;AIurgDIRAgAALQQAAA4AAAAAAAAAAAAAAAAALgIAAGRycy9lMm9Eb2MueG1sUEsBAi0AFAAGAAgA&#10;AAAhAIJXc9LiAAAADwEAAA8AAAAAAAAAAAAAAAAAawQAAGRycy9kb3ducmV2LnhtbFBLBQYAAAAA&#10;BAAEAPMAAAB6BQAAAAA=&#10;" strokeweight=".24633mm">
                <o:lock v:ext="edit" shapetype="f"/>
                <w10:wrap type="topAndBottom" anchorx="page"/>
              </v:line>
            </w:pict>
          </mc:Fallback>
        </mc:AlternateContent>
      </w:r>
    </w:p>
    <w:p w14:paraId="4A67CD82" w14:textId="77777777" w:rsidR="00CA48A5" w:rsidRDefault="00CA48A5">
      <w:pPr>
        <w:pStyle w:val="BodyText"/>
        <w:spacing w:before="8"/>
        <w:ind w:left="0"/>
        <w:rPr>
          <w:sz w:val="29"/>
        </w:rPr>
      </w:pPr>
    </w:p>
    <w:p w14:paraId="0B43D410" w14:textId="77777777" w:rsidR="00CA48A5" w:rsidRDefault="00B558B1">
      <w:pPr>
        <w:pStyle w:val="BodyText"/>
        <w:ind w:left="107"/>
      </w:pPr>
      <w:r>
        <w:rPr>
          <w:noProof/>
        </w:rPr>
        <mc:AlternateContent>
          <mc:Choice Requires="wps">
            <w:drawing>
              <wp:inline distT="0" distB="0" distL="0" distR="0" wp14:anchorId="06576C32" wp14:editId="62DE7A87">
                <wp:extent cx="6840220" cy="208915"/>
                <wp:effectExtent l="0" t="0" r="0" b="0"/>
                <wp:docPr id="2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B8289F" w14:textId="77777777" w:rsidR="00CA48A5" w:rsidRDefault="0008482D">
                            <w:pPr>
                              <w:spacing w:before="24"/>
                              <w:ind w:left="56"/>
                              <w:rPr>
                                <w:rFonts w:ascii="Arial"/>
                                <w:b/>
                              </w:rPr>
                            </w:pPr>
                            <w:r>
                              <w:rPr>
                                <w:rFonts w:ascii="Arial"/>
                                <w:b/>
                                <w:w w:val="105"/>
                              </w:rPr>
                              <w:t>Your Details</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2" o:spid="_x0000_s1032"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LbjbwIAAPEEAAAOAAAAZHJzL2Uyb0RvYy54bWysVNuO2yAQfa/Uf0C8Z32Rk42tOKvuJVWl&#10;9CLt9gMIxjEqBgok9rbqv3eAON3tRaqqJhIeYDjMzDnD6mrsBToyY7mSNc4uUoyYpKrhcl/jjw+b&#10;2RIj64hsiFCS1fiRWXy1fvliNeiK5apTomEGAYi01aBr3DmnqySxtGM9sRdKMwmbrTI9cTA1+6Qx&#10;ZAD0XiR5mi6SQZlGG0WZtbB6GzfxOuC3LaPufdta5pCoMcTmwmjCuPNjsl6Ram+I7jg9hUH+IYqe&#10;cAmXnqFuiSPoYPgvUD2nRlnVuguq+kS1Lacs5ADZZOlP2dx3RLOQCxTH6nOZ7P+Dpe+OHwziTY3z&#10;HCNJeuDogY0OXasRZbmvz6BtBW73GhzdCOvAc8jV6q2inyy4JE984gHrvXfDW9UAIDk4FU6Mrel9&#10;lSBvBDBAyOOZBH8phcXFskjzHLYo7OXpsszmPoqEVNNpbax7zVSPvFFjAyQHdHLcWhddJxd/mVWC&#10;NxsuRJiY/e5GGHQkIIi71P9P6M/chPTOUvljETGuQJBwh9/z4QaCv5ZZXqTXeTnbLJaXs2JTzGfl&#10;ZbqcpVl5XS7SoixuN998gFlRdbxpmNxyySaxZcXfkXmSfZRJkBsaalzO83nk4o9JpuH3uyR77qD3&#10;BO9rvDw7kapjpLmTDaRNKke4iHbyPPxACNRg+oaqBBl45qMG3Lgbg7QWk4x2qnkEXRgFtAHD8G6A&#10;0SnzBaMBerDG9vOBGIaReCNB5L5hJ8NMxm4yiKRwtMYOo2jeuNjYB234vgPkKFOpXoH+Wh6k4YUa&#10;ozipFvoq5HB6A3zjPp0Hrx8v1fo7AAAA//8DAFBLAwQUAAYACAAAACEAr3gbM+AAAAAKAQAADwAA&#10;AGRycy9kb3ducmV2LnhtbEyPUWvCMBSF3wf7D+EKvs3UbkytTWVThMEQmfPBx7S5NsXkpjRRu3+/&#10;uJf5cuByOOeeL1/01rALdr5xJGA8SoAhVU41VAvYf6+fpsB8kKSkcYQCftDDonh8yGWm3JW+8LIL&#10;NYsl5DMpQIfQZpz7SqOVfuRapOgdXWdliGdXc9XJayy3hqdJ8sqtbCh+0LLFpcbqtDtbAdX4xWze&#10;D5/l/nT4WB7r0m/XeirEcNCv5lHe5sAC9uE/ATeGuB+KOKx0Z1KeGQGRJvzpzUsmkxRYKeA5nQEv&#10;cn6PUPwCAAD//wMAUEsBAi0AFAAGAAgAAAAhALaDOJL+AAAA4QEAABMAAAAAAAAAAAAAAAAAAAAA&#10;AFtDb250ZW50X1R5cGVzXS54bWxQSwECLQAUAAYACAAAACEAOP0h/9YAAACUAQAACwAAAAAAAAAA&#10;AAAAAAAvAQAAX3JlbHMvLnJlbHNQSwECLQAUAAYACAAAACEA/Hi2428CAADxBAAADgAAAAAAAAAA&#10;AAAAAAAuAgAAZHJzL2Uyb0RvYy54bWxQSwECLQAUAAYACAAAACEAr3gbM+AAAAAKAQAADwAAAAAA&#10;AAAAAAAAAADJBAAAZHJzL2Rvd25yZXYueG1sUEsFBgAAAAAEAAQA8wAAANYFAAAAAA==&#10;" fillcolor="#e0e0e0" stroked="f">
                <v:path arrowok="t"/>
                <v:textbox inset="0,0,0,0">
                  <w:txbxContent>
                    <w:p w:rsidR="00CA48A5" w:rsidRDefault="0008482D">
                      <w:pPr>
                        <w:spacing w:before="24"/>
                        <w:ind w:left="56"/>
                        <w:rPr>
                          <w:rFonts w:ascii="Arial"/>
                          <w:b/>
                        </w:rPr>
                      </w:pPr>
                      <w:r>
                        <w:rPr>
                          <w:rFonts w:ascii="Arial"/>
                          <w:b/>
                          <w:w w:val="105"/>
                        </w:rPr>
                        <w:t>Your Details</w:t>
                      </w:r>
                    </w:p>
                  </w:txbxContent>
                </v:textbox>
                <w10:anchorlock/>
              </v:shape>
            </w:pict>
          </mc:Fallback>
        </mc:AlternateContent>
      </w:r>
    </w:p>
    <w:p w14:paraId="442B2980"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0C0F6802" wp14:editId="4615DBD5">
                <wp:extent cx="6840220" cy="7620"/>
                <wp:effectExtent l="0" t="0" r="5080" b="0"/>
                <wp:docPr id="2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86" name="Line 11"/>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0E7C4CD" id="Group 10"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M9VcgIAAIAFAAAOAAAAZHJzL2Uyb0RvYy54bWykVNtuGyEQfa/Uf0D77uwlW19WsaPKa+cl&#10;bS2l/QAM7C4qCwiI11HVf+8AaydxXqLUD3jYGYYz58xwc3vsBTowY7mSyyS/yhLEJFGUy3aZ/Pq5&#10;ncwTZB2WFAsl2TJ5Yja5XX3+dDPoihWqU4IygyCJtNWgl0nnnK7S1JKO9dheKc0kOBtleuxga9qU&#10;GjxA9l6kRZZN00EZqo0izFr4Wkdnsgr5m4YR96NpLHNILBPA5sJqwrr3a7q6wVVrsO44GWHgD6Do&#10;MZdw6TlVjR1Gj4a/SdVzYpRVjbsiqk9V03DCQg1QTZ5dVHNn1KMOtbTV0OozTUDtBU8fTku+H3YG&#10;cQragVIS96BRuBblgZxBtxXE3Bn9oHcmVgjmvSK/LXCXXvr9vo3BaD98UxTy4UenAjnHxvQ+BZSN&#10;jkGDp7MG7OgQgY/TeZkVBUhFwDebghUkIh3o+OYQ6TbjsTybzYp4KC/8kRRX8boAcYTk2wL6zD5T&#10;af+PyocOaxYUsp6mkUoPP1J5zyVDee4B+ZshZC0jjeQoX9H4wukjLbD9TgKnkaETgS+YCNydicCV&#10;NtbdMdUjbywTAeCCLvhwb13k7BTiZZJqy4UI9AuJBpCjuF6EA1YJTr3Th1nT7tfCoAP2MxZ+owCv&#10;wnzmGtsuxgVXBA5NLmm4pWOYbkbbYS6iDQUI6S+CCgHnaMXp+rPIFpv5Zl5OymK6mZRZXU++btfl&#10;ZLrNZ1/q63q9rvO/HnNeVh2nlEkP+zTpefk++cc3J87oedbP/KSvs4fmA7Cn/wAa2jCqGjthr+jT&#10;znjOx44MVhjzcGx8kvw78nIfop4fztU/AA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OyUz1VyAgAAgAUAAA4AAAAAAAAA&#10;AAAAAAAALgIAAGRycy9lMm9Eb2MueG1sUEsBAi0AFAAGAAgAAAAhADjYkoLeAAAACQEAAA8AAAAA&#10;AAAAAAAAAAAAzAQAAGRycy9kb3ducmV2LnhtbFBLBQYAAAAABAAEAPMAAADXBQAAAAA=&#10;">
                <v:line id="Line 11"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o6fxwAAAOAAAAAPAAAAZHJzL2Rvd25yZXYueG1sRI9Ba8JA&#10;EIXvBf/DMoK3utGDhOgqRbGInrQtpbchO80Gs7NpdjXx33cOhV4GHsP7Ht9qM/hG3amLdWADs2kG&#10;irgMtubKwPvb/jkHFROyxSYwGXhQhM169LTCwoaez3S/pEoJhGOBBlxKbaF1LB15jNPQEsvvO3Qe&#10;k8Su0rbDXuC+0fMsW2iPNcuCw5a2jsrr5eYNtMf8M+lj/tH/9NmWv06uKV/PxkzGw24p52UJKtGQ&#10;/ht/iIM1MBcFERIZ0OtfAAAA//8DAFBLAQItABQABgAIAAAAIQDb4fbL7gAAAIUBAAATAAAAAAAA&#10;AAAAAAAAAAAAAABbQ29udGVudF9UeXBlc10ueG1sUEsBAi0AFAAGAAgAAAAhAFr0LFu/AAAAFQEA&#10;AAsAAAAAAAAAAAAAAAAAHwEAAF9yZWxzLy5yZWxzUEsBAi0AFAAGAAgAAAAhAE2Kjp/HAAAA4AAA&#10;AA8AAAAAAAAAAAAAAAAABwIAAGRycy9kb3ducmV2LnhtbFBLBQYAAAAAAwADALcAAAD7AgAAAAA=&#10;" strokeweight=".57pt">
                  <o:lock v:ext="edit" shapetype="f"/>
                </v:line>
                <w10:anchorlock/>
              </v:group>
            </w:pict>
          </mc:Fallback>
        </mc:AlternateContent>
      </w:r>
    </w:p>
    <w:p w14:paraId="46E3FC79" w14:textId="77777777" w:rsidR="00CA48A5" w:rsidRDefault="00B558B1">
      <w:pPr>
        <w:pStyle w:val="BodyText"/>
        <w:spacing w:before="68"/>
        <w:ind w:left="163"/>
      </w:pPr>
      <w:r>
        <w:rPr>
          <w:noProof/>
        </w:rPr>
        <mc:AlternateContent>
          <mc:Choice Requires="wps">
            <w:drawing>
              <wp:anchor distT="0" distB="0" distL="114300" distR="114300" simplePos="0" relativeHeight="251726336" behindDoc="0" locked="0" layoutInCell="1" allowOverlap="1" wp14:anchorId="4F9F62AE" wp14:editId="3099810F">
                <wp:simplePos x="0" y="0"/>
                <wp:positionH relativeFrom="page">
                  <wp:posOffset>360045</wp:posOffset>
                </wp:positionH>
                <wp:positionV relativeFrom="paragraph">
                  <wp:posOffset>-235585</wp:posOffset>
                </wp:positionV>
                <wp:extent cx="6840220" cy="0"/>
                <wp:effectExtent l="0" t="0" r="5080" b="0"/>
                <wp:wrapNone/>
                <wp:docPr id="68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40220"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1766AA" id="Line 9" o:spid="_x0000_s1026" style="position:absolute;z-index:251726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8.35pt,-18.55pt" to="566.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FxEgIAACwEAAAOAAAAZHJzL2Uyb0RvYy54bWysU02P2yAQvVfqf0DcE3+sm02sOKsqTnpJ&#10;u5G2/QEEcIyKAQGJE1X97x1wkjbdy6qqDxiY4fHezGP+dOokOnLrhFYVzsYpRlxRzYTaV/jb1/Vo&#10;ipHzRDEiteIVPnOHnxbv3817U/Jct1oybhGAKFf2psKt96ZMEkdb3hE31oYrCDbadsTD0u4TZkkP&#10;6J1M8jSdJL22zFhNuXOwWw9BvIj4TcOpf24axz2SFQZuPo42jrswJos5KfeWmFbQCw3yDyw6IhRc&#10;eoOqiSfoYMUrqE5Qq51u/JjqLtFNIyiPGkBNlv6l5qUlhkctUBxnbmVy/w+WfjluLRIMejfBSJEO&#10;erQRiqNZKE1vXAkZS7W1QRw9qRez0fS7g1hyFwwLZwBq13/WDEDIwetYkVNju3AYtKJTLPz5Vnh+&#10;8ojC5mRapHkO/aHXWELK60Fjnf/EdYfCpMIS2EVgctw4H4iQ8poS7lF6LaSMfZUK9RV+zB9m8YDT&#10;UrAQDGnO7ndLadGRBGfELygGsLu0gFwT1w55MTR4xuqDYvGWlhO2usw9EXKYA5BU4SLQCDwvs8ET&#10;P2bpbDVdTYtRkU9WoyKt69HH9bIYTdbZ44f6oV4u6+xn4JwVZSsY4yrQvvozK97W/8tLGZx1c+it&#10;Psk9etQOZK//SDo2OfR18MJOs/PWhjKFfoMlY/Ll+QTP/7mOWb8f+eIXAAAA//8DAFBLAwQUAAYA&#10;CAAAACEAVoTCFOMAAAAQAQAADwAAAGRycy9kb3ducmV2LnhtbExPTUvDQBC9C/6HZQQv0m5isNE0&#10;myIVpfRmW/W6yY7ZYHY2Zrdp8u/dgqCXgZn35n3kq9G0bMDeNZYExPMIGFJlVUO1gMP+eXYPzHlJ&#10;SraWUMCEDlbF5UUuM2VP9IrDztcsiJDLpADtfZdx7iqNRrq57ZAC9ml7I31Y+5qrXp6CuGn5bRQt&#10;uJENBQctO1xrrL52RyMgvXnbv5R63EyH9+/NtlkPU/8xCHF9NT4tw3hcAvM4+r8POHcI+aEIwUp7&#10;JOVYK+BukQamgFmSxsDOhDhJHoCVvyde5Px/keIHAAD//wMAUEsBAi0AFAAGAAgAAAAhALaDOJL+&#10;AAAA4QEAABMAAAAAAAAAAAAAAAAAAAAAAFtDb250ZW50X1R5cGVzXS54bWxQSwECLQAUAAYACAAA&#10;ACEAOP0h/9YAAACUAQAACwAAAAAAAAAAAAAAAAAvAQAAX3JlbHMvLnJlbHNQSwECLQAUAAYACAAA&#10;ACEAYvhRcRICAAAsBAAADgAAAAAAAAAAAAAAAAAuAgAAZHJzL2Uyb0RvYy54bWxQSwECLQAUAAYA&#10;CAAAACEAVoTCFOMAAAAQAQAADwAAAAAAAAAAAAAAAABsBAAAZHJzL2Rvd25yZXYueG1sUEsFBgAA&#10;AAAEAAQA8wAAAHwFAAAAAA==&#10;" strokeweight=".57pt">
                <o:lock v:ext="edit" shapetype="f"/>
                <w10:wrap anchorx="page"/>
              </v:line>
            </w:pict>
          </mc:Fallback>
        </mc:AlternateContent>
      </w:r>
      <w:r w:rsidR="0008482D">
        <w:t>Name and Title</w:t>
      </w:r>
    </w:p>
    <w:p w14:paraId="33599A28" w14:textId="77777777" w:rsidR="00CA48A5" w:rsidRDefault="00B558B1">
      <w:pPr>
        <w:pStyle w:val="BodyText"/>
        <w:spacing w:before="2"/>
        <w:ind w:left="0"/>
        <w:rPr>
          <w:sz w:val="15"/>
        </w:rPr>
      </w:pPr>
      <w:r>
        <w:rPr>
          <w:noProof/>
        </w:rPr>
        <mc:AlternateContent>
          <mc:Choice Requires="wps">
            <w:drawing>
              <wp:anchor distT="0" distB="0" distL="0" distR="0" simplePos="0" relativeHeight="251699712" behindDoc="0" locked="0" layoutInCell="1" allowOverlap="1" wp14:anchorId="0BF8D9BE" wp14:editId="64C617D3">
                <wp:simplePos x="0" y="0"/>
                <wp:positionH relativeFrom="page">
                  <wp:posOffset>4175760</wp:posOffset>
                </wp:positionH>
                <wp:positionV relativeFrom="paragraph">
                  <wp:posOffset>141605</wp:posOffset>
                </wp:positionV>
                <wp:extent cx="1943100" cy="0"/>
                <wp:effectExtent l="0" t="0" r="0" b="0"/>
                <wp:wrapTopAndBottom/>
                <wp:docPr id="688"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594589" id="Line 8" o:spid="_x0000_s1026" style="position:absolute;z-index:251699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7MpEAIAACwEAAAOAAAAZHJzL2Uyb0RvYy54bWysU1HP0yAUfTfxPxDet7b76uyadV/Muvky&#10;dcmnP4ABXYkUCLB1i/G/e6FbdfpijH2gwL0czrn3sHy+dBKduXVCqwpn0xQjrqhmQh0r/OXzdlJg&#10;5DxRjEiteIWv3OHn1etXy96UfKZbLRm3CECUK3tT4dZ7UyaJoy3viJtqwxUEG2074mFpjwmzpAf0&#10;TiazNJ0nvbbMWE25c7BbD0G8ivhNw6n/1DSOeyQrDNx8HG0cD2FMVktSHi0xraA3GuQfWHREKLh0&#10;hKqJJ+hkxR9QnaBWO934KdVdoptGUB41gJos/U3NS0sMj1qgOM6MZXL/D5Z+PO8tEgx6l2OkSAc9&#10;2gnFURFK0xtXQsZa7W0QRy/qxew0/eogljwEw8IZgDr0HzQDEHLyOlbk0tguHAat6BILfx0Lzy8e&#10;UdjMFvlTlkJ/6D2WkPJ+0Fjn33PdoTCpsAR2EZicd84HIqS8p4R7lN4KKWNfpUJ9hYtiXsQDTkvB&#10;QjCkOXs8rKVFZxKcEb+gGMAe0gJyTVw75MXQ4BmrT4rFW1pO2OY290TIYQ5AUoWLQCPwvM0GT3xb&#10;pItNsSnyST6bbyZ5WteTd9t1Pplvs7dv6qd6va6z74FzlpetYIyrQPvuzyz/u/7fXsrgrNGhY32S&#10;R/SoHcje/5F0bHLo6+CFg2bXvQ1lCv0GS8bk2/MJnv91HbN+PvLVDwAAAP//AwBQSwMEFAAGAAgA&#10;AAAhAMjt9hLhAAAADgEAAA8AAABkcnMvZG93bnJldi54bWxMT01Pg0AQvZv4HzZj4sXYRaq0pSyN&#10;sdGDNyrpeQsjkLKzyC4f+usd40Evk8ybN+8j2c2mFSP2rrGk4G4RgEAqbNlQpSB/e75dg3BeU6lb&#10;S6jgEx3s0suLRMelnSjD8eArwSLkYq2g9r6LpXRFjUa7he2Q+PZue6M9r30ly15PLG5aGQZBJI1u&#10;iB1q3eFTjcX5MBgFdj+8BFk+fhU3H+tz/np/zKaNUer6at5veTxuQXic/d8H/HTg/JBysJMdqHSi&#10;VRA9rCKmKgjDJQgmbKIlA6dfQKaJ/F8j/QYAAP//AwBQSwECLQAUAAYACAAAACEAtoM4kv4AAADh&#10;AQAAEwAAAAAAAAAAAAAAAAAAAAAAW0NvbnRlbnRfVHlwZXNdLnhtbFBLAQItABQABgAIAAAAIQA4&#10;/SH/1gAAAJQBAAALAAAAAAAAAAAAAAAAAC8BAABfcmVscy8ucmVsc1BLAQItABQABgAIAAAAIQCC&#10;A7MpEAIAACwEAAAOAAAAAAAAAAAAAAAAAC4CAABkcnMvZTJvRG9jLnhtbFBLAQItABQABgAIAAAA&#10;IQDI7fYS4QAAAA4BAAAPAAAAAAAAAAAAAAAAAGoEAABkcnMvZG93bnJldi54bWxQSwUGAAAAAAQA&#10;BADzAAAAeAUAAAAA&#10;" strokeweight=".24633mm">
                <o:lock v:ext="edit" shapetype="f"/>
                <w10:wrap type="topAndBottom" anchorx="page"/>
              </v:line>
            </w:pict>
          </mc:Fallback>
        </mc:AlternateContent>
      </w:r>
    </w:p>
    <w:p w14:paraId="0F7BAF1A" w14:textId="77777777" w:rsidR="00CA48A5" w:rsidRDefault="00CA48A5">
      <w:pPr>
        <w:pStyle w:val="BodyText"/>
        <w:ind w:left="0"/>
        <w:rPr>
          <w:sz w:val="17"/>
        </w:rPr>
      </w:pPr>
    </w:p>
    <w:p w14:paraId="16F91F43"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E8CF6A3" wp14:editId="20DE7DCB">
                <wp:extent cx="6840220" cy="7620"/>
                <wp:effectExtent l="0" t="0" r="5080" b="0"/>
                <wp:docPr id="689"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90" name="Line 7"/>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D24189D" id="Group 6"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REmbwIAAH4FAAAOAAAAZHJzL2Uyb0RvYy54bWykVFtv2yAUfp+0/4D8nvpSLxerSTXFSV+6&#10;LVK3H0AA22gYENA41bT/vgM4aZu+VF0eyMHnwne+j8PN7bEX6MCM5Uouk/wqSxCTRFEu22Xy6+d2&#10;Mk+QdVhSLJRky+SJ2eR29fnTzaArVqhOCcoMgiLSVoNeJp1zukpTSzrWY3ulNJPgbJTpsYOtaVNq&#10;8ADVe5EWWTZNB2WoNoowa+FrHZ3JKtRvGkbcj6axzCGxTACbC6sJ696v6eoGV63BuuNkhIE/gKLH&#10;XMKh51I1dhg9Gv6mVM+JUVY17oqoPlVNwwkLPUA3eXbRzZ1Rjzr00lZDq880AbUXPH24LPl+2BnE&#10;KWgH9Ejcg0bhWDT13Ay6rSDkzugHvTOxQTDvFfltwZ1e+v2+jcFoP3xTFMrhR6cCN8fG9L4EdI2O&#10;QYKnswTs6BCBj9N5mRUFQCHgm03BCgqRDmR8k0S6zZiWZ7NZEZPywqekuIrHBYgjJN8PXDP7zKT9&#10;PyYfOqxZEMh6mk5MApLI5D2XDM0ikSFiLSOL5ChfsfjC6SFaIPud/AWZcHXi7wURgbozD7jSxro7&#10;pnrkjWUiAFuQBR/urYuUnUK8SlJtuRCBfSHRAGoU14uQYJXg1Dt9mDXtfi0MOmA/YeE38v8qzFeu&#10;se1iXHBFZeGKSxpO6Rimm9F2mItoQwNC+oOgQ8A5WnG2/iyyxWa+mZeTsphuJmVW15Ov23U5mW7z&#10;2Zf6ul6v6/yvx5yXVccpZdLDPs15Xr5P/fHFiRN6nvQzP+nr6uHuAdjTfwANtzCqGq/gXtGnnfGc&#10;jxcyWGHIQ9r4IPlX5OU+RD0/m6t/AAAA//8DAFBLAwQUAAYACAAAACEAONiSgt4AAAAJAQAADwAA&#10;AGRycy9kb3ducmV2LnhtbEyPT0vDQBDF74LfYRnBm90kopU0m1Lqn1MRbAXxNk2mSWh2NmS3Sfrt&#10;nXrRy2OGx7x5v2w52VYN1PvGsYF4FoEiLlzZcGXgc/d69wTKB+QSW8dk4Ewelvn1VYZp6Ub+oGEb&#10;KiUh7FM0UIfQpVr7oiaLfuY6YvEOrrcYZO0rXfY4SrhtdRJFj9piw/Khxo7WNRXH7ckaeBtxXN3H&#10;L8PmeFifv3cP71+bmIy5vZmeFyKrBahAU/i7gAuD9Idciu3diUuvWgNCE3714kXzeQJqL1MCOs/0&#10;f4L8BwAA//8DAFBLAQItABQABgAIAAAAIQC2gziS/gAAAOEBAAATAAAAAAAAAAAAAAAAAAAAAABb&#10;Q29udGVudF9UeXBlc10ueG1sUEsBAi0AFAAGAAgAAAAhADj9If/WAAAAlAEAAAsAAAAAAAAAAAAA&#10;AAAALwEAAF9yZWxzLy5yZWxzUEsBAi0AFAAGAAgAAAAhAGQ5ESZvAgAAfgUAAA4AAAAAAAAAAAAA&#10;AAAALgIAAGRycy9lMm9Eb2MueG1sUEsBAi0AFAAGAAgAAAAhADjYkoLeAAAACQEAAA8AAAAAAAAA&#10;AAAAAAAAyQQAAGRycy9kb3ducmV2LnhtbFBLBQYAAAAABAAEAPMAAADUBQAAAAA=&#10;">
                <v:line id="Line 7"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H/OxwAAAOAAAAAPAAAAZHJzL2Rvd25yZXYueG1sRI/BasMw&#10;DIbvhb2D0WC31lkOI6R1S+lYKdkpbcfYTcRaHBrLWewl2dvPhUIvQuLn/8S32ky2FQP1vnGs4HmR&#10;gCCunG64VnA+vc0zED4ga2wdk4I/8rBZP8xWmGs3cknDMdQiQtjnqMCE0OVS+sqQRb9wHXHMvl1v&#10;McSzr6XucYxw28o0SV6kxYbjB4Md7QxVl+OvVdAV2WeQRfYx/ozJjr/eTVvtS6WeHqfXZRzbJYhA&#10;U7g3boiDjg4pXIXiAnL9DwAA//8DAFBLAQItABQABgAIAAAAIQDb4fbL7gAAAIUBAAATAAAAAAAA&#10;AAAAAAAAAAAAAABbQ29udGVudF9UeXBlc10ueG1sUEsBAi0AFAAGAAgAAAAhAFr0LFu/AAAAFQEA&#10;AAsAAAAAAAAAAAAAAAAAHwEAAF9yZWxzLy5yZWxzUEsBAi0AFAAGAAgAAAAhABx4f87HAAAA4AAA&#10;AA8AAAAAAAAAAAAAAAAABwIAAGRycy9kb3ducmV2LnhtbFBLBQYAAAAAAwADALcAAAD7AgAAAAA=&#10;" strokeweight=".57pt">
                  <o:lock v:ext="edit" shapetype="f"/>
                </v:line>
                <w10:anchorlock/>
              </v:group>
            </w:pict>
          </mc:Fallback>
        </mc:AlternateContent>
      </w:r>
    </w:p>
    <w:p w14:paraId="6E310443" w14:textId="77777777" w:rsidR="00CA48A5" w:rsidRDefault="00CA48A5">
      <w:pPr>
        <w:spacing w:line="20" w:lineRule="exact"/>
        <w:rPr>
          <w:sz w:val="2"/>
        </w:rPr>
        <w:sectPr w:rsidR="00CA48A5">
          <w:pgSz w:w="11910" w:h="16840"/>
          <w:pgMar w:top="560" w:right="220" w:bottom="440" w:left="460" w:header="19" w:footer="240" w:gutter="0"/>
          <w:cols w:space="720"/>
        </w:sectPr>
      </w:pPr>
    </w:p>
    <w:p w14:paraId="697D5DA5" w14:textId="77777777" w:rsidR="00CA48A5" w:rsidRDefault="0008482D">
      <w:pPr>
        <w:pStyle w:val="BodyText"/>
        <w:spacing w:before="85"/>
        <w:ind w:left="163"/>
      </w:pPr>
      <w:r>
        <w:lastRenderedPageBreak/>
        <w:t>Phone number</w:t>
      </w:r>
    </w:p>
    <w:p w14:paraId="097E84F2" w14:textId="77777777" w:rsidR="00CA48A5" w:rsidRDefault="00CA48A5">
      <w:pPr>
        <w:pStyle w:val="BodyText"/>
        <w:spacing w:before="9"/>
        <w:ind w:left="0"/>
        <w:rPr>
          <w:sz w:val="19"/>
        </w:rPr>
      </w:pPr>
    </w:p>
    <w:p w14:paraId="55BEF102" w14:textId="77777777" w:rsidR="00CA48A5" w:rsidRDefault="00B558B1">
      <w:pPr>
        <w:pStyle w:val="BodyText"/>
        <w:spacing w:line="20" w:lineRule="exact"/>
        <w:ind w:left="101"/>
        <w:rPr>
          <w:sz w:val="2"/>
        </w:rPr>
      </w:pPr>
      <w:r>
        <w:rPr>
          <w:noProof/>
          <w:sz w:val="2"/>
        </w:rPr>
        <mc:AlternateContent>
          <mc:Choice Requires="wpg">
            <w:drawing>
              <wp:inline distT="0" distB="0" distL="0" distR="0" wp14:anchorId="128C9F87" wp14:editId="37D0BC29">
                <wp:extent cx="6840220" cy="7620"/>
                <wp:effectExtent l="0" t="0" r="5080" b="0"/>
                <wp:docPr id="69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693" name="Line 4"/>
                        <wps:cNvCnPr>
                          <a:cxnSpLocks/>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84864C6" id="Group 3"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sdvbwIAAHwFAAAOAAAAZHJzL2Uyb0RvYy54bWyklM1uGyEQx++V+g5o785+ZLu2V1lHldfO&#10;JW0tpX0ADOyHygIC4nVU9d07wNpJnEuU+oCHnWH4z2+Am9vjwNGBadNLUUXpVRIhJoikvWir6NfP&#10;7WwRIWOxoJhLwaroiZnodvX5082oSpbJTnLKNIIkwpSjqqLOWlXGsSEdG7C5kooJcDZSD9jCVLcx&#10;1XiE7AOPsyQp4lFqqrQkzBj4WgdntPL5m4YR+6NpDLOIVxFos37Ufty7MV7d4LLVWHU9mWTgD6gY&#10;cC9g03OqGluMHnX/JtXQEy2NbOwVkUMsm6YnzNcA1aTJRTV3Wj4qX0tbjq06YwK0F5w+nJZ8P+w0&#10;6mkV5RESeIAW+V3RtUMzqraEiDutHtROh/rAvJfktwF3fOl38zYEo/34TVJIhx+t9GiOjR5cCiga&#10;HX0Hns4dYEeLCHwsFnmSZdAoAr55AZZvEOmgi28WkW4zLUuT+TwLi9LMLYlxGbbzEidJrh44ZeYZ&#10;pPk/kA8dVsz3xzhME8jiBPK+FwzlgaMPWIsAkRzFK4gvnE6hAdbvxFcEPid8Lzh4cmcMuFTa2Dsm&#10;B+SMKuKgzXcFH+6NDcROIa5JQm57zj18LtAIzciul36BkbynzunCjG73a67RAbv75X8T/ldhLnON&#10;TRfivCsIhwMuqN+lY5huJtvingcbCuDCbQQVgs7JCjfrzzJZbhabRT7Ls2Izy5O6nn3drvNZsU3n&#10;X+rrer2u079Oc5qXXU8pE0726Zan+fuaP7034X6e7/mZT/w6uz96IPb070XDIQxdDSdwL+nTTjvm&#10;03n0lr/iftn0HLk35OXcRz0/mqt/AAAA//8DAFBLAwQUAAYACAAAACEAONiSgt4AAAAJAQAADwAA&#10;AGRycy9kb3ducmV2LnhtbEyPT0vDQBDF74LfYRnBm90kopU0m1Lqn1MRbAXxNk2mSWh2NmS3Sfrt&#10;nXrRy2OGx7x5v2w52VYN1PvGsYF4FoEiLlzZcGXgc/d69wTKB+QSW8dk4Ewelvn1VYZp6Ub+oGEb&#10;KiUh7FM0UIfQpVr7oiaLfuY6YvEOrrcYZO0rXfY4SrhtdRJFj9piw/Khxo7WNRXH7ckaeBtxXN3H&#10;L8PmeFifv3cP71+bmIy5vZmeFyKrBahAU/i7gAuD9Idciu3diUuvWgNCE3714kXzeQJqL1MCOs/0&#10;f4L8BwAA//8DAFBLAQItABQABgAIAAAAIQC2gziS/gAAAOEBAAATAAAAAAAAAAAAAAAAAAAAAABb&#10;Q29udGVudF9UeXBlc10ueG1sUEsBAi0AFAAGAAgAAAAhADj9If/WAAAAlAEAAAsAAAAAAAAAAAAA&#10;AAAALwEAAF9yZWxzLy5yZWxzUEsBAi0AFAAGAAgAAAAhAGnmx29vAgAAfAUAAA4AAAAAAAAAAAAA&#10;AAAALgIAAGRycy9lMm9Eb2MueG1sUEsBAi0AFAAGAAgAAAAhADjYkoLeAAAACQEAAA8AAAAAAAAA&#10;AAAAAAAAyQQAAGRycy9kb3ducmV2LnhtbFBLBQYAAAAABAAEAPMAAADUBQAAAAA=&#10;">
                <v:line id="Line 4"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QQBxwAAAN8AAAAPAAAAZHJzL2Rvd25yZXYueG1sRI9Ba8JA&#10;FITvQv/D8gredNMeQoiuIpaWEk+xltLbI/uaDWbfptltEv+9Kwi9DAzDfMOst5NtxUC9bxwreFom&#10;IIgrpxuuFZw+XhcZCB+QNbaOScGFPGw3D7M15tqNXNJwDLWIEPY5KjAhdLmUvjJk0S9dRxyzH9db&#10;DNH2tdQ9jhFuW/mcJKm02HBcMNjR3lB1Pv5ZBV2RfQVZZJ/j75js+ftg2uqtVGr+OL2souxWIAJN&#10;4b9xR7xrBSnc/sQvIDdXAAAA//8DAFBLAQItABQABgAIAAAAIQDb4fbL7gAAAIUBAAATAAAAAAAA&#10;AAAAAAAAAAAAAABbQ29udGVudF9UeXBlc10ueG1sUEsBAi0AFAAGAAgAAAAhAFr0LFu/AAAAFQEA&#10;AAsAAAAAAAAAAAAAAAAAHwEAAF9yZWxzLy5yZWxzUEsBAi0AFAAGAAgAAAAhAG+hBAHHAAAA3wAA&#10;AA8AAAAAAAAAAAAAAAAABwIAAGRycy9kb3ducmV2LnhtbFBLBQYAAAAAAwADALcAAAD7AgAAAAA=&#10;" strokeweight=".57pt">
                  <o:lock v:ext="edit" shapetype="f"/>
                </v:line>
                <w10:anchorlock/>
              </v:group>
            </w:pict>
          </mc:Fallback>
        </mc:AlternateContent>
      </w:r>
    </w:p>
    <w:p w14:paraId="1930C34E" w14:textId="77777777" w:rsidR="00CA48A5" w:rsidRDefault="0008482D">
      <w:pPr>
        <w:pStyle w:val="BodyText"/>
        <w:spacing w:before="85"/>
        <w:ind w:left="163"/>
      </w:pPr>
      <w:r>
        <w:rPr>
          <w:w w:val="105"/>
        </w:rPr>
        <w:t>Email address</w:t>
      </w:r>
    </w:p>
    <w:p w14:paraId="7EC13830" w14:textId="77777777" w:rsidR="00CA48A5" w:rsidRDefault="00B558B1">
      <w:pPr>
        <w:pStyle w:val="BodyText"/>
        <w:spacing w:before="2"/>
        <w:ind w:left="0"/>
        <w:rPr>
          <w:sz w:val="15"/>
        </w:rPr>
      </w:pPr>
      <w:r>
        <w:rPr>
          <w:noProof/>
        </w:rPr>
        <mc:AlternateContent>
          <mc:Choice Requires="wps">
            <w:drawing>
              <wp:anchor distT="0" distB="0" distL="0" distR="0" simplePos="0" relativeHeight="251703808" behindDoc="0" locked="0" layoutInCell="1" allowOverlap="1" wp14:anchorId="5DCF3A9F" wp14:editId="7208DBC5">
                <wp:simplePos x="0" y="0"/>
                <wp:positionH relativeFrom="page">
                  <wp:posOffset>4175760</wp:posOffset>
                </wp:positionH>
                <wp:positionV relativeFrom="paragraph">
                  <wp:posOffset>141605</wp:posOffset>
                </wp:positionV>
                <wp:extent cx="1943100" cy="0"/>
                <wp:effectExtent l="0" t="0" r="0" b="0"/>
                <wp:wrapTopAndBottom/>
                <wp:docPr id="69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43100" cy="0"/>
                        </a:xfrm>
                        <a:prstGeom prst="line">
                          <a:avLst/>
                        </a:prstGeom>
                        <a:noFill/>
                        <a:ln w="8868">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68DCCDE" id="Line 2" o:spid="_x0000_s1026" style="position:absolute;z-index:251703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328.8pt,11.15pt" to="481.8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9K6DwIAACsEAAAOAAAAZHJzL2Uyb0RvYy54bWysU1HP0yAUfTfxPxDet7b76uyadV/Muvky&#10;dcmnP4ABXYkUCLB1i/G/e6FbdfpijH2gwL0czrn3sHy+dBKduXVCqwpn0xQjrqhmQh0r/OXzdlJg&#10;5DxRjEiteIWv3OHn1etXy96UfKZbLRm3CECUK3tT4dZ7UyaJoy3viJtqwxUEG2074mFpjwmzpAf0&#10;TiazNJ0nvbbMWE25c7BbD0G8ivhNw6n/1DSOeyQrDNx8HG0cD2FMVktSHi0xraA3GuQfWHREKLh0&#10;hKqJJ+hkxR9QnaBWO934KdVdoptGUB41gJos/U3NS0sMj1qgOM6MZXL/D5Z+PO8tEqzCM4wU6aBF&#10;O6E4moXK9MaVkLBWexu00Yt6MTtNvzqIJQ/BsHAGkA79B80AhJy8jgW5NLYLh0EqusS6X8e684tH&#10;FDazRf6UpdAeeo8lpLwfNNb591x3KEwqLIFdBCbnnfOBCCnvKeEepbdCythWqVBf4aKYF/GA01Kw&#10;EAxpzh4Pa2nRmQRjxC8oBrCHtIBcE9cOeTE0WMbqk2LxlpYTtrnNPRFymAOQVOEi0Ag8b7PBEt8W&#10;6WJTbIp8ks/mm0me1vXk3XadT+bb7O2b+qler+vse+Cc5WUrGOMq0L7bM8v/rv23hzIYazToWJ/k&#10;ET1qB7L3fyQdmxz6OnjhoNl1b0OZQr/BkTH59nqC5X9dx6yfb3z1AwAA//8DAFBLAwQUAAYACAAA&#10;ACEAyO32EuEAAAAOAQAADwAAAGRycy9kb3ducmV2LnhtbExPTU+DQBC9m/gfNmPixdhFqrSlLI2x&#10;0YM3Kul5CyOQsrPILh/66x3jQS+TzJs37yPZzaYVI/ausaTgbhGAQCps2VClIH97vl2DcF5TqVtL&#10;qOATHezSy4tEx6WdKMPx4CvBIuRiraD2vouldEWNRruF7ZD49m57oz2vfSXLXk8sbloZBkEkjW6I&#10;HWrd4VONxfkwGAV2P7wEWT5+FTcf63P+en/Mpo1R6vpq3m95PG5BeJz93wf8dOD8kHKwkx2odKJV&#10;ED2sIqYqCMMlCCZsoiUDp19Apon8XyP9BgAA//8DAFBLAQItABQABgAIAAAAIQC2gziS/gAAAOEB&#10;AAATAAAAAAAAAAAAAAAAAAAAAABbQ29udGVudF9UeXBlc10ueG1sUEsBAi0AFAAGAAgAAAAhADj9&#10;If/WAAAAlAEAAAsAAAAAAAAAAAAAAAAALwEAAF9yZWxzLy5yZWxzUEsBAi0AFAAGAAgAAAAhACKX&#10;0roPAgAAKwQAAA4AAAAAAAAAAAAAAAAALgIAAGRycy9lMm9Eb2MueG1sUEsBAi0AFAAGAAgAAAAh&#10;AMjt9hLhAAAADgEAAA8AAAAAAAAAAAAAAAAAaQQAAGRycy9kb3ducmV2LnhtbFBLBQYAAAAABAAE&#10;APMAAAB3BQAAAAA=&#10;" strokeweight=".24633mm">
                <o:lock v:ext="edit" shapetype="f"/>
                <w10:wrap type="topAndBottom" anchorx="page"/>
              </v:line>
            </w:pict>
          </mc:Fallback>
        </mc:AlternateContent>
      </w:r>
    </w:p>
    <w:sectPr w:rsidR="00CA48A5">
      <w:type w:val="continuous"/>
      <w:pgSz w:w="11910" w:h="16840"/>
      <w:pgMar w:top="380" w:right="220" w:bottom="440" w:left="46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A153CE" w14:textId="77777777" w:rsidR="0008482D" w:rsidRDefault="0008482D">
      <w:r>
        <w:separator/>
      </w:r>
    </w:p>
  </w:endnote>
  <w:endnote w:type="continuationSeparator" w:id="0">
    <w:p w14:paraId="2E9AEBF1" w14:textId="77777777" w:rsidR="0008482D" w:rsidRDefault="00084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6ED911" w14:textId="77777777" w:rsidR="00CA48A5" w:rsidRDefault="0008482D">
    <w:pPr>
      <w:pStyle w:val="BodyText"/>
      <w:spacing w:line="14" w:lineRule="auto"/>
      <w:ind w:left="0"/>
    </w:pPr>
    <w:r>
      <w:rPr>
        <w:noProof/>
      </w:rPr>
      <w:drawing>
        <wp:anchor distT="0" distB="0" distL="0" distR="0" simplePos="0" relativeHeight="268374383" behindDoc="1" locked="0" layoutInCell="1" allowOverlap="1" wp14:anchorId="32F49D86" wp14:editId="6D4BDF17">
          <wp:simplePos x="0" y="0"/>
          <wp:positionH relativeFrom="page">
            <wp:posOffset>6344669</wp:posOffset>
          </wp:positionH>
          <wp:positionV relativeFrom="page">
            <wp:posOffset>10412493</wp:posOffset>
          </wp:positionV>
          <wp:extent cx="829421" cy="235170"/>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829421" cy="235170"/>
                  </a:xfrm>
                  <a:prstGeom prst="rect">
                    <a:avLst/>
                  </a:prstGeom>
                </pic:spPr>
              </pic:pic>
            </a:graphicData>
          </a:graphic>
        </wp:anchor>
      </w:drawing>
    </w:r>
    <w:r w:rsidR="00B558B1">
      <w:rPr>
        <w:noProof/>
      </w:rPr>
      <mc:AlternateContent>
        <mc:Choice Requires="wps">
          <w:drawing>
            <wp:anchor distT="0" distB="0" distL="114300" distR="114300" simplePos="0" relativeHeight="503255432" behindDoc="1" locked="0" layoutInCell="1" allowOverlap="1" wp14:anchorId="12BA6527" wp14:editId="13C73CF2">
              <wp:simplePos x="0" y="0"/>
              <wp:positionH relativeFrom="page">
                <wp:posOffset>383540</wp:posOffset>
              </wp:positionH>
              <wp:positionV relativeFrom="page">
                <wp:posOffset>10471150</wp:posOffset>
              </wp:positionV>
              <wp:extent cx="843915" cy="144145"/>
              <wp:effectExtent l="0" t="0" r="0" b="0"/>
              <wp:wrapNone/>
              <wp:docPr id="69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391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DC3004" w14:textId="77777777" w:rsidR="00CA48A5" w:rsidRDefault="0008482D">
                          <w:pPr>
                            <w:spacing w:before="18"/>
                            <w:ind w:left="20"/>
                            <w:rPr>
                              <w:sz w:val="16"/>
                            </w:rPr>
                          </w:pPr>
                          <w:r>
                            <w:rPr>
                              <w:sz w:val="16"/>
                            </w:rPr>
                            <w:t>26/02/2019 11: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11" o:spid="_x0000_s1034" type="#_x0000_t202" style="position:absolute;margin-left:30.2pt;margin-top:824.5pt;width:66.45pt;height:11.35pt;z-index:-61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KANogIAAJsFAAAOAAAAZHJzL2Uyb0RvYy54bWysVG1vmzAQ/j5p/8HydwqkThpQSNWEME3q&#10;XqR2P8ABE6yBzWwn0E377zubkCatJk3b+GAd5/PdPXfP3eK2b2p0YEpzKRIcXgUYMZHLgotdgr88&#10;Zt4cI22oKGgtBUvwE9P4dvn2zaJrYzaRlawLphA4ETru2gRXxrSx7+u8Yg3VV7JlAi5LqRpq4Fft&#10;/ELRDrw3tT8JgpnfSVW0SuZMa9CmwyVeOv9lyXLzqSw1M6hOMORm3KncubWnv1zQeKdoW/H8mAb9&#10;iywaygUEPblKqaFor/grVw3PldSyNFe5bHxZljxnDgOgCYMXaB4q2jKHBYqj21OZ9P9zm388fFaI&#10;FwmeRVOMBG2gSY+sN2glexSGtkBdq2Owe2jB0vSgh0Y7sLq9l/lXDSb+mc3wQFvrbfdBFuCQ7o10&#10;L/pSNbZMAByBG+jI06kLNmgOyjm5jkLIJYerkJCQTG0SPo3Hx63S5h2TDbJCghU02Tmnh3ttBtPR&#10;xMYSMuN1DXoa1+JCAT4HDYSGp/bOJuH69iMKos18Mycemcw2HgnS1LvL1sSbZeHNNL1O1+s0/Gnj&#10;hiSueFEwYcOMHArJn/XoyOah+ycWaVnzwrqzKWm1265rhQ4UOJy571iQMzP/Mg1XL8DyAlI4IcFq&#10;EnnZbH7jkYxMvegmmHtBGK2iWUAikmaXkO65YP8OCXUJjqaT6UCa32IL3PcaG40bbmBL1LwBdpyM&#10;aFwxWmxE4VprKK8H+awUNv3nUkC7x0Y7vlqKDmQ1/bZ3Q3Di+1YWT0BgJYFgwFLYcCBUUn3HqINt&#10;kWD9bU8Vw6h+L2Ac7WoZBTUK21GgIoenCTYYDeLaDCto3yq+q8DzME9C3sGglNyR2E7UkMVxvGAD&#10;OCzHbWVXzPm/s3reqctfAAAA//8DAFBLAwQUAAYACAAAACEA2aevJuQAAAARAQAADwAAAGRycy9k&#10;b3ducmV2LnhtbExPy07DMBC8I/EP1iJxo04fJG0ap0KtKg6IQwuVOLqxSSLidWS7qfv3bE5wWWln&#10;Z+dRbKLp2KCdby0KmE4SYBorq1qsBXx+7J+WwHyQqGRnUQu4aQ+b8v6ukLmyVzzo4RhqRiLocymg&#10;CaHPOfdVo430E9trpNu3dUYGWl3NlZNXEjcdnyVJyo1skRwa2etto6uf48UIOG37/Vv8auT78Kxe&#10;d7PscHNVFOLxIe7WNF7WwIKO4e8Dxg6UH0oKdrYXVJ51AtJkQUzC08WKmo2M1XwO7DxC2TQDXhb8&#10;f5PyFwAA//8DAFBLAQItABQABgAIAAAAIQC2gziS/gAAAOEBAAATAAAAAAAAAAAAAAAAAAAAAABb&#10;Q29udGVudF9UeXBlc10ueG1sUEsBAi0AFAAGAAgAAAAhADj9If/WAAAAlAEAAAsAAAAAAAAAAAAA&#10;AAAALwEAAF9yZWxzLy5yZWxzUEsBAi0AFAAGAAgAAAAhAEVIoA2iAgAAmwUAAA4AAAAAAAAAAAAA&#10;AAAALgIAAGRycy9lMm9Eb2MueG1sUEsBAi0AFAAGAAgAAAAhANmnrybkAAAAEQEAAA8AAAAAAAAA&#10;AAAAAAAA/AQAAGRycy9kb3ducmV2LnhtbFBLBQYAAAAABAAEAPMAAAANBgAAAAA=&#10;" filled="f" stroked="f">
              <v:path arrowok="t"/>
              <v:textbox inset="0,0,0,0">
                <w:txbxContent>
                  <w:p w:rsidR="00CA48A5" w:rsidRDefault="0008482D">
                    <w:pPr>
                      <w:spacing w:before="18"/>
                      <w:ind w:left="20"/>
                      <w:rPr>
                        <w:sz w:val="16"/>
                      </w:rPr>
                    </w:pPr>
                    <w:r>
                      <w:rPr>
                        <w:sz w:val="16"/>
                      </w:rPr>
                      <w:t>26/02/2019 11:19</w:t>
                    </w:r>
                  </w:p>
                </w:txbxContent>
              </v:textbox>
              <w10:wrap anchorx="page" anchory="page"/>
            </v:shape>
          </w:pict>
        </mc:Fallback>
      </mc:AlternateContent>
    </w:r>
    <w:r w:rsidR="00B558B1">
      <w:rPr>
        <w:noProof/>
      </w:rPr>
      <mc:AlternateContent>
        <mc:Choice Requires="wps">
          <w:drawing>
            <wp:anchor distT="0" distB="0" distL="114300" distR="114300" simplePos="0" relativeHeight="503255456" behindDoc="1" locked="0" layoutInCell="1" allowOverlap="1" wp14:anchorId="5D79D718" wp14:editId="263DA2FD">
              <wp:simplePos x="0" y="0"/>
              <wp:positionH relativeFrom="page">
                <wp:posOffset>5243195</wp:posOffset>
              </wp:positionH>
              <wp:positionV relativeFrom="page">
                <wp:posOffset>10471150</wp:posOffset>
              </wp:positionV>
              <wp:extent cx="841375" cy="144145"/>
              <wp:effectExtent l="0" t="0" r="0" b="0"/>
              <wp:wrapNone/>
              <wp:docPr id="69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137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1F9FC9" w14:textId="77777777" w:rsidR="00CA48A5" w:rsidRDefault="00237C91">
                          <w:pPr>
                            <w:spacing w:before="18"/>
                            <w:ind w:left="20"/>
                            <w:rPr>
                              <w:sz w:val="16"/>
                            </w:rPr>
                          </w:pPr>
                          <w:hyperlink r:id="rId2">
                            <w:r w:rsidR="0008482D">
                              <w:rPr>
                                <w:w w:val="95"/>
                                <w:sz w:val="16"/>
                              </w:rPr>
                              <w:t>projectredcap.org</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10" o:spid="_x0000_s1035" type="#_x0000_t202" style="position:absolute;margin-left:412.85pt;margin-top:824.5pt;width:66.25pt;height:11.35pt;z-index:-61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pGXogIAAJsFAAAOAAAAZHJzL2Uyb0RvYy54bWysVNtunDAQfa/Uf7D8TrjEewGFjZJlqSql&#10;FynpB3jBLFbBprZ3Ia367x2bZbNJVKlqy4M12OOZOXOO5+p6aBt0YEpzKVIcXgQYMVHIkotdir88&#10;5N4SI22oKGkjBUvxI9P4evX2zVXfJSyStWxKphAEETrpuxTXxnSJ7+uiZi3VF7JjAg4rqVpq4Fft&#10;/FLRHqK3jR8FwdzvpSo7JQumNexm4yFeufhVxQrzqao0M6hJMdRm3KrcurWrv7qiyU7RrubFsQz6&#10;F1W0lAtIegqVUUPRXvFXoVpeKKllZS4K2fqyqnjBHAZAEwYv0NzXtGMOCzRHd6c26f8Xtvh4+KwQ&#10;L1M8jwlGgrZA0gMbDLqVAwpdg/pOJ+B334GnGWAfiHZgdXcni68aeuif+dje60Rb723/QZYQkO6N&#10;dDeGSrW2TQAcQRhg5PHEgk1awOaShJeLGUYFHIWEhGRmWfJpMl3ulDbvmGyRNVKsgGQXnB7utBld&#10;JxebS8icN40juhHPNiDmuAOp4ao9s0U43n7EQbxZbpbEI9F845Egy7ybfE28eR4uZtlltl5n4U+b&#10;NyRJzcuSCZtm0lBI/oyjo5pH9k8q0rLhpQ1nS9Jqt103Ch0oaDh337EhZ27+8zJcvwDLC0hhRILb&#10;KPby+XLhkZzMvHgRLL0gjG/jeUBikuXPId1xwf4dEupTHM+i2Sia32IL3PcaG01abmBKNLwFdZyc&#10;aFIzWm5E6ag1lDejfdYKW/5TK4DuiWinVyvRUaxm2A7uEUQ2u5XvVpaPIGAlQWCgUphwYNRSfceo&#10;h2mRYv1tTxXDqHkv4Dna0TIZajK2k0FFAVdTbDAazbUZR9C+U3xXQ+TxPQl5Aw+l4k7ET1UcnxdM&#10;AIflOK3siDn/d15PM3X1CwAA//8DAFBLAwQUAAYACAAAACEAlxWMxeUAAAASAQAADwAAAGRycy9k&#10;b3ducmV2LnhtbExPPU/DMBDdkfgP1iGxUacRadI0ToVaVQyIoQUkxmts4ojYjmI3df8916ksJ929&#10;d++jWkfTs0mNvnNWwHyWAFO2cbKzrYDPj91TAcwHtBJ7Z5WAi/Kwru/vKiylO9u9mg6hZSRifYkC&#10;dAhDyblvtDLoZ25QlrAfNxoMtI4tlyOeSdz0PE2SBTfYWXLQOKiNVs3v4WQEfG2G3Vv81vg+ZfJ1&#10;m+b7y9hEIR4f4nZF42UFLKgYbh9w7UD5oaZgR3ey0rNeQJFmOVEJWDwvqRpRllmRAjteT/k8B15X&#10;/H+V+g8AAP//AwBQSwECLQAUAAYACAAAACEAtoM4kv4AAADhAQAAEwAAAAAAAAAAAAAAAAAAAAAA&#10;W0NvbnRlbnRfVHlwZXNdLnhtbFBLAQItABQABgAIAAAAIQA4/SH/1gAAAJQBAAALAAAAAAAAAAAA&#10;AAAAAC8BAABfcmVscy8ucmVsc1BLAQItABQABgAIAAAAIQBZ2pGXogIAAJsFAAAOAAAAAAAAAAAA&#10;AAAAAC4CAABkcnMvZTJvRG9jLnhtbFBLAQItABQABgAIAAAAIQCXFYzF5QAAABIBAAAPAAAAAAAA&#10;AAAAAAAAAPwEAABkcnMvZG93bnJldi54bWxQSwUGAAAAAAQABADzAAAADgYAAAAA&#10;" filled="f" stroked="f">
              <v:path arrowok="t"/>
              <v:textbox inset="0,0,0,0">
                <w:txbxContent>
                  <w:p w:rsidR="00CA48A5" w:rsidRDefault="0008482D">
                    <w:pPr>
                      <w:spacing w:before="18"/>
                      <w:ind w:left="20"/>
                      <w:rPr>
                        <w:sz w:val="16"/>
                      </w:rPr>
                    </w:pPr>
                    <w:hyperlink r:id="rId3">
                      <w:r>
                        <w:rPr>
                          <w:w w:val="95"/>
                          <w:sz w:val="16"/>
                        </w:rPr>
                        <w:t>projectredcap.org</w:t>
                      </w:r>
                    </w:hyperlink>
                  </w:p>
                </w:txbxContent>
              </v:textbox>
              <w10:wrap anchorx="page" anchory="page"/>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C7E12" w14:textId="77777777" w:rsidR="00CA48A5" w:rsidRDefault="0008482D">
    <w:pPr>
      <w:pStyle w:val="BodyText"/>
      <w:spacing w:line="14" w:lineRule="auto"/>
      <w:ind w:left="0"/>
    </w:pPr>
    <w:r>
      <w:rPr>
        <w:noProof/>
      </w:rPr>
      <w:drawing>
        <wp:anchor distT="0" distB="0" distL="0" distR="0" simplePos="0" relativeHeight="268374647" behindDoc="1" locked="0" layoutInCell="1" allowOverlap="1" wp14:anchorId="25A293A3" wp14:editId="690691E1">
          <wp:simplePos x="0" y="0"/>
          <wp:positionH relativeFrom="page">
            <wp:posOffset>6344669</wp:posOffset>
          </wp:positionH>
          <wp:positionV relativeFrom="page">
            <wp:posOffset>10412493</wp:posOffset>
          </wp:positionV>
          <wp:extent cx="829421" cy="235170"/>
          <wp:effectExtent l="0" t="0" r="0" b="0"/>
          <wp:wrapNone/>
          <wp:docPr id="70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1" cstate="print"/>
                  <a:stretch>
                    <a:fillRect/>
                  </a:stretch>
                </pic:blipFill>
                <pic:spPr>
                  <a:xfrm>
                    <a:off x="0" y="0"/>
                    <a:ext cx="829421" cy="235170"/>
                  </a:xfrm>
                  <a:prstGeom prst="rect">
                    <a:avLst/>
                  </a:prstGeom>
                </pic:spPr>
              </pic:pic>
            </a:graphicData>
          </a:graphic>
        </wp:anchor>
      </w:drawing>
    </w:r>
    <w:r w:rsidR="00B558B1">
      <w:rPr>
        <w:noProof/>
      </w:rPr>
      <mc:AlternateContent>
        <mc:Choice Requires="wps">
          <w:drawing>
            <wp:anchor distT="0" distB="0" distL="114300" distR="114300" simplePos="0" relativeHeight="503255720" behindDoc="1" locked="0" layoutInCell="1" allowOverlap="1" wp14:anchorId="3C175163" wp14:editId="659A04FA">
              <wp:simplePos x="0" y="0"/>
              <wp:positionH relativeFrom="page">
                <wp:posOffset>5243195</wp:posOffset>
              </wp:positionH>
              <wp:positionV relativeFrom="page">
                <wp:posOffset>10471150</wp:posOffset>
              </wp:positionV>
              <wp:extent cx="841375" cy="144145"/>
              <wp:effectExtent l="0" t="0" r="0" b="0"/>
              <wp:wrapNone/>
              <wp:docPr id="68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137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CE5B41" w14:textId="77777777" w:rsidR="00CA48A5" w:rsidRDefault="00237C91">
                          <w:pPr>
                            <w:spacing w:before="18"/>
                            <w:ind w:left="20"/>
                            <w:rPr>
                              <w:sz w:val="16"/>
                            </w:rPr>
                          </w:pPr>
                          <w:hyperlink r:id="rId2">
                            <w:proofErr w:type="gramStart"/>
                            <w:r w:rsidR="0008482D">
                              <w:rPr>
                                <w:w w:val="95"/>
                                <w:sz w:val="16"/>
                              </w:rPr>
                              <w:t>projectredcap.org</w:t>
                            </w:r>
                            <w:proofErr w:type="gramEnd"/>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1" o:spid="_x0000_s1036" type="#_x0000_t202" style="position:absolute;margin-left:412.85pt;margin-top:824.5pt;width:66.25pt;height:11.35pt;z-index:-60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Dp1ogIAAJoFAAAOAAAAZHJzL2Uyb0RvYy54bWysVG1vmzAQ/j5p/8HydwqkTgKopGpDmCZ1&#10;L1K7H+CACdbAZrYT6Kb9951NSNNWk6ZtfLCO8/nunrvn7up6aBt0YEpzKVIcXgQYMVHIkotdir88&#10;5F6EkTZUlLSRgqX4kWl8vXr75qrvEjaTtWxKphA4ETrpuxTXxnSJ7+uiZi3VF7JjAi4rqVpq4Fft&#10;/FLRHry3jT8LgoXfS1V2ShZMa9Bm4yVeOf9VxQrzqao0M6hJMeRm3KncubWnv7qiyU7RrubFMQ36&#10;F1m0lAsIenKVUUPRXvFXrlpeKKllZS4K2fqyqnjBHAZAEwYv0NzXtGMOCxRHd6cy6f/ntvh4+KwQ&#10;L1O8iOYYCdpCkx7YYNCtHFBo69N3OgGz+w4MzQBq6LPDqrs7WXzVYOKf2YwPtLXe9h9kCf7o3kj3&#10;YqhUa6sEuBG4gYY8nppgYxagjEh4uYRUCrgKCQnJ3Cbh02R63Clt3jHZIiukWEGPnXN6uNNmNJ1M&#10;bCwhc940oKdJI54pwOeogdDw1N7ZJFzbfsRBvIk2EfHIbLHxSJBl3k2+Jt4iD5fz7DJbr7Pwp40b&#10;kqTmZcmEDTNRKCR/1qIjmcfmn0ikZcNL686mpNVuu24UOlCgcO6+Y0HOzPznabh6AZYXkMIZCW5n&#10;sZcvoqVHcjL34mUQeUEY38aLgMQky59DuuOC/Tsk1Kc4ns/mI2l+iy1w32tsNGm5gSXR8BbYcTKi&#10;Sc1ouRGla62hvBnls1LY9J9KAe2eGu34aik6ktUM28HNwOXE960sH4HASgLBgKWw4ECopfqOUQ/L&#10;IsX6254qhlHzXsA02s0yCWoStpNARQFPU2wwGsW1GTfQvlN8V4PncZ6EvIFBqbgjsZ2oMYvjeMEC&#10;cFiOy8pumPN/Z/W0Ule/AAAA//8DAFBLAwQUAAYACAAAACEAlxWMxeUAAAASAQAADwAAAGRycy9k&#10;b3ducmV2LnhtbExPPU/DMBDdkfgP1iGxUacRadI0ToVaVQyIoQUkxmts4ojYjmI3df8916ksJ929&#10;d++jWkfTs0mNvnNWwHyWAFO2cbKzrYDPj91TAcwHtBJ7Z5WAi/Kwru/vKiylO9u9mg6hZSRifYkC&#10;dAhDyblvtDLoZ25QlrAfNxoMtI4tlyOeSdz0PE2SBTfYWXLQOKiNVs3v4WQEfG2G3Vv81vg+ZfJ1&#10;m+b7y9hEIR4f4nZF42UFLKgYbh9w7UD5oaZgR3ey0rNeQJFmOVEJWDwvqRpRllmRAjteT/k8B15X&#10;/H+V+g8AAP//AwBQSwECLQAUAAYACAAAACEAtoM4kv4AAADhAQAAEwAAAAAAAAAAAAAAAAAAAAAA&#10;W0NvbnRlbnRfVHlwZXNdLnhtbFBLAQItABQABgAIAAAAIQA4/SH/1gAAAJQBAAALAAAAAAAAAAAA&#10;AAAAAC8BAABfcmVscy8ucmVsc1BLAQItABQABgAIAAAAIQBtADp1ogIAAJoFAAAOAAAAAAAAAAAA&#10;AAAAAC4CAABkcnMvZTJvRG9jLnhtbFBLAQItABQABgAIAAAAIQCXFYzF5QAAABIBAAAPAAAAAAAA&#10;AAAAAAAAAPwEAABkcnMvZG93bnJldi54bWxQSwUGAAAAAAQABADzAAAADgYAAAAA&#10;" filled="f" stroked="f">
              <v:path arrowok="t"/>
              <v:textbox inset="0,0,0,0">
                <w:txbxContent>
                  <w:p w:rsidR="00CA48A5" w:rsidRDefault="0008482D">
                    <w:pPr>
                      <w:spacing w:before="18"/>
                      <w:ind w:left="20"/>
                      <w:rPr>
                        <w:sz w:val="16"/>
                      </w:rPr>
                    </w:pPr>
                    <w:hyperlink r:id="rId3">
                      <w:r>
                        <w:rPr>
                          <w:w w:val="95"/>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417FD" w14:textId="77777777" w:rsidR="0008482D" w:rsidRDefault="0008482D">
      <w:r>
        <w:separator/>
      </w:r>
    </w:p>
  </w:footnote>
  <w:footnote w:type="continuationSeparator" w:id="0">
    <w:p w14:paraId="6212D596" w14:textId="77777777" w:rsidR="0008482D" w:rsidRDefault="0008482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390AFA" w14:textId="77777777" w:rsidR="00CA48A5" w:rsidRDefault="00CA48A5">
    <w:pPr>
      <w:pStyle w:val="BodyText"/>
      <w:spacing w:line="14" w:lineRule="auto"/>
      <w:ind w:left="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8A5"/>
    <w:rsid w:val="0008482D"/>
    <w:rsid w:val="00237C91"/>
    <w:rsid w:val="00264442"/>
    <w:rsid w:val="00444B08"/>
    <w:rsid w:val="008D6039"/>
    <w:rsid w:val="00B558B1"/>
    <w:rsid w:val="00CA48A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A66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rebuchet MS" w:eastAsia="Trebuchet MS" w:hAnsi="Trebuchet MS" w:cs="Trebuchet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6343"/>
    </w:pPr>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B558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58B1"/>
    <w:rPr>
      <w:rFonts w:ascii="Times New Roman" w:eastAsia="Trebuchet MS" w:hAnsi="Times New Roman" w:cs="Times New Roman"/>
      <w:sz w:val="18"/>
      <w:szCs w:val="18"/>
    </w:rPr>
  </w:style>
  <w:style w:type="paragraph" w:styleId="Header">
    <w:name w:val="header"/>
    <w:basedOn w:val="Normal"/>
    <w:link w:val="HeaderChar"/>
    <w:uiPriority w:val="99"/>
    <w:unhideWhenUsed/>
    <w:rsid w:val="00B558B1"/>
    <w:pPr>
      <w:tabs>
        <w:tab w:val="center" w:pos="4680"/>
        <w:tab w:val="right" w:pos="9360"/>
      </w:tabs>
    </w:pPr>
  </w:style>
  <w:style w:type="character" w:customStyle="1" w:styleId="HeaderChar">
    <w:name w:val="Header Char"/>
    <w:basedOn w:val="DefaultParagraphFont"/>
    <w:link w:val="Header"/>
    <w:uiPriority w:val="99"/>
    <w:rsid w:val="00B558B1"/>
    <w:rPr>
      <w:rFonts w:ascii="Trebuchet MS" w:eastAsia="Trebuchet MS" w:hAnsi="Trebuchet MS" w:cs="Trebuchet MS"/>
    </w:rPr>
  </w:style>
  <w:style w:type="paragraph" w:styleId="Footer">
    <w:name w:val="footer"/>
    <w:basedOn w:val="Normal"/>
    <w:link w:val="FooterChar"/>
    <w:uiPriority w:val="99"/>
    <w:unhideWhenUsed/>
    <w:rsid w:val="00B558B1"/>
    <w:pPr>
      <w:tabs>
        <w:tab w:val="center" w:pos="4680"/>
        <w:tab w:val="right" w:pos="9360"/>
      </w:tabs>
    </w:pPr>
  </w:style>
  <w:style w:type="character" w:customStyle="1" w:styleId="FooterChar">
    <w:name w:val="Footer Char"/>
    <w:basedOn w:val="DefaultParagraphFont"/>
    <w:link w:val="Footer"/>
    <w:uiPriority w:val="99"/>
    <w:rsid w:val="00B558B1"/>
    <w:rPr>
      <w:rFonts w:ascii="Trebuchet MS" w:eastAsia="Trebuchet MS" w:hAnsi="Trebuchet MS" w:cs="Trebuchet M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rebuchet MS" w:eastAsia="Trebuchet MS" w:hAnsi="Trebuchet MS" w:cs="Trebuchet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6343"/>
    </w:pPr>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B558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58B1"/>
    <w:rPr>
      <w:rFonts w:ascii="Times New Roman" w:eastAsia="Trebuchet MS" w:hAnsi="Times New Roman" w:cs="Times New Roman"/>
      <w:sz w:val="18"/>
      <w:szCs w:val="18"/>
    </w:rPr>
  </w:style>
  <w:style w:type="paragraph" w:styleId="Header">
    <w:name w:val="header"/>
    <w:basedOn w:val="Normal"/>
    <w:link w:val="HeaderChar"/>
    <w:uiPriority w:val="99"/>
    <w:unhideWhenUsed/>
    <w:rsid w:val="00B558B1"/>
    <w:pPr>
      <w:tabs>
        <w:tab w:val="center" w:pos="4680"/>
        <w:tab w:val="right" w:pos="9360"/>
      </w:tabs>
    </w:pPr>
  </w:style>
  <w:style w:type="character" w:customStyle="1" w:styleId="HeaderChar">
    <w:name w:val="Header Char"/>
    <w:basedOn w:val="DefaultParagraphFont"/>
    <w:link w:val="Header"/>
    <w:uiPriority w:val="99"/>
    <w:rsid w:val="00B558B1"/>
    <w:rPr>
      <w:rFonts w:ascii="Trebuchet MS" w:eastAsia="Trebuchet MS" w:hAnsi="Trebuchet MS" w:cs="Trebuchet MS"/>
    </w:rPr>
  </w:style>
  <w:style w:type="paragraph" w:styleId="Footer">
    <w:name w:val="footer"/>
    <w:basedOn w:val="Normal"/>
    <w:link w:val="FooterChar"/>
    <w:uiPriority w:val="99"/>
    <w:unhideWhenUsed/>
    <w:rsid w:val="00B558B1"/>
    <w:pPr>
      <w:tabs>
        <w:tab w:val="center" w:pos="4680"/>
        <w:tab w:val="right" w:pos="9360"/>
      </w:tabs>
    </w:pPr>
  </w:style>
  <w:style w:type="character" w:customStyle="1" w:styleId="FooterChar">
    <w:name w:val="Footer Char"/>
    <w:basedOn w:val="DefaultParagraphFont"/>
    <w:link w:val="Footer"/>
    <w:uiPriority w:val="99"/>
    <w:rsid w:val="00B558B1"/>
    <w:rPr>
      <w:rFonts w:ascii="Trebuchet MS" w:eastAsia="Trebuchet MS" w:hAnsi="Trebuchet MS" w:cs="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14.png"/><Relationship Id="rId24" Type="http://schemas.openxmlformats.org/officeDocument/2006/relationships/image" Target="media/image15.png"/><Relationship Id="rId25" Type="http://schemas.openxmlformats.org/officeDocument/2006/relationships/footer" Target="footer2.xml"/><Relationship Id="rId26" Type="http://schemas.openxmlformats.org/officeDocument/2006/relationships/image" Target="media/image16.png"/><Relationship Id="rId27" Type="http://schemas.openxmlformats.org/officeDocument/2006/relationships/image" Target="media/image17.png"/><Relationship Id="rId28" Type="http://schemas.openxmlformats.org/officeDocument/2006/relationships/image" Target="media/image18.png"/><Relationship Id="rId29" Type="http://schemas.openxmlformats.org/officeDocument/2006/relationships/image" Target="media/image19.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20.png"/><Relationship Id="rId31" Type="http://schemas.openxmlformats.org/officeDocument/2006/relationships/image" Target="media/image21.png"/><Relationship Id="rId32" Type="http://schemas.openxmlformats.org/officeDocument/2006/relationships/fontTable" Target="fontTable.xml"/><Relationship Id="rId9" Type="http://schemas.openxmlformats.org/officeDocument/2006/relationships/header" Target="header1.xml"/><Relationship Id="rId6" Type="http://schemas.openxmlformats.org/officeDocument/2006/relationships/endnotes" Target="endnotes.xml"/><Relationship Id="rId7" Type="http://schemas.openxmlformats.org/officeDocument/2006/relationships/hyperlink" Target="mailto:(hrec@cabrini.com.au" TargetMode="External"/><Relationship Id="rId8" Type="http://schemas.openxmlformats.org/officeDocument/2006/relationships/hyperlink" Target="mailto:kwalker@cabrini.com.au" TargetMode="External"/><Relationship Id="rId33" Type="http://schemas.openxmlformats.org/officeDocument/2006/relationships/theme" Target="theme/theme1.xml"/><Relationship Id="rId10" Type="http://schemas.openxmlformats.org/officeDocument/2006/relationships/footer" Target="footer1.xml"/><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 Id="rId3" Type="http://schemas.openxmlformats.org/officeDocument/2006/relationships/hyperlink" Target="https://projectredcap.org/" TargetMode="Externa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 Id="rId3" Type="http://schemas.openxmlformats.org/officeDocument/2006/relationships/hyperlink" Target="https://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847</Words>
  <Characters>10941</Characters>
  <Application>Microsoft Macintosh Word</Application>
  <DocSecurity>0</DocSecurity>
  <Lines>643</Lines>
  <Paragraphs>376</Paragraphs>
  <ScaleCrop>false</ScaleCrop>
  <Company/>
  <LinksUpToDate>false</LinksUpToDate>
  <CharactersWithSpaces>12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IE WALKER</cp:lastModifiedBy>
  <cp:revision>4</cp:revision>
  <dcterms:created xsi:type="dcterms:W3CDTF">2019-05-27T00:20:00Z</dcterms:created>
  <dcterms:modified xsi:type="dcterms:W3CDTF">2019-05-27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2-26T00:00:00Z</vt:filetime>
  </property>
  <property fmtid="{D5CDD505-2E9C-101B-9397-08002B2CF9AE}" pid="3" name="LastSaved">
    <vt:filetime>2019-02-26T00:00:00Z</vt:filetime>
  </property>
</Properties>
</file>